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EECABA" w14:textId="77777777" w:rsidR="009D0B4A" w:rsidRPr="00CC4CA0" w:rsidRDefault="009D0B4A">
      <w:pPr>
        <w:rPr>
          <w:rFonts w:ascii="Arial" w:hAnsi="Arial" w:cs="Arial"/>
          <w:sz w:val="22"/>
          <w:szCs w:val="22"/>
          <w:lang w:val="en-US"/>
        </w:rPr>
      </w:pPr>
      <w:r w:rsidRPr="00CC4CA0">
        <w:rPr>
          <w:rFonts w:ascii="Arial" w:hAnsi="Arial" w:cs="Arial"/>
          <w:b/>
          <w:bCs/>
          <w:sz w:val="22"/>
          <w:szCs w:val="22"/>
          <w:lang w:val="en-US"/>
        </w:rPr>
        <w:t>Supplemental Table 1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Pr="00CC4CA0">
        <w:rPr>
          <w:rFonts w:ascii="Arial" w:hAnsi="Arial" w:cs="Arial"/>
          <w:sz w:val="22"/>
          <w:szCs w:val="22"/>
          <w:lang w:val="en-US"/>
        </w:rPr>
        <w:t xml:space="preserve"> List of Cancer Predisposing Syndromes</w:t>
      </w:r>
    </w:p>
    <w:p w14:paraId="00E410C6" w14:textId="77777777" w:rsidR="009D0B4A" w:rsidRPr="00CC4CA0" w:rsidRDefault="009D0B4A">
      <w:pPr>
        <w:rPr>
          <w:rFonts w:ascii="Arial" w:hAnsi="Arial" w:cs="Arial"/>
          <w:sz w:val="22"/>
          <w:szCs w:val="22"/>
          <w:lang w:val="en-US"/>
        </w:rPr>
      </w:pPr>
    </w:p>
    <w:p w14:paraId="48642F2E" w14:textId="77777777" w:rsidR="009D0B4A" w:rsidRPr="00CC4CA0" w:rsidRDefault="009D0B4A" w:rsidP="009D0B4A">
      <w:pPr>
        <w:pStyle w:val="Listenabsatz"/>
        <w:numPr>
          <w:ilvl w:val="0"/>
          <w:numId w:val="3"/>
        </w:numPr>
        <w:ind w:left="567" w:hanging="567"/>
        <w:rPr>
          <w:rFonts w:ascii="Arial" w:hAnsi="Arial" w:cs="Arial"/>
          <w:sz w:val="22"/>
          <w:szCs w:val="22"/>
          <w:lang w:val="en-US"/>
        </w:rPr>
      </w:pPr>
      <w:r w:rsidRPr="00CC4CA0">
        <w:rPr>
          <w:rFonts w:ascii="Arial" w:hAnsi="Arial" w:cs="Arial"/>
          <w:sz w:val="22"/>
          <w:szCs w:val="22"/>
          <w:lang w:val="en-US"/>
        </w:rPr>
        <w:t>Li-Fraumeni Syndrome</w:t>
      </w:r>
    </w:p>
    <w:p w14:paraId="4672DAD8" w14:textId="77777777" w:rsidR="009D0B4A" w:rsidRPr="00CC4CA0" w:rsidRDefault="009D0B4A" w:rsidP="009D0B4A">
      <w:pPr>
        <w:pStyle w:val="Listenabsatz"/>
        <w:numPr>
          <w:ilvl w:val="0"/>
          <w:numId w:val="3"/>
        </w:numPr>
        <w:ind w:left="567" w:hanging="567"/>
        <w:rPr>
          <w:rFonts w:ascii="Arial" w:hAnsi="Arial" w:cs="Arial"/>
          <w:sz w:val="22"/>
          <w:szCs w:val="22"/>
          <w:lang w:val="en-US"/>
        </w:rPr>
      </w:pPr>
      <w:r w:rsidRPr="00CC4CA0">
        <w:rPr>
          <w:rFonts w:ascii="Arial" w:hAnsi="Arial" w:cs="Arial"/>
          <w:sz w:val="22"/>
          <w:szCs w:val="22"/>
          <w:lang w:val="en-US"/>
        </w:rPr>
        <w:t>DICER1 Syndrome</w:t>
      </w:r>
    </w:p>
    <w:p w14:paraId="3F425B53" w14:textId="77777777" w:rsidR="009D0B4A" w:rsidRPr="00CC4CA0" w:rsidRDefault="009D0B4A" w:rsidP="009D0B4A">
      <w:pPr>
        <w:pStyle w:val="Listenabsatz"/>
        <w:numPr>
          <w:ilvl w:val="0"/>
          <w:numId w:val="3"/>
        </w:numPr>
        <w:ind w:left="567" w:hanging="567"/>
        <w:rPr>
          <w:rFonts w:ascii="Arial" w:hAnsi="Arial" w:cs="Arial"/>
          <w:sz w:val="22"/>
          <w:szCs w:val="22"/>
          <w:lang w:val="en-US"/>
        </w:rPr>
      </w:pPr>
      <w:r w:rsidRPr="00CC4CA0">
        <w:rPr>
          <w:rFonts w:ascii="Arial" w:hAnsi="Arial" w:cs="Arial"/>
          <w:sz w:val="22"/>
          <w:szCs w:val="22"/>
          <w:lang w:val="en-US"/>
        </w:rPr>
        <w:t>PTEN Hamartoma Tumor Syndrome</w:t>
      </w:r>
    </w:p>
    <w:p w14:paraId="6FB6443C" w14:textId="77777777" w:rsidR="009D0B4A" w:rsidRPr="00CC4CA0" w:rsidRDefault="009D0B4A" w:rsidP="009D0B4A">
      <w:pPr>
        <w:pStyle w:val="Listenabsatz"/>
        <w:numPr>
          <w:ilvl w:val="0"/>
          <w:numId w:val="3"/>
        </w:numPr>
        <w:ind w:left="567" w:hanging="567"/>
        <w:rPr>
          <w:rFonts w:ascii="Arial" w:hAnsi="Arial" w:cs="Arial"/>
          <w:sz w:val="22"/>
          <w:szCs w:val="22"/>
          <w:lang w:val="en-US"/>
        </w:rPr>
      </w:pPr>
      <w:r w:rsidRPr="00CC4CA0">
        <w:rPr>
          <w:rFonts w:ascii="Arial" w:hAnsi="Arial" w:cs="Arial"/>
          <w:sz w:val="22"/>
          <w:szCs w:val="22"/>
          <w:lang w:val="en-US"/>
        </w:rPr>
        <w:t>Hereditary Retinoblastoma</w:t>
      </w:r>
    </w:p>
    <w:p w14:paraId="3E649DC5" w14:textId="77777777" w:rsidR="009D0B4A" w:rsidRPr="00CC4CA0" w:rsidRDefault="009D0B4A" w:rsidP="009D0B4A">
      <w:pPr>
        <w:pStyle w:val="Listenabsatz"/>
        <w:numPr>
          <w:ilvl w:val="0"/>
          <w:numId w:val="3"/>
        </w:numPr>
        <w:ind w:left="567" w:hanging="567"/>
        <w:rPr>
          <w:rFonts w:ascii="Arial" w:hAnsi="Arial" w:cs="Arial"/>
          <w:sz w:val="22"/>
          <w:szCs w:val="22"/>
          <w:lang w:val="en-US"/>
        </w:rPr>
      </w:pPr>
      <w:r w:rsidRPr="00CC4CA0">
        <w:rPr>
          <w:rFonts w:ascii="Arial" w:hAnsi="Arial" w:cs="Arial"/>
          <w:sz w:val="22"/>
          <w:szCs w:val="22"/>
          <w:lang w:val="en-US"/>
        </w:rPr>
        <w:t>Neurofibromatosis Type 1 (NF1)</w:t>
      </w:r>
    </w:p>
    <w:p w14:paraId="35055EAA" w14:textId="77777777" w:rsidR="009D0B4A" w:rsidRPr="00CC4CA0" w:rsidRDefault="009D0B4A" w:rsidP="009D0B4A">
      <w:pPr>
        <w:pStyle w:val="Listenabsatz"/>
        <w:numPr>
          <w:ilvl w:val="0"/>
          <w:numId w:val="3"/>
        </w:numPr>
        <w:ind w:left="567" w:hanging="567"/>
        <w:rPr>
          <w:rFonts w:ascii="Arial" w:hAnsi="Arial" w:cs="Arial"/>
          <w:sz w:val="22"/>
          <w:szCs w:val="22"/>
        </w:rPr>
      </w:pPr>
      <w:r w:rsidRPr="00CC4CA0">
        <w:rPr>
          <w:rFonts w:ascii="Arial" w:hAnsi="Arial" w:cs="Arial"/>
          <w:sz w:val="22"/>
          <w:szCs w:val="22"/>
        </w:rPr>
        <w:t>Neurofibromatosis Type 2 (NF2)</w:t>
      </w:r>
    </w:p>
    <w:p w14:paraId="2A0D8044" w14:textId="77777777" w:rsidR="009D0B4A" w:rsidRPr="00CC4CA0" w:rsidRDefault="009D0B4A" w:rsidP="009D0B4A">
      <w:pPr>
        <w:pStyle w:val="Listenabsatz"/>
        <w:numPr>
          <w:ilvl w:val="0"/>
          <w:numId w:val="3"/>
        </w:numPr>
        <w:ind w:left="567" w:hanging="567"/>
        <w:rPr>
          <w:rFonts w:ascii="Arial" w:hAnsi="Arial" w:cs="Arial"/>
          <w:sz w:val="22"/>
          <w:szCs w:val="22"/>
        </w:rPr>
      </w:pPr>
      <w:r w:rsidRPr="00CC4CA0">
        <w:rPr>
          <w:rFonts w:ascii="Arial" w:hAnsi="Arial" w:cs="Arial"/>
          <w:sz w:val="22"/>
          <w:szCs w:val="22"/>
        </w:rPr>
        <w:t>Von Hippel-Lindau Syndrome</w:t>
      </w:r>
    </w:p>
    <w:p w14:paraId="62FE88BE" w14:textId="77777777" w:rsidR="009D0B4A" w:rsidRPr="00CC4CA0" w:rsidRDefault="009D0B4A" w:rsidP="009D0B4A">
      <w:pPr>
        <w:pStyle w:val="Listenabsatz"/>
        <w:numPr>
          <w:ilvl w:val="0"/>
          <w:numId w:val="3"/>
        </w:numPr>
        <w:ind w:left="567" w:hanging="567"/>
        <w:rPr>
          <w:rFonts w:ascii="Arial" w:hAnsi="Arial" w:cs="Arial"/>
          <w:sz w:val="22"/>
          <w:szCs w:val="22"/>
          <w:lang w:val="en-US"/>
        </w:rPr>
      </w:pPr>
      <w:r w:rsidRPr="00CC4CA0">
        <w:rPr>
          <w:rFonts w:ascii="Arial" w:hAnsi="Arial" w:cs="Arial"/>
          <w:sz w:val="22"/>
          <w:szCs w:val="22"/>
          <w:lang w:val="en-US"/>
        </w:rPr>
        <w:t>Multiple Endocrine Neoplasia Type 1 (MEN1)</w:t>
      </w:r>
    </w:p>
    <w:p w14:paraId="59D0CB45" w14:textId="77777777" w:rsidR="009D0B4A" w:rsidRPr="00CC4CA0" w:rsidRDefault="009D0B4A" w:rsidP="009D0B4A">
      <w:pPr>
        <w:pStyle w:val="Listenabsatz"/>
        <w:numPr>
          <w:ilvl w:val="0"/>
          <w:numId w:val="3"/>
        </w:numPr>
        <w:ind w:left="567" w:hanging="567"/>
        <w:rPr>
          <w:rFonts w:ascii="Arial" w:hAnsi="Arial" w:cs="Arial"/>
          <w:sz w:val="22"/>
          <w:szCs w:val="22"/>
          <w:lang w:val="en-US"/>
        </w:rPr>
      </w:pPr>
      <w:r w:rsidRPr="00CC4CA0">
        <w:rPr>
          <w:rFonts w:ascii="Arial" w:hAnsi="Arial" w:cs="Arial"/>
          <w:sz w:val="22"/>
          <w:szCs w:val="22"/>
          <w:lang w:val="en-US"/>
        </w:rPr>
        <w:t>Multiple Endocrine Neoplasia Type 2 (MEN2)</w:t>
      </w:r>
    </w:p>
    <w:p w14:paraId="3A1305A3" w14:textId="77777777" w:rsidR="009D0B4A" w:rsidRPr="00CC4CA0" w:rsidRDefault="009D0B4A" w:rsidP="009D0B4A">
      <w:pPr>
        <w:pStyle w:val="Listenabsatz"/>
        <w:numPr>
          <w:ilvl w:val="0"/>
          <w:numId w:val="3"/>
        </w:numPr>
        <w:ind w:left="567" w:hanging="567"/>
        <w:rPr>
          <w:rFonts w:ascii="Arial" w:hAnsi="Arial" w:cs="Arial"/>
          <w:sz w:val="22"/>
          <w:szCs w:val="22"/>
        </w:rPr>
      </w:pPr>
      <w:r w:rsidRPr="00CC4CA0">
        <w:rPr>
          <w:rFonts w:ascii="Arial" w:hAnsi="Arial" w:cs="Arial"/>
          <w:sz w:val="22"/>
          <w:szCs w:val="22"/>
        </w:rPr>
        <w:t>Beckwith-Wiedemann Syndrome</w:t>
      </w:r>
    </w:p>
    <w:p w14:paraId="06CC0374" w14:textId="77777777" w:rsidR="009D0B4A" w:rsidRPr="00CC4CA0" w:rsidRDefault="009D0B4A" w:rsidP="009D0B4A">
      <w:pPr>
        <w:pStyle w:val="Listenabsatz"/>
        <w:numPr>
          <w:ilvl w:val="0"/>
          <w:numId w:val="3"/>
        </w:numPr>
        <w:ind w:left="567" w:hanging="567"/>
        <w:rPr>
          <w:rFonts w:ascii="Arial" w:hAnsi="Arial" w:cs="Arial"/>
          <w:sz w:val="22"/>
          <w:szCs w:val="22"/>
        </w:rPr>
      </w:pPr>
      <w:r w:rsidRPr="00CC4CA0">
        <w:rPr>
          <w:rFonts w:ascii="Arial" w:hAnsi="Arial" w:cs="Arial"/>
          <w:sz w:val="22"/>
          <w:szCs w:val="22"/>
        </w:rPr>
        <w:t>Wilms Tumor Syndromes</w:t>
      </w:r>
    </w:p>
    <w:p w14:paraId="5BAD2652" w14:textId="77777777" w:rsidR="009D0B4A" w:rsidRPr="00CC4CA0" w:rsidRDefault="009D0B4A" w:rsidP="009D0B4A">
      <w:pPr>
        <w:pStyle w:val="Listenabsatz"/>
        <w:numPr>
          <w:ilvl w:val="0"/>
          <w:numId w:val="3"/>
        </w:numPr>
        <w:ind w:left="567" w:hanging="567"/>
        <w:rPr>
          <w:rFonts w:ascii="Arial" w:hAnsi="Arial" w:cs="Arial"/>
          <w:sz w:val="22"/>
          <w:szCs w:val="22"/>
          <w:lang w:val="en-US"/>
        </w:rPr>
      </w:pPr>
      <w:r w:rsidRPr="00CC4CA0">
        <w:rPr>
          <w:rFonts w:ascii="Arial" w:hAnsi="Arial" w:cs="Arial"/>
          <w:sz w:val="22"/>
          <w:szCs w:val="22"/>
          <w:lang w:val="en-US"/>
        </w:rPr>
        <w:t>Rhabdoid Tumor Predisposition Syndrome</w:t>
      </w:r>
    </w:p>
    <w:p w14:paraId="1CA405F0" w14:textId="77777777" w:rsidR="009D0B4A" w:rsidRPr="00CC4CA0" w:rsidRDefault="009D0B4A" w:rsidP="009D0B4A">
      <w:pPr>
        <w:pStyle w:val="Listenabsatz"/>
        <w:numPr>
          <w:ilvl w:val="0"/>
          <w:numId w:val="3"/>
        </w:numPr>
        <w:ind w:left="567" w:hanging="567"/>
        <w:rPr>
          <w:rFonts w:ascii="Arial" w:hAnsi="Arial" w:cs="Arial"/>
          <w:sz w:val="22"/>
          <w:szCs w:val="22"/>
          <w:lang w:val="en-US"/>
        </w:rPr>
      </w:pPr>
      <w:r w:rsidRPr="00CC4CA0">
        <w:rPr>
          <w:rFonts w:ascii="Arial" w:hAnsi="Arial" w:cs="Arial"/>
          <w:sz w:val="22"/>
          <w:szCs w:val="22"/>
          <w:lang w:val="en-US"/>
        </w:rPr>
        <w:t>Gorlin Syndrome</w:t>
      </w:r>
    </w:p>
    <w:p w14:paraId="5B847C1D" w14:textId="77777777" w:rsidR="009D0B4A" w:rsidRPr="00CC4CA0" w:rsidRDefault="009D0B4A" w:rsidP="009D0B4A">
      <w:pPr>
        <w:pStyle w:val="Listenabsatz"/>
        <w:numPr>
          <w:ilvl w:val="0"/>
          <w:numId w:val="3"/>
        </w:numPr>
        <w:ind w:left="567" w:hanging="567"/>
        <w:rPr>
          <w:rFonts w:ascii="Arial" w:hAnsi="Arial" w:cs="Arial"/>
          <w:sz w:val="22"/>
          <w:szCs w:val="22"/>
          <w:lang w:val="en-US"/>
        </w:rPr>
      </w:pPr>
      <w:r w:rsidRPr="00CC4CA0">
        <w:rPr>
          <w:rFonts w:ascii="Arial" w:hAnsi="Arial" w:cs="Arial"/>
          <w:sz w:val="22"/>
          <w:szCs w:val="22"/>
          <w:lang w:val="en-US"/>
        </w:rPr>
        <w:t>Hereditary Pheochromocytoma and Paraganglioma Syndrome</w:t>
      </w:r>
    </w:p>
    <w:p w14:paraId="049A39A8" w14:textId="77777777" w:rsidR="009D0B4A" w:rsidRPr="00CC4CA0" w:rsidRDefault="009D0B4A" w:rsidP="009D0B4A">
      <w:pPr>
        <w:pStyle w:val="Listenabsatz"/>
        <w:numPr>
          <w:ilvl w:val="0"/>
          <w:numId w:val="3"/>
        </w:numPr>
        <w:ind w:left="567" w:hanging="567"/>
        <w:rPr>
          <w:rFonts w:ascii="Arial" w:hAnsi="Arial" w:cs="Arial"/>
          <w:sz w:val="22"/>
          <w:szCs w:val="22"/>
          <w:lang w:val="en-US"/>
        </w:rPr>
      </w:pPr>
      <w:r w:rsidRPr="00CC4CA0">
        <w:rPr>
          <w:rFonts w:ascii="Arial" w:hAnsi="Arial" w:cs="Arial"/>
          <w:sz w:val="22"/>
          <w:szCs w:val="22"/>
          <w:lang w:val="en-US"/>
        </w:rPr>
        <w:t>FAP (Familial Adenomatous Polyposis)</w:t>
      </w:r>
    </w:p>
    <w:p w14:paraId="2BA2A2B2" w14:textId="77777777" w:rsidR="009D0B4A" w:rsidRPr="00CC4CA0" w:rsidRDefault="009D0B4A" w:rsidP="009D0B4A">
      <w:pPr>
        <w:pStyle w:val="Listenabsatz"/>
        <w:numPr>
          <w:ilvl w:val="0"/>
          <w:numId w:val="3"/>
        </w:numPr>
        <w:ind w:left="567" w:hanging="567"/>
        <w:rPr>
          <w:rFonts w:ascii="Arial" w:hAnsi="Arial" w:cs="Arial"/>
          <w:sz w:val="22"/>
          <w:szCs w:val="22"/>
          <w:lang w:val="en-US"/>
        </w:rPr>
      </w:pPr>
      <w:r w:rsidRPr="00CC4CA0">
        <w:rPr>
          <w:rFonts w:ascii="Arial" w:hAnsi="Arial" w:cs="Arial"/>
          <w:sz w:val="22"/>
          <w:szCs w:val="22"/>
          <w:lang w:val="en-US"/>
        </w:rPr>
        <w:t>Juvenile Polyposis Syndrome</w:t>
      </w:r>
    </w:p>
    <w:p w14:paraId="19485724" w14:textId="77777777" w:rsidR="009D0B4A" w:rsidRPr="00CC4CA0" w:rsidRDefault="009D0B4A" w:rsidP="009D0B4A">
      <w:pPr>
        <w:pStyle w:val="Listenabsatz"/>
        <w:numPr>
          <w:ilvl w:val="0"/>
          <w:numId w:val="3"/>
        </w:numPr>
        <w:ind w:left="567" w:hanging="567"/>
        <w:rPr>
          <w:rFonts w:ascii="Arial" w:hAnsi="Arial" w:cs="Arial"/>
          <w:sz w:val="22"/>
          <w:szCs w:val="22"/>
          <w:lang w:val="en-US"/>
        </w:rPr>
      </w:pPr>
      <w:r w:rsidRPr="00CC4CA0">
        <w:rPr>
          <w:rFonts w:ascii="Arial" w:hAnsi="Arial" w:cs="Arial"/>
          <w:sz w:val="22"/>
          <w:szCs w:val="22"/>
          <w:lang w:val="en-US"/>
        </w:rPr>
        <w:t>Peutz-Jeghers Syndrome</w:t>
      </w:r>
    </w:p>
    <w:p w14:paraId="0743B6B4" w14:textId="77777777" w:rsidR="009D0B4A" w:rsidRPr="00CC4CA0" w:rsidRDefault="009D0B4A" w:rsidP="009D0B4A">
      <w:pPr>
        <w:pStyle w:val="Listenabsatz"/>
        <w:numPr>
          <w:ilvl w:val="0"/>
          <w:numId w:val="3"/>
        </w:numPr>
        <w:ind w:left="567" w:hanging="567"/>
        <w:rPr>
          <w:rFonts w:ascii="Arial" w:hAnsi="Arial" w:cs="Arial"/>
          <w:sz w:val="22"/>
          <w:szCs w:val="22"/>
          <w:lang w:val="en-US"/>
        </w:rPr>
      </w:pPr>
      <w:r w:rsidRPr="00CC4CA0">
        <w:rPr>
          <w:rFonts w:ascii="Arial" w:hAnsi="Arial" w:cs="Arial"/>
          <w:sz w:val="22"/>
          <w:szCs w:val="22"/>
          <w:lang w:val="en-US"/>
        </w:rPr>
        <w:t>Cowden Syndrome</w:t>
      </w:r>
    </w:p>
    <w:p w14:paraId="4BC4DAD3" w14:textId="77777777" w:rsidR="009D0B4A" w:rsidRPr="00CC4CA0" w:rsidRDefault="009D0B4A" w:rsidP="009D0B4A">
      <w:pPr>
        <w:pStyle w:val="Listenabsatz"/>
        <w:numPr>
          <w:ilvl w:val="0"/>
          <w:numId w:val="3"/>
        </w:numPr>
        <w:ind w:left="567" w:hanging="567"/>
        <w:rPr>
          <w:rFonts w:ascii="Arial" w:hAnsi="Arial" w:cs="Arial"/>
          <w:sz w:val="22"/>
          <w:szCs w:val="22"/>
          <w:lang w:val="en-US"/>
        </w:rPr>
      </w:pPr>
      <w:r w:rsidRPr="00CC4CA0">
        <w:rPr>
          <w:rFonts w:ascii="Arial" w:hAnsi="Arial" w:cs="Arial"/>
          <w:sz w:val="22"/>
          <w:szCs w:val="22"/>
          <w:lang w:val="en-US"/>
        </w:rPr>
        <w:t>Hereditary Nonpolyposis Colorectal Cancer (Lynch Syndrome)</w:t>
      </w:r>
    </w:p>
    <w:p w14:paraId="5A0BBCC6" w14:textId="77777777" w:rsidR="009D0B4A" w:rsidRPr="00CC4CA0" w:rsidRDefault="009D0B4A" w:rsidP="009D0B4A">
      <w:pPr>
        <w:pStyle w:val="Listenabsatz"/>
        <w:numPr>
          <w:ilvl w:val="0"/>
          <w:numId w:val="3"/>
        </w:numPr>
        <w:ind w:left="567" w:hanging="567"/>
        <w:rPr>
          <w:rFonts w:ascii="Arial" w:hAnsi="Arial" w:cs="Arial"/>
          <w:sz w:val="22"/>
          <w:szCs w:val="22"/>
          <w:lang w:val="en-US"/>
        </w:rPr>
      </w:pPr>
      <w:r w:rsidRPr="00CC4CA0">
        <w:rPr>
          <w:rFonts w:ascii="Arial" w:hAnsi="Arial" w:cs="Arial"/>
          <w:sz w:val="22"/>
          <w:szCs w:val="22"/>
          <w:lang w:val="en-US"/>
        </w:rPr>
        <w:t>Ataxia-Telangiectasia</w:t>
      </w:r>
    </w:p>
    <w:p w14:paraId="0F55D5E5" w14:textId="77777777" w:rsidR="009D0B4A" w:rsidRPr="00CC4CA0" w:rsidRDefault="009D0B4A" w:rsidP="009D0B4A">
      <w:pPr>
        <w:pStyle w:val="Listenabsatz"/>
        <w:numPr>
          <w:ilvl w:val="0"/>
          <w:numId w:val="3"/>
        </w:numPr>
        <w:ind w:left="567" w:hanging="567"/>
        <w:rPr>
          <w:rFonts w:ascii="Arial" w:hAnsi="Arial" w:cs="Arial"/>
          <w:sz w:val="22"/>
          <w:szCs w:val="22"/>
          <w:lang w:val="en-US"/>
        </w:rPr>
      </w:pPr>
      <w:r w:rsidRPr="00CC4CA0">
        <w:rPr>
          <w:rFonts w:ascii="Arial" w:hAnsi="Arial" w:cs="Arial"/>
          <w:sz w:val="22"/>
          <w:szCs w:val="22"/>
          <w:lang w:val="en-US"/>
        </w:rPr>
        <w:t>Bloom Syndrome</w:t>
      </w:r>
    </w:p>
    <w:p w14:paraId="6AFB5D1F" w14:textId="77777777" w:rsidR="009D0B4A" w:rsidRPr="00CC4CA0" w:rsidRDefault="009D0B4A" w:rsidP="009D0B4A">
      <w:pPr>
        <w:pStyle w:val="Listenabsatz"/>
        <w:numPr>
          <w:ilvl w:val="0"/>
          <w:numId w:val="3"/>
        </w:numPr>
        <w:ind w:left="567" w:hanging="567"/>
        <w:rPr>
          <w:rFonts w:ascii="Arial" w:hAnsi="Arial" w:cs="Arial"/>
          <w:sz w:val="22"/>
          <w:szCs w:val="22"/>
          <w:lang w:val="en-US"/>
        </w:rPr>
      </w:pPr>
      <w:r w:rsidRPr="00CC4CA0">
        <w:rPr>
          <w:rFonts w:ascii="Arial" w:hAnsi="Arial" w:cs="Arial"/>
          <w:sz w:val="22"/>
          <w:szCs w:val="22"/>
          <w:lang w:val="en-US"/>
        </w:rPr>
        <w:t>Fanconi Anemia</w:t>
      </w:r>
    </w:p>
    <w:p w14:paraId="48307189" w14:textId="77777777" w:rsidR="009D0B4A" w:rsidRPr="00CC4CA0" w:rsidRDefault="009D0B4A" w:rsidP="009D0B4A">
      <w:pPr>
        <w:pStyle w:val="Listenabsatz"/>
        <w:numPr>
          <w:ilvl w:val="0"/>
          <w:numId w:val="3"/>
        </w:numPr>
        <w:ind w:left="567" w:hanging="567"/>
        <w:rPr>
          <w:rFonts w:ascii="Arial" w:hAnsi="Arial" w:cs="Arial"/>
          <w:sz w:val="22"/>
          <w:szCs w:val="22"/>
          <w:lang w:val="en-US"/>
        </w:rPr>
      </w:pPr>
      <w:r w:rsidRPr="00CC4CA0">
        <w:rPr>
          <w:rFonts w:ascii="Arial" w:hAnsi="Arial" w:cs="Arial"/>
          <w:sz w:val="22"/>
          <w:szCs w:val="22"/>
          <w:lang w:val="en-US"/>
        </w:rPr>
        <w:t>Xeroderma Pigmentosum</w:t>
      </w:r>
    </w:p>
    <w:p w14:paraId="0580779B" w14:textId="77777777" w:rsidR="009D0B4A" w:rsidRPr="00CC4CA0" w:rsidRDefault="009D0B4A" w:rsidP="009D0B4A">
      <w:pPr>
        <w:pStyle w:val="Listenabsatz"/>
        <w:numPr>
          <w:ilvl w:val="0"/>
          <w:numId w:val="3"/>
        </w:numPr>
        <w:ind w:left="567" w:hanging="567"/>
        <w:rPr>
          <w:rFonts w:ascii="Arial" w:hAnsi="Arial" w:cs="Arial"/>
          <w:sz w:val="22"/>
          <w:szCs w:val="22"/>
          <w:lang w:val="en-US"/>
        </w:rPr>
      </w:pPr>
      <w:r w:rsidRPr="00CC4CA0">
        <w:rPr>
          <w:rFonts w:ascii="Arial" w:hAnsi="Arial" w:cs="Arial"/>
          <w:sz w:val="22"/>
          <w:szCs w:val="22"/>
          <w:lang w:val="en-US"/>
        </w:rPr>
        <w:t>Nijmegen Breakage Syndrome</w:t>
      </w:r>
    </w:p>
    <w:p w14:paraId="2C7918D3" w14:textId="77777777" w:rsidR="009D0B4A" w:rsidRPr="00CC4CA0" w:rsidRDefault="009D0B4A" w:rsidP="009D0B4A">
      <w:pPr>
        <w:pStyle w:val="Listenabsatz"/>
        <w:numPr>
          <w:ilvl w:val="0"/>
          <w:numId w:val="3"/>
        </w:numPr>
        <w:ind w:left="567" w:hanging="567"/>
        <w:rPr>
          <w:rFonts w:ascii="Arial" w:hAnsi="Arial" w:cs="Arial"/>
          <w:sz w:val="22"/>
          <w:szCs w:val="22"/>
          <w:lang w:val="en-US"/>
        </w:rPr>
      </w:pPr>
      <w:r w:rsidRPr="00CC4CA0">
        <w:rPr>
          <w:rFonts w:ascii="Arial" w:hAnsi="Arial" w:cs="Arial"/>
          <w:sz w:val="22"/>
          <w:szCs w:val="22"/>
          <w:lang w:val="en-US"/>
        </w:rPr>
        <w:t>Werner Syndrome</w:t>
      </w:r>
    </w:p>
    <w:p w14:paraId="3CBA343D" w14:textId="77777777" w:rsidR="009D0B4A" w:rsidRPr="00CC4CA0" w:rsidRDefault="009D0B4A" w:rsidP="009D0B4A">
      <w:pPr>
        <w:pStyle w:val="Listenabsatz"/>
        <w:numPr>
          <w:ilvl w:val="0"/>
          <w:numId w:val="3"/>
        </w:numPr>
        <w:ind w:left="567" w:hanging="567"/>
        <w:rPr>
          <w:rFonts w:ascii="Arial" w:hAnsi="Arial" w:cs="Arial"/>
          <w:sz w:val="22"/>
          <w:szCs w:val="22"/>
          <w:lang w:val="en-US"/>
        </w:rPr>
      </w:pPr>
      <w:r w:rsidRPr="00CC4CA0">
        <w:rPr>
          <w:rFonts w:ascii="Arial" w:hAnsi="Arial" w:cs="Arial"/>
          <w:sz w:val="22"/>
          <w:szCs w:val="22"/>
          <w:lang w:val="en-US"/>
        </w:rPr>
        <w:t>Rothmund-Thomson Syndrome</w:t>
      </w:r>
    </w:p>
    <w:p w14:paraId="4E72DCFA" w14:textId="77777777" w:rsidR="009D0B4A" w:rsidRPr="00CC4CA0" w:rsidRDefault="009D0B4A" w:rsidP="009D0B4A">
      <w:pPr>
        <w:pStyle w:val="Listenabsatz"/>
        <w:numPr>
          <w:ilvl w:val="0"/>
          <w:numId w:val="3"/>
        </w:numPr>
        <w:ind w:left="567" w:hanging="567"/>
        <w:rPr>
          <w:rFonts w:ascii="Arial" w:hAnsi="Arial" w:cs="Arial"/>
          <w:sz w:val="22"/>
          <w:szCs w:val="22"/>
          <w:lang w:val="en-US"/>
        </w:rPr>
      </w:pPr>
      <w:r w:rsidRPr="00CC4CA0">
        <w:rPr>
          <w:rFonts w:ascii="Arial" w:hAnsi="Arial" w:cs="Arial"/>
          <w:sz w:val="22"/>
          <w:szCs w:val="22"/>
          <w:lang w:val="en-US"/>
        </w:rPr>
        <w:t>Schwachman-Diamond Syndrome</w:t>
      </w:r>
    </w:p>
    <w:p w14:paraId="27945457" w14:textId="77777777" w:rsidR="009D0B4A" w:rsidRPr="00CC4CA0" w:rsidRDefault="009D0B4A" w:rsidP="009D0B4A">
      <w:pPr>
        <w:pStyle w:val="Listenabsatz"/>
        <w:numPr>
          <w:ilvl w:val="0"/>
          <w:numId w:val="3"/>
        </w:numPr>
        <w:ind w:left="567" w:hanging="567"/>
        <w:rPr>
          <w:rFonts w:ascii="Arial" w:hAnsi="Arial" w:cs="Arial"/>
          <w:sz w:val="22"/>
          <w:szCs w:val="22"/>
          <w:lang w:val="en-US"/>
        </w:rPr>
      </w:pPr>
      <w:r w:rsidRPr="00CC4CA0">
        <w:rPr>
          <w:rFonts w:ascii="Arial" w:hAnsi="Arial" w:cs="Arial"/>
          <w:sz w:val="22"/>
          <w:szCs w:val="22"/>
          <w:lang w:val="en-US"/>
        </w:rPr>
        <w:t>Li-Fraumeni-Like Syndrome</w:t>
      </w:r>
    </w:p>
    <w:p w14:paraId="00744834" w14:textId="77777777" w:rsidR="009D0B4A" w:rsidRPr="00CC4CA0" w:rsidRDefault="009D0B4A" w:rsidP="009D0B4A">
      <w:pPr>
        <w:pStyle w:val="Listenabsatz"/>
        <w:numPr>
          <w:ilvl w:val="0"/>
          <w:numId w:val="3"/>
        </w:numPr>
        <w:ind w:left="567" w:hanging="567"/>
        <w:rPr>
          <w:rFonts w:ascii="Arial" w:hAnsi="Arial" w:cs="Arial"/>
          <w:sz w:val="22"/>
          <w:szCs w:val="22"/>
          <w:lang w:val="en-US"/>
        </w:rPr>
      </w:pPr>
      <w:r w:rsidRPr="00CC4CA0">
        <w:rPr>
          <w:rFonts w:ascii="Arial" w:hAnsi="Arial" w:cs="Arial"/>
          <w:sz w:val="22"/>
          <w:szCs w:val="22"/>
          <w:lang w:val="en-US"/>
        </w:rPr>
        <w:t>Noonan Syndrome</w:t>
      </w:r>
    </w:p>
    <w:p w14:paraId="0802A805" w14:textId="77777777" w:rsidR="009D0B4A" w:rsidRPr="00CC4CA0" w:rsidRDefault="009D0B4A" w:rsidP="009D0B4A">
      <w:pPr>
        <w:pStyle w:val="Listenabsatz"/>
        <w:numPr>
          <w:ilvl w:val="0"/>
          <w:numId w:val="3"/>
        </w:numPr>
        <w:ind w:left="567" w:hanging="567"/>
        <w:rPr>
          <w:rFonts w:ascii="Arial" w:hAnsi="Arial" w:cs="Arial"/>
          <w:sz w:val="22"/>
          <w:szCs w:val="22"/>
          <w:lang w:val="en-US"/>
        </w:rPr>
      </w:pPr>
      <w:r w:rsidRPr="00CC4CA0">
        <w:rPr>
          <w:rFonts w:ascii="Arial" w:hAnsi="Arial" w:cs="Arial"/>
          <w:sz w:val="22"/>
          <w:szCs w:val="22"/>
          <w:lang w:val="en-US"/>
        </w:rPr>
        <w:t>Costello Syndrome</w:t>
      </w:r>
    </w:p>
    <w:p w14:paraId="68F472F9" w14:textId="77777777" w:rsidR="009D0B4A" w:rsidRPr="00CC4CA0" w:rsidRDefault="009D0B4A" w:rsidP="009D0B4A">
      <w:pPr>
        <w:pStyle w:val="Listenabsatz"/>
        <w:numPr>
          <w:ilvl w:val="0"/>
          <w:numId w:val="3"/>
        </w:numPr>
        <w:ind w:left="567" w:hanging="567"/>
        <w:rPr>
          <w:rFonts w:ascii="Arial" w:hAnsi="Arial" w:cs="Arial"/>
          <w:sz w:val="22"/>
          <w:szCs w:val="22"/>
          <w:lang w:val="en-US"/>
        </w:rPr>
      </w:pPr>
      <w:r w:rsidRPr="00CC4CA0">
        <w:rPr>
          <w:rFonts w:ascii="Arial" w:hAnsi="Arial" w:cs="Arial"/>
          <w:sz w:val="22"/>
          <w:szCs w:val="22"/>
          <w:lang w:val="en-US"/>
        </w:rPr>
        <w:t>Cardiofaciocutaneous Syndrome</w:t>
      </w:r>
    </w:p>
    <w:p w14:paraId="04EBB7C7" w14:textId="77777777" w:rsidR="009D0B4A" w:rsidRPr="00CC4CA0" w:rsidRDefault="009D0B4A" w:rsidP="009D0B4A">
      <w:pPr>
        <w:pStyle w:val="Listenabsatz"/>
        <w:numPr>
          <w:ilvl w:val="0"/>
          <w:numId w:val="3"/>
        </w:numPr>
        <w:ind w:left="567" w:hanging="567"/>
        <w:rPr>
          <w:rFonts w:ascii="Arial" w:hAnsi="Arial" w:cs="Arial"/>
          <w:sz w:val="22"/>
          <w:szCs w:val="22"/>
          <w:lang w:val="en-US"/>
        </w:rPr>
      </w:pPr>
      <w:r w:rsidRPr="00CC4CA0">
        <w:rPr>
          <w:rFonts w:ascii="Arial" w:hAnsi="Arial" w:cs="Arial"/>
          <w:sz w:val="22"/>
          <w:szCs w:val="22"/>
          <w:lang w:val="en-US"/>
        </w:rPr>
        <w:t>Tuberous Sclerosis Complex</w:t>
      </w:r>
    </w:p>
    <w:p w14:paraId="61F60C15" w14:textId="77777777" w:rsidR="009D0B4A" w:rsidRPr="00CC4CA0" w:rsidRDefault="009D0B4A" w:rsidP="009D0B4A">
      <w:pPr>
        <w:pStyle w:val="Listenabsatz"/>
        <w:numPr>
          <w:ilvl w:val="0"/>
          <w:numId w:val="3"/>
        </w:numPr>
        <w:ind w:left="567" w:hanging="567"/>
        <w:rPr>
          <w:rFonts w:ascii="Arial" w:hAnsi="Arial" w:cs="Arial"/>
          <w:sz w:val="22"/>
          <w:szCs w:val="22"/>
          <w:lang w:val="en-US"/>
        </w:rPr>
      </w:pPr>
      <w:r w:rsidRPr="00CC4CA0">
        <w:rPr>
          <w:rFonts w:ascii="Arial" w:hAnsi="Arial" w:cs="Arial"/>
          <w:sz w:val="22"/>
          <w:szCs w:val="22"/>
          <w:lang w:val="en-US"/>
        </w:rPr>
        <w:t>Birt-Hogg-Dubé Syndrome</w:t>
      </w:r>
    </w:p>
    <w:p w14:paraId="373A63B6" w14:textId="77777777" w:rsidR="009D0B4A" w:rsidRPr="00CC4CA0" w:rsidRDefault="009D0B4A" w:rsidP="009D0B4A">
      <w:pPr>
        <w:pStyle w:val="Listenabsatz"/>
        <w:numPr>
          <w:ilvl w:val="0"/>
          <w:numId w:val="3"/>
        </w:numPr>
        <w:ind w:left="567" w:hanging="567"/>
        <w:rPr>
          <w:rFonts w:ascii="Arial" w:hAnsi="Arial" w:cs="Arial"/>
          <w:sz w:val="22"/>
          <w:szCs w:val="22"/>
          <w:lang w:val="en-US"/>
        </w:rPr>
      </w:pPr>
      <w:r w:rsidRPr="00CC4CA0">
        <w:rPr>
          <w:rFonts w:ascii="Arial" w:hAnsi="Arial" w:cs="Arial"/>
          <w:sz w:val="22"/>
          <w:szCs w:val="22"/>
          <w:lang w:val="en-US"/>
        </w:rPr>
        <w:t>Hereditary Diffuse Gastric Cancer</w:t>
      </w:r>
    </w:p>
    <w:p w14:paraId="56100E0A" w14:textId="77777777" w:rsidR="009D0B4A" w:rsidRPr="00CC4CA0" w:rsidRDefault="009D0B4A" w:rsidP="009D0B4A">
      <w:pPr>
        <w:pStyle w:val="Listenabsatz"/>
        <w:numPr>
          <w:ilvl w:val="0"/>
          <w:numId w:val="3"/>
        </w:numPr>
        <w:ind w:left="567" w:hanging="567"/>
        <w:rPr>
          <w:rFonts w:ascii="Arial" w:hAnsi="Arial" w:cs="Arial"/>
          <w:sz w:val="22"/>
          <w:szCs w:val="22"/>
          <w:lang w:val="en-US"/>
        </w:rPr>
      </w:pPr>
      <w:r w:rsidRPr="00CC4CA0">
        <w:rPr>
          <w:rFonts w:ascii="Arial" w:hAnsi="Arial" w:cs="Arial"/>
          <w:sz w:val="22"/>
          <w:szCs w:val="22"/>
          <w:lang w:val="en-US"/>
        </w:rPr>
        <w:t>Medullary Thyroid Cancer Syndromes</w:t>
      </w:r>
    </w:p>
    <w:p w14:paraId="40F77611" w14:textId="77777777" w:rsidR="009D0B4A" w:rsidRPr="00CC4CA0" w:rsidRDefault="009D0B4A" w:rsidP="009D0B4A">
      <w:pPr>
        <w:pStyle w:val="Listenabsatz"/>
        <w:numPr>
          <w:ilvl w:val="0"/>
          <w:numId w:val="3"/>
        </w:numPr>
        <w:ind w:left="567" w:hanging="567"/>
        <w:rPr>
          <w:rFonts w:ascii="Arial" w:hAnsi="Arial" w:cs="Arial"/>
          <w:sz w:val="22"/>
          <w:szCs w:val="22"/>
          <w:lang w:val="en-US"/>
        </w:rPr>
      </w:pPr>
      <w:r w:rsidRPr="00CC4CA0">
        <w:rPr>
          <w:rFonts w:ascii="Arial" w:hAnsi="Arial" w:cs="Arial"/>
          <w:sz w:val="22"/>
          <w:szCs w:val="22"/>
          <w:lang w:val="en-US"/>
        </w:rPr>
        <w:t>Hyperparathyroid-Jaw Tumor Syndrome</w:t>
      </w:r>
    </w:p>
    <w:p w14:paraId="70793B3F" w14:textId="77777777" w:rsidR="009D0B4A" w:rsidRPr="00CC4CA0" w:rsidRDefault="009D0B4A" w:rsidP="009D0B4A">
      <w:pPr>
        <w:pStyle w:val="Listenabsatz"/>
        <w:numPr>
          <w:ilvl w:val="0"/>
          <w:numId w:val="3"/>
        </w:numPr>
        <w:ind w:left="567" w:hanging="567"/>
        <w:rPr>
          <w:rFonts w:ascii="Arial" w:hAnsi="Arial" w:cs="Arial"/>
          <w:sz w:val="22"/>
          <w:szCs w:val="22"/>
          <w:lang w:val="en-US"/>
        </w:rPr>
      </w:pPr>
      <w:r w:rsidRPr="00CC4CA0">
        <w:rPr>
          <w:rFonts w:ascii="Arial" w:hAnsi="Arial" w:cs="Arial"/>
          <w:sz w:val="22"/>
          <w:szCs w:val="22"/>
          <w:lang w:val="en-US"/>
        </w:rPr>
        <w:t>Hereditary Melanoma Syndromes</w:t>
      </w:r>
    </w:p>
    <w:p w14:paraId="75E2CE41" w14:textId="77777777" w:rsidR="009D0B4A" w:rsidRPr="00CC4CA0" w:rsidRDefault="009D0B4A" w:rsidP="009D0B4A">
      <w:pPr>
        <w:pStyle w:val="Listenabsatz"/>
        <w:numPr>
          <w:ilvl w:val="0"/>
          <w:numId w:val="3"/>
        </w:numPr>
        <w:ind w:left="567" w:hanging="567"/>
        <w:rPr>
          <w:rFonts w:ascii="Arial" w:hAnsi="Arial" w:cs="Arial"/>
          <w:sz w:val="22"/>
          <w:szCs w:val="22"/>
          <w:lang w:val="en-US"/>
        </w:rPr>
      </w:pPr>
      <w:r w:rsidRPr="00CC4CA0">
        <w:rPr>
          <w:rFonts w:ascii="Arial" w:hAnsi="Arial" w:cs="Arial"/>
          <w:sz w:val="22"/>
          <w:szCs w:val="22"/>
          <w:lang w:val="en-US"/>
        </w:rPr>
        <w:t>Dyskeratosis Congenita</w:t>
      </w:r>
    </w:p>
    <w:p w14:paraId="190F82E2" w14:textId="77777777" w:rsidR="009D0B4A" w:rsidRPr="00CC4CA0" w:rsidRDefault="009D0B4A" w:rsidP="009D0B4A">
      <w:pPr>
        <w:pStyle w:val="Listenabsatz"/>
        <w:numPr>
          <w:ilvl w:val="0"/>
          <w:numId w:val="3"/>
        </w:numPr>
        <w:ind w:left="567" w:hanging="567"/>
        <w:rPr>
          <w:rFonts w:ascii="Arial" w:hAnsi="Arial" w:cs="Arial"/>
          <w:sz w:val="22"/>
          <w:szCs w:val="22"/>
          <w:lang w:val="en-US"/>
        </w:rPr>
      </w:pPr>
      <w:r w:rsidRPr="00CC4CA0">
        <w:rPr>
          <w:rFonts w:ascii="Arial" w:hAnsi="Arial" w:cs="Arial"/>
          <w:sz w:val="22"/>
          <w:szCs w:val="22"/>
          <w:lang w:val="en-US"/>
        </w:rPr>
        <w:t>Seckel Syndrome</w:t>
      </w:r>
    </w:p>
    <w:p w14:paraId="031CE7E7" w14:textId="77777777" w:rsidR="009D0B4A" w:rsidRPr="00CC4CA0" w:rsidRDefault="009D0B4A" w:rsidP="009D0B4A">
      <w:pPr>
        <w:pStyle w:val="Listenabsatz"/>
        <w:numPr>
          <w:ilvl w:val="0"/>
          <w:numId w:val="3"/>
        </w:numPr>
        <w:ind w:left="567" w:hanging="567"/>
        <w:rPr>
          <w:rFonts w:ascii="Arial" w:hAnsi="Arial" w:cs="Arial"/>
          <w:sz w:val="22"/>
          <w:szCs w:val="22"/>
          <w:lang w:val="en-US"/>
        </w:rPr>
      </w:pPr>
      <w:r w:rsidRPr="00CC4CA0">
        <w:rPr>
          <w:rFonts w:ascii="Arial" w:hAnsi="Arial" w:cs="Arial"/>
          <w:sz w:val="22"/>
          <w:szCs w:val="22"/>
          <w:lang w:val="en-US"/>
        </w:rPr>
        <w:t>Sotos Syndrome</w:t>
      </w:r>
    </w:p>
    <w:p w14:paraId="06F94D8E" w14:textId="77777777" w:rsidR="009D0B4A" w:rsidRPr="00CC4CA0" w:rsidRDefault="009D0B4A" w:rsidP="009D0B4A">
      <w:pPr>
        <w:pStyle w:val="Listenabsatz"/>
        <w:numPr>
          <w:ilvl w:val="0"/>
          <w:numId w:val="3"/>
        </w:numPr>
        <w:ind w:left="567" w:hanging="567"/>
        <w:rPr>
          <w:rFonts w:ascii="Arial" w:hAnsi="Arial" w:cs="Arial"/>
          <w:sz w:val="22"/>
          <w:szCs w:val="22"/>
          <w:lang w:val="en-US"/>
        </w:rPr>
      </w:pPr>
      <w:r w:rsidRPr="00CC4CA0">
        <w:rPr>
          <w:rFonts w:ascii="Arial" w:hAnsi="Arial" w:cs="Arial"/>
          <w:sz w:val="22"/>
          <w:szCs w:val="22"/>
          <w:lang w:val="en-US"/>
        </w:rPr>
        <w:t>Weaver Syndrome</w:t>
      </w:r>
    </w:p>
    <w:p w14:paraId="252102C0" w14:textId="77777777" w:rsidR="009D0B4A" w:rsidRPr="00CC4CA0" w:rsidRDefault="009D0B4A" w:rsidP="009D0B4A">
      <w:pPr>
        <w:pStyle w:val="Listenabsatz"/>
        <w:numPr>
          <w:ilvl w:val="0"/>
          <w:numId w:val="3"/>
        </w:numPr>
        <w:ind w:left="567" w:hanging="567"/>
        <w:rPr>
          <w:rFonts w:ascii="Arial" w:hAnsi="Arial" w:cs="Arial"/>
          <w:sz w:val="22"/>
          <w:szCs w:val="22"/>
          <w:lang w:val="en-US"/>
        </w:rPr>
      </w:pPr>
      <w:r w:rsidRPr="00CC4CA0">
        <w:rPr>
          <w:rFonts w:ascii="Arial" w:hAnsi="Arial" w:cs="Arial"/>
          <w:sz w:val="22"/>
          <w:szCs w:val="22"/>
          <w:lang w:val="en-US"/>
        </w:rPr>
        <w:t>Simpson-Golabi-Behmel Syndrome</w:t>
      </w:r>
    </w:p>
    <w:p w14:paraId="7E735920" w14:textId="77777777" w:rsidR="009D0B4A" w:rsidRPr="00CC4CA0" w:rsidRDefault="009D0B4A" w:rsidP="009D0B4A">
      <w:pPr>
        <w:pStyle w:val="Listenabsatz"/>
        <w:numPr>
          <w:ilvl w:val="0"/>
          <w:numId w:val="3"/>
        </w:numPr>
        <w:ind w:left="567" w:hanging="567"/>
        <w:rPr>
          <w:rFonts w:ascii="Arial" w:hAnsi="Arial" w:cs="Arial"/>
          <w:sz w:val="22"/>
          <w:szCs w:val="22"/>
          <w:lang w:val="en-US"/>
        </w:rPr>
      </w:pPr>
      <w:r w:rsidRPr="00CC4CA0">
        <w:rPr>
          <w:rFonts w:ascii="Arial" w:hAnsi="Arial" w:cs="Arial"/>
          <w:sz w:val="22"/>
          <w:szCs w:val="22"/>
          <w:lang w:val="en-US"/>
        </w:rPr>
        <w:t>CMMRD (Constitutional Mismatch Repair Deficiency) Syndrome</w:t>
      </w:r>
    </w:p>
    <w:p w14:paraId="2A2F2C55" w14:textId="77777777" w:rsidR="009D0B4A" w:rsidRPr="00CC4CA0" w:rsidRDefault="009D0B4A" w:rsidP="009D0B4A">
      <w:pPr>
        <w:pStyle w:val="Listenabsatz"/>
        <w:numPr>
          <w:ilvl w:val="0"/>
          <w:numId w:val="3"/>
        </w:numPr>
        <w:ind w:left="567" w:hanging="567"/>
        <w:rPr>
          <w:rFonts w:ascii="Arial" w:hAnsi="Arial" w:cs="Arial"/>
          <w:sz w:val="22"/>
          <w:szCs w:val="22"/>
          <w:lang w:val="en-US"/>
        </w:rPr>
      </w:pPr>
      <w:r w:rsidRPr="00CC4CA0">
        <w:rPr>
          <w:rFonts w:ascii="Arial" w:hAnsi="Arial" w:cs="Arial"/>
          <w:sz w:val="22"/>
          <w:szCs w:val="22"/>
          <w:lang w:val="en-US"/>
        </w:rPr>
        <w:t>Schinzel-Giedion Syndrome</w:t>
      </w:r>
    </w:p>
    <w:p w14:paraId="6EC472CC" w14:textId="77777777" w:rsidR="009D0B4A" w:rsidRPr="00CC4CA0" w:rsidRDefault="009D0B4A" w:rsidP="009D0B4A">
      <w:pPr>
        <w:pStyle w:val="Listenabsatz"/>
        <w:numPr>
          <w:ilvl w:val="0"/>
          <w:numId w:val="3"/>
        </w:numPr>
        <w:ind w:left="567" w:hanging="567"/>
        <w:rPr>
          <w:rFonts w:ascii="Arial" w:hAnsi="Arial" w:cs="Arial"/>
          <w:sz w:val="22"/>
          <w:szCs w:val="22"/>
          <w:lang w:val="en-US"/>
        </w:rPr>
      </w:pPr>
      <w:r w:rsidRPr="00CC4CA0">
        <w:rPr>
          <w:rFonts w:ascii="Arial" w:hAnsi="Arial" w:cs="Arial"/>
          <w:sz w:val="22"/>
          <w:szCs w:val="22"/>
          <w:lang w:val="en-US"/>
        </w:rPr>
        <w:t>Hippel-Lindau Syndrome</w:t>
      </w:r>
    </w:p>
    <w:p w14:paraId="0174E59D" w14:textId="77777777" w:rsidR="009D0B4A" w:rsidRPr="00CC4CA0" w:rsidRDefault="009D0B4A" w:rsidP="009D0B4A">
      <w:pPr>
        <w:pStyle w:val="Listenabsatz"/>
        <w:numPr>
          <w:ilvl w:val="0"/>
          <w:numId w:val="3"/>
        </w:numPr>
        <w:ind w:left="567" w:hanging="567"/>
        <w:rPr>
          <w:rFonts w:ascii="Arial" w:hAnsi="Arial" w:cs="Arial"/>
          <w:sz w:val="22"/>
          <w:szCs w:val="22"/>
          <w:lang w:val="en-US"/>
        </w:rPr>
      </w:pPr>
      <w:r w:rsidRPr="00CC4CA0">
        <w:rPr>
          <w:rFonts w:ascii="Arial" w:hAnsi="Arial" w:cs="Arial"/>
          <w:sz w:val="22"/>
          <w:szCs w:val="22"/>
          <w:lang w:val="en-US"/>
        </w:rPr>
        <w:t>Alagille Syndrome</w:t>
      </w:r>
    </w:p>
    <w:p w14:paraId="7C9961EB" w14:textId="77777777" w:rsidR="009D0B4A" w:rsidRPr="00CC4CA0" w:rsidRDefault="009D0B4A" w:rsidP="009D0B4A">
      <w:pPr>
        <w:pStyle w:val="Listenabsatz"/>
        <w:numPr>
          <w:ilvl w:val="0"/>
          <w:numId w:val="3"/>
        </w:numPr>
        <w:ind w:left="567" w:hanging="567"/>
        <w:rPr>
          <w:rFonts w:ascii="Arial" w:hAnsi="Arial" w:cs="Arial"/>
          <w:sz w:val="22"/>
          <w:szCs w:val="22"/>
          <w:lang w:val="en-US"/>
        </w:rPr>
      </w:pPr>
      <w:r w:rsidRPr="00CC4CA0">
        <w:rPr>
          <w:rFonts w:ascii="Arial" w:hAnsi="Arial" w:cs="Arial"/>
          <w:sz w:val="22"/>
          <w:szCs w:val="22"/>
          <w:lang w:val="en-US"/>
        </w:rPr>
        <w:t>Muir-Torre Syndrome</w:t>
      </w:r>
    </w:p>
    <w:p w14:paraId="234E62D2" w14:textId="77777777" w:rsidR="009D0B4A" w:rsidRPr="00CC4CA0" w:rsidRDefault="009D0B4A" w:rsidP="009D0B4A">
      <w:pPr>
        <w:pStyle w:val="Listenabsatz"/>
        <w:numPr>
          <w:ilvl w:val="0"/>
          <w:numId w:val="3"/>
        </w:numPr>
        <w:ind w:left="567" w:hanging="567"/>
        <w:rPr>
          <w:rFonts w:ascii="Arial" w:hAnsi="Arial" w:cs="Arial"/>
          <w:sz w:val="22"/>
          <w:szCs w:val="22"/>
          <w:lang w:val="en-US"/>
        </w:rPr>
      </w:pPr>
      <w:r w:rsidRPr="00CC4CA0">
        <w:rPr>
          <w:rFonts w:ascii="Arial" w:hAnsi="Arial" w:cs="Arial"/>
          <w:sz w:val="22"/>
          <w:szCs w:val="22"/>
          <w:lang w:val="en-US"/>
        </w:rPr>
        <w:t>Hereditary Leiomyomatosis and Renal Cell Cancer</w:t>
      </w:r>
    </w:p>
    <w:p w14:paraId="1131C744" w14:textId="77777777" w:rsidR="009D0B4A" w:rsidRPr="00CC4CA0" w:rsidRDefault="009D0B4A" w:rsidP="009D0B4A">
      <w:pPr>
        <w:pStyle w:val="Listenabsatz"/>
        <w:numPr>
          <w:ilvl w:val="0"/>
          <w:numId w:val="3"/>
        </w:numPr>
        <w:ind w:left="567" w:hanging="567"/>
        <w:rPr>
          <w:rFonts w:ascii="Arial" w:hAnsi="Arial" w:cs="Arial"/>
          <w:sz w:val="22"/>
          <w:szCs w:val="22"/>
          <w:lang w:val="en-US"/>
        </w:rPr>
      </w:pPr>
      <w:r w:rsidRPr="00CC4CA0">
        <w:rPr>
          <w:rFonts w:ascii="Arial" w:hAnsi="Arial" w:cs="Arial"/>
          <w:sz w:val="22"/>
          <w:szCs w:val="22"/>
          <w:lang w:val="en-US"/>
        </w:rPr>
        <w:t>Bannayan-Riley-Ruvalcaba Syndrome</w:t>
      </w:r>
    </w:p>
    <w:p w14:paraId="3DB63F4A" w14:textId="77777777" w:rsidR="009D0B4A" w:rsidRPr="00CC4CA0" w:rsidRDefault="009D0B4A" w:rsidP="009D0B4A">
      <w:pPr>
        <w:pStyle w:val="Listenabsatz"/>
        <w:numPr>
          <w:ilvl w:val="0"/>
          <w:numId w:val="3"/>
        </w:numPr>
        <w:ind w:left="567" w:hanging="567"/>
        <w:rPr>
          <w:rFonts w:ascii="Arial" w:hAnsi="Arial" w:cs="Arial"/>
          <w:sz w:val="22"/>
          <w:szCs w:val="22"/>
          <w:lang w:val="en-US"/>
        </w:rPr>
      </w:pPr>
      <w:r w:rsidRPr="00CC4CA0">
        <w:rPr>
          <w:rFonts w:ascii="Arial" w:hAnsi="Arial" w:cs="Arial"/>
          <w:sz w:val="22"/>
          <w:szCs w:val="22"/>
          <w:lang w:val="en-US"/>
        </w:rPr>
        <w:t>Hereditary Breast and Ovarian Cancer Syndromes (BRCA1/2 related)</w:t>
      </w:r>
    </w:p>
    <w:p w14:paraId="281FA7A6" w14:textId="77777777" w:rsidR="009D0B4A" w:rsidRDefault="009D0B4A">
      <w:pPr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br w:type="page"/>
      </w:r>
    </w:p>
    <w:p w14:paraId="094392CB" w14:textId="26A52240" w:rsidR="00903806" w:rsidRPr="005521C6" w:rsidRDefault="00557E00" w:rsidP="005521C6">
      <w:pPr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lastRenderedPageBreak/>
        <w:t xml:space="preserve">Supplemental </w:t>
      </w:r>
      <w:r w:rsidR="00490BE0" w:rsidRPr="005521C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2</w:t>
      </w:r>
      <w:r w:rsidR="00490BE0" w:rsidRPr="005521C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.</w:t>
      </w:r>
      <w:r w:rsidR="00490BE0" w:rsidRPr="005521C6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BA4FA2">
        <w:rPr>
          <w:rFonts w:ascii="Arial" w:hAnsi="Arial" w:cs="Arial"/>
          <w:color w:val="000000"/>
          <w:sz w:val="20"/>
          <w:szCs w:val="20"/>
          <w:lang w:val="en-US"/>
        </w:rPr>
        <w:t>M</w:t>
      </w:r>
      <w:r w:rsidR="006334DB">
        <w:rPr>
          <w:rFonts w:ascii="Arial" w:hAnsi="Arial" w:cs="Arial"/>
          <w:color w:val="000000"/>
          <w:sz w:val="20"/>
          <w:szCs w:val="20"/>
          <w:lang w:val="en-US"/>
        </w:rPr>
        <w:t xml:space="preserve">ost </w:t>
      </w:r>
      <w:r w:rsidR="00903806" w:rsidRPr="005521C6">
        <w:rPr>
          <w:rFonts w:ascii="Arial" w:hAnsi="Arial" w:cs="Arial"/>
          <w:color w:val="000000"/>
          <w:sz w:val="20"/>
          <w:szCs w:val="20"/>
          <w:lang w:val="en-US"/>
        </w:rPr>
        <w:t>common</w:t>
      </w:r>
      <w:r w:rsidR="00490BE0" w:rsidRPr="005521C6">
        <w:rPr>
          <w:rFonts w:ascii="Arial" w:hAnsi="Arial" w:cs="Arial"/>
          <w:color w:val="000000"/>
          <w:sz w:val="20"/>
          <w:szCs w:val="20"/>
          <w:lang w:val="en-US"/>
        </w:rPr>
        <w:t xml:space="preserve"> CPS </w:t>
      </w:r>
      <w:r w:rsidR="00903806" w:rsidRPr="005521C6">
        <w:rPr>
          <w:rFonts w:ascii="Arial" w:hAnsi="Arial" w:cs="Arial"/>
          <w:color w:val="000000"/>
          <w:sz w:val="20"/>
          <w:szCs w:val="20"/>
          <w:lang w:val="en-US"/>
        </w:rPr>
        <w:t>with 5%</w:t>
      </w:r>
      <w:r w:rsidR="00490BE0" w:rsidRPr="005521C6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3806" w:rsidRPr="005521C6">
        <w:rPr>
          <w:rFonts w:ascii="Arial" w:hAnsi="Arial" w:cs="Arial"/>
          <w:color w:val="000000"/>
          <w:sz w:val="20"/>
          <w:szCs w:val="20"/>
          <w:lang w:val="en-US"/>
        </w:rPr>
        <w:t>or greater cancer risk during the first 20 years of life</w:t>
      </w:r>
      <w:r w:rsidR="00BA4FA2">
        <w:rPr>
          <w:rFonts w:ascii="Arial" w:hAnsi="Arial" w:cs="Arial"/>
          <w:color w:val="000000"/>
          <w:sz w:val="20"/>
          <w:szCs w:val="20"/>
          <w:lang w:val="en-US"/>
        </w:rPr>
        <w:t xml:space="preserve"> and non-malignant manifestations</w:t>
      </w:r>
      <w:r w:rsidR="006334DB">
        <w:rPr>
          <w:rFonts w:ascii="Arial" w:hAnsi="Arial" w:cs="Arial"/>
          <w:color w:val="000000"/>
          <w:sz w:val="20"/>
          <w:szCs w:val="20"/>
          <w:lang w:val="en-US"/>
        </w:rPr>
        <w:t xml:space="preserve">. Manifestations were extracted from </w:t>
      </w:r>
      <w:r w:rsidR="00804DF3" w:rsidRPr="005521C6">
        <w:rPr>
          <w:rFonts w:ascii="Arial" w:hAnsi="Arial" w:cs="Arial"/>
          <w:color w:val="000000"/>
          <w:sz w:val="20"/>
          <w:szCs w:val="20"/>
          <w:lang w:val="en-US"/>
        </w:rPr>
        <w:t>O</w:t>
      </w:r>
      <w:r w:rsidR="00792E02">
        <w:rPr>
          <w:rFonts w:ascii="Arial" w:hAnsi="Arial" w:cs="Arial"/>
          <w:color w:val="000000"/>
          <w:sz w:val="20"/>
          <w:szCs w:val="20"/>
          <w:lang w:val="en-US"/>
        </w:rPr>
        <w:t>RPHANET</w:t>
      </w:r>
      <w:r w:rsidR="009608A6">
        <w:rPr>
          <w:rFonts w:ascii="Arial" w:hAnsi="Arial" w:cs="Arial"/>
          <w:color w:val="000000"/>
          <w:sz w:val="20"/>
          <w:szCs w:val="20"/>
          <w:lang w:val="en-US"/>
        </w:rPr>
        <w:t>.</w:t>
      </w:r>
    </w:p>
    <w:p w14:paraId="3B63C0AD" w14:textId="77777777" w:rsidR="00490BE0" w:rsidRPr="005521C6" w:rsidRDefault="00490BE0" w:rsidP="005521C6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lenraster"/>
        <w:tblW w:w="0" w:type="auto"/>
        <w:tblInd w:w="-113" w:type="dxa"/>
        <w:tblLook w:val="04A0" w:firstRow="1" w:lastRow="0" w:firstColumn="1" w:lastColumn="0" w:noHBand="0" w:noVBand="1"/>
      </w:tblPr>
      <w:tblGrid>
        <w:gridCol w:w="9175"/>
      </w:tblGrid>
      <w:tr w:rsidR="00204214" w:rsidRPr="00171892" w14:paraId="7F91173B" w14:textId="77777777" w:rsidTr="00171892">
        <w:tc>
          <w:tcPr>
            <w:tcW w:w="9175" w:type="dxa"/>
          </w:tcPr>
          <w:p w14:paraId="2782A2C0" w14:textId="182077EC" w:rsidR="00204214" w:rsidRPr="00171892" w:rsidRDefault="00171892" w:rsidP="00CB76C9">
            <w:pPr>
              <w:snapToGrid w:val="0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LAGILLE SYNDROME</w:t>
            </w:r>
            <w:r w:rsidR="00405B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405BA4" w:rsidRPr="00405BA4">
              <w:rPr>
                <w:rFonts w:ascii="Arial" w:hAnsi="Arial" w:cs="Arial"/>
                <w:sz w:val="20"/>
                <w:szCs w:val="20"/>
                <w:lang w:val="en-US"/>
              </w:rPr>
              <w:t>OMIM</w:t>
            </w: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hyperlink r:id="rId6" w:tgtFrame="_blank" w:history="1">
              <w:r w:rsidR="00804DF3" w:rsidRPr="00171892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118450</w:t>
              </w:r>
            </w:hyperlink>
          </w:p>
          <w:p w14:paraId="04D88A80" w14:textId="229FB88C" w:rsidR="005521C6" w:rsidRPr="00171892" w:rsidRDefault="005521C6" w:rsidP="00171892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Liver and Bile Ducts:</w:t>
            </w:r>
          </w:p>
          <w:p w14:paraId="02461091" w14:textId="77777777" w:rsidR="005521C6" w:rsidRPr="00171892" w:rsidRDefault="005521C6" w:rsidP="00171892">
            <w:pPr>
              <w:pStyle w:val="Listenabsatz"/>
              <w:numPr>
                <w:ilvl w:val="0"/>
                <w:numId w:val="32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>Chronic cholestasis due to paucity of intrahepatic bile ducts</w:t>
            </w:r>
          </w:p>
          <w:p w14:paraId="54F649C4" w14:textId="77777777" w:rsidR="005521C6" w:rsidRPr="00171892" w:rsidRDefault="005521C6" w:rsidP="00171892">
            <w:pPr>
              <w:pStyle w:val="Listenabsatz"/>
              <w:numPr>
                <w:ilvl w:val="0"/>
                <w:numId w:val="32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>Prolonged jaundice in newborns due to conjugated hyperbilirubinemia</w:t>
            </w:r>
          </w:p>
          <w:p w14:paraId="0778BBCD" w14:textId="1B0F1302" w:rsidR="005521C6" w:rsidRPr="00171892" w:rsidRDefault="005521C6" w:rsidP="00171892">
            <w:pPr>
              <w:pStyle w:val="Listenabsatz"/>
              <w:numPr>
                <w:ilvl w:val="0"/>
                <w:numId w:val="32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>Hepatosplenomegaly</w:t>
            </w:r>
          </w:p>
          <w:p w14:paraId="3DC9588D" w14:textId="77777777" w:rsidR="005521C6" w:rsidRPr="00171892" w:rsidRDefault="005521C6" w:rsidP="00171892">
            <w:pPr>
              <w:pStyle w:val="Listenabsatz"/>
              <w:numPr>
                <w:ilvl w:val="0"/>
                <w:numId w:val="32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>Hypercholesterolemia and hypertriglyceridemia</w:t>
            </w:r>
          </w:p>
          <w:p w14:paraId="7056F216" w14:textId="6BE3ADF4" w:rsidR="005521C6" w:rsidRPr="00171892" w:rsidRDefault="005521C6" w:rsidP="00171892">
            <w:pPr>
              <w:pStyle w:val="Listenabsatz"/>
              <w:numPr>
                <w:ilvl w:val="0"/>
                <w:numId w:val="32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>Coagulopathy</w:t>
            </w:r>
          </w:p>
          <w:p w14:paraId="5292202A" w14:textId="6F54C6D0" w:rsidR="005521C6" w:rsidRPr="00171892" w:rsidRDefault="005521C6" w:rsidP="00171892">
            <w:pPr>
              <w:pStyle w:val="Listenabsatz"/>
              <w:numPr>
                <w:ilvl w:val="0"/>
                <w:numId w:val="32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>Pruritus and xanthomas</w:t>
            </w:r>
          </w:p>
          <w:p w14:paraId="4AE8D3EF" w14:textId="647786DC" w:rsidR="005521C6" w:rsidRPr="00171892" w:rsidRDefault="005521C6" w:rsidP="00171892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ardiac Abnormalities:</w:t>
            </w:r>
          </w:p>
          <w:p w14:paraId="61174825" w14:textId="77777777" w:rsidR="005521C6" w:rsidRPr="00171892" w:rsidRDefault="005521C6" w:rsidP="00171892">
            <w:pPr>
              <w:pStyle w:val="Listenabsatz"/>
              <w:numPr>
                <w:ilvl w:val="0"/>
                <w:numId w:val="33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>Pulmonary artery stenosis or atresia</w:t>
            </w:r>
          </w:p>
          <w:p w14:paraId="5537A8DA" w14:textId="77777777" w:rsidR="005521C6" w:rsidRPr="00171892" w:rsidRDefault="005521C6" w:rsidP="00171892">
            <w:pPr>
              <w:pStyle w:val="Listenabsatz"/>
              <w:numPr>
                <w:ilvl w:val="0"/>
                <w:numId w:val="33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>Atrial and/or ventricular septal defects</w:t>
            </w:r>
          </w:p>
          <w:p w14:paraId="5355A53C" w14:textId="77777777" w:rsidR="005521C6" w:rsidRPr="00171892" w:rsidRDefault="005521C6" w:rsidP="00171892">
            <w:pPr>
              <w:pStyle w:val="Listenabsatz"/>
              <w:numPr>
                <w:ilvl w:val="0"/>
                <w:numId w:val="33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>Tetralogy of Fallot</w:t>
            </w:r>
          </w:p>
          <w:p w14:paraId="17B0DA2C" w14:textId="77777777" w:rsidR="005521C6" w:rsidRPr="00171892" w:rsidRDefault="005521C6" w:rsidP="00171892">
            <w:pPr>
              <w:pStyle w:val="Listenabsatz"/>
              <w:numPr>
                <w:ilvl w:val="0"/>
                <w:numId w:val="33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>Patent ductus arteriosus</w:t>
            </w:r>
          </w:p>
          <w:p w14:paraId="76AE889F" w14:textId="587D8202" w:rsidR="005521C6" w:rsidRPr="00171892" w:rsidRDefault="005521C6" w:rsidP="00171892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keletal Anomalies:</w:t>
            </w:r>
          </w:p>
          <w:p w14:paraId="20BC3646" w14:textId="647C1C4A" w:rsidR="005521C6" w:rsidRPr="00171892" w:rsidRDefault="005521C6" w:rsidP="00171892">
            <w:pPr>
              <w:pStyle w:val="Listenabsatz"/>
              <w:numPr>
                <w:ilvl w:val="0"/>
                <w:numId w:val="33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>Vertebrae segmentation anomalies, such as butterfly hemivertebrae (~50%)</w:t>
            </w:r>
          </w:p>
          <w:p w14:paraId="6F7ACE4E" w14:textId="77777777" w:rsidR="005521C6" w:rsidRPr="00171892" w:rsidRDefault="005521C6" w:rsidP="00171892">
            <w:pPr>
              <w:pStyle w:val="Listenabsatz"/>
              <w:numPr>
                <w:ilvl w:val="0"/>
                <w:numId w:val="33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>Minor skeletal abnormalities including shortening of the radius, ulna, and phalanges</w:t>
            </w:r>
          </w:p>
          <w:p w14:paraId="55496CFD" w14:textId="61F169A1" w:rsidR="005521C6" w:rsidRPr="00171892" w:rsidRDefault="005521C6" w:rsidP="00171892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haracteristic Facial Features:</w:t>
            </w:r>
          </w:p>
          <w:p w14:paraId="7CE6F9E7" w14:textId="77777777" w:rsidR="005521C6" w:rsidRPr="00171892" w:rsidRDefault="005521C6" w:rsidP="00171892">
            <w:pPr>
              <w:pStyle w:val="Listenabsatz"/>
              <w:numPr>
                <w:ilvl w:val="0"/>
                <w:numId w:val="332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>Prominent forehead</w:t>
            </w:r>
          </w:p>
          <w:p w14:paraId="440E0482" w14:textId="77777777" w:rsidR="005521C6" w:rsidRPr="00171892" w:rsidRDefault="005521C6" w:rsidP="00171892">
            <w:pPr>
              <w:pStyle w:val="Listenabsatz"/>
              <w:numPr>
                <w:ilvl w:val="0"/>
                <w:numId w:val="332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>Deep-set eyes</w:t>
            </w:r>
          </w:p>
          <w:p w14:paraId="68CFD726" w14:textId="62F3962D" w:rsidR="005521C6" w:rsidRPr="00171892" w:rsidRDefault="005521C6" w:rsidP="00171892">
            <w:pPr>
              <w:pStyle w:val="Listenabsatz"/>
              <w:numPr>
                <w:ilvl w:val="0"/>
                <w:numId w:val="332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 xml:space="preserve">Upslanting palpebral fissures </w:t>
            </w:r>
          </w:p>
          <w:p w14:paraId="087DCA8A" w14:textId="094E408F" w:rsidR="005521C6" w:rsidRPr="00171892" w:rsidRDefault="005521C6" w:rsidP="00171892">
            <w:pPr>
              <w:pStyle w:val="Listenabsatz"/>
              <w:numPr>
                <w:ilvl w:val="0"/>
                <w:numId w:val="332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>Hypertelorism</w:t>
            </w:r>
          </w:p>
          <w:p w14:paraId="5CCFBBAA" w14:textId="77777777" w:rsidR="005521C6" w:rsidRPr="00171892" w:rsidRDefault="005521C6" w:rsidP="00171892">
            <w:pPr>
              <w:pStyle w:val="Listenabsatz"/>
              <w:numPr>
                <w:ilvl w:val="0"/>
                <w:numId w:val="332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>Flat nasal root</w:t>
            </w:r>
          </w:p>
          <w:p w14:paraId="285F570E" w14:textId="77777777" w:rsidR="005521C6" w:rsidRPr="00171892" w:rsidRDefault="005521C6" w:rsidP="00171892">
            <w:pPr>
              <w:pStyle w:val="Listenabsatz"/>
              <w:numPr>
                <w:ilvl w:val="0"/>
                <w:numId w:val="332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>Pointed chin</w:t>
            </w:r>
          </w:p>
          <w:p w14:paraId="6C9B75F2" w14:textId="056E3CB4" w:rsidR="005521C6" w:rsidRPr="00171892" w:rsidRDefault="005521C6" w:rsidP="00171892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Ophthalmologic Abnormalities:</w:t>
            </w:r>
          </w:p>
          <w:p w14:paraId="2308B828" w14:textId="77777777" w:rsidR="005521C6" w:rsidRPr="00171892" w:rsidRDefault="005521C6" w:rsidP="00171892">
            <w:pPr>
              <w:pStyle w:val="Listenabsatz"/>
              <w:numPr>
                <w:ilvl w:val="0"/>
                <w:numId w:val="33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>Posterior embryotoxon (75% of cases)</w:t>
            </w:r>
          </w:p>
          <w:p w14:paraId="208D97F2" w14:textId="77777777" w:rsidR="005521C6" w:rsidRPr="00171892" w:rsidRDefault="005521C6" w:rsidP="00171892">
            <w:pPr>
              <w:pStyle w:val="Listenabsatz"/>
              <w:numPr>
                <w:ilvl w:val="0"/>
                <w:numId w:val="33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>Axenfeld anomaly</w:t>
            </w:r>
          </w:p>
          <w:p w14:paraId="730AE857" w14:textId="77777777" w:rsidR="005521C6" w:rsidRPr="00171892" w:rsidRDefault="005521C6" w:rsidP="00171892">
            <w:pPr>
              <w:pStyle w:val="Listenabsatz"/>
              <w:numPr>
                <w:ilvl w:val="0"/>
                <w:numId w:val="33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>Pigmentary retinopathy</w:t>
            </w:r>
          </w:p>
          <w:p w14:paraId="0480521D" w14:textId="77777777" w:rsidR="005521C6" w:rsidRPr="00171892" w:rsidRDefault="005521C6" w:rsidP="00171892">
            <w:pPr>
              <w:pStyle w:val="Listenabsatz"/>
              <w:numPr>
                <w:ilvl w:val="0"/>
                <w:numId w:val="33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>Papillary and optic disc anomalies</w:t>
            </w:r>
          </w:p>
          <w:p w14:paraId="49DAC36E" w14:textId="711B787D" w:rsidR="005521C6" w:rsidRPr="00171892" w:rsidRDefault="005521C6" w:rsidP="00171892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Growth and Development:</w:t>
            </w:r>
          </w:p>
          <w:p w14:paraId="688822D5" w14:textId="77777777" w:rsidR="005521C6" w:rsidRPr="00171892" w:rsidRDefault="005521C6" w:rsidP="00171892">
            <w:pPr>
              <w:pStyle w:val="Listenabsatz"/>
              <w:numPr>
                <w:ilvl w:val="0"/>
                <w:numId w:val="33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>Growth delay</w:t>
            </w:r>
          </w:p>
          <w:p w14:paraId="49AD3758" w14:textId="77777777" w:rsidR="005521C6" w:rsidRPr="00171892" w:rsidRDefault="005521C6" w:rsidP="00171892">
            <w:pPr>
              <w:pStyle w:val="Listenabsatz"/>
              <w:numPr>
                <w:ilvl w:val="0"/>
                <w:numId w:val="33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>Fat malabsorption, which may lead to rickets</w:t>
            </w:r>
          </w:p>
          <w:p w14:paraId="15310F60" w14:textId="77777777" w:rsidR="005521C6" w:rsidRPr="00171892" w:rsidRDefault="005521C6" w:rsidP="00171892">
            <w:pPr>
              <w:pStyle w:val="Listenabsatz"/>
              <w:numPr>
                <w:ilvl w:val="0"/>
                <w:numId w:val="33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>Sometimes developmental delay</w:t>
            </w:r>
          </w:p>
          <w:p w14:paraId="162798A4" w14:textId="45EA4EF8" w:rsidR="005521C6" w:rsidRPr="00171892" w:rsidRDefault="005521C6" w:rsidP="00171892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enal Abnormalities:</w:t>
            </w:r>
          </w:p>
          <w:p w14:paraId="081778FD" w14:textId="339ECDF6" w:rsidR="005521C6" w:rsidRPr="00171892" w:rsidRDefault="005521C6" w:rsidP="00171892">
            <w:pPr>
              <w:pStyle w:val="Listenabsatz"/>
              <w:numPr>
                <w:ilvl w:val="0"/>
                <w:numId w:val="33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 xml:space="preserve">Small and dysplastic kidneys (common in </w:t>
            </w:r>
            <w:r w:rsidR="00211F9F">
              <w:rPr>
                <w:rFonts w:ascii="Arial" w:hAnsi="Arial" w:cs="Arial"/>
                <w:sz w:val="20"/>
                <w:szCs w:val="20"/>
                <w:lang w:val="en-US"/>
              </w:rPr>
              <w:t>Alagille syndrome</w:t>
            </w: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 xml:space="preserve"> type 2)</w:t>
            </w:r>
          </w:p>
          <w:p w14:paraId="0789383D" w14:textId="48E447CD" w:rsidR="005521C6" w:rsidRPr="00171892" w:rsidRDefault="005521C6" w:rsidP="00171892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</w:rPr>
              <w:t>Endocrine Abnormalities:</w:t>
            </w:r>
          </w:p>
          <w:p w14:paraId="1FF7C6C4" w14:textId="07669EB3" w:rsidR="00204214" w:rsidRPr="00171892" w:rsidRDefault="005521C6" w:rsidP="00171892">
            <w:pPr>
              <w:pStyle w:val="Listenabsatz"/>
              <w:numPr>
                <w:ilvl w:val="0"/>
                <w:numId w:val="335"/>
              </w:num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892">
              <w:rPr>
                <w:rFonts w:ascii="Arial" w:hAnsi="Arial" w:cs="Arial"/>
                <w:sz w:val="20"/>
                <w:szCs w:val="20"/>
              </w:rPr>
              <w:t>Hypothyroidism</w:t>
            </w:r>
          </w:p>
        </w:tc>
      </w:tr>
      <w:tr w:rsidR="00070412" w:rsidRPr="00171892" w14:paraId="4A653F4B" w14:textId="77777777" w:rsidTr="00171892">
        <w:tc>
          <w:tcPr>
            <w:tcW w:w="9175" w:type="dxa"/>
          </w:tcPr>
          <w:p w14:paraId="4FFCF21D" w14:textId="19D2B4CB" w:rsidR="00070412" w:rsidRPr="00171892" w:rsidRDefault="00171892" w:rsidP="00CB76C9">
            <w:pPr>
              <w:snapToGrid w:val="0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TAXIA-TELANGIECTASIA</w:t>
            </w:r>
            <w:r w:rsidR="00405B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405BA4" w:rsidRPr="00405BA4">
              <w:rPr>
                <w:rFonts w:ascii="Arial" w:hAnsi="Arial" w:cs="Arial"/>
                <w:sz w:val="20"/>
                <w:szCs w:val="20"/>
                <w:lang w:val="en-US"/>
              </w:rPr>
              <w:t>OMIM</w:t>
            </w: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hyperlink r:id="rId7" w:tgtFrame="_blank" w:history="1">
              <w:r w:rsidR="005521C6" w:rsidRPr="00171892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208900</w:t>
              </w:r>
            </w:hyperlink>
            <w:r w:rsidR="00593DC1" w:rsidRPr="0017189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1A55D233" w14:textId="1CBBAEFE" w:rsidR="00141F25" w:rsidRPr="00171892" w:rsidRDefault="00141F25" w:rsidP="00171892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eurological Symptoms:</w:t>
            </w:r>
          </w:p>
          <w:p w14:paraId="696DA9F1" w14:textId="575DBA6D" w:rsidR="00141F25" w:rsidRPr="00171892" w:rsidRDefault="00141F25" w:rsidP="00171892">
            <w:pPr>
              <w:pStyle w:val="Listenabsatz"/>
              <w:numPr>
                <w:ilvl w:val="0"/>
                <w:numId w:val="33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>Ataxia starting at 1-2 years of age</w:t>
            </w:r>
          </w:p>
          <w:p w14:paraId="2F1D8454" w14:textId="77777777" w:rsidR="00141F25" w:rsidRPr="00171892" w:rsidRDefault="00141F25" w:rsidP="00171892">
            <w:pPr>
              <w:pStyle w:val="Listenabsatz"/>
              <w:numPr>
                <w:ilvl w:val="0"/>
                <w:numId w:val="33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>Balance disorders</w:t>
            </w:r>
          </w:p>
          <w:p w14:paraId="1A6A5512" w14:textId="77777777" w:rsidR="00141F25" w:rsidRPr="00171892" w:rsidRDefault="00141F25" w:rsidP="00171892">
            <w:pPr>
              <w:pStyle w:val="Listenabsatz"/>
              <w:numPr>
                <w:ilvl w:val="0"/>
                <w:numId w:val="33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>Slurred speech</w:t>
            </w:r>
          </w:p>
          <w:p w14:paraId="7C4E631C" w14:textId="77777777" w:rsidR="00141F25" w:rsidRPr="00171892" w:rsidRDefault="00141F25" w:rsidP="00171892">
            <w:pPr>
              <w:pStyle w:val="Listenabsatz"/>
              <w:numPr>
                <w:ilvl w:val="0"/>
                <w:numId w:val="33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>Drooling</w:t>
            </w:r>
          </w:p>
          <w:p w14:paraId="663D25A0" w14:textId="00852028" w:rsidR="00141F25" w:rsidRPr="00171892" w:rsidRDefault="00141F25" w:rsidP="00171892">
            <w:pPr>
              <w:pStyle w:val="Listenabsatz"/>
              <w:numPr>
                <w:ilvl w:val="0"/>
                <w:numId w:val="33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>Oculomotor apraxia</w:t>
            </w:r>
          </w:p>
          <w:p w14:paraId="52D96016" w14:textId="0E2F5708" w:rsidR="00141F25" w:rsidRPr="00171892" w:rsidRDefault="00141F25" w:rsidP="00171892">
            <w:pPr>
              <w:pStyle w:val="Listenabsatz"/>
              <w:numPr>
                <w:ilvl w:val="0"/>
                <w:numId w:val="33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>Choreoathetosis appearing around 9-10 years of age and worsening progressively</w:t>
            </w:r>
          </w:p>
          <w:p w14:paraId="78481A95" w14:textId="77777777" w:rsidR="00141F25" w:rsidRPr="00171892" w:rsidRDefault="00141F25" w:rsidP="00171892">
            <w:pPr>
              <w:pStyle w:val="Listenabsatz"/>
              <w:numPr>
                <w:ilvl w:val="0"/>
                <w:numId w:val="33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>Normal intelligence, though speech and drooling issues may be misinterpreted as intellectual deficiency</w:t>
            </w:r>
          </w:p>
          <w:p w14:paraId="0130CA3B" w14:textId="67350390" w:rsidR="00141F25" w:rsidRPr="00171892" w:rsidRDefault="00141F25" w:rsidP="00171892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utaneous and Mucosal Symptoms:</w:t>
            </w:r>
          </w:p>
          <w:p w14:paraId="47CAF5E7" w14:textId="21FC5974" w:rsidR="00141F25" w:rsidRPr="00171892" w:rsidRDefault="00141F25" w:rsidP="00171892">
            <w:pPr>
              <w:pStyle w:val="Listenabsatz"/>
              <w:numPr>
                <w:ilvl w:val="0"/>
                <w:numId w:val="33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>Telangiectasias especially of the conjunctivae, appearing around 3-6 years of age or later</w:t>
            </w:r>
          </w:p>
          <w:p w14:paraId="504868CC" w14:textId="77D69B7A" w:rsidR="00141F25" w:rsidRPr="00171892" w:rsidRDefault="00141F25" w:rsidP="00171892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mmunodeficiency:</w:t>
            </w:r>
          </w:p>
          <w:p w14:paraId="04E9432A" w14:textId="77777777" w:rsidR="00141F25" w:rsidRPr="00171892" w:rsidRDefault="00141F25" w:rsidP="00171892">
            <w:pPr>
              <w:pStyle w:val="Listenabsatz"/>
              <w:numPr>
                <w:ilvl w:val="0"/>
                <w:numId w:val="33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>Recurrent airway infections (otitis, sinusitis, bronchitis, pneumonia)</w:t>
            </w:r>
          </w:p>
          <w:p w14:paraId="03C248B3" w14:textId="77777777" w:rsidR="00141F25" w:rsidRPr="00171892" w:rsidRDefault="00141F25" w:rsidP="00171892">
            <w:pPr>
              <w:pStyle w:val="Listenabsatz"/>
              <w:numPr>
                <w:ilvl w:val="0"/>
                <w:numId w:val="33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>Risk of bronchiectasis</w:t>
            </w:r>
          </w:p>
          <w:p w14:paraId="4F6BB579" w14:textId="77777777" w:rsidR="00141F25" w:rsidRPr="00171892" w:rsidRDefault="00141F25" w:rsidP="00171892">
            <w:pPr>
              <w:pStyle w:val="Listenabsatz"/>
              <w:numPr>
                <w:ilvl w:val="0"/>
                <w:numId w:val="33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>Autoimmune/inflammatory features such as granulomas, mostly of the skin but also other organs</w:t>
            </w:r>
          </w:p>
          <w:p w14:paraId="721DB081" w14:textId="77777777" w:rsidR="00141F25" w:rsidRPr="00171892" w:rsidRDefault="00141F25" w:rsidP="00171892">
            <w:pPr>
              <w:pStyle w:val="Listenabsatz"/>
              <w:numPr>
                <w:ilvl w:val="0"/>
                <w:numId w:val="33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Severity of immunodeficiency varies widely:</w:t>
            </w:r>
          </w:p>
          <w:p w14:paraId="780944FD" w14:textId="77777777" w:rsidR="00141F25" w:rsidRPr="00171892" w:rsidRDefault="00141F25" w:rsidP="00171892">
            <w:pPr>
              <w:pStyle w:val="Listenabsatz"/>
              <w:numPr>
                <w:ilvl w:val="1"/>
                <w:numId w:val="33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>Severe lymphopenia (including severe combined immune deficiency)</w:t>
            </w:r>
          </w:p>
          <w:p w14:paraId="16A88EFB" w14:textId="77777777" w:rsidR="00141F25" w:rsidRPr="00171892" w:rsidRDefault="00141F25" w:rsidP="00171892">
            <w:pPr>
              <w:pStyle w:val="Listenabsatz"/>
              <w:numPr>
                <w:ilvl w:val="1"/>
                <w:numId w:val="33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>Severe hypogammaglobulinemia</w:t>
            </w:r>
          </w:p>
          <w:p w14:paraId="5B81EA68" w14:textId="77777777" w:rsidR="00141F25" w:rsidRPr="00171892" w:rsidRDefault="00141F25" w:rsidP="00171892">
            <w:pPr>
              <w:pStyle w:val="Listenabsatz"/>
              <w:numPr>
                <w:ilvl w:val="1"/>
                <w:numId w:val="33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>No overt biological abnormality in some patients</w:t>
            </w:r>
          </w:p>
          <w:p w14:paraId="6639AE1E" w14:textId="7F17944C" w:rsidR="00141F25" w:rsidRPr="00171892" w:rsidRDefault="00141F25" w:rsidP="00171892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dditional Features:</w:t>
            </w:r>
          </w:p>
          <w:p w14:paraId="4DD9ACC8" w14:textId="77777777" w:rsidR="00141F25" w:rsidRPr="00171892" w:rsidRDefault="00141F25" w:rsidP="00171892">
            <w:pPr>
              <w:pStyle w:val="Listenabsatz"/>
              <w:numPr>
                <w:ilvl w:val="0"/>
                <w:numId w:val="33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>Growth delay</w:t>
            </w:r>
          </w:p>
          <w:p w14:paraId="32C66679" w14:textId="77777777" w:rsidR="00141F25" w:rsidRPr="00171892" w:rsidRDefault="00141F25" w:rsidP="00171892">
            <w:pPr>
              <w:pStyle w:val="Listenabsatz"/>
              <w:numPr>
                <w:ilvl w:val="0"/>
                <w:numId w:val="33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>Infertility</w:t>
            </w:r>
          </w:p>
          <w:p w14:paraId="0056066E" w14:textId="77777777" w:rsidR="00141F25" w:rsidRPr="00171892" w:rsidRDefault="00141F25" w:rsidP="00171892">
            <w:pPr>
              <w:pStyle w:val="Listenabsatz"/>
              <w:numPr>
                <w:ilvl w:val="0"/>
                <w:numId w:val="33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>Glucose intolerance</w:t>
            </w:r>
          </w:p>
          <w:p w14:paraId="5DA2D228" w14:textId="685836CC" w:rsidR="00070412" w:rsidRPr="00171892" w:rsidRDefault="00141F25" w:rsidP="00171892">
            <w:pPr>
              <w:pStyle w:val="Listenabsatz"/>
              <w:numPr>
                <w:ilvl w:val="0"/>
                <w:numId w:val="337"/>
              </w:num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892">
              <w:rPr>
                <w:rFonts w:ascii="Arial" w:hAnsi="Arial" w:cs="Arial"/>
                <w:sz w:val="20"/>
                <w:szCs w:val="20"/>
              </w:rPr>
              <w:t>Non-alcoholic steatohepatitis</w:t>
            </w:r>
          </w:p>
        </w:tc>
      </w:tr>
      <w:tr w:rsidR="00070412" w:rsidRPr="00554A8B" w14:paraId="68F750E6" w14:textId="77777777" w:rsidTr="00171892">
        <w:tc>
          <w:tcPr>
            <w:tcW w:w="9175" w:type="dxa"/>
          </w:tcPr>
          <w:p w14:paraId="1E4E5288" w14:textId="49E8D981" w:rsidR="00070412" w:rsidRPr="00171892" w:rsidRDefault="00171892" w:rsidP="00CB76C9">
            <w:pPr>
              <w:snapToGrid w:val="0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BANNAYAN-RILEY-RUVALCABA SYNDROME</w:t>
            </w:r>
            <w:r w:rsidR="00405B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405BA4" w:rsidRPr="00405BA4">
              <w:rPr>
                <w:rFonts w:ascii="Arial" w:hAnsi="Arial" w:cs="Arial"/>
                <w:sz w:val="20"/>
                <w:szCs w:val="20"/>
                <w:lang w:val="en-US"/>
              </w:rPr>
              <w:t>OMIM</w:t>
            </w: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hyperlink r:id="rId8" w:tgtFrame="_blank" w:history="1">
              <w:r w:rsidR="000D4BF7" w:rsidRPr="00171892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158350</w:t>
              </w:r>
            </w:hyperlink>
          </w:p>
          <w:p w14:paraId="7978E8AD" w14:textId="77777777" w:rsidR="000D4BF7" w:rsidRPr="00171892" w:rsidRDefault="000D4BF7" w:rsidP="00E02755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Head and Neck:</w:t>
            </w:r>
          </w:p>
          <w:p w14:paraId="2E8335CD" w14:textId="0F8E82F4" w:rsidR="000D4BF7" w:rsidRPr="00E02755" w:rsidRDefault="000D4BF7" w:rsidP="007A4984">
            <w:pPr>
              <w:pStyle w:val="Listenabsatz"/>
              <w:numPr>
                <w:ilvl w:val="0"/>
                <w:numId w:val="342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75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crocephaly</w:t>
            </w:r>
          </w:p>
          <w:p w14:paraId="7AB3C42C" w14:textId="77777777" w:rsidR="000D4BF7" w:rsidRPr="00171892" w:rsidRDefault="000D4BF7" w:rsidP="00E02755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Thyroid:</w:t>
            </w:r>
          </w:p>
          <w:p w14:paraId="5D79CFDB" w14:textId="4EEFCA29" w:rsidR="000D4BF7" w:rsidRPr="00E02755" w:rsidRDefault="000D4BF7" w:rsidP="007A4984">
            <w:pPr>
              <w:pStyle w:val="Listenabsatz"/>
              <w:numPr>
                <w:ilvl w:val="0"/>
                <w:numId w:val="342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75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shimoto thyroiditis</w:t>
            </w:r>
          </w:p>
          <w:p w14:paraId="2527F8C6" w14:textId="77777777" w:rsidR="000D4BF7" w:rsidRPr="00171892" w:rsidRDefault="000D4BF7" w:rsidP="00E02755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Skin and Subcutaneous Tissues:</w:t>
            </w:r>
          </w:p>
          <w:p w14:paraId="097F9335" w14:textId="77094A16" w:rsidR="000D4BF7" w:rsidRPr="00E02755" w:rsidRDefault="000D4BF7" w:rsidP="007A4984">
            <w:pPr>
              <w:pStyle w:val="Listenabsatz"/>
              <w:numPr>
                <w:ilvl w:val="0"/>
                <w:numId w:val="342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75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ipomatosis</w:t>
            </w:r>
          </w:p>
          <w:p w14:paraId="7E3F1278" w14:textId="77777777" w:rsidR="000D4BF7" w:rsidRPr="00E02755" w:rsidRDefault="000D4BF7" w:rsidP="007A4984">
            <w:pPr>
              <w:pStyle w:val="Listenabsatz"/>
              <w:numPr>
                <w:ilvl w:val="0"/>
                <w:numId w:val="342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75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ascular malformations</w:t>
            </w:r>
          </w:p>
          <w:p w14:paraId="54B48AF7" w14:textId="5FD6ACB5" w:rsidR="000D4BF7" w:rsidRPr="00E02755" w:rsidRDefault="000D4BF7" w:rsidP="007A4984">
            <w:pPr>
              <w:pStyle w:val="Listenabsatz"/>
              <w:numPr>
                <w:ilvl w:val="0"/>
                <w:numId w:val="342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75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peckled lentiginosis of the penis or vulva</w:t>
            </w:r>
          </w:p>
          <w:p w14:paraId="2D440BDC" w14:textId="77777777" w:rsidR="000D4BF7" w:rsidRPr="00171892" w:rsidRDefault="000D4BF7" w:rsidP="00E02755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Gastrointestinal:</w:t>
            </w:r>
          </w:p>
          <w:p w14:paraId="40F0D693" w14:textId="274C1106" w:rsidR="000D4BF7" w:rsidRPr="00E02755" w:rsidRDefault="000D4BF7" w:rsidP="007A4984">
            <w:pPr>
              <w:pStyle w:val="Listenabsatz"/>
              <w:numPr>
                <w:ilvl w:val="0"/>
                <w:numId w:val="342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75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astrointestinal hamartomatous polyposis</w:t>
            </w:r>
          </w:p>
          <w:p w14:paraId="5DBDA3E6" w14:textId="77777777" w:rsidR="000D4BF7" w:rsidRPr="00171892" w:rsidRDefault="000D4BF7" w:rsidP="00E02755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Musculoskeletal:</w:t>
            </w:r>
          </w:p>
          <w:p w14:paraId="4F4596B4" w14:textId="77777777" w:rsidR="000D4BF7" w:rsidRPr="00E02755" w:rsidRDefault="000D4BF7" w:rsidP="007A4984">
            <w:pPr>
              <w:pStyle w:val="Listenabsatz"/>
              <w:numPr>
                <w:ilvl w:val="0"/>
                <w:numId w:val="342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75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sible myopathic processes in proximal muscles (not clearly confirmed)</w:t>
            </w:r>
          </w:p>
          <w:p w14:paraId="3BB363AA" w14:textId="29FB3FB3" w:rsidR="000D4BF7" w:rsidRPr="00E02755" w:rsidRDefault="000D4BF7" w:rsidP="007A4984">
            <w:pPr>
              <w:pStyle w:val="Listenabsatz"/>
              <w:numPr>
                <w:ilvl w:val="0"/>
                <w:numId w:val="342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75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Pectus excavatum </w:t>
            </w:r>
          </w:p>
          <w:p w14:paraId="6C03364A" w14:textId="77777777" w:rsidR="000D4BF7" w:rsidRPr="00E02755" w:rsidRDefault="000D4BF7" w:rsidP="007A4984">
            <w:pPr>
              <w:pStyle w:val="Listenabsatz"/>
              <w:numPr>
                <w:ilvl w:val="0"/>
                <w:numId w:val="342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75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oint hyperextensibility (not clearly confirmed)</w:t>
            </w:r>
          </w:p>
          <w:p w14:paraId="5246A44D" w14:textId="44CA3EC8" w:rsidR="000D4BF7" w:rsidRPr="00E02755" w:rsidRDefault="000D4BF7" w:rsidP="007A4984">
            <w:pPr>
              <w:pStyle w:val="Listenabsatz"/>
              <w:numPr>
                <w:ilvl w:val="0"/>
                <w:numId w:val="342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75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coliosis (not clearly confirmed)</w:t>
            </w:r>
          </w:p>
          <w:p w14:paraId="56BDA4CE" w14:textId="74662C9C" w:rsidR="000D4BF7" w:rsidRPr="00171892" w:rsidRDefault="000D4BF7" w:rsidP="00E02755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dditional Features:</w:t>
            </w:r>
          </w:p>
          <w:p w14:paraId="17F2ED11" w14:textId="77777777" w:rsidR="007A4984" w:rsidRPr="00E02755" w:rsidRDefault="007A4984" w:rsidP="007A4984">
            <w:pPr>
              <w:pStyle w:val="Listenabsatz"/>
              <w:numPr>
                <w:ilvl w:val="0"/>
                <w:numId w:val="342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75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gh birth weight (not clearly confirmed)</w:t>
            </w:r>
          </w:p>
          <w:p w14:paraId="1ED28569" w14:textId="77777777" w:rsidR="00E02755" w:rsidRPr="00E02755" w:rsidRDefault="00E02755" w:rsidP="007A4984">
            <w:pPr>
              <w:pStyle w:val="Listenabsatz"/>
              <w:numPr>
                <w:ilvl w:val="0"/>
                <w:numId w:val="342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75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velopmental delay</w:t>
            </w:r>
          </w:p>
          <w:p w14:paraId="42C3B4AE" w14:textId="08535E61" w:rsidR="000D4BF7" w:rsidRPr="00E02755" w:rsidRDefault="000D4BF7" w:rsidP="007A4984">
            <w:pPr>
              <w:pStyle w:val="Listenabsatz"/>
              <w:numPr>
                <w:ilvl w:val="0"/>
                <w:numId w:val="342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75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Risk of autism spectrum disorder (especially in </w:t>
            </w:r>
            <w:r w:rsidRPr="00E0275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PTEN</w:t>
            </w:r>
            <w:r w:rsidRPr="00E0275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carriers)</w:t>
            </w:r>
          </w:p>
        </w:tc>
      </w:tr>
      <w:tr w:rsidR="00070412" w:rsidRPr="00171892" w14:paraId="23AEE61D" w14:textId="77777777" w:rsidTr="00171892">
        <w:tc>
          <w:tcPr>
            <w:tcW w:w="9175" w:type="dxa"/>
          </w:tcPr>
          <w:p w14:paraId="1AF00EF7" w14:textId="1053A197" w:rsidR="000D4BF7" w:rsidRPr="00405BA4" w:rsidRDefault="00002A78" w:rsidP="00CB76C9">
            <w:pPr>
              <w:snapToGrid w:val="0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405BA4">
              <w:rPr>
                <w:rFonts w:ascii="Arial" w:hAnsi="Arial" w:cs="Arial"/>
                <w:b/>
                <w:bCs/>
                <w:sz w:val="20"/>
                <w:szCs w:val="20"/>
              </w:rPr>
              <w:t>BECKWITH-WIEDEMANN SYNDROME</w:t>
            </w:r>
            <w:r w:rsidR="00405BA4" w:rsidRPr="00405BA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405BA4" w:rsidRPr="00405BA4">
              <w:rPr>
                <w:rFonts w:ascii="Arial" w:hAnsi="Arial" w:cs="Arial"/>
                <w:sz w:val="20"/>
                <w:szCs w:val="20"/>
              </w:rPr>
              <w:t>OMIM</w:t>
            </w:r>
            <w:r w:rsidRPr="00405BA4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9" w:tgtFrame="_blank" w:history="1">
              <w:r w:rsidR="000D4BF7" w:rsidRPr="00405BA4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</w:rPr>
                <w:t>130650</w:t>
              </w:r>
            </w:hyperlink>
          </w:p>
          <w:p w14:paraId="10DDFD18" w14:textId="6AE49D39" w:rsidR="000D4BF7" w:rsidRPr="00171892" w:rsidRDefault="000D4BF7" w:rsidP="00002A78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Growth:</w:t>
            </w:r>
          </w:p>
          <w:p w14:paraId="2F434442" w14:textId="77777777" w:rsidR="000D4BF7" w:rsidRPr="00002A78" w:rsidRDefault="000D4BF7" w:rsidP="00002A78">
            <w:pPr>
              <w:pStyle w:val="Listenabsatz"/>
              <w:numPr>
                <w:ilvl w:val="0"/>
                <w:numId w:val="34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2A78">
              <w:rPr>
                <w:rFonts w:ascii="Arial" w:hAnsi="Arial" w:cs="Arial"/>
                <w:sz w:val="20"/>
                <w:szCs w:val="20"/>
                <w:lang w:val="en-US"/>
              </w:rPr>
              <w:t>Increased growth rate during the second half of pregnancy and the first few years of life</w:t>
            </w:r>
          </w:p>
          <w:p w14:paraId="429E56D7" w14:textId="77777777" w:rsidR="000D4BF7" w:rsidRPr="00002A78" w:rsidRDefault="000D4BF7" w:rsidP="00002A78">
            <w:pPr>
              <w:pStyle w:val="Listenabsatz"/>
              <w:numPr>
                <w:ilvl w:val="0"/>
                <w:numId w:val="34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2A78">
              <w:rPr>
                <w:rFonts w:ascii="Arial" w:hAnsi="Arial" w:cs="Arial"/>
                <w:sz w:val="20"/>
                <w:szCs w:val="20"/>
                <w:lang w:val="en-US"/>
              </w:rPr>
              <w:t>Adult height typically within the normal range</w:t>
            </w:r>
          </w:p>
          <w:p w14:paraId="4F765F28" w14:textId="0525DD22" w:rsidR="000D4BF7" w:rsidRPr="00002A78" w:rsidRDefault="000D4BF7" w:rsidP="00002A78">
            <w:pPr>
              <w:pStyle w:val="Listenabsatz"/>
              <w:numPr>
                <w:ilvl w:val="0"/>
                <w:numId w:val="34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2A78">
              <w:rPr>
                <w:rFonts w:ascii="Arial" w:hAnsi="Arial" w:cs="Arial"/>
                <w:sz w:val="20"/>
                <w:szCs w:val="20"/>
                <w:lang w:val="en-US"/>
              </w:rPr>
              <w:t>Hemihyperplasia</w:t>
            </w:r>
          </w:p>
          <w:p w14:paraId="0B2D4E56" w14:textId="5F708CDD" w:rsidR="000D4BF7" w:rsidRPr="00171892" w:rsidRDefault="000D4BF7" w:rsidP="00002A78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Oral and Facial Features:</w:t>
            </w:r>
          </w:p>
          <w:p w14:paraId="6422F3AF" w14:textId="18A11415" w:rsidR="000D4BF7" w:rsidRPr="00002A78" w:rsidRDefault="000D4BF7" w:rsidP="00002A78">
            <w:pPr>
              <w:pStyle w:val="Listenabsatz"/>
              <w:numPr>
                <w:ilvl w:val="0"/>
                <w:numId w:val="34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2A78">
              <w:rPr>
                <w:rFonts w:ascii="Arial" w:hAnsi="Arial" w:cs="Arial"/>
                <w:sz w:val="20"/>
                <w:szCs w:val="20"/>
                <w:lang w:val="en-US"/>
              </w:rPr>
              <w:t>Macroglossia leading to difficulties in feeding, speech, and occasionally sleep apnea</w:t>
            </w:r>
          </w:p>
          <w:p w14:paraId="2BEB747D" w14:textId="77777777" w:rsidR="000D4BF7" w:rsidRPr="00002A78" w:rsidRDefault="000D4BF7" w:rsidP="00002A78">
            <w:pPr>
              <w:pStyle w:val="Listenabsatz"/>
              <w:numPr>
                <w:ilvl w:val="0"/>
                <w:numId w:val="34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2A78">
              <w:rPr>
                <w:rFonts w:ascii="Arial" w:hAnsi="Arial" w:cs="Arial"/>
                <w:sz w:val="20"/>
                <w:szCs w:val="20"/>
                <w:lang w:val="en-US"/>
              </w:rPr>
              <w:t>Recognizable facial gestalt that often normalizes by adulthood</w:t>
            </w:r>
          </w:p>
          <w:p w14:paraId="02E0B92E" w14:textId="7BD8EF8B" w:rsidR="000D4BF7" w:rsidRPr="00171892" w:rsidRDefault="000D4BF7" w:rsidP="00002A78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Metabolic:</w:t>
            </w:r>
          </w:p>
          <w:p w14:paraId="022CBE0E" w14:textId="77777777" w:rsidR="000D4BF7" w:rsidRPr="00002A78" w:rsidRDefault="000D4BF7" w:rsidP="00002A78">
            <w:pPr>
              <w:pStyle w:val="Listenabsatz"/>
              <w:numPr>
                <w:ilvl w:val="0"/>
                <w:numId w:val="34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2A78">
              <w:rPr>
                <w:rFonts w:ascii="Arial" w:hAnsi="Arial" w:cs="Arial"/>
                <w:sz w:val="20"/>
                <w:szCs w:val="20"/>
                <w:lang w:val="en-US"/>
              </w:rPr>
              <w:t>Hypoglycemia in 30-50% of neonates</w:t>
            </w:r>
          </w:p>
          <w:p w14:paraId="0983D63D" w14:textId="4C6AB1F7" w:rsidR="000D4BF7" w:rsidRPr="00171892" w:rsidRDefault="000D4BF7" w:rsidP="00002A78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bdominal Wall Defects:</w:t>
            </w:r>
          </w:p>
          <w:p w14:paraId="21BEA0A6" w14:textId="781A486B" w:rsidR="000D4BF7" w:rsidRPr="00002A78" w:rsidRDefault="000D4BF7" w:rsidP="00002A78">
            <w:pPr>
              <w:pStyle w:val="Listenabsatz"/>
              <w:numPr>
                <w:ilvl w:val="0"/>
                <w:numId w:val="34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2A78">
              <w:rPr>
                <w:rFonts w:ascii="Arial" w:hAnsi="Arial" w:cs="Arial"/>
                <w:sz w:val="20"/>
                <w:szCs w:val="20"/>
                <w:lang w:val="en-US"/>
              </w:rPr>
              <w:t>Omphalocele</w:t>
            </w:r>
          </w:p>
          <w:p w14:paraId="2925BEE4" w14:textId="77777777" w:rsidR="000D4BF7" w:rsidRPr="00002A78" w:rsidRDefault="000D4BF7" w:rsidP="00002A78">
            <w:pPr>
              <w:pStyle w:val="Listenabsatz"/>
              <w:numPr>
                <w:ilvl w:val="0"/>
                <w:numId w:val="34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2A78">
              <w:rPr>
                <w:rFonts w:ascii="Arial" w:hAnsi="Arial" w:cs="Arial"/>
                <w:sz w:val="20"/>
                <w:szCs w:val="20"/>
                <w:lang w:val="en-US"/>
              </w:rPr>
              <w:t>Umbilical hernia</w:t>
            </w:r>
          </w:p>
          <w:p w14:paraId="2818F62D" w14:textId="2D721208" w:rsidR="000D4BF7" w:rsidRPr="00002A78" w:rsidRDefault="000D4BF7" w:rsidP="00002A78">
            <w:pPr>
              <w:pStyle w:val="Listenabsatz"/>
              <w:numPr>
                <w:ilvl w:val="0"/>
                <w:numId w:val="34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2A78">
              <w:rPr>
                <w:rFonts w:ascii="Arial" w:hAnsi="Arial" w:cs="Arial"/>
                <w:sz w:val="20"/>
                <w:szCs w:val="20"/>
                <w:lang w:val="en-US"/>
              </w:rPr>
              <w:t>Diastasis recti</w:t>
            </w:r>
          </w:p>
          <w:p w14:paraId="60A8E729" w14:textId="343A1DFC" w:rsidR="000D4BF7" w:rsidRPr="00171892" w:rsidRDefault="000D4BF7" w:rsidP="00002A78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Ear Anomalies:</w:t>
            </w:r>
          </w:p>
          <w:p w14:paraId="4AB90B0A" w14:textId="77777777" w:rsidR="000D4BF7" w:rsidRPr="00002A78" w:rsidRDefault="000D4BF7" w:rsidP="00002A78">
            <w:pPr>
              <w:pStyle w:val="Listenabsatz"/>
              <w:numPr>
                <w:ilvl w:val="0"/>
                <w:numId w:val="34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2A78">
              <w:rPr>
                <w:rFonts w:ascii="Arial" w:hAnsi="Arial" w:cs="Arial"/>
                <w:sz w:val="20"/>
                <w:szCs w:val="20"/>
                <w:lang w:val="en-US"/>
              </w:rPr>
              <w:t>Anterior earlobe crease(s)</w:t>
            </w:r>
          </w:p>
          <w:p w14:paraId="37E95986" w14:textId="77777777" w:rsidR="000D4BF7" w:rsidRPr="00002A78" w:rsidRDefault="000D4BF7" w:rsidP="00002A78">
            <w:pPr>
              <w:pStyle w:val="Listenabsatz"/>
              <w:numPr>
                <w:ilvl w:val="0"/>
                <w:numId w:val="34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2A78">
              <w:rPr>
                <w:rFonts w:ascii="Arial" w:hAnsi="Arial" w:cs="Arial"/>
                <w:sz w:val="20"/>
                <w:szCs w:val="20"/>
                <w:lang w:val="en-US"/>
              </w:rPr>
              <w:t>Posterior helical pit(s)</w:t>
            </w:r>
          </w:p>
          <w:p w14:paraId="0E1C29D2" w14:textId="349D0A70" w:rsidR="000D4BF7" w:rsidRPr="00171892" w:rsidRDefault="000D4BF7" w:rsidP="00002A78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kin and Vascular:</w:t>
            </w:r>
          </w:p>
          <w:p w14:paraId="697D2358" w14:textId="0C2A99F8" w:rsidR="000D4BF7" w:rsidRPr="00002A78" w:rsidRDefault="000D4BF7" w:rsidP="00002A78">
            <w:pPr>
              <w:pStyle w:val="Listenabsatz"/>
              <w:numPr>
                <w:ilvl w:val="0"/>
                <w:numId w:val="34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2A78">
              <w:rPr>
                <w:rFonts w:ascii="Arial" w:hAnsi="Arial" w:cs="Arial"/>
                <w:sz w:val="20"/>
                <w:szCs w:val="20"/>
                <w:lang w:val="en-US"/>
              </w:rPr>
              <w:t>Nevus flammeus or other vascular malformations</w:t>
            </w:r>
          </w:p>
          <w:p w14:paraId="00C1E0CE" w14:textId="07A645E1" w:rsidR="000D4BF7" w:rsidRPr="00171892" w:rsidRDefault="000D4BF7" w:rsidP="00002A78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Organ Enlargement:</w:t>
            </w:r>
          </w:p>
          <w:p w14:paraId="28D9FFA7" w14:textId="1A05DE0D" w:rsidR="000D4BF7" w:rsidRPr="00002A78" w:rsidRDefault="000D4BF7" w:rsidP="00002A78">
            <w:pPr>
              <w:pStyle w:val="Listenabsatz"/>
              <w:numPr>
                <w:ilvl w:val="0"/>
                <w:numId w:val="34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2A78">
              <w:rPr>
                <w:rFonts w:ascii="Arial" w:hAnsi="Arial" w:cs="Arial"/>
                <w:sz w:val="20"/>
                <w:szCs w:val="20"/>
                <w:lang w:val="en-US"/>
              </w:rPr>
              <w:t>Visceromegaly</w:t>
            </w:r>
          </w:p>
          <w:p w14:paraId="4E3161B7" w14:textId="10D37E64" w:rsidR="000D4BF7" w:rsidRPr="00171892" w:rsidRDefault="000D4BF7" w:rsidP="00002A78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drenal Abnormalities:</w:t>
            </w:r>
          </w:p>
          <w:p w14:paraId="577E89BA" w14:textId="253E069B" w:rsidR="000D4BF7" w:rsidRPr="00002A78" w:rsidRDefault="000D4BF7" w:rsidP="00002A78">
            <w:pPr>
              <w:pStyle w:val="Listenabsatz"/>
              <w:numPr>
                <w:ilvl w:val="0"/>
                <w:numId w:val="34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2A78">
              <w:rPr>
                <w:rFonts w:ascii="Arial" w:hAnsi="Arial" w:cs="Arial"/>
                <w:sz w:val="20"/>
                <w:szCs w:val="20"/>
                <w:lang w:val="en-US"/>
              </w:rPr>
              <w:t>Fetal adrenocortical cytomegaly (considered pathognomonic)</w:t>
            </w:r>
          </w:p>
          <w:p w14:paraId="2C767771" w14:textId="1CA477E8" w:rsidR="000D4BF7" w:rsidRPr="00171892" w:rsidRDefault="000D4BF7" w:rsidP="00002A78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enal Abnormalities:</w:t>
            </w:r>
          </w:p>
          <w:p w14:paraId="311198CB" w14:textId="59F70570" w:rsidR="000D4BF7" w:rsidRPr="00002A78" w:rsidRDefault="000D4BF7" w:rsidP="00002A78">
            <w:pPr>
              <w:pStyle w:val="Listenabsatz"/>
              <w:numPr>
                <w:ilvl w:val="0"/>
                <w:numId w:val="34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2A78">
              <w:rPr>
                <w:rFonts w:ascii="Arial" w:hAnsi="Arial" w:cs="Arial"/>
                <w:sz w:val="20"/>
                <w:szCs w:val="20"/>
                <w:lang w:val="en-US"/>
              </w:rPr>
              <w:t>Various kidney-related anomalies</w:t>
            </w:r>
          </w:p>
          <w:p w14:paraId="0B1F841C" w14:textId="6C98ADE2" w:rsidR="000D4BF7" w:rsidRPr="00171892" w:rsidRDefault="000D4BF7" w:rsidP="00002A78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are Findings:</w:t>
            </w:r>
          </w:p>
          <w:p w14:paraId="531BC9E9" w14:textId="77777777" w:rsidR="000D4BF7" w:rsidRPr="00002A78" w:rsidRDefault="000D4BF7" w:rsidP="00002A78">
            <w:pPr>
              <w:pStyle w:val="Listenabsatz"/>
              <w:numPr>
                <w:ilvl w:val="0"/>
                <w:numId w:val="34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2A78">
              <w:rPr>
                <w:rFonts w:ascii="Arial" w:hAnsi="Arial" w:cs="Arial"/>
                <w:sz w:val="20"/>
                <w:szCs w:val="20"/>
                <w:lang w:val="en-US"/>
              </w:rPr>
              <w:t>Cleft palate (rare)</w:t>
            </w:r>
          </w:p>
          <w:p w14:paraId="6C1DE222" w14:textId="3853B68E" w:rsidR="000D4BF7" w:rsidRPr="00171892" w:rsidRDefault="000D4BF7" w:rsidP="00002A78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ardiac Abnormalities:</w:t>
            </w:r>
          </w:p>
          <w:p w14:paraId="5179212B" w14:textId="77777777" w:rsidR="000D4BF7" w:rsidRPr="00002A78" w:rsidRDefault="000D4BF7" w:rsidP="00002A78">
            <w:pPr>
              <w:pStyle w:val="Listenabsatz"/>
              <w:numPr>
                <w:ilvl w:val="0"/>
                <w:numId w:val="34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2A7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ardiac malformations in 9-34% of cases</w:t>
            </w:r>
          </w:p>
          <w:p w14:paraId="2EFA6156" w14:textId="77777777" w:rsidR="000D4BF7" w:rsidRPr="00002A78" w:rsidRDefault="000D4BF7" w:rsidP="00002A78">
            <w:pPr>
              <w:pStyle w:val="Listenabsatz"/>
              <w:numPr>
                <w:ilvl w:val="0"/>
                <w:numId w:val="34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2A78">
              <w:rPr>
                <w:rFonts w:ascii="Arial" w:hAnsi="Arial" w:cs="Arial"/>
                <w:sz w:val="20"/>
                <w:szCs w:val="20"/>
                <w:lang w:val="en-US"/>
              </w:rPr>
              <w:t>Spontaneously-resolving cardiomegaly in about half of the affected cases</w:t>
            </w:r>
          </w:p>
          <w:p w14:paraId="4C102D83" w14:textId="6F54A0F6" w:rsidR="00070412" w:rsidRPr="00002A78" w:rsidRDefault="000D4BF7" w:rsidP="00002A78">
            <w:pPr>
              <w:pStyle w:val="Listenabsatz"/>
              <w:numPr>
                <w:ilvl w:val="0"/>
                <w:numId w:val="346"/>
              </w:num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002A78">
              <w:rPr>
                <w:rFonts w:ascii="Arial" w:hAnsi="Arial" w:cs="Arial"/>
                <w:sz w:val="20"/>
                <w:szCs w:val="20"/>
              </w:rPr>
              <w:t>Cardiomyopathy (rare)</w:t>
            </w:r>
          </w:p>
        </w:tc>
      </w:tr>
      <w:tr w:rsidR="00204214" w:rsidRPr="00171892" w14:paraId="75AA006B" w14:textId="77777777" w:rsidTr="00171892">
        <w:tc>
          <w:tcPr>
            <w:tcW w:w="9175" w:type="dxa"/>
          </w:tcPr>
          <w:p w14:paraId="5BCEB53E" w14:textId="0C160931" w:rsidR="00204214" w:rsidRPr="00171892" w:rsidRDefault="00CB76C9" w:rsidP="00CB76C9">
            <w:pPr>
              <w:snapToGrid w:val="0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BIRT-HOGG-DUBÉ SYNDROME</w:t>
            </w:r>
            <w:r w:rsidR="001E1A5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1E1A53" w:rsidRPr="00405BA4">
              <w:rPr>
                <w:rFonts w:ascii="Arial" w:hAnsi="Arial" w:cs="Arial"/>
                <w:sz w:val="20"/>
                <w:szCs w:val="20"/>
                <w:lang w:val="en-US"/>
              </w:rPr>
              <w:t>OMIM</w:t>
            </w: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hyperlink r:id="rId10" w:tgtFrame="_blank" w:history="1">
              <w:r w:rsidR="00735167" w:rsidRPr="00171892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135150</w:t>
              </w:r>
            </w:hyperlink>
          </w:p>
          <w:p w14:paraId="2028B48E" w14:textId="7FDA2798" w:rsidR="00735167" w:rsidRPr="00171892" w:rsidRDefault="00735167" w:rsidP="00CB76C9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ulmonary:</w:t>
            </w:r>
          </w:p>
          <w:p w14:paraId="54A364C1" w14:textId="77777777" w:rsidR="00735167" w:rsidRPr="00CB76C9" w:rsidRDefault="00735167" w:rsidP="00CB76C9">
            <w:pPr>
              <w:pStyle w:val="Listenabsatz"/>
              <w:numPr>
                <w:ilvl w:val="0"/>
                <w:numId w:val="34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Numerous pleural and subpleural cysts in more than 80% of adult patients</w:t>
            </w:r>
          </w:p>
          <w:p w14:paraId="1B5D30A8" w14:textId="0F43C5EE" w:rsidR="00735167" w:rsidRPr="00CB76C9" w:rsidRDefault="00735167" w:rsidP="00CB76C9">
            <w:pPr>
              <w:pStyle w:val="Listenabsatz"/>
              <w:numPr>
                <w:ilvl w:val="0"/>
                <w:numId w:val="34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Single or recurrent spontaneous pneumothorax, primarily occurring between 20-40 years of age</w:t>
            </w:r>
          </w:p>
          <w:p w14:paraId="61207020" w14:textId="360D07F7" w:rsidR="00735167" w:rsidRPr="00CB76C9" w:rsidRDefault="00735167" w:rsidP="00CB76C9">
            <w:pPr>
              <w:pStyle w:val="Listenabsatz"/>
              <w:numPr>
                <w:ilvl w:val="0"/>
                <w:numId w:val="34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Estimated prevalence of pneumothorax about 22-38%</w:t>
            </w:r>
          </w:p>
          <w:p w14:paraId="347A6653" w14:textId="6F2DF950" w:rsidR="00735167" w:rsidRPr="00171892" w:rsidRDefault="00735167" w:rsidP="00CB76C9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enal:</w:t>
            </w:r>
          </w:p>
          <w:p w14:paraId="3923461F" w14:textId="43BE287F" w:rsidR="00735167" w:rsidRPr="00171892" w:rsidRDefault="00735167" w:rsidP="00CB76C9">
            <w:pPr>
              <w:pStyle w:val="Listenabsatz"/>
              <w:numPr>
                <w:ilvl w:val="0"/>
                <w:numId w:val="34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 xml:space="preserve">Kidney tumors ranging from benign oncocytomas to malignant renal cell carcinomas, </w:t>
            </w:r>
            <w:r w:rsidR="00CB76C9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>hromophobe/oncocytoma hybrid renal cell cancer tumors</w:t>
            </w:r>
          </w:p>
          <w:p w14:paraId="1945F39F" w14:textId="77777777" w:rsidR="00735167" w:rsidRPr="00CB76C9" w:rsidRDefault="00735167" w:rsidP="00CB76C9">
            <w:pPr>
              <w:pStyle w:val="Listenabsatz"/>
              <w:numPr>
                <w:ilvl w:val="0"/>
                <w:numId w:val="34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Tumors can be multifocal and bilateral</w:t>
            </w:r>
          </w:p>
          <w:p w14:paraId="2B9FE4DE" w14:textId="51C25F15" w:rsidR="00735167" w:rsidRPr="00171892" w:rsidRDefault="00735167" w:rsidP="00CB76C9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kin Lesions:</w:t>
            </w:r>
          </w:p>
          <w:p w14:paraId="79A44AEF" w14:textId="6C84CFA1" w:rsidR="00735167" w:rsidRPr="00CB76C9" w:rsidRDefault="00735167" w:rsidP="00CB76C9">
            <w:pPr>
              <w:pStyle w:val="Listenabsatz"/>
              <w:numPr>
                <w:ilvl w:val="0"/>
                <w:numId w:val="34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Fibrofolliculomas:</w:t>
            </w:r>
            <w:r w:rsidR="00CB76C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Typically appearing between 20-40 years of age</w:t>
            </w:r>
            <w:r w:rsidR="00CB76C9">
              <w:rPr>
                <w:rFonts w:ascii="Arial" w:hAnsi="Arial" w:cs="Arial"/>
                <w:sz w:val="20"/>
                <w:szCs w:val="20"/>
                <w:lang w:val="en-US"/>
              </w:rPr>
              <w:t>; l</w:t>
            </w: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ocated on the face (especially paranasal and forehead), retroauricular regions, neck, and upper trunk</w:t>
            </w:r>
            <w:r w:rsidR="00CB76C9">
              <w:rPr>
                <w:rFonts w:ascii="Arial" w:hAnsi="Arial" w:cs="Arial"/>
                <w:sz w:val="20"/>
                <w:szCs w:val="20"/>
                <w:lang w:val="en-US"/>
              </w:rPr>
              <w:t>; p</w:t>
            </w: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resent as multiple small (2-5 mm) whitish papules</w:t>
            </w:r>
          </w:p>
          <w:p w14:paraId="3A2B6AD9" w14:textId="27517ECB" w:rsidR="00735167" w:rsidRPr="00CB76C9" w:rsidRDefault="00735167" w:rsidP="00CB76C9">
            <w:pPr>
              <w:pStyle w:val="Listenabsatz"/>
              <w:numPr>
                <w:ilvl w:val="0"/>
                <w:numId w:val="34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Trichodiscomas</w:t>
            </w:r>
          </w:p>
          <w:p w14:paraId="3993C99B" w14:textId="747042F4" w:rsidR="00204214" w:rsidRPr="00CB76C9" w:rsidRDefault="00735167" w:rsidP="00CB76C9">
            <w:pPr>
              <w:pStyle w:val="Listenabsatz"/>
              <w:numPr>
                <w:ilvl w:val="0"/>
                <w:numId w:val="349"/>
              </w:num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B76C9">
              <w:rPr>
                <w:rFonts w:ascii="Arial" w:hAnsi="Arial" w:cs="Arial"/>
                <w:sz w:val="20"/>
                <w:szCs w:val="20"/>
              </w:rPr>
              <w:t xml:space="preserve">Acrochordons  </w:t>
            </w:r>
          </w:p>
        </w:tc>
      </w:tr>
      <w:tr w:rsidR="00070412" w:rsidRPr="00554A8B" w14:paraId="4AD6FCAF" w14:textId="77777777" w:rsidTr="00171892">
        <w:tc>
          <w:tcPr>
            <w:tcW w:w="9175" w:type="dxa"/>
          </w:tcPr>
          <w:p w14:paraId="319866EC" w14:textId="057F899F" w:rsidR="00070412" w:rsidRPr="00171892" w:rsidRDefault="00CB76C9" w:rsidP="00CB76C9">
            <w:pPr>
              <w:snapToGrid w:val="0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BLOOM SYNDROME </w:t>
            </w:r>
            <w:r w:rsidR="001E1A53" w:rsidRPr="00405BA4">
              <w:rPr>
                <w:rFonts w:ascii="Arial" w:hAnsi="Arial" w:cs="Arial"/>
                <w:sz w:val="20"/>
                <w:szCs w:val="20"/>
                <w:lang w:val="en-US"/>
              </w:rPr>
              <w:t>OMIM</w:t>
            </w: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hyperlink r:id="rId11" w:tgtFrame="_blank" w:history="1">
              <w:r w:rsidR="00735167" w:rsidRPr="00171892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210900</w:t>
              </w:r>
            </w:hyperlink>
          </w:p>
          <w:p w14:paraId="352A334B" w14:textId="018E5CD4" w:rsidR="00735167" w:rsidRPr="00171892" w:rsidRDefault="00735167" w:rsidP="00CB76C9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Growth and Development:</w:t>
            </w:r>
          </w:p>
          <w:p w14:paraId="2EFEA55B" w14:textId="77777777" w:rsidR="00735167" w:rsidRPr="00CB76C9" w:rsidRDefault="00735167" w:rsidP="00CB76C9">
            <w:pPr>
              <w:pStyle w:val="Listenabsatz"/>
              <w:numPr>
                <w:ilvl w:val="0"/>
                <w:numId w:val="35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Proportionate growth deficiency of prenatal onset</w:t>
            </w:r>
          </w:p>
          <w:p w14:paraId="7A1A571E" w14:textId="77777777" w:rsidR="00735167" w:rsidRPr="00CB76C9" w:rsidRDefault="00735167" w:rsidP="00CB76C9">
            <w:pPr>
              <w:pStyle w:val="Listenabsatz"/>
              <w:numPr>
                <w:ilvl w:val="0"/>
                <w:numId w:val="35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Average birth weight of 1757 grams</w:t>
            </w:r>
          </w:p>
          <w:p w14:paraId="5F8D098A" w14:textId="77777777" w:rsidR="00735167" w:rsidRPr="00CB76C9" w:rsidRDefault="00735167" w:rsidP="00CB76C9">
            <w:pPr>
              <w:pStyle w:val="Listenabsatz"/>
              <w:numPr>
                <w:ilvl w:val="0"/>
                <w:numId w:val="35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Continued growth deficiency throughout life</w:t>
            </w:r>
          </w:p>
          <w:p w14:paraId="40B3E5B3" w14:textId="77777777" w:rsidR="00735167" w:rsidRPr="00CB76C9" w:rsidRDefault="00735167" w:rsidP="00CB76C9">
            <w:pPr>
              <w:pStyle w:val="Listenabsatz"/>
              <w:numPr>
                <w:ilvl w:val="0"/>
                <w:numId w:val="35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Average adult height of 149 cm for men and 138 cm for women</w:t>
            </w:r>
          </w:p>
          <w:p w14:paraId="507FD373" w14:textId="4D8BE1DE" w:rsidR="00735167" w:rsidRPr="00171892" w:rsidRDefault="00735167" w:rsidP="00CB76C9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raniofacial Features:</w:t>
            </w:r>
          </w:p>
          <w:p w14:paraId="52DFD14C" w14:textId="2AFABCEB" w:rsidR="00735167" w:rsidRPr="00CB76C9" w:rsidRDefault="00735167" w:rsidP="00CB76C9">
            <w:pPr>
              <w:pStyle w:val="Listenabsatz"/>
              <w:numPr>
                <w:ilvl w:val="0"/>
                <w:numId w:val="352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Dolichocephaly</w:t>
            </w:r>
          </w:p>
          <w:p w14:paraId="6F6D2760" w14:textId="77777777" w:rsidR="00735167" w:rsidRPr="00CB76C9" w:rsidRDefault="00735167" w:rsidP="00CB76C9">
            <w:pPr>
              <w:pStyle w:val="Listenabsatz"/>
              <w:numPr>
                <w:ilvl w:val="0"/>
                <w:numId w:val="352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Narrow face</w:t>
            </w:r>
          </w:p>
          <w:p w14:paraId="498C74C0" w14:textId="77777777" w:rsidR="00735167" w:rsidRPr="00CB76C9" w:rsidRDefault="00735167" w:rsidP="00CB76C9">
            <w:pPr>
              <w:pStyle w:val="Listenabsatz"/>
              <w:numPr>
                <w:ilvl w:val="0"/>
                <w:numId w:val="352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Prominent nose and ears</w:t>
            </w:r>
          </w:p>
          <w:p w14:paraId="2C67D2BA" w14:textId="702E3ABE" w:rsidR="00735167" w:rsidRPr="00CB76C9" w:rsidRDefault="00735167" w:rsidP="00CB76C9">
            <w:pPr>
              <w:pStyle w:val="Listenabsatz"/>
              <w:numPr>
                <w:ilvl w:val="0"/>
                <w:numId w:val="352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Malar hypoplasia</w:t>
            </w:r>
          </w:p>
          <w:p w14:paraId="260BEF68" w14:textId="38906DC8" w:rsidR="00735167" w:rsidRPr="00CB76C9" w:rsidRDefault="00735167" w:rsidP="00CB76C9">
            <w:pPr>
              <w:pStyle w:val="Listenabsatz"/>
              <w:numPr>
                <w:ilvl w:val="0"/>
                <w:numId w:val="352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Mandibular hypoplasia</w:t>
            </w:r>
          </w:p>
          <w:p w14:paraId="32EC2759" w14:textId="0A64EBFA" w:rsidR="00735167" w:rsidRPr="00171892" w:rsidRDefault="00735167" w:rsidP="00CB76C9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ubcutaneous Tissue:</w:t>
            </w:r>
          </w:p>
          <w:p w14:paraId="28AE4E83" w14:textId="77777777" w:rsidR="00735167" w:rsidRPr="00CB76C9" w:rsidRDefault="00735167" w:rsidP="00CB76C9">
            <w:pPr>
              <w:pStyle w:val="Listenabsatz"/>
              <w:numPr>
                <w:ilvl w:val="0"/>
                <w:numId w:val="35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Sparse subcutaneous adipose tissue</w:t>
            </w:r>
          </w:p>
          <w:p w14:paraId="4206AE83" w14:textId="5CBD8B18" w:rsidR="00735167" w:rsidRPr="00171892" w:rsidRDefault="00735167" w:rsidP="00CB76C9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kin and Dermatological Features:</w:t>
            </w:r>
          </w:p>
          <w:p w14:paraId="60B27131" w14:textId="643ACE35" w:rsidR="00735167" w:rsidRPr="00CB76C9" w:rsidRDefault="00735167" w:rsidP="00CB76C9">
            <w:pPr>
              <w:pStyle w:val="Listenabsatz"/>
              <w:numPr>
                <w:ilvl w:val="0"/>
                <w:numId w:val="35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Telangiectatic erythema appearing during the first 1-2 years of life</w:t>
            </w:r>
            <w:r w:rsidR="00CB76C9">
              <w:rPr>
                <w:rFonts w:ascii="Arial" w:hAnsi="Arial" w:cs="Arial"/>
                <w:sz w:val="20"/>
                <w:szCs w:val="20"/>
                <w:lang w:val="en-US"/>
              </w:rPr>
              <w:t>; l</w:t>
            </w: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ocated on the face, particularly the cheeks, dorsum of the hands, and other sun-exposed areas</w:t>
            </w:r>
          </w:p>
          <w:p w14:paraId="38AD4443" w14:textId="77777777" w:rsidR="00735167" w:rsidRPr="00CB76C9" w:rsidRDefault="00735167" w:rsidP="00CB76C9">
            <w:pPr>
              <w:pStyle w:val="Listenabsatz"/>
              <w:numPr>
                <w:ilvl w:val="0"/>
                <w:numId w:val="35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Café-au-lait macules</w:t>
            </w:r>
          </w:p>
          <w:p w14:paraId="6A20818C" w14:textId="77777777" w:rsidR="00735167" w:rsidRPr="00CB76C9" w:rsidRDefault="00735167" w:rsidP="00CB76C9">
            <w:pPr>
              <w:pStyle w:val="Listenabsatz"/>
              <w:numPr>
                <w:ilvl w:val="0"/>
                <w:numId w:val="35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Hypopigmented skin lesions</w:t>
            </w:r>
          </w:p>
          <w:p w14:paraId="7C16D570" w14:textId="6E8DF72D" w:rsidR="00735167" w:rsidRPr="00171892" w:rsidRDefault="00735167" w:rsidP="00CB76C9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Feeding and Nutrition:</w:t>
            </w:r>
          </w:p>
          <w:p w14:paraId="13071404" w14:textId="77777777" w:rsidR="00735167" w:rsidRPr="00CB76C9" w:rsidRDefault="00735167" w:rsidP="00CB76C9">
            <w:pPr>
              <w:pStyle w:val="Listenabsatz"/>
              <w:numPr>
                <w:ilvl w:val="0"/>
                <w:numId w:val="35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Slow feeding in children</w:t>
            </w:r>
          </w:p>
          <w:p w14:paraId="11978757" w14:textId="77777777" w:rsidR="00735167" w:rsidRPr="00CB76C9" w:rsidRDefault="00735167" w:rsidP="00CB76C9">
            <w:pPr>
              <w:pStyle w:val="Listenabsatz"/>
              <w:numPr>
                <w:ilvl w:val="0"/>
                <w:numId w:val="35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Decreased appetite</w:t>
            </w:r>
          </w:p>
          <w:p w14:paraId="7D2FDCAF" w14:textId="77777777" w:rsidR="00735167" w:rsidRPr="00CB76C9" w:rsidRDefault="00735167" w:rsidP="00CB76C9">
            <w:pPr>
              <w:pStyle w:val="Listenabsatz"/>
              <w:numPr>
                <w:ilvl w:val="0"/>
                <w:numId w:val="35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Limited variety of foods consumed</w:t>
            </w:r>
          </w:p>
          <w:p w14:paraId="30321BBD" w14:textId="77777777" w:rsidR="00735167" w:rsidRPr="00CB76C9" w:rsidRDefault="00735167" w:rsidP="00CB76C9">
            <w:pPr>
              <w:pStyle w:val="Listenabsatz"/>
              <w:numPr>
                <w:ilvl w:val="0"/>
                <w:numId w:val="35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Modest weight gain despite nutritional interventions</w:t>
            </w:r>
          </w:p>
          <w:p w14:paraId="0D5EE65F" w14:textId="77777777" w:rsidR="00735167" w:rsidRPr="00CB76C9" w:rsidRDefault="00735167" w:rsidP="00CB76C9">
            <w:pPr>
              <w:pStyle w:val="Listenabsatz"/>
              <w:numPr>
                <w:ilvl w:val="0"/>
                <w:numId w:val="35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Children rarely in the normal range for growth</w:t>
            </w:r>
          </w:p>
          <w:p w14:paraId="0CB893A5" w14:textId="575062EC" w:rsidR="00735167" w:rsidRPr="00171892" w:rsidRDefault="00735167" w:rsidP="00CB76C9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Fertility and Reproductive Health:</w:t>
            </w:r>
          </w:p>
          <w:p w14:paraId="2004DF36" w14:textId="71246CD2" w:rsidR="00735167" w:rsidRPr="00CB76C9" w:rsidRDefault="00735167" w:rsidP="00CB76C9">
            <w:pPr>
              <w:pStyle w:val="Listenabsatz"/>
              <w:numPr>
                <w:ilvl w:val="0"/>
                <w:numId w:val="35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Most men have azoospermia or severe oligospermia</w:t>
            </w:r>
          </w:p>
          <w:p w14:paraId="32D5B03E" w14:textId="72426609" w:rsidR="00070412" w:rsidRPr="00CB76C9" w:rsidRDefault="00735167" w:rsidP="00CB76C9">
            <w:pPr>
              <w:pStyle w:val="Listenabsatz"/>
              <w:numPr>
                <w:ilvl w:val="0"/>
                <w:numId w:val="35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Women are often fertile but may experience premature menopause</w:t>
            </w:r>
          </w:p>
        </w:tc>
      </w:tr>
      <w:tr w:rsidR="00C666C1" w:rsidRPr="00171892" w14:paraId="44D8C1C0" w14:textId="77777777" w:rsidTr="00171892">
        <w:tc>
          <w:tcPr>
            <w:tcW w:w="9175" w:type="dxa"/>
          </w:tcPr>
          <w:p w14:paraId="5230D799" w14:textId="0ED014F5" w:rsidR="00C666C1" w:rsidRPr="00171892" w:rsidRDefault="00CB76C9" w:rsidP="00CB76C9">
            <w:pPr>
              <w:snapToGrid w:val="0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BOHRING-OPITZ SYNDROME </w:t>
            </w:r>
            <w:r w:rsidR="001E1A53" w:rsidRPr="00405BA4">
              <w:rPr>
                <w:rFonts w:ascii="Arial" w:hAnsi="Arial" w:cs="Arial"/>
                <w:sz w:val="20"/>
                <w:szCs w:val="20"/>
                <w:lang w:val="en-US"/>
              </w:rPr>
              <w:t>OMIM</w:t>
            </w:r>
            <w:r w:rsidRPr="00CB76C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hyperlink r:id="rId12" w:tgtFrame="_blank" w:history="1">
              <w:r w:rsidR="005C1CED" w:rsidRPr="00171892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605039</w:t>
              </w:r>
            </w:hyperlink>
          </w:p>
          <w:p w14:paraId="45F06753" w14:textId="23236A5A" w:rsidR="005C1CED" w:rsidRPr="00171892" w:rsidRDefault="005C1CED" w:rsidP="00CB76C9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Growth and Development:</w:t>
            </w:r>
          </w:p>
          <w:p w14:paraId="32B8C0FB" w14:textId="755DB45E" w:rsidR="005C1CED" w:rsidRPr="00CB76C9" w:rsidRDefault="005C1CED" w:rsidP="00CB76C9">
            <w:pPr>
              <w:pStyle w:val="Listenabsatz"/>
              <w:numPr>
                <w:ilvl w:val="0"/>
                <w:numId w:val="35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Intrauterine growth restriction</w:t>
            </w:r>
          </w:p>
          <w:p w14:paraId="74D03140" w14:textId="77777777" w:rsidR="005C1CED" w:rsidRPr="00CB76C9" w:rsidRDefault="005C1CED" w:rsidP="00CB76C9">
            <w:pPr>
              <w:pStyle w:val="Listenabsatz"/>
              <w:numPr>
                <w:ilvl w:val="0"/>
                <w:numId w:val="35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Severe neonatal feeding difficulties</w:t>
            </w:r>
          </w:p>
          <w:p w14:paraId="71FE5CCF" w14:textId="5DCEE168" w:rsidR="005C1CED" w:rsidRPr="00CB76C9" w:rsidRDefault="005C1CED" w:rsidP="00CB76C9">
            <w:pPr>
              <w:pStyle w:val="Listenabsatz"/>
              <w:numPr>
                <w:ilvl w:val="0"/>
                <w:numId w:val="35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Microcephaly</w:t>
            </w:r>
          </w:p>
          <w:p w14:paraId="463B5514" w14:textId="171EB788" w:rsidR="005C1CED" w:rsidRPr="00CB76C9" w:rsidRDefault="005C1CED" w:rsidP="00CB76C9">
            <w:pPr>
              <w:pStyle w:val="Listenabsatz"/>
              <w:numPr>
                <w:ilvl w:val="0"/>
                <w:numId w:val="35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Trigonocephaly</w:t>
            </w:r>
          </w:p>
          <w:p w14:paraId="6D3BBF0C" w14:textId="20B3C415" w:rsidR="005C1CED" w:rsidRPr="00171892" w:rsidRDefault="005C1CED" w:rsidP="00CB76C9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raniofacial Features:</w:t>
            </w:r>
          </w:p>
          <w:p w14:paraId="281D26F2" w14:textId="77777777" w:rsidR="005C1CED" w:rsidRPr="00CB76C9" w:rsidRDefault="005C1CED" w:rsidP="00CB76C9">
            <w:pPr>
              <w:pStyle w:val="Listenabsatz"/>
              <w:numPr>
                <w:ilvl w:val="0"/>
                <w:numId w:val="35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Cleft lip and/or palate</w:t>
            </w:r>
          </w:p>
          <w:p w14:paraId="016BE7DC" w14:textId="6A92663C" w:rsidR="005C1CED" w:rsidRPr="00CB76C9" w:rsidRDefault="005C1CED" w:rsidP="00CB76C9">
            <w:pPr>
              <w:pStyle w:val="Listenabsatz"/>
              <w:numPr>
                <w:ilvl w:val="0"/>
                <w:numId w:val="35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Hirsutism</w:t>
            </w:r>
          </w:p>
          <w:p w14:paraId="23AAA383" w14:textId="77777777" w:rsidR="005C1CED" w:rsidRPr="00171892" w:rsidRDefault="005C1CED" w:rsidP="00CB76C9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Facial dysmorphism:</w:t>
            </w:r>
          </w:p>
          <w:p w14:paraId="644FA218" w14:textId="0DF07C5D" w:rsidR="005C1CED" w:rsidRPr="00CB76C9" w:rsidRDefault="005C1CED" w:rsidP="00CB76C9">
            <w:pPr>
              <w:pStyle w:val="Listenabsatz"/>
              <w:numPr>
                <w:ilvl w:val="0"/>
                <w:numId w:val="35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Glabellar/frontal nevus flammeus</w:t>
            </w:r>
          </w:p>
          <w:p w14:paraId="5E0A5F53" w14:textId="7E1B667D" w:rsidR="005C1CED" w:rsidRPr="00CB76C9" w:rsidRDefault="005C1CED" w:rsidP="00CB76C9">
            <w:pPr>
              <w:pStyle w:val="Listenabsatz"/>
              <w:numPr>
                <w:ilvl w:val="0"/>
                <w:numId w:val="35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Synophrys</w:t>
            </w:r>
          </w:p>
          <w:p w14:paraId="4EF7EB43" w14:textId="052A301D" w:rsidR="005C1CED" w:rsidRPr="00CB76C9" w:rsidRDefault="005C1CED" w:rsidP="00CB76C9">
            <w:pPr>
              <w:pStyle w:val="Listenabsatz"/>
              <w:numPr>
                <w:ilvl w:val="0"/>
                <w:numId w:val="35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Proptosis</w:t>
            </w:r>
          </w:p>
          <w:p w14:paraId="180949B3" w14:textId="775B1760" w:rsidR="005C1CED" w:rsidRPr="00CB76C9" w:rsidRDefault="005C1CED" w:rsidP="00CB76C9">
            <w:pPr>
              <w:pStyle w:val="Listenabsatz"/>
              <w:numPr>
                <w:ilvl w:val="0"/>
                <w:numId w:val="35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Hypertelorism</w:t>
            </w:r>
          </w:p>
          <w:p w14:paraId="375D2222" w14:textId="77777777" w:rsidR="005C1CED" w:rsidRPr="00CB76C9" w:rsidRDefault="005C1CED" w:rsidP="00CB76C9">
            <w:pPr>
              <w:pStyle w:val="Listenabsatz"/>
              <w:numPr>
                <w:ilvl w:val="0"/>
                <w:numId w:val="35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Depressed wide nasal bridge</w:t>
            </w:r>
          </w:p>
          <w:p w14:paraId="0AF33E7B" w14:textId="14B2FC8C" w:rsidR="005C1CED" w:rsidRPr="00CB76C9" w:rsidRDefault="005C1CED" w:rsidP="00CB76C9">
            <w:pPr>
              <w:pStyle w:val="Listenabsatz"/>
              <w:numPr>
                <w:ilvl w:val="0"/>
                <w:numId w:val="35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Anteverted nares</w:t>
            </w:r>
          </w:p>
          <w:p w14:paraId="30B0BD24" w14:textId="77777777" w:rsidR="005C1CED" w:rsidRPr="00CB76C9" w:rsidRDefault="005C1CED" w:rsidP="00CB76C9">
            <w:pPr>
              <w:pStyle w:val="Listenabsatz"/>
              <w:numPr>
                <w:ilvl w:val="0"/>
                <w:numId w:val="35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Full cheeks</w:t>
            </w:r>
          </w:p>
          <w:p w14:paraId="0754DA5C" w14:textId="5681915C" w:rsidR="005C1CED" w:rsidRPr="00CB76C9" w:rsidRDefault="005C1CED" w:rsidP="00CB76C9">
            <w:pPr>
              <w:pStyle w:val="Listenabsatz"/>
              <w:numPr>
                <w:ilvl w:val="0"/>
                <w:numId w:val="35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Micrognathia</w:t>
            </w:r>
          </w:p>
          <w:p w14:paraId="5D49AB73" w14:textId="2B7614C0" w:rsidR="005C1CED" w:rsidRPr="00171892" w:rsidRDefault="005C1CED" w:rsidP="00CB76C9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osture and Musculoskeletal:</w:t>
            </w:r>
          </w:p>
          <w:p w14:paraId="25C1A67E" w14:textId="77777777" w:rsidR="005C1CED" w:rsidRPr="00CB76C9" w:rsidRDefault="005C1CED" w:rsidP="00CB76C9">
            <w:pPr>
              <w:pStyle w:val="Listenabsatz"/>
              <w:numPr>
                <w:ilvl w:val="0"/>
                <w:numId w:val="35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Internal rotation of the shoulders</w:t>
            </w:r>
          </w:p>
          <w:p w14:paraId="111CECD8" w14:textId="77777777" w:rsidR="005C1CED" w:rsidRPr="00CB76C9" w:rsidRDefault="005C1CED" w:rsidP="00CB76C9">
            <w:pPr>
              <w:pStyle w:val="Listenabsatz"/>
              <w:numPr>
                <w:ilvl w:val="0"/>
                <w:numId w:val="35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Flexion of the elbows</w:t>
            </w:r>
          </w:p>
          <w:p w14:paraId="1DB6CF5F" w14:textId="77777777" w:rsidR="005C1CED" w:rsidRPr="00CB76C9" w:rsidRDefault="005C1CED" w:rsidP="00CB76C9">
            <w:pPr>
              <w:pStyle w:val="Listenabsatz"/>
              <w:numPr>
                <w:ilvl w:val="0"/>
                <w:numId w:val="35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Ulnar deviation of wrists and/or metacarpophalangeal joints</w:t>
            </w:r>
          </w:p>
          <w:p w14:paraId="093E2C22" w14:textId="2DB9F833" w:rsidR="005C1CED" w:rsidRPr="00CB76C9" w:rsidRDefault="005C1CED" w:rsidP="00CB76C9">
            <w:pPr>
              <w:pStyle w:val="Listenabsatz"/>
              <w:numPr>
                <w:ilvl w:val="0"/>
                <w:numId w:val="35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Truncal hypotonia</w:t>
            </w:r>
          </w:p>
          <w:p w14:paraId="312FC5CE" w14:textId="6F569436" w:rsidR="005C1CED" w:rsidRPr="00CB76C9" w:rsidRDefault="005C1CED" w:rsidP="00CB76C9">
            <w:pPr>
              <w:pStyle w:val="Listenabsatz"/>
              <w:numPr>
                <w:ilvl w:val="0"/>
                <w:numId w:val="35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Hypertonic extremities</w:t>
            </w:r>
          </w:p>
          <w:p w14:paraId="10C4452F" w14:textId="77777777" w:rsidR="005C1CED" w:rsidRPr="00CB76C9" w:rsidRDefault="005C1CED" w:rsidP="00CB76C9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Joint abnormalities:</w:t>
            </w:r>
          </w:p>
          <w:p w14:paraId="549ECB47" w14:textId="77777777" w:rsidR="005C1CED" w:rsidRPr="00CB76C9" w:rsidRDefault="005C1CED" w:rsidP="00CB76C9">
            <w:pPr>
              <w:pStyle w:val="Listenabsatz"/>
              <w:numPr>
                <w:ilvl w:val="0"/>
                <w:numId w:val="36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Contractures</w:t>
            </w:r>
          </w:p>
          <w:p w14:paraId="6AE94D44" w14:textId="77777777" w:rsidR="005C1CED" w:rsidRPr="00CB76C9" w:rsidRDefault="005C1CED" w:rsidP="00CB76C9">
            <w:pPr>
              <w:pStyle w:val="Listenabsatz"/>
              <w:numPr>
                <w:ilvl w:val="0"/>
                <w:numId w:val="36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Congenital hip dislocations</w:t>
            </w:r>
          </w:p>
          <w:p w14:paraId="134607D1" w14:textId="77777777" w:rsidR="005C1CED" w:rsidRPr="00CB76C9" w:rsidRDefault="005C1CED" w:rsidP="00CB76C9">
            <w:pPr>
              <w:pStyle w:val="Listenabsatz"/>
              <w:numPr>
                <w:ilvl w:val="0"/>
                <w:numId w:val="36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Radial head dislocations</w:t>
            </w:r>
          </w:p>
          <w:p w14:paraId="00A695CD" w14:textId="6C06C949" w:rsidR="005C1CED" w:rsidRPr="00171892" w:rsidRDefault="005C1CED" w:rsidP="00CB76C9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eurological and Sensory:</w:t>
            </w:r>
          </w:p>
          <w:p w14:paraId="11CD87C8" w14:textId="77777777" w:rsidR="005C1CED" w:rsidRPr="00CB76C9" w:rsidRDefault="005C1CED" w:rsidP="00CB76C9">
            <w:pPr>
              <w:pStyle w:val="Listenabsatz"/>
              <w:numPr>
                <w:ilvl w:val="0"/>
                <w:numId w:val="36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Seizures during infancy</w:t>
            </w:r>
          </w:p>
          <w:p w14:paraId="14DEC0E0" w14:textId="77777777" w:rsidR="005C1CED" w:rsidRPr="00CB76C9" w:rsidRDefault="005C1CED" w:rsidP="00CB76C9">
            <w:pPr>
              <w:pStyle w:val="Listenabsatz"/>
              <w:numPr>
                <w:ilvl w:val="0"/>
                <w:numId w:val="36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Obstructive sleep apnea/sleep disturbances</w:t>
            </w:r>
          </w:p>
          <w:p w14:paraId="409A1FB6" w14:textId="77777777" w:rsidR="005C1CED" w:rsidRPr="00171892" w:rsidRDefault="005C1CED" w:rsidP="00CB76C9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>Brain abnormalities:</w:t>
            </w:r>
          </w:p>
          <w:p w14:paraId="73BF7280" w14:textId="77777777" w:rsidR="005C1CED" w:rsidRPr="00CB76C9" w:rsidRDefault="005C1CED" w:rsidP="00CB76C9">
            <w:pPr>
              <w:pStyle w:val="Listenabsatz"/>
              <w:numPr>
                <w:ilvl w:val="0"/>
                <w:numId w:val="362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Corpus callosum defects</w:t>
            </w:r>
          </w:p>
          <w:p w14:paraId="129897E2" w14:textId="77777777" w:rsidR="005C1CED" w:rsidRPr="00171892" w:rsidRDefault="005C1CED" w:rsidP="00CB76C9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>Eye abnormalities:</w:t>
            </w:r>
          </w:p>
          <w:p w14:paraId="0307647D" w14:textId="77777777" w:rsidR="005C1CED" w:rsidRPr="00CB76C9" w:rsidRDefault="005C1CED" w:rsidP="00CB76C9">
            <w:pPr>
              <w:pStyle w:val="Listenabsatz"/>
              <w:numPr>
                <w:ilvl w:val="0"/>
                <w:numId w:val="362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Retinal and optic nerve abnormalities</w:t>
            </w:r>
          </w:p>
          <w:p w14:paraId="4DA6C967" w14:textId="7386C044" w:rsidR="005C1CED" w:rsidRPr="00CB76C9" w:rsidRDefault="005C1CED" w:rsidP="00CB76C9">
            <w:pPr>
              <w:pStyle w:val="Listenabsatz"/>
              <w:numPr>
                <w:ilvl w:val="0"/>
                <w:numId w:val="362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High myopia</w:t>
            </w:r>
          </w:p>
          <w:p w14:paraId="128964E4" w14:textId="5B64F6EB" w:rsidR="005C1CED" w:rsidRPr="00171892" w:rsidRDefault="005C1CED" w:rsidP="00CB76C9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ardiovascular:</w:t>
            </w:r>
          </w:p>
          <w:p w14:paraId="3BF03B98" w14:textId="48138725" w:rsidR="005C1CED" w:rsidRPr="00CB76C9" w:rsidRDefault="005C1CED" w:rsidP="00CB76C9">
            <w:pPr>
              <w:pStyle w:val="Listenabsatz"/>
              <w:numPr>
                <w:ilvl w:val="0"/>
                <w:numId w:val="36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Bradycardia</w:t>
            </w:r>
          </w:p>
          <w:p w14:paraId="0A2B1BFA" w14:textId="77777777" w:rsidR="005C1CED" w:rsidRPr="00CB76C9" w:rsidRDefault="005C1CED" w:rsidP="00CB76C9">
            <w:pPr>
              <w:pStyle w:val="Listenabsatz"/>
              <w:numPr>
                <w:ilvl w:val="0"/>
                <w:numId w:val="36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Septal heart defects</w:t>
            </w:r>
          </w:p>
          <w:p w14:paraId="32DCEC8F" w14:textId="4B6189E2" w:rsidR="005C1CED" w:rsidRPr="00171892" w:rsidRDefault="005C1CED" w:rsidP="00CB76C9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Gastrointestinal:</w:t>
            </w:r>
          </w:p>
          <w:p w14:paraId="606C0044" w14:textId="699E6AFA" w:rsidR="005C1CED" w:rsidRPr="00CB76C9" w:rsidRDefault="005C1CED" w:rsidP="00CB76C9">
            <w:pPr>
              <w:pStyle w:val="Listenabsatz"/>
              <w:numPr>
                <w:ilvl w:val="0"/>
                <w:numId w:val="364"/>
              </w:num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B76C9">
              <w:rPr>
                <w:rFonts w:ascii="Arial" w:hAnsi="Arial" w:cs="Arial"/>
                <w:sz w:val="20"/>
                <w:szCs w:val="20"/>
              </w:rPr>
              <w:t>Cycling emesis</w:t>
            </w:r>
          </w:p>
          <w:p w14:paraId="379406E1" w14:textId="7DACD40A" w:rsidR="00C666C1" w:rsidRPr="00CB76C9" w:rsidRDefault="005C1CED" w:rsidP="00171892">
            <w:pPr>
              <w:pStyle w:val="Listenabsatz"/>
              <w:numPr>
                <w:ilvl w:val="0"/>
                <w:numId w:val="364"/>
              </w:num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B76C9">
              <w:rPr>
                <w:rFonts w:ascii="Arial" w:hAnsi="Arial" w:cs="Arial"/>
                <w:sz w:val="20"/>
                <w:szCs w:val="20"/>
              </w:rPr>
              <w:t>Gastroesophageal reflux disease</w:t>
            </w:r>
          </w:p>
        </w:tc>
      </w:tr>
      <w:tr w:rsidR="00C31AF1" w:rsidRPr="00554A8B" w14:paraId="1D2F7901" w14:textId="77777777" w:rsidTr="00171892">
        <w:tc>
          <w:tcPr>
            <w:tcW w:w="9175" w:type="dxa"/>
          </w:tcPr>
          <w:p w14:paraId="76669BC1" w14:textId="5912D394" w:rsidR="00C31AF1" w:rsidRPr="00171892" w:rsidRDefault="00CB76C9" w:rsidP="00CB76C9">
            <w:pPr>
              <w:snapToGrid w:val="0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CARDIOFACIOCUTANEOUS SYNDROME</w:t>
            </w:r>
            <w:r w:rsidR="001E1A5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1E1A53" w:rsidRPr="00405BA4">
              <w:rPr>
                <w:rFonts w:ascii="Arial" w:hAnsi="Arial" w:cs="Arial"/>
                <w:sz w:val="20"/>
                <w:szCs w:val="20"/>
                <w:lang w:val="en-US"/>
              </w:rPr>
              <w:t>OMIM</w:t>
            </w: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hyperlink r:id="rId13" w:tgtFrame="_blank" w:history="1">
              <w:r w:rsidR="006334DB" w:rsidRPr="00171892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115150</w:t>
              </w:r>
            </w:hyperlink>
            <w:r w:rsidR="006334DB" w:rsidRPr="00171892">
              <w:rPr>
                <w:rStyle w:val="apple-converted-space"/>
                <w:rFonts w:ascii="Arial" w:hAnsi="Arial" w:cs="Arial"/>
                <w:color w:val="212529"/>
                <w:sz w:val="20"/>
                <w:szCs w:val="20"/>
                <w:shd w:val="clear" w:color="auto" w:fill="EEF0F2"/>
                <w:lang w:val="en-US"/>
              </w:rPr>
              <w:t> </w:t>
            </w:r>
          </w:p>
          <w:p w14:paraId="3C274F38" w14:textId="43AD46D4" w:rsidR="008A7F79" w:rsidRPr="00171892" w:rsidRDefault="008A7F79" w:rsidP="00CB76C9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renatal:</w:t>
            </w:r>
          </w:p>
          <w:p w14:paraId="4B16EA24" w14:textId="11F8FB0A" w:rsidR="008A7F79" w:rsidRPr="00CB76C9" w:rsidRDefault="008A7F79" w:rsidP="00CB76C9">
            <w:pPr>
              <w:pStyle w:val="Listenabsatz"/>
              <w:numPr>
                <w:ilvl w:val="0"/>
                <w:numId w:val="36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Polyhydramnios</w:t>
            </w:r>
          </w:p>
          <w:p w14:paraId="492135E7" w14:textId="69831851" w:rsidR="008A7F79" w:rsidRPr="00171892" w:rsidRDefault="008A7F79" w:rsidP="00CB76C9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eonatal and Craniofacial Features:</w:t>
            </w:r>
          </w:p>
          <w:p w14:paraId="1A1DBC0E" w14:textId="6BA728F4" w:rsidR="008A7F79" w:rsidRPr="00CB76C9" w:rsidRDefault="008A7F79" w:rsidP="00CB76C9">
            <w:pPr>
              <w:pStyle w:val="Listenabsatz"/>
              <w:numPr>
                <w:ilvl w:val="0"/>
                <w:numId w:val="36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Relative macrocephaly</w:t>
            </w:r>
          </w:p>
          <w:p w14:paraId="01C43676" w14:textId="77777777" w:rsidR="008A7F79" w:rsidRPr="00CB76C9" w:rsidRDefault="008A7F79" w:rsidP="00CB76C9">
            <w:pPr>
              <w:pStyle w:val="Listenabsatz"/>
              <w:numPr>
                <w:ilvl w:val="0"/>
                <w:numId w:val="36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Short webbed neck</w:t>
            </w:r>
          </w:p>
          <w:p w14:paraId="5F6A0A62" w14:textId="77777777" w:rsidR="008A7F79" w:rsidRPr="00CB76C9" w:rsidRDefault="008A7F79" w:rsidP="00CB76C9">
            <w:pPr>
              <w:pStyle w:val="Listenabsatz"/>
              <w:numPr>
                <w:ilvl w:val="0"/>
                <w:numId w:val="36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Distinctive dysmorphic craniofacial features:</w:t>
            </w:r>
          </w:p>
          <w:p w14:paraId="021D3051" w14:textId="77777777" w:rsidR="008A7F79" w:rsidRPr="00CB76C9" w:rsidRDefault="008A7F79" w:rsidP="00CB76C9">
            <w:pPr>
              <w:pStyle w:val="Listenabsatz"/>
              <w:numPr>
                <w:ilvl w:val="1"/>
                <w:numId w:val="36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Coarse facial appearance</w:t>
            </w:r>
          </w:p>
          <w:p w14:paraId="34D34E52" w14:textId="77777777" w:rsidR="008A7F79" w:rsidRPr="00CB76C9" w:rsidRDefault="008A7F79" w:rsidP="00CB76C9">
            <w:pPr>
              <w:pStyle w:val="Listenabsatz"/>
              <w:numPr>
                <w:ilvl w:val="1"/>
                <w:numId w:val="36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Large forehead</w:t>
            </w:r>
          </w:p>
          <w:p w14:paraId="297070CA" w14:textId="77777777" w:rsidR="008A7F79" w:rsidRPr="00CB76C9" w:rsidRDefault="008A7F79" w:rsidP="00CB76C9">
            <w:pPr>
              <w:pStyle w:val="Listenabsatz"/>
              <w:numPr>
                <w:ilvl w:val="1"/>
                <w:numId w:val="36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Low-set ears</w:t>
            </w:r>
          </w:p>
          <w:p w14:paraId="59A3CD6C" w14:textId="1D1B963D" w:rsidR="008A7F79" w:rsidRPr="00CB76C9" w:rsidRDefault="008A7F79" w:rsidP="00CB76C9">
            <w:pPr>
              <w:pStyle w:val="Listenabsatz"/>
              <w:numPr>
                <w:ilvl w:val="1"/>
                <w:numId w:val="36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 xml:space="preserve">Ptosis </w:t>
            </w:r>
          </w:p>
          <w:p w14:paraId="7C0C927B" w14:textId="77777777" w:rsidR="008A7F79" w:rsidRPr="00CB76C9" w:rsidRDefault="008A7F79" w:rsidP="00CB76C9">
            <w:pPr>
              <w:pStyle w:val="Listenabsatz"/>
              <w:numPr>
                <w:ilvl w:val="1"/>
                <w:numId w:val="36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Downslanting eyes</w:t>
            </w:r>
          </w:p>
          <w:p w14:paraId="095C6841" w14:textId="566751B7" w:rsidR="008A7F79" w:rsidRPr="00CB76C9" w:rsidRDefault="008A7F79" w:rsidP="00CB76C9">
            <w:pPr>
              <w:pStyle w:val="Listenabsatz"/>
              <w:numPr>
                <w:ilvl w:val="1"/>
                <w:numId w:val="36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Epicanthal folds</w:t>
            </w:r>
          </w:p>
          <w:p w14:paraId="39184AEC" w14:textId="77777777" w:rsidR="008A7F79" w:rsidRPr="00CB76C9" w:rsidRDefault="008A7F79" w:rsidP="00CB76C9">
            <w:pPr>
              <w:pStyle w:val="Listenabsatz"/>
              <w:numPr>
                <w:ilvl w:val="1"/>
                <w:numId w:val="36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Short nose with depressed nasal bridge</w:t>
            </w:r>
          </w:p>
          <w:p w14:paraId="73FF1A3F" w14:textId="7BCA2480" w:rsidR="008A7F79" w:rsidRPr="00CB76C9" w:rsidRDefault="008A7F79" w:rsidP="00CB76C9">
            <w:pPr>
              <w:pStyle w:val="Listenabsatz"/>
              <w:numPr>
                <w:ilvl w:val="1"/>
                <w:numId w:val="36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Prominent philtrum</w:t>
            </w:r>
          </w:p>
          <w:p w14:paraId="1C9ECCEA" w14:textId="77777777" w:rsidR="008A7F79" w:rsidRPr="00CB76C9" w:rsidRDefault="008A7F79" w:rsidP="00CB76C9">
            <w:pPr>
              <w:pStyle w:val="Listenabsatz"/>
              <w:numPr>
                <w:ilvl w:val="1"/>
                <w:numId w:val="36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High arched palate</w:t>
            </w:r>
          </w:p>
          <w:p w14:paraId="1327E163" w14:textId="77777777" w:rsidR="008A7F79" w:rsidRPr="00CB76C9" w:rsidRDefault="008A7F79" w:rsidP="00CB76C9">
            <w:pPr>
              <w:pStyle w:val="Listenabsatz"/>
              <w:numPr>
                <w:ilvl w:val="1"/>
                <w:numId w:val="36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Thick lower lip</w:t>
            </w:r>
          </w:p>
          <w:p w14:paraId="7BFE452A" w14:textId="6548CB71" w:rsidR="008A7F79" w:rsidRPr="00171892" w:rsidRDefault="008A7F79" w:rsidP="00CB76C9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ardiac Abnormalities:</w:t>
            </w:r>
          </w:p>
          <w:p w14:paraId="64B050EB" w14:textId="77777777" w:rsidR="008A7F79" w:rsidRPr="00CB76C9" w:rsidRDefault="008A7F79" w:rsidP="00CB76C9">
            <w:pPr>
              <w:pStyle w:val="Listenabsatz"/>
              <w:numPr>
                <w:ilvl w:val="0"/>
                <w:numId w:val="36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Valvular pulmonary stenosis</w:t>
            </w:r>
          </w:p>
          <w:p w14:paraId="5B1D4087" w14:textId="0655CC62" w:rsidR="008A7F79" w:rsidRPr="00CB76C9" w:rsidRDefault="008A7F79" w:rsidP="00CB76C9">
            <w:pPr>
              <w:pStyle w:val="Listenabsatz"/>
              <w:numPr>
                <w:ilvl w:val="0"/>
                <w:numId w:val="36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Interauricular communication</w:t>
            </w:r>
          </w:p>
          <w:p w14:paraId="0C41703C" w14:textId="77777777" w:rsidR="008A7F79" w:rsidRPr="00CB76C9" w:rsidRDefault="008A7F79" w:rsidP="00CB76C9">
            <w:pPr>
              <w:pStyle w:val="Listenabsatz"/>
              <w:numPr>
                <w:ilvl w:val="0"/>
                <w:numId w:val="36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Hypertrophic cardiomyopathy</w:t>
            </w:r>
          </w:p>
          <w:p w14:paraId="457B6492" w14:textId="34B19D18" w:rsidR="008A7F79" w:rsidRPr="00171892" w:rsidRDefault="008A7F79" w:rsidP="00CB76C9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Gastrointestinal:</w:t>
            </w:r>
          </w:p>
          <w:p w14:paraId="29CE066A" w14:textId="77777777" w:rsidR="008A7F79" w:rsidRPr="00CB76C9" w:rsidRDefault="008A7F79" w:rsidP="00CB76C9">
            <w:pPr>
              <w:pStyle w:val="Listenabsatz"/>
              <w:numPr>
                <w:ilvl w:val="0"/>
                <w:numId w:val="36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Feeding difficulties</w:t>
            </w:r>
          </w:p>
          <w:p w14:paraId="5FD8CE06" w14:textId="77777777" w:rsidR="008A7F79" w:rsidRPr="00CB76C9" w:rsidRDefault="008A7F79" w:rsidP="00CB76C9">
            <w:pPr>
              <w:pStyle w:val="Listenabsatz"/>
              <w:numPr>
                <w:ilvl w:val="0"/>
                <w:numId w:val="36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Failure to thrive</w:t>
            </w:r>
          </w:p>
          <w:p w14:paraId="1B649AE4" w14:textId="2C251EA2" w:rsidR="008A7F79" w:rsidRPr="00CB76C9" w:rsidRDefault="008A7F79" w:rsidP="00CB76C9">
            <w:pPr>
              <w:pStyle w:val="Listenabsatz"/>
              <w:numPr>
                <w:ilvl w:val="0"/>
                <w:numId w:val="36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Gastroesophageal reflux</w:t>
            </w:r>
          </w:p>
          <w:p w14:paraId="7D96E714" w14:textId="77777777" w:rsidR="008A7F79" w:rsidRPr="00CB76C9" w:rsidRDefault="008A7F79" w:rsidP="00CB76C9">
            <w:pPr>
              <w:pStyle w:val="Listenabsatz"/>
              <w:numPr>
                <w:ilvl w:val="0"/>
                <w:numId w:val="36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Vomiting</w:t>
            </w:r>
          </w:p>
          <w:p w14:paraId="212BEAB2" w14:textId="77777777" w:rsidR="008A7F79" w:rsidRPr="00CB76C9" w:rsidRDefault="008A7F79" w:rsidP="00CB76C9">
            <w:pPr>
              <w:pStyle w:val="Listenabsatz"/>
              <w:numPr>
                <w:ilvl w:val="0"/>
                <w:numId w:val="36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Constipation</w:t>
            </w:r>
          </w:p>
          <w:p w14:paraId="2CD76EE1" w14:textId="1CE482E7" w:rsidR="008A7F79" w:rsidRPr="00171892" w:rsidRDefault="008A7F79" w:rsidP="00CB76C9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Growth:</w:t>
            </w:r>
          </w:p>
          <w:p w14:paraId="5FC57AC3" w14:textId="77777777" w:rsidR="008A7F79" w:rsidRPr="00CB76C9" w:rsidRDefault="008A7F79" w:rsidP="00CB76C9">
            <w:pPr>
              <w:pStyle w:val="Listenabsatz"/>
              <w:numPr>
                <w:ilvl w:val="0"/>
                <w:numId w:val="36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Growth failure leading to short stature</w:t>
            </w:r>
          </w:p>
          <w:p w14:paraId="3603808E" w14:textId="77777777" w:rsidR="008A7F79" w:rsidRPr="00CB76C9" w:rsidRDefault="008A7F79" w:rsidP="00CB76C9">
            <w:pPr>
              <w:pStyle w:val="Listenabsatz"/>
              <w:numPr>
                <w:ilvl w:val="0"/>
                <w:numId w:val="36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Sometimes due to growth hormone deficiency</w:t>
            </w:r>
          </w:p>
          <w:p w14:paraId="3F6788C6" w14:textId="057EA1F3" w:rsidR="008A7F79" w:rsidRPr="00171892" w:rsidRDefault="008A7F79" w:rsidP="00CB76C9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3AE4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Dermatological:</w:t>
            </w:r>
          </w:p>
          <w:p w14:paraId="01F6EED2" w14:textId="77777777" w:rsidR="008A7F79" w:rsidRPr="00CB76C9" w:rsidRDefault="008A7F79" w:rsidP="00CB76C9">
            <w:pPr>
              <w:pStyle w:val="Listenabsatz"/>
              <w:numPr>
                <w:ilvl w:val="0"/>
                <w:numId w:val="36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Sparse, thin, and curly hair</w:t>
            </w:r>
          </w:p>
          <w:p w14:paraId="7934AE6D" w14:textId="2A93229B" w:rsidR="008A7F79" w:rsidRPr="00CB76C9" w:rsidRDefault="008A7F79" w:rsidP="00CB76C9">
            <w:pPr>
              <w:pStyle w:val="Listenabsatz"/>
              <w:numPr>
                <w:ilvl w:val="0"/>
                <w:numId w:val="36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Dry, hyperkeratotic and hyperelastic skin (particularly on arms, legs, and face)</w:t>
            </w:r>
          </w:p>
          <w:p w14:paraId="75147805" w14:textId="77777777" w:rsidR="008A7F79" w:rsidRPr="00CB76C9" w:rsidRDefault="008A7F79" w:rsidP="00CB76C9">
            <w:pPr>
              <w:pStyle w:val="Listenabsatz"/>
              <w:numPr>
                <w:ilvl w:val="0"/>
                <w:numId w:val="36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General hyperpigmentation</w:t>
            </w:r>
          </w:p>
          <w:p w14:paraId="2D4D424A" w14:textId="77777777" w:rsidR="008A7F79" w:rsidRPr="00CB76C9" w:rsidRDefault="008A7F79" w:rsidP="00CB76C9">
            <w:pPr>
              <w:pStyle w:val="Listenabsatz"/>
              <w:numPr>
                <w:ilvl w:val="0"/>
                <w:numId w:val="36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Progressively forming nevi (moles)</w:t>
            </w:r>
          </w:p>
          <w:p w14:paraId="07F4EF12" w14:textId="69A36D9F" w:rsidR="008A7F79" w:rsidRPr="00CB76C9" w:rsidRDefault="008A7F79" w:rsidP="00CB76C9">
            <w:pPr>
              <w:pStyle w:val="Listenabsatz"/>
              <w:numPr>
                <w:ilvl w:val="0"/>
                <w:numId w:val="369"/>
              </w:num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B76C9">
              <w:rPr>
                <w:rFonts w:ascii="Arial" w:hAnsi="Arial" w:cs="Arial"/>
                <w:sz w:val="20"/>
                <w:szCs w:val="20"/>
              </w:rPr>
              <w:t xml:space="preserve">Ichthyosis </w:t>
            </w:r>
          </w:p>
          <w:p w14:paraId="5A844560" w14:textId="596CA223" w:rsidR="008A7F79" w:rsidRPr="00CB76C9" w:rsidRDefault="008A7F79" w:rsidP="00CB76C9">
            <w:pPr>
              <w:pStyle w:val="Listenabsatz"/>
              <w:numPr>
                <w:ilvl w:val="0"/>
                <w:numId w:val="369"/>
              </w:num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B76C9">
              <w:rPr>
                <w:rFonts w:ascii="Arial" w:hAnsi="Arial" w:cs="Arial"/>
                <w:sz w:val="20"/>
                <w:szCs w:val="20"/>
              </w:rPr>
              <w:t>Palmoplantar keratoderma</w:t>
            </w:r>
          </w:p>
          <w:p w14:paraId="1F666ACA" w14:textId="23C61B43" w:rsidR="008A7F79" w:rsidRPr="00CB76C9" w:rsidRDefault="008A7F79" w:rsidP="00CB76C9">
            <w:pPr>
              <w:pStyle w:val="Listenabsatz"/>
              <w:numPr>
                <w:ilvl w:val="0"/>
                <w:numId w:val="369"/>
              </w:num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B76C9">
              <w:rPr>
                <w:rFonts w:ascii="Arial" w:hAnsi="Arial" w:cs="Arial"/>
                <w:sz w:val="20"/>
                <w:szCs w:val="20"/>
              </w:rPr>
              <w:t xml:space="preserve">Café au lait spots </w:t>
            </w:r>
          </w:p>
          <w:p w14:paraId="371B84FA" w14:textId="02108EB1" w:rsidR="008A7F79" w:rsidRPr="00CB76C9" w:rsidRDefault="008A7F79" w:rsidP="00CB76C9">
            <w:pPr>
              <w:pStyle w:val="Listenabsatz"/>
              <w:numPr>
                <w:ilvl w:val="0"/>
                <w:numId w:val="36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 xml:space="preserve">Lymphedema </w:t>
            </w:r>
          </w:p>
          <w:p w14:paraId="35C92A23" w14:textId="7D3A2FC0" w:rsidR="008A7F79" w:rsidRPr="00CB76C9" w:rsidRDefault="008A7F79" w:rsidP="00CB76C9">
            <w:pPr>
              <w:pStyle w:val="Listenabsatz"/>
              <w:numPr>
                <w:ilvl w:val="0"/>
                <w:numId w:val="36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Hemangiomas</w:t>
            </w:r>
          </w:p>
          <w:p w14:paraId="016246DA" w14:textId="77777777" w:rsidR="008A7F79" w:rsidRPr="00CB76C9" w:rsidRDefault="008A7F79" w:rsidP="00CB76C9">
            <w:pPr>
              <w:pStyle w:val="Listenabsatz"/>
              <w:numPr>
                <w:ilvl w:val="0"/>
                <w:numId w:val="36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Severe eczematous lesions</w:t>
            </w:r>
          </w:p>
          <w:p w14:paraId="3244CD46" w14:textId="6617AC6F" w:rsidR="008A7F79" w:rsidRPr="00171892" w:rsidRDefault="008A7F79" w:rsidP="00CB76C9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Ophthalmologic:</w:t>
            </w:r>
          </w:p>
          <w:p w14:paraId="1483B320" w14:textId="3C46DCD9" w:rsidR="008A7F79" w:rsidRPr="00CB76C9" w:rsidRDefault="008A7F79" w:rsidP="00CB76C9">
            <w:pPr>
              <w:pStyle w:val="Listenabsatz"/>
              <w:numPr>
                <w:ilvl w:val="0"/>
                <w:numId w:val="370"/>
              </w:num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B76C9">
              <w:rPr>
                <w:rFonts w:ascii="Arial" w:hAnsi="Arial" w:cs="Arial"/>
                <w:sz w:val="20"/>
                <w:szCs w:val="20"/>
              </w:rPr>
              <w:t xml:space="preserve">Hypertelorism </w:t>
            </w:r>
          </w:p>
          <w:p w14:paraId="1B7B968D" w14:textId="7FFD6AA2" w:rsidR="008A7F79" w:rsidRPr="00CB76C9" w:rsidRDefault="008A7F79" w:rsidP="00CB76C9">
            <w:pPr>
              <w:pStyle w:val="Listenabsatz"/>
              <w:numPr>
                <w:ilvl w:val="0"/>
                <w:numId w:val="370"/>
              </w:num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B76C9">
              <w:rPr>
                <w:rFonts w:ascii="Arial" w:hAnsi="Arial" w:cs="Arial"/>
                <w:sz w:val="20"/>
                <w:szCs w:val="20"/>
              </w:rPr>
              <w:t xml:space="preserve">Strabismus </w:t>
            </w:r>
          </w:p>
          <w:p w14:paraId="6F4B58BA" w14:textId="2BEDA95E" w:rsidR="008A7F79" w:rsidRPr="00CB76C9" w:rsidRDefault="008A7F79" w:rsidP="00CB76C9">
            <w:pPr>
              <w:pStyle w:val="Listenabsatz"/>
              <w:numPr>
                <w:ilvl w:val="0"/>
                <w:numId w:val="370"/>
              </w:num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B76C9">
              <w:rPr>
                <w:rFonts w:ascii="Arial" w:hAnsi="Arial" w:cs="Arial"/>
                <w:sz w:val="20"/>
                <w:szCs w:val="20"/>
              </w:rPr>
              <w:t xml:space="preserve">Nystagmus </w:t>
            </w:r>
          </w:p>
          <w:p w14:paraId="3897D44A" w14:textId="744375C7" w:rsidR="008A7F79" w:rsidRPr="00CB76C9" w:rsidRDefault="008A7F79" w:rsidP="00CB76C9">
            <w:pPr>
              <w:pStyle w:val="Listenabsatz"/>
              <w:numPr>
                <w:ilvl w:val="0"/>
                <w:numId w:val="370"/>
              </w:num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B76C9">
              <w:rPr>
                <w:rFonts w:ascii="Arial" w:hAnsi="Arial" w:cs="Arial"/>
                <w:sz w:val="20"/>
                <w:szCs w:val="20"/>
              </w:rPr>
              <w:t>Optic nerve hypoplasia</w:t>
            </w:r>
          </w:p>
          <w:p w14:paraId="33B7EE94" w14:textId="77777777" w:rsidR="008A7F79" w:rsidRPr="00CB76C9" w:rsidRDefault="008A7F79" w:rsidP="00CB76C9">
            <w:pPr>
              <w:pStyle w:val="Listenabsatz"/>
              <w:numPr>
                <w:ilvl w:val="0"/>
                <w:numId w:val="37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Astigmatism</w:t>
            </w:r>
          </w:p>
          <w:p w14:paraId="3248797C" w14:textId="77777777" w:rsidR="008A7F79" w:rsidRPr="00CB76C9" w:rsidRDefault="008A7F79" w:rsidP="00CB76C9">
            <w:pPr>
              <w:pStyle w:val="Listenabsatz"/>
              <w:numPr>
                <w:ilvl w:val="0"/>
                <w:numId w:val="37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Decreased vision and visual acuity</w:t>
            </w:r>
          </w:p>
          <w:p w14:paraId="21695C18" w14:textId="353F1144" w:rsidR="008A7F79" w:rsidRPr="00171892" w:rsidRDefault="008A7F79" w:rsidP="00CB76C9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Ear and Hearing:</w:t>
            </w:r>
          </w:p>
          <w:p w14:paraId="61FEDA96" w14:textId="346BD551" w:rsidR="008A7F79" w:rsidRPr="00CB76C9" w:rsidRDefault="008A7F79" w:rsidP="00CB76C9">
            <w:pPr>
              <w:pStyle w:val="Listenabsatz"/>
              <w:numPr>
                <w:ilvl w:val="0"/>
                <w:numId w:val="37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 xml:space="preserve">Recurrent otitis media </w:t>
            </w:r>
          </w:p>
          <w:p w14:paraId="09148C7B" w14:textId="4F86299B" w:rsidR="008A7F79" w:rsidRPr="00171892" w:rsidRDefault="008A7F79" w:rsidP="00CB76C9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eurological:</w:t>
            </w:r>
          </w:p>
          <w:p w14:paraId="745DF1F1" w14:textId="5975FEEF" w:rsidR="008A7F79" w:rsidRPr="00CB76C9" w:rsidRDefault="008A7F79" w:rsidP="00CB76C9">
            <w:pPr>
              <w:pStyle w:val="Listenabsatz"/>
              <w:numPr>
                <w:ilvl w:val="0"/>
                <w:numId w:val="37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 xml:space="preserve">Hypotonia </w:t>
            </w:r>
          </w:p>
          <w:p w14:paraId="5317B1A5" w14:textId="77777777" w:rsidR="008A7F79" w:rsidRPr="00CB76C9" w:rsidRDefault="008A7F79" w:rsidP="00CB76C9">
            <w:pPr>
              <w:pStyle w:val="Listenabsatz"/>
              <w:numPr>
                <w:ilvl w:val="0"/>
                <w:numId w:val="37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Learning difficulties</w:t>
            </w:r>
          </w:p>
          <w:p w14:paraId="4F06F3F6" w14:textId="77777777" w:rsidR="008A7F79" w:rsidRPr="00CB76C9" w:rsidRDefault="008A7F79" w:rsidP="00CB76C9">
            <w:pPr>
              <w:pStyle w:val="Listenabsatz"/>
              <w:numPr>
                <w:ilvl w:val="0"/>
                <w:numId w:val="37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Developmental delay (motor and speech)</w:t>
            </w:r>
          </w:p>
          <w:p w14:paraId="3C7986A7" w14:textId="0BBC8CBE" w:rsidR="00C31AF1" w:rsidRPr="00F27F2A" w:rsidRDefault="008A7F79" w:rsidP="00CB76C9">
            <w:pPr>
              <w:pStyle w:val="Listenabsatz"/>
              <w:numPr>
                <w:ilvl w:val="0"/>
                <w:numId w:val="37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7F2A">
              <w:rPr>
                <w:rFonts w:ascii="Arial" w:hAnsi="Arial" w:cs="Arial"/>
                <w:sz w:val="20"/>
                <w:szCs w:val="20"/>
                <w:lang w:val="en-US"/>
              </w:rPr>
              <w:t>Seizures present in 50% of cases</w:t>
            </w:r>
          </w:p>
        </w:tc>
      </w:tr>
      <w:tr w:rsidR="00582D68" w:rsidRPr="00554A8B" w14:paraId="717CFDC4" w14:textId="77777777" w:rsidTr="00171892">
        <w:tc>
          <w:tcPr>
            <w:tcW w:w="9175" w:type="dxa"/>
          </w:tcPr>
          <w:p w14:paraId="34644D81" w14:textId="1D6FA895" w:rsidR="00582D68" w:rsidRPr="00CB76C9" w:rsidRDefault="00CB76C9" w:rsidP="00A25417">
            <w:pPr>
              <w:pStyle w:val="m-2"/>
              <w:snapToGrid w:val="0"/>
              <w:spacing w:before="120" w:beforeAutospacing="0" w:after="120" w:afterAutospacing="0"/>
              <w:rPr>
                <w:rFonts w:ascii="Arial" w:hAnsi="Arial" w:cs="Arial"/>
                <w:b/>
                <w:bCs/>
                <w:color w:val="212529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 xml:space="preserve">CBL SYNDROME </w:t>
            </w:r>
            <w:r w:rsidR="001E1A53" w:rsidRPr="00405BA4">
              <w:rPr>
                <w:rFonts w:ascii="Arial" w:hAnsi="Arial" w:cs="Arial"/>
                <w:sz w:val="20"/>
                <w:szCs w:val="20"/>
                <w:lang w:val="en-US"/>
              </w:rPr>
              <w:t>OMIM</w:t>
            </w:r>
            <w:r>
              <w:rPr>
                <w:rFonts w:ascii="Arial" w:hAnsi="Arial" w:cs="Arial"/>
                <w:b/>
                <w:bCs/>
                <w:color w:val="212529"/>
                <w:sz w:val="20"/>
                <w:szCs w:val="20"/>
                <w:lang w:val="en-US"/>
              </w:rPr>
              <w:t xml:space="preserve"> </w:t>
            </w:r>
            <w:hyperlink r:id="rId14" w:tgtFrame="_blank" w:history="1">
              <w:r w:rsidR="00F71889" w:rsidRPr="00171892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613563</w:t>
              </w:r>
            </w:hyperlink>
          </w:p>
          <w:p w14:paraId="127891DD" w14:textId="4A32FD30" w:rsidR="00F71889" w:rsidRPr="00171892" w:rsidRDefault="00F71889" w:rsidP="00CB76C9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Dysmorphic Facial Features:</w:t>
            </w:r>
          </w:p>
          <w:p w14:paraId="3680880E" w14:textId="77777777" w:rsidR="00F71889" w:rsidRPr="00CB76C9" w:rsidRDefault="00F71889" w:rsidP="00CB76C9">
            <w:pPr>
              <w:pStyle w:val="Listenabsatz"/>
              <w:numPr>
                <w:ilvl w:val="0"/>
                <w:numId w:val="37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High forehead</w:t>
            </w:r>
          </w:p>
          <w:p w14:paraId="7BF04079" w14:textId="77E5A5C0" w:rsidR="00F71889" w:rsidRPr="00CB76C9" w:rsidRDefault="00F71889" w:rsidP="00CB76C9">
            <w:pPr>
              <w:pStyle w:val="Listenabsatz"/>
              <w:numPr>
                <w:ilvl w:val="0"/>
                <w:numId w:val="37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Hypertelorism</w:t>
            </w:r>
          </w:p>
          <w:p w14:paraId="4AE6556C" w14:textId="0DD64501" w:rsidR="00F71889" w:rsidRPr="00CB76C9" w:rsidRDefault="00F71889" w:rsidP="00CB76C9">
            <w:pPr>
              <w:pStyle w:val="Listenabsatz"/>
              <w:numPr>
                <w:ilvl w:val="0"/>
                <w:numId w:val="37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Downslanting palpebral fissures</w:t>
            </w:r>
          </w:p>
          <w:p w14:paraId="0167E6A1" w14:textId="4ABD365D" w:rsidR="00F71889" w:rsidRPr="00CB76C9" w:rsidRDefault="00F71889" w:rsidP="00CB76C9">
            <w:pPr>
              <w:pStyle w:val="Listenabsatz"/>
              <w:numPr>
                <w:ilvl w:val="0"/>
                <w:numId w:val="37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Ptosis</w:t>
            </w:r>
          </w:p>
          <w:p w14:paraId="0A077287" w14:textId="77777777" w:rsidR="00F71889" w:rsidRPr="00CB76C9" w:rsidRDefault="00F71889" w:rsidP="00CB76C9">
            <w:pPr>
              <w:pStyle w:val="Listenabsatz"/>
              <w:numPr>
                <w:ilvl w:val="0"/>
                <w:numId w:val="37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Low-set ears</w:t>
            </w:r>
          </w:p>
          <w:p w14:paraId="5AC155D2" w14:textId="627336E3" w:rsidR="00F71889" w:rsidRPr="00CB76C9" w:rsidRDefault="00F71889" w:rsidP="00CB76C9">
            <w:pPr>
              <w:pStyle w:val="Listenabsatz"/>
              <w:numPr>
                <w:ilvl w:val="0"/>
                <w:numId w:val="37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Prominent philtrum</w:t>
            </w:r>
          </w:p>
          <w:p w14:paraId="46064825" w14:textId="1DF24A08" w:rsidR="00F71889" w:rsidRPr="00CB76C9" w:rsidRDefault="00F71889" w:rsidP="00CB76C9">
            <w:pPr>
              <w:pStyle w:val="Listenabsatz"/>
              <w:numPr>
                <w:ilvl w:val="0"/>
                <w:numId w:val="37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Short neck with or without pterygium colli</w:t>
            </w:r>
          </w:p>
          <w:p w14:paraId="7A0A966B" w14:textId="2127E452" w:rsidR="00F71889" w:rsidRPr="00171892" w:rsidRDefault="00F71889" w:rsidP="00CB76C9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eurological and Developmental:</w:t>
            </w:r>
          </w:p>
          <w:p w14:paraId="0339850E" w14:textId="77777777" w:rsidR="00F71889" w:rsidRPr="00CB76C9" w:rsidRDefault="00F71889" w:rsidP="00CB76C9">
            <w:pPr>
              <w:pStyle w:val="Listenabsatz"/>
              <w:numPr>
                <w:ilvl w:val="0"/>
                <w:numId w:val="37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Developmental delay</w:t>
            </w:r>
          </w:p>
          <w:p w14:paraId="50B21911" w14:textId="0D6C862B" w:rsidR="00F71889" w:rsidRPr="00CB76C9" w:rsidRDefault="00F71889" w:rsidP="00CB76C9">
            <w:pPr>
              <w:pStyle w:val="Listenabsatz"/>
              <w:numPr>
                <w:ilvl w:val="0"/>
                <w:numId w:val="37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Hypotonia</w:t>
            </w:r>
          </w:p>
          <w:p w14:paraId="5B7876BF" w14:textId="77777777" w:rsidR="00F71889" w:rsidRPr="00CB76C9" w:rsidRDefault="00F71889" w:rsidP="00CB76C9">
            <w:pPr>
              <w:pStyle w:val="Listenabsatz"/>
              <w:numPr>
                <w:ilvl w:val="0"/>
                <w:numId w:val="37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Small head circumference</w:t>
            </w:r>
          </w:p>
          <w:p w14:paraId="37705880" w14:textId="126ED504" w:rsidR="00F71889" w:rsidRPr="00171892" w:rsidRDefault="00F71889" w:rsidP="00CB76C9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ardiac:</w:t>
            </w:r>
          </w:p>
          <w:p w14:paraId="6BFFFB8B" w14:textId="77777777" w:rsidR="00F71889" w:rsidRPr="00CB76C9" w:rsidRDefault="00F71889" w:rsidP="00CB76C9">
            <w:pPr>
              <w:pStyle w:val="Listenabsatz"/>
              <w:numPr>
                <w:ilvl w:val="0"/>
                <w:numId w:val="37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Congenital heart defects</w:t>
            </w:r>
          </w:p>
          <w:p w14:paraId="5661E38E" w14:textId="77777777" w:rsidR="00F71889" w:rsidRPr="00CB76C9" w:rsidRDefault="00F71889" w:rsidP="00CB76C9">
            <w:pPr>
              <w:pStyle w:val="Listenabsatz"/>
              <w:numPr>
                <w:ilvl w:val="0"/>
                <w:numId w:val="37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Cardiomyopathy</w:t>
            </w:r>
          </w:p>
          <w:p w14:paraId="0463932F" w14:textId="40EEA8E9" w:rsidR="00F71889" w:rsidRPr="00171892" w:rsidRDefault="00F71889" w:rsidP="00CB76C9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Ectodermal Anomalies:</w:t>
            </w:r>
          </w:p>
          <w:p w14:paraId="7B122852" w14:textId="31950084" w:rsidR="00F71889" w:rsidRPr="00CB76C9" w:rsidRDefault="00F71889" w:rsidP="00CB76C9">
            <w:pPr>
              <w:pStyle w:val="Listenabsatz"/>
              <w:numPr>
                <w:ilvl w:val="0"/>
                <w:numId w:val="37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Potential ectodermal abnormalities</w:t>
            </w:r>
          </w:p>
          <w:p w14:paraId="02A1BF1D" w14:textId="1ED2BDCD" w:rsidR="00F71889" w:rsidRPr="00171892" w:rsidRDefault="00F71889" w:rsidP="00CB76C9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Growth:</w:t>
            </w:r>
          </w:p>
          <w:p w14:paraId="122D6F9D" w14:textId="77777777" w:rsidR="00F71889" w:rsidRPr="00CB76C9" w:rsidRDefault="00F71889" w:rsidP="00CB76C9">
            <w:pPr>
              <w:pStyle w:val="Listenabsatz"/>
              <w:numPr>
                <w:ilvl w:val="0"/>
                <w:numId w:val="37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Short stature</w:t>
            </w:r>
          </w:p>
          <w:p w14:paraId="741F96BA" w14:textId="15C81C12" w:rsidR="00F71889" w:rsidRPr="00171892" w:rsidRDefault="00F71889" w:rsidP="00CB76C9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Variability:</w:t>
            </w:r>
          </w:p>
          <w:p w14:paraId="7AE6535B" w14:textId="77777777" w:rsidR="00F71889" w:rsidRPr="00CB76C9" w:rsidRDefault="00F71889" w:rsidP="00CB76C9">
            <w:pPr>
              <w:pStyle w:val="Listenabsatz"/>
              <w:numPr>
                <w:ilvl w:val="0"/>
                <w:numId w:val="37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The Noonan-like phenotype can be subtle or inapparent in many individuals</w:t>
            </w:r>
          </w:p>
          <w:p w14:paraId="7512E8E1" w14:textId="52B9B4AE" w:rsidR="00F71889" w:rsidRPr="00CB76C9" w:rsidRDefault="00F71889" w:rsidP="00CB76C9">
            <w:pPr>
              <w:pStyle w:val="Listenabsatz"/>
              <w:numPr>
                <w:ilvl w:val="0"/>
                <w:numId w:val="37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76C9">
              <w:rPr>
                <w:rFonts w:ascii="Arial" w:hAnsi="Arial" w:cs="Arial"/>
                <w:sz w:val="20"/>
                <w:szCs w:val="20"/>
                <w:lang w:val="en-US"/>
              </w:rPr>
              <w:t>In some cases, the phenotype can be severe</w:t>
            </w:r>
          </w:p>
        </w:tc>
      </w:tr>
      <w:tr w:rsidR="00204214" w:rsidRPr="00171892" w14:paraId="71A7991E" w14:textId="77777777" w:rsidTr="00171892">
        <w:tc>
          <w:tcPr>
            <w:tcW w:w="9175" w:type="dxa"/>
          </w:tcPr>
          <w:p w14:paraId="2B94184C" w14:textId="409F059A" w:rsidR="006442BD" w:rsidRPr="00171892" w:rsidRDefault="00A25417" w:rsidP="00A25417">
            <w:pPr>
              <w:snapToGrid w:val="0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541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ONSTITUTIONAL MISMATCH REPAIR DEFICIENCY SYNDROME </w:t>
            </w:r>
            <w:r w:rsidR="001E1A53" w:rsidRPr="00405BA4">
              <w:rPr>
                <w:rFonts w:ascii="Arial" w:hAnsi="Arial" w:cs="Arial"/>
                <w:sz w:val="20"/>
                <w:szCs w:val="20"/>
                <w:lang w:val="en-US"/>
              </w:rPr>
              <w:t>OMIM</w:t>
            </w: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hyperlink r:id="rId15" w:tgtFrame="_blank" w:history="1">
              <w:r w:rsidR="006442BD" w:rsidRPr="00171892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619101</w:t>
              </w:r>
            </w:hyperlink>
            <w:r w:rsidR="006442BD" w:rsidRPr="00171892">
              <w:rPr>
                <w:rStyle w:val="apple-converted-space"/>
                <w:rFonts w:ascii="Arial" w:hAnsi="Arial" w:cs="Arial"/>
                <w:color w:val="212529"/>
                <w:sz w:val="20"/>
                <w:szCs w:val="20"/>
                <w:shd w:val="clear" w:color="auto" w:fill="EEF0F2"/>
                <w:lang w:val="en-US"/>
              </w:rPr>
              <w:t> </w:t>
            </w:r>
          </w:p>
          <w:p w14:paraId="31B48E92" w14:textId="138A61C3" w:rsidR="006442BD" w:rsidRPr="00171892" w:rsidRDefault="006442BD" w:rsidP="00A25417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Dermatological Features:</w:t>
            </w:r>
          </w:p>
          <w:p w14:paraId="76CE4F9A" w14:textId="77777777" w:rsidR="006442BD" w:rsidRPr="00A25417" w:rsidRDefault="006442BD" w:rsidP="00A25417">
            <w:pPr>
              <w:pStyle w:val="Listenabsatz"/>
              <w:numPr>
                <w:ilvl w:val="0"/>
                <w:numId w:val="379"/>
              </w:numPr>
              <w:snapToGrid w:val="0"/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A25417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afé-au-lait spots</w:t>
            </w:r>
          </w:p>
          <w:p w14:paraId="63D0BB9B" w14:textId="77777777" w:rsidR="006442BD" w:rsidRPr="00A25417" w:rsidRDefault="006442BD" w:rsidP="00A25417">
            <w:pPr>
              <w:pStyle w:val="Listenabsatz"/>
              <w:numPr>
                <w:ilvl w:val="0"/>
                <w:numId w:val="379"/>
              </w:numPr>
              <w:snapToGrid w:val="0"/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A25417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Freckling</w:t>
            </w:r>
          </w:p>
          <w:p w14:paraId="59BA2277" w14:textId="77777777" w:rsidR="006442BD" w:rsidRPr="00A25417" w:rsidRDefault="006442BD" w:rsidP="00A25417">
            <w:pPr>
              <w:pStyle w:val="Listenabsatz"/>
              <w:numPr>
                <w:ilvl w:val="0"/>
                <w:numId w:val="379"/>
              </w:numPr>
              <w:snapToGrid w:val="0"/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A25417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lastRenderedPageBreak/>
              <w:t>Neurofibromas</w:t>
            </w:r>
          </w:p>
          <w:p w14:paraId="54C9246B" w14:textId="3ED521AC" w:rsidR="006442BD" w:rsidRPr="00A25417" w:rsidRDefault="006442BD" w:rsidP="00A25417">
            <w:pPr>
              <w:snapToGrid w:val="0"/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A25417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Gastrointestinal Features:</w:t>
            </w:r>
          </w:p>
          <w:p w14:paraId="4386FA02" w14:textId="77777777" w:rsidR="006442BD" w:rsidRPr="00A25417" w:rsidRDefault="006442BD" w:rsidP="00A25417">
            <w:pPr>
              <w:pStyle w:val="Listenabsatz"/>
              <w:numPr>
                <w:ilvl w:val="0"/>
                <w:numId w:val="379"/>
              </w:numPr>
              <w:snapToGrid w:val="0"/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A25417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denomas</w:t>
            </w:r>
          </w:p>
          <w:p w14:paraId="31DC7600" w14:textId="792C480F" w:rsidR="00204214" w:rsidRPr="00A25417" w:rsidRDefault="006442BD" w:rsidP="00A25417">
            <w:pPr>
              <w:pStyle w:val="Listenabsatz"/>
              <w:numPr>
                <w:ilvl w:val="0"/>
                <w:numId w:val="37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5417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olyps</w:t>
            </w:r>
          </w:p>
        </w:tc>
      </w:tr>
      <w:tr w:rsidR="001A38B5" w:rsidRPr="00171892" w14:paraId="49502A70" w14:textId="77777777" w:rsidTr="00171892">
        <w:tc>
          <w:tcPr>
            <w:tcW w:w="9175" w:type="dxa"/>
          </w:tcPr>
          <w:p w14:paraId="14684621" w14:textId="0DB31C2C" w:rsidR="001A38B5" w:rsidRPr="00171892" w:rsidRDefault="00D36D3E" w:rsidP="00D36D3E">
            <w:pPr>
              <w:snapToGrid w:val="0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D3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 xml:space="preserve">COSTELLO SYNDROME </w:t>
            </w:r>
            <w:r w:rsidR="001E1A53" w:rsidRPr="00405BA4">
              <w:rPr>
                <w:rFonts w:ascii="Arial" w:hAnsi="Arial" w:cs="Arial"/>
                <w:sz w:val="20"/>
                <w:szCs w:val="20"/>
                <w:lang w:val="en-US"/>
              </w:rPr>
              <w:t>OMIM</w:t>
            </w: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hyperlink r:id="rId16" w:tgtFrame="_blank" w:history="1">
              <w:r w:rsidR="006442BD" w:rsidRPr="00171892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218040</w:t>
              </w:r>
            </w:hyperlink>
          </w:p>
          <w:p w14:paraId="62C7ED6E" w14:textId="40E18633" w:rsidR="006442BD" w:rsidRPr="00171892" w:rsidRDefault="006442BD" w:rsidP="00D36D3E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Birth and Early Childhood:</w:t>
            </w:r>
          </w:p>
          <w:p w14:paraId="2AEC7732" w14:textId="77777777" w:rsidR="006442BD" w:rsidRPr="00D36D3E" w:rsidRDefault="006442BD" w:rsidP="00D36D3E">
            <w:pPr>
              <w:pStyle w:val="Listenabsatz"/>
              <w:numPr>
                <w:ilvl w:val="0"/>
                <w:numId w:val="379"/>
              </w:numPr>
              <w:snapToGrid w:val="0"/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36D3E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bove-average birth weight</w:t>
            </w:r>
          </w:p>
          <w:p w14:paraId="4CA571A9" w14:textId="7B9E2BCF" w:rsidR="006442BD" w:rsidRPr="00D36D3E" w:rsidRDefault="006442BD" w:rsidP="00D36D3E">
            <w:pPr>
              <w:pStyle w:val="Listenabsatz"/>
              <w:numPr>
                <w:ilvl w:val="0"/>
                <w:numId w:val="379"/>
              </w:numPr>
              <w:snapToGrid w:val="0"/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36D3E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Mild hydrops</w:t>
            </w:r>
          </w:p>
          <w:p w14:paraId="02063897" w14:textId="77777777" w:rsidR="006442BD" w:rsidRPr="00D36D3E" w:rsidRDefault="006442BD" w:rsidP="00D36D3E">
            <w:pPr>
              <w:pStyle w:val="Listenabsatz"/>
              <w:numPr>
                <w:ilvl w:val="0"/>
                <w:numId w:val="379"/>
              </w:numPr>
              <w:snapToGrid w:val="0"/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36D3E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evere postnatal feeding difficulties</w:t>
            </w:r>
          </w:p>
          <w:p w14:paraId="43B5A450" w14:textId="77777777" w:rsidR="006442BD" w:rsidRPr="00D36D3E" w:rsidRDefault="006442BD" w:rsidP="00D36D3E">
            <w:pPr>
              <w:pStyle w:val="Listenabsatz"/>
              <w:numPr>
                <w:ilvl w:val="0"/>
                <w:numId w:val="379"/>
              </w:numPr>
              <w:snapToGrid w:val="0"/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36D3E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Failure to thrive</w:t>
            </w:r>
          </w:p>
          <w:p w14:paraId="2A6D7865" w14:textId="77777777" w:rsidR="006442BD" w:rsidRPr="00D36D3E" w:rsidRDefault="006442BD" w:rsidP="00D36D3E">
            <w:pPr>
              <w:pStyle w:val="Listenabsatz"/>
              <w:numPr>
                <w:ilvl w:val="0"/>
                <w:numId w:val="379"/>
              </w:numPr>
              <w:snapToGrid w:val="0"/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36D3E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eed for feeding tube placement</w:t>
            </w:r>
          </w:p>
          <w:p w14:paraId="44B07150" w14:textId="26E62121" w:rsidR="006442BD" w:rsidRPr="00171892" w:rsidRDefault="006442BD" w:rsidP="00D36D3E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Developmental and Growth Features:</w:t>
            </w:r>
          </w:p>
          <w:p w14:paraId="3FF7F3DD" w14:textId="77777777" w:rsidR="006442BD" w:rsidRPr="00D36D3E" w:rsidRDefault="006442BD" w:rsidP="00D36D3E">
            <w:pPr>
              <w:pStyle w:val="Listenabsatz"/>
              <w:numPr>
                <w:ilvl w:val="0"/>
                <w:numId w:val="379"/>
              </w:numPr>
              <w:snapToGrid w:val="0"/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36D3E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Developmental delay</w:t>
            </w:r>
          </w:p>
          <w:p w14:paraId="26532B0C" w14:textId="77777777" w:rsidR="006442BD" w:rsidRPr="00D36D3E" w:rsidRDefault="006442BD" w:rsidP="00D36D3E">
            <w:pPr>
              <w:pStyle w:val="Listenabsatz"/>
              <w:numPr>
                <w:ilvl w:val="0"/>
                <w:numId w:val="379"/>
              </w:numPr>
              <w:snapToGrid w:val="0"/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36D3E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hort stature</w:t>
            </w:r>
          </w:p>
          <w:p w14:paraId="5FA722F4" w14:textId="77777777" w:rsidR="006442BD" w:rsidRPr="00D36D3E" w:rsidRDefault="006442BD" w:rsidP="00D36D3E">
            <w:pPr>
              <w:pStyle w:val="Listenabsatz"/>
              <w:numPr>
                <w:ilvl w:val="0"/>
                <w:numId w:val="379"/>
              </w:numPr>
              <w:snapToGrid w:val="0"/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36D3E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Mild to moderate intellectual disability</w:t>
            </w:r>
          </w:p>
          <w:p w14:paraId="29F4E24E" w14:textId="1A3F7874" w:rsidR="006442BD" w:rsidRPr="00D36D3E" w:rsidRDefault="006442BD" w:rsidP="00D36D3E">
            <w:pPr>
              <w:pStyle w:val="Listenabsatz"/>
              <w:numPr>
                <w:ilvl w:val="0"/>
                <w:numId w:val="379"/>
              </w:numPr>
              <w:snapToGrid w:val="0"/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36D3E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elative macrocephaly</w:t>
            </w:r>
          </w:p>
          <w:p w14:paraId="329A80E3" w14:textId="6591B738" w:rsidR="006442BD" w:rsidRPr="00171892" w:rsidRDefault="006442BD" w:rsidP="00D36D3E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raniofacial and Hair Features:</w:t>
            </w:r>
          </w:p>
          <w:p w14:paraId="377ADAB4" w14:textId="77777777" w:rsidR="006442BD" w:rsidRPr="00D36D3E" w:rsidRDefault="006442BD" w:rsidP="00D36D3E">
            <w:pPr>
              <w:pStyle w:val="Listenabsatz"/>
              <w:numPr>
                <w:ilvl w:val="0"/>
                <w:numId w:val="39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D3E">
              <w:rPr>
                <w:rFonts w:ascii="Arial" w:hAnsi="Arial" w:cs="Arial"/>
                <w:sz w:val="20"/>
                <w:szCs w:val="20"/>
                <w:lang w:val="en-US"/>
              </w:rPr>
              <w:t>Epicanthal folds</w:t>
            </w:r>
          </w:p>
          <w:p w14:paraId="7F2508F9" w14:textId="77777777" w:rsidR="006442BD" w:rsidRPr="00D36D3E" w:rsidRDefault="006442BD" w:rsidP="00D36D3E">
            <w:pPr>
              <w:pStyle w:val="Listenabsatz"/>
              <w:numPr>
                <w:ilvl w:val="0"/>
                <w:numId w:val="39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D3E">
              <w:rPr>
                <w:rFonts w:ascii="Arial" w:hAnsi="Arial" w:cs="Arial"/>
                <w:sz w:val="20"/>
                <w:szCs w:val="20"/>
                <w:lang w:val="en-US"/>
              </w:rPr>
              <w:t>Full cheeks</w:t>
            </w:r>
          </w:p>
          <w:p w14:paraId="4AD633A4" w14:textId="77777777" w:rsidR="006442BD" w:rsidRPr="00D36D3E" w:rsidRDefault="006442BD" w:rsidP="00D36D3E">
            <w:pPr>
              <w:pStyle w:val="Listenabsatz"/>
              <w:numPr>
                <w:ilvl w:val="0"/>
                <w:numId w:val="39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D3E">
              <w:rPr>
                <w:rFonts w:ascii="Arial" w:hAnsi="Arial" w:cs="Arial"/>
                <w:sz w:val="20"/>
                <w:szCs w:val="20"/>
                <w:lang w:val="en-US"/>
              </w:rPr>
              <w:t>Low set and prominent ears</w:t>
            </w:r>
          </w:p>
          <w:p w14:paraId="1687E5BC" w14:textId="77777777" w:rsidR="006442BD" w:rsidRPr="00D36D3E" w:rsidRDefault="006442BD" w:rsidP="00D36D3E">
            <w:pPr>
              <w:pStyle w:val="Listenabsatz"/>
              <w:numPr>
                <w:ilvl w:val="0"/>
                <w:numId w:val="39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D3E">
              <w:rPr>
                <w:rFonts w:ascii="Arial" w:hAnsi="Arial" w:cs="Arial"/>
                <w:sz w:val="20"/>
                <w:szCs w:val="20"/>
                <w:lang w:val="en-US"/>
              </w:rPr>
              <w:t>Upturned nasal tip</w:t>
            </w:r>
          </w:p>
          <w:p w14:paraId="768517E3" w14:textId="77777777" w:rsidR="006442BD" w:rsidRPr="00D36D3E" w:rsidRDefault="006442BD" w:rsidP="00D36D3E">
            <w:pPr>
              <w:pStyle w:val="Listenabsatz"/>
              <w:numPr>
                <w:ilvl w:val="0"/>
                <w:numId w:val="39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D3E">
              <w:rPr>
                <w:rFonts w:ascii="Arial" w:hAnsi="Arial" w:cs="Arial"/>
                <w:sz w:val="20"/>
                <w:szCs w:val="20"/>
                <w:lang w:val="en-US"/>
              </w:rPr>
              <w:t>Large mouth with prominent lips</w:t>
            </w:r>
          </w:p>
          <w:p w14:paraId="6AF26150" w14:textId="77777777" w:rsidR="006442BD" w:rsidRPr="00D36D3E" w:rsidRDefault="006442BD" w:rsidP="00D36D3E">
            <w:pPr>
              <w:pStyle w:val="Listenabsatz"/>
              <w:numPr>
                <w:ilvl w:val="0"/>
                <w:numId w:val="39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D3E">
              <w:rPr>
                <w:rFonts w:ascii="Arial" w:hAnsi="Arial" w:cs="Arial"/>
                <w:sz w:val="20"/>
                <w:szCs w:val="20"/>
                <w:lang w:val="en-US"/>
              </w:rPr>
              <w:t>Curly or sparse, fine hair</w:t>
            </w:r>
          </w:p>
          <w:p w14:paraId="6F8C3205" w14:textId="222EBD15" w:rsidR="006442BD" w:rsidRPr="00171892" w:rsidRDefault="006442BD" w:rsidP="00D36D3E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kin Features:</w:t>
            </w:r>
          </w:p>
          <w:p w14:paraId="7067E2AC" w14:textId="77777777" w:rsidR="006442BD" w:rsidRPr="00D36D3E" w:rsidRDefault="006442BD" w:rsidP="00D36D3E">
            <w:pPr>
              <w:pStyle w:val="Listenabsatz"/>
              <w:numPr>
                <w:ilvl w:val="0"/>
                <w:numId w:val="39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D3E">
              <w:rPr>
                <w:rFonts w:ascii="Arial" w:hAnsi="Arial" w:cs="Arial"/>
                <w:sz w:val="20"/>
                <w:szCs w:val="20"/>
                <w:lang w:val="en-US"/>
              </w:rPr>
              <w:t>Loose, soft skin with deep palmar and plantar creases</w:t>
            </w:r>
          </w:p>
          <w:p w14:paraId="5C6FE03C" w14:textId="7D251D62" w:rsidR="006442BD" w:rsidRPr="00D36D3E" w:rsidRDefault="006442BD" w:rsidP="00D36D3E">
            <w:pPr>
              <w:pStyle w:val="Listenabsatz"/>
              <w:numPr>
                <w:ilvl w:val="0"/>
                <w:numId w:val="39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D3E">
              <w:rPr>
                <w:rFonts w:ascii="Arial" w:hAnsi="Arial" w:cs="Arial"/>
                <w:sz w:val="20"/>
                <w:szCs w:val="20"/>
                <w:lang w:val="en-US"/>
              </w:rPr>
              <w:t>Papillomata (on torso, extremities, perinasal, and/or perianal regions generally during childhood)</w:t>
            </w:r>
          </w:p>
          <w:p w14:paraId="4AFA5276" w14:textId="76188B05" w:rsidR="006442BD" w:rsidRPr="00171892" w:rsidRDefault="006442BD" w:rsidP="00D36D3E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Musculoskeletal Features:</w:t>
            </w:r>
          </w:p>
          <w:p w14:paraId="003A4B98" w14:textId="77777777" w:rsidR="006442BD" w:rsidRPr="00D36D3E" w:rsidRDefault="006442BD" w:rsidP="00D36D3E">
            <w:pPr>
              <w:pStyle w:val="Listenabsatz"/>
              <w:numPr>
                <w:ilvl w:val="0"/>
                <w:numId w:val="39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D3E">
              <w:rPr>
                <w:rFonts w:ascii="Arial" w:hAnsi="Arial" w:cs="Arial"/>
                <w:sz w:val="20"/>
                <w:szCs w:val="20"/>
                <w:lang w:val="en-US"/>
              </w:rPr>
              <w:t>Joint laxity</w:t>
            </w:r>
          </w:p>
          <w:p w14:paraId="5772A7B6" w14:textId="77777777" w:rsidR="006442BD" w:rsidRPr="00D36D3E" w:rsidRDefault="006442BD" w:rsidP="00D36D3E">
            <w:pPr>
              <w:pStyle w:val="Listenabsatz"/>
              <w:numPr>
                <w:ilvl w:val="0"/>
                <w:numId w:val="39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D3E">
              <w:rPr>
                <w:rFonts w:ascii="Arial" w:hAnsi="Arial" w:cs="Arial"/>
                <w:sz w:val="20"/>
                <w:szCs w:val="20"/>
                <w:lang w:val="en-US"/>
              </w:rPr>
              <w:t>Ulnar deviation of wrists and fingers</w:t>
            </w:r>
          </w:p>
          <w:p w14:paraId="6498D260" w14:textId="77777777" w:rsidR="006442BD" w:rsidRPr="00D36D3E" w:rsidRDefault="006442BD" w:rsidP="00D36D3E">
            <w:pPr>
              <w:pStyle w:val="Listenabsatz"/>
              <w:numPr>
                <w:ilvl w:val="0"/>
                <w:numId w:val="39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D3E">
              <w:rPr>
                <w:rFonts w:ascii="Arial" w:hAnsi="Arial" w:cs="Arial"/>
                <w:sz w:val="20"/>
                <w:szCs w:val="20"/>
                <w:lang w:val="en-US"/>
              </w:rPr>
              <w:t>Hip dysplasia</w:t>
            </w:r>
          </w:p>
          <w:p w14:paraId="55CB8C42" w14:textId="13E53D87" w:rsidR="006442BD" w:rsidRPr="00D36D3E" w:rsidRDefault="006442BD" w:rsidP="00D36D3E">
            <w:pPr>
              <w:pStyle w:val="Listenabsatz"/>
              <w:numPr>
                <w:ilvl w:val="0"/>
                <w:numId w:val="39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D3E">
              <w:rPr>
                <w:rFonts w:ascii="Arial" w:hAnsi="Arial" w:cs="Arial"/>
                <w:sz w:val="20"/>
                <w:szCs w:val="20"/>
                <w:lang w:val="en-US"/>
              </w:rPr>
              <w:t>Kyphoscoliosis in older individuals</w:t>
            </w:r>
          </w:p>
          <w:p w14:paraId="7CD0A294" w14:textId="77777777" w:rsidR="006442BD" w:rsidRPr="00D36D3E" w:rsidRDefault="006442BD" w:rsidP="00D36D3E">
            <w:pPr>
              <w:pStyle w:val="Listenabsatz"/>
              <w:numPr>
                <w:ilvl w:val="0"/>
                <w:numId w:val="39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D3E">
              <w:rPr>
                <w:rFonts w:ascii="Arial" w:hAnsi="Arial" w:cs="Arial"/>
                <w:sz w:val="20"/>
                <w:szCs w:val="20"/>
                <w:lang w:val="en-US"/>
              </w:rPr>
              <w:t>Tight Achilles tendons in later childhood (may require surgical correction)</w:t>
            </w:r>
          </w:p>
          <w:p w14:paraId="6AFA0977" w14:textId="77777777" w:rsidR="006442BD" w:rsidRPr="00D36D3E" w:rsidRDefault="006442BD" w:rsidP="00D36D3E">
            <w:pPr>
              <w:pStyle w:val="Listenabsatz"/>
              <w:numPr>
                <w:ilvl w:val="0"/>
                <w:numId w:val="39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D3E">
              <w:rPr>
                <w:rFonts w:ascii="Arial" w:hAnsi="Arial" w:cs="Arial"/>
                <w:sz w:val="20"/>
                <w:szCs w:val="20"/>
                <w:lang w:val="en-US"/>
              </w:rPr>
              <w:t>Premature aging signs</w:t>
            </w:r>
          </w:p>
          <w:p w14:paraId="154A0442" w14:textId="179A0467" w:rsidR="006442BD" w:rsidRPr="00D36D3E" w:rsidRDefault="006442BD" w:rsidP="00D36D3E">
            <w:pPr>
              <w:pStyle w:val="Listenabsatz"/>
              <w:numPr>
                <w:ilvl w:val="0"/>
                <w:numId w:val="39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D3E">
              <w:rPr>
                <w:rFonts w:ascii="Arial" w:hAnsi="Arial" w:cs="Arial"/>
                <w:sz w:val="20"/>
                <w:szCs w:val="20"/>
                <w:lang w:val="en-US"/>
              </w:rPr>
              <w:t>Osteoporosis and osteopenia</w:t>
            </w:r>
          </w:p>
          <w:p w14:paraId="53920C5A" w14:textId="269A2818" w:rsidR="006442BD" w:rsidRPr="00171892" w:rsidRDefault="006442BD" w:rsidP="00D36D3E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ardiovascular Features:</w:t>
            </w:r>
          </w:p>
          <w:p w14:paraId="24F0B143" w14:textId="77777777" w:rsidR="006442BD" w:rsidRPr="00D36D3E" w:rsidRDefault="006442BD" w:rsidP="00D36D3E">
            <w:pPr>
              <w:pStyle w:val="Listenabsatz"/>
              <w:numPr>
                <w:ilvl w:val="0"/>
                <w:numId w:val="39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D3E">
              <w:rPr>
                <w:rFonts w:ascii="Arial" w:hAnsi="Arial" w:cs="Arial"/>
                <w:sz w:val="20"/>
                <w:szCs w:val="20"/>
                <w:lang w:val="en-US"/>
              </w:rPr>
              <w:t>Valvular pulmonary stenosis</w:t>
            </w:r>
          </w:p>
          <w:p w14:paraId="40CD25A4" w14:textId="77777777" w:rsidR="006442BD" w:rsidRPr="00D36D3E" w:rsidRDefault="006442BD" w:rsidP="00D36D3E">
            <w:pPr>
              <w:pStyle w:val="Listenabsatz"/>
              <w:numPr>
                <w:ilvl w:val="0"/>
                <w:numId w:val="39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D3E">
              <w:rPr>
                <w:rFonts w:ascii="Arial" w:hAnsi="Arial" w:cs="Arial"/>
                <w:sz w:val="20"/>
                <w:szCs w:val="20"/>
                <w:lang w:val="en-US"/>
              </w:rPr>
              <w:t>Arrhythmia (ectopic or multifocal atrial tachycardia)</w:t>
            </w:r>
          </w:p>
          <w:p w14:paraId="1929D74D" w14:textId="77777777" w:rsidR="006442BD" w:rsidRPr="00D36D3E" w:rsidRDefault="006442BD" w:rsidP="00D36D3E">
            <w:pPr>
              <w:pStyle w:val="Listenabsatz"/>
              <w:numPr>
                <w:ilvl w:val="0"/>
                <w:numId w:val="39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D3E">
              <w:rPr>
                <w:rFonts w:ascii="Arial" w:hAnsi="Arial" w:cs="Arial"/>
                <w:sz w:val="20"/>
                <w:szCs w:val="20"/>
                <w:lang w:val="en-US"/>
              </w:rPr>
              <w:t>Hypertrophic cardiomyopathy</w:t>
            </w:r>
          </w:p>
          <w:p w14:paraId="75356CD3" w14:textId="77777777" w:rsidR="006442BD" w:rsidRPr="00D36D3E" w:rsidRDefault="006442BD" w:rsidP="00D36D3E">
            <w:pPr>
              <w:pStyle w:val="Listenabsatz"/>
              <w:numPr>
                <w:ilvl w:val="0"/>
                <w:numId w:val="39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D3E">
              <w:rPr>
                <w:rFonts w:ascii="Arial" w:hAnsi="Arial" w:cs="Arial"/>
                <w:sz w:val="20"/>
                <w:szCs w:val="20"/>
                <w:lang w:val="en-US"/>
              </w:rPr>
              <w:t>Rarely, aortic dilation</w:t>
            </w:r>
          </w:p>
          <w:p w14:paraId="1D9CE246" w14:textId="0300DC24" w:rsidR="006442BD" w:rsidRPr="00171892" w:rsidRDefault="006442BD" w:rsidP="00D36D3E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eurological Features:</w:t>
            </w:r>
          </w:p>
          <w:p w14:paraId="26A1686E" w14:textId="507E3E18" w:rsidR="006442BD" w:rsidRPr="00D36D3E" w:rsidRDefault="006442BD" w:rsidP="00D36D3E">
            <w:pPr>
              <w:pStyle w:val="Listenabsatz"/>
              <w:numPr>
                <w:ilvl w:val="0"/>
                <w:numId w:val="39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D3E">
              <w:rPr>
                <w:rFonts w:ascii="Arial" w:hAnsi="Arial" w:cs="Arial"/>
                <w:sz w:val="20"/>
                <w:szCs w:val="20"/>
                <w:lang w:val="en-US"/>
              </w:rPr>
              <w:t>Hydrocephalus</w:t>
            </w:r>
          </w:p>
          <w:p w14:paraId="19300500" w14:textId="77777777" w:rsidR="006442BD" w:rsidRPr="00D36D3E" w:rsidRDefault="006442BD" w:rsidP="00D36D3E">
            <w:pPr>
              <w:pStyle w:val="Listenabsatz"/>
              <w:numPr>
                <w:ilvl w:val="0"/>
                <w:numId w:val="39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D3E">
              <w:rPr>
                <w:rFonts w:ascii="Arial" w:hAnsi="Arial" w:cs="Arial"/>
                <w:sz w:val="20"/>
                <w:szCs w:val="20"/>
                <w:lang w:val="en-US"/>
              </w:rPr>
              <w:t>Seizures</w:t>
            </w:r>
          </w:p>
          <w:p w14:paraId="623C9DF3" w14:textId="099BDB3F" w:rsidR="006442BD" w:rsidRPr="00D36D3E" w:rsidRDefault="006442BD" w:rsidP="00D36D3E">
            <w:pPr>
              <w:pStyle w:val="Listenabsatz"/>
              <w:numPr>
                <w:ilvl w:val="0"/>
                <w:numId w:val="39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D3E">
              <w:rPr>
                <w:rFonts w:ascii="Arial" w:hAnsi="Arial" w:cs="Arial"/>
                <w:sz w:val="20"/>
                <w:szCs w:val="20"/>
                <w:lang w:val="en-US"/>
              </w:rPr>
              <w:t>Arnold-Chiari malformation type I</w:t>
            </w:r>
          </w:p>
          <w:p w14:paraId="4A846205" w14:textId="7D09361C" w:rsidR="006442BD" w:rsidRPr="00D36D3E" w:rsidRDefault="006442BD" w:rsidP="00D36D3E">
            <w:pPr>
              <w:pStyle w:val="Listenabsatz"/>
              <w:numPr>
                <w:ilvl w:val="0"/>
                <w:numId w:val="39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D3E">
              <w:rPr>
                <w:rFonts w:ascii="Arial" w:hAnsi="Arial" w:cs="Arial"/>
                <w:sz w:val="20"/>
                <w:szCs w:val="20"/>
                <w:lang w:val="en-US"/>
              </w:rPr>
              <w:t>Syringomyelia</w:t>
            </w:r>
          </w:p>
          <w:p w14:paraId="53B1457D" w14:textId="77777777" w:rsidR="006442BD" w:rsidRPr="00D36D3E" w:rsidRDefault="006442BD" w:rsidP="00D36D3E">
            <w:pPr>
              <w:pStyle w:val="Listenabsatz"/>
              <w:numPr>
                <w:ilvl w:val="0"/>
                <w:numId w:val="39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D3E">
              <w:rPr>
                <w:rFonts w:ascii="Arial" w:hAnsi="Arial" w:cs="Arial"/>
                <w:sz w:val="20"/>
                <w:szCs w:val="20"/>
                <w:lang w:val="en-US"/>
              </w:rPr>
              <w:t>Tethered spinal cord</w:t>
            </w:r>
          </w:p>
          <w:p w14:paraId="52C3A6EC" w14:textId="530A0620" w:rsidR="006442BD" w:rsidRPr="00171892" w:rsidRDefault="006442BD" w:rsidP="00D36D3E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Endocrine and Puberty Features:</w:t>
            </w:r>
          </w:p>
          <w:p w14:paraId="43A919D0" w14:textId="3ECC35FB" w:rsidR="001A38B5" w:rsidRPr="00D36D3E" w:rsidRDefault="006442BD" w:rsidP="00D36D3E">
            <w:pPr>
              <w:pStyle w:val="Listenabsatz"/>
              <w:numPr>
                <w:ilvl w:val="0"/>
                <w:numId w:val="399"/>
              </w:num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D36D3E">
              <w:rPr>
                <w:rFonts w:ascii="Arial" w:hAnsi="Arial" w:cs="Arial"/>
                <w:sz w:val="20"/>
                <w:szCs w:val="20"/>
              </w:rPr>
              <w:t>Delayed or disordered puberty</w:t>
            </w:r>
          </w:p>
        </w:tc>
      </w:tr>
      <w:tr w:rsidR="00291AFD" w:rsidRPr="00554A8B" w14:paraId="676574D1" w14:textId="77777777" w:rsidTr="00171892">
        <w:tc>
          <w:tcPr>
            <w:tcW w:w="9175" w:type="dxa"/>
          </w:tcPr>
          <w:p w14:paraId="3A3F7036" w14:textId="30D1AD0E" w:rsidR="00291AFD" w:rsidRPr="00171892" w:rsidRDefault="00291AFD" w:rsidP="00291AFD">
            <w:pPr>
              <w:snapToGrid w:val="0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1A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ENYS-DRASH SYNDROME</w:t>
            </w:r>
            <w:r w:rsidR="001E1A5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1E1A53" w:rsidRPr="00405BA4">
              <w:rPr>
                <w:rFonts w:ascii="Arial" w:hAnsi="Arial" w:cs="Arial"/>
                <w:sz w:val="20"/>
                <w:szCs w:val="20"/>
                <w:lang w:val="en-US"/>
              </w:rPr>
              <w:t>OMIM</w:t>
            </w:r>
            <w:r w:rsidRPr="0017189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hyperlink r:id="rId17" w:tgtFrame="_blank" w:history="1">
              <w:r w:rsidRPr="00171892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194080</w:t>
              </w:r>
            </w:hyperlink>
          </w:p>
          <w:p w14:paraId="2EC08BE1" w14:textId="77777777" w:rsidR="00291AFD" w:rsidRPr="00171892" w:rsidRDefault="00291AFD" w:rsidP="006A111E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enal Features:</w:t>
            </w:r>
          </w:p>
          <w:p w14:paraId="725A9239" w14:textId="35C29EBE" w:rsidR="00291AFD" w:rsidRPr="00680B0A" w:rsidRDefault="00291AFD" w:rsidP="00680B0A">
            <w:pPr>
              <w:pStyle w:val="Listenabsatz"/>
              <w:numPr>
                <w:ilvl w:val="0"/>
                <w:numId w:val="39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0996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Infantile </w:t>
            </w:r>
            <w:r w:rsidR="000079DD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</w:t>
            </w:r>
            <w:r w:rsidRPr="00780996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ephrotic </w:t>
            </w:r>
            <w:r w:rsidR="000079DD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</w:t>
            </w:r>
            <w:r w:rsidRPr="00780996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yndrome:</w:t>
            </w:r>
            <w:r w:rsidR="00680B0A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680B0A">
              <w:rPr>
                <w:rFonts w:ascii="Arial" w:hAnsi="Arial" w:cs="Arial"/>
                <w:sz w:val="20"/>
                <w:szCs w:val="20"/>
                <w:lang w:val="en-US"/>
              </w:rPr>
              <w:t>Progresses to end-stage renal disease within 1 to 15 years</w:t>
            </w:r>
          </w:p>
          <w:p w14:paraId="17A8907E" w14:textId="77777777" w:rsidR="00291AFD" w:rsidRPr="00171892" w:rsidRDefault="00291AFD" w:rsidP="006A111E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ongenital Anomalies of the Kidney and Urinary Tract:</w:t>
            </w:r>
          </w:p>
          <w:p w14:paraId="38BBE7F3" w14:textId="77777777" w:rsidR="00291AFD" w:rsidRPr="00780996" w:rsidRDefault="00291AFD" w:rsidP="00780996">
            <w:pPr>
              <w:pStyle w:val="Listenabsatz"/>
              <w:numPr>
                <w:ilvl w:val="0"/>
                <w:numId w:val="39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0996">
              <w:rPr>
                <w:rFonts w:ascii="Arial" w:hAnsi="Arial" w:cs="Arial"/>
                <w:sz w:val="20"/>
                <w:szCs w:val="20"/>
                <w:lang w:val="en-US"/>
              </w:rPr>
              <w:t>Present in approximately 10% of individuals</w:t>
            </w:r>
          </w:p>
          <w:p w14:paraId="1BBE1545" w14:textId="77777777" w:rsidR="00291AFD" w:rsidRPr="00680B0A" w:rsidRDefault="00291AFD" w:rsidP="00680B0A">
            <w:pPr>
              <w:pStyle w:val="Listenabsatz"/>
              <w:numPr>
                <w:ilvl w:val="0"/>
                <w:numId w:val="39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80B0A">
              <w:rPr>
                <w:rFonts w:ascii="Arial" w:hAnsi="Arial" w:cs="Arial"/>
                <w:sz w:val="20"/>
                <w:szCs w:val="20"/>
                <w:lang w:val="en-US"/>
              </w:rPr>
              <w:t>Examples include duplex or horseshoe kidney, urogenital sinus, and vesico-ureteric reflux</w:t>
            </w:r>
          </w:p>
          <w:p w14:paraId="6642B030" w14:textId="77777777" w:rsidR="00291AFD" w:rsidRPr="00171892" w:rsidRDefault="00291AFD" w:rsidP="006A111E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Genital Features:</w:t>
            </w:r>
          </w:p>
          <w:p w14:paraId="4195813B" w14:textId="7122B700" w:rsidR="00291AFD" w:rsidRPr="000079DD" w:rsidRDefault="00291AFD" w:rsidP="000079DD">
            <w:pPr>
              <w:pStyle w:val="Listenabsatz"/>
              <w:numPr>
                <w:ilvl w:val="0"/>
                <w:numId w:val="39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0996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lastRenderedPageBreak/>
              <w:t xml:space="preserve">Ambiguous </w:t>
            </w:r>
            <w:r w:rsidR="003A6934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e</w:t>
            </w:r>
            <w:r w:rsidRPr="00780996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xternal </w:t>
            </w:r>
            <w:r w:rsidR="003A6934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g</w:t>
            </w:r>
            <w:r w:rsidRPr="00780996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enitalia:</w:t>
            </w:r>
            <w:r w:rsidR="000079DD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0079DD">
              <w:rPr>
                <w:rFonts w:ascii="Arial" w:hAnsi="Arial" w:cs="Arial"/>
                <w:sz w:val="20"/>
                <w:szCs w:val="20"/>
                <w:lang w:val="en-US"/>
              </w:rPr>
              <w:t>Examples include hypospadias and cryptorchidism in 46,XY individuals</w:t>
            </w:r>
          </w:p>
          <w:p w14:paraId="499B710E" w14:textId="07D0FFA6" w:rsidR="00291AFD" w:rsidRPr="003A6934" w:rsidRDefault="00291AFD" w:rsidP="003A6934">
            <w:pPr>
              <w:pStyle w:val="Listenabsatz"/>
              <w:numPr>
                <w:ilvl w:val="0"/>
                <w:numId w:val="39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0996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Disorders of Testicular Development:</w:t>
            </w:r>
            <w:r w:rsidR="003A6934" w:rsidRPr="003A6934">
              <w:rPr>
                <w:rStyle w:val="Fett"/>
                <w:lang w:val="en-US"/>
              </w:rPr>
              <w:t xml:space="preserve"> </w:t>
            </w:r>
            <w:r w:rsidRPr="003A6934">
              <w:rPr>
                <w:rFonts w:ascii="Arial" w:hAnsi="Arial" w:cs="Arial"/>
                <w:sz w:val="20"/>
                <w:szCs w:val="20"/>
                <w:lang w:val="en-US"/>
              </w:rPr>
              <w:t>Wide range from undervirilized males to complete sex reversal in 46,XY karyotype individuals</w:t>
            </w:r>
          </w:p>
          <w:p w14:paraId="451C3D38" w14:textId="2D9A94C4" w:rsidR="00291AFD" w:rsidRPr="003A6934" w:rsidRDefault="00291AFD" w:rsidP="003A6934">
            <w:pPr>
              <w:pStyle w:val="Listenabsatz"/>
              <w:numPr>
                <w:ilvl w:val="0"/>
                <w:numId w:val="39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6934">
              <w:rPr>
                <w:rFonts w:ascii="Arial" w:hAnsi="Arial" w:cs="Arial"/>
                <w:sz w:val="20"/>
                <w:szCs w:val="20"/>
                <w:lang w:val="en-US"/>
              </w:rPr>
              <w:t>Risk of developing gonadoblastoma in dysgenic gonads</w:t>
            </w:r>
          </w:p>
        </w:tc>
      </w:tr>
      <w:tr w:rsidR="00CB5728" w:rsidRPr="00554A8B" w14:paraId="2D4A39D6" w14:textId="77777777" w:rsidTr="00171892">
        <w:tc>
          <w:tcPr>
            <w:tcW w:w="9175" w:type="dxa"/>
          </w:tcPr>
          <w:p w14:paraId="7912E24B" w14:textId="77EF0B8C" w:rsidR="009E6160" w:rsidRPr="00171892" w:rsidRDefault="00D36D3E" w:rsidP="00D36D3E">
            <w:pPr>
              <w:snapToGrid w:val="0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D3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 xml:space="preserve">DIAMOND-BLACKFAN ANEMIA </w:t>
            </w:r>
            <w:r w:rsidR="001E1A53" w:rsidRPr="00405BA4">
              <w:rPr>
                <w:rFonts w:ascii="Arial" w:hAnsi="Arial" w:cs="Arial"/>
                <w:sz w:val="20"/>
                <w:szCs w:val="20"/>
                <w:lang w:val="en-US"/>
              </w:rPr>
              <w:t>OMIM</w:t>
            </w:r>
            <w:r w:rsidRPr="00D36D3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hyperlink r:id="rId18" w:tgtFrame="_blank" w:history="1">
              <w:r w:rsidR="009E6160" w:rsidRPr="00171892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105650</w:t>
              </w:r>
            </w:hyperlink>
            <w:r w:rsidR="009E6160" w:rsidRPr="00171892">
              <w:rPr>
                <w:rStyle w:val="apple-converted-space"/>
                <w:rFonts w:ascii="Arial" w:hAnsi="Arial" w:cs="Arial"/>
                <w:color w:val="212529"/>
                <w:sz w:val="20"/>
                <w:szCs w:val="20"/>
                <w:shd w:val="clear" w:color="auto" w:fill="EEF0F2"/>
                <w:lang w:val="en-US"/>
              </w:rPr>
              <w:t> </w:t>
            </w:r>
          </w:p>
          <w:p w14:paraId="13AE9469" w14:textId="2F5C349C" w:rsidR="009E6160" w:rsidRPr="00171892" w:rsidRDefault="009E6160" w:rsidP="00D36D3E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Early Life and Diagnosis:</w:t>
            </w:r>
          </w:p>
          <w:p w14:paraId="2B804E99" w14:textId="77777777" w:rsidR="009E6160" w:rsidRPr="00D36D3E" w:rsidRDefault="009E6160" w:rsidP="00D36D3E">
            <w:pPr>
              <w:pStyle w:val="Listenabsatz"/>
              <w:numPr>
                <w:ilvl w:val="0"/>
                <w:numId w:val="39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D3E">
              <w:rPr>
                <w:rFonts w:ascii="Arial" w:hAnsi="Arial" w:cs="Arial"/>
                <w:sz w:val="20"/>
                <w:szCs w:val="20"/>
                <w:lang w:val="en-US"/>
              </w:rPr>
              <w:t>Anemia discovered early, typically within the first 2 years of life</w:t>
            </w:r>
          </w:p>
          <w:p w14:paraId="7453FDE0" w14:textId="77777777" w:rsidR="009E6160" w:rsidRPr="00D36D3E" w:rsidRDefault="009E6160" w:rsidP="00D36D3E">
            <w:pPr>
              <w:pStyle w:val="Listenabsatz"/>
              <w:numPr>
                <w:ilvl w:val="0"/>
                <w:numId w:val="39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D3E">
              <w:rPr>
                <w:rFonts w:ascii="Arial" w:hAnsi="Arial" w:cs="Arial"/>
                <w:sz w:val="20"/>
                <w:szCs w:val="20"/>
                <w:lang w:val="en-US"/>
              </w:rPr>
              <w:t>Diagnosis after 4 years of age is very unlikely</w:t>
            </w:r>
          </w:p>
          <w:p w14:paraId="7C1B0369" w14:textId="62C8BAA0" w:rsidR="009E6160" w:rsidRPr="00171892" w:rsidRDefault="009E6160" w:rsidP="00D36D3E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Growth and Development:</w:t>
            </w:r>
          </w:p>
          <w:p w14:paraId="335ECA95" w14:textId="0D108531" w:rsidR="009E6160" w:rsidRPr="00D36D3E" w:rsidRDefault="009E6160" w:rsidP="00D36D3E">
            <w:pPr>
              <w:pStyle w:val="Listenabsatz"/>
              <w:numPr>
                <w:ilvl w:val="0"/>
                <w:numId w:val="40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D3E">
              <w:rPr>
                <w:rFonts w:ascii="Arial" w:hAnsi="Arial" w:cs="Arial"/>
                <w:sz w:val="20"/>
                <w:szCs w:val="20"/>
                <w:lang w:val="en-US"/>
              </w:rPr>
              <w:t>Over half of patients present with short stature</w:t>
            </w:r>
          </w:p>
          <w:p w14:paraId="3389CD8C" w14:textId="77777777" w:rsidR="009E6160" w:rsidRPr="00D36D3E" w:rsidRDefault="009E6160" w:rsidP="00D36D3E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D3E">
              <w:rPr>
                <w:rFonts w:ascii="Arial" w:hAnsi="Arial" w:cs="Arial"/>
                <w:sz w:val="20"/>
                <w:szCs w:val="20"/>
                <w:lang w:val="en-US"/>
              </w:rPr>
              <w:t>Craniofacial anomalies:</w:t>
            </w:r>
          </w:p>
          <w:p w14:paraId="489F3C9D" w14:textId="77777777" w:rsidR="009E6160" w:rsidRPr="00D36D3E" w:rsidRDefault="009E6160" w:rsidP="00D36D3E">
            <w:pPr>
              <w:pStyle w:val="Listenabsatz"/>
              <w:numPr>
                <w:ilvl w:val="0"/>
                <w:numId w:val="40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D3E">
              <w:rPr>
                <w:rFonts w:ascii="Arial" w:hAnsi="Arial" w:cs="Arial"/>
                <w:sz w:val="20"/>
                <w:szCs w:val="20"/>
                <w:lang w:val="en-US"/>
              </w:rPr>
              <w:t>Pierre-Robin syndrome</w:t>
            </w:r>
          </w:p>
          <w:p w14:paraId="1FE53B30" w14:textId="77777777" w:rsidR="009E6160" w:rsidRPr="00D36D3E" w:rsidRDefault="009E6160" w:rsidP="00D36D3E">
            <w:pPr>
              <w:pStyle w:val="Listenabsatz"/>
              <w:numPr>
                <w:ilvl w:val="0"/>
                <w:numId w:val="40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D3E">
              <w:rPr>
                <w:rFonts w:ascii="Arial" w:hAnsi="Arial" w:cs="Arial"/>
                <w:sz w:val="20"/>
                <w:szCs w:val="20"/>
                <w:lang w:val="en-US"/>
              </w:rPr>
              <w:t>Cleft palate</w:t>
            </w:r>
          </w:p>
          <w:p w14:paraId="381C6659" w14:textId="77777777" w:rsidR="009E6160" w:rsidRPr="00D36D3E" w:rsidRDefault="009E6160" w:rsidP="00D36D3E">
            <w:pPr>
              <w:pStyle w:val="Listenabsatz"/>
              <w:numPr>
                <w:ilvl w:val="0"/>
                <w:numId w:val="40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D3E">
              <w:rPr>
                <w:rFonts w:ascii="Arial" w:hAnsi="Arial" w:cs="Arial"/>
                <w:sz w:val="20"/>
                <w:szCs w:val="20"/>
                <w:lang w:val="en-US"/>
              </w:rPr>
              <w:t>Thumb anomalies</w:t>
            </w:r>
          </w:p>
          <w:p w14:paraId="348F29DE" w14:textId="77777777" w:rsidR="009E6160" w:rsidRPr="00D36D3E" w:rsidRDefault="009E6160" w:rsidP="00D36D3E">
            <w:pPr>
              <w:pStyle w:val="Listenabsatz"/>
              <w:numPr>
                <w:ilvl w:val="0"/>
                <w:numId w:val="40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D3E">
              <w:rPr>
                <w:rFonts w:ascii="Arial" w:hAnsi="Arial" w:cs="Arial"/>
                <w:sz w:val="20"/>
                <w:szCs w:val="20"/>
                <w:lang w:val="en-US"/>
              </w:rPr>
              <w:t>Urogenital anomalies</w:t>
            </w:r>
          </w:p>
          <w:p w14:paraId="7345F2B3" w14:textId="79DB57D7" w:rsidR="009E6160" w:rsidRPr="00171892" w:rsidRDefault="009E6160" w:rsidP="00D36D3E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regnancy Considerations:</w:t>
            </w:r>
          </w:p>
          <w:p w14:paraId="07D91012" w14:textId="5FA30C02" w:rsidR="00CB5728" w:rsidRPr="00EE3E04" w:rsidRDefault="009E6160" w:rsidP="00EE3E04">
            <w:pPr>
              <w:pStyle w:val="Listenabsatz"/>
              <w:numPr>
                <w:ilvl w:val="0"/>
                <w:numId w:val="402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D3E">
              <w:rPr>
                <w:rFonts w:ascii="Arial" w:hAnsi="Arial" w:cs="Arial"/>
                <w:sz w:val="20"/>
                <w:szCs w:val="20"/>
                <w:lang w:val="en-US"/>
              </w:rPr>
              <w:t>Pregnancies are identified as high-risk for both mother and child</w:t>
            </w:r>
          </w:p>
        </w:tc>
      </w:tr>
      <w:tr w:rsidR="00162765" w:rsidRPr="00554A8B" w14:paraId="6BC6257C" w14:textId="77777777" w:rsidTr="00171892">
        <w:tc>
          <w:tcPr>
            <w:tcW w:w="9175" w:type="dxa"/>
          </w:tcPr>
          <w:p w14:paraId="776E7FD2" w14:textId="58677860" w:rsidR="00AE164E" w:rsidRPr="00171892" w:rsidRDefault="00EE3E04" w:rsidP="00EE3E04">
            <w:pPr>
              <w:snapToGrid w:val="0"/>
              <w:spacing w:before="120"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E3E0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DICER1 SYNDROME</w:t>
            </w:r>
            <w:r w:rsidR="001E1A5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1E1A53" w:rsidRPr="00405BA4">
              <w:rPr>
                <w:rFonts w:ascii="Arial" w:hAnsi="Arial" w:cs="Arial"/>
                <w:sz w:val="20"/>
                <w:szCs w:val="20"/>
                <w:lang w:val="en-US"/>
              </w:rPr>
              <w:t>OMIM</w:t>
            </w:r>
            <w:r w:rsidRPr="00EE3E04">
              <w:rPr>
                <w:rStyle w:val="Hyperlink"/>
                <w:color w:val="064D8F"/>
                <w:lang w:val="en-US"/>
              </w:rPr>
              <w:t xml:space="preserve"> </w:t>
            </w:r>
            <w:hyperlink r:id="rId19" w:tgtFrame="_blank" w:history="1">
              <w:r w:rsidR="00162765" w:rsidRPr="00EE3E04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601200</w:t>
              </w:r>
            </w:hyperlink>
          </w:p>
          <w:p w14:paraId="212B17AB" w14:textId="3AB9ACED" w:rsidR="009C4D67" w:rsidRDefault="009C4D67" w:rsidP="009C4D67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sal Cavity:</w:t>
            </w:r>
          </w:p>
          <w:p w14:paraId="2A524085" w14:textId="11618FA0" w:rsidR="009C4D67" w:rsidRPr="009C4D67" w:rsidRDefault="009C4D67" w:rsidP="009C4D67">
            <w:pPr>
              <w:pStyle w:val="Listenabsatz"/>
              <w:numPr>
                <w:ilvl w:val="0"/>
                <w:numId w:val="402"/>
              </w:num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hondromesenchymal Hamartoma in childhood or early adolescence</w:t>
            </w:r>
          </w:p>
          <w:p w14:paraId="02582A6C" w14:textId="5B748BFC" w:rsidR="009C4D67" w:rsidRPr="009C4D67" w:rsidRDefault="009C4D67" w:rsidP="009C4D67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C4D6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yroid:</w:t>
            </w:r>
          </w:p>
          <w:p w14:paraId="2BAE2657" w14:textId="05187026" w:rsidR="009C4D67" w:rsidRPr="00EB2EE9" w:rsidRDefault="009C4D67" w:rsidP="009C4D67">
            <w:pPr>
              <w:pStyle w:val="Listenabsatz"/>
              <w:numPr>
                <w:ilvl w:val="0"/>
                <w:numId w:val="402"/>
              </w:num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C4D6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ultinodular goiter, typically appearing between ages 10-30 years, though it can occur as early as age 5; more common in females than males; with a large proportion of female carriers developing this condition of their lifetime</w:t>
            </w:r>
          </w:p>
          <w:p w14:paraId="4C3C709B" w14:textId="6A3C0638" w:rsidR="009C4D67" w:rsidRPr="009C4D67" w:rsidRDefault="009C4D67" w:rsidP="009C4D67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C4D6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Kidney:</w:t>
            </w:r>
          </w:p>
          <w:p w14:paraId="4F3A39F7" w14:textId="095BCA55" w:rsidR="009C4D67" w:rsidRDefault="009C4D67" w:rsidP="009C4D67">
            <w:pPr>
              <w:pStyle w:val="Listenabsatz"/>
              <w:numPr>
                <w:ilvl w:val="0"/>
                <w:numId w:val="402"/>
              </w:num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C4D6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ystic nephroma presenting as multicystic mass in the kidney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with bimodal age distribution, occurring in children under 4 years old and in adults around the fifth decade of life; about 15% develop cystic nephroma</w:t>
            </w:r>
          </w:p>
          <w:p w14:paraId="0B4E9434" w14:textId="5F9DE371" w:rsidR="009C4D67" w:rsidRDefault="009C4D67" w:rsidP="009C4D67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varies:</w:t>
            </w:r>
          </w:p>
          <w:p w14:paraId="471457C9" w14:textId="77777777" w:rsidR="00AE164E" w:rsidRDefault="009C4D67" w:rsidP="009C4D67">
            <w:pPr>
              <w:pStyle w:val="Listenabsatz"/>
              <w:numPr>
                <w:ilvl w:val="0"/>
                <w:numId w:val="402"/>
              </w:num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varian-Sertoli-Leydig Cell tumor, generally benign, occasionally malignant; in young females, typically during adolescence</w:t>
            </w:r>
          </w:p>
          <w:p w14:paraId="1BAF0BFD" w14:textId="7A8A938C" w:rsidR="00EB2EE9" w:rsidRDefault="00EB2EE9" w:rsidP="00EB2EE9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ulmonary Cysts</w:t>
            </w:r>
            <w:r w:rsidR="00B5702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- Pleuropulmonary Blastoma (PPB) Type I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: </w:t>
            </w:r>
          </w:p>
          <w:p w14:paraId="599AB7DC" w14:textId="314B6609" w:rsidR="00EB2EE9" w:rsidRDefault="00EB2EE9" w:rsidP="00EB2EE9">
            <w:pPr>
              <w:pStyle w:val="Listenabsatz"/>
              <w:numPr>
                <w:ilvl w:val="0"/>
                <w:numId w:val="402"/>
              </w:num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urely cystic lesions typically appearing in children under one year of age</w:t>
            </w:r>
          </w:p>
          <w:p w14:paraId="5E0B1F8C" w14:textId="16E93E56" w:rsidR="00B57028" w:rsidRPr="00EB2EE9" w:rsidRDefault="00B57028" w:rsidP="00EB2EE9">
            <w:pPr>
              <w:pStyle w:val="Listenabsatz"/>
              <w:numPr>
                <w:ilvl w:val="0"/>
                <w:numId w:val="402"/>
              </w:num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e rare form (PPB Type Ir) may be non-malignant and does not progress to the more aggressive forms (Type II and III)</w:t>
            </w:r>
          </w:p>
        </w:tc>
      </w:tr>
      <w:tr w:rsidR="00C31AF1" w:rsidRPr="00554A8B" w14:paraId="08D1E408" w14:textId="77777777" w:rsidTr="00171892">
        <w:tc>
          <w:tcPr>
            <w:tcW w:w="9175" w:type="dxa"/>
          </w:tcPr>
          <w:p w14:paraId="6D5680B3" w14:textId="7580FECC" w:rsidR="00162765" w:rsidRPr="00171892" w:rsidRDefault="00EE3E04" w:rsidP="00EE3E04">
            <w:pPr>
              <w:snapToGrid w:val="0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3E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DYSKERATOSIS CONGENITA </w:t>
            </w:r>
            <w:r w:rsidR="001E1A53" w:rsidRPr="00405BA4">
              <w:rPr>
                <w:rFonts w:ascii="Arial" w:hAnsi="Arial" w:cs="Arial"/>
                <w:sz w:val="20"/>
                <w:szCs w:val="20"/>
                <w:lang w:val="en-US"/>
              </w:rPr>
              <w:t>OMIM</w:t>
            </w:r>
            <w:r w:rsidRPr="00EE3E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hyperlink r:id="rId20" w:tgtFrame="_blank" w:history="1">
              <w:r w:rsidR="00162765" w:rsidRPr="00171892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620040</w:t>
              </w:r>
            </w:hyperlink>
            <w:r w:rsidR="00162765" w:rsidRPr="00171892">
              <w:rPr>
                <w:rStyle w:val="apple-converted-space"/>
                <w:rFonts w:ascii="Arial" w:hAnsi="Arial" w:cs="Arial"/>
                <w:color w:val="212529"/>
                <w:sz w:val="20"/>
                <w:szCs w:val="20"/>
                <w:shd w:val="clear" w:color="auto" w:fill="EEF0F2"/>
                <w:lang w:val="en-US"/>
              </w:rPr>
              <w:t> </w:t>
            </w:r>
          </w:p>
          <w:p w14:paraId="7F0A6D67" w14:textId="6D3CDE10" w:rsidR="00162765" w:rsidRPr="00171892" w:rsidRDefault="00162765" w:rsidP="00EE3E04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Triad of Classic Manifestations:</w:t>
            </w:r>
          </w:p>
          <w:p w14:paraId="4E140972" w14:textId="6F66B078" w:rsidR="00162765" w:rsidRPr="00EE3E04" w:rsidRDefault="00162765" w:rsidP="00EE3E04">
            <w:pPr>
              <w:pStyle w:val="Listenabsatz"/>
              <w:numPr>
                <w:ilvl w:val="0"/>
                <w:numId w:val="402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3E04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Dysplastic Nails</w:t>
            </w:r>
          </w:p>
          <w:p w14:paraId="71BB2C02" w14:textId="0A51370F" w:rsidR="00162765" w:rsidRPr="00EE3E04" w:rsidRDefault="00162765" w:rsidP="00EE3E04">
            <w:pPr>
              <w:pStyle w:val="Listenabsatz"/>
              <w:numPr>
                <w:ilvl w:val="0"/>
                <w:numId w:val="402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3E04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Lacy Reticular Pigmentation, </w:t>
            </w:r>
            <w:r w:rsidRPr="00EE3E04">
              <w:rPr>
                <w:rFonts w:ascii="Arial" w:hAnsi="Arial" w:cs="Arial"/>
                <w:sz w:val="20"/>
                <w:szCs w:val="20"/>
                <w:lang w:val="en-US"/>
              </w:rPr>
              <w:t>primarily on the neck and upper chest</w:t>
            </w:r>
          </w:p>
          <w:p w14:paraId="34944183" w14:textId="61609E3A" w:rsidR="00162765" w:rsidRPr="00EE3E04" w:rsidRDefault="00162765" w:rsidP="00EE3E04">
            <w:pPr>
              <w:pStyle w:val="Listenabsatz"/>
              <w:numPr>
                <w:ilvl w:val="0"/>
                <w:numId w:val="402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3E04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Oral Leukoplakia</w:t>
            </w:r>
          </w:p>
          <w:p w14:paraId="36A210F0" w14:textId="53200F89" w:rsidR="00162765" w:rsidRPr="00171892" w:rsidRDefault="00162765" w:rsidP="00EE3E04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Bone Marrow Failure (BMF):</w:t>
            </w:r>
          </w:p>
          <w:p w14:paraId="02709292" w14:textId="77777777" w:rsidR="00162765" w:rsidRPr="00EE3E04" w:rsidRDefault="00162765" w:rsidP="00EE3E04">
            <w:pPr>
              <w:pStyle w:val="Listenabsatz"/>
              <w:numPr>
                <w:ilvl w:val="0"/>
                <w:numId w:val="40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3E04">
              <w:rPr>
                <w:rFonts w:ascii="Arial" w:hAnsi="Arial" w:cs="Arial"/>
                <w:sz w:val="20"/>
                <w:szCs w:val="20"/>
                <w:lang w:val="en-US"/>
              </w:rPr>
              <w:t>High risk of progressive BMF</w:t>
            </w:r>
          </w:p>
          <w:p w14:paraId="522DA23D" w14:textId="1000E10D" w:rsidR="00162765" w:rsidRPr="00171892" w:rsidRDefault="00162765" w:rsidP="00EE3E04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Developmental and Physical Anomalies:</w:t>
            </w:r>
          </w:p>
          <w:p w14:paraId="3BB5DDFE" w14:textId="77777777" w:rsidR="00162765" w:rsidRPr="00EE3E04" w:rsidRDefault="00162765" w:rsidP="00EE3E04">
            <w:pPr>
              <w:pStyle w:val="Listenabsatz"/>
              <w:numPr>
                <w:ilvl w:val="0"/>
                <w:numId w:val="40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3E04">
              <w:rPr>
                <w:rFonts w:ascii="Arial" w:hAnsi="Arial" w:cs="Arial"/>
                <w:sz w:val="20"/>
                <w:szCs w:val="20"/>
                <w:lang w:val="en-US"/>
              </w:rPr>
              <w:t>Developmental delay</w:t>
            </w:r>
          </w:p>
          <w:p w14:paraId="4B123F53" w14:textId="77777777" w:rsidR="00162765" w:rsidRPr="00EE3E04" w:rsidRDefault="00162765" w:rsidP="00EE3E04">
            <w:pPr>
              <w:pStyle w:val="Listenabsatz"/>
              <w:numPr>
                <w:ilvl w:val="0"/>
                <w:numId w:val="40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3E04">
              <w:rPr>
                <w:rFonts w:ascii="Arial" w:hAnsi="Arial" w:cs="Arial"/>
                <w:sz w:val="20"/>
                <w:szCs w:val="20"/>
                <w:lang w:val="en-US"/>
              </w:rPr>
              <w:t>Short stature</w:t>
            </w:r>
          </w:p>
          <w:p w14:paraId="16143C21" w14:textId="056B421B" w:rsidR="00162765" w:rsidRPr="00EE3E04" w:rsidRDefault="00162765" w:rsidP="00EE3E04">
            <w:pPr>
              <w:pStyle w:val="Listenabsatz"/>
              <w:numPr>
                <w:ilvl w:val="0"/>
                <w:numId w:val="40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3E04">
              <w:rPr>
                <w:rFonts w:ascii="Arial" w:hAnsi="Arial" w:cs="Arial"/>
                <w:sz w:val="20"/>
                <w:szCs w:val="20"/>
                <w:lang w:val="en-US"/>
              </w:rPr>
              <w:t>Microcephaly</w:t>
            </w:r>
          </w:p>
          <w:p w14:paraId="215383D3" w14:textId="0CC660E1" w:rsidR="00162765" w:rsidRPr="00171892" w:rsidRDefault="00162765" w:rsidP="00EE3E04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Ocular and Dental Issues:</w:t>
            </w:r>
          </w:p>
          <w:p w14:paraId="1BF4F438" w14:textId="25A3B59F" w:rsidR="00162765" w:rsidRPr="00EE3E04" w:rsidRDefault="00162765" w:rsidP="00EE3E04">
            <w:pPr>
              <w:pStyle w:val="Listenabsatz"/>
              <w:numPr>
                <w:ilvl w:val="0"/>
                <w:numId w:val="40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3E04">
              <w:rPr>
                <w:rFonts w:ascii="Arial" w:hAnsi="Arial" w:cs="Arial"/>
                <w:sz w:val="20"/>
                <w:szCs w:val="20"/>
                <w:lang w:val="en-US"/>
              </w:rPr>
              <w:t>Blepharitis</w:t>
            </w:r>
          </w:p>
          <w:p w14:paraId="1F49D586" w14:textId="30A6275A" w:rsidR="00162765" w:rsidRPr="00EE3E04" w:rsidRDefault="00162765" w:rsidP="00EE3E04">
            <w:pPr>
              <w:pStyle w:val="Listenabsatz"/>
              <w:numPr>
                <w:ilvl w:val="0"/>
                <w:numId w:val="40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3E04">
              <w:rPr>
                <w:rFonts w:ascii="Arial" w:hAnsi="Arial" w:cs="Arial"/>
                <w:sz w:val="20"/>
                <w:szCs w:val="20"/>
                <w:lang w:val="en-US"/>
              </w:rPr>
              <w:t>Epiphora</w:t>
            </w:r>
          </w:p>
          <w:p w14:paraId="6E912C9A" w14:textId="77777777" w:rsidR="00162765" w:rsidRPr="00EE3E04" w:rsidRDefault="00162765" w:rsidP="00EE3E04">
            <w:pPr>
              <w:pStyle w:val="Listenabsatz"/>
              <w:numPr>
                <w:ilvl w:val="0"/>
                <w:numId w:val="40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3E04">
              <w:rPr>
                <w:rFonts w:ascii="Arial" w:hAnsi="Arial" w:cs="Arial"/>
                <w:sz w:val="20"/>
                <w:szCs w:val="20"/>
                <w:lang w:val="en-US"/>
              </w:rPr>
              <w:t>Periodontal disease</w:t>
            </w:r>
          </w:p>
          <w:p w14:paraId="5268EF41" w14:textId="4F8B9AE9" w:rsidR="00162765" w:rsidRPr="00EE3E04" w:rsidRDefault="00162765" w:rsidP="00EE3E04">
            <w:pPr>
              <w:pStyle w:val="Listenabsatz"/>
              <w:numPr>
                <w:ilvl w:val="0"/>
                <w:numId w:val="40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3E04">
              <w:rPr>
                <w:rFonts w:ascii="Arial" w:hAnsi="Arial" w:cs="Arial"/>
                <w:sz w:val="20"/>
                <w:szCs w:val="20"/>
                <w:lang w:val="en-US"/>
              </w:rPr>
              <w:t>Taurodontism</w:t>
            </w:r>
          </w:p>
          <w:p w14:paraId="1EAF6C41" w14:textId="77777777" w:rsidR="00162765" w:rsidRPr="00EE3E04" w:rsidRDefault="00162765" w:rsidP="00EE3E04">
            <w:pPr>
              <w:pStyle w:val="Listenabsatz"/>
              <w:numPr>
                <w:ilvl w:val="0"/>
                <w:numId w:val="40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3E04">
              <w:rPr>
                <w:rFonts w:ascii="Arial" w:hAnsi="Arial" w:cs="Arial"/>
                <w:sz w:val="20"/>
                <w:szCs w:val="20"/>
                <w:lang w:val="en-US"/>
              </w:rPr>
              <w:t>Decreased teeth/root ratio</w:t>
            </w:r>
          </w:p>
          <w:p w14:paraId="4AD8B2B5" w14:textId="317F5136" w:rsidR="00162765" w:rsidRPr="00171892" w:rsidRDefault="00162765" w:rsidP="00EE3E04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Gastrointestinal and Urological Issues:</w:t>
            </w:r>
          </w:p>
          <w:p w14:paraId="764CB353" w14:textId="77777777" w:rsidR="00162765" w:rsidRPr="00EE3E04" w:rsidRDefault="00162765" w:rsidP="00EE3E04">
            <w:pPr>
              <w:pStyle w:val="Listenabsatz"/>
              <w:numPr>
                <w:ilvl w:val="0"/>
                <w:numId w:val="40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3E04">
              <w:rPr>
                <w:rFonts w:ascii="Arial" w:hAnsi="Arial" w:cs="Arial"/>
                <w:sz w:val="20"/>
                <w:szCs w:val="20"/>
                <w:lang w:val="en-US"/>
              </w:rPr>
              <w:t>Esophageal stenosis</w:t>
            </w:r>
          </w:p>
          <w:p w14:paraId="778874BB" w14:textId="77777777" w:rsidR="00162765" w:rsidRPr="00EE3E04" w:rsidRDefault="00162765" w:rsidP="00EE3E04">
            <w:pPr>
              <w:pStyle w:val="Listenabsatz"/>
              <w:numPr>
                <w:ilvl w:val="0"/>
                <w:numId w:val="40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3E04">
              <w:rPr>
                <w:rFonts w:ascii="Arial" w:hAnsi="Arial" w:cs="Arial"/>
                <w:sz w:val="20"/>
                <w:szCs w:val="20"/>
                <w:lang w:val="en-US"/>
              </w:rPr>
              <w:t>Urethral stenosis</w:t>
            </w:r>
          </w:p>
          <w:p w14:paraId="48F31442" w14:textId="7C5B444E" w:rsidR="00162765" w:rsidRPr="00171892" w:rsidRDefault="00162765" w:rsidP="00EE3E04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lastRenderedPageBreak/>
              <w:t>Musculoskeletal and Dermatological Features:</w:t>
            </w:r>
          </w:p>
          <w:p w14:paraId="305CF83A" w14:textId="77777777" w:rsidR="00162765" w:rsidRPr="00EE3E04" w:rsidRDefault="00162765" w:rsidP="00EE3E04">
            <w:pPr>
              <w:pStyle w:val="Listenabsatz"/>
              <w:numPr>
                <w:ilvl w:val="0"/>
                <w:numId w:val="40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3E04">
              <w:rPr>
                <w:rFonts w:ascii="Arial" w:hAnsi="Arial" w:cs="Arial"/>
                <w:sz w:val="20"/>
                <w:szCs w:val="20"/>
                <w:lang w:val="en-US"/>
              </w:rPr>
              <w:t>Osteoporosis</w:t>
            </w:r>
          </w:p>
          <w:p w14:paraId="79AB9126" w14:textId="77777777" w:rsidR="00162765" w:rsidRPr="00EE3E04" w:rsidRDefault="00162765" w:rsidP="00EE3E04">
            <w:pPr>
              <w:pStyle w:val="Listenabsatz"/>
              <w:numPr>
                <w:ilvl w:val="0"/>
                <w:numId w:val="40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3E04">
              <w:rPr>
                <w:rFonts w:ascii="Arial" w:hAnsi="Arial" w:cs="Arial"/>
                <w:sz w:val="20"/>
                <w:szCs w:val="20"/>
                <w:lang w:val="en-US"/>
              </w:rPr>
              <w:t>Avascular necrosis of the femur and/or humerus</w:t>
            </w:r>
          </w:p>
          <w:p w14:paraId="45EC54F7" w14:textId="77777777" w:rsidR="00162765" w:rsidRPr="00EE3E04" w:rsidRDefault="00162765" w:rsidP="00EE3E04">
            <w:pPr>
              <w:pStyle w:val="Listenabsatz"/>
              <w:numPr>
                <w:ilvl w:val="0"/>
                <w:numId w:val="40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3E04">
              <w:rPr>
                <w:rFonts w:ascii="Arial" w:hAnsi="Arial" w:cs="Arial"/>
                <w:sz w:val="20"/>
                <w:szCs w:val="20"/>
                <w:lang w:val="en-US"/>
              </w:rPr>
              <w:t>Premature hair greying/alopecia</w:t>
            </w:r>
          </w:p>
          <w:p w14:paraId="168472CE" w14:textId="77777777" w:rsidR="00162765" w:rsidRPr="00EE3E04" w:rsidRDefault="00162765" w:rsidP="00EE3E04">
            <w:pPr>
              <w:pStyle w:val="Listenabsatz"/>
              <w:numPr>
                <w:ilvl w:val="0"/>
                <w:numId w:val="40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3E04">
              <w:rPr>
                <w:rFonts w:ascii="Arial" w:hAnsi="Arial" w:cs="Arial"/>
                <w:sz w:val="20"/>
                <w:szCs w:val="20"/>
                <w:lang w:val="en-US"/>
              </w:rPr>
              <w:t>Abnormal eyelashes</w:t>
            </w:r>
          </w:p>
          <w:p w14:paraId="723511F7" w14:textId="54584D4F" w:rsidR="00162765" w:rsidRPr="00171892" w:rsidRDefault="00162765" w:rsidP="00EE3E04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ulmonary and Hepatic Complications:</w:t>
            </w:r>
          </w:p>
          <w:p w14:paraId="78FF155B" w14:textId="77777777" w:rsidR="00162765" w:rsidRPr="00EE3E04" w:rsidRDefault="00162765" w:rsidP="00EE3E04">
            <w:pPr>
              <w:pStyle w:val="Listenabsatz"/>
              <w:numPr>
                <w:ilvl w:val="0"/>
                <w:numId w:val="40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3E04">
              <w:rPr>
                <w:rFonts w:ascii="Arial" w:hAnsi="Arial" w:cs="Arial"/>
                <w:sz w:val="20"/>
                <w:szCs w:val="20"/>
                <w:lang w:val="en-US"/>
              </w:rPr>
              <w:t>Pulmonary fibrosis</w:t>
            </w:r>
          </w:p>
          <w:p w14:paraId="6CE34229" w14:textId="77777777" w:rsidR="00162765" w:rsidRPr="00EE3E04" w:rsidRDefault="00162765" w:rsidP="00EE3E04">
            <w:pPr>
              <w:pStyle w:val="Listenabsatz"/>
              <w:numPr>
                <w:ilvl w:val="0"/>
                <w:numId w:val="40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3E04">
              <w:rPr>
                <w:rFonts w:ascii="Arial" w:hAnsi="Arial" w:cs="Arial"/>
                <w:sz w:val="20"/>
                <w:szCs w:val="20"/>
                <w:lang w:val="en-US"/>
              </w:rPr>
              <w:t>Pulmonary arteriovenous malformations</w:t>
            </w:r>
          </w:p>
          <w:p w14:paraId="656E13B5" w14:textId="77777777" w:rsidR="00162765" w:rsidRPr="00EE3E04" w:rsidRDefault="00162765" w:rsidP="00EE3E04">
            <w:pPr>
              <w:pStyle w:val="Listenabsatz"/>
              <w:numPr>
                <w:ilvl w:val="0"/>
                <w:numId w:val="40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3E04">
              <w:rPr>
                <w:rFonts w:ascii="Arial" w:hAnsi="Arial" w:cs="Arial"/>
                <w:sz w:val="20"/>
                <w:szCs w:val="20"/>
                <w:lang w:val="en-US"/>
              </w:rPr>
              <w:t>Gastrointestinal telangiectasias</w:t>
            </w:r>
          </w:p>
          <w:p w14:paraId="4AF6E77C" w14:textId="77777777" w:rsidR="00162765" w:rsidRPr="00EE3E04" w:rsidRDefault="00162765" w:rsidP="00EE3E04">
            <w:pPr>
              <w:pStyle w:val="Listenabsatz"/>
              <w:numPr>
                <w:ilvl w:val="0"/>
                <w:numId w:val="40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3E04">
              <w:rPr>
                <w:rFonts w:ascii="Arial" w:hAnsi="Arial" w:cs="Arial"/>
                <w:sz w:val="20"/>
                <w:szCs w:val="20"/>
                <w:lang w:val="en-US"/>
              </w:rPr>
              <w:t>Liver disease</w:t>
            </w:r>
          </w:p>
          <w:p w14:paraId="7D1B6CFD" w14:textId="5A9ABBF8" w:rsidR="00162765" w:rsidRPr="00171892" w:rsidRDefault="00162765" w:rsidP="00EE3E04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rogression Over Time:</w:t>
            </w:r>
          </w:p>
          <w:p w14:paraId="20312A29" w14:textId="77777777" w:rsidR="00162765" w:rsidRPr="00EE3E04" w:rsidRDefault="00162765" w:rsidP="00EE3E04">
            <w:pPr>
              <w:pStyle w:val="Listenabsatz"/>
              <w:numPr>
                <w:ilvl w:val="0"/>
                <w:numId w:val="40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3E04">
              <w:rPr>
                <w:rFonts w:ascii="Arial" w:hAnsi="Arial" w:cs="Arial"/>
                <w:sz w:val="20"/>
                <w:szCs w:val="20"/>
                <w:lang w:val="en-US"/>
              </w:rPr>
              <w:t>Clinical features progress with age</w:t>
            </w:r>
          </w:p>
          <w:p w14:paraId="4D45C636" w14:textId="4952E52A" w:rsidR="00C666C1" w:rsidRPr="00EE3E04" w:rsidRDefault="00162765" w:rsidP="00EE3E04">
            <w:pPr>
              <w:pStyle w:val="Listenabsatz"/>
              <w:numPr>
                <w:ilvl w:val="0"/>
                <w:numId w:val="40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3E04">
              <w:rPr>
                <w:rFonts w:ascii="Arial" w:hAnsi="Arial" w:cs="Arial"/>
                <w:sz w:val="20"/>
                <w:szCs w:val="20"/>
                <w:lang w:val="en-US"/>
              </w:rPr>
              <w:t>The mucocutaneous triad and other features may not be present initially but develop over time</w:t>
            </w:r>
          </w:p>
        </w:tc>
      </w:tr>
      <w:tr w:rsidR="00070412" w:rsidRPr="00554A8B" w14:paraId="517EC966" w14:textId="77777777" w:rsidTr="00171892">
        <w:tc>
          <w:tcPr>
            <w:tcW w:w="9175" w:type="dxa"/>
          </w:tcPr>
          <w:p w14:paraId="60245BB1" w14:textId="0979E58A" w:rsidR="00070412" w:rsidRPr="00171892" w:rsidRDefault="00EE3E04" w:rsidP="00F27F2A">
            <w:pPr>
              <w:snapToGrid w:val="0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3E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 xml:space="preserve">FAMILIAL ADENOMATOUS POLYPOSIS </w:t>
            </w:r>
            <w:r w:rsidR="001E1A53" w:rsidRPr="00405BA4">
              <w:rPr>
                <w:rFonts w:ascii="Arial" w:hAnsi="Arial" w:cs="Arial"/>
                <w:sz w:val="20"/>
                <w:szCs w:val="20"/>
                <w:lang w:val="en-US"/>
              </w:rPr>
              <w:t>OMIM</w:t>
            </w: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hyperlink r:id="rId21" w:tgtFrame="_blank" w:history="1">
              <w:r w:rsidR="0003553E" w:rsidRPr="00171892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175100</w:t>
              </w:r>
            </w:hyperlink>
            <w:r w:rsidR="0003553E" w:rsidRPr="00171892">
              <w:rPr>
                <w:rStyle w:val="apple-converted-space"/>
                <w:rFonts w:ascii="Arial" w:hAnsi="Arial" w:cs="Arial"/>
                <w:color w:val="212529"/>
                <w:sz w:val="20"/>
                <w:szCs w:val="20"/>
                <w:shd w:val="clear" w:color="auto" w:fill="EEF0F2"/>
                <w:lang w:val="en-US"/>
              </w:rPr>
              <w:t> </w:t>
            </w:r>
          </w:p>
          <w:p w14:paraId="0AA26EAD" w14:textId="09A2AE2F" w:rsidR="0003553E" w:rsidRPr="00171892" w:rsidRDefault="0003553E" w:rsidP="00EE3E04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Gastrointestinal Symptoms:</w:t>
            </w:r>
          </w:p>
          <w:p w14:paraId="147CA3BD" w14:textId="77777777" w:rsidR="0003553E" w:rsidRPr="00EE3E04" w:rsidRDefault="0003553E" w:rsidP="00EE3E04">
            <w:pPr>
              <w:pStyle w:val="Listenabsatz"/>
              <w:numPr>
                <w:ilvl w:val="0"/>
                <w:numId w:val="40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3E04">
              <w:rPr>
                <w:rFonts w:ascii="Arial" w:hAnsi="Arial" w:cs="Arial"/>
                <w:sz w:val="20"/>
                <w:szCs w:val="20"/>
                <w:lang w:val="en-US"/>
              </w:rPr>
              <w:t>Often asymptomatic for years until adenomas are large and numerous</w:t>
            </w:r>
          </w:p>
          <w:p w14:paraId="480B046F" w14:textId="4100E963" w:rsidR="0003553E" w:rsidRPr="00171892" w:rsidRDefault="0003553E" w:rsidP="00EE3E04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olyp Development:</w:t>
            </w:r>
          </w:p>
          <w:p w14:paraId="69B5FC4D" w14:textId="77777777" w:rsidR="0003553E" w:rsidRPr="00EE3E04" w:rsidRDefault="0003553E" w:rsidP="00EE3E04">
            <w:pPr>
              <w:pStyle w:val="Listenabsatz"/>
              <w:numPr>
                <w:ilvl w:val="0"/>
                <w:numId w:val="40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3E04">
              <w:rPr>
                <w:rFonts w:ascii="Arial" w:hAnsi="Arial" w:cs="Arial"/>
                <w:sz w:val="20"/>
                <w:szCs w:val="20"/>
                <w:lang w:val="en-US"/>
              </w:rPr>
              <w:t>Polyps typically appear in adolescence</w:t>
            </w:r>
          </w:p>
          <w:p w14:paraId="059CF7FC" w14:textId="77777777" w:rsidR="0003553E" w:rsidRPr="00EE3E04" w:rsidRDefault="0003553E" w:rsidP="00EE3E04">
            <w:pPr>
              <w:pStyle w:val="Listenabsatz"/>
              <w:numPr>
                <w:ilvl w:val="0"/>
                <w:numId w:val="40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3E04">
              <w:rPr>
                <w:rFonts w:ascii="Arial" w:hAnsi="Arial" w:cs="Arial"/>
                <w:sz w:val="20"/>
                <w:szCs w:val="20"/>
                <w:lang w:val="en-US"/>
              </w:rPr>
              <w:t>Cancers generally develop about a decade after the appearance of polyps</w:t>
            </w:r>
          </w:p>
          <w:p w14:paraId="71E22223" w14:textId="5B064A2A" w:rsidR="0003553E" w:rsidRPr="00171892" w:rsidRDefault="0003553E" w:rsidP="00EE3E04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Extraintestinal Manifestations:</w:t>
            </w:r>
          </w:p>
          <w:p w14:paraId="0B447D46" w14:textId="4FE71E93" w:rsidR="0003553E" w:rsidRPr="00EE3E04" w:rsidRDefault="0003553E" w:rsidP="00EE3E04">
            <w:pPr>
              <w:pStyle w:val="Listenabsatz"/>
              <w:numPr>
                <w:ilvl w:val="0"/>
                <w:numId w:val="41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3E04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Osteomas,</w:t>
            </w:r>
            <w:r w:rsidRPr="00EE3E04">
              <w:rPr>
                <w:rFonts w:ascii="Arial" w:hAnsi="Arial" w:cs="Arial"/>
                <w:sz w:val="20"/>
                <w:szCs w:val="20"/>
                <w:lang w:val="en-US"/>
              </w:rPr>
              <w:t xml:space="preserve"> particularly on the skull and mandible</w:t>
            </w:r>
          </w:p>
          <w:p w14:paraId="5D8690C3" w14:textId="77777777" w:rsidR="0003553E" w:rsidRPr="00EE3E04" w:rsidRDefault="0003553E" w:rsidP="00EE3E04">
            <w:pPr>
              <w:pStyle w:val="Listenabsatz"/>
              <w:numPr>
                <w:ilvl w:val="0"/>
                <w:numId w:val="41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3E04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Dental Abnormalities:</w:t>
            </w:r>
            <w:r w:rsidRPr="00EE3E04">
              <w:rPr>
                <w:rStyle w:val="apple-converted-space"/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EE3E04">
              <w:rPr>
                <w:rFonts w:ascii="Arial" w:hAnsi="Arial" w:cs="Arial"/>
                <w:sz w:val="20"/>
                <w:szCs w:val="20"/>
                <w:lang w:val="en-US"/>
              </w:rPr>
              <w:t>Supernumerary teeth, unerupted teeth, and dentigerous cysts</w:t>
            </w:r>
          </w:p>
          <w:p w14:paraId="0E6C7ABC" w14:textId="5388C4BE" w:rsidR="0003553E" w:rsidRPr="00EE3E04" w:rsidRDefault="0003553E" w:rsidP="00EE3E04">
            <w:pPr>
              <w:pStyle w:val="Listenabsatz"/>
              <w:numPr>
                <w:ilvl w:val="0"/>
                <w:numId w:val="41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3E04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ongenital Hypertrophy of the Retinal Pigment Epithelium</w:t>
            </w:r>
          </w:p>
          <w:p w14:paraId="72AD355E" w14:textId="708CD2DA" w:rsidR="0003553E" w:rsidRPr="00EE3E04" w:rsidRDefault="0003553E" w:rsidP="00EE3E04">
            <w:pPr>
              <w:pStyle w:val="Listenabsatz"/>
              <w:numPr>
                <w:ilvl w:val="0"/>
                <w:numId w:val="41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3E04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Desmoid Tumors</w:t>
            </w:r>
            <w:r w:rsidRPr="00EE3E04">
              <w:rPr>
                <w:rFonts w:ascii="Arial" w:hAnsi="Arial" w:cs="Arial"/>
                <w:sz w:val="20"/>
                <w:szCs w:val="20"/>
                <w:lang w:val="en-US"/>
              </w:rPr>
              <w:t xml:space="preserve"> can occur in the abdomen, abdominal wall, or extremities</w:t>
            </w:r>
          </w:p>
          <w:p w14:paraId="6B7DAA16" w14:textId="1B5806E0" w:rsidR="0003553E" w:rsidRPr="00171892" w:rsidRDefault="0003553E" w:rsidP="00EE3E04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Variants and Syndromes:</w:t>
            </w:r>
          </w:p>
          <w:p w14:paraId="4EF2EE46" w14:textId="1296F630" w:rsidR="0003553E" w:rsidRPr="00EE3E04" w:rsidRDefault="0003553E" w:rsidP="00EE3E04">
            <w:pPr>
              <w:pStyle w:val="Listenabsatz"/>
              <w:numPr>
                <w:ilvl w:val="0"/>
                <w:numId w:val="41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3E04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Attenuated </w:t>
            </w:r>
            <w:r w:rsidR="00D03838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Familial Adenomatous Polyposis</w:t>
            </w:r>
            <w:r w:rsidRPr="00EE3E04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:</w:t>
            </w:r>
          </w:p>
          <w:p w14:paraId="58ABDD01" w14:textId="77777777" w:rsidR="0003553E" w:rsidRPr="00EE3E04" w:rsidRDefault="0003553E" w:rsidP="00EE3E04">
            <w:pPr>
              <w:pStyle w:val="Listenabsatz"/>
              <w:numPr>
                <w:ilvl w:val="1"/>
                <w:numId w:val="41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3E04">
              <w:rPr>
                <w:rFonts w:ascii="Arial" w:hAnsi="Arial" w:cs="Arial"/>
                <w:sz w:val="20"/>
                <w:szCs w:val="20"/>
                <w:lang w:val="en-US"/>
              </w:rPr>
              <w:t>Fewer colorectal adenomatous polyps (usually 10 to 100)</w:t>
            </w:r>
          </w:p>
          <w:p w14:paraId="544A4694" w14:textId="77777777" w:rsidR="0003553E" w:rsidRPr="00EE3E04" w:rsidRDefault="0003553E" w:rsidP="00EE3E04">
            <w:pPr>
              <w:pStyle w:val="Listenabsatz"/>
              <w:numPr>
                <w:ilvl w:val="1"/>
                <w:numId w:val="41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3E04">
              <w:rPr>
                <w:rFonts w:ascii="Arial" w:hAnsi="Arial" w:cs="Arial"/>
                <w:sz w:val="20"/>
                <w:szCs w:val="20"/>
                <w:lang w:val="en-US"/>
              </w:rPr>
              <w:t>Later age of adenoma appearance</w:t>
            </w:r>
          </w:p>
          <w:p w14:paraId="40828617" w14:textId="5420A4C5" w:rsidR="0003553E" w:rsidRPr="00EE3E04" w:rsidRDefault="0003553E" w:rsidP="00EE3E04">
            <w:pPr>
              <w:pStyle w:val="Listenabsatz"/>
              <w:numPr>
                <w:ilvl w:val="1"/>
                <w:numId w:val="41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3E04">
              <w:rPr>
                <w:rFonts w:ascii="Arial" w:hAnsi="Arial" w:cs="Arial"/>
                <w:sz w:val="20"/>
                <w:szCs w:val="20"/>
                <w:lang w:val="en-US"/>
              </w:rPr>
              <w:t xml:space="preserve">Lower cancer risk </w:t>
            </w:r>
          </w:p>
          <w:p w14:paraId="6A5EF087" w14:textId="77777777" w:rsidR="0003553E" w:rsidRPr="00EE3E04" w:rsidRDefault="0003553E" w:rsidP="00EE3E04">
            <w:pPr>
              <w:pStyle w:val="Listenabsatz"/>
              <w:numPr>
                <w:ilvl w:val="0"/>
                <w:numId w:val="41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3E04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Gardner Syndrome:</w:t>
            </w:r>
          </w:p>
          <w:p w14:paraId="573E5285" w14:textId="77777777" w:rsidR="0003553E" w:rsidRPr="00EE3E04" w:rsidRDefault="0003553E" w:rsidP="00EE3E04">
            <w:pPr>
              <w:pStyle w:val="Listenabsatz"/>
              <w:numPr>
                <w:ilvl w:val="1"/>
                <w:numId w:val="41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3E04">
              <w:rPr>
                <w:rFonts w:ascii="Arial" w:hAnsi="Arial" w:cs="Arial"/>
                <w:sz w:val="20"/>
                <w:szCs w:val="20"/>
                <w:lang w:val="en-US"/>
              </w:rPr>
              <w:t>Association with skull and mandible osteomas, dental abnormalities, and fibromas on the scalp, shoulders, arms, and back</w:t>
            </w:r>
          </w:p>
          <w:p w14:paraId="0CF08C3D" w14:textId="77777777" w:rsidR="0003553E" w:rsidRPr="00EE3E04" w:rsidRDefault="0003553E" w:rsidP="00EE3E04">
            <w:pPr>
              <w:pStyle w:val="Listenabsatz"/>
              <w:numPr>
                <w:ilvl w:val="0"/>
                <w:numId w:val="41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3E04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Turcot Syndrome:</w:t>
            </w:r>
          </w:p>
          <w:p w14:paraId="23997734" w14:textId="035DFA27" w:rsidR="00070412" w:rsidRPr="00EE3E04" w:rsidRDefault="0003553E" w:rsidP="00EE3E04">
            <w:pPr>
              <w:pStyle w:val="Listenabsatz"/>
              <w:numPr>
                <w:ilvl w:val="1"/>
                <w:numId w:val="41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3E04">
              <w:rPr>
                <w:rFonts w:ascii="Arial" w:hAnsi="Arial" w:cs="Arial"/>
                <w:sz w:val="20"/>
                <w:szCs w:val="20"/>
                <w:lang w:val="en-US"/>
              </w:rPr>
              <w:t>Association with medulloblastoma (a type of brain cancer)</w:t>
            </w:r>
          </w:p>
        </w:tc>
      </w:tr>
      <w:tr w:rsidR="0041485A" w:rsidRPr="00554A8B" w14:paraId="51E99C9F" w14:textId="77777777" w:rsidTr="00171892">
        <w:tc>
          <w:tcPr>
            <w:tcW w:w="9175" w:type="dxa"/>
          </w:tcPr>
          <w:p w14:paraId="15062C66" w14:textId="1B3B64EF" w:rsidR="0041485A" w:rsidRPr="00171892" w:rsidRDefault="00EE3E04" w:rsidP="00EE3E04">
            <w:pPr>
              <w:snapToGrid w:val="0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3E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FANCONI ANEMIA </w:t>
            </w:r>
            <w:r w:rsidR="001E1A53" w:rsidRPr="00405BA4">
              <w:rPr>
                <w:rFonts w:ascii="Arial" w:hAnsi="Arial" w:cs="Arial"/>
                <w:sz w:val="20"/>
                <w:szCs w:val="20"/>
                <w:lang w:val="en-US"/>
              </w:rPr>
              <w:t>OMIM</w:t>
            </w: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hyperlink r:id="rId22" w:tgtFrame="_blank" w:history="1">
              <w:r w:rsidR="0003553E" w:rsidRPr="00171892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617883</w:t>
              </w:r>
            </w:hyperlink>
            <w:r w:rsidR="00313C80">
              <w:rPr>
                <w:rStyle w:val="Hyperlink"/>
                <w:rFonts w:ascii="Arial" w:hAnsi="Arial" w:cs="Arial"/>
                <w:color w:val="064D8F"/>
                <w:sz w:val="20"/>
                <w:szCs w:val="20"/>
                <w:lang w:val="en-US"/>
              </w:rPr>
              <w:t xml:space="preserve">, </w:t>
            </w:r>
            <w:hyperlink r:id="rId23" w:tgtFrame="_blank" w:history="1">
              <w:r w:rsidR="00313C80" w:rsidRPr="00313C80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617243</w:t>
              </w:r>
            </w:hyperlink>
            <w:r w:rsidR="00313C80">
              <w:rPr>
                <w:rStyle w:val="Hyperlink"/>
                <w:color w:val="064D8F"/>
                <w:lang w:val="en-US"/>
              </w:rPr>
              <w:t xml:space="preserve">, </w:t>
            </w:r>
            <w:hyperlink r:id="rId24" w:tgtFrame="_blank" w:history="1">
              <w:r w:rsidR="00313C80" w:rsidRPr="00313C80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617244</w:t>
              </w:r>
            </w:hyperlink>
            <w:r w:rsidR="00313C80">
              <w:rPr>
                <w:rStyle w:val="Hyperlink"/>
                <w:color w:val="064D8F"/>
                <w:lang w:val="en-US"/>
              </w:rPr>
              <w:t>,</w:t>
            </w:r>
            <w:r w:rsidR="00313C80" w:rsidRPr="00313C80">
              <w:rPr>
                <w:rStyle w:val="Hyperlink"/>
                <w:color w:val="064D8F"/>
                <w:lang w:val="en-US"/>
              </w:rPr>
              <w:t> </w:t>
            </w:r>
            <w:hyperlink r:id="rId25" w:tgtFrame="_blank" w:history="1">
              <w:r w:rsidR="00313C80" w:rsidRPr="00313C80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617247</w:t>
              </w:r>
            </w:hyperlink>
            <w:r w:rsidR="00313C80">
              <w:rPr>
                <w:rStyle w:val="Hyperlink"/>
                <w:color w:val="064D8F"/>
                <w:lang w:val="en-US"/>
              </w:rPr>
              <w:t>,</w:t>
            </w:r>
            <w:r w:rsidR="00313C80" w:rsidRPr="00313C80">
              <w:rPr>
                <w:rStyle w:val="Hyperlink"/>
                <w:color w:val="064D8F"/>
                <w:lang w:val="en-US"/>
              </w:rPr>
              <w:t> </w:t>
            </w:r>
            <w:hyperlink r:id="rId26" w:tgtFrame="_blank" w:history="1">
              <w:r w:rsidR="00313C80" w:rsidRPr="00313C80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227645</w:t>
              </w:r>
            </w:hyperlink>
            <w:r w:rsidR="00313C80">
              <w:rPr>
                <w:rStyle w:val="Hyperlink"/>
                <w:color w:val="064D8F"/>
                <w:lang w:val="en-US"/>
              </w:rPr>
              <w:t xml:space="preserve">, </w:t>
            </w:r>
            <w:hyperlink r:id="rId27" w:tgtFrame="_blank" w:history="1">
              <w:r w:rsidR="00313C80" w:rsidRPr="00313C80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227646</w:t>
              </w:r>
            </w:hyperlink>
            <w:r w:rsidR="00313C80">
              <w:rPr>
                <w:rStyle w:val="Hyperlink"/>
                <w:color w:val="064D8F"/>
                <w:lang w:val="en-US"/>
              </w:rPr>
              <w:t>,</w:t>
            </w:r>
            <w:r w:rsidR="00313C80" w:rsidRPr="00313C80">
              <w:rPr>
                <w:rStyle w:val="Hyperlink"/>
                <w:color w:val="064D8F"/>
                <w:lang w:val="en-US"/>
              </w:rPr>
              <w:t> </w:t>
            </w:r>
            <w:hyperlink r:id="rId28" w:tgtFrame="_blank" w:history="1">
              <w:r w:rsidR="00313C80" w:rsidRPr="00313C80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227650</w:t>
              </w:r>
            </w:hyperlink>
            <w:r w:rsidR="00313C80">
              <w:rPr>
                <w:rStyle w:val="Hyperlink"/>
                <w:color w:val="064D8F"/>
                <w:lang w:val="en-US"/>
              </w:rPr>
              <w:t>,</w:t>
            </w:r>
            <w:r w:rsidR="00313C80" w:rsidRPr="00313C80">
              <w:rPr>
                <w:rStyle w:val="Hyperlink"/>
                <w:color w:val="064D8F"/>
                <w:lang w:val="en-US"/>
              </w:rPr>
              <w:t> </w:t>
            </w:r>
            <w:hyperlink r:id="rId29" w:tgtFrame="_blank" w:history="1">
              <w:r w:rsidR="00313C80" w:rsidRPr="00313C80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300514</w:t>
              </w:r>
            </w:hyperlink>
            <w:r w:rsidR="00313C80">
              <w:rPr>
                <w:rStyle w:val="Hyperlink"/>
                <w:color w:val="064D8F"/>
                <w:lang w:val="en-US"/>
              </w:rPr>
              <w:t xml:space="preserve">, </w:t>
            </w:r>
            <w:hyperlink r:id="rId30" w:tgtFrame="_blank" w:history="1">
              <w:r w:rsidR="00313C80" w:rsidRPr="00313C80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600901</w:t>
              </w:r>
            </w:hyperlink>
            <w:r w:rsidR="00313C80">
              <w:rPr>
                <w:rStyle w:val="Hyperlink"/>
                <w:color w:val="064D8F"/>
                <w:lang w:val="en-US"/>
              </w:rPr>
              <w:t>,</w:t>
            </w:r>
            <w:r w:rsidR="00313C80" w:rsidRPr="00313C80">
              <w:rPr>
                <w:rStyle w:val="Hyperlink"/>
                <w:color w:val="064D8F"/>
                <w:lang w:val="en-US"/>
              </w:rPr>
              <w:t> </w:t>
            </w:r>
            <w:hyperlink r:id="rId31" w:tgtFrame="_blank" w:history="1">
              <w:r w:rsidR="00313C80" w:rsidRPr="00313C80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603467</w:t>
              </w:r>
            </w:hyperlink>
            <w:r w:rsidR="00313C80">
              <w:rPr>
                <w:rStyle w:val="Hyperlink"/>
                <w:color w:val="064D8F"/>
                <w:lang w:val="en-US"/>
              </w:rPr>
              <w:t>,</w:t>
            </w:r>
            <w:r w:rsidR="00313C80" w:rsidRPr="00313C80">
              <w:rPr>
                <w:rStyle w:val="Hyperlink"/>
                <w:color w:val="064D8F"/>
                <w:lang w:val="en-US"/>
              </w:rPr>
              <w:t> </w:t>
            </w:r>
            <w:hyperlink r:id="rId32" w:tgtFrame="_blank" w:history="1">
              <w:r w:rsidR="00313C80" w:rsidRPr="00313C80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609053</w:t>
              </w:r>
            </w:hyperlink>
            <w:r w:rsidR="00313C80">
              <w:rPr>
                <w:rStyle w:val="Hyperlink"/>
                <w:color w:val="064D8F"/>
                <w:lang w:val="en-US"/>
              </w:rPr>
              <w:t xml:space="preserve">, </w:t>
            </w:r>
            <w:hyperlink r:id="rId33" w:tgtFrame="_blank" w:history="1">
              <w:r w:rsidR="00313C80" w:rsidRPr="00313C80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609054</w:t>
              </w:r>
            </w:hyperlink>
            <w:r w:rsidR="00313C80">
              <w:rPr>
                <w:rStyle w:val="Hyperlink"/>
                <w:color w:val="064D8F"/>
                <w:lang w:val="en-US"/>
              </w:rPr>
              <w:t>,</w:t>
            </w:r>
            <w:r w:rsidR="00313C80" w:rsidRPr="00313C80">
              <w:rPr>
                <w:rStyle w:val="Hyperlink"/>
                <w:color w:val="064D8F"/>
                <w:lang w:val="en-US"/>
              </w:rPr>
              <w:t> </w:t>
            </w:r>
            <w:hyperlink r:id="rId34" w:tgtFrame="_blank" w:history="1">
              <w:r w:rsidR="00313C80" w:rsidRPr="00313C80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610832</w:t>
              </w:r>
            </w:hyperlink>
            <w:r w:rsidR="00313C80">
              <w:rPr>
                <w:rStyle w:val="Hyperlink"/>
                <w:color w:val="064D8F"/>
                <w:lang w:val="en-US"/>
              </w:rPr>
              <w:t>,</w:t>
            </w:r>
            <w:r w:rsidR="00313C80" w:rsidRPr="00313C80">
              <w:rPr>
                <w:rStyle w:val="Hyperlink"/>
                <w:color w:val="064D8F"/>
                <w:lang w:val="en-US"/>
              </w:rPr>
              <w:t> </w:t>
            </w:r>
            <w:hyperlink r:id="rId35" w:tgtFrame="_blank" w:history="1">
              <w:r w:rsidR="00313C80" w:rsidRPr="00313C80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613390</w:t>
              </w:r>
            </w:hyperlink>
            <w:r w:rsidR="00313C80">
              <w:rPr>
                <w:rStyle w:val="Hyperlink"/>
                <w:color w:val="064D8F"/>
                <w:lang w:val="en-US"/>
              </w:rPr>
              <w:t xml:space="preserve">, </w:t>
            </w:r>
            <w:hyperlink r:id="rId36" w:tgtFrame="_blank" w:history="1">
              <w:r w:rsidR="00313C80" w:rsidRPr="00313C80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613951</w:t>
              </w:r>
            </w:hyperlink>
            <w:r w:rsidR="00313C80">
              <w:rPr>
                <w:rStyle w:val="Hyperlink"/>
                <w:color w:val="064D8F"/>
                <w:lang w:val="en-US"/>
              </w:rPr>
              <w:t>,</w:t>
            </w:r>
            <w:r w:rsidR="00313C80" w:rsidRPr="00313C80">
              <w:rPr>
                <w:rStyle w:val="Hyperlink"/>
                <w:color w:val="064D8F"/>
                <w:lang w:val="en-US"/>
              </w:rPr>
              <w:t> </w:t>
            </w:r>
            <w:hyperlink r:id="rId37" w:tgtFrame="_blank" w:history="1">
              <w:r w:rsidR="00313C80" w:rsidRPr="00313C80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614082</w:t>
              </w:r>
            </w:hyperlink>
            <w:r w:rsidR="00313C80">
              <w:rPr>
                <w:rStyle w:val="Hyperlink"/>
                <w:color w:val="064D8F"/>
                <w:lang w:val="en-US"/>
              </w:rPr>
              <w:t>,</w:t>
            </w:r>
            <w:r w:rsidR="00313C80" w:rsidRPr="00313C80">
              <w:rPr>
                <w:rStyle w:val="Hyperlink"/>
                <w:color w:val="064D8F"/>
                <w:lang w:val="en-US"/>
              </w:rPr>
              <w:t> </w:t>
            </w:r>
            <w:hyperlink r:id="rId38" w:tgtFrame="_blank" w:history="1">
              <w:r w:rsidR="00313C80" w:rsidRPr="00313C80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614083</w:t>
              </w:r>
            </w:hyperlink>
            <w:r w:rsidR="00313C80">
              <w:rPr>
                <w:rStyle w:val="Hyperlink"/>
                <w:color w:val="064D8F"/>
                <w:lang w:val="en-US"/>
              </w:rPr>
              <w:t xml:space="preserve">, </w:t>
            </w:r>
            <w:hyperlink r:id="rId39" w:tgtFrame="_blank" w:history="1">
              <w:r w:rsidR="00313C80" w:rsidRPr="00313C80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615272</w:t>
              </w:r>
            </w:hyperlink>
            <w:r w:rsidR="00313C80">
              <w:rPr>
                <w:rStyle w:val="Hyperlink"/>
                <w:color w:val="064D8F"/>
                <w:lang w:val="en-US"/>
              </w:rPr>
              <w:t>,</w:t>
            </w:r>
            <w:r w:rsidR="00313C80" w:rsidRPr="00313C80">
              <w:rPr>
                <w:rStyle w:val="Hyperlink"/>
                <w:color w:val="064D8F"/>
                <w:lang w:val="en-US"/>
              </w:rPr>
              <w:t> </w:t>
            </w:r>
            <w:hyperlink r:id="rId40" w:tgtFrame="_blank" w:history="1">
              <w:r w:rsidR="00313C80" w:rsidRPr="00313C80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616435</w:t>
              </w:r>
            </w:hyperlink>
            <w:r w:rsidR="0003553E" w:rsidRPr="00171892">
              <w:rPr>
                <w:rStyle w:val="apple-converted-space"/>
                <w:rFonts w:ascii="Arial" w:hAnsi="Arial" w:cs="Arial"/>
                <w:color w:val="212529"/>
                <w:sz w:val="20"/>
                <w:szCs w:val="20"/>
                <w:shd w:val="clear" w:color="auto" w:fill="EEF0F2"/>
                <w:lang w:val="en-US"/>
              </w:rPr>
              <w:t> </w:t>
            </w:r>
          </w:p>
          <w:p w14:paraId="27B2077D" w14:textId="77777777" w:rsidR="0003553E" w:rsidRPr="00171892" w:rsidRDefault="0003553E" w:rsidP="00EE3E04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Limb Anomalies:</w:t>
            </w:r>
          </w:p>
          <w:p w14:paraId="73D61AB4" w14:textId="77777777" w:rsidR="0003553E" w:rsidRPr="00EE3E04" w:rsidRDefault="0003553E" w:rsidP="00EE3E04">
            <w:pPr>
              <w:pStyle w:val="Listenabsatz"/>
              <w:numPr>
                <w:ilvl w:val="0"/>
                <w:numId w:val="412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E3E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ypically affect extremities</w:t>
            </w:r>
          </w:p>
          <w:p w14:paraId="77CB527D" w14:textId="77777777" w:rsidR="0003553E" w:rsidRPr="00EE3E04" w:rsidRDefault="0003553E" w:rsidP="00EE3E04">
            <w:pPr>
              <w:pStyle w:val="Listenabsatz"/>
              <w:numPr>
                <w:ilvl w:val="0"/>
                <w:numId w:val="412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E3E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n be unilateral or bilateral (usually asymmetric)</w:t>
            </w:r>
          </w:p>
          <w:p w14:paraId="4E288337" w14:textId="77777777" w:rsidR="0003553E" w:rsidRPr="00171892" w:rsidRDefault="0003553E" w:rsidP="00EE3E04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Minor Anomalies:</w:t>
            </w:r>
          </w:p>
          <w:p w14:paraId="033EADED" w14:textId="77777777" w:rsidR="0003553E" w:rsidRPr="00EE3E04" w:rsidRDefault="0003553E" w:rsidP="00EE3E04">
            <w:pPr>
              <w:pStyle w:val="Listenabsatz"/>
              <w:numPr>
                <w:ilvl w:val="0"/>
                <w:numId w:val="414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E3E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ow birth length and weight</w:t>
            </w:r>
          </w:p>
          <w:p w14:paraId="16A30184" w14:textId="77777777" w:rsidR="0003553E" w:rsidRPr="00EE3E04" w:rsidRDefault="0003553E" w:rsidP="00EE3E04">
            <w:pPr>
              <w:pStyle w:val="Listenabsatz"/>
              <w:numPr>
                <w:ilvl w:val="0"/>
                <w:numId w:val="414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E3E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icrocephaly</w:t>
            </w:r>
          </w:p>
          <w:p w14:paraId="067DE313" w14:textId="77777777" w:rsidR="0003553E" w:rsidRPr="00EE3E04" w:rsidRDefault="0003553E" w:rsidP="00EE3E04">
            <w:pPr>
              <w:pStyle w:val="Listenabsatz"/>
              <w:numPr>
                <w:ilvl w:val="0"/>
                <w:numId w:val="414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E3E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icrophthalmia</w:t>
            </w:r>
          </w:p>
          <w:p w14:paraId="267D0A46" w14:textId="77777777" w:rsidR="0003553E" w:rsidRPr="00171892" w:rsidRDefault="0003553E" w:rsidP="00EE3E04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Skin Pigmentation Abnormalities:</w:t>
            </w:r>
          </w:p>
          <w:p w14:paraId="25FFE604" w14:textId="77777777" w:rsidR="0003553E" w:rsidRPr="00EE3E04" w:rsidRDefault="0003553E" w:rsidP="00EE3E04">
            <w:pPr>
              <w:pStyle w:val="Listenabsatz"/>
              <w:numPr>
                <w:ilvl w:val="0"/>
                <w:numId w:val="415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E3E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fé-au-lait spots</w:t>
            </w:r>
          </w:p>
          <w:p w14:paraId="6527DEF9" w14:textId="77777777" w:rsidR="0003553E" w:rsidRPr="00171892" w:rsidRDefault="0003553E" w:rsidP="00EE3E04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Hypoplastic Thenar Eminence:</w:t>
            </w:r>
          </w:p>
          <w:p w14:paraId="45A1E726" w14:textId="77777777" w:rsidR="0003553E" w:rsidRPr="00EE3E04" w:rsidRDefault="0003553E" w:rsidP="00EE3E04">
            <w:pPr>
              <w:pStyle w:val="Listenabsatz"/>
              <w:numPr>
                <w:ilvl w:val="0"/>
                <w:numId w:val="415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E3E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derdeveloped base of the thumb</w:t>
            </w:r>
          </w:p>
          <w:p w14:paraId="6F2D7DD6" w14:textId="77777777" w:rsidR="0003553E" w:rsidRPr="00171892" w:rsidRDefault="0003553E" w:rsidP="00EE3E04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Ear Malformations:</w:t>
            </w:r>
          </w:p>
          <w:p w14:paraId="3F415D33" w14:textId="77777777" w:rsidR="0003553E" w:rsidRPr="00EE3E04" w:rsidRDefault="0003553E" w:rsidP="00EE3E04">
            <w:pPr>
              <w:pStyle w:val="Listenabsatz"/>
              <w:numPr>
                <w:ilvl w:val="0"/>
                <w:numId w:val="415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E3E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esent in almost 20% of patients</w:t>
            </w:r>
          </w:p>
          <w:p w14:paraId="49A13AEE" w14:textId="77777777" w:rsidR="0003553E" w:rsidRDefault="0003553E" w:rsidP="00EE3E04">
            <w:pPr>
              <w:pStyle w:val="Listenabsatz"/>
              <w:numPr>
                <w:ilvl w:val="0"/>
                <w:numId w:val="415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E3E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y or may not include hearing loss</w:t>
            </w:r>
          </w:p>
          <w:p w14:paraId="68A847D5" w14:textId="274AD78A" w:rsidR="00487CE3" w:rsidRPr="00554A8B" w:rsidRDefault="00487CE3" w:rsidP="00487CE3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87C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</w:t>
            </w:r>
            <w:r w:rsidRPr="00554A8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strointestinal Tract Anomalies: </w:t>
            </w:r>
          </w:p>
          <w:p w14:paraId="6F9753CC" w14:textId="22740B32" w:rsidR="00487CE3" w:rsidRDefault="00487CE3" w:rsidP="00487CE3">
            <w:pPr>
              <w:pStyle w:val="Listenabsatz"/>
              <w:numPr>
                <w:ilvl w:val="0"/>
                <w:numId w:val="527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sophageal atresia, with or without tracheoesophageal fistula</w:t>
            </w:r>
          </w:p>
          <w:p w14:paraId="17B68515" w14:textId="4037FDD2" w:rsidR="00487CE3" w:rsidRDefault="00487CE3" w:rsidP="00487CE3">
            <w:pPr>
              <w:pStyle w:val="Listenabsatz"/>
              <w:numPr>
                <w:ilvl w:val="0"/>
                <w:numId w:val="527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uodenal atresia</w:t>
            </w:r>
          </w:p>
          <w:p w14:paraId="29D427DF" w14:textId="7FBB3218" w:rsidR="00487CE3" w:rsidRPr="00554A8B" w:rsidRDefault="00487CE3" w:rsidP="00554A8B">
            <w:pPr>
              <w:pStyle w:val="Listenabsatz"/>
              <w:numPr>
                <w:ilvl w:val="0"/>
                <w:numId w:val="527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orectal malformations</w:t>
            </w:r>
          </w:p>
          <w:p w14:paraId="495E884A" w14:textId="77777777" w:rsidR="0003553E" w:rsidRPr="00171892" w:rsidRDefault="0003553E" w:rsidP="00EE3E04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Congenital Malformations:</w:t>
            </w:r>
          </w:p>
          <w:p w14:paraId="4A9F51D4" w14:textId="1DFB243B" w:rsidR="0003553E" w:rsidRPr="00EE3E04" w:rsidRDefault="0003553E" w:rsidP="00EE3E04">
            <w:pPr>
              <w:pStyle w:val="Listenabsatz"/>
              <w:numPr>
                <w:ilvl w:val="0"/>
                <w:numId w:val="416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E3E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n involve other organ systems</w:t>
            </w:r>
          </w:p>
          <w:p w14:paraId="5D130EC7" w14:textId="77777777" w:rsidR="0003553E" w:rsidRPr="00EE3E04" w:rsidRDefault="0003553E" w:rsidP="00EE3E04">
            <w:pPr>
              <w:pStyle w:val="Listenabsatz"/>
              <w:numPr>
                <w:ilvl w:val="0"/>
                <w:numId w:val="416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E3E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Vary within families</w:t>
            </w:r>
          </w:p>
          <w:p w14:paraId="3F2ABD30" w14:textId="77777777" w:rsidR="0003553E" w:rsidRPr="00171892" w:rsidRDefault="0003553E" w:rsidP="00EE3E04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Short Stature:</w:t>
            </w:r>
          </w:p>
          <w:p w14:paraId="65A8AC8F" w14:textId="77777777" w:rsidR="0003553E" w:rsidRPr="00EE3E04" w:rsidRDefault="0003553E" w:rsidP="00EE3E04">
            <w:pPr>
              <w:pStyle w:val="Listenabsatz"/>
              <w:numPr>
                <w:ilvl w:val="0"/>
                <w:numId w:val="417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E3E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yndromic</w:t>
            </w:r>
          </w:p>
          <w:p w14:paraId="12F0C6CA" w14:textId="77777777" w:rsidR="0003553E" w:rsidRPr="00EE3E04" w:rsidRDefault="0003553E" w:rsidP="00EE3E04">
            <w:pPr>
              <w:pStyle w:val="Listenabsatz"/>
              <w:numPr>
                <w:ilvl w:val="0"/>
                <w:numId w:val="417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E3E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ften associated with endocrinopathies</w:t>
            </w:r>
          </w:p>
          <w:p w14:paraId="3A06E8E2" w14:textId="77777777" w:rsidR="0003553E" w:rsidRPr="00171892" w:rsidRDefault="0003553E" w:rsidP="00EE3E04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Fertility Issues:</w:t>
            </w:r>
          </w:p>
          <w:p w14:paraId="3620F41A" w14:textId="77777777" w:rsidR="0003553E" w:rsidRPr="00EE3E04" w:rsidRDefault="0003553E" w:rsidP="00EE3E04">
            <w:pPr>
              <w:pStyle w:val="Listenabsatz"/>
              <w:numPr>
                <w:ilvl w:val="0"/>
                <w:numId w:val="418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E3E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requently impaired in males</w:t>
            </w:r>
          </w:p>
          <w:p w14:paraId="294166A8" w14:textId="77777777" w:rsidR="0003553E" w:rsidRPr="00EE3E04" w:rsidRDefault="0003553E" w:rsidP="00EE3E04">
            <w:pPr>
              <w:pStyle w:val="Listenabsatz"/>
              <w:numPr>
                <w:ilvl w:val="0"/>
                <w:numId w:val="418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E3E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ghly disturbed in half of females</w:t>
            </w:r>
          </w:p>
          <w:p w14:paraId="63500345" w14:textId="4E5C35E1" w:rsidR="0003553E" w:rsidRPr="00171892" w:rsidRDefault="0003553E" w:rsidP="00EE3E04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Bone Marrow Failure:</w:t>
            </w:r>
          </w:p>
          <w:p w14:paraId="0F9A4D27" w14:textId="77777777" w:rsidR="0003553E" w:rsidRPr="00EE3E04" w:rsidRDefault="0003553E" w:rsidP="00EE3E04">
            <w:pPr>
              <w:pStyle w:val="Listenabsatz"/>
              <w:numPr>
                <w:ilvl w:val="0"/>
                <w:numId w:val="419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E3E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dian onset at 7 years</w:t>
            </w:r>
          </w:p>
          <w:p w14:paraId="2D8E97E7" w14:textId="77777777" w:rsidR="0003553E" w:rsidRPr="00EE3E04" w:rsidRDefault="0003553E" w:rsidP="00EE3E04">
            <w:pPr>
              <w:pStyle w:val="Listenabsatz"/>
              <w:numPr>
                <w:ilvl w:val="0"/>
                <w:numId w:val="419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E3E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velops in 90% of patients by 40 years of age</w:t>
            </w:r>
          </w:p>
          <w:p w14:paraId="293E30FA" w14:textId="78236C45" w:rsidR="0041485A" w:rsidRPr="00EE3E04" w:rsidRDefault="0003553E" w:rsidP="00EE3E04">
            <w:pPr>
              <w:pStyle w:val="Listenabsatz"/>
              <w:numPr>
                <w:ilvl w:val="0"/>
                <w:numId w:val="419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E3E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itial signs include macrocytosis and thrombocytopenia</w:t>
            </w:r>
          </w:p>
        </w:tc>
      </w:tr>
      <w:tr w:rsidR="00BC2C53" w:rsidRPr="00554A8B" w14:paraId="5C789C31" w14:textId="77777777" w:rsidTr="00171892">
        <w:tc>
          <w:tcPr>
            <w:tcW w:w="9175" w:type="dxa"/>
          </w:tcPr>
          <w:p w14:paraId="5AA68149" w14:textId="1C5FE399" w:rsidR="00BC2C53" w:rsidRPr="00BC2C53" w:rsidRDefault="00BC2C53" w:rsidP="00BC2C53">
            <w:pPr>
              <w:snapToGrid w:val="0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C5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FRASIER SYNDROME</w:t>
            </w:r>
            <w:r w:rsidR="001E1A53" w:rsidRPr="00405BA4">
              <w:rPr>
                <w:rFonts w:ascii="Arial" w:hAnsi="Arial" w:cs="Arial"/>
                <w:sz w:val="20"/>
                <w:szCs w:val="20"/>
                <w:lang w:val="en-US"/>
              </w:rPr>
              <w:t xml:space="preserve"> OMIM</w:t>
            </w:r>
            <w:r w:rsidRPr="0017189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hyperlink r:id="rId41" w:tgtFrame="_blank" w:history="1">
              <w:r w:rsidRPr="00171892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136680</w:t>
              </w:r>
            </w:hyperlink>
          </w:p>
          <w:p w14:paraId="40BAB359" w14:textId="77777777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enal Features:</w:t>
            </w:r>
          </w:p>
          <w:p w14:paraId="557F3167" w14:textId="77777777" w:rsidR="00BC2C53" w:rsidRPr="00BC2C53" w:rsidRDefault="00BC2C53" w:rsidP="00BC2C53">
            <w:pPr>
              <w:pStyle w:val="Listenabsatz"/>
              <w:numPr>
                <w:ilvl w:val="0"/>
                <w:numId w:val="52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C53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ephropathy:</w:t>
            </w:r>
          </w:p>
          <w:p w14:paraId="0B970E9E" w14:textId="77777777" w:rsidR="00BC2C53" w:rsidRPr="00BC2C53" w:rsidRDefault="00BC2C53" w:rsidP="00BC2C53">
            <w:pPr>
              <w:pStyle w:val="Listenabsatz"/>
              <w:numPr>
                <w:ilvl w:val="1"/>
                <w:numId w:val="52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C53">
              <w:rPr>
                <w:rFonts w:ascii="Arial" w:hAnsi="Arial" w:cs="Arial"/>
                <w:sz w:val="20"/>
                <w:szCs w:val="20"/>
                <w:lang w:val="en-US"/>
              </w:rPr>
              <w:t>Hallmark of the disease</w:t>
            </w:r>
          </w:p>
          <w:p w14:paraId="3D1880D7" w14:textId="77777777" w:rsidR="00BC2C53" w:rsidRPr="00BC2C53" w:rsidRDefault="00BC2C53" w:rsidP="00BC2C53">
            <w:pPr>
              <w:pStyle w:val="Listenabsatz"/>
              <w:numPr>
                <w:ilvl w:val="1"/>
                <w:numId w:val="52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C53">
              <w:rPr>
                <w:rFonts w:ascii="Arial" w:hAnsi="Arial" w:cs="Arial"/>
                <w:sz w:val="20"/>
                <w:szCs w:val="20"/>
                <w:lang w:val="en-US"/>
              </w:rPr>
              <w:t>Develops during childhood</w:t>
            </w:r>
          </w:p>
          <w:p w14:paraId="70138FD8" w14:textId="77777777" w:rsidR="00BC2C53" w:rsidRPr="00BC2C53" w:rsidRDefault="00BC2C53" w:rsidP="00BC2C53">
            <w:pPr>
              <w:pStyle w:val="Listenabsatz"/>
              <w:numPr>
                <w:ilvl w:val="1"/>
                <w:numId w:val="52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C53">
              <w:rPr>
                <w:rFonts w:ascii="Arial" w:hAnsi="Arial" w:cs="Arial"/>
                <w:sz w:val="20"/>
                <w:szCs w:val="20"/>
                <w:lang w:val="en-US"/>
              </w:rPr>
              <w:t>Presents as persistent proteinuria</w:t>
            </w:r>
          </w:p>
          <w:p w14:paraId="39824635" w14:textId="77777777" w:rsidR="00BC2C53" w:rsidRPr="00BC2C53" w:rsidRDefault="00BC2C53" w:rsidP="00BC2C53">
            <w:pPr>
              <w:pStyle w:val="Listenabsatz"/>
              <w:numPr>
                <w:ilvl w:val="1"/>
                <w:numId w:val="52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C53">
              <w:rPr>
                <w:rFonts w:ascii="Arial" w:hAnsi="Arial" w:cs="Arial"/>
                <w:sz w:val="20"/>
                <w:szCs w:val="20"/>
                <w:lang w:val="en-US"/>
              </w:rPr>
              <w:t xml:space="preserve">Progresses to steroid-resistant nephrotic syndrome </w:t>
            </w:r>
          </w:p>
          <w:p w14:paraId="0E9788CF" w14:textId="77777777" w:rsidR="00BC2C53" w:rsidRDefault="00BC2C53" w:rsidP="00BC2C53">
            <w:pPr>
              <w:pStyle w:val="Listenabsatz"/>
              <w:numPr>
                <w:ilvl w:val="1"/>
                <w:numId w:val="52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C53">
              <w:rPr>
                <w:rFonts w:ascii="Arial" w:hAnsi="Arial" w:cs="Arial"/>
                <w:sz w:val="20"/>
                <w:szCs w:val="20"/>
                <w:lang w:val="en-US"/>
              </w:rPr>
              <w:t>Advances to end-stage renal disease typically in the second or third decade of life</w:t>
            </w:r>
          </w:p>
          <w:p w14:paraId="2DAF44F0" w14:textId="77804302" w:rsidR="00BC2C53" w:rsidRPr="00BC2C53" w:rsidRDefault="00BC2C53" w:rsidP="00BC2C53">
            <w:pPr>
              <w:pStyle w:val="Listenabsatz"/>
              <w:numPr>
                <w:ilvl w:val="1"/>
                <w:numId w:val="52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C53">
              <w:rPr>
                <w:rFonts w:ascii="Arial" w:hAnsi="Arial" w:cs="Arial"/>
                <w:sz w:val="20"/>
                <w:szCs w:val="20"/>
                <w:lang w:val="en-US"/>
              </w:rPr>
              <w:t>Focal segmental glomerulosclerosis is the most common finding on renal biopsy</w:t>
            </w:r>
          </w:p>
          <w:p w14:paraId="37F478AA" w14:textId="77777777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Genital and Reproductive Features:</w:t>
            </w:r>
          </w:p>
          <w:p w14:paraId="38C5E48E" w14:textId="77777777" w:rsidR="00BC2C53" w:rsidRPr="00BC2C53" w:rsidRDefault="00BC2C53" w:rsidP="00BC2C53">
            <w:pPr>
              <w:pStyle w:val="Listenabsatz"/>
              <w:numPr>
                <w:ilvl w:val="0"/>
                <w:numId w:val="52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C53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46, XY Karyotype with Female External Genitalia:</w:t>
            </w:r>
          </w:p>
          <w:p w14:paraId="1ADDEA6A" w14:textId="77777777" w:rsidR="00BC2C53" w:rsidRPr="00BC2C53" w:rsidRDefault="00BC2C53" w:rsidP="00BC2C53">
            <w:pPr>
              <w:pStyle w:val="Listenabsatz"/>
              <w:numPr>
                <w:ilvl w:val="1"/>
                <w:numId w:val="52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C53">
              <w:rPr>
                <w:rFonts w:ascii="Arial" w:hAnsi="Arial" w:cs="Arial"/>
                <w:sz w:val="20"/>
                <w:szCs w:val="20"/>
                <w:lang w:val="en-US"/>
              </w:rPr>
              <w:t>Complete gonadal dysgenesis</w:t>
            </w:r>
          </w:p>
          <w:p w14:paraId="4E769B48" w14:textId="77777777" w:rsidR="00BC2C53" w:rsidRPr="00BC2C53" w:rsidRDefault="00BC2C53" w:rsidP="00BC2C53">
            <w:pPr>
              <w:pStyle w:val="Listenabsatz"/>
              <w:numPr>
                <w:ilvl w:val="1"/>
                <w:numId w:val="52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C53">
              <w:rPr>
                <w:rFonts w:ascii="Arial" w:hAnsi="Arial" w:cs="Arial"/>
                <w:sz w:val="20"/>
                <w:szCs w:val="20"/>
                <w:lang w:val="en-US"/>
              </w:rPr>
              <w:t>Female external genitalia and presence of Mullerian structures</w:t>
            </w:r>
          </w:p>
          <w:p w14:paraId="372FEA87" w14:textId="77777777" w:rsidR="00BC2C53" w:rsidRPr="00171892" w:rsidRDefault="00BC2C53" w:rsidP="00BC2C53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Delayed Puberty or Primary Amenorrhea:</w:t>
            </w:r>
          </w:p>
          <w:p w14:paraId="444520EC" w14:textId="77777777" w:rsidR="00BC2C53" w:rsidRPr="00BC2C53" w:rsidRDefault="00BC2C53" w:rsidP="00BC2C53">
            <w:pPr>
              <w:pStyle w:val="Listenabsatz"/>
              <w:numPr>
                <w:ilvl w:val="0"/>
                <w:numId w:val="52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C53">
              <w:rPr>
                <w:rFonts w:ascii="Arial" w:hAnsi="Arial" w:cs="Arial"/>
                <w:sz w:val="20"/>
                <w:szCs w:val="20"/>
                <w:lang w:val="en-US"/>
              </w:rPr>
              <w:t>Often evaluated later for these issues</w:t>
            </w:r>
          </w:p>
          <w:p w14:paraId="2B0CDC72" w14:textId="77777777" w:rsidR="00BC2C53" w:rsidRPr="00BC2C53" w:rsidRDefault="00BC2C53" w:rsidP="00BC2C53">
            <w:pPr>
              <w:pStyle w:val="Listenabsatz"/>
              <w:numPr>
                <w:ilvl w:val="0"/>
                <w:numId w:val="52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C53">
              <w:rPr>
                <w:rFonts w:ascii="Arial" w:hAnsi="Arial" w:cs="Arial"/>
                <w:sz w:val="20"/>
                <w:szCs w:val="20"/>
                <w:lang w:val="en-US"/>
              </w:rPr>
              <w:t>Modest breast development can occur without estrogen stimulus</w:t>
            </w:r>
          </w:p>
          <w:p w14:paraId="688D8815" w14:textId="77777777" w:rsidR="00BC2C53" w:rsidRDefault="00BC2C53" w:rsidP="00BC2C53">
            <w:pPr>
              <w:pStyle w:val="Listenabsatz"/>
              <w:numPr>
                <w:ilvl w:val="0"/>
                <w:numId w:val="52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C53">
              <w:rPr>
                <w:rFonts w:ascii="Arial" w:hAnsi="Arial" w:cs="Arial"/>
                <w:sz w:val="20"/>
                <w:szCs w:val="20"/>
                <w:lang w:val="en-US"/>
              </w:rPr>
              <w:t>Delayed puberty may be confused with effects of previous immunosuppressive therapy, renal insufficiency, or renal transplantation</w:t>
            </w:r>
          </w:p>
          <w:p w14:paraId="707891A7" w14:textId="5DB7A04D" w:rsidR="00BC2C53" w:rsidRPr="00BC2C53" w:rsidRDefault="00BC2C53" w:rsidP="00BC2C53">
            <w:pPr>
              <w:pStyle w:val="Listenabsatz"/>
              <w:numPr>
                <w:ilvl w:val="0"/>
                <w:numId w:val="52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C53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nfertility:</w:t>
            </w:r>
            <w:r w:rsidRPr="00BC2C53">
              <w:rPr>
                <w:rStyle w:val="apple-converted-space"/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BC2C53">
              <w:rPr>
                <w:rFonts w:ascii="Arial" w:hAnsi="Arial" w:cs="Arial"/>
                <w:sz w:val="20"/>
                <w:szCs w:val="20"/>
                <w:lang w:val="en-US"/>
              </w:rPr>
              <w:t>Complete gonadal dysgenesis results in infertility</w:t>
            </w:r>
          </w:p>
        </w:tc>
      </w:tr>
      <w:tr w:rsidR="00BC2C53" w:rsidRPr="00554A8B" w14:paraId="4071E613" w14:textId="77777777" w:rsidTr="00171892">
        <w:tc>
          <w:tcPr>
            <w:tcW w:w="9175" w:type="dxa"/>
          </w:tcPr>
          <w:p w14:paraId="32915306" w14:textId="17221D6E" w:rsidR="00BC2C53" w:rsidRPr="00F27F2A" w:rsidRDefault="00BC2C53" w:rsidP="00BC2C53">
            <w:pPr>
              <w:snapToGrid w:val="0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7F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GORLIN SYNDROME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r</w:t>
            </w:r>
            <w:r w:rsidRPr="00F27F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NEVOID BASAL CELL CARCINOMA SYNDROME</w:t>
            </w:r>
            <w:r w:rsidR="001E1A5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1E1A53" w:rsidRPr="00405BA4">
              <w:rPr>
                <w:rFonts w:ascii="Arial" w:hAnsi="Arial" w:cs="Arial"/>
                <w:sz w:val="20"/>
                <w:szCs w:val="20"/>
                <w:lang w:val="en-US"/>
              </w:rPr>
              <w:t>OMIM</w:t>
            </w:r>
            <w:r w:rsidRPr="00F27F2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hyperlink r:id="rId42" w:tgtFrame="_blank" w:history="1">
              <w:r w:rsidRPr="00F27F2A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109400</w:t>
              </w:r>
            </w:hyperlink>
          </w:p>
          <w:p w14:paraId="4E53827E" w14:textId="77777777" w:rsidR="00BC2C53" w:rsidRPr="00F27F2A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7F2A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Craniofacial and Dental Features:</w:t>
            </w:r>
          </w:p>
          <w:p w14:paraId="74C1EC52" w14:textId="77777777" w:rsidR="00BC2C53" w:rsidRPr="00F27F2A" w:rsidRDefault="00BC2C53" w:rsidP="00BC2C53">
            <w:pPr>
              <w:pStyle w:val="Listenabsatz"/>
              <w:numPr>
                <w:ilvl w:val="0"/>
                <w:numId w:val="420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7F2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arly onset of mandibular odontogenic keratocysts (2nd decade of life)</w:t>
            </w:r>
          </w:p>
          <w:p w14:paraId="4E93E9BE" w14:textId="77777777" w:rsidR="00BC2C53" w:rsidRPr="00F27F2A" w:rsidRDefault="00BC2C53" w:rsidP="00BC2C53">
            <w:pPr>
              <w:pStyle w:val="Listenabsatz"/>
              <w:numPr>
                <w:ilvl w:val="0"/>
                <w:numId w:val="420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7F2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crocephaly</w:t>
            </w:r>
          </w:p>
          <w:p w14:paraId="1B7B03B4" w14:textId="77777777" w:rsidR="00BC2C53" w:rsidRPr="00F27F2A" w:rsidRDefault="00BC2C53" w:rsidP="00BC2C53">
            <w:pPr>
              <w:pStyle w:val="Listenabsatz"/>
              <w:numPr>
                <w:ilvl w:val="0"/>
                <w:numId w:val="420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7F2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rontal bossing</w:t>
            </w:r>
          </w:p>
          <w:p w14:paraId="5949D686" w14:textId="77777777" w:rsidR="00BC2C53" w:rsidRPr="00F27F2A" w:rsidRDefault="00BC2C53" w:rsidP="00BC2C53">
            <w:pPr>
              <w:pStyle w:val="Listenabsatz"/>
              <w:numPr>
                <w:ilvl w:val="0"/>
                <w:numId w:val="420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7F2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arse facial features</w:t>
            </w:r>
          </w:p>
          <w:p w14:paraId="00B7AD1F" w14:textId="48EB53DD" w:rsidR="00BC2C53" w:rsidRPr="00F27F2A" w:rsidRDefault="00BC2C53" w:rsidP="00BC2C53">
            <w:pPr>
              <w:pStyle w:val="Listenabsatz"/>
              <w:numPr>
                <w:ilvl w:val="0"/>
                <w:numId w:val="420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7F2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acial milia</w:t>
            </w:r>
          </w:p>
          <w:p w14:paraId="21793AF5" w14:textId="77777777" w:rsidR="00BC2C53" w:rsidRPr="00F27F2A" w:rsidRDefault="00BC2C53" w:rsidP="00BC2C53">
            <w:pPr>
              <w:pStyle w:val="Listenabsatz"/>
              <w:numPr>
                <w:ilvl w:val="0"/>
                <w:numId w:val="420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7F2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left lip/palate (occasionally)</w:t>
            </w:r>
          </w:p>
          <w:p w14:paraId="42D7816D" w14:textId="77777777" w:rsidR="00BC2C53" w:rsidRPr="00F27F2A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7F2A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Skin and Dermatological Features:</w:t>
            </w:r>
          </w:p>
          <w:p w14:paraId="1E91A16C" w14:textId="77777777" w:rsidR="00BC2C53" w:rsidRPr="00F27F2A" w:rsidRDefault="00BC2C53" w:rsidP="00BC2C53">
            <w:pPr>
              <w:pStyle w:val="Listenabsatz"/>
              <w:numPr>
                <w:ilvl w:val="0"/>
                <w:numId w:val="422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7F2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lmar or plantar pits (asymmetrical, 2-3 mm in diameter, 1-3 mm in depth, developing in the 2nd decade)</w:t>
            </w:r>
          </w:p>
          <w:p w14:paraId="53EA5D89" w14:textId="77777777" w:rsidR="00BC2C53" w:rsidRPr="00F27F2A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7F2A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Skeletal Anomalies:</w:t>
            </w:r>
          </w:p>
          <w:p w14:paraId="61133E8A" w14:textId="77777777" w:rsidR="00BC2C53" w:rsidRPr="00F27F2A" w:rsidRDefault="00BC2C53" w:rsidP="00BC2C53">
            <w:pPr>
              <w:pStyle w:val="Listenabsatz"/>
              <w:numPr>
                <w:ilvl w:val="0"/>
                <w:numId w:val="422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7F2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ctopic calcification, particularly in the falx cerebri (present in more than 90% of individuals by age 20)</w:t>
            </w:r>
          </w:p>
          <w:p w14:paraId="3A5311F2" w14:textId="77777777" w:rsidR="00BC2C53" w:rsidRPr="00F27F2A" w:rsidRDefault="00BC2C53" w:rsidP="00BC2C53">
            <w:pPr>
              <w:pStyle w:val="Listenabsatz"/>
              <w:numPr>
                <w:ilvl w:val="0"/>
                <w:numId w:val="422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7F2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usion of vertebrae</w:t>
            </w:r>
          </w:p>
          <w:p w14:paraId="1FE43447" w14:textId="77777777" w:rsidR="00BC2C53" w:rsidRPr="00F27F2A" w:rsidRDefault="00BC2C53" w:rsidP="00BC2C53">
            <w:pPr>
              <w:pStyle w:val="Listenabsatz"/>
              <w:numPr>
                <w:ilvl w:val="0"/>
                <w:numId w:val="422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7F2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edge-shaped vertebrae</w:t>
            </w:r>
          </w:p>
          <w:p w14:paraId="10B64696" w14:textId="77777777" w:rsidR="00BC2C53" w:rsidRPr="00F27F2A" w:rsidRDefault="00BC2C53" w:rsidP="00BC2C53">
            <w:pPr>
              <w:pStyle w:val="Listenabsatz"/>
              <w:numPr>
                <w:ilvl w:val="0"/>
                <w:numId w:val="422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7F2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fid or fused ribs</w:t>
            </w:r>
          </w:p>
          <w:p w14:paraId="3BBEA436" w14:textId="77777777" w:rsidR="00BC2C53" w:rsidRPr="00F27F2A" w:rsidRDefault="00BC2C53" w:rsidP="00BC2C53">
            <w:pPr>
              <w:pStyle w:val="Listenabsatz"/>
              <w:numPr>
                <w:ilvl w:val="0"/>
                <w:numId w:val="422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7F2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emivertebra</w:t>
            </w:r>
          </w:p>
          <w:p w14:paraId="1BAE7C8B" w14:textId="5DD58FFE" w:rsidR="00BC2C53" w:rsidRPr="00F27F2A" w:rsidRDefault="00BC2C53" w:rsidP="00BC2C53">
            <w:pPr>
              <w:pStyle w:val="Listenabsatz"/>
              <w:numPr>
                <w:ilvl w:val="0"/>
                <w:numId w:val="422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7F2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Kyphoscoliosis</w:t>
            </w:r>
          </w:p>
          <w:p w14:paraId="0FEC9A92" w14:textId="3180A0C2" w:rsidR="00BC2C53" w:rsidRPr="00F27F2A" w:rsidRDefault="00BC2C53" w:rsidP="00BC2C53">
            <w:pPr>
              <w:pStyle w:val="Listenabsatz"/>
              <w:numPr>
                <w:ilvl w:val="0"/>
                <w:numId w:val="422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7F2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ectus deformity</w:t>
            </w:r>
          </w:p>
          <w:p w14:paraId="02F27DC1" w14:textId="36576BF5" w:rsidR="00BC2C53" w:rsidRPr="00F27F2A" w:rsidRDefault="00BC2C53" w:rsidP="00BC2C53">
            <w:pPr>
              <w:pStyle w:val="Listenabsatz"/>
              <w:numPr>
                <w:ilvl w:val="0"/>
                <w:numId w:val="422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7F2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prengel deformity</w:t>
            </w:r>
          </w:p>
          <w:p w14:paraId="2BCEF6C2" w14:textId="67B8D8EC" w:rsidR="00BC2C53" w:rsidRPr="00F27F2A" w:rsidRDefault="00BC2C53" w:rsidP="00BC2C53">
            <w:pPr>
              <w:pStyle w:val="Listenabsatz"/>
              <w:numPr>
                <w:ilvl w:val="0"/>
                <w:numId w:val="422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7F2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yndactyly</w:t>
            </w:r>
          </w:p>
          <w:p w14:paraId="3DDD394F" w14:textId="5A8A48E1" w:rsidR="00BC2C53" w:rsidRPr="00F27F2A" w:rsidRDefault="00BC2C53" w:rsidP="00BC2C53">
            <w:pPr>
              <w:pStyle w:val="Listenabsatz"/>
              <w:numPr>
                <w:ilvl w:val="0"/>
                <w:numId w:val="422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7F2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lydactyly</w:t>
            </w:r>
          </w:p>
          <w:p w14:paraId="6AEC6B75" w14:textId="77777777" w:rsidR="00BC2C53" w:rsidRPr="00F27F2A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7F2A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Ocular Features:</w:t>
            </w:r>
          </w:p>
          <w:p w14:paraId="0AE34697" w14:textId="77777777" w:rsidR="00BC2C53" w:rsidRPr="00F27F2A" w:rsidRDefault="00BC2C53" w:rsidP="00BC2C53">
            <w:pPr>
              <w:pStyle w:val="Listenabsatz"/>
              <w:numPr>
                <w:ilvl w:val="0"/>
                <w:numId w:val="423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7F2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taract</w:t>
            </w:r>
          </w:p>
          <w:p w14:paraId="4C17D5AA" w14:textId="44376C60" w:rsidR="00BC2C53" w:rsidRPr="00F27F2A" w:rsidRDefault="00BC2C53" w:rsidP="00BC2C53">
            <w:pPr>
              <w:pStyle w:val="Listenabsatz"/>
              <w:numPr>
                <w:ilvl w:val="0"/>
                <w:numId w:val="423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7F2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loboma</w:t>
            </w:r>
          </w:p>
          <w:p w14:paraId="496CA72F" w14:textId="11F3B1EA" w:rsidR="00BC2C53" w:rsidRPr="00F27F2A" w:rsidRDefault="00BC2C53" w:rsidP="00BC2C53">
            <w:pPr>
              <w:pStyle w:val="Listenabsatz"/>
              <w:numPr>
                <w:ilvl w:val="0"/>
                <w:numId w:val="423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7F2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Microphthalmos</w:t>
            </w:r>
          </w:p>
          <w:p w14:paraId="68569A67" w14:textId="77777777" w:rsidR="00BC2C53" w:rsidRPr="00F27F2A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7F2A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Other Features:</w:t>
            </w:r>
          </w:p>
          <w:p w14:paraId="5D6E4393" w14:textId="77777777" w:rsidR="00BC2C53" w:rsidRPr="00F27F2A" w:rsidRDefault="00BC2C53" w:rsidP="00BC2C53">
            <w:pPr>
              <w:pStyle w:val="Listenabsatz"/>
              <w:numPr>
                <w:ilvl w:val="0"/>
                <w:numId w:val="424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7F2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ymphomesenteric cysts</w:t>
            </w:r>
          </w:p>
          <w:p w14:paraId="63E6B78E" w14:textId="26FE6C68" w:rsidR="00BC2C53" w:rsidRPr="00F27F2A" w:rsidRDefault="00BC2C53" w:rsidP="00BC2C53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7F2A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Benign Tumors:</w:t>
            </w:r>
          </w:p>
          <w:p w14:paraId="5A279F8A" w14:textId="39114BAE" w:rsidR="00BC2C53" w:rsidRPr="00F27F2A" w:rsidRDefault="00BC2C53" w:rsidP="00BC2C53">
            <w:pPr>
              <w:pStyle w:val="Listenabsatz"/>
              <w:numPr>
                <w:ilvl w:val="0"/>
                <w:numId w:val="424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7F2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ningioma</w:t>
            </w:r>
          </w:p>
          <w:p w14:paraId="3D204BB9" w14:textId="77777777" w:rsidR="00BC2C53" w:rsidRPr="00F27F2A" w:rsidRDefault="00BC2C53" w:rsidP="00BC2C53">
            <w:pPr>
              <w:pStyle w:val="Listenabsatz"/>
              <w:numPr>
                <w:ilvl w:val="0"/>
                <w:numId w:val="424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7F2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pillary fibroelastoma of the heart</w:t>
            </w:r>
          </w:p>
          <w:p w14:paraId="77D4F96E" w14:textId="5A428B45" w:rsidR="00BC2C53" w:rsidRPr="00F27F2A" w:rsidRDefault="00BC2C53" w:rsidP="00BC2C53">
            <w:pPr>
              <w:pStyle w:val="Listenabsatz"/>
              <w:numPr>
                <w:ilvl w:val="0"/>
                <w:numId w:val="424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7F2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varian fibroma (commonly bilateral and calcified)</w:t>
            </w:r>
          </w:p>
        </w:tc>
      </w:tr>
      <w:tr w:rsidR="00BC2C53" w:rsidRPr="00554A8B" w14:paraId="4DEC1C4F" w14:textId="77777777" w:rsidTr="00171892">
        <w:tc>
          <w:tcPr>
            <w:tcW w:w="9175" w:type="dxa"/>
          </w:tcPr>
          <w:p w14:paraId="609D8A97" w14:textId="0B15C2C8" w:rsidR="00BC2C53" w:rsidRPr="00171892" w:rsidRDefault="00BC2C53" w:rsidP="00BC2C53">
            <w:pPr>
              <w:snapToGrid w:val="0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7F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 xml:space="preserve">HEREDITARY LEIOMYOMATOSIS AND RENAL CELL CANCER </w:t>
            </w:r>
            <w:r w:rsidR="001E1A53" w:rsidRPr="00405BA4">
              <w:rPr>
                <w:rFonts w:ascii="Arial" w:hAnsi="Arial" w:cs="Arial"/>
                <w:sz w:val="20"/>
                <w:szCs w:val="20"/>
                <w:lang w:val="en-US"/>
              </w:rPr>
              <w:t>OMIM</w:t>
            </w: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hyperlink r:id="rId43" w:tgtFrame="_blank" w:history="1">
              <w:r w:rsidRPr="00171892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150800</w:t>
              </w:r>
            </w:hyperlink>
          </w:p>
          <w:p w14:paraId="37A55CE8" w14:textId="6C908B3C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utaneous Leiomyomas:</w:t>
            </w:r>
          </w:p>
          <w:p w14:paraId="5DE9FA3C" w14:textId="77777777" w:rsidR="00BC2C53" w:rsidRPr="00F27F2A" w:rsidRDefault="00BC2C53" w:rsidP="00BC2C53">
            <w:pPr>
              <w:pStyle w:val="Listenabsatz"/>
              <w:numPr>
                <w:ilvl w:val="0"/>
                <w:numId w:val="42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7F2A">
              <w:rPr>
                <w:rFonts w:ascii="Arial" w:hAnsi="Arial" w:cs="Arial"/>
                <w:sz w:val="20"/>
                <w:szCs w:val="20"/>
                <w:lang w:val="en-US"/>
              </w:rPr>
              <w:t>Onset commonly around age 25 (range 10-47 years)</w:t>
            </w:r>
          </w:p>
          <w:p w14:paraId="7431B459" w14:textId="77777777" w:rsidR="00BC2C53" w:rsidRPr="00F27F2A" w:rsidRDefault="00BC2C53" w:rsidP="00BC2C53">
            <w:pPr>
              <w:pStyle w:val="Listenabsatz"/>
              <w:numPr>
                <w:ilvl w:val="0"/>
                <w:numId w:val="42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7F2A">
              <w:rPr>
                <w:rFonts w:ascii="Arial" w:hAnsi="Arial" w:cs="Arial"/>
                <w:sz w:val="20"/>
                <w:szCs w:val="20"/>
                <w:lang w:val="en-US"/>
              </w:rPr>
              <w:t>Present as firm papules or nodules, skin colored to light brown</w:t>
            </w:r>
          </w:p>
          <w:p w14:paraId="31E0B165" w14:textId="77777777" w:rsidR="00BC2C53" w:rsidRPr="00F27F2A" w:rsidRDefault="00BC2C53" w:rsidP="00BC2C53">
            <w:pPr>
              <w:pStyle w:val="Listenabsatz"/>
              <w:numPr>
                <w:ilvl w:val="0"/>
                <w:numId w:val="42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7F2A">
              <w:rPr>
                <w:rFonts w:ascii="Arial" w:hAnsi="Arial" w:cs="Arial"/>
                <w:sz w:val="20"/>
                <w:szCs w:val="20"/>
                <w:lang w:val="en-US"/>
              </w:rPr>
              <w:t>Typically localized to the trunk and extremities, but can also appear on the face</w:t>
            </w:r>
          </w:p>
          <w:p w14:paraId="14023B4C" w14:textId="77777777" w:rsidR="00BC2C53" w:rsidRPr="00F27F2A" w:rsidRDefault="00BC2C53" w:rsidP="00BC2C53">
            <w:pPr>
              <w:pStyle w:val="Listenabsatz"/>
              <w:numPr>
                <w:ilvl w:val="0"/>
                <w:numId w:val="42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7F2A">
              <w:rPr>
                <w:rFonts w:ascii="Arial" w:hAnsi="Arial" w:cs="Arial"/>
                <w:sz w:val="20"/>
                <w:szCs w:val="20"/>
                <w:lang w:val="en-US"/>
              </w:rPr>
              <w:t>Increase in size and number with age</w:t>
            </w:r>
          </w:p>
          <w:p w14:paraId="34A990A7" w14:textId="77777777" w:rsidR="00BC2C53" w:rsidRPr="00F27F2A" w:rsidRDefault="00BC2C53" w:rsidP="00BC2C53">
            <w:pPr>
              <w:pStyle w:val="Listenabsatz"/>
              <w:numPr>
                <w:ilvl w:val="0"/>
                <w:numId w:val="42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7F2A">
              <w:rPr>
                <w:rFonts w:ascii="Arial" w:hAnsi="Arial" w:cs="Arial"/>
                <w:sz w:val="20"/>
                <w:szCs w:val="20"/>
                <w:lang w:val="en-US"/>
              </w:rPr>
              <w:t>Sensitive to touch and/or cold temperature, often painful</w:t>
            </w:r>
          </w:p>
          <w:p w14:paraId="681F196D" w14:textId="003A7510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Uterine Leiomyomas:</w:t>
            </w:r>
          </w:p>
          <w:p w14:paraId="0C1F64BC" w14:textId="34B1C586" w:rsidR="00BC2C53" w:rsidRPr="00F27F2A" w:rsidRDefault="00BC2C53" w:rsidP="00BC2C53">
            <w:pPr>
              <w:pStyle w:val="Listenabsatz"/>
              <w:numPr>
                <w:ilvl w:val="0"/>
                <w:numId w:val="42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7F2A">
              <w:rPr>
                <w:rFonts w:ascii="Arial" w:hAnsi="Arial" w:cs="Arial"/>
                <w:sz w:val="20"/>
                <w:szCs w:val="20"/>
                <w:lang w:val="en-US"/>
              </w:rPr>
              <w:t xml:space="preserve">Present in 77% of women </w:t>
            </w:r>
          </w:p>
          <w:p w14:paraId="2B68369F" w14:textId="77777777" w:rsidR="00BC2C53" w:rsidRPr="00F27F2A" w:rsidRDefault="00BC2C53" w:rsidP="00BC2C53">
            <w:pPr>
              <w:pStyle w:val="Listenabsatz"/>
              <w:numPr>
                <w:ilvl w:val="0"/>
                <w:numId w:val="42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7F2A">
              <w:rPr>
                <w:rFonts w:ascii="Arial" w:hAnsi="Arial" w:cs="Arial"/>
                <w:sz w:val="20"/>
                <w:szCs w:val="20"/>
                <w:lang w:val="en-US"/>
              </w:rPr>
              <w:t>Usually appear around age 30 (range 18-52 years)</w:t>
            </w:r>
          </w:p>
          <w:p w14:paraId="58043FB0" w14:textId="77777777" w:rsidR="00BC2C53" w:rsidRPr="00F27F2A" w:rsidRDefault="00BC2C53" w:rsidP="00BC2C53">
            <w:pPr>
              <w:pStyle w:val="Listenabsatz"/>
              <w:numPr>
                <w:ilvl w:val="0"/>
                <w:numId w:val="42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7F2A">
              <w:rPr>
                <w:rFonts w:ascii="Arial" w:hAnsi="Arial" w:cs="Arial"/>
                <w:sz w:val="20"/>
                <w:szCs w:val="20"/>
                <w:lang w:val="en-US"/>
              </w:rPr>
              <w:t>Symptoms include pelvic pain and irregular or heavy menstrual bleeding</w:t>
            </w:r>
          </w:p>
          <w:p w14:paraId="44C17D2E" w14:textId="26C63719" w:rsidR="00BC2C53" w:rsidRPr="00F27F2A" w:rsidRDefault="00BC2C53" w:rsidP="00BC2C53">
            <w:pPr>
              <w:pStyle w:val="Listenabsatz"/>
              <w:numPr>
                <w:ilvl w:val="0"/>
                <w:numId w:val="42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7F2A">
              <w:rPr>
                <w:rFonts w:ascii="Arial" w:hAnsi="Arial" w:cs="Arial"/>
                <w:sz w:val="20"/>
                <w:szCs w:val="20"/>
                <w:lang w:val="en-US"/>
              </w:rPr>
              <w:t>Often diagnosed due to symptomatic presentation</w:t>
            </w:r>
          </w:p>
        </w:tc>
      </w:tr>
      <w:tr w:rsidR="00BC2C53" w:rsidRPr="00405BA4" w14:paraId="558F41C2" w14:textId="77777777" w:rsidTr="00171892">
        <w:tc>
          <w:tcPr>
            <w:tcW w:w="9175" w:type="dxa"/>
          </w:tcPr>
          <w:p w14:paraId="3845E5C4" w14:textId="670F422F" w:rsidR="00BC2C53" w:rsidRPr="007600F4" w:rsidRDefault="00BC2C53" w:rsidP="00BC2C53">
            <w:pPr>
              <w:snapToGrid w:val="0"/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042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YPERPARATHYROID-JAW TUMOR SYNDROME</w:t>
            </w:r>
            <w:r w:rsidR="001E1A53" w:rsidRPr="004042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1E1A53" w:rsidRPr="0040423F">
              <w:rPr>
                <w:rFonts w:ascii="Arial" w:hAnsi="Arial" w:cs="Arial"/>
                <w:sz w:val="20"/>
                <w:szCs w:val="20"/>
                <w:lang w:val="en-US"/>
              </w:rPr>
              <w:t>OMIM</w:t>
            </w:r>
            <w:r w:rsidR="0040423F" w:rsidRPr="0040423F">
              <w:rPr>
                <w:rFonts w:ascii="Arial" w:hAnsi="Arial" w:cs="Arial"/>
                <w:sz w:val="20"/>
                <w:szCs w:val="20"/>
                <w:lang w:val="en-US"/>
              </w:rPr>
              <w:t xml:space="preserve"> 145001</w:t>
            </w:r>
          </w:p>
          <w:p w14:paraId="20625FF2" w14:textId="4A881B8F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arathyroid and Renal Features:</w:t>
            </w:r>
          </w:p>
          <w:p w14:paraId="7907900A" w14:textId="77777777" w:rsidR="00BC2C53" w:rsidRPr="007600F4" w:rsidRDefault="00BC2C53" w:rsidP="00BC2C53">
            <w:pPr>
              <w:pStyle w:val="Listenabsatz"/>
              <w:numPr>
                <w:ilvl w:val="0"/>
                <w:numId w:val="42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00F4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arathyroid Hyperplasia/Adenomas:</w:t>
            </w:r>
          </w:p>
          <w:p w14:paraId="322DDAA0" w14:textId="77777777" w:rsidR="00BC2C53" w:rsidRPr="007600F4" w:rsidRDefault="00BC2C53" w:rsidP="00BC2C53">
            <w:pPr>
              <w:pStyle w:val="Listenabsatz"/>
              <w:numPr>
                <w:ilvl w:val="1"/>
                <w:numId w:val="42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00F4">
              <w:rPr>
                <w:rFonts w:ascii="Arial" w:hAnsi="Arial" w:cs="Arial"/>
                <w:sz w:val="20"/>
                <w:szCs w:val="20"/>
                <w:lang w:val="en-US"/>
              </w:rPr>
              <w:t>Development of multiple cystic parathyroid adenomas.</w:t>
            </w:r>
          </w:p>
          <w:p w14:paraId="54862A06" w14:textId="589B7058" w:rsidR="00BC2C53" w:rsidRPr="007600F4" w:rsidRDefault="00BC2C53" w:rsidP="00BC2C53">
            <w:pPr>
              <w:pStyle w:val="Listenabsatz"/>
              <w:numPr>
                <w:ilvl w:val="1"/>
                <w:numId w:val="42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00F4">
              <w:rPr>
                <w:rFonts w:ascii="Arial" w:hAnsi="Arial" w:cs="Arial"/>
                <w:sz w:val="20"/>
                <w:szCs w:val="20"/>
                <w:lang w:val="en-US"/>
              </w:rPr>
              <w:t>Recurrent adenomas several years post-resection.</w:t>
            </w:r>
          </w:p>
          <w:p w14:paraId="3A0701DF" w14:textId="77777777" w:rsidR="00BC2C53" w:rsidRPr="007600F4" w:rsidRDefault="00BC2C53" w:rsidP="00BC2C53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00F4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ypercalcemia:</w:t>
            </w:r>
          </w:p>
          <w:p w14:paraId="39DF8BBF" w14:textId="77777777" w:rsidR="00BC2C53" w:rsidRPr="007600F4" w:rsidRDefault="00BC2C53" w:rsidP="00BC2C53">
            <w:pPr>
              <w:pStyle w:val="Listenabsatz"/>
              <w:numPr>
                <w:ilvl w:val="0"/>
                <w:numId w:val="42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00F4">
              <w:rPr>
                <w:rFonts w:ascii="Arial" w:hAnsi="Arial" w:cs="Arial"/>
                <w:sz w:val="20"/>
                <w:szCs w:val="20"/>
                <w:lang w:val="en-US"/>
              </w:rPr>
              <w:t>Persistent elevated calcium levels post-adenoma resection.</w:t>
            </w:r>
          </w:p>
          <w:p w14:paraId="50010005" w14:textId="2649DC22" w:rsidR="00BC2C53" w:rsidRPr="007600F4" w:rsidRDefault="00BC2C53" w:rsidP="00BC2C53">
            <w:pPr>
              <w:pStyle w:val="Listenabsatz"/>
              <w:numPr>
                <w:ilvl w:val="0"/>
                <w:numId w:val="42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00F4">
              <w:rPr>
                <w:rFonts w:ascii="Arial" w:hAnsi="Arial" w:cs="Arial"/>
                <w:sz w:val="20"/>
                <w:szCs w:val="20"/>
                <w:lang w:val="en-US"/>
              </w:rPr>
              <w:t xml:space="preserve">Hypercalciuria </w:t>
            </w:r>
          </w:p>
          <w:p w14:paraId="516A8D4B" w14:textId="512B8616" w:rsidR="00BC2C53" w:rsidRPr="00171892" w:rsidRDefault="00BC2C53" w:rsidP="00BC2C53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End-Stage Renal Disease:</w:t>
            </w:r>
          </w:p>
          <w:p w14:paraId="7FBB490A" w14:textId="77777777" w:rsidR="00BC2C53" w:rsidRPr="007600F4" w:rsidRDefault="00BC2C53" w:rsidP="00BC2C53">
            <w:pPr>
              <w:pStyle w:val="Listenabsatz"/>
              <w:numPr>
                <w:ilvl w:val="0"/>
                <w:numId w:val="42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00F4">
              <w:rPr>
                <w:rFonts w:ascii="Arial" w:hAnsi="Arial" w:cs="Arial"/>
                <w:sz w:val="20"/>
                <w:szCs w:val="20"/>
                <w:lang w:val="en-US"/>
              </w:rPr>
              <w:t>Associated with severe nephropathy.</w:t>
            </w:r>
          </w:p>
          <w:p w14:paraId="4EEDF9D2" w14:textId="77777777" w:rsidR="00BC2C53" w:rsidRPr="00171892" w:rsidRDefault="00BC2C53" w:rsidP="00BC2C53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enal Cysts and Hamartomas:</w:t>
            </w:r>
          </w:p>
          <w:p w14:paraId="1A95CA6D" w14:textId="46C5AC97" w:rsidR="00BC2C53" w:rsidRPr="007600F4" w:rsidRDefault="00BC2C53" w:rsidP="00BC2C53">
            <w:pPr>
              <w:pStyle w:val="Listenabsatz"/>
              <w:numPr>
                <w:ilvl w:val="0"/>
                <w:numId w:val="42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00F4">
              <w:rPr>
                <w:rFonts w:ascii="Arial" w:hAnsi="Arial" w:cs="Arial"/>
                <w:sz w:val="20"/>
                <w:szCs w:val="20"/>
                <w:lang w:val="en-US"/>
              </w:rPr>
              <w:t>Prominent in some families, possibly representing a new phenotypic variant</w:t>
            </w:r>
          </w:p>
          <w:p w14:paraId="7F8388F7" w14:textId="629615E3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keletal and Jaw Features:</w:t>
            </w:r>
          </w:p>
          <w:p w14:paraId="742A75F8" w14:textId="77777777" w:rsidR="00BC2C53" w:rsidRPr="007600F4" w:rsidRDefault="00BC2C53" w:rsidP="00BC2C53">
            <w:pPr>
              <w:pStyle w:val="Listenabsatz"/>
              <w:numPr>
                <w:ilvl w:val="0"/>
                <w:numId w:val="42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00F4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Ossifying Jaw Fibromas:</w:t>
            </w:r>
          </w:p>
          <w:p w14:paraId="1BFCB03E" w14:textId="77777777" w:rsidR="00BC2C53" w:rsidRPr="007600F4" w:rsidRDefault="00BC2C53" w:rsidP="00BC2C53">
            <w:pPr>
              <w:pStyle w:val="Listenabsatz"/>
              <w:numPr>
                <w:ilvl w:val="1"/>
                <w:numId w:val="42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00F4">
              <w:rPr>
                <w:rFonts w:ascii="Arial" w:hAnsi="Arial" w:cs="Arial"/>
                <w:sz w:val="20"/>
                <w:szCs w:val="20"/>
                <w:lang w:val="en-US"/>
              </w:rPr>
              <w:t>Maxillary and mandibular tumors, histologically distinct fibroosseous lesions without giant cells.</w:t>
            </w:r>
          </w:p>
          <w:p w14:paraId="48020BD2" w14:textId="77777777" w:rsidR="00BC2C53" w:rsidRPr="007600F4" w:rsidRDefault="00BC2C53" w:rsidP="00BC2C53">
            <w:pPr>
              <w:pStyle w:val="Listenabsatz"/>
              <w:numPr>
                <w:ilvl w:val="1"/>
                <w:numId w:val="42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00F4">
              <w:rPr>
                <w:rFonts w:ascii="Arial" w:hAnsi="Arial" w:cs="Arial"/>
                <w:sz w:val="20"/>
                <w:szCs w:val="20"/>
                <w:lang w:val="en-US"/>
              </w:rPr>
              <w:t>Different from "brown tumors" typically associated with hyperparathyroidism.</w:t>
            </w:r>
          </w:p>
          <w:p w14:paraId="3EB8718F" w14:textId="32D2969C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Genital and Reproductive Features:</w:t>
            </w:r>
          </w:p>
          <w:p w14:paraId="6442BD3C" w14:textId="6F6294CA" w:rsidR="004930AB" w:rsidRPr="007600F4" w:rsidRDefault="004930AB" w:rsidP="004930AB">
            <w:pPr>
              <w:pStyle w:val="Listenabsatz"/>
              <w:numPr>
                <w:ilvl w:val="0"/>
                <w:numId w:val="43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00F4">
              <w:rPr>
                <w:rFonts w:ascii="Arial" w:hAnsi="Arial" w:cs="Arial"/>
                <w:sz w:val="20"/>
                <w:szCs w:val="20"/>
                <w:lang w:val="en-US"/>
              </w:rPr>
              <w:t>Urolithiasis (kidney stones)</w:t>
            </w:r>
          </w:p>
          <w:p w14:paraId="45A603B8" w14:textId="77777777" w:rsidR="00BC2C53" w:rsidRPr="007600F4" w:rsidRDefault="00BC2C53" w:rsidP="00BC2C53">
            <w:pPr>
              <w:pStyle w:val="Listenabsatz"/>
              <w:numPr>
                <w:ilvl w:val="0"/>
                <w:numId w:val="43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00F4">
              <w:rPr>
                <w:rFonts w:ascii="Arial" w:hAnsi="Arial" w:cs="Arial"/>
                <w:sz w:val="20"/>
                <w:szCs w:val="20"/>
                <w:lang w:val="en-US"/>
              </w:rPr>
              <w:t>Multiple small adenomyomatous polyps observed in some female patients.</w:t>
            </w:r>
          </w:p>
          <w:p w14:paraId="0CE98ACE" w14:textId="77777777" w:rsidR="00BC2C53" w:rsidRPr="00171892" w:rsidRDefault="00BC2C53" w:rsidP="00BC2C53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Disorders of Sexual Development:</w:t>
            </w:r>
          </w:p>
          <w:p w14:paraId="6925432F" w14:textId="115C7092" w:rsidR="00BC2C53" w:rsidRPr="007600F4" w:rsidRDefault="00BC2C53" w:rsidP="00BC2C53">
            <w:pPr>
              <w:pStyle w:val="Listenabsatz"/>
              <w:numPr>
                <w:ilvl w:val="0"/>
                <w:numId w:val="43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00F4">
              <w:rPr>
                <w:rFonts w:ascii="Arial" w:hAnsi="Arial" w:cs="Arial"/>
                <w:sz w:val="20"/>
                <w:szCs w:val="20"/>
                <w:lang w:val="en-US"/>
              </w:rPr>
              <w:t>Instances of male predominance</w:t>
            </w:r>
          </w:p>
        </w:tc>
      </w:tr>
      <w:tr w:rsidR="00BC2C53" w:rsidRPr="00171892" w14:paraId="03E76242" w14:textId="77777777" w:rsidTr="00171892">
        <w:tc>
          <w:tcPr>
            <w:tcW w:w="9175" w:type="dxa"/>
          </w:tcPr>
          <w:p w14:paraId="45A3996E" w14:textId="639FC12C" w:rsidR="00BC2C53" w:rsidRPr="00171892" w:rsidRDefault="00BC2C53" w:rsidP="00BC2C53">
            <w:pPr>
              <w:snapToGrid w:val="0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783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JUVENILE POLYPOSIS SYNDROME </w:t>
            </w:r>
            <w:r w:rsidR="001E1A53" w:rsidRPr="00405BA4">
              <w:rPr>
                <w:rFonts w:ascii="Arial" w:hAnsi="Arial" w:cs="Arial"/>
                <w:sz w:val="20"/>
                <w:szCs w:val="20"/>
                <w:lang w:val="en-US"/>
              </w:rPr>
              <w:t>OMIM</w:t>
            </w: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hyperlink r:id="rId44" w:tgtFrame="_blank" w:history="1">
              <w:r w:rsidRPr="00171892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174900</w:t>
              </w:r>
            </w:hyperlink>
            <w:r w:rsidRPr="00171892">
              <w:rPr>
                <w:rStyle w:val="apple-converted-space"/>
                <w:rFonts w:ascii="Arial" w:hAnsi="Arial" w:cs="Arial"/>
                <w:color w:val="212529"/>
                <w:sz w:val="20"/>
                <w:szCs w:val="20"/>
                <w:shd w:val="clear" w:color="auto" w:fill="EEF0F2"/>
                <w:lang w:val="en-US"/>
              </w:rPr>
              <w:t> </w:t>
            </w:r>
          </w:p>
          <w:p w14:paraId="0262E95E" w14:textId="4F88C3E4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olyp Development:</w:t>
            </w:r>
          </w:p>
          <w:p w14:paraId="279F7FDC" w14:textId="77777777" w:rsidR="00BC2C53" w:rsidRPr="0036783C" w:rsidRDefault="00BC2C53" w:rsidP="00BC2C53">
            <w:pPr>
              <w:pStyle w:val="Listenabsatz"/>
              <w:numPr>
                <w:ilvl w:val="0"/>
                <w:numId w:val="43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783C">
              <w:rPr>
                <w:rFonts w:ascii="Arial" w:hAnsi="Arial" w:cs="Arial"/>
                <w:sz w:val="20"/>
                <w:szCs w:val="20"/>
                <w:lang w:val="en-US"/>
              </w:rPr>
              <w:t>Can develop at any age from infancy through adulthood</w:t>
            </w:r>
          </w:p>
          <w:p w14:paraId="2CF8E40E" w14:textId="77777777" w:rsidR="00BC2C53" w:rsidRPr="0036783C" w:rsidRDefault="00BC2C53" w:rsidP="00BC2C53">
            <w:pPr>
              <w:pStyle w:val="Listenabsatz"/>
              <w:numPr>
                <w:ilvl w:val="0"/>
                <w:numId w:val="43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783C">
              <w:rPr>
                <w:rFonts w:ascii="Arial" w:hAnsi="Arial" w:cs="Arial"/>
                <w:sz w:val="20"/>
                <w:szCs w:val="20"/>
                <w:lang w:val="en-US"/>
              </w:rPr>
              <w:t>Most affected individuals present with polyps by adolescence or early adulthood</w:t>
            </w:r>
          </w:p>
          <w:p w14:paraId="6351C25A" w14:textId="27B9D003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Diagnostic Criteria:</w:t>
            </w:r>
          </w:p>
          <w:p w14:paraId="5299EBA8" w14:textId="77777777" w:rsidR="00BC2C53" w:rsidRPr="0036783C" w:rsidRDefault="00BC2C53" w:rsidP="00BC2C53">
            <w:pPr>
              <w:pStyle w:val="Listenabsatz"/>
              <w:numPr>
                <w:ilvl w:val="0"/>
                <w:numId w:val="43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783C">
              <w:rPr>
                <w:rFonts w:ascii="Arial" w:hAnsi="Arial" w:cs="Arial"/>
                <w:sz w:val="20"/>
                <w:szCs w:val="20"/>
                <w:lang w:val="en-US"/>
              </w:rPr>
              <w:t>Presence of more than five juvenile polyps in the colon and/or rectum</w:t>
            </w:r>
          </w:p>
          <w:p w14:paraId="75F27A9F" w14:textId="77777777" w:rsidR="00BC2C53" w:rsidRPr="0036783C" w:rsidRDefault="00BC2C53" w:rsidP="00BC2C53">
            <w:pPr>
              <w:pStyle w:val="Listenabsatz"/>
              <w:numPr>
                <w:ilvl w:val="0"/>
                <w:numId w:val="43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783C">
              <w:rPr>
                <w:rFonts w:ascii="Arial" w:hAnsi="Arial" w:cs="Arial"/>
                <w:sz w:val="20"/>
                <w:szCs w:val="20"/>
                <w:lang w:val="en-US"/>
              </w:rPr>
              <w:t>Presence of juvenile polyposis throughout the digestive tract, including the stomach</w:t>
            </w:r>
          </w:p>
          <w:p w14:paraId="725729DC" w14:textId="22574CAF" w:rsidR="00BC2C53" w:rsidRPr="0036783C" w:rsidRDefault="00BC2C53" w:rsidP="00BC2C53">
            <w:pPr>
              <w:pStyle w:val="Listenabsatz"/>
              <w:numPr>
                <w:ilvl w:val="0"/>
                <w:numId w:val="43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783C">
              <w:rPr>
                <w:rFonts w:ascii="Arial" w:hAnsi="Arial" w:cs="Arial"/>
                <w:sz w:val="20"/>
                <w:szCs w:val="20"/>
                <w:lang w:val="en-US"/>
              </w:rPr>
              <w:t xml:space="preserve">Any number of juvenile polyps in association with a family history </w:t>
            </w:r>
          </w:p>
          <w:p w14:paraId="7CFC7FBB" w14:textId="3C18FD7F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Other Associated Signs:</w:t>
            </w:r>
          </w:p>
          <w:p w14:paraId="7DBD24B6" w14:textId="77777777" w:rsidR="00BC2C53" w:rsidRPr="0036783C" w:rsidRDefault="00BC2C53" w:rsidP="00BC2C53">
            <w:pPr>
              <w:pStyle w:val="Listenabsatz"/>
              <w:numPr>
                <w:ilvl w:val="0"/>
                <w:numId w:val="432"/>
              </w:num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36783C">
              <w:rPr>
                <w:rFonts w:ascii="Arial" w:hAnsi="Arial" w:cs="Arial"/>
                <w:sz w:val="20"/>
                <w:szCs w:val="20"/>
              </w:rPr>
              <w:t>Growth delay</w:t>
            </w:r>
          </w:p>
          <w:p w14:paraId="13FA49A1" w14:textId="0FF01C68" w:rsidR="00BC2C53" w:rsidRPr="0036783C" w:rsidRDefault="00BC2C53" w:rsidP="00BC2C53">
            <w:pPr>
              <w:pStyle w:val="Listenabsatz"/>
              <w:numPr>
                <w:ilvl w:val="0"/>
                <w:numId w:val="432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783C">
              <w:rPr>
                <w:rFonts w:ascii="Arial" w:hAnsi="Arial" w:cs="Arial"/>
                <w:sz w:val="20"/>
                <w:szCs w:val="20"/>
                <w:lang w:val="en-US"/>
              </w:rPr>
              <w:t>Edema</w:t>
            </w:r>
          </w:p>
        </w:tc>
      </w:tr>
      <w:tr w:rsidR="00BC2C53" w:rsidRPr="00171892" w14:paraId="79A104F2" w14:textId="77777777" w:rsidTr="00171892">
        <w:tc>
          <w:tcPr>
            <w:tcW w:w="9175" w:type="dxa"/>
          </w:tcPr>
          <w:p w14:paraId="574545EC" w14:textId="60CE5A07" w:rsidR="00BC2C53" w:rsidRPr="00171892" w:rsidRDefault="00BC2C53" w:rsidP="00BC2C53">
            <w:pPr>
              <w:snapToGrid w:val="0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72A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MUIR-TORRE SYNDROME </w:t>
            </w:r>
            <w:r w:rsidR="001E1A53" w:rsidRPr="00405BA4">
              <w:rPr>
                <w:rFonts w:ascii="Arial" w:hAnsi="Arial" w:cs="Arial"/>
                <w:sz w:val="20"/>
                <w:szCs w:val="20"/>
                <w:lang w:val="en-US"/>
              </w:rPr>
              <w:t>OMIM</w:t>
            </w: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hyperlink r:id="rId45" w:tgtFrame="_blank" w:history="1">
              <w:r w:rsidRPr="00171892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158320</w:t>
              </w:r>
            </w:hyperlink>
          </w:p>
          <w:p w14:paraId="13AFF47A" w14:textId="55D813FD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Dermatological Features:</w:t>
            </w:r>
          </w:p>
          <w:p w14:paraId="6042B6B9" w14:textId="77777777" w:rsidR="00BC2C53" w:rsidRPr="008772A7" w:rsidRDefault="00BC2C53" w:rsidP="00BC2C53">
            <w:pPr>
              <w:pStyle w:val="Listenabsatz"/>
              <w:numPr>
                <w:ilvl w:val="0"/>
                <w:numId w:val="43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72A7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ebaceous Skin Tumors:</w:t>
            </w:r>
          </w:p>
          <w:p w14:paraId="7A68BF34" w14:textId="77777777" w:rsidR="00BC2C53" w:rsidRPr="008772A7" w:rsidRDefault="00BC2C53" w:rsidP="00BC2C53">
            <w:pPr>
              <w:pStyle w:val="Listenabsatz"/>
              <w:numPr>
                <w:ilvl w:val="1"/>
                <w:numId w:val="43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72A7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Sebaceous adenomas</w:t>
            </w:r>
          </w:p>
          <w:p w14:paraId="1F7C3297" w14:textId="77777777" w:rsidR="00BC2C53" w:rsidRPr="008772A7" w:rsidRDefault="00BC2C53" w:rsidP="00BC2C53">
            <w:pPr>
              <w:pStyle w:val="Listenabsatz"/>
              <w:numPr>
                <w:ilvl w:val="1"/>
                <w:numId w:val="43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72A7">
              <w:rPr>
                <w:rFonts w:ascii="Arial" w:hAnsi="Arial" w:cs="Arial"/>
                <w:sz w:val="20"/>
                <w:szCs w:val="20"/>
                <w:lang w:val="en-US"/>
              </w:rPr>
              <w:t>Sebaceous epitheliomas</w:t>
            </w:r>
          </w:p>
          <w:p w14:paraId="7AAD98B4" w14:textId="77777777" w:rsidR="00BC2C53" w:rsidRPr="008772A7" w:rsidRDefault="00BC2C53" w:rsidP="00BC2C53">
            <w:pPr>
              <w:pStyle w:val="Listenabsatz"/>
              <w:numPr>
                <w:ilvl w:val="1"/>
                <w:numId w:val="43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72A7">
              <w:rPr>
                <w:rFonts w:ascii="Arial" w:hAnsi="Arial" w:cs="Arial"/>
                <w:sz w:val="20"/>
                <w:szCs w:val="20"/>
                <w:lang w:val="en-US"/>
              </w:rPr>
              <w:t>Basal cell epitheliomas with sebaceous differentiation</w:t>
            </w:r>
          </w:p>
          <w:p w14:paraId="1E3530E2" w14:textId="51B233BE" w:rsidR="00BC2C53" w:rsidRPr="008772A7" w:rsidRDefault="00BC2C53" w:rsidP="00BC2C53">
            <w:pPr>
              <w:pStyle w:val="Listenabsatz"/>
              <w:numPr>
                <w:ilvl w:val="0"/>
                <w:numId w:val="433"/>
              </w:num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772A7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</w:rPr>
              <w:t>Keratoacanthomas</w:t>
            </w:r>
          </w:p>
        </w:tc>
      </w:tr>
      <w:tr w:rsidR="00BC2C53" w:rsidRPr="00171892" w14:paraId="051B5F33" w14:textId="77777777" w:rsidTr="00171892">
        <w:tc>
          <w:tcPr>
            <w:tcW w:w="9175" w:type="dxa"/>
          </w:tcPr>
          <w:p w14:paraId="483C000A" w14:textId="2DBA5EE3" w:rsidR="00BC2C53" w:rsidRPr="00171892" w:rsidRDefault="00BC2C53" w:rsidP="00BC2C53">
            <w:pPr>
              <w:pStyle w:val="StandardWeb"/>
              <w:snapToGrid w:val="0"/>
              <w:spacing w:before="120" w:beforeAutospacing="0" w:after="12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72A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 xml:space="preserve">MULIBREY NANISM </w:t>
            </w:r>
            <w:r w:rsidR="001E1A53" w:rsidRPr="00405BA4">
              <w:rPr>
                <w:rFonts w:ascii="Arial" w:hAnsi="Arial" w:cs="Arial"/>
                <w:sz w:val="20"/>
                <w:szCs w:val="20"/>
                <w:lang w:val="en-US"/>
              </w:rPr>
              <w:t>OMIM</w:t>
            </w: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hyperlink r:id="rId46" w:tgtFrame="_blank" w:history="1">
              <w:r w:rsidRPr="00171892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253250</w:t>
              </w:r>
            </w:hyperlink>
          </w:p>
          <w:p w14:paraId="2F31BA78" w14:textId="1798492D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Growth and Development:</w:t>
            </w:r>
          </w:p>
          <w:p w14:paraId="21CB4FFB" w14:textId="77777777" w:rsidR="00BC2C53" w:rsidRPr="008772A7" w:rsidRDefault="00BC2C53" w:rsidP="00BC2C53">
            <w:pPr>
              <w:pStyle w:val="Listenabsatz"/>
              <w:numPr>
                <w:ilvl w:val="0"/>
                <w:numId w:val="43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72A7">
              <w:rPr>
                <w:rFonts w:ascii="Arial" w:hAnsi="Arial" w:cs="Arial"/>
                <w:sz w:val="20"/>
                <w:szCs w:val="20"/>
                <w:lang w:val="en-US"/>
              </w:rPr>
              <w:t>Pre- and postnatal growth restriction</w:t>
            </w:r>
          </w:p>
          <w:p w14:paraId="0FC8277A" w14:textId="77777777" w:rsidR="00BC2C53" w:rsidRPr="008772A7" w:rsidRDefault="00BC2C53" w:rsidP="00BC2C53">
            <w:pPr>
              <w:pStyle w:val="Listenabsatz"/>
              <w:numPr>
                <w:ilvl w:val="0"/>
                <w:numId w:val="43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72A7">
              <w:rPr>
                <w:rFonts w:ascii="Arial" w:hAnsi="Arial" w:cs="Arial"/>
                <w:sz w:val="20"/>
                <w:szCs w:val="20"/>
                <w:lang w:val="en-US"/>
              </w:rPr>
              <w:t>Relative macrocephaly</w:t>
            </w:r>
          </w:p>
          <w:p w14:paraId="0C9F3E41" w14:textId="77777777" w:rsidR="00BC2C53" w:rsidRPr="008772A7" w:rsidRDefault="00BC2C53" w:rsidP="00BC2C53">
            <w:pPr>
              <w:pStyle w:val="Listenabsatz"/>
              <w:numPr>
                <w:ilvl w:val="0"/>
                <w:numId w:val="43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72A7">
              <w:rPr>
                <w:rFonts w:ascii="Arial" w:hAnsi="Arial" w:cs="Arial"/>
                <w:sz w:val="20"/>
                <w:szCs w:val="20"/>
                <w:lang w:val="en-US"/>
              </w:rPr>
              <w:t>Psychomotor development is mainly normal</w:t>
            </w:r>
          </w:p>
          <w:p w14:paraId="5423E94D" w14:textId="5D83C160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raniofacial Features:</w:t>
            </w:r>
          </w:p>
          <w:p w14:paraId="00BA16D4" w14:textId="77777777" w:rsidR="00BC2C53" w:rsidRPr="008772A7" w:rsidRDefault="00BC2C53" w:rsidP="00BC2C53">
            <w:pPr>
              <w:pStyle w:val="Listenabsatz"/>
              <w:numPr>
                <w:ilvl w:val="0"/>
                <w:numId w:val="43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72A7">
              <w:rPr>
                <w:rFonts w:ascii="Arial" w:hAnsi="Arial" w:cs="Arial"/>
                <w:sz w:val="20"/>
                <w:szCs w:val="20"/>
                <w:lang w:val="en-US"/>
              </w:rPr>
              <w:t>Scaphocephaly</w:t>
            </w:r>
          </w:p>
          <w:p w14:paraId="7E0A6D0C" w14:textId="77777777" w:rsidR="00BC2C53" w:rsidRPr="008772A7" w:rsidRDefault="00BC2C53" w:rsidP="00BC2C53">
            <w:pPr>
              <w:pStyle w:val="Listenabsatz"/>
              <w:numPr>
                <w:ilvl w:val="0"/>
                <w:numId w:val="43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72A7">
              <w:rPr>
                <w:rFonts w:ascii="Arial" w:hAnsi="Arial" w:cs="Arial"/>
                <w:sz w:val="20"/>
                <w:szCs w:val="20"/>
                <w:lang w:val="en-US"/>
              </w:rPr>
              <w:t>Facial triangularity</w:t>
            </w:r>
          </w:p>
          <w:p w14:paraId="710661BD" w14:textId="77777777" w:rsidR="00BC2C53" w:rsidRPr="008772A7" w:rsidRDefault="00BC2C53" w:rsidP="00BC2C53">
            <w:pPr>
              <w:pStyle w:val="Listenabsatz"/>
              <w:numPr>
                <w:ilvl w:val="0"/>
                <w:numId w:val="43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72A7">
              <w:rPr>
                <w:rFonts w:ascii="Arial" w:hAnsi="Arial" w:cs="Arial"/>
                <w:sz w:val="20"/>
                <w:szCs w:val="20"/>
                <w:lang w:val="en-US"/>
              </w:rPr>
              <w:t>Broad forehead</w:t>
            </w:r>
          </w:p>
          <w:p w14:paraId="1CE0891F" w14:textId="77777777" w:rsidR="00BC2C53" w:rsidRPr="008772A7" w:rsidRDefault="00BC2C53" w:rsidP="00BC2C53">
            <w:pPr>
              <w:pStyle w:val="Listenabsatz"/>
              <w:numPr>
                <w:ilvl w:val="0"/>
                <w:numId w:val="43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72A7">
              <w:rPr>
                <w:rFonts w:ascii="Arial" w:hAnsi="Arial" w:cs="Arial"/>
                <w:sz w:val="20"/>
                <w:szCs w:val="20"/>
                <w:lang w:val="en-US"/>
              </w:rPr>
              <w:t>Low nasal bridge</w:t>
            </w:r>
          </w:p>
          <w:p w14:paraId="6CF92EAB" w14:textId="229E725E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Body and Extremities:</w:t>
            </w:r>
          </w:p>
          <w:p w14:paraId="2E80501B" w14:textId="77777777" w:rsidR="00BC2C53" w:rsidRPr="008772A7" w:rsidRDefault="00BC2C53" w:rsidP="00BC2C53">
            <w:pPr>
              <w:pStyle w:val="Listenabsatz"/>
              <w:numPr>
                <w:ilvl w:val="0"/>
                <w:numId w:val="43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72A7">
              <w:rPr>
                <w:rFonts w:ascii="Arial" w:hAnsi="Arial" w:cs="Arial"/>
                <w:sz w:val="20"/>
                <w:szCs w:val="20"/>
                <w:lang w:val="en-US"/>
              </w:rPr>
              <w:t>Thin extremities</w:t>
            </w:r>
          </w:p>
          <w:p w14:paraId="0B8DEA90" w14:textId="77777777" w:rsidR="00BC2C53" w:rsidRPr="008772A7" w:rsidRDefault="00BC2C53" w:rsidP="00BC2C53">
            <w:pPr>
              <w:pStyle w:val="Listenabsatz"/>
              <w:numPr>
                <w:ilvl w:val="0"/>
                <w:numId w:val="43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72A7">
              <w:rPr>
                <w:rFonts w:ascii="Arial" w:hAnsi="Arial" w:cs="Arial"/>
                <w:sz w:val="20"/>
                <w:szCs w:val="20"/>
                <w:lang w:val="en-US"/>
              </w:rPr>
              <w:t>Feeding difficulties in infants</w:t>
            </w:r>
          </w:p>
          <w:p w14:paraId="5E6C461D" w14:textId="77777777" w:rsidR="00BC2C53" w:rsidRPr="008772A7" w:rsidRDefault="00BC2C53" w:rsidP="00BC2C53">
            <w:pPr>
              <w:pStyle w:val="Listenabsatz"/>
              <w:numPr>
                <w:ilvl w:val="0"/>
                <w:numId w:val="43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72A7">
              <w:rPr>
                <w:rFonts w:ascii="Arial" w:hAnsi="Arial" w:cs="Arial"/>
                <w:sz w:val="20"/>
                <w:szCs w:val="20"/>
                <w:lang w:val="en-US"/>
              </w:rPr>
              <w:t>Children are prone to respiratory problems</w:t>
            </w:r>
          </w:p>
          <w:p w14:paraId="7ACAC263" w14:textId="3396489B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Ocular Features:</w:t>
            </w:r>
          </w:p>
          <w:p w14:paraId="4F9059D5" w14:textId="77777777" w:rsidR="00BC2C53" w:rsidRPr="008772A7" w:rsidRDefault="00BC2C53" w:rsidP="00BC2C53">
            <w:pPr>
              <w:pStyle w:val="Listenabsatz"/>
              <w:numPr>
                <w:ilvl w:val="0"/>
                <w:numId w:val="43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72A7">
              <w:rPr>
                <w:rFonts w:ascii="Arial" w:hAnsi="Arial" w:cs="Arial"/>
                <w:sz w:val="20"/>
                <w:szCs w:val="20"/>
                <w:lang w:val="en-US"/>
              </w:rPr>
              <w:t>Yellowish dots in the retinal mid-peripheral region</w:t>
            </w:r>
          </w:p>
          <w:p w14:paraId="6FD3229B" w14:textId="276C2E96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Voice and Skin:</w:t>
            </w:r>
          </w:p>
          <w:p w14:paraId="11E39989" w14:textId="77777777" w:rsidR="00BC2C53" w:rsidRPr="008772A7" w:rsidRDefault="00BC2C53" w:rsidP="00BC2C53">
            <w:pPr>
              <w:pStyle w:val="Listenabsatz"/>
              <w:numPr>
                <w:ilvl w:val="0"/>
                <w:numId w:val="43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72A7">
              <w:rPr>
                <w:rFonts w:ascii="Arial" w:hAnsi="Arial" w:cs="Arial"/>
                <w:sz w:val="20"/>
                <w:szCs w:val="20"/>
                <w:lang w:val="en-US"/>
              </w:rPr>
              <w:t>High-pitched voice</w:t>
            </w:r>
          </w:p>
          <w:p w14:paraId="6385CE98" w14:textId="77777777" w:rsidR="00BC2C53" w:rsidRPr="008772A7" w:rsidRDefault="00BC2C53" w:rsidP="00BC2C53">
            <w:pPr>
              <w:pStyle w:val="Listenabsatz"/>
              <w:numPr>
                <w:ilvl w:val="0"/>
                <w:numId w:val="43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72A7">
              <w:rPr>
                <w:rFonts w:ascii="Arial" w:hAnsi="Arial" w:cs="Arial"/>
                <w:sz w:val="20"/>
                <w:szCs w:val="20"/>
                <w:lang w:val="en-US"/>
              </w:rPr>
              <w:t>Cutaneous naevi flammei</w:t>
            </w:r>
          </w:p>
          <w:p w14:paraId="1F539568" w14:textId="7C4406E2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6A1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adiological Findings:</w:t>
            </w:r>
          </w:p>
          <w:p w14:paraId="649777BE" w14:textId="77777777" w:rsidR="00BC2C53" w:rsidRPr="008772A7" w:rsidRDefault="00BC2C53" w:rsidP="00BC2C53">
            <w:pPr>
              <w:pStyle w:val="Listenabsatz"/>
              <w:numPr>
                <w:ilvl w:val="0"/>
                <w:numId w:val="43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72A7">
              <w:rPr>
                <w:rFonts w:ascii="Arial" w:hAnsi="Arial" w:cs="Arial"/>
                <w:sz w:val="20"/>
                <w:szCs w:val="20"/>
                <w:lang w:val="en-US"/>
              </w:rPr>
              <w:t>Slender long bones with thick cortex and narrow medullary channel</w:t>
            </w:r>
          </w:p>
          <w:p w14:paraId="21D9A05F" w14:textId="77777777" w:rsidR="00BC2C53" w:rsidRPr="008772A7" w:rsidRDefault="00BC2C53" w:rsidP="00BC2C53">
            <w:pPr>
              <w:pStyle w:val="Listenabsatz"/>
              <w:numPr>
                <w:ilvl w:val="0"/>
                <w:numId w:val="43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72A7">
              <w:rPr>
                <w:rFonts w:ascii="Arial" w:hAnsi="Arial" w:cs="Arial"/>
                <w:sz w:val="20"/>
                <w:szCs w:val="20"/>
                <w:lang w:val="en-US"/>
              </w:rPr>
              <w:t>Fibrous dysplasia</w:t>
            </w:r>
          </w:p>
          <w:p w14:paraId="34EA2904" w14:textId="77777777" w:rsidR="00BC2C53" w:rsidRPr="008772A7" w:rsidRDefault="00BC2C53" w:rsidP="00BC2C53">
            <w:pPr>
              <w:pStyle w:val="Listenabsatz"/>
              <w:numPr>
                <w:ilvl w:val="0"/>
                <w:numId w:val="43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72A7">
              <w:rPr>
                <w:rFonts w:ascii="Arial" w:hAnsi="Arial" w:cs="Arial"/>
                <w:sz w:val="20"/>
                <w:szCs w:val="20"/>
                <w:lang w:val="en-US"/>
              </w:rPr>
              <w:t>J-shaped sella turcica</w:t>
            </w:r>
          </w:p>
          <w:p w14:paraId="16344364" w14:textId="77777777" w:rsidR="00BC2C53" w:rsidRPr="008772A7" w:rsidRDefault="00BC2C53" w:rsidP="00BC2C53">
            <w:pPr>
              <w:pStyle w:val="Listenabsatz"/>
              <w:numPr>
                <w:ilvl w:val="0"/>
                <w:numId w:val="43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72A7">
              <w:rPr>
                <w:rFonts w:ascii="Arial" w:hAnsi="Arial" w:cs="Arial"/>
                <w:sz w:val="20"/>
                <w:szCs w:val="20"/>
                <w:lang w:val="en-US"/>
              </w:rPr>
              <w:t>Small thoracic cage</w:t>
            </w:r>
          </w:p>
          <w:p w14:paraId="6E0A0AFF" w14:textId="58C8F680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ardiovascular:</w:t>
            </w:r>
          </w:p>
          <w:p w14:paraId="1254D745" w14:textId="77777777" w:rsidR="00BC2C53" w:rsidRPr="008772A7" w:rsidRDefault="00BC2C53" w:rsidP="00BC2C53">
            <w:pPr>
              <w:pStyle w:val="Listenabsatz"/>
              <w:numPr>
                <w:ilvl w:val="0"/>
                <w:numId w:val="43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72A7">
              <w:rPr>
                <w:rFonts w:ascii="Arial" w:hAnsi="Arial" w:cs="Arial"/>
                <w:sz w:val="20"/>
                <w:szCs w:val="20"/>
                <w:lang w:val="en-US"/>
              </w:rPr>
              <w:t>Restrictive perimyocardial heart disease</w:t>
            </w:r>
          </w:p>
          <w:p w14:paraId="5BD3247E" w14:textId="30A563A5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Liver and Metabolic:</w:t>
            </w:r>
          </w:p>
          <w:p w14:paraId="4E2BD8FA" w14:textId="77777777" w:rsidR="00BC2C53" w:rsidRPr="008772A7" w:rsidRDefault="00BC2C53" w:rsidP="00BC2C53">
            <w:pPr>
              <w:pStyle w:val="Listenabsatz"/>
              <w:numPr>
                <w:ilvl w:val="0"/>
                <w:numId w:val="43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72A7">
              <w:rPr>
                <w:rFonts w:ascii="Arial" w:hAnsi="Arial" w:cs="Arial"/>
                <w:sz w:val="20"/>
                <w:szCs w:val="20"/>
                <w:lang w:val="en-US"/>
              </w:rPr>
              <w:t>Hepatomegaly</w:t>
            </w:r>
          </w:p>
          <w:p w14:paraId="032FDB8C" w14:textId="77777777" w:rsidR="00BC2C53" w:rsidRPr="008772A7" w:rsidRDefault="00BC2C53" w:rsidP="00BC2C53">
            <w:pPr>
              <w:pStyle w:val="Listenabsatz"/>
              <w:numPr>
                <w:ilvl w:val="0"/>
                <w:numId w:val="43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72A7">
              <w:rPr>
                <w:rFonts w:ascii="Arial" w:hAnsi="Arial" w:cs="Arial"/>
                <w:sz w:val="20"/>
                <w:szCs w:val="20"/>
                <w:lang w:val="en-US"/>
              </w:rPr>
              <w:t>Fatty liver</w:t>
            </w:r>
          </w:p>
          <w:p w14:paraId="5E062C7A" w14:textId="77777777" w:rsidR="00BC2C53" w:rsidRPr="008772A7" w:rsidRDefault="00BC2C53" w:rsidP="00BC2C53">
            <w:pPr>
              <w:pStyle w:val="Listenabsatz"/>
              <w:numPr>
                <w:ilvl w:val="0"/>
                <w:numId w:val="43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72A7">
              <w:rPr>
                <w:rFonts w:ascii="Arial" w:hAnsi="Arial" w:cs="Arial"/>
                <w:sz w:val="20"/>
                <w:szCs w:val="20"/>
                <w:lang w:val="en-US"/>
              </w:rPr>
              <w:t>Insulin resistance, with over 90% of adults showing abnormally high fasting insulin levels, resulting in type 2 diabetes in half of the patients</w:t>
            </w:r>
          </w:p>
          <w:p w14:paraId="2DE51B04" w14:textId="53EC6DEF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eproductive Health:</w:t>
            </w:r>
          </w:p>
          <w:p w14:paraId="494A3900" w14:textId="77777777" w:rsidR="00BC2C53" w:rsidRPr="008772A7" w:rsidRDefault="00BC2C53" w:rsidP="00BC2C53">
            <w:pPr>
              <w:pStyle w:val="Listenabsatz"/>
              <w:numPr>
                <w:ilvl w:val="0"/>
                <w:numId w:val="44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72A7">
              <w:rPr>
                <w:rFonts w:ascii="Arial" w:hAnsi="Arial" w:cs="Arial"/>
                <w:sz w:val="20"/>
                <w:szCs w:val="20"/>
                <w:lang w:val="en-US"/>
              </w:rPr>
              <w:t>Primary hypogonadism (both male and female)</w:t>
            </w:r>
          </w:p>
          <w:p w14:paraId="7F734B44" w14:textId="099E264B" w:rsidR="00BC2C53" w:rsidRPr="008772A7" w:rsidRDefault="00BC2C53" w:rsidP="00BC2C53">
            <w:pPr>
              <w:pStyle w:val="Listenabsatz"/>
              <w:numPr>
                <w:ilvl w:val="0"/>
                <w:numId w:val="440"/>
              </w:num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772A7">
              <w:rPr>
                <w:rFonts w:ascii="Arial" w:hAnsi="Arial" w:cs="Arial"/>
                <w:sz w:val="20"/>
                <w:szCs w:val="20"/>
              </w:rPr>
              <w:t>Infertility</w:t>
            </w:r>
          </w:p>
        </w:tc>
      </w:tr>
      <w:tr w:rsidR="00BC2C53" w:rsidRPr="00F27F2A" w14:paraId="1722C545" w14:textId="77777777" w:rsidTr="00171892">
        <w:tc>
          <w:tcPr>
            <w:tcW w:w="9175" w:type="dxa"/>
          </w:tcPr>
          <w:p w14:paraId="43036CE0" w14:textId="2EDF80DE" w:rsidR="00BC2C53" w:rsidRPr="00171892" w:rsidRDefault="00BC2C53" w:rsidP="00BC2C53">
            <w:pPr>
              <w:snapToGrid w:val="0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72A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MULTIPLE ENDOCRINE NEOPLASIA TYPE 1 </w:t>
            </w:r>
            <w:r w:rsidR="001E1A53" w:rsidRPr="00405BA4">
              <w:rPr>
                <w:rFonts w:ascii="Arial" w:hAnsi="Arial" w:cs="Arial"/>
                <w:sz w:val="20"/>
                <w:szCs w:val="20"/>
                <w:lang w:val="en-US"/>
              </w:rPr>
              <w:t>OMIM</w:t>
            </w: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hyperlink r:id="rId47" w:tgtFrame="_blank" w:history="1">
              <w:r w:rsidRPr="00171892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131100</w:t>
              </w:r>
            </w:hyperlink>
          </w:p>
          <w:p w14:paraId="550A45BB" w14:textId="77777777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Tumor Development:</w:t>
            </w:r>
          </w:p>
          <w:p w14:paraId="06220921" w14:textId="77777777" w:rsidR="00BC2C53" w:rsidRPr="008772A7" w:rsidRDefault="00BC2C53" w:rsidP="00BC2C53">
            <w:pPr>
              <w:pStyle w:val="Listenabsatz"/>
              <w:numPr>
                <w:ilvl w:val="0"/>
                <w:numId w:val="441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72A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umors can develop at any age, with 95% of patients developing clinical symptoms by the 5th decade.</w:t>
            </w:r>
          </w:p>
          <w:p w14:paraId="62C4E392" w14:textId="77777777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Parathyroid Tumors:</w:t>
            </w:r>
          </w:p>
          <w:p w14:paraId="365B34CD" w14:textId="77777777" w:rsidR="00BC2C53" w:rsidRPr="008772A7" w:rsidRDefault="00BC2C53" w:rsidP="00BC2C53">
            <w:pPr>
              <w:pStyle w:val="Listenabsatz"/>
              <w:numPr>
                <w:ilvl w:val="0"/>
                <w:numId w:val="441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72A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st common, occurring in 95% of patients</w:t>
            </w:r>
          </w:p>
          <w:p w14:paraId="6405715D" w14:textId="77777777" w:rsidR="00BC2C53" w:rsidRPr="008772A7" w:rsidRDefault="00BC2C53" w:rsidP="00BC2C53">
            <w:pPr>
              <w:pStyle w:val="Listenabsatz"/>
              <w:numPr>
                <w:ilvl w:val="0"/>
                <w:numId w:val="441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72A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imary Hyperparathyroidism (PHPT) is the most common initial manifestation, with a mean age of onset in the third decade of life.</w:t>
            </w:r>
          </w:p>
          <w:p w14:paraId="3FDAF545" w14:textId="77777777" w:rsidR="00BC2C53" w:rsidRPr="008772A7" w:rsidRDefault="00BC2C53" w:rsidP="00BC2C53">
            <w:pPr>
              <w:pStyle w:val="Listenabsatz"/>
              <w:numPr>
                <w:ilvl w:val="0"/>
                <w:numId w:val="441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72A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PT can present as normocalcemic (asymptomatic) or with hypercalcemia.</w:t>
            </w:r>
          </w:p>
          <w:p w14:paraId="5D32FA0D" w14:textId="77777777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Pancreatic Islet Tumors:</w:t>
            </w:r>
          </w:p>
          <w:p w14:paraId="07AFAC94" w14:textId="77777777" w:rsidR="00BC2C53" w:rsidRPr="008772A7" w:rsidRDefault="00BC2C53" w:rsidP="00BC2C53">
            <w:pPr>
              <w:pStyle w:val="Listenabsatz"/>
              <w:numPr>
                <w:ilvl w:val="0"/>
                <w:numId w:val="442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72A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ccur in 40% of patients</w:t>
            </w:r>
          </w:p>
          <w:p w14:paraId="797C53CC" w14:textId="77777777" w:rsidR="00BC2C53" w:rsidRPr="008772A7" w:rsidRDefault="00BC2C53" w:rsidP="00BC2C53">
            <w:pPr>
              <w:pStyle w:val="Listenabsatz"/>
              <w:numPr>
                <w:ilvl w:val="0"/>
                <w:numId w:val="442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72A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ypes of Pancreatic Neuroendocrine Tumors:</w:t>
            </w:r>
          </w:p>
          <w:p w14:paraId="31A7B57E" w14:textId="77777777" w:rsidR="00BC2C53" w:rsidRPr="008772A7" w:rsidRDefault="00BC2C53" w:rsidP="00BC2C53">
            <w:pPr>
              <w:pStyle w:val="Listenabsatz"/>
              <w:numPr>
                <w:ilvl w:val="1"/>
                <w:numId w:val="442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72A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astrinoma (50%): Can cause peptic ulcers and Zollinger-Ellison syndrome</w:t>
            </w:r>
          </w:p>
          <w:p w14:paraId="09EA6A55" w14:textId="13EE02DA" w:rsidR="00BC2C53" w:rsidRPr="008772A7" w:rsidRDefault="00BC2C53" w:rsidP="00BC2C53">
            <w:pPr>
              <w:pStyle w:val="Listenabsatz"/>
              <w:numPr>
                <w:ilvl w:val="1"/>
                <w:numId w:val="442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72A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sulinoma (33%)</w:t>
            </w:r>
          </w:p>
          <w:p w14:paraId="00FE0444" w14:textId="1E9B1EBF" w:rsidR="00BC2C53" w:rsidRPr="008772A7" w:rsidRDefault="00BC2C53" w:rsidP="00BC2C53">
            <w:pPr>
              <w:pStyle w:val="Listenabsatz"/>
              <w:numPr>
                <w:ilvl w:val="1"/>
                <w:numId w:val="442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72A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lucagonoma (5%)</w:t>
            </w:r>
          </w:p>
          <w:p w14:paraId="2BF65FD3" w14:textId="778FF00F" w:rsidR="00BC2C53" w:rsidRPr="008772A7" w:rsidRDefault="00BC2C53" w:rsidP="00BC2C53">
            <w:pPr>
              <w:pStyle w:val="Listenabsatz"/>
              <w:numPr>
                <w:ilvl w:val="1"/>
                <w:numId w:val="442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72A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IP-oma</w:t>
            </w:r>
          </w:p>
          <w:p w14:paraId="25C6E132" w14:textId="03B496A7" w:rsidR="00BC2C53" w:rsidRPr="008772A7" w:rsidRDefault="00BC2C53" w:rsidP="00BC2C53">
            <w:pPr>
              <w:pStyle w:val="Listenabsatz"/>
              <w:numPr>
                <w:ilvl w:val="1"/>
                <w:numId w:val="442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72A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ncreatic Polypeptide-oma</w:t>
            </w:r>
          </w:p>
          <w:p w14:paraId="59B9FB57" w14:textId="77777777" w:rsidR="00BC2C53" w:rsidRPr="008772A7" w:rsidRDefault="00BC2C53" w:rsidP="00BC2C53">
            <w:pPr>
              <w:pStyle w:val="Listenabsatz"/>
              <w:numPr>
                <w:ilvl w:val="1"/>
                <w:numId w:val="442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72A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n-functioning tumors</w:t>
            </w:r>
          </w:p>
          <w:p w14:paraId="4EEC1554" w14:textId="77777777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Anterior Pituitary Tumors:</w:t>
            </w:r>
          </w:p>
          <w:p w14:paraId="51FB1C25" w14:textId="77777777" w:rsidR="00BC2C53" w:rsidRPr="008772A7" w:rsidRDefault="00BC2C53" w:rsidP="00BC2C53">
            <w:pPr>
              <w:pStyle w:val="Listenabsatz"/>
              <w:numPr>
                <w:ilvl w:val="0"/>
                <w:numId w:val="443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72A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ccur in 30% of patients</w:t>
            </w:r>
          </w:p>
          <w:p w14:paraId="29738F1C" w14:textId="77777777" w:rsidR="00BC2C53" w:rsidRPr="008772A7" w:rsidRDefault="00BC2C53" w:rsidP="00BC2C53">
            <w:pPr>
              <w:pStyle w:val="Listenabsatz"/>
              <w:numPr>
                <w:ilvl w:val="0"/>
                <w:numId w:val="443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72A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Types of Pituitary Tumors:</w:t>
            </w:r>
          </w:p>
          <w:p w14:paraId="5145EC94" w14:textId="7C1C16FC" w:rsidR="00BC2C53" w:rsidRPr="008772A7" w:rsidRDefault="00BC2C53" w:rsidP="00BC2C53">
            <w:pPr>
              <w:pStyle w:val="Listenabsatz"/>
              <w:numPr>
                <w:ilvl w:val="1"/>
                <w:numId w:val="443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72A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olactinoma (66%)</w:t>
            </w:r>
          </w:p>
          <w:p w14:paraId="0291C794" w14:textId="4E28B152" w:rsidR="00BC2C53" w:rsidRPr="008772A7" w:rsidRDefault="00BC2C53" w:rsidP="00BC2C53">
            <w:pPr>
              <w:pStyle w:val="Listenabsatz"/>
              <w:numPr>
                <w:ilvl w:val="1"/>
                <w:numId w:val="443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72A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omatotrophinoma (25%)</w:t>
            </w:r>
          </w:p>
          <w:p w14:paraId="2DA23C21" w14:textId="21EBA2C1" w:rsidR="00BC2C53" w:rsidRPr="008772A7" w:rsidRDefault="00BC2C53" w:rsidP="00BC2C53">
            <w:pPr>
              <w:pStyle w:val="Listenabsatz"/>
              <w:numPr>
                <w:ilvl w:val="1"/>
                <w:numId w:val="443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72A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THoma (5%)</w:t>
            </w:r>
          </w:p>
          <w:p w14:paraId="3C36A348" w14:textId="7213922E" w:rsidR="00BC2C53" w:rsidRPr="008772A7" w:rsidRDefault="00BC2C53" w:rsidP="00BC2C53">
            <w:pPr>
              <w:pStyle w:val="Listenabsatz"/>
              <w:numPr>
                <w:ilvl w:val="1"/>
                <w:numId w:val="443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72A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n-functioning adenomas (5%)</w:t>
            </w:r>
          </w:p>
        </w:tc>
      </w:tr>
      <w:tr w:rsidR="00BC2C53" w:rsidRPr="00554A8B" w14:paraId="75EE2C35" w14:textId="77777777" w:rsidTr="00171892">
        <w:tc>
          <w:tcPr>
            <w:tcW w:w="9175" w:type="dxa"/>
          </w:tcPr>
          <w:p w14:paraId="2BF69FD1" w14:textId="02C25594" w:rsidR="00BC2C53" w:rsidRPr="00171892" w:rsidRDefault="00BC2C53" w:rsidP="00BC2C53">
            <w:pPr>
              <w:snapToGrid w:val="0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D6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 xml:space="preserve">MULTIPLE ENDOCRINE NEOPLASIA TYPE 2A </w:t>
            </w:r>
            <w:r w:rsidR="001E1A53" w:rsidRPr="00405BA4">
              <w:rPr>
                <w:rFonts w:ascii="Arial" w:hAnsi="Arial" w:cs="Arial"/>
                <w:sz w:val="20"/>
                <w:szCs w:val="20"/>
                <w:lang w:val="en-US"/>
              </w:rPr>
              <w:t>OMIM</w:t>
            </w: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  <w:hyperlink r:id="rId48" w:tgtFrame="_blank" w:history="1">
              <w:r w:rsidRPr="00171892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171400</w:t>
              </w:r>
            </w:hyperlink>
          </w:p>
          <w:p w14:paraId="03E714D4" w14:textId="670C4174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rimary Conditions:</w:t>
            </w:r>
          </w:p>
          <w:p w14:paraId="7B75309F" w14:textId="77777777" w:rsidR="00BC2C53" w:rsidRDefault="00BC2C53" w:rsidP="00BC2C53">
            <w:pPr>
              <w:pStyle w:val="Listenabsatz"/>
              <w:numPr>
                <w:ilvl w:val="0"/>
                <w:numId w:val="444"/>
              </w:numPr>
              <w:snapToGrid w:val="0"/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A7D6E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heochromocytoma</w:t>
            </w:r>
          </w:p>
          <w:p w14:paraId="0EE3CF62" w14:textId="77777777" w:rsidR="00BC2C53" w:rsidRDefault="00BC2C53" w:rsidP="00BC2C53">
            <w:pPr>
              <w:pStyle w:val="Listenabsatz"/>
              <w:numPr>
                <w:ilvl w:val="0"/>
                <w:numId w:val="444"/>
              </w:numPr>
              <w:snapToGrid w:val="0"/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A7D6E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rimary Hyperparathyroidism</w:t>
            </w:r>
          </w:p>
          <w:p w14:paraId="7747FEEB" w14:textId="4DC80E92" w:rsidR="00BC2C53" w:rsidRPr="008A7D6E" w:rsidRDefault="00BC2C53" w:rsidP="00BC2C53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D6E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ge of Onset:</w:t>
            </w:r>
          </w:p>
          <w:p w14:paraId="200B6CB8" w14:textId="77777777" w:rsidR="00BC2C53" w:rsidRPr="008A7D6E" w:rsidRDefault="00BC2C53" w:rsidP="00BC2C53">
            <w:pPr>
              <w:pStyle w:val="Listenabsatz"/>
              <w:numPr>
                <w:ilvl w:val="0"/>
                <w:numId w:val="44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D6E">
              <w:rPr>
                <w:rFonts w:ascii="Arial" w:hAnsi="Arial" w:cs="Arial"/>
                <w:sz w:val="20"/>
                <w:szCs w:val="20"/>
                <w:lang w:val="en-US"/>
              </w:rPr>
              <w:t>Typically before 35 years of age</w:t>
            </w:r>
          </w:p>
          <w:p w14:paraId="71567F2B" w14:textId="77777777" w:rsidR="00BC2C53" w:rsidRPr="008A7D6E" w:rsidRDefault="00BC2C53" w:rsidP="00BC2C53">
            <w:pPr>
              <w:pStyle w:val="Listenabsatz"/>
              <w:numPr>
                <w:ilvl w:val="0"/>
                <w:numId w:val="44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D6E">
              <w:rPr>
                <w:rFonts w:ascii="Arial" w:hAnsi="Arial" w:cs="Arial"/>
                <w:sz w:val="20"/>
                <w:szCs w:val="20"/>
                <w:lang w:val="en-US"/>
              </w:rPr>
              <w:t>Later onset compared to MEN2B</w:t>
            </w:r>
          </w:p>
          <w:p w14:paraId="1E599AE5" w14:textId="6607814B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Gastrointestinal Symptoms:</w:t>
            </w:r>
          </w:p>
          <w:p w14:paraId="6E9809D9" w14:textId="77777777" w:rsidR="00BC2C53" w:rsidRPr="008A7D6E" w:rsidRDefault="00BC2C53" w:rsidP="00BC2C53">
            <w:pPr>
              <w:pStyle w:val="Listenabsatz"/>
              <w:numPr>
                <w:ilvl w:val="0"/>
                <w:numId w:val="44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D6E">
              <w:rPr>
                <w:rFonts w:ascii="Arial" w:hAnsi="Arial" w:cs="Arial"/>
                <w:sz w:val="20"/>
                <w:szCs w:val="20"/>
                <w:lang w:val="en-US"/>
              </w:rPr>
              <w:t>Diarrhea is the most frequent systemic symptom</w:t>
            </w:r>
          </w:p>
          <w:p w14:paraId="59BEAEAF" w14:textId="48F8023F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ssociated Conditions:</w:t>
            </w:r>
          </w:p>
          <w:p w14:paraId="571BD8D9" w14:textId="22B18C2E" w:rsidR="00BC2C53" w:rsidRPr="008A7D6E" w:rsidRDefault="00BC2C53" w:rsidP="00BC2C53">
            <w:pPr>
              <w:pStyle w:val="Listenabsatz"/>
              <w:numPr>
                <w:ilvl w:val="0"/>
                <w:numId w:val="44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D6E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irschsprung Disease</w:t>
            </w:r>
          </w:p>
          <w:p w14:paraId="625ADBC4" w14:textId="105B7444" w:rsidR="00BC2C53" w:rsidRPr="008A7D6E" w:rsidRDefault="00BC2C53" w:rsidP="00BC2C53">
            <w:pPr>
              <w:pStyle w:val="Listenabsatz"/>
              <w:numPr>
                <w:ilvl w:val="0"/>
                <w:numId w:val="44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D6E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utaneous Lichen Amyloidosis</w:t>
            </w:r>
          </w:p>
          <w:p w14:paraId="4F11B8DF" w14:textId="74E1808C" w:rsidR="00BC2C53" w:rsidRPr="008A7D6E" w:rsidRDefault="00BC2C53" w:rsidP="00BC2C53">
            <w:pPr>
              <w:pStyle w:val="Listenabsatz"/>
              <w:numPr>
                <w:ilvl w:val="0"/>
                <w:numId w:val="44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D6E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Excessive Production of Adrenocorticotropic Hormone</w:t>
            </w:r>
          </w:p>
        </w:tc>
      </w:tr>
      <w:tr w:rsidR="00BC2C53" w:rsidRPr="00F27F2A" w14:paraId="6C659E3C" w14:textId="77777777" w:rsidTr="00171892">
        <w:tc>
          <w:tcPr>
            <w:tcW w:w="9175" w:type="dxa"/>
          </w:tcPr>
          <w:p w14:paraId="4D22EE5B" w14:textId="78362079" w:rsidR="00BC2C53" w:rsidRPr="00171892" w:rsidRDefault="00BC2C53" w:rsidP="00BC2C53">
            <w:pPr>
              <w:snapToGrid w:val="0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D6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MULTIPLE ENDOCRINE NEOPLASIA TYPE 2B </w:t>
            </w:r>
            <w:r w:rsidR="001E1A53" w:rsidRPr="00405BA4">
              <w:rPr>
                <w:rFonts w:ascii="Arial" w:hAnsi="Arial" w:cs="Arial"/>
                <w:sz w:val="20"/>
                <w:szCs w:val="20"/>
                <w:lang w:val="en-US"/>
              </w:rPr>
              <w:t>OMIM</w:t>
            </w: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  <w:hyperlink r:id="rId49" w:tgtFrame="_blank" w:history="1">
              <w:r w:rsidRPr="00171892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162300</w:t>
              </w:r>
            </w:hyperlink>
          </w:p>
          <w:p w14:paraId="381A9D71" w14:textId="562F879F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rimary Conditions:</w:t>
            </w:r>
          </w:p>
          <w:p w14:paraId="0B457D58" w14:textId="6D1123C0" w:rsidR="00BC2C53" w:rsidRPr="008A7D6E" w:rsidRDefault="00BC2C53" w:rsidP="00BC2C53">
            <w:pPr>
              <w:pStyle w:val="Listenabsatz"/>
              <w:numPr>
                <w:ilvl w:val="0"/>
                <w:numId w:val="44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D6E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heochromocytoma</w:t>
            </w:r>
          </w:p>
          <w:p w14:paraId="37A78536" w14:textId="7872C7E2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raniofacial and Oral Features:</w:t>
            </w:r>
          </w:p>
          <w:p w14:paraId="30AE4920" w14:textId="77777777" w:rsidR="00BC2C53" w:rsidRPr="008A7D6E" w:rsidRDefault="00BC2C53" w:rsidP="00BC2C53">
            <w:pPr>
              <w:pStyle w:val="Listenabsatz"/>
              <w:numPr>
                <w:ilvl w:val="0"/>
                <w:numId w:val="44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D6E">
              <w:rPr>
                <w:rFonts w:ascii="Arial" w:hAnsi="Arial" w:cs="Arial"/>
                <w:sz w:val="20"/>
                <w:szCs w:val="20"/>
                <w:lang w:val="en-US"/>
              </w:rPr>
              <w:t>Typical facies with:</w:t>
            </w:r>
          </w:p>
          <w:p w14:paraId="293828AB" w14:textId="77777777" w:rsidR="00BC2C53" w:rsidRPr="008A7D6E" w:rsidRDefault="00BC2C53" w:rsidP="00BC2C53">
            <w:pPr>
              <w:pStyle w:val="Listenabsatz"/>
              <w:numPr>
                <w:ilvl w:val="1"/>
                <w:numId w:val="44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D6E">
              <w:rPr>
                <w:rFonts w:ascii="Arial" w:hAnsi="Arial" w:cs="Arial"/>
                <w:sz w:val="20"/>
                <w:szCs w:val="20"/>
                <w:lang w:val="en-US"/>
              </w:rPr>
              <w:t>Mucosal neuromas of the lips and tongue</w:t>
            </w:r>
          </w:p>
          <w:p w14:paraId="6A7CEC01" w14:textId="77777777" w:rsidR="00BC2C53" w:rsidRPr="008A7D6E" w:rsidRDefault="00BC2C53" w:rsidP="00BC2C53">
            <w:pPr>
              <w:pStyle w:val="Listenabsatz"/>
              <w:numPr>
                <w:ilvl w:val="1"/>
                <w:numId w:val="44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D6E">
              <w:rPr>
                <w:rFonts w:ascii="Arial" w:hAnsi="Arial" w:cs="Arial"/>
                <w:sz w:val="20"/>
                <w:szCs w:val="20"/>
                <w:lang w:val="en-US"/>
              </w:rPr>
              <w:t>Bumpy lips</w:t>
            </w:r>
          </w:p>
          <w:p w14:paraId="5576D1EE" w14:textId="666B233C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Ophthalmologic Abnormalities:</w:t>
            </w:r>
          </w:p>
          <w:p w14:paraId="4A60830F" w14:textId="5F857A4C" w:rsidR="00BC2C53" w:rsidRPr="008A7D6E" w:rsidRDefault="00BC2C53" w:rsidP="00BC2C53">
            <w:pPr>
              <w:pStyle w:val="Listenabsatz"/>
              <w:numPr>
                <w:ilvl w:val="0"/>
                <w:numId w:val="44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D6E">
              <w:rPr>
                <w:rFonts w:ascii="Arial" w:hAnsi="Arial" w:cs="Arial"/>
                <w:sz w:val="20"/>
                <w:szCs w:val="20"/>
                <w:lang w:val="en-US"/>
              </w:rPr>
              <w:t>Alacrima in infancy</w:t>
            </w:r>
          </w:p>
          <w:p w14:paraId="7390A9FE" w14:textId="77777777" w:rsidR="00BC2C53" w:rsidRPr="008A7D6E" w:rsidRDefault="00BC2C53" w:rsidP="00BC2C53">
            <w:pPr>
              <w:pStyle w:val="Listenabsatz"/>
              <w:numPr>
                <w:ilvl w:val="0"/>
                <w:numId w:val="44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D6E">
              <w:rPr>
                <w:rFonts w:ascii="Arial" w:hAnsi="Arial" w:cs="Arial"/>
                <w:sz w:val="20"/>
                <w:szCs w:val="20"/>
                <w:lang w:val="en-US"/>
              </w:rPr>
              <w:t>Thickened and everted eyelids</w:t>
            </w:r>
          </w:p>
          <w:p w14:paraId="0FD6636C" w14:textId="1EB34B1D" w:rsidR="00BC2C53" w:rsidRPr="008A7D6E" w:rsidRDefault="00BC2C53" w:rsidP="00BC2C53">
            <w:pPr>
              <w:pStyle w:val="Listenabsatz"/>
              <w:numPr>
                <w:ilvl w:val="0"/>
                <w:numId w:val="44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D6E">
              <w:rPr>
                <w:rFonts w:ascii="Arial" w:hAnsi="Arial" w:cs="Arial"/>
                <w:sz w:val="20"/>
                <w:szCs w:val="20"/>
                <w:lang w:val="en-US"/>
              </w:rPr>
              <w:t>Mild ptosis</w:t>
            </w:r>
          </w:p>
          <w:p w14:paraId="2EB0DA29" w14:textId="77777777" w:rsidR="00BC2C53" w:rsidRPr="008A7D6E" w:rsidRDefault="00BC2C53" w:rsidP="00BC2C53">
            <w:pPr>
              <w:pStyle w:val="Listenabsatz"/>
              <w:numPr>
                <w:ilvl w:val="0"/>
                <w:numId w:val="44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D6E">
              <w:rPr>
                <w:rFonts w:ascii="Arial" w:hAnsi="Arial" w:cs="Arial"/>
                <w:sz w:val="20"/>
                <w:szCs w:val="20"/>
                <w:lang w:val="en-US"/>
              </w:rPr>
              <w:t>Prominent corneal nerves</w:t>
            </w:r>
          </w:p>
          <w:p w14:paraId="51AE2C03" w14:textId="3733917C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keletal Anomalies:</w:t>
            </w:r>
          </w:p>
          <w:p w14:paraId="21DB561E" w14:textId="012ADCE8" w:rsidR="00BC2C53" w:rsidRPr="008A7D6E" w:rsidRDefault="00BC2C53" w:rsidP="00BC2C53">
            <w:pPr>
              <w:pStyle w:val="Listenabsatz"/>
              <w:numPr>
                <w:ilvl w:val="0"/>
                <w:numId w:val="44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D6E">
              <w:rPr>
                <w:rFonts w:ascii="Arial" w:hAnsi="Arial" w:cs="Arial"/>
                <w:sz w:val="20"/>
                <w:szCs w:val="20"/>
                <w:lang w:val="en-US"/>
              </w:rPr>
              <w:t>Marfanoid habitus</w:t>
            </w:r>
          </w:p>
          <w:p w14:paraId="76838D5E" w14:textId="77777777" w:rsidR="00BC2C53" w:rsidRPr="008A7D6E" w:rsidRDefault="00BC2C53" w:rsidP="00BC2C53">
            <w:pPr>
              <w:pStyle w:val="Listenabsatz"/>
              <w:numPr>
                <w:ilvl w:val="0"/>
                <w:numId w:val="44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D6E">
              <w:rPr>
                <w:rFonts w:ascii="Arial" w:hAnsi="Arial" w:cs="Arial"/>
                <w:sz w:val="20"/>
                <w:szCs w:val="20"/>
                <w:lang w:val="en-US"/>
              </w:rPr>
              <w:t>Narrow, long facies</w:t>
            </w:r>
          </w:p>
          <w:p w14:paraId="2FD35280" w14:textId="6ED653F5" w:rsidR="00BC2C53" w:rsidRPr="008A7D6E" w:rsidRDefault="00BC2C53" w:rsidP="00BC2C53">
            <w:pPr>
              <w:pStyle w:val="Listenabsatz"/>
              <w:numPr>
                <w:ilvl w:val="0"/>
                <w:numId w:val="44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D6E">
              <w:rPr>
                <w:rFonts w:ascii="Arial" w:hAnsi="Arial" w:cs="Arial"/>
                <w:sz w:val="20"/>
                <w:szCs w:val="20"/>
                <w:lang w:val="en-US"/>
              </w:rPr>
              <w:t>Pes cavus</w:t>
            </w:r>
          </w:p>
          <w:p w14:paraId="5910BC02" w14:textId="0FDC5225" w:rsidR="00BC2C53" w:rsidRPr="008A7D6E" w:rsidRDefault="00BC2C53" w:rsidP="00BC2C53">
            <w:pPr>
              <w:pStyle w:val="Listenabsatz"/>
              <w:numPr>
                <w:ilvl w:val="0"/>
                <w:numId w:val="44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D6E">
              <w:rPr>
                <w:rFonts w:ascii="Arial" w:hAnsi="Arial" w:cs="Arial"/>
                <w:sz w:val="20"/>
                <w:szCs w:val="20"/>
                <w:lang w:val="en-US"/>
              </w:rPr>
              <w:t>Pectus excavatum</w:t>
            </w:r>
          </w:p>
          <w:p w14:paraId="72098BD0" w14:textId="77777777" w:rsidR="00BC2C53" w:rsidRPr="008A7D6E" w:rsidRDefault="00BC2C53" w:rsidP="00BC2C53">
            <w:pPr>
              <w:pStyle w:val="Listenabsatz"/>
              <w:numPr>
                <w:ilvl w:val="0"/>
                <w:numId w:val="44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D6E">
              <w:rPr>
                <w:rFonts w:ascii="Arial" w:hAnsi="Arial" w:cs="Arial"/>
                <w:sz w:val="20"/>
                <w:szCs w:val="20"/>
                <w:lang w:val="en-US"/>
              </w:rPr>
              <w:t>High-arched palate</w:t>
            </w:r>
          </w:p>
          <w:p w14:paraId="7345AAC3" w14:textId="71A0C20E" w:rsidR="00BC2C53" w:rsidRPr="008A7D6E" w:rsidRDefault="00BC2C53" w:rsidP="00BC2C53">
            <w:pPr>
              <w:pStyle w:val="Listenabsatz"/>
              <w:numPr>
                <w:ilvl w:val="0"/>
                <w:numId w:val="44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D6E">
              <w:rPr>
                <w:rFonts w:ascii="Arial" w:hAnsi="Arial" w:cs="Arial"/>
                <w:sz w:val="20"/>
                <w:szCs w:val="20"/>
                <w:lang w:val="en-US"/>
              </w:rPr>
              <w:t xml:space="preserve">Scoliosis </w:t>
            </w:r>
          </w:p>
          <w:p w14:paraId="52B4F2F3" w14:textId="77777777" w:rsidR="00BC2C53" w:rsidRPr="008A7D6E" w:rsidRDefault="00BC2C53" w:rsidP="00BC2C53">
            <w:pPr>
              <w:pStyle w:val="Listenabsatz"/>
              <w:numPr>
                <w:ilvl w:val="0"/>
                <w:numId w:val="44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D6E">
              <w:rPr>
                <w:rFonts w:ascii="Arial" w:hAnsi="Arial" w:cs="Arial"/>
                <w:sz w:val="20"/>
                <w:szCs w:val="20"/>
                <w:lang w:val="en-US"/>
              </w:rPr>
              <w:t>Hyperextensible joints</w:t>
            </w:r>
          </w:p>
          <w:p w14:paraId="02D934B7" w14:textId="370379BE" w:rsidR="00BC2C53" w:rsidRPr="008A7D6E" w:rsidRDefault="00BC2C53" w:rsidP="00BC2C53">
            <w:pPr>
              <w:pStyle w:val="Listenabsatz"/>
              <w:numPr>
                <w:ilvl w:val="0"/>
                <w:numId w:val="44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D6E">
              <w:rPr>
                <w:rFonts w:ascii="Arial" w:hAnsi="Arial" w:cs="Arial"/>
                <w:sz w:val="20"/>
                <w:szCs w:val="20"/>
                <w:lang w:val="en-US"/>
              </w:rPr>
              <w:t>Slipped capital femoral epiphyses</w:t>
            </w:r>
          </w:p>
          <w:p w14:paraId="61C7FB30" w14:textId="50610FF9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Gastrointestinal Features:</w:t>
            </w:r>
          </w:p>
          <w:p w14:paraId="4FFC4ECF" w14:textId="77777777" w:rsidR="00BC2C53" w:rsidRPr="008A7D6E" w:rsidRDefault="00BC2C53" w:rsidP="00BC2C53">
            <w:pPr>
              <w:pStyle w:val="Listenabsatz"/>
              <w:numPr>
                <w:ilvl w:val="0"/>
                <w:numId w:val="44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D6E">
              <w:rPr>
                <w:rFonts w:ascii="Arial" w:hAnsi="Arial" w:cs="Arial"/>
                <w:sz w:val="20"/>
                <w:szCs w:val="20"/>
                <w:lang w:val="en-US"/>
              </w:rPr>
              <w:t>Generalized ganglioneuromatosis throughout the aerodigestive tract</w:t>
            </w:r>
          </w:p>
          <w:p w14:paraId="1D683B09" w14:textId="77777777" w:rsidR="00BC2C53" w:rsidRPr="008A7D6E" w:rsidRDefault="00BC2C53" w:rsidP="00BC2C53">
            <w:pPr>
              <w:pStyle w:val="Listenabsatz"/>
              <w:numPr>
                <w:ilvl w:val="0"/>
                <w:numId w:val="44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D6E">
              <w:rPr>
                <w:rFonts w:ascii="Arial" w:hAnsi="Arial" w:cs="Arial"/>
                <w:sz w:val="20"/>
                <w:szCs w:val="20"/>
                <w:lang w:val="en-US"/>
              </w:rPr>
              <w:t>Chronic constipation</w:t>
            </w:r>
          </w:p>
          <w:p w14:paraId="42AD87F5" w14:textId="77777777" w:rsidR="00BC2C53" w:rsidRPr="008A7D6E" w:rsidRDefault="00BC2C53" w:rsidP="00BC2C53">
            <w:pPr>
              <w:pStyle w:val="Listenabsatz"/>
              <w:numPr>
                <w:ilvl w:val="0"/>
                <w:numId w:val="44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D6E">
              <w:rPr>
                <w:rFonts w:ascii="Arial" w:hAnsi="Arial" w:cs="Arial"/>
                <w:sz w:val="20"/>
                <w:szCs w:val="20"/>
                <w:lang w:val="en-US"/>
              </w:rPr>
              <w:t>Abdominal distension</w:t>
            </w:r>
          </w:p>
          <w:p w14:paraId="1645AAFB" w14:textId="77777777" w:rsidR="00BC2C53" w:rsidRPr="008A7D6E" w:rsidRDefault="00BC2C53" w:rsidP="00BC2C53">
            <w:pPr>
              <w:pStyle w:val="Listenabsatz"/>
              <w:numPr>
                <w:ilvl w:val="0"/>
                <w:numId w:val="44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D6E">
              <w:rPr>
                <w:rFonts w:ascii="Arial" w:hAnsi="Arial" w:cs="Arial"/>
                <w:sz w:val="20"/>
                <w:szCs w:val="20"/>
                <w:lang w:val="en-US"/>
              </w:rPr>
              <w:t>Diarrhea</w:t>
            </w:r>
          </w:p>
          <w:p w14:paraId="3C538D6F" w14:textId="2833FA2C" w:rsidR="00BC2C53" w:rsidRPr="008A7D6E" w:rsidRDefault="00BC2C53" w:rsidP="00BC2C53">
            <w:pPr>
              <w:pStyle w:val="Listenabsatz"/>
              <w:numPr>
                <w:ilvl w:val="0"/>
                <w:numId w:val="44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D6E">
              <w:rPr>
                <w:rFonts w:ascii="Arial" w:hAnsi="Arial" w:cs="Arial"/>
                <w:sz w:val="20"/>
                <w:szCs w:val="20"/>
                <w:lang w:val="en-US"/>
              </w:rPr>
              <w:t>Megacolon at birth</w:t>
            </w:r>
          </w:p>
        </w:tc>
      </w:tr>
      <w:tr w:rsidR="00BC2C53" w:rsidRPr="00554A8B" w14:paraId="271E8AF9" w14:textId="77777777" w:rsidTr="00171892">
        <w:tc>
          <w:tcPr>
            <w:tcW w:w="9175" w:type="dxa"/>
          </w:tcPr>
          <w:p w14:paraId="6D36F954" w14:textId="145411D6" w:rsidR="00BC2C53" w:rsidRPr="00171892" w:rsidRDefault="00BC2C53" w:rsidP="00BC2C53">
            <w:pPr>
              <w:snapToGrid w:val="0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7F1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NEUROFIBROMATOSIS TYPE 1 </w:t>
            </w:r>
            <w:r w:rsidR="00056428" w:rsidRPr="00405BA4">
              <w:rPr>
                <w:rFonts w:ascii="Arial" w:hAnsi="Arial" w:cs="Arial"/>
                <w:sz w:val="20"/>
                <w:szCs w:val="20"/>
                <w:lang w:val="en-US"/>
              </w:rPr>
              <w:t>OMIM</w:t>
            </w:r>
            <w:r w:rsidRPr="00C07F1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hyperlink r:id="rId50" w:tgtFrame="_blank" w:history="1">
              <w:r w:rsidRPr="00171892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162200</w:t>
              </w:r>
            </w:hyperlink>
          </w:p>
          <w:p w14:paraId="30DB54E5" w14:textId="17461D42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Dermatological Features:</w:t>
            </w:r>
          </w:p>
          <w:p w14:paraId="6954AA62" w14:textId="77777777" w:rsidR="00BC2C53" w:rsidRPr="00D162A0" w:rsidRDefault="00BC2C53" w:rsidP="00BC2C53">
            <w:pPr>
              <w:pStyle w:val="Listenabsatz"/>
              <w:numPr>
                <w:ilvl w:val="0"/>
                <w:numId w:val="44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62A0">
              <w:rPr>
                <w:rFonts w:ascii="Arial" w:hAnsi="Arial" w:cs="Arial"/>
                <w:sz w:val="20"/>
                <w:szCs w:val="20"/>
                <w:lang w:val="en-US"/>
              </w:rPr>
              <w:t>Multiple café-au-lait macules present in almost all patients:</w:t>
            </w:r>
          </w:p>
          <w:p w14:paraId="70195F98" w14:textId="77777777" w:rsidR="00BC2C53" w:rsidRPr="00D162A0" w:rsidRDefault="00BC2C53" w:rsidP="00BC2C53">
            <w:pPr>
              <w:pStyle w:val="Listenabsatz"/>
              <w:numPr>
                <w:ilvl w:val="1"/>
                <w:numId w:val="44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62A0">
              <w:rPr>
                <w:rFonts w:ascii="Arial" w:hAnsi="Arial" w:cs="Arial"/>
                <w:sz w:val="20"/>
                <w:szCs w:val="20"/>
                <w:lang w:val="en-US"/>
              </w:rPr>
              <w:t>Some present at birth</w:t>
            </w:r>
          </w:p>
          <w:p w14:paraId="18753CF0" w14:textId="77777777" w:rsidR="00BC2C53" w:rsidRPr="00D162A0" w:rsidRDefault="00BC2C53" w:rsidP="00BC2C53">
            <w:pPr>
              <w:pStyle w:val="Listenabsatz"/>
              <w:numPr>
                <w:ilvl w:val="1"/>
                <w:numId w:val="44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62A0">
              <w:rPr>
                <w:rFonts w:ascii="Arial" w:hAnsi="Arial" w:cs="Arial"/>
                <w:sz w:val="20"/>
                <w:szCs w:val="20"/>
                <w:lang w:val="en-US"/>
              </w:rPr>
              <w:t>Most develop before the first year of life</w:t>
            </w:r>
          </w:p>
          <w:p w14:paraId="64AF7A42" w14:textId="258D8D63" w:rsidR="00BC2C53" w:rsidRPr="00D162A0" w:rsidRDefault="00BC2C53" w:rsidP="00BC2C53">
            <w:pPr>
              <w:pStyle w:val="Listenabsatz"/>
              <w:numPr>
                <w:ilvl w:val="0"/>
                <w:numId w:val="44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62A0">
              <w:rPr>
                <w:rFonts w:ascii="Arial" w:hAnsi="Arial" w:cs="Arial"/>
                <w:sz w:val="20"/>
                <w:szCs w:val="20"/>
                <w:lang w:val="en-US"/>
              </w:rPr>
              <w:t>Intertriginous freckling, starting at 5 years of age</w:t>
            </w:r>
          </w:p>
          <w:p w14:paraId="3AF22339" w14:textId="77777777" w:rsidR="00BC2C53" w:rsidRPr="00D162A0" w:rsidRDefault="00BC2C53" w:rsidP="00BC2C53">
            <w:pPr>
              <w:pStyle w:val="Listenabsatz"/>
              <w:numPr>
                <w:ilvl w:val="0"/>
                <w:numId w:val="44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62A0">
              <w:rPr>
                <w:rFonts w:ascii="Arial" w:hAnsi="Arial" w:cs="Arial"/>
                <w:sz w:val="20"/>
                <w:szCs w:val="20"/>
                <w:lang w:val="en-US"/>
              </w:rPr>
              <w:t>Multiple cutaneous and subcutaneous neurofibromas develop in adults and continue to increase in number and size with age</w:t>
            </w:r>
          </w:p>
          <w:p w14:paraId="763E1519" w14:textId="77777777" w:rsidR="00BC2C53" w:rsidRPr="00171892" w:rsidRDefault="00BC2C53" w:rsidP="00BC2C53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>Plexiform neurofibromas:</w:t>
            </w:r>
          </w:p>
          <w:p w14:paraId="46BC66A7" w14:textId="77777777" w:rsidR="00BC2C53" w:rsidRPr="00D162A0" w:rsidRDefault="00BC2C53" w:rsidP="00BC2C53">
            <w:pPr>
              <w:pStyle w:val="Listenabsatz"/>
              <w:numPr>
                <w:ilvl w:val="0"/>
                <w:numId w:val="45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62A0">
              <w:rPr>
                <w:rFonts w:ascii="Arial" w:hAnsi="Arial" w:cs="Arial"/>
                <w:sz w:val="20"/>
                <w:szCs w:val="20"/>
                <w:lang w:val="en-US"/>
              </w:rPr>
              <w:t>Usually present at birth</w:t>
            </w:r>
          </w:p>
          <w:p w14:paraId="4395C643" w14:textId="77DD1C54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Ocular Manifestations:</w:t>
            </w:r>
          </w:p>
          <w:p w14:paraId="3508EBA3" w14:textId="543B2C63" w:rsidR="00BC2C53" w:rsidRPr="00D162A0" w:rsidRDefault="00BC2C53" w:rsidP="00BC2C53">
            <w:pPr>
              <w:pStyle w:val="Listenabsatz"/>
              <w:numPr>
                <w:ilvl w:val="0"/>
                <w:numId w:val="45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62A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Optic pathway gliomas: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162A0">
              <w:rPr>
                <w:rFonts w:ascii="Arial" w:hAnsi="Arial" w:cs="Arial"/>
                <w:sz w:val="20"/>
                <w:szCs w:val="20"/>
                <w:lang w:val="en-US"/>
              </w:rPr>
              <w:t>Develop usually before age 6 years</w:t>
            </w:r>
          </w:p>
          <w:p w14:paraId="0ACF04DD" w14:textId="78CFDA12" w:rsidR="00BC2C53" w:rsidRPr="00D162A0" w:rsidRDefault="00BC2C53" w:rsidP="00BC2C53">
            <w:pPr>
              <w:pStyle w:val="Listenabsatz"/>
              <w:numPr>
                <w:ilvl w:val="0"/>
                <w:numId w:val="45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62A0">
              <w:rPr>
                <w:rFonts w:ascii="Arial" w:hAnsi="Arial" w:cs="Arial"/>
                <w:sz w:val="20"/>
                <w:szCs w:val="20"/>
                <w:lang w:val="en-US"/>
              </w:rPr>
              <w:t>Iris hamartomas</w:t>
            </w:r>
          </w:p>
          <w:p w14:paraId="42FA3726" w14:textId="7894BAEC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keletal and Growth Abnormalities:</w:t>
            </w:r>
          </w:p>
          <w:p w14:paraId="142294BC" w14:textId="77777777" w:rsidR="00BC2C53" w:rsidRPr="00D162A0" w:rsidRDefault="00BC2C53" w:rsidP="00BC2C53">
            <w:pPr>
              <w:pStyle w:val="Listenabsatz"/>
              <w:numPr>
                <w:ilvl w:val="0"/>
                <w:numId w:val="45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62A0">
              <w:rPr>
                <w:rFonts w:ascii="Arial" w:hAnsi="Arial" w:cs="Arial"/>
                <w:sz w:val="20"/>
                <w:szCs w:val="20"/>
                <w:lang w:val="en-US"/>
              </w:rPr>
              <w:t>Osteopenia and osteoporosis</w:t>
            </w:r>
          </w:p>
          <w:p w14:paraId="4C28D8DE" w14:textId="77777777" w:rsidR="00BC2C53" w:rsidRPr="00D162A0" w:rsidRDefault="00BC2C53" w:rsidP="00BC2C53">
            <w:pPr>
              <w:pStyle w:val="Listenabsatz"/>
              <w:numPr>
                <w:ilvl w:val="0"/>
                <w:numId w:val="45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62A0">
              <w:rPr>
                <w:rFonts w:ascii="Arial" w:hAnsi="Arial" w:cs="Arial"/>
                <w:sz w:val="20"/>
                <w:szCs w:val="20"/>
                <w:lang w:val="en-US"/>
              </w:rPr>
              <w:t>Short stature</w:t>
            </w:r>
          </w:p>
          <w:p w14:paraId="5614AAF1" w14:textId="4585C82F" w:rsidR="00BC2C53" w:rsidRPr="00D162A0" w:rsidRDefault="00BC2C53" w:rsidP="00BC2C53">
            <w:pPr>
              <w:pStyle w:val="Listenabsatz"/>
              <w:numPr>
                <w:ilvl w:val="0"/>
                <w:numId w:val="45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62A0">
              <w:rPr>
                <w:rFonts w:ascii="Arial" w:hAnsi="Arial" w:cs="Arial"/>
                <w:sz w:val="20"/>
                <w:szCs w:val="20"/>
                <w:lang w:val="en-US"/>
              </w:rPr>
              <w:t>Macrocephaly</w:t>
            </w:r>
          </w:p>
          <w:p w14:paraId="71EEC7C6" w14:textId="1A0C9C82" w:rsidR="00BC2C53" w:rsidRPr="00D162A0" w:rsidRDefault="00BC2C53" w:rsidP="00BC2C53">
            <w:pPr>
              <w:pStyle w:val="Listenabsatz"/>
              <w:numPr>
                <w:ilvl w:val="0"/>
                <w:numId w:val="45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62A0">
              <w:rPr>
                <w:rFonts w:ascii="Arial" w:hAnsi="Arial" w:cs="Arial"/>
                <w:sz w:val="20"/>
                <w:szCs w:val="20"/>
                <w:lang w:val="en-US"/>
              </w:rPr>
              <w:t>Scoliosis</w:t>
            </w:r>
          </w:p>
          <w:p w14:paraId="7072EA2B" w14:textId="77777777" w:rsidR="00BC2C53" w:rsidRPr="00D162A0" w:rsidRDefault="00BC2C53" w:rsidP="00BC2C53">
            <w:pPr>
              <w:pStyle w:val="Listenabsatz"/>
              <w:numPr>
                <w:ilvl w:val="0"/>
                <w:numId w:val="45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62A0">
              <w:rPr>
                <w:rFonts w:ascii="Arial" w:hAnsi="Arial" w:cs="Arial"/>
                <w:sz w:val="20"/>
                <w:szCs w:val="20"/>
                <w:lang w:val="en-US"/>
              </w:rPr>
              <w:t>Skeletal dysplasia (sphenoid wing, vertebral anomalies)</w:t>
            </w:r>
          </w:p>
          <w:p w14:paraId="038E5B67" w14:textId="19338E95" w:rsidR="00BC2C53" w:rsidRPr="00D162A0" w:rsidRDefault="00BC2C53" w:rsidP="00BC2C53">
            <w:pPr>
              <w:pStyle w:val="Listenabsatz"/>
              <w:numPr>
                <w:ilvl w:val="0"/>
                <w:numId w:val="45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62A0">
              <w:rPr>
                <w:rFonts w:ascii="Arial" w:hAnsi="Arial" w:cs="Arial"/>
                <w:sz w:val="20"/>
                <w:szCs w:val="20"/>
                <w:lang w:val="en-US"/>
              </w:rPr>
              <w:t>Pseudoarthrosis</w:t>
            </w:r>
          </w:p>
          <w:p w14:paraId="07552190" w14:textId="7CD3EC09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ardiovascular and Other Systemic Features:</w:t>
            </w:r>
          </w:p>
          <w:p w14:paraId="67F54C0E" w14:textId="77777777" w:rsidR="00BC2C53" w:rsidRPr="00D162A0" w:rsidRDefault="00BC2C53" w:rsidP="00BC2C53">
            <w:pPr>
              <w:pStyle w:val="Listenabsatz"/>
              <w:numPr>
                <w:ilvl w:val="0"/>
                <w:numId w:val="45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62A0">
              <w:rPr>
                <w:rFonts w:ascii="Arial" w:hAnsi="Arial" w:cs="Arial"/>
                <w:sz w:val="20"/>
                <w:szCs w:val="20"/>
                <w:lang w:val="en-US"/>
              </w:rPr>
              <w:t>Hypertension</w:t>
            </w:r>
          </w:p>
          <w:p w14:paraId="48739E83" w14:textId="77777777" w:rsidR="00BC2C53" w:rsidRPr="00D162A0" w:rsidRDefault="00BC2C53" w:rsidP="00BC2C53">
            <w:pPr>
              <w:pStyle w:val="Listenabsatz"/>
              <w:numPr>
                <w:ilvl w:val="0"/>
                <w:numId w:val="45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62A0">
              <w:rPr>
                <w:rFonts w:ascii="Arial" w:hAnsi="Arial" w:cs="Arial"/>
                <w:sz w:val="20"/>
                <w:szCs w:val="20"/>
                <w:lang w:val="en-US"/>
              </w:rPr>
              <w:t>Vasculopathy</w:t>
            </w:r>
          </w:p>
          <w:p w14:paraId="1F705868" w14:textId="77777777" w:rsidR="00BC2C53" w:rsidRPr="00D162A0" w:rsidRDefault="00BC2C53" w:rsidP="00BC2C53">
            <w:pPr>
              <w:pStyle w:val="Listenabsatz"/>
              <w:numPr>
                <w:ilvl w:val="0"/>
                <w:numId w:val="45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62A0">
              <w:rPr>
                <w:rFonts w:ascii="Arial" w:hAnsi="Arial" w:cs="Arial"/>
                <w:sz w:val="20"/>
                <w:szCs w:val="20"/>
                <w:lang w:val="en-US"/>
              </w:rPr>
              <w:t>Occasionally, seizures or hydrocephalus</w:t>
            </w:r>
          </w:p>
          <w:p w14:paraId="33FC55F0" w14:textId="691322A8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ognitive and Developmental Features:</w:t>
            </w:r>
          </w:p>
          <w:p w14:paraId="7279AEF4" w14:textId="77777777" w:rsidR="00BC2C53" w:rsidRPr="00D162A0" w:rsidRDefault="00BC2C53" w:rsidP="00BC2C53">
            <w:pPr>
              <w:pStyle w:val="Listenabsatz"/>
              <w:numPr>
                <w:ilvl w:val="0"/>
                <w:numId w:val="452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62A0">
              <w:rPr>
                <w:rFonts w:ascii="Arial" w:hAnsi="Arial" w:cs="Arial"/>
                <w:sz w:val="20"/>
                <w:szCs w:val="20"/>
                <w:lang w:val="en-US"/>
              </w:rPr>
              <w:t>Intellectual development is usually not severely affected</w:t>
            </w:r>
          </w:p>
          <w:p w14:paraId="1FC6C273" w14:textId="70B84AB4" w:rsidR="00BC2C53" w:rsidRPr="00D162A0" w:rsidRDefault="00BC2C53" w:rsidP="00BC2C53">
            <w:pPr>
              <w:pStyle w:val="Listenabsatz"/>
              <w:numPr>
                <w:ilvl w:val="0"/>
                <w:numId w:val="452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62A0">
              <w:rPr>
                <w:rFonts w:ascii="Arial" w:hAnsi="Arial" w:cs="Arial"/>
                <w:sz w:val="20"/>
                <w:szCs w:val="20"/>
                <w:lang w:val="en-US"/>
              </w:rPr>
              <w:t>Cognitive deficits and learning difficulties are frequent (50%-75%)</w:t>
            </w:r>
          </w:p>
        </w:tc>
      </w:tr>
      <w:tr w:rsidR="00BC2C53" w:rsidRPr="00554A8B" w14:paraId="30C43A5A" w14:textId="77777777" w:rsidTr="00171892">
        <w:tc>
          <w:tcPr>
            <w:tcW w:w="9175" w:type="dxa"/>
          </w:tcPr>
          <w:p w14:paraId="0F9343B0" w14:textId="2BB459C0" w:rsidR="00BC2C53" w:rsidRPr="00171892" w:rsidRDefault="00BC2C53" w:rsidP="00BC2C53">
            <w:pPr>
              <w:snapToGrid w:val="0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62A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 xml:space="preserve">NEUROFIBROMATOSIS TYPE 2 </w:t>
            </w:r>
            <w:r w:rsidR="00056428" w:rsidRPr="00405BA4">
              <w:rPr>
                <w:rFonts w:ascii="Arial" w:hAnsi="Arial" w:cs="Arial"/>
                <w:sz w:val="20"/>
                <w:szCs w:val="20"/>
                <w:lang w:val="en-US"/>
              </w:rPr>
              <w:t>OMIM</w:t>
            </w: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hyperlink r:id="rId51" w:tgtFrame="_blank" w:history="1">
              <w:r w:rsidRPr="00171892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101000</w:t>
              </w:r>
            </w:hyperlink>
          </w:p>
          <w:p w14:paraId="1CEC9514" w14:textId="0F7FC9D4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eurological and Auditory Features:</w:t>
            </w:r>
          </w:p>
          <w:p w14:paraId="52102EE8" w14:textId="3338F110" w:rsidR="00BC2C53" w:rsidRPr="00D162A0" w:rsidRDefault="00BC2C53" w:rsidP="00BC2C53">
            <w:pPr>
              <w:pStyle w:val="Listenabsatz"/>
              <w:numPr>
                <w:ilvl w:val="0"/>
                <w:numId w:val="45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62A0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chwannomas:</w:t>
            </w:r>
            <w:r w:rsidRPr="00D162A0">
              <w:rPr>
                <w:rStyle w:val="Fett"/>
                <w:lang w:val="en-US"/>
              </w:rPr>
              <w:t xml:space="preserve"> </w:t>
            </w:r>
            <w:r w:rsidRPr="00D162A0">
              <w:rPr>
                <w:rFonts w:ascii="Arial" w:hAnsi="Arial" w:cs="Arial"/>
                <w:sz w:val="20"/>
                <w:szCs w:val="20"/>
                <w:lang w:val="en-US"/>
              </w:rPr>
              <w:t>Typically affect both vestibular nerves, leading to hearing loss and deafness</w:t>
            </w:r>
          </w:p>
          <w:p w14:paraId="35EAD1BD" w14:textId="77777777" w:rsidR="00BC2C53" w:rsidRPr="00171892" w:rsidRDefault="00BC2C53" w:rsidP="00BC2C53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Other Tumors:</w:t>
            </w:r>
          </w:p>
          <w:p w14:paraId="0C7CFF5A" w14:textId="383DBAED" w:rsidR="00BC2C53" w:rsidRPr="00D162A0" w:rsidRDefault="00BC2C53" w:rsidP="00BC2C53">
            <w:pPr>
              <w:pStyle w:val="Listenabsatz"/>
              <w:numPr>
                <w:ilvl w:val="0"/>
                <w:numId w:val="45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62A0">
              <w:rPr>
                <w:rFonts w:ascii="Arial" w:hAnsi="Arial" w:cs="Arial"/>
                <w:sz w:val="20"/>
                <w:szCs w:val="20"/>
                <w:lang w:val="en-US"/>
              </w:rPr>
              <w:t>Schwannomas of other cranial, spinal, and peripheral nerves</w:t>
            </w:r>
          </w:p>
          <w:p w14:paraId="325CE24F" w14:textId="2A84B9EC" w:rsidR="00BC2C53" w:rsidRPr="00D162A0" w:rsidRDefault="00BC2C53" w:rsidP="00BC2C53">
            <w:pPr>
              <w:pStyle w:val="Listenabsatz"/>
              <w:numPr>
                <w:ilvl w:val="0"/>
                <w:numId w:val="45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62A0">
              <w:rPr>
                <w:rFonts w:ascii="Arial" w:hAnsi="Arial" w:cs="Arial"/>
                <w:sz w:val="20"/>
                <w:szCs w:val="20"/>
                <w:lang w:val="en-US"/>
              </w:rPr>
              <w:t>Meningiomas, both intracranial (including optic nerve meningiomas) and intraspinal</w:t>
            </w:r>
          </w:p>
          <w:p w14:paraId="56016455" w14:textId="346E70C1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Ophthalmic Features:</w:t>
            </w:r>
          </w:p>
          <w:p w14:paraId="0E73046C" w14:textId="77777777" w:rsidR="00BC2C53" w:rsidRPr="00D162A0" w:rsidRDefault="00BC2C53" w:rsidP="00BC2C53">
            <w:pPr>
              <w:pStyle w:val="Listenabsatz"/>
              <w:numPr>
                <w:ilvl w:val="0"/>
                <w:numId w:val="45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62A0">
              <w:rPr>
                <w:rFonts w:ascii="Arial" w:hAnsi="Arial" w:cs="Arial"/>
                <w:sz w:val="20"/>
                <w:szCs w:val="20"/>
                <w:lang w:val="en-US"/>
              </w:rPr>
              <w:t>Reduced visual acuity</w:t>
            </w:r>
          </w:p>
          <w:p w14:paraId="6D7D5A28" w14:textId="77777777" w:rsidR="00BC2C53" w:rsidRPr="00D162A0" w:rsidRDefault="00BC2C53" w:rsidP="00BC2C53">
            <w:pPr>
              <w:pStyle w:val="Listenabsatz"/>
              <w:numPr>
                <w:ilvl w:val="0"/>
                <w:numId w:val="45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62A0">
              <w:rPr>
                <w:rFonts w:ascii="Arial" w:hAnsi="Arial" w:cs="Arial"/>
                <w:sz w:val="20"/>
                <w:szCs w:val="20"/>
                <w:lang w:val="en-US"/>
              </w:rPr>
              <w:t>Cataracts</w:t>
            </w:r>
          </w:p>
          <w:p w14:paraId="7CF88FD6" w14:textId="0BE8726F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Dermatological Features:</w:t>
            </w:r>
          </w:p>
          <w:p w14:paraId="66B306BE" w14:textId="77777777" w:rsidR="00BC2C53" w:rsidRPr="00D162A0" w:rsidRDefault="00BC2C53" w:rsidP="00BC2C53">
            <w:pPr>
              <w:pStyle w:val="Listenabsatz"/>
              <w:numPr>
                <w:ilvl w:val="0"/>
                <w:numId w:val="45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62A0">
              <w:rPr>
                <w:rFonts w:ascii="Arial" w:hAnsi="Arial" w:cs="Arial"/>
                <w:sz w:val="20"/>
                <w:szCs w:val="20"/>
                <w:lang w:val="en-US"/>
              </w:rPr>
              <w:t>About 70% of NF2 patients have skin tumors:</w:t>
            </w:r>
          </w:p>
          <w:p w14:paraId="7D16868E" w14:textId="77777777" w:rsidR="00BC2C53" w:rsidRPr="00D162A0" w:rsidRDefault="00BC2C53" w:rsidP="00BC2C53">
            <w:pPr>
              <w:pStyle w:val="Listenabsatz"/>
              <w:numPr>
                <w:ilvl w:val="1"/>
                <w:numId w:val="45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62A0">
              <w:rPr>
                <w:rFonts w:ascii="Arial" w:hAnsi="Arial" w:cs="Arial"/>
                <w:sz w:val="20"/>
                <w:szCs w:val="20"/>
                <w:lang w:val="en-US"/>
              </w:rPr>
              <w:t>Intracutaneous plaque-like lesions</w:t>
            </w:r>
          </w:p>
          <w:p w14:paraId="6169BEA9" w14:textId="314082FC" w:rsidR="00BC2C53" w:rsidRPr="00D162A0" w:rsidRDefault="00BC2C53" w:rsidP="00BC2C53">
            <w:pPr>
              <w:pStyle w:val="Listenabsatz"/>
              <w:numPr>
                <w:ilvl w:val="1"/>
                <w:numId w:val="45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62A0">
              <w:rPr>
                <w:rFonts w:ascii="Arial" w:hAnsi="Arial" w:cs="Arial"/>
                <w:sz w:val="20"/>
                <w:szCs w:val="20"/>
                <w:lang w:val="en-US"/>
              </w:rPr>
              <w:t>Deep-seated subcutaneous nodular tumors</w:t>
            </w:r>
          </w:p>
        </w:tc>
      </w:tr>
      <w:tr w:rsidR="00BC2C53" w:rsidRPr="00554A8B" w14:paraId="625D8654" w14:textId="77777777" w:rsidTr="00171892">
        <w:tc>
          <w:tcPr>
            <w:tcW w:w="9175" w:type="dxa"/>
          </w:tcPr>
          <w:p w14:paraId="1B53D86F" w14:textId="312EF011" w:rsidR="00BC2C53" w:rsidRPr="00171892" w:rsidRDefault="00BC2C53" w:rsidP="00BC2C53">
            <w:pPr>
              <w:snapToGrid w:val="0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049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NIJMEGEN BREAKAGE SYNDROME </w:t>
            </w:r>
            <w:r w:rsidR="00056428" w:rsidRPr="00405BA4">
              <w:rPr>
                <w:rFonts w:ascii="Arial" w:hAnsi="Arial" w:cs="Arial"/>
                <w:sz w:val="20"/>
                <w:szCs w:val="20"/>
                <w:lang w:val="en-US"/>
              </w:rPr>
              <w:t>OMIM</w:t>
            </w: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hyperlink r:id="rId52" w:tgtFrame="_blank" w:history="1">
              <w:r w:rsidRPr="00171892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251260</w:t>
              </w:r>
            </w:hyperlink>
          </w:p>
          <w:p w14:paraId="6D147A8E" w14:textId="77777777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Growth and Development:</w:t>
            </w:r>
          </w:p>
          <w:p w14:paraId="45AE88B4" w14:textId="77777777" w:rsidR="00BC2C53" w:rsidRPr="0093049D" w:rsidRDefault="00BC2C53" w:rsidP="00BC2C53">
            <w:pPr>
              <w:pStyle w:val="Listenabsatz"/>
              <w:numPr>
                <w:ilvl w:val="0"/>
                <w:numId w:val="455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3049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icrocephaly present at birth and progressing with age</w:t>
            </w:r>
          </w:p>
          <w:p w14:paraId="53BF499D" w14:textId="77777777" w:rsidR="00BC2C53" w:rsidRPr="0093049D" w:rsidRDefault="00BC2C53" w:rsidP="00BC2C53">
            <w:pPr>
              <w:pStyle w:val="Listenabsatz"/>
              <w:numPr>
                <w:ilvl w:val="0"/>
                <w:numId w:val="455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3049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ild growth retardation</w:t>
            </w:r>
          </w:p>
          <w:p w14:paraId="6C77FF46" w14:textId="77777777" w:rsidR="00BC2C53" w:rsidRPr="0093049D" w:rsidRDefault="00BC2C53" w:rsidP="00BC2C53">
            <w:pPr>
              <w:pStyle w:val="Listenabsatz"/>
              <w:numPr>
                <w:ilvl w:val="0"/>
                <w:numId w:val="455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3049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emature ovarian insufficiency in females</w:t>
            </w:r>
          </w:p>
          <w:p w14:paraId="52890834" w14:textId="77777777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Craniofacial Features:</w:t>
            </w:r>
          </w:p>
          <w:p w14:paraId="6E0CA2C2" w14:textId="77777777" w:rsidR="00BC2C53" w:rsidRPr="0093049D" w:rsidRDefault="00BC2C53" w:rsidP="00BC2C53">
            <w:pPr>
              <w:pStyle w:val="Listenabsatz"/>
              <w:numPr>
                <w:ilvl w:val="0"/>
                <w:numId w:val="456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3049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ysmorphic facial features:</w:t>
            </w:r>
          </w:p>
          <w:p w14:paraId="75CCCD95" w14:textId="77777777" w:rsidR="00BC2C53" w:rsidRPr="0093049D" w:rsidRDefault="00BC2C53" w:rsidP="00BC2C53">
            <w:pPr>
              <w:pStyle w:val="Listenabsatz"/>
              <w:numPr>
                <w:ilvl w:val="1"/>
                <w:numId w:val="456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3049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ominent midface</w:t>
            </w:r>
          </w:p>
          <w:p w14:paraId="4CF7B68D" w14:textId="77777777" w:rsidR="00BC2C53" w:rsidRPr="0093049D" w:rsidRDefault="00BC2C53" w:rsidP="00BC2C53">
            <w:pPr>
              <w:pStyle w:val="Listenabsatz"/>
              <w:numPr>
                <w:ilvl w:val="1"/>
                <w:numId w:val="456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3049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loping forehead</w:t>
            </w:r>
          </w:p>
          <w:p w14:paraId="56232EF1" w14:textId="77777777" w:rsidR="00BC2C53" w:rsidRPr="0093049D" w:rsidRDefault="00BC2C53" w:rsidP="00BC2C53">
            <w:pPr>
              <w:pStyle w:val="Listenabsatz"/>
              <w:numPr>
                <w:ilvl w:val="1"/>
                <w:numId w:val="456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3049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ceding mandible</w:t>
            </w:r>
          </w:p>
          <w:p w14:paraId="1ECCA6B9" w14:textId="77777777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Congenital Anomalies:</w:t>
            </w:r>
          </w:p>
          <w:p w14:paraId="2C24D283" w14:textId="77777777" w:rsidR="00BC2C53" w:rsidRPr="0093049D" w:rsidRDefault="00BC2C53" w:rsidP="00BC2C53">
            <w:pPr>
              <w:pStyle w:val="Listenabsatz"/>
              <w:numPr>
                <w:ilvl w:val="0"/>
                <w:numId w:val="456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3049D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Central Nervous System:</w:t>
            </w:r>
          </w:p>
          <w:p w14:paraId="1BACB41F" w14:textId="49DF4D57" w:rsidR="00BC2C53" w:rsidRPr="0093049D" w:rsidRDefault="00BC2C53" w:rsidP="00BC2C53">
            <w:pPr>
              <w:pStyle w:val="Listenabsatz"/>
              <w:numPr>
                <w:ilvl w:val="1"/>
                <w:numId w:val="456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3049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ydrocephaly</w:t>
            </w:r>
          </w:p>
          <w:p w14:paraId="4B86DC82" w14:textId="72B3FD3A" w:rsidR="00BC2C53" w:rsidRPr="0093049D" w:rsidRDefault="00BC2C53" w:rsidP="00BC2C53">
            <w:pPr>
              <w:pStyle w:val="Listenabsatz"/>
              <w:numPr>
                <w:ilvl w:val="1"/>
                <w:numId w:val="456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3049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chizencephaly</w:t>
            </w:r>
          </w:p>
          <w:p w14:paraId="0FC63980" w14:textId="77777777" w:rsidR="00BC2C53" w:rsidRPr="0093049D" w:rsidRDefault="00BC2C53" w:rsidP="00BC2C53">
            <w:pPr>
              <w:pStyle w:val="Listenabsatz"/>
              <w:numPr>
                <w:ilvl w:val="1"/>
                <w:numId w:val="456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3049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achnoid cysts</w:t>
            </w:r>
          </w:p>
          <w:p w14:paraId="4298A7E9" w14:textId="77777777" w:rsidR="00BC2C53" w:rsidRPr="0093049D" w:rsidRDefault="00BC2C53" w:rsidP="00BC2C53">
            <w:pPr>
              <w:pStyle w:val="Listenabsatz"/>
              <w:numPr>
                <w:ilvl w:val="0"/>
                <w:numId w:val="456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3049D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Respiratory Tract:</w:t>
            </w:r>
          </w:p>
          <w:p w14:paraId="756E6943" w14:textId="77777777" w:rsidR="00BC2C53" w:rsidRPr="0093049D" w:rsidRDefault="00BC2C53" w:rsidP="00BC2C53">
            <w:pPr>
              <w:pStyle w:val="Listenabsatz"/>
              <w:numPr>
                <w:ilvl w:val="1"/>
                <w:numId w:val="456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3049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left lip/palate</w:t>
            </w:r>
          </w:p>
          <w:p w14:paraId="27C92474" w14:textId="7FF46B12" w:rsidR="00BC2C53" w:rsidRPr="0093049D" w:rsidRDefault="00BC2C53" w:rsidP="00BC2C53">
            <w:pPr>
              <w:pStyle w:val="Listenabsatz"/>
              <w:numPr>
                <w:ilvl w:val="1"/>
                <w:numId w:val="456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3049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oanal atresia</w:t>
            </w:r>
          </w:p>
          <w:p w14:paraId="6A884C61" w14:textId="77777777" w:rsidR="00BC2C53" w:rsidRPr="0093049D" w:rsidRDefault="00BC2C53" w:rsidP="00BC2C53">
            <w:pPr>
              <w:pStyle w:val="Listenabsatz"/>
              <w:numPr>
                <w:ilvl w:val="0"/>
                <w:numId w:val="456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3049D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Urogenital System:</w:t>
            </w:r>
          </w:p>
          <w:p w14:paraId="09E72811" w14:textId="77777777" w:rsidR="00BC2C53" w:rsidRPr="0093049D" w:rsidRDefault="00BC2C53" w:rsidP="00BC2C53">
            <w:pPr>
              <w:pStyle w:val="Listenabsatz"/>
              <w:numPr>
                <w:ilvl w:val="1"/>
                <w:numId w:val="456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3049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orseshoe kidney</w:t>
            </w:r>
          </w:p>
          <w:p w14:paraId="03F8CD33" w14:textId="77777777" w:rsidR="00BC2C53" w:rsidRPr="0093049D" w:rsidRDefault="00BC2C53" w:rsidP="00BC2C53">
            <w:pPr>
              <w:pStyle w:val="Listenabsatz"/>
              <w:numPr>
                <w:ilvl w:val="1"/>
                <w:numId w:val="456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3049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ctopic/dystopic kidneys</w:t>
            </w:r>
          </w:p>
          <w:p w14:paraId="7AE4D9C4" w14:textId="20ED77B4" w:rsidR="00BC2C53" w:rsidRPr="0093049D" w:rsidRDefault="00BC2C53" w:rsidP="00BC2C53">
            <w:pPr>
              <w:pStyle w:val="Listenabsatz"/>
              <w:numPr>
                <w:ilvl w:val="1"/>
                <w:numId w:val="456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3049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ypospadias</w:t>
            </w:r>
          </w:p>
          <w:p w14:paraId="388335E8" w14:textId="68CEAC57" w:rsidR="00BC2C53" w:rsidRPr="0093049D" w:rsidRDefault="00BC2C53" w:rsidP="00BC2C53">
            <w:pPr>
              <w:pStyle w:val="Listenabsatz"/>
              <w:numPr>
                <w:ilvl w:val="1"/>
                <w:numId w:val="456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3049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ryptorchidism</w:t>
            </w:r>
          </w:p>
          <w:p w14:paraId="1CB7C8F2" w14:textId="22E39F22" w:rsidR="00BC2C53" w:rsidRPr="0093049D" w:rsidRDefault="00BC2C53" w:rsidP="00BC2C53">
            <w:pPr>
              <w:pStyle w:val="Listenabsatz"/>
              <w:numPr>
                <w:ilvl w:val="1"/>
                <w:numId w:val="456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3049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vary hypoplasia</w:t>
            </w:r>
          </w:p>
          <w:p w14:paraId="51A4A037" w14:textId="77777777" w:rsidR="00BC2C53" w:rsidRPr="0093049D" w:rsidRDefault="00BC2C53" w:rsidP="00BC2C53">
            <w:pPr>
              <w:pStyle w:val="Listenabsatz"/>
              <w:numPr>
                <w:ilvl w:val="0"/>
                <w:numId w:val="456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3049D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Skeletal Anomalies:</w:t>
            </w:r>
          </w:p>
          <w:p w14:paraId="33A32F94" w14:textId="29310F44" w:rsidR="00BC2C53" w:rsidRPr="0093049D" w:rsidRDefault="00BC2C53" w:rsidP="00BC2C53">
            <w:pPr>
              <w:pStyle w:val="Listenabsatz"/>
              <w:numPr>
                <w:ilvl w:val="1"/>
                <w:numId w:val="456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3049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e- and postaxial polydactyly</w:t>
            </w:r>
          </w:p>
          <w:p w14:paraId="16651331" w14:textId="77777777" w:rsidR="00BC2C53" w:rsidRPr="0093049D" w:rsidRDefault="00BC2C53" w:rsidP="00BC2C53">
            <w:pPr>
              <w:pStyle w:val="Listenabsatz"/>
              <w:numPr>
                <w:ilvl w:val="1"/>
                <w:numId w:val="456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3049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ypoplastic or duplicated thumb</w:t>
            </w:r>
          </w:p>
          <w:p w14:paraId="3E9DEAC9" w14:textId="2D48F5E2" w:rsidR="00BC2C53" w:rsidRPr="0093049D" w:rsidRDefault="00BC2C53" w:rsidP="00BC2C53">
            <w:pPr>
              <w:pStyle w:val="Listenabsatz"/>
              <w:numPr>
                <w:ilvl w:val="1"/>
                <w:numId w:val="456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3049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linodactyly of 5th fingers</w:t>
            </w:r>
          </w:p>
          <w:p w14:paraId="4B44EC66" w14:textId="77777777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lastRenderedPageBreak/>
              <w:t>Dermatological Features:</w:t>
            </w:r>
          </w:p>
          <w:p w14:paraId="2E2DD48E" w14:textId="77777777" w:rsidR="00BC2C53" w:rsidRPr="0093049D" w:rsidRDefault="00BC2C53" w:rsidP="00BC2C53">
            <w:pPr>
              <w:pStyle w:val="Listenabsatz"/>
              <w:numPr>
                <w:ilvl w:val="0"/>
                <w:numId w:val="456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3049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fé au lait spots</w:t>
            </w:r>
          </w:p>
          <w:p w14:paraId="2F401AB6" w14:textId="77777777" w:rsidR="00BC2C53" w:rsidRPr="0093049D" w:rsidRDefault="00BC2C53" w:rsidP="00BC2C53">
            <w:pPr>
              <w:pStyle w:val="Listenabsatz"/>
              <w:numPr>
                <w:ilvl w:val="0"/>
                <w:numId w:val="456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3049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itiligo spots</w:t>
            </w:r>
          </w:p>
          <w:p w14:paraId="494D8AC3" w14:textId="77777777" w:rsidR="00BC2C53" w:rsidRPr="0093049D" w:rsidRDefault="00BC2C53" w:rsidP="00BC2C53">
            <w:pPr>
              <w:pStyle w:val="Listenabsatz"/>
              <w:numPr>
                <w:ilvl w:val="0"/>
                <w:numId w:val="456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3049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ultiple pigmented nevi in some patients</w:t>
            </w:r>
          </w:p>
          <w:p w14:paraId="3ED14217" w14:textId="77777777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Immune System:</w:t>
            </w:r>
          </w:p>
          <w:p w14:paraId="7CE151BB" w14:textId="77777777" w:rsidR="00BC2C53" w:rsidRPr="0093049D" w:rsidRDefault="00BC2C53" w:rsidP="00BC2C53">
            <w:pPr>
              <w:pStyle w:val="Listenabsatz"/>
              <w:numPr>
                <w:ilvl w:val="0"/>
                <w:numId w:val="456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3049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mmune deficiency with recurrent respiratory tract infections</w:t>
            </w:r>
          </w:p>
          <w:p w14:paraId="449D6B1E" w14:textId="77777777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Cognitive Development:</w:t>
            </w:r>
          </w:p>
          <w:p w14:paraId="66233B08" w14:textId="77777777" w:rsidR="00BC2C53" w:rsidRPr="0093049D" w:rsidRDefault="00BC2C53" w:rsidP="00BC2C53">
            <w:pPr>
              <w:pStyle w:val="Listenabsatz"/>
              <w:numPr>
                <w:ilvl w:val="0"/>
                <w:numId w:val="456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3049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lose to average (normal/borderline) in infancy and preschool age</w:t>
            </w:r>
          </w:p>
          <w:p w14:paraId="67F5F8FA" w14:textId="6615F630" w:rsidR="00BC2C53" w:rsidRPr="0093049D" w:rsidRDefault="00BC2C53" w:rsidP="00BC2C53">
            <w:pPr>
              <w:pStyle w:val="Listenabsatz"/>
              <w:numPr>
                <w:ilvl w:val="0"/>
                <w:numId w:val="456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3049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tellectual skills gradually decline with age (from mild to moderate)</w:t>
            </w:r>
          </w:p>
        </w:tc>
      </w:tr>
      <w:tr w:rsidR="00BC2C53" w:rsidRPr="00554A8B" w14:paraId="6B92C80F" w14:textId="77777777" w:rsidTr="00171892">
        <w:tc>
          <w:tcPr>
            <w:tcW w:w="9175" w:type="dxa"/>
          </w:tcPr>
          <w:p w14:paraId="41F8C85B" w14:textId="0E072A1A" w:rsidR="00BC2C53" w:rsidRPr="00171892" w:rsidRDefault="00BC2C53" w:rsidP="00BC2C53">
            <w:pPr>
              <w:snapToGrid w:val="0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6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 xml:space="preserve">NOONAN SYNDROME </w:t>
            </w:r>
            <w:r w:rsidR="00056428" w:rsidRPr="00405BA4">
              <w:rPr>
                <w:rFonts w:ascii="Arial" w:hAnsi="Arial" w:cs="Arial"/>
                <w:sz w:val="20"/>
                <w:szCs w:val="20"/>
                <w:lang w:val="en-US"/>
              </w:rPr>
              <w:t>OMIM</w:t>
            </w:r>
            <w:r w:rsidRPr="00AF76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hyperlink r:id="rId53" w:tgtFrame="_blank" w:history="1">
              <w:r w:rsidRPr="00171892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618624</w:t>
              </w:r>
            </w:hyperlink>
            <w:r w:rsidRPr="00171892">
              <w:rPr>
                <w:rStyle w:val="apple-converted-space"/>
                <w:rFonts w:ascii="Arial" w:hAnsi="Arial" w:cs="Arial"/>
                <w:color w:val="212529"/>
                <w:sz w:val="20"/>
                <w:szCs w:val="20"/>
                <w:shd w:val="clear" w:color="auto" w:fill="EEF0F2"/>
                <w:lang w:val="en-US"/>
              </w:rPr>
              <w:t> </w:t>
            </w:r>
          </w:p>
          <w:p w14:paraId="5A746DDA" w14:textId="48BFCA98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eonatal and Infancy Features:</w:t>
            </w:r>
          </w:p>
          <w:p w14:paraId="3FA72694" w14:textId="77777777" w:rsidR="00BC2C53" w:rsidRPr="00AF766A" w:rsidRDefault="00BC2C53" w:rsidP="00BC2C53">
            <w:pPr>
              <w:pStyle w:val="Listenabsatz"/>
              <w:numPr>
                <w:ilvl w:val="0"/>
                <w:numId w:val="45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66A">
              <w:rPr>
                <w:rFonts w:ascii="Arial" w:hAnsi="Arial" w:cs="Arial"/>
                <w:sz w:val="20"/>
                <w:szCs w:val="20"/>
                <w:lang w:val="en-US"/>
              </w:rPr>
              <w:t>Feeding difficulties</w:t>
            </w:r>
          </w:p>
          <w:p w14:paraId="0A7FC234" w14:textId="77777777" w:rsidR="00BC2C53" w:rsidRPr="00AF766A" w:rsidRDefault="00BC2C53" w:rsidP="00BC2C53">
            <w:pPr>
              <w:pStyle w:val="Listenabsatz"/>
              <w:numPr>
                <w:ilvl w:val="0"/>
                <w:numId w:val="45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66A">
              <w:rPr>
                <w:rFonts w:ascii="Arial" w:hAnsi="Arial" w:cs="Arial"/>
                <w:sz w:val="20"/>
                <w:szCs w:val="20"/>
                <w:lang w:val="en-US"/>
              </w:rPr>
              <w:t>Failure to thrive</w:t>
            </w:r>
          </w:p>
          <w:p w14:paraId="6249EE79" w14:textId="77777777" w:rsidR="00BC2C53" w:rsidRPr="00171892" w:rsidRDefault="00BC2C53" w:rsidP="00BC2C53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>Characteristic facial features becoming more obvious in infancy:</w:t>
            </w:r>
          </w:p>
          <w:p w14:paraId="494E90E4" w14:textId="77777777" w:rsidR="00BC2C53" w:rsidRPr="00AF766A" w:rsidRDefault="00BC2C53" w:rsidP="00BC2C53">
            <w:pPr>
              <w:pStyle w:val="Listenabsatz"/>
              <w:numPr>
                <w:ilvl w:val="0"/>
                <w:numId w:val="45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66A">
              <w:rPr>
                <w:rFonts w:ascii="Arial" w:hAnsi="Arial" w:cs="Arial"/>
                <w:sz w:val="20"/>
                <w:szCs w:val="20"/>
                <w:lang w:val="en-US"/>
              </w:rPr>
              <w:t>High broad forehead</w:t>
            </w:r>
          </w:p>
          <w:p w14:paraId="66195B1C" w14:textId="572B985E" w:rsidR="00BC2C53" w:rsidRPr="00AF766A" w:rsidRDefault="00BC2C53" w:rsidP="00BC2C53">
            <w:pPr>
              <w:pStyle w:val="Listenabsatz"/>
              <w:numPr>
                <w:ilvl w:val="0"/>
                <w:numId w:val="45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66A">
              <w:rPr>
                <w:rFonts w:ascii="Arial" w:hAnsi="Arial" w:cs="Arial"/>
                <w:sz w:val="20"/>
                <w:szCs w:val="20"/>
                <w:lang w:val="en-US"/>
              </w:rPr>
              <w:t>Hypertelorism</w:t>
            </w:r>
          </w:p>
          <w:p w14:paraId="75C92AAB" w14:textId="4BFB653F" w:rsidR="00BC2C53" w:rsidRPr="00AF766A" w:rsidRDefault="00BC2C53" w:rsidP="00BC2C53">
            <w:pPr>
              <w:pStyle w:val="Listenabsatz"/>
              <w:numPr>
                <w:ilvl w:val="0"/>
                <w:numId w:val="45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66A">
              <w:rPr>
                <w:rFonts w:ascii="Arial" w:hAnsi="Arial" w:cs="Arial"/>
                <w:sz w:val="20"/>
                <w:szCs w:val="20"/>
                <w:lang w:val="en-US"/>
              </w:rPr>
              <w:t>Palpebral ptosis</w:t>
            </w:r>
          </w:p>
          <w:p w14:paraId="4176D8BC" w14:textId="15D86C79" w:rsidR="00BC2C53" w:rsidRPr="00AF766A" w:rsidRDefault="00BC2C53" w:rsidP="00BC2C53">
            <w:pPr>
              <w:pStyle w:val="Listenabsatz"/>
              <w:numPr>
                <w:ilvl w:val="0"/>
                <w:numId w:val="45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66A">
              <w:rPr>
                <w:rFonts w:ascii="Arial" w:hAnsi="Arial" w:cs="Arial"/>
                <w:sz w:val="20"/>
                <w:szCs w:val="20"/>
                <w:lang w:val="en-US"/>
              </w:rPr>
              <w:t>Downward slanting palpebral fissures</w:t>
            </w:r>
          </w:p>
          <w:p w14:paraId="07656C75" w14:textId="77777777" w:rsidR="00BC2C53" w:rsidRPr="00AF766A" w:rsidRDefault="00BC2C53" w:rsidP="00BC2C53">
            <w:pPr>
              <w:pStyle w:val="Listenabsatz"/>
              <w:numPr>
                <w:ilvl w:val="0"/>
                <w:numId w:val="45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66A">
              <w:rPr>
                <w:rFonts w:ascii="Arial" w:hAnsi="Arial" w:cs="Arial"/>
                <w:sz w:val="20"/>
                <w:szCs w:val="20"/>
                <w:lang w:val="en-US"/>
              </w:rPr>
              <w:t>Low-set, thick, posteriorly rotated ears</w:t>
            </w:r>
          </w:p>
          <w:p w14:paraId="58FE74E8" w14:textId="575FC06E" w:rsidR="00BC2C53" w:rsidRPr="00AF766A" w:rsidRDefault="00BC2C53" w:rsidP="00BC2C53">
            <w:pPr>
              <w:pStyle w:val="Listenabsatz"/>
              <w:numPr>
                <w:ilvl w:val="0"/>
                <w:numId w:val="45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66A">
              <w:rPr>
                <w:rFonts w:ascii="Arial" w:hAnsi="Arial" w:cs="Arial"/>
                <w:sz w:val="20"/>
                <w:szCs w:val="20"/>
                <w:lang w:val="en-US"/>
              </w:rPr>
              <w:t>Deep philtrum</w:t>
            </w:r>
          </w:p>
          <w:p w14:paraId="34D7CF29" w14:textId="26E5038D" w:rsidR="00BC2C53" w:rsidRPr="00AF766A" w:rsidRDefault="00BC2C53" w:rsidP="00BC2C53">
            <w:pPr>
              <w:pStyle w:val="Listenabsatz"/>
              <w:numPr>
                <w:ilvl w:val="0"/>
                <w:numId w:val="45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66A">
              <w:rPr>
                <w:rFonts w:ascii="Arial" w:hAnsi="Arial" w:cs="Arial"/>
                <w:sz w:val="20"/>
                <w:szCs w:val="20"/>
                <w:lang w:val="en-US"/>
              </w:rPr>
              <w:t>Micrognathia</w:t>
            </w:r>
          </w:p>
          <w:p w14:paraId="56331A6E" w14:textId="77777777" w:rsidR="00BC2C53" w:rsidRPr="00AF766A" w:rsidRDefault="00BC2C53" w:rsidP="00BC2C53">
            <w:pPr>
              <w:pStyle w:val="Listenabsatz"/>
              <w:numPr>
                <w:ilvl w:val="0"/>
                <w:numId w:val="45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66A">
              <w:rPr>
                <w:rFonts w:ascii="Arial" w:hAnsi="Arial" w:cs="Arial"/>
                <w:sz w:val="20"/>
                <w:szCs w:val="20"/>
                <w:lang w:val="en-US"/>
              </w:rPr>
              <w:t>Curly hair</w:t>
            </w:r>
          </w:p>
          <w:p w14:paraId="0189D331" w14:textId="57A8D37F" w:rsidR="00BC2C53" w:rsidRPr="00AF766A" w:rsidRDefault="00BC2C53" w:rsidP="00BC2C53">
            <w:pPr>
              <w:pStyle w:val="Listenabsatz"/>
              <w:numPr>
                <w:ilvl w:val="0"/>
                <w:numId w:val="45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66A">
              <w:rPr>
                <w:rFonts w:ascii="Arial" w:hAnsi="Arial" w:cs="Arial"/>
                <w:sz w:val="20"/>
                <w:szCs w:val="20"/>
                <w:lang w:val="en-US"/>
              </w:rPr>
              <w:t>Short neck, sometimes with pterygium colli</w:t>
            </w:r>
          </w:p>
          <w:p w14:paraId="1F77C17D" w14:textId="77777777" w:rsidR="00BC2C53" w:rsidRPr="00AF766A" w:rsidRDefault="00BC2C53" w:rsidP="00BC2C53">
            <w:pPr>
              <w:pStyle w:val="Listenabsatz"/>
              <w:numPr>
                <w:ilvl w:val="0"/>
                <w:numId w:val="45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66A">
              <w:rPr>
                <w:rFonts w:ascii="Arial" w:hAnsi="Arial" w:cs="Arial"/>
                <w:sz w:val="20"/>
                <w:szCs w:val="20"/>
                <w:lang w:val="en-US"/>
              </w:rPr>
              <w:t>With age, face becomes triangular with marked skinfolds</w:t>
            </w:r>
          </w:p>
          <w:p w14:paraId="5046A536" w14:textId="00CC01CA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ardiovascular Features:</w:t>
            </w:r>
          </w:p>
          <w:p w14:paraId="413CF4ED" w14:textId="77777777" w:rsidR="00BC2C53" w:rsidRPr="00AF766A" w:rsidRDefault="00BC2C53" w:rsidP="00BC2C53">
            <w:pPr>
              <w:pStyle w:val="Listenabsatz"/>
              <w:numPr>
                <w:ilvl w:val="0"/>
                <w:numId w:val="45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66A">
              <w:rPr>
                <w:rFonts w:ascii="Arial" w:hAnsi="Arial" w:cs="Arial"/>
                <w:sz w:val="20"/>
                <w:szCs w:val="20"/>
                <w:lang w:val="en-US"/>
              </w:rPr>
              <w:t>Pulmonary valve stenosis (50-60%) with pulmonic valve dysplasia</w:t>
            </w:r>
          </w:p>
          <w:p w14:paraId="5A8D0455" w14:textId="77777777" w:rsidR="00BC2C53" w:rsidRPr="00AF766A" w:rsidRDefault="00BC2C53" w:rsidP="00BC2C53">
            <w:pPr>
              <w:pStyle w:val="Listenabsatz"/>
              <w:numPr>
                <w:ilvl w:val="0"/>
                <w:numId w:val="45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66A">
              <w:rPr>
                <w:rFonts w:ascii="Arial" w:hAnsi="Arial" w:cs="Arial"/>
                <w:sz w:val="20"/>
                <w:szCs w:val="20"/>
                <w:lang w:val="en-US"/>
              </w:rPr>
              <w:t>Various cardiac malformations (atrial septal defects, ventricular septal defects)</w:t>
            </w:r>
          </w:p>
          <w:p w14:paraId="6EEC21B8" w14:textId="77777777" w:rsidR="00BC2C53" w:rsidRPr="00AF766A" w:rsidRDefault="00BC2C53" w:rsidP="00BC2C53">
            <w:pPr>
              <w:pStyle w:val="Listenabsatz"/>
              <w:numPr>
                <w:ilvl w:val="0"/>
                <w:numId w:val="45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66A">
              <w:rPr>
                <w:rFonts w:ascii="Arial" w:hAnsi="Arial" w:cs="Arial"/>
                <w:sz w:val="20"/>
                <w:szCs w:val="20"/>
                <w:lang w:val="en-US"/>
              </w:rPr>
              <w:t>Hypertrophic cardiomyopathy, common in antenatal period (20%)</w:t>
            </w:r>
          </w:p>
          <w:p w14:paraId="73D67ECF" w14:textId="77777777" w:rsidR="00BC2C53" w:rsidRPr="00AF766A" w:rsidRDefault="00BC2C53" w:rsidP="00BC2C53">
            <w:pPr>
              <w:pStyle w:val="Listenabsatz"/>
              <w:numPr>
                <w:ilvl w:val="0"/>
                <w:numId w:val="45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66A">
              <w:rPr>
                <w:rFonts w:ascii="Arial" w:hAnsi="Arial" w:cs="Arial"/>
                <w:sz w:val="20"/>
                <w:szCs w:val="20"/>
                <w:lang w:val="en-US"/>
              </w:rPr>
              <w:t>Dilation of coronary arteries</w:t>
            </w:r>
          </w:p>
          <w:p w14:paraId="06CBCBDB" w14:textId="77777777" w:rsidR="00BC2C53" w:rsidRPr="00AF766A" w:rsidRDefault="00BC2C53" w:rsidP="00BC2C53">
            <w:pPr>
              <w:pStyle w:val="Listenabsatz"/>
              <w:numPr>
                <w:ilvl w:val="0"/>
                <w:numId w:val="45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66A">
              <w:rPr>
                <w:rFonts w:ascii="Arial" w:hAnsi="Arial" w:cs="Arial"/>
                <w:sz w:val="20"/>
                <w:szCs w:val="20"/>
                <w:lang w:val="en-US"/>
              </w:rPr>
              <w:t>Moyamoya disease development with aging</w:t>
            </w:r>
          </w:p>
          <w:p w14:paraId="53583F63" w14:textId="2D6D4A52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Growth and Development:</w:t>
            </w:r>
          </w:p>
          <w:p w14:paraId="7B84A6F5" w14:textId="77777777" w:rsidR="00BC2C53" w:rsidRPr="00AF766A" w:rsidRDefault="00BC2C53" w:rsidP="00BC2C53">
            <w:pPr>
              <w:pStyle w:val="Listenabsatz"/>
              <w:numPr>
                <w:ilvl w:val="0"/>
                <w:numId w:val="46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66A">
              <w:rPr>
                <w:rFonts w:ascii="Arial" w:hAnsi="Arial" w:cs="Arial"/>
                <w:sz w:val="20"/>
                <w:szCs w:val="20"/>
                <w:lang w:val="en-US"/>
              </w:rPr>
              <w:t>Growth delay affects 50%, uncommonly associated with growth hormone deficiency</w:t>
            </w:r>
          </w:p>
          <w:p w14:paraId="2B05F7B9" w14:textId="77777777" w:rsidR="00BC2C53" w:rsidRPr="00AF766A" w:rsidRDefault="00BC2C53" w:rsidP="00BC2C53">
            <w:pPr>
              <w:pStyle w:val="Listenabsatz"/>
              <w:numPr>
                <w:ilvl w:val="0"/>
                <w:numId w:val="46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66A">
              <w:rPr>
                <w:rFonts w:ascii="Arial" w:hAnsi="Arial" w:cs="Arial"/>
                <w:sz w:val="20"/>
                <w:szCs w:val="20"/>
                <w:lang w:val="en-US"/>
              </w:rPr>
              <w:t>Difficulty in weight gain; many patients remain lean</w:t>
            </w:r>
          </w:p>
          <w:p w14:paraId="1EFD2B48" w14:textId="77777777" w:rsidR="00BC2C53" w:rsidRPr="00AF766A" w:rsidRDefault="00BC2C53" w:rsidP="00BC2C53">
            <w:pPr>
              <w:pStyle w:val="Listenabsatz"/>
              <w:numPr>
                <w:ilvl w:val="0"/>
                <w:numId w:val="46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66A">
              <w:rPr>
                <w:rFonts w:ascii="Arial" w:hAnsi="Arial" w:cs="Arial"/>
                <w:sz w:val="20"/>
                <w:szCs w:val="20"/>
                <w:lang w:val="en-US"/>
              </w:rPr>
              <w:t>Delayed motor development</w:t>
            </w:r>
          </w:p>
          <w:p w14:paraId="71723009" w14:textId="77777777" w:rsidR="00BC2C53" w:rsidRPr="00AF766A" w:rsidRDefault="00BC2C53" w:rsidP="00BC2C53">
            <w:pPr>
              <w:pStyle w:val="Listenabsatz"/>
              <w:numPr>
                <w:ilvl w:val="0"/>
                <w:numId w:val="46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66A">
              <w:rPr>
                <w:rFonts w:ascii="Arial" w:hAnsi="Arial" w:cs="Arial"/>
                <w:sz w:val="20"/>
                <w:szCs w:val="20"/>
                <w:lang w:val="en-US"/>
              </w:rPr>
              <w:t>Delayed puberty</w:t>
            </w:r>
          </w:p>
          <w:p w14:paraId="44A9C307" w14:textId="77777777" w:rsidR="00BC2C53" w:rsidRPr="00026C44" w:rsidRDefault="00BC2C53" w:rsidP="00BC2C53">
            <w:pPr>
              <w:pStyle w:val="Listenabsatz"/>
              <w:numPr>
                <w:ilvl w:val="0"/>
                <w:numId w:val="46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6C44">
              <w:rPr>
                <w:rFonts w:ascii="Arial" w:hAnsi="Arial" w:cs="Arial"/>
                <w:sz w:val="20"/>
                <w:szCs w:val="20"/>
                <w:lang w:val="en-US"/>
              </w:rPr>
              <w:t>Short stature present in 50%</w:t>
            </w:r>
          </w:p>
          <w:p w14:paraId="3FABC3D3" w14:textId="54C8FE83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Orthopedic Manifestations:</w:t>
            </w:r>
          </w:p>
          <w:p w14:paraId="3B845F27" w14:textId="77777777" w:rsidR="00BC2C53" w:rsidRPr="00026C44" w:rsidRDefault="00BC2C53" w:rsidP="00BC2C53">
            <w:pPr>
              <w:pStyle w:val="Listenabsatz"/>
              <w:numPr>
                <w:ilvl w:val="0"/>
                <w:numId w:val="46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6C44">
              <w:rPr>
                <w:rFonts w:ascii="Arial" w:hAnsi="Arial" w:cs="Arial"/>
                <w:sz w:val="20"/>
                <w:szCs w:val="20"/>
                <w:lang w:val="en-US"/>
              </w:rPr>
              <w:t>Sternal deformity</w:t>
            </w:r>
          </w:p>
          <w:p w14:paraId="60432B6A" w14:textId="1DAF1766" w:rsidR="00BC2C53" w:rsidRPr="00026C44" w:rsidRDefault="00BC2C53" w:rsidP="00BC2C53">
            <w:pPr>
              <w:pStyle w:val="Listenabsatz"/>
              <w:numPr>
                <w:ilvl w:val="0"/>
                <w:numId w:val="46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6C44">
              <w:rPr>
                <w:rFonts w:ascii="Arial" w:hAnsi="Arial" w:cs="Arial"/>
                <w:sz w:val="20"/>
                <w:szCs w:val="20"/>
                <w:lang w:val="en-US"/>
              </w:rPr>
              <w:t>Talipes equinovarus</w:t>
            </w:r>
          </w:p>
          <w:p w14:paraId="0BE56FF5" w14:textId="77777777" w:rsidR="00BC2C53" w:rsidRPr="00026C44" w:rsidRDefault="00BC2C53" w:rsidP="00BC2C53">
            <w:pPr>
              <w:pStyle w:val="Listenabsatz"/>
              <w:numPr>
                <w:ilvl w:val="0"/>
                <w:numId w:val="46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6C44">
              <w:rPr>
                <w:rFonts w:ascii="Arial" w:hAnsi="Arial" w:cs="Arial"/>
                <w:sz w:val="20"/>
                <w:szCs w:val="20"/>
                <w:lang w:val="en-US"/>
              </w:rPr>
              <w:t>Progressive scoliosis (onset in adolescence)</w:t>
            </w:r>
          </w:p>
          <w:p w14:paraId="7C04B370" w14:textId="3DD8BAF3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Dermatological Features:</w:t>
            </w:r>
          </w:p>
          <w:p w14:paraId="5B64BAAF" w14:textId="77777777" w:rsidR="00BC2C53" w:rsidRPr="00026C44" w:rsidRDefault="00BC2C53" w:rsidP="00BC2C53">
            <w:pPr>
              <w:pStyle w:val="Listenabsatz"/>
              <w:numPr>
                <w:ilvl w:val="0"/>
                <w:numId w:val="462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6C44">
              <w:rPr>
                <w:rFonts w:ascii="Arial" w:hAnsi="Arial" w:cs="Arial"/>
                <w:sz w:val="20"/>
                <w:szCs w:val="20"/>
                <w:lang w:val="en-US"/>
              </w:rPr>
              <w:t>Dry skin</w:t>
            </w:r>
          </w:p>
          <w:p w14:paraId="425AB419" w14:textId="5B693D10" w:rsidR="00BC2C53" w:rsidRPr="00026C44" w:rsidRDefault="00BC2C53" w:rsidP="00BC2C53">
            <w:pPr>
              <w:pStyle w:val="Listenabsatz"/>
              <w:numPr>
                <w:ilvl w:val="0"/>
                <w:numId w:val="462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6C44">
              <w:rPr>
                <w:rFonts w:ascii="Arial" w:hAnsi="Arial" w:cs="Arial"/>
                <w:sz w:val="20"/>
                <w:szCs w:val="20"/>
                <w:lang w:val="en-US"/>
              </w:rPr>
              <w:t>Hyperkeratosis on hands and feet</w:t>
            </w:r>
          </w:p>
          <w:p w14:paraId="2CBC0BD5" w14:textId="77777777" w:rsidR="00BC2C53" w:rsidRPr="00026C44" w:rsidRDefault="00BC2C53" w:rsidP="00BC2C53">
            <w:pPr>
              <w:pStyle w:val="Listenabsatz"/>
              <w:numPr>
                <w:ilvl w:val="0"/>
                <w:numId w:val="462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6C44">
              <w:rPr>
                <w:rFonts w:ascii="Arial" w:hAnsi="Arial" w:cs="Arial"/>
                <w:sz w:val="20"/>
                <w:szCs w:val="20"/>
                <w:lang w:val="en-US"/>
              </w:rPr>
              <w:t>Curly hair, which may be thick or sparse</w:t>
            </w:r>
          </w:p>
          <w:p w14:paraId="451EC1AC" w14:textId="3E88C5DB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Lymphedema:</w:t>
            </w:r>
          </w:p>
          <w:p w14:paraId="47F8AE6A" w14:textId="77777777" w:rsidR="00BC2C53" w:rsidRPr="00026C44" w:rsidRDefault="00BC2C53" w:rsidP="00BC2C53">
            <w:pPr>
              <w:pStyle w:val="Listenabsatz"/>
              <w:numPr>
                <w:ilvl w:val="0"/>
                <w:numId w:val="46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6C44">
              <w:rPr>
                <w:rFonts w:ascii="Arial" w:hAnsi="Arial" w:cs="Arial"/>
                <w:sz w:val="20"/>
                <w:szCs w:val="20"/>
                <w:lang w:val="en-US"/>
              </w:rPr>
              <w:t>Peripheral lymphedema, possibly progressive and extensive</w:t>
            </w:r>
          </w:p>
          <w:p w14:paraId="2A47E490" w14:textId="201B4AA3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Ocular and Dental Features:</w:t>
            </w:r>
          </w:p>
          <w:p w14:paraId="231829CD" w14:textId="77777777" w:rsidR="00BC2C53" w:rsidRPr="00026C44" w:rsidRDefault="00BC2C53" w:rsidP="00BC2C53">
            <w:pPr>
              <w:pStyle w:val="Listenabsatz"/>
              <w:numPr>
                <w:ilvl w:val="0"/>
                <w:numId w:val="46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6C44">
              <w:rPr>
                <w:rFonts w:ascii="Arial" w:hAnsi="Arial" w:cs="Arial"/>
                <w:sz w:val="20"/>
                <w:szCs w:val="20"/>
                <w:lang w:val="en-US"/>
              </w:rPr>
              <w:t>Ocular anomalies (strabismus, refractive errors)</w:t>
            </w:r>
          </w:p>
          <w:p w14:paraId="71086DDE" w14:textId="77777777" w:rsidR="00BC2C53" w:rsidRPr="00026C44" w:rsidRDefault="00BC2C53" w:rsidP="00BC2C53">
            <w:pPr>
              <w:pStyle w:val="Listenabsatz"/>
              <w:numPr>
                <w:ilvl w:val="0"/>
                <w:numId w:val="46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6C44">
              <w:rPr>
                <w:rFonts w:ascii="Arial" w:hAnsi="Arial" w:cs="Arial"/>
                <w:sz w:val="20"/>
                <w:szCs w:val="20"/>
                <w:lang w:val="en-US"/>
              </w:rPr>
              <w:t>Dental crowding</w:t>
            </w:r>
          </w:p>
          <w:p w14:paraId="6B6BDA07" w14:textId="520B0E27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earing and Speech:</w:t>
            </w:r>
          </w:p>
          <w:p w14:paraId="23982C77" w14:textId="77777777" w:rsidR="00BC2C53" w:rsidRPr="00026C44" w:rsidRDefault="00BC2C53" w:rsidP="00BC2C53">
            <w:pPr>
              <w:pStyle w:val="Listenabsatz"/>
              <w:numPr>
                <w:ilvl w:val="0"/>
                <w:numId w:val="46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6C44">
              <w:rPr>
                <w:rFonts w:ascii="Arial" w:hAnsi="Arial" w:cs="Arial"/>
                <w:sz w:val="20"/>
                <w:szCs w:val="20"/>
                <w:lang w:val="en-US"/>
              </w:rPr>
              <w:t>Hearing loss in 10%</w:t>
            </w:r>
          </w:p>
          <w:p w14:paraId="1FEE96B1" w14:textId="77777777" w:rsidR="00BC2C53" w:rsidRPr="00026C44" w:rsidRDefault="00BC2C53" w:rsidP="00BC2C53">
            <w:pPr>
              <w:pStyle w:val="Listenabsatz"/>
              <w:numPr>
                <w:ilvl w:val="0"/>
                <w:numId w:val="46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6C44">
              <w:rPr>
                <w:rFonts w:ascii="Arial" w:hAnsi="Arial" w:cs="Arial"/>
                <w:sz w:val="20"/>
                <w:szCs w:val="20"/>
                <w:lang w:val="en-US"/>
              </w:rPr>
              <w:t>Delayed speech</w:t>
            </w:r>
          </w:p>
          <w:p w14:paraId="1F17C664" w14:textId="77777777" w:rsidR="00BC2C53" w:rsidRPr="00026C44" w:rsidRDefault="00BC2C53" w:rsidP="00BC2C53">
            <w:pPr>
              <w:pStyle w:val="Listenabsatz"/>
              <w:numPr>
                <w:ilvl w:val="0"/>
                <w:numId w:val="46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6C44">
              <w:rPr>
                <w:rFonts w:ascii="Arial" w:hAnsi="Arial" w:cs="Arial"/>
                <w:sz w:val="20"/>
                <w:szCs w:val="20"/>
                <w:lang w:val="en-US"/>
              </w:rPr>
              <w:t>Learning difficulties in 30-40%</w:t>
            </w:r>
          </w:p>
          <w:p w14:paraId="6E22A5BE" w14:textId="77777777" w:rsidR="00BC2C53" w:rsidRPr="00026C44" w:rsidRDefault="00BC2C53" w:rsidP="00BC2C53">
            <w:pPr>
              <w:pStyle w:val="Listenabsatz"/>
              <w:numPr>
                <w:ilvl w:val="0"/>
                <w:numId w:val="46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6C44">
              <w:rPr>
                <w:rFonts w:ascii="Arial" w:hAnsi="Arial" w:cs="Arial"/>
                <w:sz w:val="20"/>
                <w:szCs w:val="20"/>
                <w:lang w:val="en-US"/>
              </w:rPr>
              <w:t>Intellectual disability (often mild) in 10-20%</w:t>
            </w:r>
          </w:p>
          <w:p w14:paraId="423D6BCD" w14:textId="0D2ADE30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eurological and Behavioral Features:</w:t>
            </w:r>
          </w:p>
          <w:p w14:paraId="495D6207" w14:textId="2697B5D5" w:rsidR="00BC2C53" w:rsidRPr="00026C44" w:rsidRDefault="00BC2C53" w:rsidP="00BC2C53">
            <w:pPr>
              <w:pStyle w:val="Listenabsatz"/>
              <w:numPr>
                <w:ilvl w:val="0"/>
                <w:numId w:val="46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6C44">
              <w:rPr>
                <w:rFonts w:ascii="Arial" w:hAnsi="Arial" w:cs="Arial"/>
                <w:sz w:val="20"/>
                <w:szCs w:val="20"/>
                <w:lang w:val="en-US"/>
              </w:rPr>
              <w:t>Dyspraxia</w:t>
            </w:r>
          </w:p>
          <w:p w14:paraId="1E86761F" w14:textId="77777777" w:rsidR="00BC2C53" w:rsidRPr="00026C44" w:rsidRDefault="00BC2C53" w:rsidP="00BC2C53">
            <w:pPr>
              <w:pStyle w:val="Listenabsatz"/>
              <w:numPr>
                <w:ilvl w:val="0"/>
                <w:numId w:val="46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6C44">
              <w:rPr>
                <w:rFonts w:ascii="Arial" w:hAnsi="Arial" w:cs="Arial"/>
                <w:sz w:val="20"/>
                <w:szCs w:val="20"/>
                <w:lang w:val="en-US"/>
              </w:rPr>
              <w:t>Attention deficit disorder</w:t>
            </w:r>
          </w:p>
          <w:p w14:paraId="276E32FE" w14:textId="77777777" w:rsidR="00BC2C53" w:rsidRPr="00026C44" w:rsidRDefault="00BC2C53" w:rsidP="00BC2C53">
            <w:pPr>
              <w:pStyle w:val="Listenabsatz"/>
              <w:numPr>
                <w:ilvl w:val="0"/>
                <w:numId w:val="46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6C44">
              <w:rPr>
                <w:rFonts w:ascii="Arial" w:hAnsi="Arial" w:cs="Arial"/>
                <w:sz w:val="20"/>
                <w:szCs w:val="20"/>
                <w:lang w:val="en-US"/>
              </w:rPr>
              <w:t>Agitation, mood disorders, and emotional disturbances</w:t>
            </w:r>
          </w:p>
          <w:p w14:paraId="49A708CC" w14:textId="77777777" w:rsidR="00BC2C53" w:rsidRPr="00026C44" w:rsidRDefault="00BC2C53" w:rsidP="00BC2C53">
            <w:pPr>
              <w:pStyle w:val="Listenabsatz"/>
              <w:numPr>
                <w:ilvl w:val="0"/>
                <w:numId w:val="46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6C4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Difficulties in identifying and expressing emotions, impacting social interactions</w:t>
            </w:r>
          </w:p>
          <w:p w14:paraId="280961BD" w14:textId="409AA01E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eproductive Health:</w:t>
            </w:r>
          </w:p>
          <w:p w14:paraId="0AF74B28" w14:textId="2F48EE1B" w:rsidR="00BC2C53" w:rsidRPr="00026C44" w:rsidRDefault="00BC2C53" w:rsidP="00BC2C53">
            <w:pPr>
              <w:pStyle w:val="Listenabsatz"/>
              <w:numPr>
                <w:ilvl w:val="0"/>
                <w:numId w:val="46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6C44">
              <w:rPr>
                <w:rFonts w:ascii="Arial" w:hAnsi="Arial" w:cs="Arial"/>
                <w:sz w:val="20"/>
                <w:szCs w:val="20"/>
                <w:lang w:val="en-US"/>
              </w:rPr>
              <w:t>Unilateral or bilateral cryptorchidism in two-thirds of boys</w:t>
            </w:r>
          </w:p>
          <w:p w14:paraId="4C0AF98C" w14:textId="77777777" w:rsidR="00BC2C53" w:rsidRPr="00026C44" w:rsidRDefault="00BC2C53" w:rsidP="00BC2C53">
            <w:pPr>
              <w:pStyle w:val="Listenabsatz"/>
              <w:numPr>
                <w:ilvl w:val="0"/>
                <w:numId w:val="46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6C44">
              <w:rPr>
                <w:rFonts w:ascii="Arial" w:hAnsi="Arial" w:cs="Arial"/>
                <w:sz w:val="20"/>
                <w:szCs w:val="20"/>
                <w:lang w:val="en-US"/>
              </w:rPr>
              <w:t>Hypofertility may affect males, but not females</w:t>
            </w:r>
          </w:p>
          <w:p w14:paraId="5C145CA7" w14:textId="06FD8016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Thyroid and Coagulation:</w:t>
            </w:r>
          </w:p>
          <w:p w14:paraId="143368FC" w14:textId="77777777" w:rsidR="00BC2C53" w:rsidRPr="00026C44" w:rsidRDefault="00BC2C53" w:rsidP="00BC2C53">
            <w:pPr>
              <w:pStyle w:val="Listenabsatz"/>
              <w:numPr>
                <w:ilvl w:val="0"/>
                <w:numId w:val="46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6C44">
              <w:rPr>
                <w:rFonts w:ascii="Arial" w:hAnsi="Arial" w:cs="Arial"/>
                <w:sz w:val="20"/>
                <w:szCs w:val="20"/>
                <w:lang w:val="en-US"/>
              </w:rPr>
              <w:t>Thyroid dysfunction may occur</w:t>
            </w:r>
          </w:p>
          <w:p w14:paraId="24AF13AE" w14:textId="3C76506E" w:rsidR="00BC2C53" w:rsidRPr="00026C44" w:rsidRDefault="00BC2C53" w:rsidP="00BC2C53">
            <w:pPr>
              <w:pStyle w:val="Listenabsatz"/>
              <w:numPr>
                <w:ilvl w:val="0"/>
                <w:numId w:val="46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6C44">
              <w:rPr>
                <w:rFonts w:ascii="Arial" w:hAnsi="Arial" w:cs="Arial"/>
                <w:sz w:val="20"/>
                <w:szCs w:val="20"/>
                <w:lang w:val="en-US"/>
              </w:rPr>
              <w:t>Coagulation defects are frequent but rarely clinically significant</w:t>
            </w:r>
          </w:p>
        </w:tc>
      </w:tr>
      <w:tr w:rsidR="00BC2C53" w:rsidRPr="00554A8B" w14:paraId="73FF4B4F" w14:textId="77777777" w:rsidTr="00171892">
        <w:tc>
          <w:tcPr>
            <w:tcW w:w="9175" w:type="dxa"/>
          </w:tcPr>
          <w:p w14:paraId="287EF524" w14:textId="08A055F9" w:rsidR="00BC2C53" w:rsidRPr="00171892" w:rsidRDefault="00BC2C53" w:rsidP="00BC2C53">
            <w:pPr>
              <w:snapToGrid w:val="0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6C4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PERLMAN SYNDROME</w:t>
            </w:r>
            <w:r w:rsidR="0005642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056428" w:rsidRPr="00405BA4">
              <w:rPr>
                <w:rFonts w:ascii="Arial" w:hAnsi="Arial" w:cs="Arial"/>
                <w:sz w:val="20"/>
                <w:szCs w:val="20"/>
                <w:lang w:val="en-US"/>
              </w:rPr>
              <w:t>OMIM</w:t>
            </w: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hyperlink r:id="rId54" w:tgtFrame="_blank" w:history="1">
              <w:r w:rsidRPr="00171892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267000</w:t>
              </w:r>
            </w:hyperlink>
          </w:p>
          <w:p w14:paraId="3FD9A2A3" w14:textId="77777777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Facial Dysmorphism:</w:t>
            </w:r>
          </w:p>
          <w:p w14:paraId="1B412E3E" w14:textId="77777777" w:rsidR="00BC2C53" w:rsidRPr="00026C44" w:rsidRDefault="00BC2C53" w:rsidP="00BC2C53">
            <w:pPr>
              <w:pStyle w:val="Listenabsatz"/>
              <w:numPr>
                <w:ilvl w:val="0"/>
                <w:numId w:val="468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26C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psweeping anterior scalp hair</w:t>
            </w:r>
          </w:p>
          <w:p w14:paraId="2E97D0FF" w14:textId="77777777" w:rsidR="00BC2C53" w:rsidRPr="00026C44" w:rsidRDefault="00BC2C53" w:rsidP="00BC2C53">
            <w:pPr>
              <w:pStyle w:val="Listenabsatz"/>
              <w:numPr>
                <w:ilvl w:val="0"/>
                <w:numId w:val="468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26C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pressed nasal bridge</w:t>
            </w:r>
          </w:p>
          <w:p w14:paraId="1139A3A0" w14:textId="77777777" w:rsidR="00BC2C53" w:rsidRPr="00026C44" w:rsidRDefault="00BC2C53" w:rsidP="00BC2C53">
            <w:pPr>
              <w:pStyle w:val="Listenabsatz"/>
              <w:numPr>
                <w:ilvl w:val="0"/>
                <w:numId w:val="468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26C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ypotonic appearance with an open mouth</w:t>
            </w:r>
          </w:p>
          <w:p w14:paraId="6B46F48F" w14:textId="77777777" w:rsidR="00BC2C53" w:rsidRPr="00026C44" w:rsidRDefault="00BC2C53" w:rsidP="00BC2C53">
            <w:pPr>
              <w:pStyle w:val="Listenabsatz"/>
              <w:numPr>
                <w:ilvl w:val="0"/>
                <w:numId w:val="468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26C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ominent everted upper lip</w:t>
            </w:r>
          </w:p>
          <w:p w14:paraId="1C20FE13" w14:textId="22B3FDE7" w:rsidR="00BC2C53" w:rsidRPr="00026C44" w:rsidRDefault="00BC2C53" w:rsidP="00BC2C53">
            <w:pPr>
              <w:pStyle w:val="Listenabsatz"/>
              <w:numPr>
                <w:ilvl w:val="0"/>
                <w:numId w:val="468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26C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ild micrognathia</w:t>
            </w:r>
          </w:p>
          <w:p w14:paraId="38BFD693" w14:textId="77777777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Neurological Features:</w:t>
            </w:r>
          </w:p>
          <w:p w14:paraId="32979DAB" w14:textId="23C62C99" w:rsidR="00BC2C53" w:rsidRPr="00026C44" w:rsidRDefault="00BC2C53" w:rsidP="00BC2C53">
            <w:pPr>
              <w:pStyle w:val="Listenabsatz"/>
              <w:numPr>
                <w:ilvl w:val="0"/>
                <w:numId w:val="469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26C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enesis of the corpus callosum</w:t>
            </w:r>
          </w:p>
          <w:p w14:paraId="7D8881E8" w14:textId="77777777" w:rsidR="00BC2C53" w:rsidRPr="00026C44" w:rsidRDefault="00BC2C53" w:rsidP="00BC2C53">
            <w:pPr>
              <w:pStyle w:val="Listenabsatz"/>
              <w:numPr>
                <w:ilvl w:val="0"/>
                <w:numId w:val="469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26C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oroid plexus hemangiomas</w:t>
            </w:r>
          </w:p>
          <w:p w14:paraId="78ECAAD9" w14:textId="77777777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Craniofacial Features:</w:t>
            </w:r>
          </w:p>
          <w:p w14:paraId="2A63338E" w14:textId="77777777" w:rsidR="00BC2C53" w:rsidRPr="00026C44" w:rsidRDefault="00BC2C53" w:rsidP="00BC2C53">
            <w:pPr>
              <w:pStyle w:val="Listenabsatz"/>
              <w:numPr>
                <w:ilvl w:val="0"/>
                <w:numId w:val="470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26C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left palate</w:t>
            </w:r>
          </w:p>
          <w:p w14:paraId="3ABD97A4" w14:textId="77777777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Cardiovascular Anomalies:</w:t>
            </w:r>
          </w:p>
          <w:p w14:paraId="166F4C3E" w14:textId="4BE586A7" w:rsidR="00BC2C53" w:rsidRPr="00026C44" w:rsidRDefault="00BC2C53" w:rsidP="00BC2C53">
            <w:pPr>
              <w:pStyle w:val="Listenabsatz"/>
              <w:numPr>
                <w:ilvl w:val="0"/>
                <w:numId w:val="470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26C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xtroposition of the heart</w:t>
            </w:r>
          </w:p>
          <w:p w14:paraId="46CC9BF2" w14:textId="77777777" w:rsidR="00BC2C53" w:rsidRPr="00026C44" w:rsidRDefault="00BC2C53" w:rsidP="00BC2C53">
            <w:pPr>
              <w:pStyle w:val="Listenabsatz"/>
              <w:numPr>
                <w:ilvl w:val="0"/>
                <w:numId w:val="470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26C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terrupted aortic arch</w:t>
            </w:r>
          </w:p>
          <w:p w14:paraId="3287804F" w14:textId="77777777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Thoracic and Abdominal Features:</w:t>
            </w:r>
          </w:p>
          <w:p w14:paraId="13523809" w14:textId="77777777" w:rsidR="00BC2C53" w:rsidRPr="00026C44" w:rsidRDefault="00BC2C53" w:rsidP="00BC2C53">
            <w:pPr>
              <w:pStyle w:val="Listenabsatz"/>
              <w:numPr>
                <w:ilvl w:val="0"/>
                <w:numId w:val="471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26C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aphragmatic hernia</w:t>
            </w:r>
          </w:p>
          <w:p w14:paraId="6BD65F67" w14:textId="22F24DB9" w:rsidR="00BC2C53" w:rsidRPr="00026C44" w:rsidRDefault="00BC2C53" w:rsidP="00BC2C53">
            <w:pPr>
              <w:pStyle w:val="Listenabsatz"/>
              <w:numPr>
                <w:ilvl w:val="0"/>
                <w:numId w:val="471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26C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isceromegaly: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026C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phromegaly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h</w:t>
            </w:r>
            <w:r w:rsidRPr="00026C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patomegaly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c</w:t>
            </w:r>
            <w:r w:rsidRPr="00026C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diomegaly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t</w:t>
            </w:r>
            <w:r w:rsidRPr="00026C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ymus hyperplasia</w:t>
            </w:r>
          </w:p>
          <w:p w14:paraId="1A16F52C" w14:textId="77777777" w:rsidR="00BC2C53" w:rsidRPr="00026C44" w:rsidRDefault="00BC2C53" w:rsidP="00BC2C53">
            <w:pPr>
              <w:pStyle w:val="Listenabsatz"/>
              <w:numPr>
                <w:ilvl w:val="0"/>
                <w:numId w:val="471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26C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epatic fibrosis with porto-portal bridging</w:t>
            </w:r>
          </w:p>
          <w:p w14:paraId="7DC84B1C" w14:textId="1B52D10C" w:rsidR="00BC2C53" w:rsidRPr="00026C44" w:rsidRDefault="00BC2C53" w:rsidP="00BC2C53">
            <w:pPr>
              <w:pStyle w:val="Listenabsatz"/>
              <w:numPr>
                <w:ilvl w:val="0"/>
                <w:numId w:val="471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26C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bdominal muscular hypoplasia</w:t>
            </w:r>
          </w:p>
          <w:p w14:paraId="07F65EDF" w14:textId="73C761D1" w:rsidR="00BC2C53" w:rsidRPr="00026C44" w:rsidRDefault="00BC2C53" w:rsidP="00BC2C53">
            <w:pPr>
              <w:pStyle w:val="Listenabsatz"/>
              <w:numPr>
                <w:ilvl w:val="0"/>
                <w:numId w:val="471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26C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stal ileal atresia</w:t>
            </w:r>
          </w:p>
          <w:p w14:paraId="11A2417E" w14:textId="77777777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Genitourinary Anomalies:</w:t>
            </w:r>
          </w:p>
          <w:p w14:paraId="18B74642" w14:textId="190CFC35" w:rsidR="00BC2C53" w:rsidRPr="00026C44" w:rsidRDefault="00BC2C53" w:rsidP="00BC2C53">
            <w:pPr>
              <w:pStyle w:val="Listenabsatz"/>
              <w:numPr>
                <w:ilvl w:val="0"/>
                <w:numId w:val="472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26C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ryptorchidism</w:t>
            </w:r>
          </w:p>
          <w:p w14:paraId="4A0F1064" w14:textId="77777777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Metabolic Features:</w:t>
            </w:r>
          </w:p>
          <w:p w14:paraId="47C1E1C6" w14:textId="18159EAE" w:rsidR="00BC2C53" w:rsidRPr="00026C44" w:rsidRDefault="00BC2C53" w:rsidP="00BC2C53">
            <w:pPr>
              <w:pStyle w:val="Listenabsatz"/>
              <w:numPr>
                <w:ilvl w:val="0"/>
                <w:numId w:val="472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26C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yperinsulinism, an important feature and potentially preventable cause of death</w:t>
            </w:r>
          </w:p>
        </w:tc>
      </w:tr>
      <w:tr w:rsidR="00BC2C53" w:rsidRPr="00554A8B" w14:paraId="04F1FC95" w14:textId="77777777" w:rsidTr="00171892">
        <w:tc>
          <w:tcPr>
            <w:tcW w:w="9175" w:type="dxa"/>
          </w:tcPr>
          <w:p w14:paraId="32FDA34D" w14:textId="4CB28FFE" w:rsidR="00BC2C53" w:rsidRPr="00171892" w:rsidRDefault="00BC2C53" w:rsidP="00BC2C53">
            <w:pPr>
              <w:snapToGrid w:val="0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6C4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EUTZ-JEGHERS SYNDROME </w:t>
            </w:r>
            <w:r w:rsidR="00056428" w:rsidRPr="00405BA4">
              <w:rPr>
                <w:rFonts w:ascii="Arial" w:hAnsi="Arial" w:cs="Arial"/>
                <w:sz w:val="20"/>
                <w:szCs w:val="20"/>
                <w:lang w:val="en-US"/>
              </w:rPr>
              <w:t>OMIM</w:t>
            </w:r>
            <w:r w:rsidRPr="00171892">
              <w:rPr>
                <w:rStyle w:val="apple-converted-space"/>
                <w:rFonts w:ascii="Arial" w:hAnsi="Arial" w:cs="Arial"/>
                <w:color w:val="212529"/>
                <w:sz w:val="20"/>
                <w:szCs w:val="20"/>
                <w:shd w:val="clear" w:color="auto" w:fill="EEF0F2"/>
                <w:lang w:val="en-US"/>
              </w:rPr>
              <w:t> </w:t>
            </w:r>
            <w:hyperlink r:id="rId55" w:tgtFrame="_blank" w:history="1">
              <w:r w:rsidRPr="00171892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175200</w:t>
              </w:r>
            </w:hyperlink>
          </w:p>
          <w:p w14:paraId="40583726" w14:textId="77777777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Gastrointestinal Features:</w:t>
            </w:r>
          </w:p>
          <w:p w14:paraId="13487B7C" w14:textId="77777777" w:rsidR="00BC2C53" w:rsidRPr="00026C44" w:rsidRDefault="00BC2C53" w:rsidP="00BC2C53">
            <w:pPr>
              <w:pStyle w:val="Listenabsatz"/>
              <w:numPr>
                <w:ilvl w:val="0"/>
                <w:numId w:val="472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26C44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Hamartomatous Polyps:</w:t>
            </w:r>
          </w:p>
          <w:p w14:paraId="5EB5ECE2" w14:textId="77777777" w:rsidR="00BC2C53" w:rsidRPr="00026C44" w:rsidRDefault="00BC2C53" w:rsidP="00BC2C53">
            <w:pPr>
              <w:pStyle w:val="Listenabsatz"/>
              <w:numPr>
                <w:ilvl w:val="1"/>
                <w:numId w:val="472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26C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enerally occur in childhood and early adulthood, often with onset during the first 10 years of life.</w:t>
            </w:r>
          </w:p>
          <w:p w14:paraId="044D73B8" w14:textId="77777777" w:rsidR="00BC2C53" w:rsidRPr="00026C44" w:rsidRDefault="00BC2C53" w:rsidP="00BC2C53">
            <w:pPr>
              <w:pStyle w:val="Listenabsatz"/>
              <w:numPr>
                <w:ilvl w:val="1"/>
                <w:numId w:val="472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26C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n occur at any site in the GI tract, most frequently in the small intestine.</w:t>
            </w:r>
          </w:p>
          <w:p w14:paraId="2A5D169D" w14:textId="77777777" w:rsidR="00BC2C53" w:rsidRPr="00026C44" w:rsidRDefault="00BC2C53" w:rsidP="00BC2C53">
            <w:pPr>
              <w:pStyle w:val="Listenabsatz"/>
              <w:numPr>
                <w:ilvl w:val="1"/>
                <w:numId w:val="472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26C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ther potential sites include the stomach, large intestine, nares, and rarely the renal pelvis, urinary bladder, and lungs.</w:t>
            </w:r>
          </w:p>
          <w:p w14:paraId="4002D6B3" w14:textId="77777777" w:rsidR="00BC2C53" w:rsidRPr="00026C44" w:rsidRDefault="00BC2C53" w:rsidP="00BC2C53">
            <w:pPr>
              <w:pStyle w:val="Listenabsatz"/>
              <w:numPr>
                <w:ilvl w:val="1"/>
                <w:numId w:val="472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26C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esence of adenomas and hyperplastic polyps.</w:t>
            </w:r>
          </w:p>
          <w:p w14:paraId="47F36758" w14:textId="77777777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Mucocutaneous Pigmentation:</w:t>
            </w:r>
          </w:p>
          <w:p w14:paraId="5FD07E66" w14:textId="77777777" w:rsidR="00BC2C53" w:rsidRPr="00026C44" w:rsidRDefault="00BC2C53" w:rsidP="00BC2C53">
            <w:pPr>
              <w:pStyle w:val="Listenabsatz"/>
              <w:numPr>
                <w:ilvl w:val="0"/>
                <w:numId w:val="472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26C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velopment of dark blue to dark brown macules around the mouth, eyes, nares, perianal area, and buccal mucosa during infancy or childhood.</w:t>
            </w:r>
          </w:p>
          <w:p w14:paraId="5C8DEA51" w14:textId="77777777" w:rsidR="00BC2C53" w:rsidRPr="00026C44" w:rsidRDefault="00BC2C53" w:rsidP="00BC2C53">
            <w:pPr>
              <w:pStyle w:val="Listenabsatz"/>
              <w:numPr>
                <w:ilvl w:val="0"/>
                <w:numId w:val="472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26C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yperpigmentation may also be found on the fingers and toes.</w:t>
            </w:r>
          </w:p>
          <w:p w14:paraId="4B630868" w14:textId="77777777" w:rsidR="00BC2C53" w:rsidRPr="00026C44" w:rsidRDefault="00BC2C53" w:rsidP="00BC2C53">
            <w:pPr>
              <w:pStyle w:val="Listenabsatz"/>
              <w:numPr>
                <w:ilvl w:val="0"/>
                <w:numId w:val="472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26C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esions may fade in adolescence and adulthood but tend to persist in the buccal mucosa.</w:t>
            </w:r>
          </w:p>
          <w:p w14:paraId="724EA3EC" w14:textId="77777777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Other Features:</w:t>
            </w:r>
          </w:p>
          <w:p w14:paraId="616BF063" w14:textId="4C22860D" w:rsidR="00BC2C53" w:rsidRPr="00026C44" w:rsidRDefault="00BC2C53" w:rsidP="00BC2C53">
            <w:pPr>
              <w:pStyle w:val="Listenabsatz"/>
              <w:numPr>
                <w:ilvl w:val="0"/>
                <w:numId w:val="473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26C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emale patients may also develop typically benign bilateral multifocal sex cord tumors with annular tubules (SCTAT).</w:t>
            </w:r>
          </w:p>
        </w:tc>
      </w:tr>
      <w:tr w:rsidR="00BC2C53" w:rsidRPr="00554A8B" w14:paraId="24056B4D" w14:textId="77777777" w:rsidTr="00171892">
        <w:tc>
          <w:tcPr>
            <w:tcW w:w="9175" w:type="dxa"/>
          </w:tcPr>
          <w:p w14:paraId="36F76C09" w14:textId="6906BEF3" w:rsidR="00BC2C53" w:rsidRPr="006248D1" w:rsidRDefault="00BC2C53" w:rsidP="00BC2C53">
            <w:pPr>
              <w:snapToGrid w:val="0"/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48D1">
              <w:rPr>
                <w:rFonts w:ascii="Arial" w:hAnsi="Arial" w:cs="Arial"/>
                <w:b/>
                <w:bCs/>
                <w:sz w:val="20"/>
                <w:szCs w:val="20"/>
              </w:rPr>
              <w:t>PTEN Hamartoma Tumor Syndrome </w:t>
            </w:r>
            <w:r w:rsidR="00056428" w:rsidRPr="00056428">
              <w:rPr>
                <w:rFonts w:ascii="Arial" w:hAnsi="Arial" w:cs="Arial"/>
                <w:sz w:val="20"/>
                <w:szCs w:val="20"/>
              </w:rPr>
              <w:t>OMIM</w:t>
            </w:r>
            <w:r w:rsidRPr="006248D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hyperlink r:id="rId56" w:tgtFrame="_blank" w:history="1">
              <w:r w:rsidRPr="006248D1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</w:rPr>
                <w:t>158350</w:t>
              </w:r>
            </w:hyperlink>
          </w:p>
          <w:p w14:paraId="53E43AF5" w14:textId="77777777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General Features:</w:t>
            </w:r>
          </w:p>
          <w:p w14:paraId="75B69DE5" w14:textId="5105F88D" w:rsidR="00BC2C53" w:rsidRPr="006248D1" w:rsidRDefault="00BC2C53" w:rsidP="00BC2C53">
            <w:pPr>
              <w:pStyle w:val="Listenabsatz"/>
              <w:numPr>
                <w:ilvl w:val="0"/>
                <w:numId w:val="473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248D1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Macrocephaly</w:t>
            </w:r>
          </w:p>
          <w:p w14:paraId="79D452AC" w14:textId="4CB7B6B2" w:rsidR="00BC2C53" w:rsidRPr="006248D1" w:rsidRDefault="00BC2C53" w:rsidP="00BC2C53">
            <w:pPr>
              <w:pStyle w:val="Listenabsatz"/>
              <w:numPr>
                <w:ilvl w:val="0"/>
                <w:numId w:val="473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248D1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Benign </w:t>
            </w:r>
            <w:r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t</w:t>
            </w:r>
            <w:r w:rsidRPr="006248D1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hyroid </w:t>
            </w:r>
            <w:r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p</w:t>
            </w:r>
            <w:r w:rsidRPr="006248D1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athology, e</w:t>
            </w:r>
            <w:r w:rsidRPr="006248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specially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</w:t>
            </w:r>
            <w:r w:rsidRPr="006248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shimoto thyroiditis</w:t>
            </w:r>
          </w:p>
          <w:p w14:paraId="617493AF" w14:textId="77777777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Dermatological and Gastrointestinal Features:</w:t>
            </w:r>
          </w:p>
          <w:p w14:paraId="50527C83" w14:textId="654CC752" w:rsidR="00BC2C53" w:rsidRPr="006248D1" w:rsidRDefault="00BC2C53" w:rsidP="00BC2C53">
            <w:pPr>
              <w:pStyle w:val="Listenabsatz"/>
              <w:numPr>
                <w:ilvl w:val="0"/>
                <w:numId w:val="474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248D1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Mucocutaneous </w:t>
            </w:r>
            <w:r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h</w:t>
            </w:r>
            <w:r w:rsidRPr="006248D1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amartomas</w:t>
            </w:r>
          </w:p>
          <w:p w14:paraId="077F8290" w14:textId="1A89E603" w:rsidR="00BC2C53" w:rsidRPr="006248D1" w:rsidRDefault="00BC2C53" w:rsidP="00BC2C53">
            <w:pPr>
              <w:pStyle w:val="Listenabsatz"/>
              <w:numPr>
                <w:ilvl w:val="0"/>
                <w:numId w:val="474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248D1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lastRenderedPageBreak/>
              <w:t xml:space="preserve">Colonic </w:t>
            </w:r>
            <w:r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p</w:t>
            </w:r>
            <w:r w:rsidRPr="006248D1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olyps</w:t>
            </w:r>
          </w:p>
          <w:p w14:paraId="41C0810A" w14:textId="77777777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Vascular Features:</w:t>
            </w:r>
          </w:p>
          <w:p w14:paraId="1123355A" w14:textId="7E31B57A" w:rsidR="00BC2C53" w:rsidRPr="006248D1" w:rsidRDefault="00BC2C53" w:rsidP="00BC2C53">
            <w:pPr>
              <w:pStyle w:val="Listenabsatz"/>
              <w:numPr>
                <w:ilvl w:val="0"/>
                <w:numId w:val="475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248D1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Vascular </w:t>
            </w:r>
            <w:r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m</w:t>
            </w:r>
            <w:r w:rsidRPr="006248D1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alformations</w:t>
            </w:r>
          </w:p>
          <w:p w14:paraId="54D87284" w14:textId="77777777" w:rsidR="00BC2C53" w:rsidRPr="006248D1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248D1">
              <w:rPr>
                <w:rStyle w:val="Fett"/>
                <w:rFonts w:ascii="Arial" w:hAnsi="Arial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Cowden Syndrome:</w:t>
            </w:r>
          </w:p>
          <w:p w14:paraId="0EAE20ED" w14:textId="210B7853" w:rsidR="00BC2C53" w:rsidRPr="006248D1" w:rsidRDefault="00BC2C53" w:rsidP="00BC2C53">
            <w:pPr>
              <w:pStyle w:val="Listenabsatz"/>
              <w:numPr>
                <w:ilvl w:val="0"/>
                <w:numId w:val="475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248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ucocutaneous lesions, macrocephaly, breast and thyroid abnormalities</w:t>
            </w:r>
          </w:p>
          <w:p w14:paraId="14C5A7A2" w14:textId="77777777" w:rsidR="00BC2C53" w:rsidRPr="006248D1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248D1">
              <w:rPr>
                <w:rStyle w:val="Fett"/>
                <w:rFonts w:ascii="Arial" w:hAnsi="Arial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Proteus-like Syndrome:</w:t>
            </w:r>
          </w:p>
          <w:p w14:paraId="7DBCAA7E" w14:textId="3D2EEE28" w:rsidR="00BC2C53" w:rsidRPr="006248D1" w:rsidRDefault="00BC2C53" w:rsidP="00BC2C53">
            <w:pPr>
              <w:pStyle w:val="Listenabsatz"/>
              <w:numPr>
                <w:ilvl w:val="0"/>
                <w:numId w:val="475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248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symmetrical overgrowth, skin lesions, and vascular malformations</w:t>
            </w:r>
          </w:p>
          <w:p w14:paraId="0BA7EA5C" w14:textId="77777777" w:rsidR="00BC2C53" w:rsidRPr="006248D1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248D1">
              <w:rPr>
                <w:rStyle w:val="Fett"/>
                <w:rFonts w:ascii="Arial" w:hAnsi="Arial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hermitte-Duclos Disease:</w:t>
            </w:r>
          </w:p>
          <w:p w14:paraId="43D6941A" w14:textId="5766E530" w:rsidR="00BC2C53" w:rsidRPr="006248D1" w:rsidRDefault="00BC2C53" w:rsidP="00BC2C53">
            <w:pPr>
              <w:pStyle w:val="Listenabsatz"/>
              <w:numPr>
                <w:ilvl w:val="0"/>
                <w:numId w:val="475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248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ysplastic gangliocytoma of the cerebellum</w:t>
            </w:r>
          </w:p>
          <w:p w14:paraId="085F0C85" w14:textId="77777777" w:rsidR="00BC2C53" w:rsidRPr="006248D1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248D1">
              <w:rPr>
                <w:rStyle w:val="Fett"/>
                <w:rFonts w:ascii="Arial" w:hAnsi="Arial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Segmental Overgrowth-Lipomatosis-Arteriovenous Malformation-Epidermal Nevus (SOLAMEN) Syndrome:</w:t>
            </w:r>
          </w:p>
          <w:p w14:paraId="2B98E7E8" w14:textId="6ECD5BDA" w:rsidR="00BC2C53" w:rsidRPr="006248D1" w:rsidRDefault="00BC2C53" w:rsidP="00BC2C53">
            <w:pPr>
              <w:pStyle w:val="Listenabsatz"/>
              <w:numPr>
                <w:ilvl w:val="0"/>
                <w:numId w:val="475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248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vergrowth, lipomas, arteriovenous malformations, and epidermal nevi</w:t>
            </w:r>
          </w:p>
        </w:tc>
      </w:tr>
      <w:tr w:rsidR="00BC2C53" w:rsidRPr="00171892" w14:paraId="472F9F26" w14:textId="77777777" w:rsidTr="00171892">
        <w:tc>
          <w:tcPr>
            <w:tcW w:w="9175" w:type="dxa"/>
          </w:tcPr>
          <w:p w14:paraId="3843D854" w14:textId="641B20D9" w:rsidR="00BC2C53" w:rsidRPr="00F35D2A" w:rsidRDefault="00BC2C53" w:rsidP="00BC2C53">
            <w:pPr>
              <w:snapToGrid w:val="0"/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5D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 xml:space="preserve">ROTHMUND-THOMSON SYNDROME </w:t>
            </w:r>
            <w:r w:rsidR="00056428" w:rsidRPr="00405BA4">
              <w:rPr>
                <w:rFonts w:ascii="Arial" w:hAnsi="Arial" w:cs="Arial"/>
                <w:sz w:val="20"/>
                <w:szCs w:val="20"/>
                <w:lang w:val="en-US"/>
              </w:rPr>
              <w:t>OMIM</w:t>
            </w: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hyperlink r:id="rId57" w:tgtFrame="_blank" w:history="1">
              <w:r w:rsidRPr="00171892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268400</w:t>
              </w:r>
            </w:hyperlink>
          </w:p>
          <w:p w14:paraId="55CDF360" w14:textId="143D34A1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Dermatological Features:</w:t>
            </w:r>
          </w:p>
          <w:p w14:paraId="65410930" w14:textId="0310F8EC" w:rsidR="00BC2C53" w:rsidRPr="00F35D2A" w:rsidRDefault="00BC2C53" w:rsidP="00BC2C53">
            <w:pPr>
              <w:pStyle w:val="Listenabsatz"/>
              <w:numPr>
                <w:ilvl w:val="0"/>
                <w:numId w:val="47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D2A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Erythema: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F35D2A">
              <w:rPr>
                <w:rFonts w:ascii="Arial" w:hAnsi="Arial" w:cs="Arial"/>
                <w:sz w:val="20"/>
                <w:szCs w:val="20"/>
                <w:lang w:val="en-US"/>
              </w:rPr>
              <w:t>Develops on cheeks at 3-6 months of ag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s</w:t>
            </w:r>
            <w:r w:rsidRPr="00F35D2A">
              <w:rPr>
                <w:rFonts w:ascii="Arial" w:hAnsi="Arial" w:cs="Arial"/>
                <w:sz w:val="20"/>
                <w:szCs w:val="20"/>
                <w:lang w:val="en-US"/>
              </w:rPr>
              <w:t>preads to extremities and buttocks, sparing trunk and abdomen</w:t>
            </w:r>
          </w:p>
          <w:p w14:paraId="43C4EBB8" w14:textId="54B6BF6A" w:rsidR="00BC2C53" w:rsidRPr="00D435F3" w:rsidRDefault="00BC2C53" w:rsidP="00BC2C53">
            <w:pPr>
              <w:pStyle w:val="Listenabsatz"/>
              <w:numPr>
                <w:ilvl w:val="0"/>
                <w:numId w:val="47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D2A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utaneous Atrophy:</w:t>
            </w:r>
            <w:r w:rsidR="0084336F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D435F3">
              <w:rPr>
                <w:rFonts w:ascii="Arial" w:hAnsi="Arial" w:cs="Arial"/>
                <w:sz w:val="20"/>
                <w:szCs w:val="20"/>
                <w:lang w:val="en-US"/>
              </w:rPr>
              <w:t>Reticulated areas of hypo- and hyperpigmenta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p</w:t>
            </w:r>
            <w:r w:rsidRPr="00D435F3">
              <w:rPr>
                <w:rFonts w:ascii="Arial" w:hAnsi="Arial" w:cs="Arial"/>
                <w:sz w:val="20"/>
                <w:szCs w:val="20"/>
                <w:lang w:val="en-US"/>
              </w:rPr>
              <w:t>ersistent telangiectasias</w:t>
            </w:r>
          </w:p>
          <w:p w14:paraId="7493B8F3" w14:textId="77777777" w:rsidR="00BC2C53" w:rsidRPr="00F35D2A" w:rsidRDefault="00BC2C53" w:rsidP="00BC2C53">
            <w:pPr>
              <w:pStyle w:val="Listenabsatz"/>
              <w:numPr>
                <w:ilvl w:val="0"/>
                <w:numId w:val="47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D2A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Other Skin Manifestations:</w:t>
            </w:r>
          </w:p>
          <w:p w14:paraId="622B2A93" w14:textId="77777777" w:rsidR="00BC2C53" w:rsidRPr="00D435F3" w:rsidRDefault="00BC2C53" w:rsidP="00BC2C53">
            <w:pPr>
              <w:pStyle w:val="Listenabsatz"/>
              <w:numPr>
                <w:ilvl w:val="1"/>
                <w:numId w:val="47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5F3">
              <w:rPr>
                <w:rFonts w:ascii="Arial" w:hAnsi="Arial" w:cs="Arial"/>
                <w:sz w:val="20"/>
                <w:szCs w:val="20"/>
                <w:lang w:val="en-US"/>
              </w:rPr>
              <w:t>Dental anomalies</w:t>
            </w:r>
          </w:p>
          <w:p w14:paraId="2D0D439D" w14:textId="77777777" w:rsidR="00BC2C53" w:rsidRPr="00D435F3" w:rsidRDefault="00BC2C53" w:rsidP="00BC2C53">
            <w:pPr>
              <w:pStyle w:val="Listenabsatz"/>
              <w:numPr>
                <w:ilvl w:val="1"/>
                <w:numId w:val="47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5F3">
              <w:rPr>
                <w:rFonts w:ascii="Arial" w:hAnsi="Arial" w:cs="Arial"/>
                <w:sz w:val="20"/>
                <w:szCs w:val="20"/>
                <w:lang w:val="en-US"/>
              </w:rPr>
              <w:t>Nail dystrophy</w:t>
            </w:r>
          </w:p>
          <w:p w14:paraId="70E79B53" w14:textId="4A5C6CA2" w:rsidR="00BC2C53" w:rsidRPr="00D435F3" w:rsidRDefault="00BC2C53" w:rsidP="00BC2C53">
            <w:pPr>
              <w:pStyle w:val="Listenabsatz"/>
              <w:numPr>
                <w:ilvl w:val="1"/>
                <w:numId w:val="47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5F3">
              <w:rPr>
                <w:rFonts w:ascii="Arial" w:hAnsi="Arial" w:cs="Arial"/>
                <w:sz w:val="20"/>
                <w:szCs w:val="20"/>
                <w:lang w:val="en-US"/>
              </w:rPr>
              <w:t>Palmo-plantar hyperkeratotic lesions</w:t>
            </w:r>
          </w:p>
          <w:p w14:paraId="7FD8B37A" w14:textId="4ECBA5F7" w:rsidR="00BC2C53" w:rsidRPr="00D435F3" w:rsidRDefault="00BC2C53" w:rsidP="00BC2C53">
            <w:pPr>
              <w:snapToGrid w:val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D435F3">
              <w:rPr>
                <w:rStyle w:val="Fett"/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RTS Type 1:</w:t>
            </w:r>
          </w:p>
          <w:p w14:paraId="05627D44" w14:textId="05E871E7" w:rsidR="00BC2C53" w:rsidRPr="00D435F3" w:rsidRDefault="00BC2C53" w:rsidP="00BC2C53">
            <w:pPr>
              <w:pStyle w:val="Listenabsatz"/>
              <w:numPr>
                <w:ilvl w:val="0"/>
                <w:numId w:val="47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5F3">
              <w:rPr>
                <w:rFonts w:ascii="Arial" w:hAnsi="Arial" w:cs="Arial"/>
                <w:sz w:val="20"/>
                <w:szCs w:val="20"/>
                <w:lang w:val="en-US"/>
              </w:rPr>
              <w:t xml:space="preserve">Poikiloderma </w:t>
            </w:r>
          </w:p>
          <w:p w14:paraId="2E6C5366" w14:textId="77777777" w:rsidR="00BC2C53" w:rsidRPr="00D435F3" w:rsidRDefault="00BC2C53" w:rsidP="00BC2C53">
            <w:pPr>
              <w:pStyle w:val="Listenabsatz"/>
              <w:numPr>
                <w:ilvl w:val="0"/>
                <w:numId w:val="47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5F3">
              <w:rPr>
                <w:rFonts w:ascii="Arial" w:hAnsi="Arial" w:cs="Arial"/>
                <w:sz w:val="20"/>
                <w:szCs w:val="20"/>
                <w:lang w:val="en-US"/>
              </w:rPr>
              <w:t>Ectodermal dysplasia (affecting hair, teeth, nails, and sweat glands)</w:t>
            </w:r>
          </w:p>
          <w:p w14:paraId="0CC844A7" w14:textId="77777777" w:rsidR="00BC2C53" w:rsidRPr="00D435F3" w:rsidRDefault="00BC2C53" w:rsidP="00BC2C53">
            <w:pPr>
              <w:pStyle w:val="Listenabsatz"/>
              <w:numPr>
                <w:ilvl w:val="0"/>
                <w:numId w:val="47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5F3">
              <w:rPr>
                <w:rFonts w:ascii="Arial" w:hAnsi="Arial" w:cs="Arial"/>
                <w:sz w:val="20"/>
                <w:szCs w:val="20"/>
                <w:lang w:val="en-US"/>
              </w:rPr>
              <w:t>Juvenile cataracts</w:t>
            </w:r>
          </w:p>
          <w:p w14:paraId="79FE70EA" w14:textId="738993FF" w:rsidR="00BC2C53" w:rsidRPr="00D435F3" w:rsidRDefault="00BC2C53" w:rsidP="00BC2C53">
            <w:pPr>
              <w:snapToGrid w:val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D435F3">
              <w:rPr>
                <w:rStyle w:val="Fett"/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RTS Type 2:</w:t>
            </w:r>
          </w:p>
          <w:p w14:paraId="4CB2A6F4" w14:textId="77777777" w:rsidR="00BC2C53" w:rsidRPr="00D435F3" w:rsidRDefault="00BC2C53" w:rsidP="00BC2C53">
            <w:pPr>
              <w:pStyle w:val="Listenabsatz"/>
              <w:numPr>
                <w:ilvl w:val="0"/>
                <w:numId w:val="47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5F3">
              <w:rPr>
                <w:rFonts w:ascii="Arial" w:hAnsi="Arial" w:cs="Arial"/>
                <w:sz w:val="20"/>
                <w:szCs w:val="20"/>
                <w:lang w:val="en-US"/>
              </w:rPr>
              <w:t>Poikiloderma</w:t>
            </w:r>
          </w:p>
          <w:p w14:paraId="7CBBC1B1" w14:textId="77777777" w:rsidR="00BC2C53" w:rsidRPr="00D435F3" w:rsidRDefault="00BC2C53" w:rsidP="00BC2C53">
            <w:pPr>
              <w:pStyle w:val="Listenabsatz"/>
              <w:numPr>
                <w:ilvl w:val="0"/>
                <w:numId w:val="47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5F3">
              <w:rPr>
                <w:rFonts w:ascii="Arial" w:hAnsi="Arial" w:cs="Arial"/>
                <w:sz w:val="20"/>
                <w:szCs w:val="20"/>
                <w:lang w:val="en-US"/>
              </w:rPr>
              <w:t>Congenital bone defects (frontal bossing, saddle nose, radial ray defects like thumb hypo- or aplasia or radial aplasia)</w:t>
            </w:r>
          </w:p>
          <w:p w14:paraId="550656D0" w14:textId="4E115381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Extracutaneous Manifestations:</w:t>
            </w:r>
          </w:p>
          <w:p w14:paraId="6F3D4C64" w14:textId="77777777" w:rsidR="00BC2C53" w:rsidRPr="00D435F3" w:rsidRDefault="00BC2C53" w:rsidP="00BC2C53">
            <w:pPr>
              <w:pStyle w:val="Listenabsatz"/>
              <w:numPr>
                <w:ilvl w:val="0"/>
                <w:numId w:val="47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5F3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Gastrointestinal:</w:t>
            </w:r>
          </w:p>
          <w:p w14:paraId="1DA88893" w14:textId="2E24021D" w:rsidR="00BC2C53" w:rsidRPr="00D435F3" w:rsidRDefault="00BC2C53" w:rsidP="00BC2C53">
            <w:pPr>
              <w:pStyle w:val="Listenabsatz"/>
              <w:numPr>
                <w:ilvl w:val="1"/>
                <w:numId w:val="47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5F3">
              <w:rPr>
                <w:rFonts w:ascii="Arial" w:hAnsi="Arial" w:cs="Arial"/>
                <w:sz w:val="20"/>
                <w:szCs w:val="20"/>
                <w:lang w:val="en-US"/>
              </w:rPr>
              <w:t>Chronic emesis</w:t>
            </w:r>
          </w:p>
          <w:p w14:paraId="658C269F" w14:textId="77777777" w:rsidR="00BC2C53" w:rsidRPr="00D435F3" w:rsidRDefault="00BC2C53" w:rsidP="00BC2C53">
            <w:pPr>
              <w:pStyle w:val="Listenabsatz"/>
              <w:numPr>
                <w:ilvl w:val="1"/>
                <w:numId w:val="47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5F3">
              <w:rPr>
                <w:rFonts w:ascii="Arial" w:hAnsi="Arial" w:cs="Arial"/>
                <w:sz w:val="20"/>
                <w:szCs w:val="20"/>
                <w:lang w:val="en-US"/>
              </w:rPr>
              <w:t>Diarrhea</w:t>
            </w:r>
          </w:p>
          <w:p w14:paraId="4CB29CF2" w14:textId="77777777" w:rsidR="00BC2C53" w:rsidRPr="00D435F3" w:rsidRDefault="00BC2C53" w:rsidP="00BC2C53">
            <w:pPr>
              <w:pStyle w:val="Listenabsatz"/>
              <w:numPr>
                <w:ilvl w:val="0"/>
                <w:numId w:val="47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5F3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espiratory Issues</w:t>
            </w:r>
          </w:p>
          <w:p w14:paraId="439C8CA1" w14:textId="3C3F784A" w:rsidR="00BC2C53" w:rsidRPr="00D435F3" w:rsidRDefault="00BC2C53" w:rsidP="00BC2C53">
            <w:pPr>
              <w:pStyle w:val="Listenabsatz"/>
              <w:numPr>
                <w:ilvl w:val="0"/>
                <w:numId w:val="47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5F3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ematological: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D435F3">
              <w:rPr>
                <w:rFonts w:ascii="Arial" w:hAnsi="Arial" w:cs="Arial"/>
                <w:sz w:val="20"/>
                <w:szCs w:val="20"/>
                <w:lang w:val="en-US"/>
              </w:rPr>
              <w:t>Anemi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n</w:t>
            </w:r>
            <w:r w:rsidRPr="00D435F3">
              <w:rPr>
                <w:rFonts w:ascii="Arial" w:hAnsi="Arial" w:cs="Arial"/>
                <w:sz w:val="20"/>
                <w:szCs w:val="20"/>
                <w:lang w:val="en-US"/>
              </w:rPr>
              <w:t>eutropeni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m</w:t>
            </w:r>
            <w:r w:rsidRPr="00D435F3">
              <w:rPr>
                <w:rFonts w:ascii="Arial" w:hAnsi="Arial" w:cs="Arial"/>
                <w:sz w:val="20"/>
                <w:szCs w:val="20"/>
                <w:lang w:val="en-US"/>
              </w:rPr>
              <w:t xml:space="preserve">yelodysplasia </w:t>
            </w:r>
          </w:p>
          <w:p w14:paraId="0FC23F05" w14:textId="4F4B6BC6" w:rsidR="00BC2C53" w:rsidRPr="00D435F3" w:rsidRDefault="00BC2C53" w:rsidP="00BC2C53">
            <w:pPr>
              <w:pStyle w:val="Listenabsatz"/>
              <w:numPr>
                <w:ilvl w:val="0"/>
                <w:numId w:val="478"/>
              </w:num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D435F3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</w:rPr>
              <w:t>Endocrine: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Pr="00D435F3">
              <w:rPr>
                <w:rFonts w:ascii="Arial" w:hAnsi="Arial" w:cs="Arial"/>
                <w:sz w:val="20"/>
                <w:szCs w:val="20"/>
                <w:lang w:val="en-US"/>
              </w:rPr>
              <w:t>Hypogonadism</w:t>
            </w:r>
          </w:p>
          <w:p w14:paraId="2C90B9AB" w14:textId="2FAB72EC" w:rsidR="00BC2C53" w:rsidRPr="00D435F3" w:rsidRDefault="00BC2C53" w:rsidP="00BC2C53">
            <w:pPr>
              <w:pStyle w:val="Listenabsatz"/>
              <w:numPr>
                <w:ilvl w:val="0"/>
                <w:numId w:val="478"/>
              </w:num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D435F3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</w:rPr>
              <w:t>Skeletal: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Pr="00D435F3">
              <w:rPr>
                <w:rFonts w:ascii="Arial" w:hAnsi="Arial" w:cs="Arial"/>
                <w:sz w:val="20"/>
                <w:szCs w:val="20"/>
              </w:rPr>
              <w:t xml:space="preserve">Osteopenia </w:t>
            </w:r>
          </w:p>
        </w:tc>
      </w:tr>
      <w:tr w:rsidR="00BC2C53" w:rsidRPr="00554A8B" w14:paraId="361B65B4" w14:textId="77777777" w:rsidTr="00171892">
        <w:tc>
          <w:tcPr>
            <w:tcW w:w="9175" w:type="dxa"/>
          </w:tcPr>
          <w:p w14:paraId="42A8E56A" w14:textId="33A9D563" w:rsidR="00BC2C53" w:rsidRPr="00171892" w:rsidRDefault="00BC2C53" w:rsidP="00BC2C53">
            <w:pPr>
              <w:snapToGrid w:val="0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4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UBINSTEIN-TAYBI SYNDROME</w:t>
            </w:r>
            <w:r w:rsidR="0005642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056428" w:rsidRPr="00405BA4">
              <w:rPr>
                <w:rFonts w:ascii="Arial" w:hAnsi="Arial" w:cs="Arial"/>
                <w:sz w:val="20"/>
                <w:szCs w:val="20"/>
                <w:lang w:val="en-US"/>
              </w:rPr>
              <w:t>OMIM</w:t>
            </w: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hyperlink r:id="rId58" w:tgtFrame="_blank" w:history="1">
              <w:r w:rsidRPr="00171892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180849</w:t>
              </w:r>
            </w:hyperlink>
            <w:r w:rsidRPr="00171892">
              <w:rPr>
                <w:rStyle w:val="apple-converted-space"/>
                <w:rFonts w:ascii="Arial" w:hAnsi="Arial" w:cs="Arial"/>
                <w:color w:val="212529"/>
                <w:sz w:val="20"/>
                <w:szCs w:val="20"/>
                <w:shd w:val="clear" w:color="auto" w:fill="EEF0F2"/>
                <w:lang w:val="en-US"/>
              </w:rPr>
              <w:t> </w:t>
            </w:r>
          </w:p>
          <w:p w14:paraId="19073809" w14:textId="58F8539D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Facial Features:</w:t>
            </w:r>
          </w:p>
          <w:p w14:paraId="44FD6C9D" w14:textId="77777777" w:rsidR="00BC2C53" w:rsidRPr="00A31447" w:rsidRDefault="00BC2C53" w:rsidP="00BC2C53">
            <w:pPr>
              <w:pStyle w:val="Listenabsatz"/>
              <w:numPr>
                <w:ilvl w:val="0"/>
                <w:numId w:val="47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447">
              <w:rPr>
                <w:rFonts w:ascii="Arial" w:hAnsi="Arial" w:cs="Arial"/>
                <w:sz w:val="20"/>
                <w:szCs w:val="20"/>
                <w:lang w:val="en-US"/>
              </w:rPr>
              <w:t>Highly arched eyebrows</w:t>
            </w:r>
          </w:p>
          <w:p w14:paraId="493C977B" w14:textId="77777777" w:rsidR="00BC2C53" w:rsidRPr="00A31447" w:rsidRDefault="00BC2C53" w:rsidP="00BC2C53">
            <w:pPr>
              <w:pStyle w:val="Listenabsatz"/>
              <w:numPr>
                <w:ilvl w:val="0"/>
                <w:numId w:val="47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447">
              <w:rPr>
                <w:rFonts w:ascii="Arial" w:hAnsi="Arial" w:cs="Arial"/>
                <w:sz w:val="20"/>
                <w:szCs w:val="20"/>
                <w:lang w:val="en-US"/>
              </w:rPr>
              <w:t>Long eyelashes</w:t>
            </w:r>
          </w:p>
          <w:p w14:paraId="348C185C" w14:textId="099CB8F1" w:rsidR="00BC2C53" w:rsidRPr="00A31447" w:rsidRDefault="00BC2C53" w:rsidP="00BC2C53">
            <w:pPr>
              <w:pStyle w:val="Listenabsatz"/>
              <w:numPr>
                <w:ilvl w:val="0"/>
                <w:numId w:val="47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447">
              <w:rPr>
                <w:rFonts w:ascii="Arial" w:hAnsi="Arial" w:cs="Arial"/>
                <w:sz w:val="20"/>
                <w:szCs w:val="20"/>
                <w:lang w:val="en-US"/>
              </w:rPr>
              <w:t>Downslanting palpebral fissures</w:t>
            </w:r>
          </w:p>
          <w:p w14:paraId="7D8F509E" w14:textId="77777777" w:rsidR="00BC2C53" w:rsidRPr="00A31447" w:rsidRDefault="00BC2C53" w:rsidP="00BC2C53">
            <w:pPr>
              <w:pStyle w:val="Listenabsatz"/>
              <w:numPr>
                <w:ilvl w:val="0"/>
                <w:numId w:val="47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447">
              <w:rPr>
                <w:rFonts w:ascii="Arial" w:hAnsi="Arial" w:cs="Arial"/>
                <w:sz w:val="20"/>
                <w:szCs w:val="20"/>
                <w:lang w:val="en-US"/>
              </w:rPr>
              <w:t>Convex nasal ridge</w:t>
            </w:r>
          </w:p>
          <w:p w14:paraId="7E14BD5F" w14:textId="17B14C1B" w:rsidR="00BC2C53" w:rsidRPr="00A31447" w:rsidRDefault="00BC2C53" w:rsidP="00BC2C53">
            <w:pPr>
              <w:pStyle w:val="Listenabsatz"/>
              <w:numPr>
                <w:ilvl w:val="0"/>
                <w:numId w:val="47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447">
              <w:rPr>
                <w:rFonts w:ascii="Arial" w:hAnsi="Arial" w:cs="Arial"/>
                <w:sz w:val="20"/>
                <w:szCs w:val="20"/>
                <w:lang w:val="en-US"/>
              </w:rPr>
              <w:t>Low hanging columella</w:t>
            </w:r>
          </w:p>
          <w:p w14:paraId="7CB1EF00" w14:textId="77777777" w:rsidR="00BC2C53" w:rsidRPr="00A31447" w:rsidRDefault="00BC2C53" w:rsidP="00BC2C53">
            <w:pPr>
              <w:pStyle w:val="Listenabsatz"/>
              <w:numPr>
                <w:ilvl w:val="0"/>
                <w:numId w:val="47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447">
              <w:rPr>
                <w:rFonts w:ascii="Arial" w:hAnsi="Arial" w:cs="Arial"/>
                <w:sz w:val="20"/>
                <w:szCs w:val="20"/>
                <w:lang w:val="en-US"/>
              </w:rPr>
              <w:t>Highly arched palate</w:t>
            </w:r>
          </w:p>
          <w:p w14:paraId="512ADF31" w14:textId="19015A5D" w:rsidR="00BC2C53" w:rsidRPr="00A31447" w:rsidRDefault="00BC2C53" w:rsidP="00BC2C53">
            <w:pPr>
              <w:pStyle w:val="Listenabsatz"/>
              <w:numPr>
                <w:ilvl w:val="0"/>
                <w:numId w:val="47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447">
              <w:rPr>
                <w:rFonts w:ascii="Arial" w:hAnsi="Arial" w:cs="Arial"/>
                <w:sz w:val="20"/>
                <w:szCs w:val="20"/>
                <w:lang w:val="en-US"/>
              </w:rPr>
              <w:t>Micrognathia</w:t>
            </w:r>
          </w:p>
          <w:p w14:paraId="74C12EF1" w14:textId="77777777" w:rsidR="00BC2C53" w:rsidRPr="00A31447" w:rsidRDefault="00BC2C53" w:rsidP="00BC2C53">
            <w:pPr>
              <w:pStyle w:val="Listenabsatz"/>
              <w:numPr>
                <w:ilvl w:val="0"/>
                <w:numId w:val="47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447">
              <w:rPr>
                <w:rFonts w:ascii="Arial" w:hAnsi="Arial" w:cs="Arial"/>
                <w:sz w:val="20"/>
                <w:szCs w:val="20"/>
                <w:lang w:val="en-US"/>
              </w:rPr>
              <w:t>Talon cusps on permanent incisors</w:t>
            </w:r>
          </w:p>
          <w:p w14:paraId="3232D314" w14:textId="77777777" w:rsidR="00BC2C53" w:rsidRPr="00A31447" w:rsidRDefault="00BC2C53" w:rsidP="00BC2C53">
            <w:pPr>
              <w:pStyle w:val="Listenabsatz"/>
              <w:numPr>
                <w:ilvl w:val="0"/>
                <w:numId w:val="47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447">
              <w:rPr>
                <w:rFonts w:ascii="Arial" w:hAnsi="Arial" w:cs="Arial"/>
                <w:sz w:val="20"/>
                <w:szCs w:val="20"/>
                <w:lang w:val="en-US"/>
              </w:rPr>
              <w:t>Unusual smile with almost complete closure of the eyes</w:t>
            </w:r>
          </w:p>
          <w:p w14:paraId="62D885F2" w14:textId="49ACA4DF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Eye Anomalies:</w:t>
            </w:r>
          </w:p>
          <w:p w14:paraId="27979365" w14:textId="37FFD6CD" w:rsidR="00BC2C53" w:rsidRPr="00A31447" w:rsidRDefault="00BC2C53" w:rsidP="00BC2C53">
            <w:pPr>
              <w:pStyle w:val="Listenabsatz"/>
              <w:numPr>
                <w:ilvl w:val="0"/>
                <w:numId w:val="48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447">
              <w:rPr>
                <w:rFonts w:ascii="Arial" w:hAnsi="Arial" w:cs="Arial"/>
                <w:sz w:val="20"/>
                <w:szCs w:val="20"/>
                <w:lang w:val="en-US"/>
              </w:rPr>
              <w:t xml:space="preserve">Nasolacrimal duct obstruction </w:t>
            </w:r>
          </w:p>
          <w:p w14:paraId="7CFE548B" w14:textId="77777777" w:rsidR="00BC2C53" w:rsidRPr="00A31447" w:rsidRDefault="00BC2C53" w:rsidP="00BC2C53">
            <w:pPr>
              <w:pStyle w:val="Listenabsatz"/>
              <w:numPr>
                <w:ilvl w:val="0"/>
                <w:numId w:val="48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447">
              <w:rPr>
                <w:rFonts w:ascii="Arial" w:hAnsi="Arial" w:cs="Arial"/>
                <w:sz w:val="20"/>
                <w:szCs w:val="20"/>
                <w:lang w:val="en-US"/>
              </w:rPr>
              <w:t>Congenital glaucoma</w:t>
            </w:r>
          </w:p>
          <w:p w14:paraId="43FE43F1" w14:textId="5FAA7194" w:rsidR="00BC2C53" w:rsidRPr="00A31447" w:rsidRDefault="00BC2C53" w:rsidP="00BC2C53">
            <w:pPr>
              <w:pStyle w:val="Listenabsatz"/>
              <w:numPr>
                <w:ilvl w:val="0"/>
                <w:numId w:val="48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447">
              <w:rPr>
                <w:rFonts w:ascii="Arial" w:hAnsi="Arial" w:cs="Arial"/>
                <w:sz w:val="20"/>
                <w:szCs w:val="20"/>
                <w:lang w:val="en-US"/>
              </w:rPr>
              <w:t>Refractive errors</w:t>
            </w:r>
          </w:p>
          <w:p w14:paraId="0C816087" w14:textId="7F3DDBFF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ardiovascular Features:</w:t>
            </w:r>
          </w:p>
          <w:p w14:paraId="4D6706EE" w14:textId="2B9C243A" w:rsidR="00BC2C53" w:rsidRPr="00A31447" w:rsidRDefault="00BC2C53" w:rsidP="00BC2C53">
            <w:pPr>
              <w:pStyle w:val="Listenabsatz"/>
              <w:numPr>
                <w:ilvl w:val="0"/>
                <w:numId w:val="48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447">
              <w:rPr>
                <w:rFonts w:ascii="Arial" w:hAnsi="Arial" w:cs="Arial"/>
                <w:sz w:val="20"/>
                <w:szCs w:val="20"/>
                <w:lang w:val="en-US"/>
              </w:rPr>
              <w:t>Ventricular septal defect</w:t>
            </w:r>
          </w:p>
          <w:p w14:paraId="0481B4A0" w14:textId="7FA63C1F" w:rsidR="00BC2C53" w:rsidRPr="00A31447" w:rsidRDefault="00BC2C53" w:rsidP="00BC2C53">
            <w:pPr>
              <w:pStyle w:val="Listenabsatz"/>
              <w:numPr>
                <w:ilvl w:val="0"/>
                <w:numId w:val="48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447">
              <w:rPr>
                <w:rFonts w:ascii="Arial" w:hAnsi="Arial" w:cs="Arial"/>
                <w:sz w:val="20"/>
                <w:szCs w:val="20"/>
                <w:lang w:val="en-US"/>
              </w:rPr>
              <w:t>Atrial septal defect</w:t>
            </w:r>
          </w:p>
          <w:p w14:paraId="7EFB21A2" w14:textId="3E9F5B88" w:rsidR="00BC2C53" w:rsidRPr="00A31447" w:rsidRDefault="00BC2C53" w:rsidP="00BC2C53">
            <w:pPr>
              <w:pStyle w:val="Listenabsatz"/>
              <w:numPr>
                <w:ilvl w:val="0"/>
                <w:numId w:val="48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447">
              <w:rPr>
                <w:rFonts w:ascii="Arial" w:hAnsi="Arial" w:cs="Arial"/>
                <w:sz w:val="20"/>
                <w:szCs w:val="20"/>
                <w:lang w:val="en-US"/>
              </w:rPr>
              <w:t>Patent ductus arteriosus</w:t>
            </w:r>
          </w:p>
          <w:p w14:paraId="034636F2" w14:textId="032DAF71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lastRenderedPageBreak/>
              <w:t>Musculoskeletal Features:</w:t>
            </w:r>
          </w:p>
          <w:p w14:paraId="37B69564" w14:textId="77777777" w:rsidR="00BC2C53" w:rsidRPr="00A31447" w:rsidRDefault="00BC2C53" w:rsidP="00BC2C53">
            <w:pPr>
              <w:pStyle w:val="Listenabsatz"/>
              <w:numPr>
                <w:ilvl w:val="0"/>
                <w:numId w:val="482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447">
              <w:rPr>
                <w:rFonts w:ascii="Arial" w:hAnsi="Arial" w:cs="Arial"/>
                <w:sz w:val="20"/>
                <w:szCs w:val="20"/>
                <w:lang w:val="en-US"/>
              </w:rPr>
              <w:t>Joint hypermobility</w:t>
            </w:r>
          </w:p>
          <w:p w14:paraId="728DEF00" w14:textId="29ECD98C" w:rsidR="00BC2C53" w:rsidRPr="00A31447" w:rsidRDefault="00BC2C53" w:rsidP="00BC2C53">
            <w:pPr>
              <w:pStyle w:val="Listenabsatz"/>
              <w:numPr>
                <w:ilvl w:val="0"/>
                <w:numId w:val="482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447">
              <w:rPr>
                <w:rFonts w:ascii="Arial" w:hAnsi="Arial" w:cs="Arial"/>
                <w:sz w:val="20"/>
                <w:szCs w:val="20"/>
                <w:lang w:val="en-US"/>
              </w:rPr>
              <w:t>Skin anomalies, particularly keloid formation</w:t>
            </w:r>
          </w:p>
          <w:p w14:paraId="4A16C364" w14:textId="0AB02173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Gastrointestinal and Respiratory Features:</w:t>
            </w:r>
          </w:p>
          <w:p w14:paraId="6652BED9" w14:textId="77777777" w:rsidR="00BC2C53" w:rsidRPr="00A31447" w:rsidRDefault="00BC2C53" w:rsidP="00BC2C53">
            <w:pPr>
              <w:pStyle w:val="Listenabsatz"/>
              <w:numPr>
                <w:ilvl w:val="0"/>
                <w:numId w:val="482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447">
              <w:rPr>
                <w:rFonts w:ascii="Arial" w:hAnsi="Arial" w:cs="Arial"/>
                <w:sz w:val="20"/>
                <w:szCs w:val="20"/>
                <w:lang w:val="en-US"/>
              </w:rPr>
              <w:t>Feeding difficulties in the first year</w:t>
            </w:r>
          </w:p>
          <w:p w14:paraId="0F707DC6" w14:textId="77777777" w:rsidR="00BC2C53" w:rsidRPr="00A31447" w:rsidRDefault="00BC2C53" w:rsidP="00BC2C53">
            <w:pPr>
              <w:pStyle w:val="Listenabsatz"/>
              <w:numPr>
                <w:ilvl w:val="0"/>
                <w:numId w:val="482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447">
              <w:rPr>
                <w:rFonts w:ascii="Arial" w:hAnsi="Arial" w:cs="Arial"/>
                <w:sz w:val="20"/>
                <w:szCs w:val="20"/>
                <w:lang w:val="en-US"/>
              </w:rPr>
              <w:t>Frequent respiratory tract infections in infancy and childhood</w:t>
            </w:r>
          </w:p>
          <w:p w14:paraId="6995E0D4" w14:textId="77777777" w:rsidR="00BC2C53" w:rsidRPr="00A31447" w:rsidRDefault="00BC2C53" w:rsidP="00BC2C53">
            <w:pPr>
              <w:pStyle w:val="Listenabsatz"/>
              <w:numPr>
                <w:ilvl w:val="0"/>
                <w:numId w:val="482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447">
              <w:rPr>
                <w:rFonts w:ascii="Arial" w:hAnsi="Arial" w:cs="Arial"/>
                <w:sz w:val="20"/>
                <w:szCs w:val="20"/>
                <w:lang w:val="en-US"/>
              </w:rPr>
              <w:t>Chronic constipation</w:t>
            </w:r>
          </w:p>
          <w:p w14:paraId="35DF254B" w14:textId="77777777" w:rsidR="00BC2C53" w:rsidRPr="00A31447" w:rsidRDefault="00BC2C53" w:rsidP="00BC2C53">
            <w:pPr>
              <w:pStyle w:val="Listenabsatz"/>
              <w:numPr>
                <w:ilvl w:val="0"/>
                <w:numId w:val="482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447">
              <w:rPr>
                <w:rFonts w:ascii="Arial" w:hAnsi="Arial" w:cs="Arial"/>
                <w:sz w:val="20"/>
                <w:szCs w:val="20"/>
                <w:lang w:val="en-US"/>
              </w:rPr>
              <w:t>Tendency to become overweight during late childhood or early puberty</w:t>
            </w:r>
          </w:p>
          <w:p w14:paraId="4CA686E3" w14:textId="21FFF061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Behavioral and Psychological Features:</w:t>
            </w:r>
          </w:p>
          <w:p w14:paraId="2B9187BC" w14:textId="77777777" w:rsidR="00BC2C53" w:rsidRPr="00A31447" w:rsidRDefault="00BC2C53" w:rsidP="00BC2C53">
            <w:pPr>
              <w:pStyle w:val="Listenabsatz"/>
              <w:numPr>
                <w:ilvl w:val="0"/>
                <w:numId w:val="482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447">
              <w:rPr>
                <w:rFonts w:ascii="Arial" w:hAnsi="Arial" w:cs="Arial"/>
                <w:sz w:val="20"/>
                <w:szCs w:val="20"/>
                <w:lang w:val="en-US"/>
              </w:rPr>
              <w:t>Marked ability to establish excellent social contacts in childhood</w:t>
            </w:r>
          </w:p>
          <w:p w14:paraId="3093EDED" w14:textId="21F2476D" w:rsidR="00BC2C53" w:rsidRPr="00A31447" w:rsidRDefault="00BC2C53" w:rsidP="00BC2C53">
            <w:pPr>
              <w:pStyle w:val="Listenabsatz"/>
              <w:numPr>
                <w:ilvl w:val="0"/>
                <w:numId w:val="482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447">
              <w:rPr>
                <w:rFonts w:ascii="Arial" w:hAnsi="Arial" w:cs="Arial"/>
                <w:sz w:val="20"/>
                <w:szCs w:val="20"/>
                <w:lang w:val="en-US"/>
              </w:rPr>
              <w:t>Sudden mood changes and obsessive-compulsive behavior becoming more frequent in adulthood</w:t>
            </w:r>
          </w:p>
        </w:tc>
      </w:tr>
      <w:tr w:rsidR="00BC2C53" w:rsidRPr="00554A8B" w14:paraId="04984640" w14:textId="77777777" w:rsidTr="00171892">
        <w:tc>
          <w:tcPr>
            <w:tcW w:w="9175" w:type="dxa"/>
          </w:tcPr>
          <w:p w14:paraId="27AB3D03" w14:textId="13F864D0" w:rsidR="00BC2C53" w:rsidRPr="00171892" w:rsidRDefault="00BC2C53" w:rsidP="00BC2C53">
            <w:pPr>
              <w:snapToGrid w:val="0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6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 xml:space="preserve">SCHINZEL-GIEDION SYNDROME </w:t>
            </w:r>
            <w:r w:rsidR="00056428" w:rsidRPr="00405BA4">
              <w:rPr>
                <w:rFonts w:ascii="Arial" w:hAnsi="Arial" w:cs="Arial"/>
                <w:sz w:val="20"/>
                <w:szCs w:val="20"/>
                <w:lang w:val="en-US"/>
              </w:rPr>
              <w:t>OMIM</w:t>
            </w: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hyperlink r:id="rId59" w:tgtFrame="_blank" w:history="1">
              <w:r w:rsidRPr="00171892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269150</w:t>
              </w:r>
            </w:hyperlink>
          </w:p>
          <w:p w14:paraId="02C1BBDE" w14:textId="3E91CFF5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Facial Dysmorphism:</w:t>
            </w:r>
          </w:p>
          <w:p w14:paraId="5D50E6AC" w14:textId="77777777" w:rsidR="00BC2C53" w:rsidRPr="00B83629" w:rsidRDefault="00BC2C53" w:rsidP="00BC2C53">
            <w:pPr>
              <w:pStyle w:val="Listenabsatz"/>
              <w:numPr>
                <w:ilvl w:val="0"/>
                <w:numId w:val="48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629">
              <w:rPr>
                <w:rFonts w:ascii="Arial" w:hAnsi="Arial" w:cs="Arial"/>
                <w:sz w:val="20"/>
                <w:szCs w:val="20"/>
                <w:lang w:val="en-US"/>
              </w:rPr>
              <w:t>Prominent forehead</w:t>
            </w:r>
          </w:p>
          <w:p w14:paraId="03AE4914" w14:textId="77777777" w:rsidR="00BC2C53" w:rsidRPr="00B83629" w:rsidRDefault="00BC2C53" w:rsidP="00BC2C53">
            <w:pPr>
              <w:pStyle w:val="Listenabsatz"/>
              <w:numPr>
                <w:ilvl w:val="0"/>
                <w:numId w:val="48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629">
              <w:rPr>
                <w:rFonts w:ascii="Arial" w:hAnsi="Arial" w:cs="Arial"/>
                <w:sz w:val="20"/>
                <w:szCs w:val="20"/>
                <w:lang w:val="en-US"/>
              </w:rPr>
              <w:t>Midface retraction resembling a broadened "figure-of-eight"</w:t>
            </w:r>
          </w:p>
          <w:p w14:paraId="503640A8" w14:textId="77777777" w:rsidR="00BC2C53" w:rsidRPr="00B83629" w:rsidRDefault="00BC2C53" w:rsidP="00BC2C53">
            <w:pPr>
              <w:pStyle w:val="Listenabsatz"/>
              <w:numPr>
                <w:ilvl w:val="0"/>
                <w:numId w:val="48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629">
              <w:rPr>
                <w:rFonts w:ascii="Arial" w:hAnsi="Arial" w:cs="Arial"/>
                <w:sz w:val="20"/>
                <w:szCs w:val="20"/>
                <w:lang w:val="en-US"/>
              </w:rPr>
              <w:t>Short upturned nose</w:t>
            </w:r>
          </w:p>
          <w:p w14:paraId="4C5B564E" w14:textId="7AE3B36E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Visceral Abnormalities:</w:t>
            </w:r>
          </w:p>
          <w:p w14:paraId="670AD00A" w14:textId="77777777" w:rsidR="00BC2C53" w:rsidRPr="00B83629" w:rsidRDefault="00BC2C53" w:rsidP="00BC2C53">
            <w:pPr>
              <w:pStyle w:val="Listenabsatz"/>
              <w:numPr>
                <w:ilvl w:val="0"/>
                <w:numId w:val="48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629">
              <w:rPr>
                <w:rFonts w:ascii="Arial" w:hAnsi="Arial" w:cs="Arial"/>
                <w:sz w:val="20"/>
                <w:szCs w:val="20"/>
                <w:lang w:val="en-US"/>
              </w:rPr>
              <w:t>Hydronephrosis (91% of cases)</w:t>
            </w:r>
          </w:p>
          <w:p w14:paraId="24DC0A71" w14:textId="77777777" w:rsidR="00BC2C53" w:rsidRPr="00B83629" w:rsidRDefault="00BC2C53" w:rsidP="00BC2C53">
            <w:pPr>
              <w:pStyle w:val="Listenabsatz"/>
              <w:numPr>
                <w:ilvl w:val="0"/>
                <w:numId w:val="48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629">
              <w:rPr>
                <w:rFonts w:ascii="Arial" w:hAnsi="Arial" w:cs="Arial"/>
                <w:sz w:val="20"/>
                <w:szCs w:val="20"/>
                <w:lang w:val="en-US"/>
              </w:rPr>
              <w:t>Cardiac abnormalities (43% of cases):</w:t>
            </w:r>
          </w:p>
          <w:p w14:paraId="28895FBA" w14:textId="77777777" w:rsidR="00BC2C53" w:rsidRPr="00B83629" w:rsidRDefault="00BC2C53" w:rsidP="00BC2C53">
            <w:pPr>
              <w:pStyle w:val="Listenabsatz"/>
              <w:numPr>
                <w:ilvl w:val="1"/>
                <w:numId w:val="48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629">
              <w:rPr>
                <w:rFonts w:ascii="Arial" w:hAnsi="Arial" w:cs="Arial"/>
                <w:sz w:val="20"/>
                <w:szCs w:val="20"/>
                <w:lang w:val="en-US"/>
              </w:rPr>
              <w:t>Septal defects</w:t>
            </w:r>
          </w:p>
          <w:p w14:paraId="392A31C5" w14:textId="77777777" w:rsidR="00BC2C53" w:rsidRPr="00B83629" w:rsidRDefault="00BC2C53" w:rsidP="00BC2C53">
            <w:pPr>
              <w:pStyle w:val="Listenabsatz"/>
              <w:numPr>
                <w:ilvl w:val="1"/>
                <w:numId w:val="48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629">
              <w:rPr>
                <w:rFonts w:ascii="Arial" w:hAnsi="Arial" w:cs="Arial"/>
                <w:sz w:val="20"/>
                <w:szCs w:val="20"/>
                <w:lang w:val="en-US"/>
              </w:rPr>
              <w:t>Valvular dysplasias</w:t>
            </w:r>
          </w:p>
          <w:p w14:paraId="22C42C2F" w14:textId="77777777" w:rsidR="00BC2C53" w:rsidRPr="00B83629" w:rsidRDefault="00BC2C53" w:rsidP="00BC2C53">
            <w:pPr>
              <w:pStyle w:val="Listenabsatz"/>
              <w:numPr>
                <w:ilvl w:val="1"/>
                <w:numId w:val="48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629">
              <w:rPr>
                <w:rFonts w:ascii="Arial" w:hAnsi="Arial" w:cs="Arial"/>
                <w:sz w:val="20"/>
                <w:szCs w:val="20"/>
                <w:lang w:val="en-US"/>
              </w:rPr>
              <w:t>Hypoplastic ventricles</w:t>
            </w:r>
          </w:p>
          <w:p w14:paraId="5ADFC3D7" w14:textId="77777777" w:rsidR="00BC2C53" w:rsidRPr="00B83629" w:rsidRDefault="00BC2C53" w:rsidP="00BC2C53">
            <w:pPr>
              <w:pStyle w:val="Listenabsatz"/>
              <w:numPr>
                <w:ilvl w:val="1"/>
                <w:numId w:val="48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629">
              <w:rPr>
                <w:rFonts w:ascii="Arial" w:hAnsi="Arial" w:cs="Arial"/>
                <w:sz w:val="20"/>
                <w:szCs w:val="20"/>
                <w:lang w:val="en-US"/>
              </w:rPr>
              <w:t>Patent ductus arteriosus</w:t>
            </w:r>
          </w:p>
          <w:p w14:paraId="5568F4DB" w14:textId="0C678377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Genitourinary Abnormalities (76% of cases):</w:t>
            </w:r>
          </w:p>
          <w:p w14:paraId="36866906" w14:textId="22370D3F" w:rsidR="00BC2C53" w:rsidRPr="00B83629" w:rsidRDefault="00BC2C53" w:rsidP="00BC2C53">
            <w:pPr>
              <w:pStyle w:val="Listenabsatz"/>
              <w:numPr>
                <w:ilvl w:val="0"/>
                <w:numId w:val="48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629">
              <w:rPr>
                <w:rFonts w:ascii="Arial" w:hAnsi="Arial" w:cs="Arial"/>
                <w:sz w:val="20"/>
                <w:szCs w:val="20"/>
                <w:lang w:val="en-US"/>
              </w:rPr>
              <w:t>Cryptorchidism</w:t>
            </w:r>
          </w:p>
          <w:p w14:paraId="5D77E17F" w14:textId="77777777" w:rsidR="00BC2C53" w:rsidRPr="00B83629" w:rsidRDefault="00BC2C53" w:rsidP="00BC2C53">
            <w:pPr>
              <w:pStyle w:val="Listenabsatz"/>
              <w:numPr>
                <w:ilvl w:val="0"/>
                <w:numId w:val="48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629">
              <w:rPr>
                <w:rFonts w:ascii="Arial" w:hAnsi="Arial" w:cs="Arial"/>
                <w:sz w:val="20"/>
                <w:szCs w:val="20"/>
                <w:lang w:val="en-US"/>
              </w:rPr>
              <w:t>Micropenis</w:t>
            </w:r>
          </w:p>
          <w:p w14:paraId="5B12A891" w14:textId="2876E1ED" w:rsidR="00BC2C53" w:rsidRPr="00B83629" w:rsidRDefault="00BC2C53" w:rsidP="00BC2C53">
            <w:pPr>
              <w:pStyle w:val="Listenabsatz"/>
              <w:numPr>
                <w:ilvl w:val="0"/>
                <w:numId w:val="48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629">
              <w:rPr>
                <w:rFonts w:ascii="Arial" w:hAnsi="Arial" w:cs="Arial"/>
                <w:sz w:val="20"/>
                <w:szCs w:val="20"/>
                <w:lang w:val="en-US"/>
              </w:rPr>
              <w:t>Hypospadias</w:t>
            </w:r>
          </w:p>
          <w:p w14:paraId="75D99DEF" w14:textId="77777777" w:rsidR="00BC2C53" w:rsidRPr="00B83629" w:rsidRDefault="00BC2C53" w:rsidP="00BC2C53">
            <w:pPr>
              <w:pStyle w:val="Listenabsatz"/>
              <w:numPr>
                <w:ilvl w:val="0"/>
                <w:numId w:val="48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629">
              <w:rPr>
                <w:rFonts w:ascii="Arial" w:hAnsi="Arial" w:cs="Arial"/>
                <w:sz w:val="20"/>
                <w:szCs w:val="20"/>
                <w:lang w:val="en-US"/>
              </w:rPr>
              <w:t>Hypoplastic uterus</w:t>
            </w:r>
          </w:p>
          <w:p w14:paraId="388CE32B" w14:textId="77777777" w:rsidR="00BC2C53" w:rsidRPr="00B83629" w:rsidRDefault="00BC2C53" w:rsidP="00BC2C53">
            <w:pPr>
              <w:pStyle w:val="Listenabsatz"/>
              <w:numPr>
                <w:ilvl w:val="0"/>
                <w:numId w:val="48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629">
              <w:rPr>
                <w:rFonts w:ascii="Arial" w:hAnsi="Arial" w:cs="Arial"/>
                <w:sz w:val="20"/>
                <w:szCs w:val="20"/>
                <w:lang w:val="en-US"/>
              </w:rPr>
              <w:t>Hypoplastic labia minora and majora</w:t>
            </w:r>
          </w:p>
          <w:p w14:paraId="0FF3C084" w14:textId="77777777" w:rsidR="00BC2C53" w:rsidRPr="00B83629" w:rsidRDefault="00BC2C53" w:rsidP="00BC2C53">
            <w:pPr>
              <w:pStyle w:val="Listenabsatz"/>
              <w:numPr>
                <w:ilvl w:val="0"/>
                <w:numId w:val="48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629">
              <w:rPr>
                <w:rFonts w:ascii="Arial" w:hAnsi="Arial" w:cs="Arial"/>
                <w:sz w:val="20"/>
                <w:szCs w:val="20"/>
                <w:lang w:val="en-US"/>
              </w:rPr>
              <w:t>Deep labial sulcus</w:t>
            </w:r>
          </w:p>
          <w:p w14:paraId="152D3DE8" w14:textId="77777777" w:rsidR="00BC2C53" w:rsidRPr="00B83629" w:rsidRDefault="00BC2C53" w:rsidP="00BC2C53">
            <w:pPr>
              <w:pStyle w:val="Listenabsatz"/>
              <w:numPr>
                <w:ilvl w:val="0"/>
                <w:numId w:val="48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629">
              <w:rPr>
                <w:rFonts w:ascii="Arial" w:hAnsi="Arial" w:cs="Arial"/>
                <w:sz w:val="20"/>
                <w:szCs w:val="20"/>
                <w:lang w:val="en-US"/>
              </w:rPr>
              <w:t>Anteriorly displaced anus</w:t>
            </w:r>
          </w:p>
          <w:p w14:paraId="03AC985E" w14:textId="7A2B337C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Limb Malformations:</w:t>
            </w:r>
          </w:p>
          <w:p w14:paraId="0F5E12A3" w14:textId="77777777" w:rsidR="00BC2C53" w:rsidRPr="00B83629" w:rsidRDefault="00BC2C53" w:rsidP="00BC2C53">
            <w:pPr>
              <w:pStyle w:val="Listenabsatz"/>
              <w:numPr>
                <w:ilvl w:val="0"/>
                <w:numId w:val="48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629">
              <w:rPr>
                <w:rFonts w:ascii="Arial" w:hAnsi="Arial" w:cs="Arial"/>
                <w:sz w:val="20"/>
                <w:szCs w:val="20"/>
                <w:lang w:val="en-US"/>
              </w:rPr>
              <w:t>Short limbs</w:t>
            </w:r>
          </w:p>
          <w:p w14:paraId="26FDAB71" w14:textId="77777777" w:rsidR="00BC2C53" w:rsidRPr="00B83629" w:rsidRDefault="00BC2C53" w:rsidP="00BC2C53">
            <w:pPr>
              <w:pStyle w:val="Listenabsatz"/>
              <w:numPr>
                <w:ilvl w:val="0"/>
                <w:numId w:val="48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629">
              <w:rPr>
                <w:rFonts w:ascii="Arial" w:hAnsi="Arial" w:cs="Arial"/>
                <w:sz w:val="20"/>
                <w:szCs w:val="20"/>
                <w:lang w:val="en-US"/>
              </w:rPr>
              <w:t>Valgus or varus foot deformity</w:t>
            </w:r>
          </w:p>
          <w:p w14:paraId="6CA6D8AD" w14:textId="65284889" w:rsidR="00BC2C53" w:rsidRPr="00B83629" w:rsidRDefault="00BC2C53" w:rsidP="00BC2C53">
            <w:pPr>
              <w:pStyle w:val="Listenabsatz"/>
              <w:numPr>
                <w:ilvl w:val="0"/>
                <w:numId w:val="48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629">
              <w:rPr>
                <w:rFonts w:ascii="Arial" w:hAnsi="Arial" w:cs="Arial"/>
                <w:sz w:val="20"/>
                <w:szCs w:val="20"/>
                <w:lang w:val="en-US"/>
              </w:rPr>
              <w:t>Mesomelic brachymelia</w:t>
            </w:r>
          </w:p>
          <w:p w14:paraId="57D361C1" w14:textId="77777777" w:rsidR="00BC2C53" w:rsidRPr="00B83629" w:rsidRDefault="00BC2C53" w:rsidP="00BC2C53">
            <w:pPr>
              <w:pStyle w:val="Listenabsatz"/>
              <w:numPr>
                <w:ilvl w:val="0"/>
                <w:numId w:val="48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629">
              <w:rPr>
                <w:rFonts w:ascii="Arial" w:hAnsi="Arial" w:cs="Arial"/>
                <w:sz w:val="20"/>
                <w:szCs w:val="20"/>
                <w:lang w:val="en-US"/>
              </w:rPr>
              <w:t>Hypoplastic and hyperconvex nails</w:t>
            </w:r>
          </w:p>
          <w:p w14:paraId="6359FB28" w14:textId="77777777" w:rsidR="00BC2C53" w:rsidRPr="00B83629" w:rsidRDefault="00BC2C53" w:rsidP="00BC2C53">
            <w:pPr>
              <w:pStyle w:val="Listenabsatz"/>
              <w:numPr>
                <w:ilvl w:val="0"/>
                <w:numId w:val="48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629">
              <w:rPr>
                <w:rFonts w:ascii="Arial" w:hAnsi="Arial" w:cs="Arial"/>
                <w:sz w:val="20"/>
                <w:szCs w:val="20"/>
                <w:lang w:val="en-US"/>
              </w:rPr>
              <w:t>Single palmar creases on the hands</w:t>
            </w:r>
          </w:p>
          <w:p w14:paraId="0E0529C4" w14:textId="66631248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eurological and Developmental Features:</w:t>
            </w:r>
          </w:p>
          <w:p w14:paraId="771FFDD2" w14:textId="4D75ABB4" w:rsidR="00BC2C53" w:rsidRPr="00B83629" w:rsidRDefault="00BC2C53" w:rsidP="00BC2C53">
            <w:pPr>
              <w:pStyle w:val="Listenabsatz"/>
              <w:numPr>
                <w:ilvl w:val="0"/>
                <w:numId w:val="48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629">
              <w:rPr>
                <w:rFonts w:ascii="Arial" w:hAnsi="Arial" w:cs="Arial"/>
                <w:sz w:val="20"/>
                <w:szCs w:val="20"/>
                <w:lang w:val="en-US"/>
              </w:rPr>
              <w:t xml:space="preserve">Hypotonia </w:t>
            </w:r>
          </w:p>
          <w:p w14:paraId="21595548" w14:textId="77777777" w:rsidR="00BC2C53" w:rsidRPr="00B83629" w:rsidRDefault="00BC2C53" w:rsidP="00BC2C53">
            <w:pPr>
              <w:pStyle w:val="Listenabsatz"/>
              <w:numPr>
                <w:ilvl w:val="0"/>
                <w:numId w:val="48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629">
              <w:rPr>
                <w:rFonts w:ascii="Arial" w:hAnsi="Arial" w:cs="Arial"/>
                <w:sz w:val="20"/>
                <w:szCs w:val="20"/>
                <w:lang w:val="en-US"/>
              </w:rPr>
              <w:t>Respiratory failure</w:t>
            </w:r>
          </w:p>
          <w:p w14:paraId="7B296586" w14:textId="77777777" w:rsidR="00BC2C53" w:rsidRPr="00B83629" w:rsidRDefault="00BC2C53" w:rsidP="00BC2C53">
            <w:pPr>
              <w:pStyle w:val="Listenabsatz"/>
              <w:numPr>
                <w:ilvl w:val="0"/>
                <w:numId w:val="48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629">
              <w:rPr>
                <w:rFonts w:ascii="Arial" w:hAnsi="Arial" w:cs="Arial"/>
                <w:sz w:val="20"/>
                <w:szCs w:val="20"/>
                <w:lang w:val="en-US"/>
              </w:rPr>
              <w:t>Severe developmental delay</w:t>
            </w:r>
          </w:p>
          <w:p w14:paraId="7E28B29F" w14:textId="77777777" w:rsidR="00BC2C53" w:rsidRPr="00B83629" w:rsidRDefault="00BC2C53" w:rsidP="00BC2C53">
            <w:pPr>
              <w:pStyle w:val="Listenabsatz"/>
              <w:numPr>
                <w:ilvl w:val="0"/>
                <w:numId w:val="48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629">
              <w:rPr>
                <w:rFonts w:ascii="Arial" w:hAnsi="Arial" w:cs="Arial"/>
                <w:sz w:val="20"/>
                <w:szCs w:val="20"/>
                <w:lang w:val="en-US"/>
              </w:rPr>
              <w:t>Seizures (often refractory)</w:t>
            </w:r>
          </w:p>
          <w:p w14:paraId="7A598202" w14:textId="77777777" w:rsidR="00BC2C53" w:rsidRPr="00B83629" w:rsidRDefault="00BC2C53" w:rsidP="00BC2C53">
            <w:pPr>
              <w:pStyle w:val="Listenabsatz"/>
              <w:numPr>
                <w:ilvl w:val="0"/>
                <w:numId w:val="48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629">
              <w:rPr>
                <w:rFonts w:ascii="Arial" w:hAnsi="Arial" w:cs="Arial"/>
                <w:sz w:val="20"/>
                <w:szCs w:val="20"/>
                <w:lang w:val="en-US"/>
              </w:rPr>
              <w:t>Visual and hearing impairment</w:t>
            </w:r>
          </w:p>
          <w:p w14:paraId="56DD777E" w14:textId="01C14620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dditional Features:</w:t>
            </w:r>
          </w:p>
          <w:p w14:paraId="093E04DA" w14:textId="2958FDE6" w:rsidR="00BC2C53" w:rsidRPr="00B83629" w:rsidRDefault="00BC2C53" w:rsidP="00BC2C53">
            <w:pPr>
              <w:pStyle w:val="Listenabsatz"/>
              <w:numPr>
                <w:ilvl w:val="0"/>
                <w:numId w:val="48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629">
              <w:rPr>
                <w:rFonts w:ascii="Arial" w:hAnsi="Arial" w:cs="Arial"/>
                <w:sz w:val="20"/>
                <w:szCs w:val="20"/>
                <w:lang w:val="en-US"/>
              </w:rPr>
              <w:t xml:space="preserve">Hypertrichosis </w:t>
            </w:r>
          </w:p>
          <w:p w14:paraId="28A2B220" w14:textId="2B5923CE" w:rsidR="00BC2C53" w:rsidRPr="00B83629" w:rsidRDefault="00BC2C53" w:rsidP="00BC2C53">
            <w:pPr>
              <w:pStyle w:val="Listenabsatz"/>
              <w:numPr>
                <w:ilvl w:val="0"/>
                <w:numId w:val="48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629">
              <w:rPr>
                <w:rFonts w:ascii="Arial" w:hAnsi="Arial" w:cs="Arial"/>
                <w:sz w:val="20"/>
                <w:szCs w:val="20"/>
                <w:lang w:val="en-US"/>
              </w:rPr>
              <w:t>Higher prevalence of neuroepithelial tumors (17%)</w:t>
            </w:r>
          </w:p>
        </w:tc>
      </w:tr>
      <w:tr w:rsidR="00BC2C53" w:rsidRPr="00554A8B" w14:paraId="1CA89E4A" w14:textId="77777777" w:rsidTr="00171892">
        <w:tc>
          <w:tcPr>
            <w:tcW w:w="9175" w:type="dxa"/>
          </w:tcPr>
          <w:p w14:paraId="1BB50D29" w14:textId="09A60D26" w:rsidR="00BC2C53" w:rsidRPr="00171892" w:rsidRDefault="00BC2C53" w:rsidP="00BC2C53">
            <w:pPr>
              <w:snapToGrid w:val="0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6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HWACHMAN-DIAMOND SYNDROME </w:t>
            </w:r>
            <w:r w:rsidR="00056428" w:rsidRPr="00405BA4">
              <w:rPr>
                <w:rFonts w:ascii="Arial" w:hAnsi="Arial" w:cs="Arial"/>
                <w:sz w:val="20"/>
                <w:szCs w:val="20"/>
                <w:lang w:val="en-US"/>
              </w:rPr>
              <w:t>OMIM</w:t>
            </w: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hyperlink r:id="rId60" w:tgtFrame="_blank" w:history="1">
              <w:r w:rsidRPr="00171892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260400</w:t>
              </w:r>
            </w:hyperlink>
          </w:p>
          <w:p w14:paraId="2BD89013" w14:textId="4F146BD8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ematological Features:</w:t>
            </w:r>
          </w:p>
          <w:p w14:paraId="2E1BEBBD" w14:textId="77777777" w:rsidR="00BC2C53" w:rsidRPr="00B83629" w:rsidRDefault="00BC2C53" w:rsidP="00BC2C53">
            <w:pPr>
              <w:pStyle w:val="Listenabsatz"/>
              <w:numPr>
                <w:ilvl w:val="0"/>
                <w:numId w:val="48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629">
              <w:rPr>
                <w:rFonts w:ascii="Arial" w:hAnsi="Arial" w:cs="Arial"/>
                <w:sz w:val="20"/>
                <w:szCs w:val="20"/>
                <w:lang w:val="en-US"/>
              </w:rPr>
              <w:t>Intermittent and moderate neutropenia (most common anomaly)</w:t>
            </w:r>
          </w:p>
          <w:p w14:paraId="002F8C67" w14:textId="77777777" w:rsidR="00BC2C53" w:rsidRPr="00B83629" w:rsidRDefault="00BC2C53" w:rsidP="00BC2C53">
            <w:pPr>
              <w:pStyle w:val="Listenabsatz"/>
              <w:numPr>
                <w:ilvl w:val="0"/>
                <w:numId w:val="48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629">
              <w:rPr>
                <w:rFonts w:ascii="Arial" w:hAnsi="Arial" w:cs="Arial"/>
                <w:sz w:val="20"/>
                <w:szCs w:val="20"/>
                <w:lang w:val="en-US"/>
              </w:rPr>
              <w:t>Recurrent infections due to neutropenia</w:t>
            </w:r>
          </w:p>
          <w:p w14:paraId="3B29FD9F" w14:textId="77777777" w:rsidR="00BC2C53" w:rsidRPr="00B83629" w:rsidRDefault="00BC2C53" w:rsidP="00BC2C53">
            <w:pPr>
              <w:pStyle w:val="Listenabsatz"/>
              <w:numPr>
                <w:ilvl w:val="0"/>
                <w:numId w:val="48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629">
              <w:rPr>
                <w:rFonts w:ascii="Arial" w:hAnsi="Arial" w:cs="Arial"/>
                <w:sz w:val="20"/>
                <w:szCs w:val="20"/>
                <w:lang w:val="en-US"/>
              </w:rPr>
              <w:t>Mild anemia</w:t>
            </w:r>
          </w:p>
          <w:p w14:paraId="54F38B10" w14:textId="77777777" w:rsidR="00BC2C53" w:rsidRPr="00B83629" w:rsidRDefault="00BC2C53" w:rsidP="00BC2C53">
            <w:pPr>
              <w:pStyle w:val="Listenabsatz"/>
              <w:numPr>
                <w:ilvl w:val="0"/>
                <w:numId w:val="48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629">
              <w:rPr>
                <w:rFonts w:ascii="Arial" w:hAnsi="Arial" w:cs="Arial"/>
                <w:sz w:val="20"/>
                <w:szCs w:val="20"/>
                <w:lang w:val="en-US"/>
              </w:rPr>
              <w:t>Thrombocytopenia</w:t>
            </w:r>
          </w:p>
          <w:p w14:paraId="1E2AC5EC" w14:textId="5D7A20F9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ancreatic and Gastrointestinal Features:</w:t>
            </w:r>
          </w:p>
          <w:p w14:paraId="69F7B1CB" w14:textId="77777777" w:rsidR="00BC2C53" w:rsidRPr="00B83629" w:rsidRDefault="00BC2C53" w:rsidP="00BC2C53">
            <w:pPr>
              <w:pStyle w:val="Listenabsatz"/>
              <w:numPr>
                <w:ilvl w:val="0"/>
                <w:numId w:val="49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629">
              <w:rPr>
                <w:rFonts w:ascii="Arial" w:hAnsi="Arial" w:cs="Arial"/>
                <w:sz w:val="20"/>
                <w:szCs w:val="20"/>
                <w:lang w:val="en-US"/>
              </w:rPr>
              <w:t>Exocrine pancreatic insufficiency</w:t>
            </w:r>
          </w:p>
          <w:p w14:paraId="5E6CA863" w14:textId="77777777" w:rsidR="00BC2C53" w:rsidRPr="00B83629" w:rsidRDefault="00BC2C53" w:rsidP="00BC2C53">
            <w:pPr>
              <w:pStyle w:val="Listenabsatz"/>
              <w:numPr>
                <w:ilvl w:val="0"/>
                <w:numId w:val="49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629">
              <w:rPr>
                <w:rFonts w:ascii="Arial" w:hAnsi="Arial" w:cs="Arial"/>
                <w:sz w:val="20"/>
                <w:szCs w:val="20"/>
                <w:lang w:val="en-US"/>
              </w:rPr>
              <w:t>Failure to thrive</w:t>
            </w:r>
          </w:p>
          <w:p w14:paraId="0984D089" w14:textId="77777777" w:rsidR="00BC2C53" w:rsidRPr="00B83629" w:rsidRDefault="00BC2C53" w:rsidP="00BC2C53">
            <w:pPr>
              <w:pStyle w:val="Listenabsatz"/>
              <w:numPr>
                <w:ilvl w:val="0"/>
                <w:numId w:val="49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629">
              <w:rPr>
                <w:rFonts w:ascii="Arial" w:hAnsi="Arial" w:cs="Arial"/>
                <w:sz w:val="20"/>
                <w:szCs w:val="20"/>
                <w:lang w:val="en-US"/>
              </w:rPr>
              <w:t>Growth retardation</w:t>
            </w:r>
          </w:p>
          <w:p w14:paraId="4740C0D5" w14:textId="22DFD0E8" w:rsidR="00BC2C53" w:rsidRPr="00B83629" w:rsidRDefault="00BC2C53" w:rsidP="00BC2C53">
            <w:pPr>
              <w:pStyle w:val="Listenabsatz"/>
              <w:numPr>
                <w:ilvl w:val="0"/>
                <w:numId w:val="49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629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hronic steatorrhea</w:t>
            </w:r>
          </w:p>
          <w:p w14:paraId="1A32738A" w14:textId="314FD2B0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Bone and Skeletal Features:</w:t>
            </w:r>
          </w:p>
          <w:p w14:paraId="1C87258A" w14:textId="77777777" w:rsidR="00BC2C53" w:rsidRPr="00B83629" w:rsidRDefault="00BC2C53" w:rsidP="00BC2C53">
            <w:pPr>
              <w:pStyle w:val="Listenabsatz"/>
              <w:numPr>
                <w:ilvl w:val="0"/>
                <w:numId w:val="49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629">
              <w:rPr>
                <w:rFonts w:ascii="Arial" w:hAnsi="Arial" w:cs="Arial"/>
                <w:sz w:val="20"/>
                <w:szCs w:val="20"/>
                <w:lang w:val="en-US"/>
              </w:rPr>
              <w:t>Delayed bone age and maturation</w:t>
            </w:r>
          </w:p>
          <w:p w14:paraId="07B7DFA6" w14:textId="77777777" w:rsidR="00BC2C53" w:rsidRPr="00B83629" w:rsidRDefault="00BC2C53" w:rsidP="00BC2C53">
            <w:pPr>
              <w:pStyle w:val="Listenabsatz"/>
              <w:numPr>
                <w:ilvl w:val="0"/>
                <w:numId w:val="49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629">
              <w:rPr>
                <w:rFonts w:ascii="Arial" w:hAnsi="Arial" w:cs="Arial"/>
                <w:sz w:val="20"/>
                <w:szCs w:val="20"/>
                <w:lang w:val="en-US"/>
              </w:rPr>
              <w:t>Metaphyseal dysplasia</w:t>
            </w:r>
          </w:p>
          <w:p w14:paraId="340BA5D8" w14:textId="77777777" w:rsidR="00BC2C53" w:rsidRPr="00B83629" w:rsidRDefault="00BC2C53" w:rsidP="00BC2C53">
            <w:pPr>
              <w:pStyle w:val="Listenabsatz"/>
              <w:numPr>
                <w:ilvl w:val="0"/>
                <w:numId w:val="49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629">
              <w:rPr>
                <w:rFonts w:ascii="Arial" w:hAnsi="Arial" w:cs="Arial"/>
                <w:sz w:val="20"/>
                <w:szCs w:val="20"/>
                <w:lang w:val="en-US"/>
              </w:rPr>
              <w:t>Short stature</w:t>
            </w:r>
          </w:p>
          <w:p w14:paraId="3DE60E56" w14:textId="554B2FEC" w:rsidR="00BC2C53" w:rsidRPr="00B83629" w:rsidRDefault="00BC2C53" w:rsidP="00BC2C53">
            <w:pPr>
              <w:pStyle w:val="Listenabsatz"/>
              <w:numPr>
                <w:ilvl w:val="0"/>
                <w:numId w:val="49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629">
              <w:rPr>
                <w:rFonts w:ascii="Arial" w:hAnsi="Arial" w:cs="Arial"/>
                <w:sz w:val="20"/>
                <w:szCs w:val="20"/>
                <w:lang w:val="en-US"/>
              </w:rPr>
              <w:t xml:space="preserve">Pectus carinatum </w:t>
            </w:r>
          </w:p>
          <w:p w14:paraId="3DC0BBEE" w14:textId="52B2A5DE" w:rsidR="00BC2C53" w:rsidRPr="00B83629" w:rsidRDefault="00BC2C53" w:rsidP="00BC2C53">
            <w:pPr>
              <w:pStyle w:val="Listenabsatz"/>
              <w:numPr>
                <w:ilvl w:val="0"/>
                <w:numId w:val="49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629">
              <w:rPr>
                <w:rFonts w:ascii="Arial" w:hAnsi="Arial" w:cs="Arial"/>
                <w:sz w:val="20"/>
                <w:szCs w:val="20"/>
                <w:lang w:val="en-US"/>
              </w:rPr>
              <w:t>Generalized osteopenia</w:t>
            </w:r>
          </w:p>
          <w:p w14:paraId="25F66644" w14:textId="5E5288CC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Dermatological and Dental Features:</w:t>
            </w:r>
          </w:p>
          <w:p w14:paraId="78BDF925" w14:textId="2A920A2B" w:rsidR="00BC2C53" w:rsidRPr="00B83629" w:rsidRDefault="00BC2C53" w:rsidP="00BC2C53">
            <w:pPr>
              <w:pStyle w:val="Listenabsatz"/>
              <w:numPr>
                <w:ilvl w:val="0"/>
                <w:numId w:val="492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629">
              <w:rPr>
                <w:rFonts w:ascii="Arial" w:hAnsi="Arial" w:cs="Arial"/>
                <w:sz w:val="20"/>
                <w:szCs w:val="20"/>
                <w:lang w:val="en-US"/>
              </w:rPr>
              <w:t>Eczema or ichthyosis</w:t>
            </w:r>
          </w:p>
          <w:p w14:paraId="2B0BF45B" w14:textId="77777777" w:rsidR="00BC2C53" w:rsidRPr="00B83629" w:rsidRDefault="00BC2C53" w:rsidP="00BC2C53">
            <w:pPr>
              <w:pStyle w:val="Listenabsatz"/>
              <w:numPr>
                <w:ilvl w:val="0"/>
                <w:numId w:val="492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629">
              <w:rPr>
                <w:rFonts w:ascii="Arial" w:hAnsi="Arial" w:cs="Arial"/>
                <w:sz w:val="20"/>
                <w:szCs w:val="20"/>
                <w:lang w:val="en-US"/>
              </w:rPr>
              <w:t>Dental anomalies</w:t>
            </w:r>
          </w:p>
          <w:p w14:paraId="04AA20E7" w14:textId="1F56D24D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eurological and Developmental Features:</w:t>
            </w:r>
          </w:p>
          <w:p w14:paraId="0DBCE93B" w14:textId="77777777" w:rsidR="00BC2C53" w:rsidRPr="00B83629" w:rsidRDefault="00BC2C53" w:rsidP="00BC2C53">
            <w:pPr>
              <w:pStyle w:val="Listenabsatz"/>
              <w:numPr>
                <w:ilvl w:val="0"/>
                <w:numId w:val="49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629">
              <w:rPr>
                <w:rFonts w:ascii="Arial" w:hAnsi="Arial" w:cs="Arial"/>
                <w:sz w:val="20"/>
                <w:szCs w:val="20"/>
                <w:lang w:val="en-US"/>
              </w:rPr>
              <w:t>Psychomotor retardation</w:t>
            </w:r>
          </w:p>
          <w:p w14:paraId="234C2F76" w14:textId="77777777" w:rsidR="00BC2C53" w:rsidRPr="00B83629" w:rsidRDefault="00BC2C53" w:rsidP="00BC2C53">
            <w:pPr>
              <w:pStyle w:val="Listenabsatz"/>
              <w:numPr>
                <w:ilvl w:val="0"/>
                <w:numId w:val="49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629">
              <w:rPr>
                <w:rFonts w:ascii="Arial" w:hAnsi="Arial" w:cs="Arial"/>
                <w:sz w:val="20"/>
                <w:szCs w:val="20"/>
                <w:lang w:val="en-US"/>
              </w:rPr>
              <w:t>Intellectual disability in 50% of patients, causing learning difficulties</w:t>
            </w:r>
          </w:p>
          <w:p w14:paraId="3CC59018" w14:textId="60CEA5CB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eonatal Period:</w:t>
            </w:r>
          </w:p>
          <w:p w14:paraId="0235B47A" w14:textId="77777777" w:rsidR="00BC2C53" w:rsidRPr="00B83629" w:rsidRDefault="00BC2C53" w:rsidP="00BC2C53">
            <w:pPr>
              <w:pStyle w:val="Listenabsatz"/>
              <w:numPr>
                <w:ilvl w:val="0"/>
                <w:numId w:val="49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629">
              <w:rPr>
                <w:rFonts w:ascii="Arial" w:hAnsi="Arial" w:cs="Arial"/>
                <w:sz w:val="20"/>
                <w:szCs w:val="20"/>
                <w:lang w:val="en-US"/>
              </w:rPr>
              <w:t>Generally no symptoms observed</w:t>
            </w:r>
          </w:p>
          <w:p w14:paraId="615951EF" w14:textId="77777777" w:rsidR="00BC2C53" w:rsidRPr="00B83629" w:rsidRDefault="00BC2C53" w:rsidP="00BC2C53">
            <w:pPr>
              <w:pStyle w:val="Listenabsatz"/>
              <w:numPr>
                <w:ilvl w:val="0"/>
                <w:numId w:val="49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629">
              <w:rPr>
                <w:rFonts w:ascii="Arial" w:hAnsi="Arial" w:cs="Arial"/>
                <w:sz w:val="20"/>
                <w:szCs w:val="20"/>
                <w:lang w:val="en-US"/>
              </w:rPr>
              <w:t>Some cases reported with:</w:t>
            </w:r>
          </w:p>
          <w:p w14:paraId="3AA91EB6" w14:textId="7CFDF2A4" w:rsidR="00BC2C53" w:rsidRPr="00B83629" w:rsidRDefault="00BC2C53" w:rsidP="00BC2C53">
            <w:pPr>
              <w:pStyle w:val="Listenabsatz"/>
              <w:numPr>
                <w:ilvl w:val="1"/>
                <w:numId w:val="49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629">
              <w:rPr>
                <w:rFonts w:ascii="Arial" w:hAnsi="Arial" w:cs="Arial"/>
                <w:sz w:val="20"/>
                <w:szCs w:val="20"/>
                <w:lang w:val="en-US"/>
              </w:rPr>
              <w:t>Pancytopenia</w:t>
            </w:r>
          </w:p>
          <w:p w14:paraId="050BF148" w14:textId="77777777" w:rsidR="00BC2C53" w:rsidRPr="00B83629" w:rsidRDefault="00BC2C53" w:rsidP="00BC2C53">
            <w:pPr>
              <w:pStyle w:val="Listenabsatz"/>
              <w:numPr>
                <w:ilvl w:val="1"/>
                <w:numId w:val="49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629">
              <w:rPr>
                <w:rFonts w:ascii="Arial" w:hAnsi="Arial" w:cs="Arial"/>
                <w:sz w:val="20"/>
                <w:szCs w:val="20"/>
                <w:lang w:val="en-US"/>
              </w:rPr>
              <w:t>Respiratory distress</w:t>
            </w:r>
          </w:p>
          <w:p w14:paraId="3633FD5F" w14:textId="77777777" w:rsidR="00BC2C53" w:rsidRPr="00B83629" w:rsidRDefault="00BC2C53" w:rsidP="00BC2C53">
            <w:pPr>
              <w:pStyle w:val="Listenabsatz"/>
              <w:numPr>
                <w:ilvl w:val="1"/>
                <w:numId w:val="49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629">
              <w:rPr>
                <w:rFonts w:ascii="Arial" w:hAnsi="Arial" w:cs="Arial"/>
                <w:sz w:val="20"/>
                <w:szCs w:val="20"/>
                <w:lang w:val="en-US"/>
              </w:rPr>
              <w:t>Severe spondylometaphyseal dysplasia</w:t>
            </w:r>
          </w:p>
          <w:p w14:paraId="038BF16B" w14:textId="72BB4412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omplications:</w:t>
            </w:r>
          </w:p>
          <w:p w14:paraId="6DC794E9" w14:textId="42220CB7" w:rsidR="00BC2C53" w:rsidRPr="00B83629" w:rsidRDefault="00BC2C53" w:rsidP="00BC2C53">
            <w:pPr>
              <w:pStyle w:val="Listenabsatz"/>
              <w:numPr>
                <w:ilvl w:val="0"/>
                <w:numId w:val="49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629">
              <w:rPr>
                <w:rFonts w:ascii="Arial" w:hAnsi="Arial" w:cs="Arial"/>
                <w:sz w:val="20"/>
                <w:szCs w:val="20"/>
                <w:lang w:val="en-US"/>
              </w:rPr>
              <w:t>Hematologic complications may include b</w:t>
            </w:r>
            <w:r w:rsidRPr="006A2E20">
              <w:rPr>
                <w:rFonts w:ascii="Arial" w:hAnsi="Arial" w:cs="Arial"/>
                <w:sz w:val="20"/>
                <w:szCs w:val="20"/>
                <w:lang w:val="en-US"/>
              </w:rPr>
              <w:t>one marrow aplasia</w:t>
            </w:r>
          </w:p>
        </w:tc>
      </w:tr>
      <w:tr w:rsidR="00BC2C53" w:rsidRPr="00171892" w14:paraId="1FA2C3DA" w14:textId="77777777" w:rsidTr="00171892">
        <w:tc>
          <w:tcPr>
            <w:tcW w:w="9175" w:type="dxa"/>
          </w:tcPr>
          <w:p w14:paraId="56644DD2" w14:textId="077453B9" w:rsidR="00BC2C53" w:rsidRPr="00171892" w:rsidRDefault="00BC2C53" w:rsidP="00BC2C53">
            <w:pPr>
              <w:snapToGrid w:val="0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2E2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 xml:space="preserve">SIMPSON-GOLABI-BEHMEL SYNDROME </w:t>
            </w:r>
            <w:r w:rsidR="00056428" w:rsidRPr="00405BA4">
              <w:rPr>
                <w:rFonts w:ascii="Arial" w:hAnsi="Arial" w:cs="Arial"/>
                <w:sz w:val="20"/>
                <w:szCs w:val="20"/>
                <w:lang w:val="en-US"/>
              </w:rPr>
              <w:t>OMIM</w:t>
            </w: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hyperlink r:id="rId61" w:tgtFrame="_blank" w:history="1">
              <w:r w:rsidRPr="00171892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312870</w:t>
              </w:r>
            </w:hyperlink>
          </w:p>
          <w:p w14:paraId="5B776FDA" w14:textId="212987DF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Growth and Development:</w:t>
            </w:r>
          </w:p>
          <w:p w14:paraId="100AED64" w14:textId="13C5D000" w:rsidR="00BC2C53" w:rsidRPr="006A2E20" w:rsidRDefault="00BC2C53" w:rsidP="00BC2C53">
            <w:pPr>
              <w:pStyle w:val="Listenabsatz"/>
              <w:numPr>
                <w:ilvl w:val="0"/>
                <w:numId w:val="49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2E20">
              <w:rPr>
                <w:rFonts w:ascii="Arial" w:hAnsi="Arial" w:cs="Arial"/>
                <w:sz w:val="20"/>
                <w:szCs w:val="20"/>
                <w:lang w:val="en-US"/>
              </w:rPr>
              <w:t>Pre- and postnatal overgrowth with macrosomia</w:t>
            </w:r>
          </w:p>
          <w:p w14:paraId="0E41DE16" w14:textId="63409BF3" w:rsidR="00BC2C53" w:rsidRPr="006A2E20" w:rsidRDefault="00BC2C53" w:rsidP="00BC2C53">
            <w:pPr>
              <w:pStyle w:val="Listenabsatz"/>
              <w:numPr>
                <w:ilvl w:val="0"/>
                <w:numId w:val="49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2E20">
              <w:rPr>
                <w:rFonts w:ascii="Arial" w:hAnsi="Arial" w:cs="Arial"/>
                <w:sz w:val="20"/>
                <w:szCs w:val="20"/>
                <w:lang w:val="en-US"/>
              </w:rPr>
              <w:t>Macrocephaly</w:t>
            </w:r>
          </w:p>
          <w:p w14:paraId="0FF1B3C8" w14:textId="514E3C5E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raniofacial Features:</w:t>
            </w:r>
          </w:p>
          <w:p w14:paraId="468AC590" w14:textId="77777777" w:rsidR="00BC2C53" w:rsidRPr="006A2E20" w:rsidRDefault="00BC2C53" w:rsidP="00BC2C53">
            <w:pPr>
              <w:pStyle w:val="Listenabsatz"/>
              <w:numPr>
                <w:ilvl w:val="0"/>
                <w:numId w:val="49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2E20">
              <w:rPr>
                <w:rFonts w:ascii="Arial" w:hAnsi="Arial" w:cs="Arial"/>
                <w:sz w:val="20"/>
                <w:szCs w:val="20"/>
                <w:lang w:val="en-US"/>
              </w:rPr>
              <w:t>Coarse facial features</w:t>
            </w:r>
          </w:p>
          <w:p w14:paraId="54CA1135" w14:textId="3ADF5BCB" w:rsidR="00BC2C53" w:rsidRPr="006A2E20" w:rsidRDefault="00BC2C53" w:rsidP="00BC2C53">
            <w:pPr>
              <w:pStyle w:val="Listenabsatz"/>
              <w:numPr>
                <w:ilvl w:val="0"/>
                <w:numId w:val="49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2E20">
              <w:rPr>
                <w:rFonts w:ascii="Arial" w:hAnsi="Arial" w:cs="Arial"/>
                <w:sz w:val="20"/>
                <w:szCs w:val="20"/>
                <w:lang w:val="en-US"/>
              </w:rPr>
              <w:t>Macroglossia</w:t>
            </w:r>
          </w:p>
          <w:p w14:paraId="67030DAC" w14:textId="49C08F66" w:rsidR="00BC2C53" w:rsidRPr="006A2E20" w:rsidRDefault="00BC2C53" w:rsidP="00BC2C53">
            <w:pPr>
              <w:pStyle w:val="Listenabsatz"/>
              <w:numPr>
                <w:ilvl w:val="0"/>
                <w:numId w:val="49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2E20">
              <w:rPr>
                <w:rFonts w:ascii="Arial" w:hAnsi="Arial" w:cs="Arial"/>
                <w:sz w:val="20"/>
                <w:szCs w:val="20"/>
                <w:lang w:val="en-US"/>
              </w:rPr>
              <w:t>Hypertelorism</w:t>
            </w:r>
          </w:p>
          <w:p w14:paraId="7B305D24" w14:textId="652DF8BD" w:rsidR="00BC2C53" w:rsidRPr="006A2E20" w:rsidRDefault="00BC2C53" w:rsidP="00BC2C53">
            <w:pPr>
              <w:pStyle w:val="Listenabsatz"/>
              <w:numPr>
                <w:ilvl w:val="0"/>
                <w:numId w:val="49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2E20">
              <w:rPr>
                <w:rFonts w:ascii="Arial" w:hAnsi="Arial" w:cs="Arial"/>
                <w:sz w:val="20"/>
                <w:szCs w:val="20"/>
                <w:lang w:val="en-US"/>
              </w:rPr>
              <w:t>Dental malocclusion</w:t>
            </w:r>
          </w:p>
          <w:p w14:paraId="0972303B" w14:textId="77777777" w:rsidR="00BC2C53" w:rsidRPr="006A2E20" w:rsidRDefault="00BC2C53" w:rsidP="00BC2C53">
            <w:pPr>
              <w:pStyle w:val="Listenabsatz"/>
              <w:numPr>
                <w:ilvl w:val="0"/>
                <w:numId w:val="49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2E20">
              <w:rPr>
                <w:rFonts w:ascii="Arial" w:hAnsi="Arial" w:cs="Arial"/>
                <w:sz w:val="20"/>
                <w:szCs w:val="20"/>
                <w:lang w:val="en-US"/>
              </w:rPr>
              <w:t>Palatal abnormalities (e.g., cleft palate)</w:t>
            </w:r>
          </w:p>
          <w:p w14:paraId="7CB10E8A" w14:textId="416ED17E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kin and External Features:</w:t>
            </w:r>
          </w:p>
          <w:p w14:paraId="2F87AC6F" w14:textId="77777777" w:rsidR="00BC2C53" w:rsidRPr="006A2E20" w:rsidRDefault="00BC2C53" w:rsidP="00BC2C53">
            <w:pPr>
              <w:pStyle w:val="Listenabsatz"/>
              <w:numPr>
                <w:ilvl w:val="0"/>
                <w:numId w:val="49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2E20">
              <w:rPr>
                <w:rFonts w:ascii="Arial" w:hAnsi="Arial" w:cs="Arial"/>
                <w:sz w:val="20"/>
                <w:szCs w:val="20"/>
                <w:lang w:val="en-US"/>
              </w:rPr>
              <w:t>Supernumerary nipples (extra nipples)</w:t>
            </w:r>
          </w:p>
          <w:p w14:paraId="02EEF22C" w14:textId="5367A577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ardiovascular Features:</w:t>
            </w:r>
          </w:p>
          <w:p w14:paraId="23CD3F47" w14:textId="77777777" w:rsidR="00BC2C53" w:rsidRPr="006A2E20" w:rsidRDefault="00BC2C53" w:rsidP="00BC2C53">
            <w:pPr>
              <w:pStyle w:val="Listenabsatz"/>
              <w:numPr>
                <w:ilvl w:val="0"/>
                <w:numId w:val="49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2E20">
              <w:rPr>
                <w:rFonts w:ascii="Arial" w:hAnsi="Arial" w:cs="Arial"/>
                <w:sz w:val="20"/>
                <w:szCs w:val="20"/>
                <w:lang w:val="en-US"/>
              </w:rPr>
              <w:t>Congenital heart defects</w:t>
            </w:r>
          </w:p>
          <w:p w14:paraId="1401509A" w14:textId="031C8284" w:rsidR="00BC2C53" w:rsidRPr="006A2E20" w:rsidRDefault="00BC2C53" w:rsidP="00BC2C53">
            <w:pPr>
              <w:pStyle w:val="Listenabsatz"/>
              <w:numPr>
                <w:ilvl w:val="0"/>
                <w:numId w:val="49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2E20">
              <w:rPr>
                <w:rFonts w:ascii="Arial" w:hAnsi="Arial" w:cs="Arial"/>
                <w:sz w:val="20"/>
                <w:szCs w:val="20"/>
                <w:lang w:val="en-US"/>
              </w:rPr>
              <w:t xml:space="preserve">Arrhythmias </w:t>
            </w:r>
          </w:p>
          <w:p w14:paraId="117DEB35" w14:textId="4A43A623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keletal Features:</w:t>
            </w:r>
          </w:p>
          <w:p w14:paraId="26B4F9C4" w14:textId="77777777" w:rsidR="00BC2C53" w:rsidRPr="006A2E20" w:rsidRDefault="00BC2C53" w:rsidP="00BC2C53">
            <w:pPr>
              <w:pStyle w:val="Listenabsatz"/>
              <w:numPr>
                <w:ilvl w:val="0"/>
                <w:numId w:val="49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2E20">
              <w:rPr>
                <w:rFonts w:ascii="Arial" w:hAnsi="Arial" w:cs="Arial"/>
                <w:sz w:val="20"/>
                <w:szCs w:val="20"/>
                <w:lang w:val="en-US"/>
              </w:rPr>
              <w:t>Vertebral segmental defects</w:t>
            </w:r>
          </w:p>
          <w:p w14:paraId="07DE9FCF" w14:textId="4206DFF7" w:rsidR="00BC2C53" w:rsidRPr="006A2E20" w:rsidRDefault="00BC2C53" w:rsidP="00BC2C53">
            <w:pPr>
              <w:pStyle w:val="Listenabsatz"/>
              <w:numPr>
                <w:ilvl w:val="0"/>
                <w:numId w:val="49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2E20">
              <w:rPr>
                <w:rFonts w:ascii="Arial" w:hAnsi="Arial" w:cs="Arial"/>
                <w:sz w:val="20"/>
                <w:szCs w:val="20"/>
                <w:lang w:val="en-US"/>
              </w:rPr>
              <w:t>Polydactyly or brachydactyly of the hands</w:t>
            </w:r>
          </w:p>
          <w:p w14:paraId="02A5863E" w14:textId="1CCADFD3" w:rsidR="00BC2C53" w:rsidRPr="006A2E20" w:rsidRDefault="00BC2C53" w:rsidP="00BC2C53">
            <w:pPr>
              <w:pStyle w:val="Listenabsatz"/>
              <w:numPr>
                <w:ilvl w:val="0"/>
                <w:numId w:val="49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2E20">
              <w:rPr>
                <w:rFonts w:ascii="Arial" w:hAnsi="Arial" w:cs="Arial"/>
                <w:sz w:val="20"/>
                <w:szCs w:val="20"/>
                <w:lang w:val="en-US"/>
              </w:rPr>
              <w:t xml:space="preserve">Cutaneous syndactyly </w:t>
            </w:r>
          </w:p>
          <w:p w14:paraId="231BBB49" w14:textId="34F08C6D" w:rsidR="00BC2C53" w:rsidRPr="006A2E20" w:rsidRDefault="00BC2C53" w:rsidP="00BC2C53">
            <w:pPr>
              <w:pStyle w:val="Listenabsatz"/>
              <w:numPr>
                <w:ilvl w:val="0"/>
                <w:numId w:val="49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2E20">
              <w:rPr>
                <w:rFonts w:ascii="Arial" w:hAnsi="Arial" w:cs="Arial"/>
                <w:sz w:val="20"/>
                <w:szCs w:val="20"/>
                <w:lang w:val="en-US"/>
              </w:rPr>
              <w:t>Nail hypoplasia</w:t>
            </w:r>
          </w:p>
          <w:p w14:paraId="79ECB34A" w14:textId="204979BD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bdominal Features:</w:t>
            </w:r>
          </w:p>
          <w:p w14:paraId="3E4BB02B" w14:textId="6201BC1D" w:rsidR="00BC2C53" w:rsidRPr="006A2E20" w:rsidRDefault="00BC2C53" w:rsidP="00BC2C53">
            <w:pPr>
              <w:pStyle w:val="Listenabsatz"/>
              <w:numPr>
                <w:ilvl w:val="0"/>
                <w:numId w:val="49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2E20">
              <w:rPr>
                <w:rFonts w:ascii="Arial" w:hAnsi="Arial" w:cs="Arial"/>
                <w:sz w:val="20"/>
                <w:szCs w:val="20"/>
                <w:lang w:val="en-US"/>
              </w:rPr>
              <w:t>Abdominal visceromegaly: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6A2E20">
              <w:rPr>
                <w:rFonts w:ascii="Arial" w:hAnsi="Arial" w:cs="Arial"/>
                <w:sz w:val="20"/>
                <w:szCs w:val="20"/>
                <w:lang w:val="en-US"/>
              </w:rPr>
              <w:t>Renal dysplasia/nephromegal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s</w:t>
            </w:r>
            <w:r w:rsidRPr="006A2E20">
              <w:rPr>
                <w:rFonts w:ascii="Arial" w:hAnsi="Arial" w:cs="Arial"/>
                <w:sz w:val="20"/>
                <w:szCs w:val="20"/>
                <w:lang w:val="en-US"/>
              </w:rPr>
              <w:t>plenomegal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h</w:t>
            </w:r>
            <w:r w:rsidRPr="006A2E20">
              <w:rPr>
                <w:rFonts w:ascii="Arial" w:hAnsi="Arial" w:cs="Arial"/>
                <w:sz w:val="20"/>
                <w:szCs w:val="20"/>
                <w:lang w:val="en-US"/>
              </w:rPr>
              <w:t>epatomegaly</w:t>
            </w:r>
          </w:p>
          <w:p w14:paraId="78B23A1C" w14:textId="77777777" w:rsidR="00BC2C53" w:rsidRPr="006A2E20" w:rsidRDefault="00BC2C53" w:rsidP="00BC2C53">
            <w:pPr>
              <w:pStyle w:val="Listenabsatz"/>
              <w:numPr>
                <w:ilvl w:val="0"/>
                <w:numId w:val="49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2E20">
              <w:rPr>
                <w:rFonts w:ascii="Arial" w:hAnsi="Arial" w:cs="Arial"/>
                <w:sz w:val="20"/>
                <w:szCs w:val="20"/>
                <w:lang w:val="en-US"/>
              </w:rPr>
              <w:t>Diaphragmatic hernia</w:t>
            </w:r>
          </w:p>
          <w:p w14:paraId="686C31DD" w14:textId="77777777" w:rsidR="00BC2C53" w:rsidRPr="006A2E20" w:rsidRDefault="00BC2C53" w:rsidP="00BC2C53">
            <w:pPr>
              <w:pStyle w:val="Listenabsatz"/>
              <w:numPr>
                <w:ilvl w:val="0"/>
                <w:numId w:val="49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2E20">
              <w:rPr>
                <w:rFonts w:ascii="Arial" w:hAnsi="Arial" w:cs="Arial"/>
                <w:sz w:val="20"/>
                <w:szCs w:val="20"/>
                <w:lang w:val="en-US"/>
              </w:rPr>
              <w:t>Diastasis recti/umbilical hernia</w:t>
            </w:r>
          </w:p>
          <w:p w14:paraId="19C1E87E" w14:textId="3DD00627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Genital Features:</w:t>
            </w:r>
          </w:p>
          <w:p w14:paraId="3F00F141" w14:textId="3A8B4AD4" w:rsidR="00BC2C53" w:rsidRPr="006A2E20" w:rsidRDefault="00BC2C53" w:rsidP="00BC2C53">
            <w:pPr>
              <w:pStyle w:val="Listenabsatz"/>
              <w:numPr>
                <w:ilvl w:val="0"/>
                <w:numId w:val="50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2E20">
              <w:rPr>
                <w:rFonts w:ascii="Arial" w:hAnsi="Arial" w:cs="Arial"/>
                <w:sz w:val="20"/>
                <w:szCs w:val="20"/>
                <w:lang w:val="en-US"/>
              </w:rPr>
              <w:t>Cryptorchidism</w:t>
            </w:r>
          </w:p>
          <w:p w14:paraId="22342F65" w14:textId="07595D58" w:rsidR="00BC2C53" w:rsidRPr="006A2E20" w:rsidRDefault="00BC2C53" w:rsidP="00BC2C53">
            <w:pPr>
              <w:pStyle w:val="Listenabsatz"/>
              <w:numPr>
                <w:ilvl w:val="0"/>
                <w:numId w:val="50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2E20">
              <w:rPr>
                <w:rFonts w:ascii="Arial" w:hAnsi="Arial" w:cs="Arial"/>
                <w:sz w:val="20"/>
                <w:szCs w:val="20"/>
                <w:lang w:val="en-US"/>
              </w:rPr>
              <w:t>Hypospadias</w:t>
            </w:r>
          </w:p>
          <w:p w14:paraId="470AF4EE" w14:textId="7088CC60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eurological and Developmental Features:</w:t>
            </w:r>
          </w:p>
          <w:p w14:paraId="0A6333FE" w14:textId="77777777" w:rsidR="00BC2C53" w:rsidRPr="006A2E20" w:rsidRDefault="00BC2C53" w:rsidP="00BC2C53">
            <w:pPr>
              <w:pStyle w:val="Listenabsatz"/>
              <w:numPr>
                <w:ilvl w:val="0"/>
                <w:numId w:val="50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2E20">
              <w:rPr>
                <w:rFonts w:ascii="Arial" w:hAnsi="Arial" w:cs="Arial"/>
                <w:sz w:val="20"/>
                <w:szCs w:val="20"/>
                <w:lang w:val="en-US"/>
              </w:rPr>
              <w:t>Variable degrees of intellectual disability</w:t>
            </w:r>
          </w:p>
          <w:p w14:paraId="1ACE4F79" w14:textId="77777777" w:rsidR="00BC2C53" w:rsidRPr="006A2E20" w:rsidRDefault="00BC2C53" w:rsidP="00BC2C53">
            <w:pPr>
              <w:pStyle w:val="Listenabsatz"/>
              <w:numPr>
                <w:ilvl w:val="0"/>
                <w:numId w:val="50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2E20">
              <w:rPr>
                <w:rFonts w:ascii="Arial" w:hAnsi="Arial" w:cs="Arial"/>
                <w:sz w:val="20"/>
                <w:szCs w:val="20"/>
                <w:lang w:val="en-US"/>
              </w:rPr>
              <w:t>Motor delay</w:t>
            </w:r>
          </w:p>
          <w:p w14:paraId="6D4232C6" w14:textId="054768FA" w:rsidR="00BC2C53" w:rsidRPr="006A2E20" w:rsidRDefault="00BC2C53" w:rsidP="00BC2C53">
            <w:pPr>
              <w:pStyle w:val="Listenabsatz"/>
              <w:numPr>
                <w:ilvl w:val="0"/>
                <w:numId w:val="501"/>
              </w:num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6A2E20">
              <w:rPr>
                <w:rFonts w:ascii="Arial" w:hAnsi="Arial" w:cs="Arial"/>
                <w:sz w:val="20"/>
                <w:szCs w:val="20"/>
              </w:rPr>
              <w:t>Speech delay</w:t>
            </w:r>
          </w:p>
        </w:tc>
      </w:tr>
      <w:tr w:rsidR="00BC2C53" w:rsidRPr="00554A8B" w14:paraId="499324C8" w14:textId="77777777" w:rsidTr="00171892">
        <w:tc>
          <w:tcPr>
            <w:tcW w:w="9175" w:type="dxa"/>
          </w:tcPr>
          <w:p w14:paraId="4B97B93F" w14:textId="23FB7569" w:rsidR="00BC2C53" w:rsidRPr="00171892" w:rsidRDefault="00BC2C53" w:rsidP="00BC2C53">
            <w:pPr>
              <w:snapToGrid w:val="0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64A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CKEL SYNDROME OR BEARD-HEADED DWARFISM</w:t>
            </w:r>
            <w:r w:rsidR="0005642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056428" w:rsidRPr="00405BA4">
              <w:rPr>
                <w:rFonts w:ascii="Arial" w:hAnsi="Arial" w:cs="Arial"/>
                <w:sz w:val="20"/>
                <w:szCs w:val="20"/>
                <w:lang w:val="en-US"/>
              </w:rPr>
              <w:t>OMIM</w:t>
            </w:r>
            <w:r w:rsidRPr="00CB64A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hyperlink r:id="rId62" w:tgtFrame="_blank" w:history="1">
              <w:r w:rsidRPr="00171892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210600</w:t>
              </w:r>
            </w:hyperlink>
            <w:r w:rsidRPr="00171892">
              <w:rPr>
                <w:rStyle w:val="apple-converted-space"/>
                <w:rFonts w:ascii="Arial" w:hAnsi="Arial" w:cs="Arial"/>
                <w:color w:val="212529"/>
                <w:sz w:val="20"/>
                <w:szCs w:val="20"/>
                <w:shd w:val="clear" w:color="auto" w:fill="EEF0F2"/>
                <w:lang w:val="en-US"/>
              </w:rPr>
              <w:t> </w:t>
            </w:r>
          </w:p>
          <w:p w14:paraId="426FF006" w14:textId="534031B7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Growth and Development:</w:t>
            </w:r>
          </w:p>
          <w:p w14:paraId="5B57E6E0" w14:textId="77777777" w:rsidR="00BC2C53" w:rsidRPr="00CB64A0" w:rsidRDefault="00BC2C53" w:rsidP="00BC2C53">
            <w:pPr>
              <w:pStyle w:val="Listenabsatz"/>
              <w:numPr>
                <w:ilvl w:val="0"/>
                <w:numId w:val="502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64A0">
              <w:rPr>
                <w:rFonts w:ascii="Arial" w:hAnsi="Arial" w:cs="Arial"/>
                <w:sz w:val="20"/>
                <w:szCs w:val="20"/>
                <w:lang w:val="en-US"/>
              </w:rPr>
              <w:t>Proportionate dwarfism of prenatal onset</w:t>
            </w:r>
          </w:p>
          <w:p w14:paraId="56411144" w14:textId="40356D5E" w:rsidR="00BC2C53" w:rsidRPr="00CB64A0" w:rsidRDefault="00BC2C53" w:rsidP="00BC2C53">
            <w:pPr>
              <w:pStyle w:val="Listenabsatz"/>
              <w:numPr>
                <w:ilvl w:val="0"/>
                <w:numId w:val="502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64A0">
              <w:rPr>
                <w:rFonts w:ascii="Arial" w:hAnsi="Arial" w:cs="Arial"/>
                <w:sz w:val="20"/>
                <w:szCs w:val="20"/>
                <w:lang w:val="en-US"/>
              </w:rPr>
              <w:t>Severe microcephaly</w:t>
            </w:r>
          </w:p>
          <w:p w14:paraId="19403B24" w14:textId="60C026A6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raniofacial Features:</w:t>
            </w:r>
          </w:p>
          <w:p w14:paraId="50299AF6" w14:textId="20B3512A" w:rsidR="00BC2C53" w:rsidRPr="00CB64A0" w:rsidRDefault="00BC2C53" w:rsidP="00BC2C53">
            <w:pPr>
              <w:pStyle w:val="Listenabsatz"/>
              <w:numPr>
                <w:ilvl w:val="0"/>
                <w:numId w:val="50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64A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Bird-headed like appearance </w:t>
            </w:r>
          </w:p>
          <w:p w14:paraId="672AA2C3" w14:textId="77777777" w:rsidR="00BC2C53" w:rsidRPr="00CB64A0" w:rsidRDefault="00BC2C53" w:rsidP="00BC2C53">
            <w:pPr>
              <w:pStyle w:val="Listenabsatz"/>
              <w:numPr>
                <w:ilvl w:val="0"/>
                <w:numId w:val="50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64A0">
              <w:rPr>
                <w:rFonts w:ascii="Arial" w:hAnsi="Arial" w:cs="Arial"/>
                <w:sz w:val="20"/>
                <w:szCs w:val="20"/>
                <w:lang w:val="en-US"/>
              </w:rPr>
              <w:t>Distinctive facial features associated with microcephaly</w:t>
            </w:r>
          </w:p>
          <w:p w14:paraId="69B2F30C" w14:textId="4697A118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eurological and Cognitive Features:</w:t>
            </w:r>
          </w:p>
          <w:p w14:paraId="1122F5E5" w14:textId="598A9A81" w:rsidR="00BC2C53" w:rsidRPr="00CB64A0" w:rsidRDefault="00BC2C53" w:rsidP="00BC2C53">
            <w:pPr>
              <w:pStyle w:val="Listenabsatz"/>
              <w:numPr>
                <w:ilvl w:val="0"/>
                <w:numId w:val="50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64A0">
              <w:rPr>
                <w:rFonts w:ascii="Arial" w:hAnsi="Arial" w:cs="Arial"/>
                <w:sz w:val="20"/>
                <w:szCs w:val="20"/>
                <w:lang w:val="en-US"/>
              </w:rPr>
              <w:t>Mental retardation</w:t>
            </w:r>
          </w:p>
          <w:p w14:paraId="05400034" w14:textId="420BFA0C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ematological Features:</w:t>
            </w:r>
          </w:p>
          <w:p w14:paraId="5C732D06" w14:textId="46B68A8E" w:rsidR="00BC2C53" w:rsidRPr="00CB64A0" w:rsidRDefault="00BC2C53" w:rsidP="00BC2C53">
            <w:pPr>
              <w:pStyle w:val="Listenabsatz"/>
              <w:numPr>
                <w:ilvl w:val="0"/>
                <w:numId w:val="50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64A0">
              <w:rPr>
                <w:rFonts w:ascii="Arial" w:hAnsi="Arial" w:cs="Arial"/>
                <w:sz w:val="20"/>
                <w:szCs w:val="20"/>
                <w:lang w:val="en-US"/>
              </w:rPr>
              <w:t>Hematological abnormalities with chromosome breakage found in 15 to 25% of patients</w:t>
            </w:r>
          </w:p>
        </w:tc>
      </w:tr>
      <w:tr w:rsidR="00BC2C53" w:rsidRPr="00171892" w14:paraId="306D4BF8" w14:textId="77777777" w:rsidTr="00171892">
        <w:tc>
          <w:tcPr>
            <w:tcW w:w="9175" w:type="dxa"/>
          </w:tcPr>
          <w:p w14:paraId="70781BC8" w14:textId="5DF3B33C" w:rsidR="00BC2C53" w:rsidRPr="00171892" w:rsidRDefault="00BC2C53" w:rsidP="00BC2C53">
            <w:pPr>
              <w:snapToGrid w:val="0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AB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SOTOS SYNDROME</w:t>
            </w:r>
            <w:r w:rsidR="0005642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056428" w:rsidRPr="00405BA4">
              <w:rPr>
                <w:rFonts w:ascii="Arial" w:hAnsi="Arial" w:cs="Arial"/>
                <w:sz w:val="20"/>
                <w:szCs w:val="20"/>
                <w:lang w:val="en-US"/>
              </w:rPr>
              <w:t>OMIM</w:t>
            </w: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hyperlink r:id="rId63" w:tgtFrame="_blank" w:history="1">
              <w:r w:rsidRPr="00171892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617169</w:t>
              </w:r>
            </w:hyperlink>
          </w:p>
          <w:p w14:paraId="3702C45D" w14:textId="2EEA8660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Growth and Development:</w:t>
            </w:r>
          </w:p>
          <w:p w14:paraId="0033F4A3" w14:textId="77777777" w:rsidR="00BC2C53" w:rsidRPr="00F67ABB" w:rsidRDefault="00BC2C53" w:rsidP="00BC2C53">
            <w:pPr>
              <w:pStyle w:val="Listenabsatz"/>
              <w:numPr>
                <w:ilvl w:val="0"/>
                <w:numId w:val="50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ABB">
              <w:rPr>
                <w:rFonts w:ascii="Arial" w:hAnsi="Arial" w:cs="Arial"/>
                <w:sz w:val="20"/>
                <w:szCs w:val="20"/>
                <w:lang w:val="en-US"/>
              </w:rPr>
              <w:t>Excessive growth evident throughout life, especially in childhood</w:t>
            </w:r>
          </w:p>
          <w:p w14:paraId="643CC450" w14:textId="77777777" w:rsidR="00BC2C53" w:rsidRPr="00F67ABB" w:rsidRDefault="00BC2C53" w:rsidP="00BC2C53">
            <w:pPr>
              <w:pStyle w:val="Listenabsatz"/>
              <w:numPr>
                <w:ilvl w:val="0"/>
                <w:numId w:val="50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ABB">
              <w:rPr>
                <w:rFonts w:ascii="Arial" w:hAnsi="Arial" w:cs="Arial"/>
                <w:sz w:val="20"/>
                <w:szCs w:val="20"/>
                <w:lang w:val="en-US"/>
              </w:rPr>
              <w:t>Manifestation of excessive growth can begin in fetal life</w:t>
            </w:r>
          </w:p>
          <w:p w14:paraId="0A442CA0" w14:textId="77777777" w:rsidR="00BC2C53" w:rsidRPr="00F67ABB" w:rsidRDefault="00BC2C53" w:rsidP="00BC2C53">
            <w:pPr>
              <w:pStyle w:val="Listenabsatz"/>
              <w:numPr>
                <w:ilvl w:val="0"/>
                <w:numId w:val="50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ABB">
              <w:rPr>
                <w:rFonts w:ascii="Arial" w:hAnsi="Arial" w:cs="Arial"/>
                <w:sz w:val="20"/>
                <w:szCs w:val="20"/>
                <w:lang w:val="en-US"/>
              </w:rPr>
              <w:t>Final adult height is typically beyond or in the upper part of normal ranges</w:t>
            </w:r>
          </w:p>
          <w:p w14:paraId="7470A5C7" w14:textId="77777777" w:rsidR="00BC2C53" w:rsidRPr="00F67ABB" w:rsidRDefault="00BC2C53" w:rsidP="00BC2C53">
            <w:pPr>
              <w:pStyle w:val="Listenabsatz"/>
              <w:numPr>
                <w:ilvl w:val="0"/>
                <w:numId w:val="50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ABB">
              <w:rPr>
                <w:rFonts w:ascii="Arial" w:hAnsi="Arial" w:cs="Arial"/>
                <w:sz w:val="20"/>
                <w:szCs w:val="20"/>
                <w:lang w:val="en-US"/>
              </w:rPr>
              <w:t>Striking macrocephaly, often disproportionate to height</w:t>
            </w:r>
          </w:p>
          <w:p w14:paraId="2094B137" w14:textId="7631CC8D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raniofacial Features:</w:t>
            </w:r>
          </w:p>
          <w:p w14:paraId="035F5071" w14:textId="77777777" w:rsidR="00BC2C53" w:rsidRPr="00F67ABB" w:rsidRDefault="00BC2C53" w:rsidP="00BC2C53">
            <w:pPr>
              <w:pStyle w:val="Listenabsatz"/>
              <w:numPr>
                <w:ilvl w:val="0"/>
                <w:numId w:val="50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ABB">
              <w:rPr>
                <w:rFonts w:ascii="Arial" w:hAnsi="Arial" w:cs="Arial"/>
                <w:sz w:val="20"/>
                <w:szCs w:val="20"/>
                <w:lang w:val="en-US"/>
              </w:rPr>
              <w:t>Long narrow face</w:t>
            </w:r>
          </w:p>
          <w:p w14:paraId="7A9DC122" w14:textId="77777777" w:rsidR="00BC2C53" w:rsidRPr="00F67ABB" w:rsidRDefault="00BC2C53" w:rsidP="00BC2C53">
            <w:pPr>
              <w:pStyle w:val="Listenabsatz"/>
              <w:numPr>
                <w:ilvl w:val="0"/>
                <w:numId w:val="50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ABB">
              <w:rPr>
                <w:rFonts w:ascii="Arial" w:hAnsi="Arial" w:cs="Arial"/>
                <w:sz w:val="20"/>
                <w:szCs w:val="20"/>
                <w:lang w:val="en-US"/>
              </w:rPr>
              <w:t>Flushed cheeks</w:t>
            </w:r>
          </w:p>
          <w:p w14:paraId="11073D80" w14:textId="77777777" w:rsidR="00BC2C53" w:rsidRPr="00F67ABB" w:rsidRDefault="00BC2C53" w:rsidP="00BC2C53">
            <w:pPr>
              <w:pStyle w:val="Listenabsatz"/>
              <w:numPr>
                <w:ilvl w:val="0"/>
                <w:numId w:val="50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ABB">
              <w:rPr>
                <w:rFonts w:ascii="Arial" w:hAnsi="Arial" w:cs="Arial"/>
                <w:sz w:val="20"/>
                <w:szCs w:val="20"/>
                <w:lang w:val="en-US"/>
              </w:rPr>
              <w:t>Prominent forehead with frontotemporal hair scarcity</w:t>
            </w:r>
          </w:p>
          <w:p w14:paraId="5DCF0C9F" w14:textId="58DD3A04" w:rsidR="00BC2C53" w:rsidRPr="00F67ABB" w:rsidRDefault="00BC2C53" w:rsidP="00BC2C53">
            <w:pPr>
              <w:pStyle w:val="Listenabsatz"/>
              <w:numPr>
                <w:ilvl w:val="0"/>
                <w:numId w:val="50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ABB">
              <w:rPr>
                <w:rFonts w:ascii="Arial" w:hAnsi="Arial" w:cs="Arial"/>
                <w:sz w:val="20"/>
                <w:szCs w:val="20"/>
                <w:lang w:val="en-US"/>
              </w:rPr>
              <w:t xml:space="preserve">Down-slanting palpebral fissures </w:t>
            </w:r>
          </w:p>
          <w:p w14:paraId="6B2427A5" w14:textId="4724BD17" w:rsidR="00BC2C53" w:rsidRPr="00F67ABB" w:rsidRDefault="00BC2C53" w:rsidP="00BC2C53">
            <w:pPr>
              <w:pStyle w:val="Listenabsatz"/>
              <w:numPr>
                <w:ilvl w:val="0"/>
                <w:numId w:val="50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ABB">
              <w:rPr>
                <w:rFonts w:ascii="Arial" w:hAnsi="Arial" w:cs="Arial"/>
                <w:sz w:val="20"/>
                <w:szCs w:val="20"/>
                <w:lang w:val="en-US"/>
              </w:rPr>
              <w:t>Hypertelorism</w:t>
            </w:r>
          </w:p>
          <w:p w14:paraId="6511D6C1" w14:textId="77777777" w:rsidR="00BC2C53" w:rsidRPr="00F67ABB" w:rsidRDefault="00BC2C53" w:rsidP="00BC2C53">
            <w:pPr>
              <w:pStyle w:val="Listenabsatz"/>
              <w:numPr>
                <w:ilvl w:val="0"/>
                <w:numId w:val="50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ABB">
              <w:rPr>
                <w:rFonts w:ascii="Arial" w:hAnsi="Arial" w:cs="Arial"/>
                <w:sz w:val="20"/>
                <w:szCs w:val="20"/>
                <w:lang w:val="en-US"/>
              </w:rPr>
              <w:t>High arched palate</w:t>
            </w:r>
          </w:p>
          <w:p w14:paraId="7868A704" w14:textId="77777777" w:rsidR="00BC2C53" w:rsidRPr="00F67ABB" w:rsidRDefault="00BC2C53" w:rsidP="00BC2C53">
            <w:pPr>
              <w:pStyle w:val="Listenabsatz"/>
              <w:numPr>
                <w:ilvl w:val="0"/>
                <w:numId w:val="50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ABB">
              <w:rPr>
                <w:rFonts w:ascii="Arial" w:hAnsi="Arial" w:cs="Arial"/>
                <w:sz w:val="20"/>
                <w:szCs w:val="20"/>
                <w:lang w:val="en-US"/>
              </w:rPr>
              <w:t>Pointed chin</w:t>
            </w:r>
          </w:p>
          <w:p w14:paraId="61DC3CC9" w14:textId="6F814434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eurological and Cognitive Features:</w:t>
            </w:r>
          </w:p>
          <w:p w14:paraId="5914E048" w14:textId="77777777" w:rsidR="00BC2C53" w:rsidRPr="00F67ABB" w:rsidRDefault="00BC2C53" w:rsidP="00BC2C53">
            <w:pPr>
              <w:pStyle w:val="Listenabsatz"/>
              <w:numPr>
                <w:ilvl w:val="0"/>
                <w:numId w:val="50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ABB">
              <w:rPr>
                <w:rFonts w:ascii="Arial" w:hAnsi="Arial" w:cs="Arial"/>
                <w:sz w:val="20"/>
                <w:szCs w:val="20"/>
                <w:lang w:val="en-US"/>
              </w:rPr>
              <w:t>Mild to severe intellectual disability</w:t>
            </w:r>
          </w:p>
          <w:p w14:paraId="10ED0E43" w14:textId="77777777" w:rsidR="00BC2C53" w:rsidRPr="00F67ABB" w:rsidRDefault="00BC2C53" w:rsidP="00BC2C53">
            <w:pPr>
              <w:pStyle w:val="Listenabsatz"/>
              <w:numPr>
                <w:ilvl w:val="0"/>
                <w:numId w:val="50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ABB">
              <w:rPr>
                <w:rFonts w:ascii="Arial" w:hAnsi="Arial" w:cs="Arial"/>
                <w:sz w:val="20"/>
                <w:szCs w:val="20"/>
                <w:lang w:val="en-US"/>
              </w:rPr>
              <w:t>Wide spectrum of behavioral disorders</w:t>
            </w:r>
          </w:p>
          <w:p w14:paraId="7148ED97" w14:textId="77777777" w:rsidR="00BC2C53" w:rsidRPr="00F67ABB" w:rsidRDefault="00BC2C53" w:rsidP="00BC2C53">
            <w:pPr>
              <w:pStyle w:val="Listenabsatz"/>
              <w:numPr>
                <w:ilvl w:val="0"/>
                <w:numId w:val="50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ABB">
              <w:rPr>
                <w:rFonts w:ascii="Arial" w:hAnsi="Arial" w:cs="Arial"/>
                <w:sz w:val="20"/>
                <w:szCs w:val="20"/>
                <w:lang w:val="en-US"/>
              </w:rPr>
              <w:t>Developmental milestones commonly delayed</w:t>
            </w:r>
          </w:p>
          <w:p w14:paraId="15CF9E1D" w14:textId="7F6FF7DB" w:rsidR="00BC2C53" w:rsidRPr="00F67ABB" w:rsidRDefault="00BC2C53" w:rsidP="00BC2C53">
            <w:pPr>
              <w:pStyle w:val="Listenabsatz"/>
              <w:numPr>
                <w:ilvl w:val="0"/>
                <w:numId w:val="50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ABB">
              <w:rPr>
                <w:rFonts w:ascii="Arial" w:hAnsi="Arial" w:cs="Arial"/>
                <w:sz w:val="20"/>
                <w:szCs w:val="20"/>
                <w:lang w:val="en-US"/>
              </w:rPr>
              <w:t>Hypotonia in the neonatal period</w:t>
            </w:r>
          </w:p>
          <w:p w14:paraId="58F1735C" w14:textId="77777777" w:rsidR="00BC2C53" w:rsidRPr="00F67ABB" w:rsidRDefault="00BC2C53" w:rsidP="00BC2C53">
            <w:pPr>
              <w:pStyle w:val="Listenabsatz"/>
              <w:numPr>
                <w:ilvl w:val="0"/>
                <w:numId w:val="50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ABB">
              <w:rPr>
                <w:rFonts w:ascii="Arial" w:hAnsi="Arial" w:cs="Arial"/>
                <w:sz w:val="20"/>
                <w:szCs w:val="20"/>
                <w:lang w:val="en-US"/>
              </w:rPr>
              <w:t>Seizures and electroencephalogram abnormalities</w:t>
            </w:r>
          </w:p>
          <w:p w14:paraId="41E36C6F" w14:textId="4D22749A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keletal and Dental Features:</w:t>
            </w:r>
          </w:p>
          <w:p w14:paraId="4CC3BA43" w14:textId="77777777" w:rsidR="00BC2C53" w:rsidRPr="00F67ABB" w:rsidRDefault="00BC2C53" w:rsidP="00BC2C53">
            <w:pPr>
              <w:pStyle w:val="Listenabsatz"/>
              <w:numPr>
                <w:ilvl w:val="0"/>
                <w:numId w:val="50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ABB">
              <w:rPr>
                <w:rFonts w:ascii="Arial" w:hAnsi="Arial" w:cs="Arial"/>
                <w:sz w:val="20"/>
                <w:szCs w:val="20"/>
                <w:lang w:val="en-US"/>
              </w:rPr>
              <w:t>Advanced bone age</w:t>
            </w:r>
          </w:p>
          <w:p w14:paraId="0BCD7150" w14:textId="3784DF1C" w:rsidR="00BC2C53" w:rsidRPr="00F67ABB" w:rsidRDefault="00BC2C53" w:rsidP="00BC2C53">
            <w:pPr>
              <w:pStyle w:val="Listenabsatz"/>
              <w:numPr>
                <w:ilvl w:val="0"/>
                <w:numId w:val="50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ABB">
              <w:rPr>
                <w:rFonts w:ascii="Arial" w:hAnsi="Arial" w:cs="Arial"/>
                <w:sz w:val="20"/>
                <w:szCs w:val="20"/>
                <w:lang w:val="en-US"/>
              </w:rPr>
              <w:t>Scoliosis</w:t>
            </w:r>
          </w:p>
          <w:p w14:paraId="6380BCCA" w14:textId="42D1EC17" w:rsidR="00BC2C53" w:rsidRPr="00F67ABB" w:rsidRDefault="00BC2C53" w:rsidP="00BC2C53">
            <w:pPr>
              <w:pStyle w:val="Listenabsatz"/>
              <w:numPr>
                <w:ilvl w:val="0"/>
                <w:numId w:val="50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ABB">
              <w:rPr>
                <w:rFonts w:ascii="Arial" w:hAnsi="Arial" w:cs="Arial"/>
                <w:sz w:val="20"/>
                <w:szCs w:val="20"/>
                <w:lang w:val="en-US"/>
              </w:rPr>
              <w:t>Prognathia</w:t>
            </w:r>
          </w:p>
          <w:p w14:paraId="5CD76A19" w14:textId="77777777" w:rsidR="00BC2C53" w:rsidRPr="00F67ABB" w:rsidRDefault="00BC2C53" w:rsidP="00BC2C53">
            <w:pPr>
              <w:pStyle w:val="Listenabsatz"/>
              <w:numPr>
                <w:ilvl w:val="0"/>
                <w:numId w:val="50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ABB">
              <w:rPr>
                <w:rFonts w:ascii="Arial" w:hAnsi="Arial" w:cs="Arial"/>
                <w:sz w:val="20"/>
                <w:szCs w:val="20"/>
                <w:lang w:val="en-US"/>
              </w:rPr>
              <w:t>Premature dental eruption</w:t>
            </w:r>
          </w:p>
          <w:p w14:paraId="4F0E1D51" w14:textId="77777777" w:rsidR="00BC2C53" w:rsidRPr="00F67ABB" w:rsidRDefault="00BC2C53" w:rsidP="00BC2C53">
            <w:pPr>
              <w:pStyle w:val="Listenabsatz"/>
              <w:numPr>
                <w:ilvl w:val="0"/>
                <w:numId w:val="50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ABB">
              <w:rPr>
                <w:rFonts w:ascii="Arial" w:hAnsi="Arial" w:cs="Arial"/>
                <w:sz w:val="20"/>
                <w:szCs w:val="20"/>
                <w:lang w:val="en-US"/>
              </w:rPr>
              <w:t>Large hands and feet</w:t>
            </w:r>
          </w:p>
          <w:p w14:paraId="6B879D44" w14:textId="3DE01F92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Feeding and Growth:</w:t>
            </w:r>
          </w:p>
          <w:p w14:paraId="4CA928AC" w14:textId="77777777" w:rsidR="00BC2C53" w:rsidRPr="00F67ABB" w:rsidRDefault="00BC2C53" w:rsidP="00BC2C53">
            <w:pPr>
              <w:pStyle w:val="Listenabsatz"/>
              <w:numPr>
                <w:ilvl w:val="0"/>
                <w:numId w:val="50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ABB">
              <w:rPr>
                <w:rFonts w:ascii="Arial" w:hAnsi="Arial" w:cs="Arial"/>
                <w:sz w:val="20"/>
                <w:szCs w:val="20"/>
                <w:lang w:val="en-US"/>
              </w:rPr>
              <w:t>Poor feeding in the neonatal period</w:t>
            </w:r>
          </w:p>
          <w:p w14:paraId="108A28C7" w14:textId="5A2805E5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earing and Cardiac Features:</w:t>
            </w:r>
          </w:p>
          <w:p w14:paraId="1F4B090D" w14:textId="77777777" w:rsidR="00BC2C53" w:rsidRPr="00F67ABB" w:rsidRDefault="00BC2C53" w:rsidP="00BC2C53">
            <w:pPr>
              <w:pStyle w:val="Listenabsatz"/>
              <w:numPr>
                <w:ilvl w:val="0"/>
                <w:numId w:val="50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ABB">
              <w:rPr>
                <w:rFonts w:ascii="Arial" w:hAnsi="Arial" w:cs="Arial"/>
                <w:sz w:val="20"/>
                <w:szCs w:val="20"/>
                <w:lang w:val="en-US"/>
              </w:rPr>
              <w:t>Less common conductive hearing loss</w:t>
            </w:r>
          </w:p>
          <w:p w14:paraId="1CA6F863" w14:textId="77777777" w:rsidR="00BC2C53" w:rsidRPr="00F67ABB" w:rsidRDefault="00BC2C53" w:rsidP="00BC2C53">
            <w:pPr>
              <w:pStyle w:val="Listenabsatz"/>
              <w:numPr>
                <w:ilvl w:val="0"/>
                <w:numId w:val="50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ABB">
              <w:rPr>
                <w:rFonts w:ascii="Arial" w:hAnsi="Arial" w:cs="Arial"/>
                <w:sz w:val="20"/>
                <w:szCs w:val="20"/>
                <w:lang w:val="en-US"/>
              </w:rPr>
              <w:t>Possible cardiac anomalies</w:t>
            </w:r>
          </w:p>
          <w:p w14:paraId="4C93BE70" w14:textId="4C770492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Genitourinary Anomalies:</w:t>
            </w:r>
          </w:p>
          <w:p w14:paraId="3B5E6C4B" w14:textId="6578883D" w:rsidR="00BC2C53" w:rsidRPr="00F67ABB" w:rsidRDefault="00BC2C53" w:rsidP="00BC2C53">
            <w:pPr>
              <w:pStyle w:val="Listenabsatz"/>
              <w:numPr>
                <w:ilvl w:val="0"/>
                <w:numId w:val="509"/>
              </w:num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F67ABB">
              <w:rPr>
                <w:rFonts w:ascii="Arial" w:hAnsi="Arial" w:cs="Arial"/>
                <w:sz w:val="20"/>
                <w:szCs w:val="20"/>
              </w:rPr>
              <w:t>Less common genitourinary anomalies</w:t>
            </w:r>
          </w:p>
        </w:tc>
      </w:tr>
      <w:tr w:rsidR="00BC2C53" w:rsidRPr="00171892" w14:paraId="78CDDB64" w14:textId="77777777" w:rsidTr="00171892">
        <w:tc>
          <w:tcPr>
            <w:tcW w:w="9175" w:type="dxa"/>
          </w:tcPr>
          <w:p w14:paraId="56613A5E" w14:textId="7985987C" w:rsidR="00BC2C53" w:rsidRPr="00171892" w:rsidRDefault="0070478F" w:rsidP="00BC2C53">
            <w:pPr>
              <w:snapToGrid w:val="0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UBER</w:t>
            </w:r>
            <w:r w:rsidR="00BC2C53" w:rsidRPr="00F67AB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OUS SCLEROSIS COMPLEX </w:t>
            </w:r>
            <w:r w:rsidR="00056428" w:rsidRPr="00405BA4">
              <w:rPr>
                <w:rFonts w:ascii="Arial" w:hAnsi="Arial" w:cs="Arial"/>
                <w:sz w:val="20"/>
                <w:szCs w:val="20"/>
                <w:lang w:val="en-US"/>
              </w:rPr>
              <w:t>OMIM</w:t>
            </w:r>
            <w:r w:rsidR="00BC2C53" w:rsidRPr="00F67AB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hyperlink r:id="rId64" w:tgtFrame="_blank" w:history="1">
              <w:r w:rsidR="00BC2C53" w:rsidRPr="00171892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191100</w:t>
              </w:r>
            </w:hyperlink>
          </w:p>
          <w:p w14:paraId="281DFEE4" w14:textId="1074534D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Dermatological Features:</w:t>
            </w:r>
          </w:p>
          <w:p w14:paraId="21C84679" w14:textId="2D696C01" w:rsidR="00BC2C53" w:rsidRPr="00536C8C" w:rsidRDefault="00BC2C53" w:rsidP="00BC2C53">
            <w:pPr>
              <w:pStyle w:val="Listenabsatz"/>
              <w:numPr>
                <w:ilvl w:val="0"/>
                <w:numId w:val="50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6C8C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Hypomelanotic 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m</w:t>
            </w:r>
            <w:r w:rsidRPr="00536C8C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cules:</w:t>
            </w:r>
            <w:r w:rsidRPr="00536C8C">
              <w:rPr>
                <w:rStyle w:val="apple-converted-space"/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536C8C">
              <w:rPr>
                <w:rFonts w:ascii="Arial" w:hAnsi="Arial" w:cs="Arial"/>
                <w:sz w:val="20"/>
                <w:szCs w:val="20"/>
                <w:lang w:val="en-US"/>
              </w:rPr>
              <w:t>Appear in the first years of life</w:t>
            </w:r>
          </w:p>
          <w:p w14:paraId="1B445B0A" w14:textId="7BCDD563" w:rsidR="00BC2C53" w:rsidRPr="00536C8C" w:rsidRDefault="00BC2C53" w:rsidP="00BC2C53">
            <w:pPr>
              <w:pStyle w:val="Listenabsatz"/>
              <w:numPr>
                <w:ilvl w:val="0"/>
                <w:numId w:val="50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6C8C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Facial 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</w:t>
            </w:r>
            <w:r w:rsidRPr="00536C8C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giofibromas:</w:t>
            </w:r>
            <w:r w:rsidRPr="00536C8C">
              <w:rPr>
                <w:rStyle w:val="apple-converted-space"/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536C8C">
              <w:rPr>
                <w:rFonts w:ascii="Arial" w:hAnsi="Arial" w:cs="Arial"/>
                <w:sz w:val="20"/>
                <w:szCs w:val="20"/>
                <w:lang w:val="en-US"/>
              </w:rPr>
              <w:t>Develop by 3-4 years</w:t>
            </w:r>
          </w:p>
          <w:p w14:paraId="28654243" w14:textId="10268FE6" w:rsidR="00BC2C53" w:rsidRPr="00536C8C" w:rsidRDefault="00BC2C53" w:rsidP="00BC2C53">
            <w:pPr>
              <w:pStyle w:val="Listenabsatz"/>
              <w:numPr>
                <w:ilvl w:val="0"/>
                <w:numId w:val="50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6C8C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Ungual 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f</w:t>
            </w:r>
            <w:r w:rsidRPr="00536C8C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bromas</w:t>
            </w:r>
          </w:p>
          <w:p w14:paraId="4FABBD96" w14:textId="4CEAB689" w:rsidR="00BC2C53" w:rsidRPr="00536C8C" w:rsidRDefault="00BC2C53" w:rsidP="00BC2C53">
            <w:pPr>
              <w:pStyle w:val="Listenabsatz"/>
              <w:numPr>
                <w:ilvl w:val="0"/>
                <w:numId w:val="50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6C8C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Cephalic and 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l</w:t>
            </w:r>
            <w:r w:rsidRPr="00536C8C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umbar 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f</w:t>
            </w:r>
            <w:r w:rsidRPr="00536C8C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ibrous 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</w:t>
            </w:r>
            <w:r w:rsidRPr="00536C8C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laques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: </w:t>
            </w:r>
            <w:r w:rsidRPr="00536C8C">
              <w:rPr>
                <w:rFonts w:ascii="Arial" w:hAnsi="Arial" w:cs="Arial"/>
                <w:sz w:val="20"/>
                <w:szCs w:val="20"/>
                <w:lang w:val="en-US"/>
              </w:rPr>
              <w:t>Develop in childhood to early adolescence</w:t>
            </w:r>
          </w:p>
          <w:p w14:paraId="0A94F4A5" w14:textId="4477B387" w:rsidR="00BC2C53" w:rsidRPr="00536C8C" w:rsidRDefault="00BC2C53" w:rsidP="00BC2C53">
            <w:pPr>
              <w:pStyle w:val="Listenabsatz"/>
              <w:numPr>
                <w:ilvl w:val="0"/>
                <w:numId w:val="509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6C8C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"Confetti" 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</w:t>
            </w:r>
            <w:r w:rsidRPr="00536C8C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kin 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l</w:t>
            </w:r>
            <w:r w:rsidRPr="00536C8C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esions:</w:t>
            </w:r>
            <w:r w:rsidRPr="00536C8C">
              <w:rPr>
                <w:rStyle w:val="apple-converted-space"/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536C8C">
              <w:rPr>
                <w:rFonts w:ascii="Arial" w:hAnsi="Arial" w:cs="Arial"/>
                <w:sz w:val="20"/>
                <w:szCs w:val="20"/>
                <w:lang w:val="en-US"/>
              </w:rPr>
              <w:t>Small, light-colored spots on the skin</w:t>
            </w:r>
          </w:p>
          <w:p w14:paraId="0F7A068E" w14:textId="59AC5A68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eurological Features:</w:t>
            </w:r>
          </w:p>
          <w:p w14:paraId="575A3A4B" w14:textId="0E48D86C" w:rsidR="00BC2C53" w:rsidRPr="00536C8C" w:rsidRDefault="00BC2C53" w:rsidP="00BC2C53">
            <w:pPr>
              <w:pStyle w:val="Listenabsatz"/>
              <w:numPr>
                <w:ilvl w:val="0"/>
                <w:numId w:val="51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6C8C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Cortical 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d</w:t>
            </w:r>
            <w:r w:rsidRPr="00536C8C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ysplasias (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t</w:t>
            </w:r>
            <w:r w:rsidRPr="00536C8C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ubers)</w:t>
            </w:r>
          </w:p>
          <w:p w14:paraId="3B7B3EBD" w14:textId="6407135B" w:rsidR="00BC2C53" w:rsidRPr="00536C8C" w:rsidRDefault="00BC2C53" w:rsidP="00BC2C53">
            <w:pPr>
              <w:pStyle w:val="Listenabsatz"/>
              <w:numPr>
                <w:ilvl w:val="0"/>
                <w:numId w:val="51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6C8C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Subependymal 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</w:t>
            </w:r>
            <w:r w:rsidRPr="00536C8C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odules</w:t>
            </w:r>
          </w:p>
          <w:p w14:paraId="0222BD4B" w14:textId="55CCCC06" w:rsidR="00BC2C53" w:rsidRPr="00536C8C" w:rsidRDefault="00BC2C53" w:rsidP="00BC2C53">
            <w:pPr>
              <w:pStyle w:val="Listenabsatz"/>
              <w:numPr>
                <w:ilvl w:val="0"/>
                <w:numId w:val="51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6C8C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Subependymal 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g</w:t>
            </w:r>
            <w:r w:rsidRPr="00536C8C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iant 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</w:t>
            </w:r>
            <w:r w:rsidRPr="00536C8C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ell 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</w:t>
            </w:r>
            <w:r w:rsidRPr="00536C8C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trocytoma (SEGA):</w:t>
            </w:r>
            <w:r w:rsidRPr="00536C8C">
              <w:rPr>
                <w:rStyle w:val="apple-converted-space"/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536C8C">
              <w:rPr>
                <w:rFonts w:ascii="Arial" w:hAnsi="Arial" w:cs="Arial"/>
                <w:sz w:val="20"/>
                <w:szCs w:val="20"/>
                <w:lang w:val="en-US"/>
              </w:rPr>
              <w:t>Affects 10-20% of patients, mostly children and young adults</w:t>
            </w:r>
          </w:p>
          <w:p w14:paraId="09C4978D" w14:textId="26A7102E" w:rsidR="00BC2C53" w:rsidRPr="00536C8C" w:rsidRDefault="00BC2C53" w:rsidP="00BC2C53">
            <w:pPr>
              <w:pStyle w:val="Listenabsatz"/>
              <w:numPr>
                <w:ilvl w:val="0"/>
                <w:numId w:val="51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6C8C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Early-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o</w:t>
            </w:r>
            <w:r w:rsidRPr="00536C8C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nset 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e</w:t>
            </w:r>
            <w:r w:rsidRPr="00536C8C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ilepsy:</w:t>
            </w:r>
            <w:r w:rsidRPr="00536C8C">
              <w:rPr>
                <w:rStyle w:val="apple-converted-space"/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536C8C">
              <w:rPr>
                <w:rFonts w:ascii="Arial" w:hAnsi="Arial" w:cs="Arial"/>
                <w:sz w:val="20"/>
                <w:szCs w:val="20"/>
                <w:lang w:val="en-US"/>
              </w:rPr>
              <w:t>Present in 85% of patients, including focal seizures and infantile spasms</w:t>
            </w:r>
          </w:p>
          <w:p w14:paraId="55F6C3A1" w14:textId="655C3846" w:rsidR="00BC2C53" w:rsidRPr="00171892" w:rsidRDefault="00BC2C53" w:rsidP="00BC2C53">
            <w:pPr>
              <w:pStyle w:val="StandardWeb"/>
              <w:numPr>
                <w:ilvl w:val="0"/>
                <w:numId w:val="510"/>
              </w:numPr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TSC-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</w:t>
            </w: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ssociated 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</w:t>
            </w: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europsychiatric 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d</w:t>
            </w: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sorders:</w:t>
            </w:r>
          </w:p>
          <w:p w14:paraId="76BBEC4A" w14:textId="77777777" w:rsidR="00BC2C53" w:rsidRPr="00536C8C" w:rsidRDefault="00BC2C53" w:rsidP="00BC2C53">
            <w:pPr>
              <w:pStyle w:val="Listenabsatz"/>
              <w:numPr>
                <w:ilvl w:val="1"/>
                <w:numId w:val="51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6C8C">
              <w:rPr>
                <w:rFonts w:ascii="Arial" w:hAnsi="Arial" w:cs="Arial"/>
                <w:sz w:val="20"/>
                <w:szCs w:val="20"/>
                <w:lang w:val="en-US"/>
              </w:rPr>
              <w:t>Intellectual disability</w:t>
            </w:r>
          </w:p>
          <w:p w14:paraId="2264CA9F" w14:textId="1FB7F80F" w:rsidR="00BC2C53" w:rsidRPr="00536C8C" w:rsidRDefault="00BC2C53" w:rsidP="00BC2C53">
            <w:pPr>
              <w:pStyle w:val="Listenabsatz"/>
              <w:numPr>
                <w:ilvl w:val="1"/>
                <w:numId w:val="51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6C8C">
              <w:rPr>
                <w:rFonts w:ascii="Arial" w:hAnsi="Arial" w:cs="Arial"/>
                <w:sz w:val="20"/>
                <w:szCs w:val="20"/>
                <w:lang w:val="en-US"/>
              </w:rPr>
              <w:t xml:space="preserve">Attention-deficit/hyperactivity disorder </w:t>
            </w:r>
          </w:p>
          <w:p w14:paraId="0FBDF348" w14:textId="4892DAFF" w:rsidR="00BC2C53" w:rsidRPr="00536C8C" w:rsidRDefault="00BC2C53" w:rsidP="00BC2C53">
            <w:pPr>
              <w:pStyle w:val="Listenabsatz"/>
              <w:numPr>
                <w:ilvl w:val="1"/>
                <w:numId w:val="51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6C8C">
              <w:rPr>
                <w:rFonts w:ascii="Arial" w:hAnsi="Arial" w:cs="Arial"/>
                <w:sz w:val="20"/>
                <w:szCs w:val="20"/>
                <w:lang w:val="en-US"/>
              </w:rPr>
              <w:t xml:space="preserve">Autism spectrum disorders </w:t>
            </w:r>
          </w:p>
          <w:p w14:paraId="052AC982" w14:textId="77777777" w:rsidR="00BC2C53" w:rsidRPr="00536C8C" w:rsidRDefault="00BC2C53" w:rsidP="00BC2C53">
            <w:pPr>
              <w:pStyle w:val="Listenabsatz"/>
              <w:numPr>
                <w:ilvl w:val="1"/>
                <w:numId w:val="51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6C8C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sychiatric disorders</w:t>
            </w:r>
          </w:p>
          <w:p w14:paraId="5581241E" w14:textId="77777777" w:rsidR="00BC2C53" w:rsidRPr="00536C8C" w:rsidRDefault="00BC2C53" w:rsidP="00BC2C53">
            <w:pPr>
              <w:pStyle w:val="Listenabsatz"/>
              <w:numPr>
                <w:ilvl w:val="1"/>
                <w:numId w:val="51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6C8C">
              <w:rPr>
                <w:rFonts w:ascii="Arial" w:hAnsi="Arial" w:cs="Arial"/>
                <w:sz w:val="20"/>
                <w:szCs w:val="20"/>
                <w:lang w:val="en-US"/>
              </w:rPr>
              <w:t>Neuropsychological deficits</w:t>
            </w:r>
          </w:p>
          <w:p w14:paraId="56536CF6" w14:textId="77777777" w:rsidR="00BC2C53" w:rsidRPr="00536C8C" w:rsidRDefault="00BC2C53" w:rsidP="00BC2C53">
            <w:pPr>
              <w:pStyle w:val="Listenabsatz"/>
              <w:numPr>
                <w:ilvl w:val="1"/>
                <w:numId w:val="51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6C8C">
              <w:rPr>
                <w:rFonts w:ascii="Arial" w:hAnsi="Arial" w:cs="Arial"/>
                <w:sz w:val="20"/>
                <w:szCs w:val="20"/>
                <w:lang w:val="en-US"/>
              </w:rPr>
              <w:t>School and occupational difficulties</w:t>
            </w:r>
          </w:p>
          <w:p w14:paraId="5987FFF1" w14:textId="7C49E4D1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enal Features:</w:t>
            </w:r>
          </w:p>
          <w:p w14:paraId="5172B3F1" w14:textId="380198B2" w:rsidR="00BC2C53" w:rsidRPr="00536C8C" w:rsidRDefault="00BC2C53" w:rsidP="00BC2C53">
            <w:pPr>
              <w:pStyle w:val="Listenabsatz"/>
              <w:numPr>
                <w:ilvl w:val="0"/>
                <w:numId w:val="51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6C8C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enal Angiomyolipomas:</w:t>
            </w:r>
            <w:r w:rsidRPr="00536C8C">
              <w:rPr>
                <w:rStyle w:val="apple-converted-space"/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536C8C">
              <w:rPr>
                <w:rFonts w:ascii="Arial" w:hAnsi="Arial" w:cs="Arial"/>
                <w:sz w:val="20"/>
                <w:szCs w:val="20"/>
                <w:lang w:val="en-US"/>
              </w:rPr>
              <w:t>Develop during childhood, risk of growth in adolescence and adulthood</w:t>
            </w:r>
          </w:p>
          <w:p w14:paraId="6D32A61A" w14:textId="39DC0EAD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ulmonary Features:</w:t>
            </w:r>
          </w:p>
          <w:p w14:paraId="4B1B34B2" w14:textId="304BB7B0" w:rsidR="00BC2C53" w:rsidRPr="00536C8C" w:rsidRDefault="00BC2C53" w:rsidP="00BC2C53">
            <w:pPr>
              <w:pStyle w:val="Listenabsatz"/>
              <w:numPr>
                <w:ilvl w:val="0"/>
                <w:numId w:val="51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6C8C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Lymphangioleiomyomatosis</w:t>
            </w:r>
          </w:p>
          <w:p w14:paraId="6DC1773D" w14:textId="58AF39AB" w:rsidR="00BC2C53" w:rsidRPr="00536C8C" w:rsidRDefault="00BC2C53" w:rsidP="00BC2C53">
            <w:pPr>
              <w:pStyle w:val="Listenabsatz"/>
              <w:numPr>
                <w:ilvl w:val="0"/>
                <w:numId w:val="51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6C8C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Multifocal Micronodular Pneumocyte Hyperplasia</w:t>
            </w:r>
          </w:p>
          <w:p w14:paraId="3208528D" w14:textId="77777777" w:rsidR="00BC2C53" w:rsidRPr="00536C8C" w:rsidRDefault="00BC2C53" w:rsidP="00BC2C53">
            <w:pPr>
              <w:pStyle w:val="Listenabsatz"/>
              <w:numPr>
                <w:ilvl w:val="0"/>
                <w:numId w:val="51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6C8C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ulmonary Cysts:</w:t>
            </w:r>
            <w:r w:rsidRPr="00536C8C">
              <w:rPr>
                <w:rStyle w:val="apple-converted-space"/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536C8C">
              <w:rPr>
                <w:rFonts w:ascii="Arial" w:hAnsi="Arial" w:cs="Arial"/>
                <w:sz w:val="20"/>
                <w:szCs w:val="20"/>
                <w:lang w:val="en-US"/>
              </w:rPr>
              <w:t>Develop during adulthood</w:t>
            </w:r>
          </w:p>
          <w:p w14:paraId="0453BA93" w14:textId="1274BC20" w:rsidR="00BC2C53" w:rsidRPr="00536C8C" w:rsidRDefault="00BC2C53" w:rsidP="00BC2C53">
            <w:pPr>
              <w:pStyle w:val="Listenabsatz"/>
              <w:numPr>
                <w:ilvl w:val="0"/>
                <w:numId w:val="51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6C8C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ulmonary Symptoms:</w:t>
            </w:r>
            <w:r w:rsidRPr="00536C8C">
              <w:rPr>
                <w:rStyle w:val="apple-converted-space"/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536C8C">
              <w:rPr>
                <w:rFonts w:ascii="Arial" w:hAnsi="Arial" w:cs="Arial"/>
                <w:sz w:val="20"/>
                <w:szCs w:val="20"/>
                <w:lang w:val="en-US"/>
              </w:rPr>
              <w:t>Dyspnea, pneumothorax, or chylothorax</w:t>
            </w:r>
          </w:p>
          <w:p w14:paraId="1B295A98" w14:textId="4A2BDA24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ardiac Features:</w:t>
            </w:r>
          </w:p>
          <w:p w14:paraId="1C852DBF" w14:textId="77777777" w:rsidR="00BC2C53" w:rsidRPr="00536C8C" w:rsidRDefault="00BC2C53" w:rsidP="00BC2C53">
            <w:pPr>
              <w:pStyle w:val="Listenabsatz"/>
              <w:numPr>
                <w:ilvl w:val="0"/>
                <w:numId w:val="512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6C8C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ardiac Rhabdomyomas:</w:t>
            </w:r>
            <w:r w:rsidRPr="00536C8C">
              <w:rPr>
                <w:rStyle w:val="apple-converted-space"/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536C8C">
              <w:rPr>
                <w:rFonts w:ascii="Arial" w:hAnsi="Arial" w:cs="Arial"/>
                <w:sz w:val="20"/>
                <w:szCs w:val="20"/>
                <w:lang w:val="en-US"/>
              </w:rPr>
              <w:t>Appear during the fetal period, rarely symptomatic, tend to decrease in size in early childhood</w:t>
            </w:r>
          </w:p>
          <w:p w14:paraId="3C38B887" w14:textId="0F5C6202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dditional Features:</w:t>
            </w:r>
          </w:p>
          <w:p w14:paraId="670BD919" w14:textId="0603F2C4" w:rsidR="00BC2C53" w:rsidRPr="00536C8C" w:rsidRDefault="00BC2C53" w:rsidP="00BC2C53">
            <w:pPr>
              <w:pStyle w:val="Listenabsatz"/>
              <w:numPr>
                <w:ilvl w:val="0"/>
                <w:numId w:val="512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6C8C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etinal Hamartomas</w:t>
            </w:r>
          </w:p>
          <w:p w14:paraId="4C948DEA" w14:textId="2CB79AAF" w:rsidR="00BC2C53" w:rsidRPr="00536C8C" w:rsidRDefault="00BC2C53" w:rsidP="00BC2C53">
            <w:pPr>
              <w:pStyle w:val="Listenabsatz"/>
              <w:numPr>
                <w:ilvl w:val="0"/>
                <w:numId w:val="512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6C8C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Liver Hamartomas</w:t>
            </w:r>
          </w:p>
          <w:p w14:paraId="7A15312E" w14:textId="3FE129F9" w:rsidR="00BC2C53" w:rsidRPr="00536C8C" w:rsidRDefault="00BC2C53" w:rsidP="00BC2C53">
            <w:pPr>
              <w:pStyle w:val="Listenabsatz"/>
              <w:numPr>
                <w:ilvl w:val="0"/>
                <w:numId w:val="512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6C8C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Dental Enamel Pitting</w:t>
            </w:r>
          </w:p>
          <w:p w14:paraId="1A0CB67D" w14:textId="7155FCF5" w:rsidR="00BC2C53" w:rsidRPr="00536C8C" w:rsidRDefault="00BC2C53" w:rsidP="00BC2C53">
            <w:pPr>
              <w:pStyle w:val="Listenabsatz"/>
              <w:numPr>
                <w:ilvl w:val="0"/>
                <w:numId w:val="512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6C8C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ntraoral Fibromas</w:t>
            </w:r>
          </w:p>
          <w:p w14:paraId="74C187CA" w14:textId="7CBA5C75" w:rsidR="00BC2C53" w:rsidRPr="00536C8C" w:rsidRDefault="00BC2C53" w:rsidP="00BC2C53">
            <w:pPr>
              <w:pStyle w:val="Listenabsatz"/>
              <w:numPr>
                <w:ilvl w:val="0"/>
                <w:numId w:val="512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6C8C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keletal Dysplasia</w:t>
            </w:r>
          </w:p>
          <w:p w14:paraId="5207301E" w14:textId="780BF240" w:rsidR="00BC2C53" w:rsidRPr="00536C8C" w:rsidRDefault="00BC2C53" w:rsidP="00BC2C53">
            <w:pPr>
              <w:pStyle w:val="Listenabsatz"/>
              <w:numPr>
                <w:ilvl w:val="0"/>
                <w:numId w:val="512"/>
              </w:num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36C8C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</w:rPr>
              <w:t>Neuroendocrine Tumors:</w:t>
            </w:r>
            <w:r w:rsidRPr="00536C8C">
              <w:rPr>
                <w:rStyle w:val="apple-converted-space"/>
                <w:rFonts w:ascii="Arial" w:hAnsi="Arial" w:cs="Arial"/>
                <w:sz w:val="20"/>
                <w:szCs w:val="20"/>
              </w:rPr>
              <w:t> </w:t>
            </w:r>
            <w:r w:rsidRPr="00536C8C">
              <w:rPr>
                <w:rFonts w:ascii="Arial" w:hAnsi="Arial" w:cs="Arial"/>
                <w:sz w:val="20"/>
                <w:szCs w:val="20"/>
              </w:rPr>
              <w:t>Rarely present</w:t>
            </w:r>
          </w:p>
        </w:tc>
      </w:tr>
      <w:tr w:rsidR="00BC2C53" w:rsidRPr="00554A8B" w14:paraId="49EB2F00" w14:textId="77777777" w:rsidTr="00171892">
        <w:tc>
          <w:tcPr>
            <w:tcW w:w="9175" w:type="dxa"/>
          </w:tcPr>
          <w:p w14:paraId="0EE1FE20" w14:textId="734C515D" w:rsidR="00BC2C53" w:rsidRPr="00171892" w:rsidRDefault="00BC2C53" w:rsidP="00BC2C53">
            <w:pPr>
              <w:snapToGrid w:val="0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8A771B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VON HIPPEL-LINDAU SYNDROME</w:t>
            </w:r>
            <w:r w:rsidR="00643AA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643AAA" w:rsidRPr="00643AAA">
              <w:rPr>
                <w:rFonts w:ascii="Arial" w:hAnsi="Arial" w:cs="Arial"/>
                <w:sz w:val="20"/>
                <w:szCs w:val="20"/>
              </w:rPr>
              <w:t>OMIM</w:t>
            </w:r>
            <w:r w:rsidRPr="008A77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hyperlink r:id="rId65" w:tgtFrame="_blank" w:history="1">
              <w:r w:rsidRPr="00171892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</w:rPr>
                <w:t>193300</w:t>
              </w:r>
            </w:hyperlink>
          </w:p>
          <w:p w14:paraId="38117805" w14:textId="77777777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Ocular Features:</w:t>
            </w:r>
          </w:p>
          <w:p w14:paraId="0B279E9C" w14:textId="3BE3A048" w:rsidR="00BC2C53" w:rsidRPr="008A771B" w:rsidRDefault="00BC2C53" w:rsidP="00BC2C53">
            <w:pPr>
              <w:pStyle w:val="Listenabsatz"/>
              <w:numPr>
                <w:ilvl w:val="0"/>
                <w:numId w:val="513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A771B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Retinal Hemangioblastomas:</w:t>
            </w:r>
            <w:r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</w:t>
            </w:r>
            <w:r w:rsidRPr="008A771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st common presenting feature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; m</w:t>
            </w:r>
            <w:r w:rsidRPr="008A771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ltiple and bilateral in about 50% of cases</w:t>
            </w:r>
          </w:p>
          <w:p w14:paraId="345A2753" w14:textId="77777777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Central Nervous System (CNS) Features:</w:t>
            </w:r>
          </w:p>
          <w:p w14:paraId="31A538CD" w14:textId="3915BB45" w:rsidR="00BC2C53" w:rsidRPr="008A771B" w:rsidRDefault="00BC2C53" w:rsidP="00BC2C53">
            <w:pPr>
              <w:pStyle w:val="Listenabsatz"/>
              <w:numPr>
                <w:ilvl w:val="0"/>
                <w:numId w:val="513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A771B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CNS Hemangioblastomas:</w:t>
            </w:r>
            <w:r w:rsidRPr="008A771B">
              <w:rPr>
                <w:rStyle w:val="Fett"/>
                <w:lang w:val="en-US"/>
              </w:rPr>
              <w:t xml:space="preserve"> </w:t>
            </w:r>
            <w:r w:rsidRPr="008A771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esenting feature in about 40% of cases; occur in 60-80% of patient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; m</w:t>
            </w:r>
            <w:r w:rsidRPr="008A771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st often located in the cerebellum, but also in the brainstem and spinal cord</w:t>
            </w:r>
          </w:p>
          <w:p w14:paraId="2FF9FE68" w14:textId="77777777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Renal Features:</w:t>
            </w:r>
          </w:p>
          <w:p w14:paraId="6AB30714" w14:textId="1D200871" w:rsidR="00BC2C53" w:rsidRPr="008A771B" w:rsidRDefault="00BC2C53" w:rsidP="00BC2C53">
            <w:pPr>
              <w:pStyle w:val="Listenabsatz"/>
              <w:numPr>
                <w:ilvl w:val="0"/>
                <w:numId w:val="513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A771B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Multiple </w:t>
            </w:r>
            <w:r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r</w:t>
            </w:r>
            <w:r w:rsidRPr="008A771B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enal </w:t>
            </w:r>
            <w:r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c</w:t>
            </w:r>
            <w:r w:rsidRPr="008A771B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ysts:</w:t>
            </w:r>
            <w:r>
              <w:rPr>
                <w:rStyle w:val="Fett"/>
              </w:rPr>
              <w:t xml:space="preserve"> </w:t>
            </w:r>
            <w:r w:rsidRPr="008A771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ery common</w:t>
            </w:r>
          </w:p>
          <w:p w14:paraId="78C96EB0" w14:textId="77777777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Endocrine Features:</w:t>
            </w:r>
          </w:p>
          <w:p w14:paraId="265B3412" w14:textId="77777777" w:rsidR="00BC2C53" w:rsidRDefault="00BC2C53" w:rsidP="00BC2C53">
            <w:pPr>
              <w:pStyle w:val="Listenabsatz"/>
              <w:numPr>
                <w:ilvl w:val="0"/>
                <w:numId w:val="513"/>
              </w:numPr>
              <w:snapToGrid w:val="0"/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8A771B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Pheochromocytomas</w:t>
            </w:r>
          </w:p>
          <w:p w14:paraId="03047DEE" w14:textId="365CEF75" w:rsidR="00BC2C53" w:rsidRPr="008A771B" w:rsidRDefault="00BC2C53" w:rsidP="00BC2C53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A771B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Genitourinary Features:</w:t>
            </w:r>
          </w:p>
          <w:p w14:paraId="1CBB8737" w14:textId="18193089" w:rsidR="00BC2C53" w:rsidRPr="008A771B" w:rsidRDefault="00BC2C53" w:rsidP="00BC2C53">
            <w:pPr>
              <w:pStyle w:val="Listenabsatz"/>
              <w:numPr>
                <w:ilvl w:val="0"/>
                <w:numId w:val="513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A771B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Epididymal </w:t>
            </w:r>
            <w:r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c</w:t>
            </w:r>
            <w:r w:rsidRPr="008A771B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ysts and </w:t>
            </w:r>
            <w:r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c</w:t>
            </w:r>
            <w:r w:rsidRPr="008A771B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ystadenomas:</w:t>
            </w:r>
            <w:r w:rsidRPr="008A771B">
              <w:rPr>
                <w:rStyle w:val="Fett"/>
                <w:lang w:val="en-US"/>
              </w:rPr>
              <w:t xml:space="preserve"> </w:t>
            </w:r>
            <w:r w:rsidRPr="008A771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ccur in 60% of male patients</w:t>
            </w:r>
          </w:p>
          <w:p w14:paraId="613F1315" w14:textId="77777777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Gastrointestinal Features:</w:t>
            </w:r>
          </w:p>
          <w:p w14:paraId="6C0710B7" w14:textId="4856E774" w:rsidR="00BC2C53" w:rsidRPr="008A771B" w:rsidRDefault="00BC2C53" w:rsidP="00BC2C53">
            <w:pPr>
              <w:pStyle w:val="Listenabsatz"/>
              <w:numPr>
                <w:ilvl w:val="0"/>
                <w:numId w:val="513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A771B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Multiple </w:t>
            </w:r>
            <w:r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p</w:t>
            </w:r>
            <w:r w:rsidRPr="008A771B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ancreatic </w:t>
            </w:r>
            <w:r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c</w:t>
            </w:r>
            <w:r w:rsidRPr="008A771B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ysts:</w:t>
            </w:r>
            <w:r w:rsidRPr="008A771B">
              <w:rPr>
                <w:rStyle w:val="Fett"/>
                <w:lang w:val="en-US"/>
              </w:rPr>
              <w:t xml:space="preserve"> </w:t>
            </w:r>
            <w:r w:rsidRPr="008A771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esent in most patients</w:t>
            </w:r>
          </w:p>
          <w:p w14:paraId="6F318EA7" w14:textId="04987111" w:rsidR="00BC2C53" w:rsidRPr="008A771B" w:rsidRDefault="00BC2C53" w:rsidP="00BC2C53">
            <w:pPr>
              <w:pStyle w:val="Listenabsatz"/>
              <w:numPr>
                <w:ilvl w:val="0"/>
                <w:numId w:val="513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A771B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Non-</w:t>
            </w:r>
            <w:r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s</w:t>
            </w:r>
            <w:r w:rsidRPr="008A771B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ecretory </w:t>
            </w:r>
            <w:r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p</w:t>
            </w:r>
            <w:r w:rsidRPr="008A771B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ancreatic </w:t>
            </w:r>
            <w:r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i</w:t>
            </w:r>
            <w:r w:rsidRPr="008A771B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slet </w:t>
            </w:r>
            <w:r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c</w:t>
            </w:r>
            <w:r w:rsidRPr="008A771B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ell </w:t>
            </w:r>
            <w:r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t</w:t>
            </w:r>
            <w:r w:rsidRPr="008A771B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umors:</w:t>
            </w:r>
            <w:r w:rsidRPr="008A771B">
              <w:rPr>
                <w:rStyle w:val="Fett"/>
                <w:lang w:val="en-US"/>
              </w:rPr>
              <w:t xml:space="preserve"> </w:t>
            </w:r>
            <w:r w:rsidRPr="008A771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ccur in 10-15% of patients</w:t>
            </w:r>
          </w:p>
          <w:p w14:paraId="5B3A8711" w14:textId="77777777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Auditory Features:</w:t>
            </w:r>
          </w:p>
          <w:p w14:paraId="68EE58F3" w14:textId="741D139C" w:rsidR="00BC2C53" w:rsidRPr="008A771B" w:rsidRDefault="00BC2C53" w:rsidP="00BC2C53">
            <w:pPr>
              <w:pStyle w:val="Listenabsatz"/>
              <w:numPr>
                <w:ilvl w:val="0"/>
                <w:numId w:val="513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A771B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Endolymphatic </w:t>
            </w:r>
            <w:r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s</w:t>
            </w:r>
            <w:r w:rsidRPr="008A771B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ac </w:t>
            </w:r>
            <w:r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t</w:t>
            </w:r>
            <w:r w:rsidRPr="008A771B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umors (ELST):</w:t>
            </w:r>
            <w:r w:rsidRPr="008A771B">
              <w:rPr>
                <w:rStyle w:val="Fett"/>
                <w:lang w:val="en-US"/>
              </w:rPr>
              <w:t xml:space="preserve"> </w:t>
            </w:r>
            <w:r w:rsidRPr="008A771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ound in up to 10% of patient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; m</w:t>
            </w:r>
            <w:r w:rsidRPr="008A771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y cause hearing loss</w:t>
            </w:r>
          </w:p>
          <w:p w14:paraId="1AD74962" w14:textId="77777777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Head and Neck Features:</w:t>
            </w:r>
          </w:p>
          <w:p w14:paraId="388B0FD5" w14:textId="5E5F63FD" w:rsidR="00BC2C53" w:rsidRPr="008A771B" w:rsidRDefault="00BC2C53" w:rsidP="00BC2C53">
            <w:pPr>
              <w:pStyle w:val="Listenabsatz"/>
              <w:numPr>
                <w:ilvl w:val="0"/>
                <w:numId w:val="513"/>
              </w:num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A771B">
              <w:rPr>
                <w:rStyle w:val="Fett"/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Paragangliomas:</w:t>
            </w:r>
            <w:r w:rsidRPr="008A771B">
              <w:rPr>
                <w:rStyle w:val="Fett"/>
                <w:lang w:val="en-US"/>
              </w:rPr>
              <w:t xml:space="preserve"> </w:t>
            </w:r>
            <w:r w:rsidRPr="008A771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are, occurring in 0.5% of patients</w:t>
            </w:r>
          </w:p>
        </w:tc>
      </w:tr>
      <w:tr w:rsidR="00BC2C53" w:rsidRPr="00554A8B" w14:paraId="6B698739" w14:textId="77777777" w:rsidTr="00171892">
        <w:tc>
          <w:tcPr>
            <w:tcW w:w="9175" w:type="dxa"/>
          </w:tcPr>
          <w:p w14:paraId="18B0D0C6" w14:textId="40C98C1C" w:rsidR="00BC2C53" w:rsidRPr="00171892" w:rsidRDefault="00BC2C53" w:rsidP="00BC2C53">
            <w:pPr>
              <w:snapToGrid w:val="0"/>
              <w:spacing w:before="120" w:after="12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C41A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AGR SYNDROME</w:t>
            </w:r>
            <w:r w:rsidR="00643AA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643AAA" w:rsidRPr="00405BA4">
              <w:rPr>
                <w:rFonts w:ascii="Arial" w:hAnsi="Arial" w:cs="Arial"/>
                <w:sz w:val="20"/>
                <w:szCs w:val="20"/>
                <w:lang w:val="en-US"/>
              </w:rPr>
              <w:t>OMIM</w:t>
            </w:r>
            <w:r w:rsidRPr="0017189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hyperlink r:id="rId66" w:tgtFrame="_blank" w:history="1">
              <w:r w:rsidRPr="00171892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194072</w:t>
              </w:r>
            </w:hyperlink>
          </w:p>
          <w:p w14:paraId="5245FC24" w14:textId="77777777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Ocular Features:</w:t>
            </w:r>
          </w:p>
          <w:p w14:paraId="61E6E477" w14:textId="77777777" w:rsidR="00BC2C53" w:rsidRPr="002C41AE" w:rsidRDefault="00BC2C53" w:rsidP="00BC2C53">
            <w:pPr>
              <w:pStyle w:val="Listenabsatz"/>
              <w:numPr>
                <w:ilvl w:val="0"/>
                <w:numId w:val="51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AE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ongenital Aniridia:</w:t>
            </w:r>
          </w:p>
          <w:p w14:paraId="71D79EF1" w14:textId="77777777" w:rsidR="00BC2C53" w:rsidRPr="002C41AE" w:rsidRDefault="00BC2C53" w:rsidP="00BC2C53">
            <w:pPr>
              <w:pStyle w:val="Listenabsatz"/>
              <w:numPr>
                <w:ilvl w:val="1"/>
                <w:numId w:val="51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AE">
              <w:rPr>
                <w:rFonts w:ascii="Arial" w:hAnsi="Arial" w:cs="Arial"/>
                <w:sz w:val="20"/>
                <w:szCs w:val="20"/>
                <w:lang w:val="en-US"/>
              </w:rPr>
              <w:t>Variable severity, almost always present at birth</w:t>
            </w:r>
          </w:p>
          <w:p w14:paraId="77F96B19" w14:textId="77777777" w:rsidR="00BC2C53" w:rsidRPr="002C41AE" w:rsidRDefault="00BC2C53" w:rsidP="00BC2C53">
            <w:pPr>
              <w:pStyle w:val="Listenabsatz"/>
              <w:numPr>
                <w:ilvl w:val="1"/>
                <w:numId w:val="51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AE">
              <w:rPr>
                <w:rFonts w:ascii="Arial" w:hAnsi="Arial" w:cs="Arial"/>
                <w:sz w:val="20"/>
                <w:szCs w:val="20"/>
                <w:lang w:val="en-US"/>
              </w:rPr>
              <w:t>Associated with other eye abnormalities such as:</w:t>
            </w:r>
          </w:p>
          <w:p w14:paraId="368E9F56" w14:textId="77777777" w:rsidR="00BC2C53" w:rsidRPr="002C41AE" w:rsidRDefault="00BC2C53" w:rsidP="00BC2C53">
            <w:pPr>
              <w:pStyle w:val="Listenabsatz"/>
              <w:numPr>
                <w:ilvl w:val="2"/>
                <w:numId w:val="51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AE">
              <w:rPr>
                <w:rFonts w:ascii="Arial" w:hAnsi="Arial" w:cs="Arial"/>
                <w:sz w:val="20"/>
                <w:szCs w:val="20"/>
                <w:lang w:val="en-US"/>
              </w:rPr>
              <w:t>Cataract</w:t>
            </w:r>
          </w:p>
          <w:p w14:paraId="18836675" w14:textId="77777777" w:rsidR="00BC2C53" w:rsidRPr="002C41AE" w:rsidRDefault="00BC2C53" w:rsidP="00BC2C53">
            <w:pPr>
              <w:pStyle w:val="Listenabsatz"/>
              <w:numPr>
                <w:ilvl w:val="2"/>
                <w:numId w:val="51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AE">
              <w:rPr>
                <w:rFonts w:ascii="Arial" w:hAnsi="Arial" w:cs="Arial"/>
                <w:sz w:val="20"/>
                <w:szCs w:val="20"/>
                <w:lang w:val="en-US"/>
              </w:rPr>
              <w:t>Glaucoma</w:t>
            </w:r>
          </w:p>
          <w:p w14:paraId="03FE6389" w14:textId="77777777" w:rsidR="00BC2C53" w:rsidRPr="002C41AE" w:rsidRDefault="00BC2C53" w:rsidP="00BC2C53">
            <w:pPr>
              <w:pStyle w:val="Listenabsatz"/>
              <w:numPr>
                <w:ilvl w:val="2"/>
                <w:numId w:val="51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AE">
              <w:rPr>
                <w:rFonts w:ascii="Arial" w:hAnsi="Arial" w:cs="Arial"/>
                <w:sz w:val="20"/>
                <w:szCs w:val="20"/>
                <w:lang w:val="en-US"/>
              </w:rPr>
              <w:t>Limbal insufficiency</w:t>
            </w:r>
          </w:p>
          <w:p w14:paraId="513D27C1" w14:textId="77777777" w:rsidR="00BC2C53" w:rsidRPr="002C41AE" w:rsidRDefault="00BC2C53" w:rsidP="00BC2C53">
            <w:pPr>
              <w:pStyle w:val="Listenabsatz"/>
              <w:numPr>
                <w:ilvl w:val="2"/>
                <w:numId w:val="51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AE">
              <w:rPr>
                <w:rFonts w:ascii="Arial" w:hAnsi="Arial" w:cs="Arial"/>
                <w:sz w:val="20"/>
                <w:szCs w:val="20"/>
                <w:lang w:val="en-US"/>
              </w:rPr>
              <w:t>Optic nerve hypoplasia</w:t>
            </w:r>
          </w:p>
          <w:p w14:paraId="322AFEAA" w14:textId="77777777" w:rsidR="00BC2C53" w:rsidRPr="002C41AE" w:rsidRDefault="00BC2C53" w:rsidP="00BC2C53">
            <w:pPr>
              <w:pStyle w:val="Listenabsatz"/>
              <w:numPr>
                <w:ilvl w:val="2"/>
                <w:numId w:val="51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AE">
              <w:rPr>
                <w:rFonts w:ascii="Arial" w:hAnsi="Arial" w:cs="Arial"/>
                <w:sz w:val="20"/>
                <w:szCs w:val="20"/>
                <w:lang w:val="en-US"/>
              </w:rPr>
              <w:t>Corneal opacification/vascularization</w:t>
            </w:r>
          </w:p>
          <w:p w14:paraId="36789AA6" w14:textId="77777777" w:rsidR="00BC2C53" w:rsidRPr="002C41AE" w:rsidRDefault="00BC2C53" w:rsidP="00BC2C53">
            <w:pPr>
              <w:pStyle w:val="Listenabsatz"/>
              <w:numPr>
                <w:ilvl w:val="1"/>
                <w:numId w:val="51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AE">
              <w:rPr>
                <w:rFonts w:ascii="Arial" w:hAnsi="Arial" w:cs="Arial"/>
                <w:sz w:val="20"/>
                <w:szCs w:val="20"/>
                <w:lang w:val="en-US"/>
              </w:rPr>
              <w:t>Leading to visual impairment</w:t>
            </w:r>
          </w:p>
          <w:p w14:paraId="4BD19271" w14:textId="77777777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enal Features:</w:t>
            </w:r>
          </w:p>
          <w:p w14:paraId="11CF266E" w14:textId="17769019" w:rsidR="00BC2C53" w:rsidRPr="002C41AE" w:rsidRDefault="00BC2C53" w:rsidP="00BC2C53">
            <w:pPr>
              <w:pStyle w:val="Listenabsatz"/>
              <w:numPr>
                <w:ilvl w:val="0"/>
                <w:numId w:val="51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AE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End-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</w:t>
            </w:r>
            <w:r w:rsidRPr="002C41AE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tage 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</w:t>
            </w:r>
            <w:r w:rsidRPr="002C41AE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enal 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d</w:t>
            </w:r>
            <w:r w:rsidRPr="002C41AE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sease:</w:t>
            </w:r>
            <w:r w:rsidRPr="002C41AE">
              <w:rPr>
                <w:rStyle w:val="Fett"/>
                <w:lang w:val="en-US"/>
              </w:rPr>
              <w:t xml:space="preserve"> </w:t>
            </w:r>
            <w:r w:rsidRPr="002C41AE">
              <w:rPr>
                <w:rFonts w:ascii="Arial" w:hAnsi="Arial" w:cs="Arial"/>
                <w:sz w:val="20"/>
                <w:szCs w:val="20"/>
                <w:lang w:val="en-US"/>
              </w:rPr>
              <w:t>Especially at risk when presenting with Wilms tumor (45-60% of patients)</w:t>
            </w:r>
          </w:p>
          <w:p w14:paraId="53020AC6" w14:textId="77777777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Genitourinary and Neurological Features:</w:t>
            </w:r>
          </w:p>
          <w:p w14:paraId="10642C58" w14:textId="77777777" w:rsidR="00BC2C53" w:rsidRPr="002C41AE" w:rsidRDefault="00BC2C53" w:rsidP="00BC2C53">
            <w:pPr>
              <w:pStyle w:val="Listenabsatz"/>
              <w:numPr>
                <w:ilvl w:val="0"/>
                <w:numId w:val="51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AE">
              <w:rPr>
                <w:rFonts w:ascii="Arial" w:hAnsi="Arial" w:cs="Arial"/>
                <w:sz w:val="20"/>
                <w:szCs w:val="20"/>
                <w:lang w:val="en-US"/>
              </w:rPr>
              <w:t>Genitourinary anomalies</w:t>
            </w:r>
          </w:p>
          <w:p w14:paraId="6E05DA59" w14:textId="77777777" w:rsidR="00BC2C53" w:rsidRPr="002C41AE" w:rsidRDefault="00BC2C53" w:rsidP="00BC2C53">
            <w:pPr>
              <w:pStyle w:val="Listenabsatz"/>
              <w:numPr>
                <w:ilvl w:val="0"/>
                <w:numId w:val="51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AE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Neurological abnormalities</w:t>
            </w:r>
          </w:p>
          <w:p w14:paraId="719672E1" w14:textId="77777777" w:rsidR="00BC2C53" w:rsidRPr="002C41AE" w:rsidRDefault="00BC2C53" w:rsidP="00BC2C53">
            <w:pPr>
              <w:pStyle w:val="Listenabsatz"/>
              <w:numPr>
                <w:ilvl w:val="0"/>
                <w:numId w:val="51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AE">
              <w:rPr>
                <w:rFonts w:ascii="Arial" w:hAnsi="Arial" w:cs="Arial"/>
                <w:sz w:val="20"/>
                <w:szCs w:val="20"/>
                <w:lang w:val="en-US"/>
              </w:rPr>
              <w:t>Variable intellectual disability or behavioral abnormalities</w:t>
            </w:r>
          </w:p>
          <w:p w14:paraId="33C206D1" w14:textId="77777777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Obesity:</w:t>
            </w:r>
          </w:p>
          <w:p w14:paraId="358C5B1D" w14:textId="77777777" w:rsidR="00BC2C53" w:rsidRPr="002C41AE" w:rsidRDefault="00BC2C53" w:rsidP="00BC2C53">
            <w:pPr>
              <w:pStyle w:val="Listenabsatz"/>
              <w:numPr>
                <w:ilvl w:val="0"/>
                <w:numId w:val="52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AE">
              <w:rPr>
                <w:rFonts w:ascii="Arial" w:hAnsi="Arial" w:cs="Arial"/>
                <w:sz w:val="20"/>
                <w:szCs w:val="20"/>
                <w:lang w:val="en-US"/>
              </w:rPr>
              <w:t>Many patients develop obesity</w:t>
            </w:r>
          </w:p>
          <w:p w14:paraId="1A5FE1E3" w14:textId="06A24D64" w:rsidR="00BC2C53" w:rsidRPr="002C41AE" w:rsidRDefault="00BC2C53" w:rsidP="00BC2C53">
            <w:pPr>
              <w:pStyle w:val="Listenabsatz"/>
              <w:numPr>
                <w:ilvl w:val="0"/>
                <w:numId w:val="520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AE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WAGRO Syndrome:</w:t>
            </w:r>
            <w:r w:rsidRPr="002C41AE">
              <w:rPr>
                <w:rStyle w:val="apple-converted-space"/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2C41AE">
              <w:rPr>
                <w:rFonts w:ascii="Arial" w:hAnsi="Arial" w:cs="Arial"/>
                <w:sz w:val="20"/>
                <w:szCs w:val="20"/>
                <w:lang w:val="en-US"/>
              </w:rPr>
              <w:t>WAGR syndrome with childhood-onset obesity</w:t>
            </w:r>
          </w:p>
        </w:tc>
      </w:tr>
      <w:tr w:rsidR="00BC2C53" w:rsidRPr="00554A8B" w14:paraId="58768829" w14:textId="77777777" w:rsidTr="00171892">
        <w:tc>
          <w:tcPr>
            <w:tcW w:w="9175" w:type="dxa"/>
          </w:tcPr>
          <w:p w14:paraId="4DAF3DDC" w14:textId="33E73CDA" w:rsidR="00BC2C53" w:rsidRPr="00171892" w:rsidRDefault="00BC2C53" w:rsidP="00BC2C53">
            <w:pPr>
              <w:snapToGrid w:val="0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71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 xml:space="preserve">WEAVER SYNDROME </w:t>
            </w:r>
            <w:r w:rsidR="00643AAA" w:rsidRPr="00405BA4">
              <w:rPr>
                <w:rFonts w:ascii="Arial" w:hAnsi="Arial" w:cs="Arial"/>
                <w:sz w:val="20"/>
                <w:szCs w:val="20"/>
                <w:lang w:val="en-US"/>
              </w:rPr>
              <w:t>OMIM</w:t>
            </w: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hyperlink r:id="rId67" w:tgtFrame="_blank" w:history="1">
              <w:r w:rsidRPr="00171892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277590</w:t>
              </w:r>
            </w:hyperlink>
          </w:p>
          <w:p w14:paraId="02E2F4B6" w14:textId="7AC4B276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Growth and Development:</w:t>
            </w:r>
          </w:p>
          <w:p w14:paraId="57D28B76" w14:textId="07FCE6D4" w:rsidR="00BC2C53" w:rsidRPr="008A771B" w:rsidRDefault="00BC2C53" w:rsidP="00BC2C53">
            <w:pPr>
              <w:pStyle w:val="Listenabsatz"/>
              <w:numPr>
                <w:ilvl w:val="0"/>
                <w:numId w:val="51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71B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Tall Stature:</w:t>
            </w:r>
            <w:r w:rsidRPr="008A771B">
              <w:rPr>
                <w:rStyle w:val="apple-converted-space"/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8A771B">
              <w:rPr>
                <w:rFonts w:ascii="Arial" w:hAnsi="Arial" w:cs="Arial"/>
                <w:sz w:val="20"/>
                <w:szCs w:val="20"/>
                <w:lang w:val="en-US"/>
              </w:rPr>
              <w:t>≥ two standard deviations above the mean; found in 90% of variant-positive individuals</w:t>
            </w:r>
          </w:p>
          <w:p w14:paraId="433D0131" w14:textId="77777777" w:rsidR="00BC2C53" w:rsidRPr="008A771B" w:rsidRDefault="00BC2C53" w:rsidP="00BC2C53">
            <w:pPr>
              <w:pStyle w:val="Listenabsatz"/>
              <w:numPr>
                <w:ilvl w:val="0"/>
                <w:numId w:val="51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71B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igh Birth Weight and Length:</w:t>
            </w:r>
            <w:r w:rsidRPr="008A771B">
              <w:rPr>
                <w:rStyle w:val="apple-converted-space"/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8A771B">
              <w:rPr>
                <w:rFonts w:ascii="Arial" w:hAnsi="Arial" w:cs="Arial"/>
                <w:sz w:val="20"/>
                <w:szCs w:val="20"/>
                <w:lang w:val="en-US"/>
              </w:rPr>
              <w:t>Most affected patients have higher than normal measurements at birth</w:t>
            </w:r>
          </w:p>
          <w:p w14:paraId="16637EAF" w14:textId="66FF56AB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raniofacial Features:</w:t>
            </w:r>
          </w:p>
          <w:p w14:paraId="01FFB6CD" w14:textId="729BAABE" w:rsidR="00BC2C53" w:rsidRPr="008A771B" w:rsidRDefault="00BC2C53" w:rsidP="00BC2C53">
            <w:pPr>
              <w:pStyle w:val="Listenabsatz"/>
              <w:numPr>
                <w:ilvl w:val="0"/>
                <w:numId w:val="51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71B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Subtle but 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</w:t>
            </w:r>
            <w:r w:rsidRPr="008A771B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haracteristic 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f</w:t>
            </w:r>
            <w:r w:rsidRPr="008A771B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acial 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</w:t>
            </w:r>
            <w:r w:rsidRPr="008A771B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pearance:</w:t>
            </w:r>
            <w:r w:rsidRPr="008A771B">
              <w:rPr>
                <w:rStyle w:val="apple-converted-space"/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8A771B">
              <w:rPr>
                <w:rFonts w:ascii="Arial" w:hAnsi="Arial" w:cs="Arial"/>
                <w:sz w:val="20"/>
                <w:szCs w:val="20"/>
                <w:lang w:val="en-US"/>
              </w:rPr>
              <w:t>Most easily recognized in early childhood</w:t>
            </w:r>
          </w:p>
          <w:p w14:paraId="4A1484EE" w14:textId="5C6D1921" w:rsidR="00BC2C53" w:rsidRPr="008A771B" w:rsidRDefault="00BC2C53" w:rsidP="00BC2C53">
            <w:pPr>
              <w:pStyle w:val="Listenabsatz"/>
              <w:numPr>
                <w:ilvl w:val="0"/>
                <w:numId w:val="51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71B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Ocular 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</w:t>
            </w:r>
            <w:r w:rsidRPr="008A771B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ypertelorism</w:t>
            </w:r>
          </w:p>
          <w:p w14:paraId="103C699F" w14:textId="21B8C583" w:rsidR="00BC2C53" w:rsidRPr="008A771B" w:rsidRDefault="00BC2C53" w:rsidP="00BC2C53">
            <w:pPr>
              <w:pStyle w:val="Listenabsatz"/>
              <w:numPr>
                <w:ilvl w:val="0"/>
                <w:numId w:val="51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71B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Large 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f</w:t>
            </w:r>
            <w:r w:rsidRPr="008A771B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leshy 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e</w:t>
            </w:r>
            <w:r w:rsidRPr="008A771B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rs</w:t>
            </w:r>
          </w:p>
          <w:p w14:paraId="78ACA3FE" w14:textId="7FBCE6C4" w:rsidR="00BC2C53" w:rsidRPr="008A771B" w:rsidRDefault="00BC2C53" w:rsidP="00BC2C53">
            <w:pPr>
              <w:pStyle w:val="Listenabsatz"/>
              <w:numPr>
                <w:ilvl w:val="0"/>
                <w:numId w:val="51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71B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etrognathia</w:t>
            </w:r>
          </w:p>
          <w:p w14:paraId="121C4010" w14:textId="6CACDD6C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eurological and Cognitive Features:</w:t>
            </w:r>
          </w:p>
          <w:p w14:paraId="563975D8" w14:textId="18C10258" w:rsidR="00BC2C53" w:rsidRPr="008A771B" w:rsidRDefault="00BC2C53" w:rsidP="00BC2C53">
            <w:pPr>
              <w:pStyle w:val="Listenabsatz"/>
              <w:numPr>
                <w:ilvl w:val="0"/>
                <w:numId w:val="51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71B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ntellectual Disability:</w:t>
            </w:r>
            <w:r w:rsidRPr="008A771B">
              <w:rPr>
                <w:rStyle w:val="Fett"/>
                <w:lang w:val="en-US"/>
              </w:rPr>
              <w:t xml:space="preserve"> </w:t>
            </w:r>
            <w:r w:rsidRPr="008A771B">
              <w:rPr>
                <w:rFonts w:ascii="Arial" w:hAnsi="Arial" w:cs="Arial"/>
                <w:sz w:val="20"/>
                <w:szCs w:val="20"/>
                <w:lang w:val="en-US"/>
              </w:rPr>
              <w:t>Mild in about 80% of patient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 m</w:t>
            </w:r>
            <w:r w:rsidRPr="008A771B">
              <w:rPr>
                <w:rFonts w:ascii="Arial" w:hAnsi="Arial" w:cs="Arial"/>
                <w:sz w:val="20"/>
                <w:szCs w:val="20"/>
                <w:lang w:val="en-US"/>
              </w:rPr>
              <w:t>oderate in a smaller number, with a greater impact on autonom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 s</w:t>
            </w:r>
            <w:r w:rsidRPr="008A771B">
              <w:rPr>
                <w:rFonts w:ascii="Arial" w:hAnsi="Arial" w:cs="Arial"/>
                <w:sz w:val="20"/>
                <w:szCs w:val="20"/>
                <w:lang w:val="en-US"/>
              </w:rPr>
              <w:t>evere deficits are rare</w:t>
            </w:r>
          </w:p>
          <w:p w14:paraId="756AB914" w14:textId="3EB76960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keletal and Musculoskeletal Features:</w:t>
            </w:r>
          </w:p>
          <w:p w14:paraId="1A4B3DC3" w14:textId="1C068419" w:rsidR="00BC2C53" w:rsidRPr="008A771B" w:rsidRDefault="00BC2C53" w:rsidP="00BC2C53">
            <w:pPr>
              <w:pStyle w:val="Listenabsatz"/>
              <w:numPr>
                <w:ilvl w:val="0"/>
                <w:numId w:val="51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71B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Macrocephaly</w:t>
            </w:r>
          </w:p>
          <w:p w14:paraId="538D214E" w14:textId="71BF74BF" w:rsidR="00BC2C53" w:rsidRPr="008A771B" w:rsidRDefault="00BC2C53" w:rsidP="00BC2C53">
            <w:pPr>
              <w:pStyle w:val="Listenabsatz"/>
              <w:numPr>
                <w:ilvl w:val="0"/>
                <w:numId w:val="51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71B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Joint 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l</w:t>
            </w:r>
            <w:r w:rsidRPr="008A771B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xity</w:t>
            </w:r>
          </w:p>
          <w:p w14:paraId="68438167" w14:textId="6443DBD3" w:rsidR="00BC2C53" w:rsidRPr="008A771B" w:rsidRDefault="00BC2C53" w:rsidP="00BC2C53">
            <w:pPr>
              <w:pStyle w:val="Listenabsatz"/>
              <w:numPr>
                <w:ilvl w:val="0"/>
                <w:numId w:val="51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71B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coliosis:</w:t>
            </w:r>
            <w:r w:rsidRPr="008A771B">
              <w:rPr>
                <w:rStyle w:val="apple-converted-space"/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8A771B">
              <w:rPr>
                <w:rFonts w:ascii="Arial" w:hAnsi="Arial" w:cs="Arial"/>
                <w:sz w:val="20"/>
                <w:szCs w:val="20"/>
                <w:lang w:val="en-US"/>
              </w:rPr>
              <w:t>Ranges from mild to severe</w:t>
            </w:r>
          </w:p>
          <w:p w14:paraId="00C844FB" w14:textId="571DB447" w:rsidR="00BC2C53" w:rsidRPr="008A771B" w:rsidRDefault="00BC2C53" w:rsidP="00BC2C53">
            <w:pPr>
              <w:pStyle w:val="Listenabsatz"/>
              <w:numPr>
                <w:ilvl w:val="0"/>
                <w:numId w:val="51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71B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Pectus 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e</w:t>
            </w:r>
            <w:r w:rsidRPr="008A771B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xcavatum</w:t>
            </w:r>
          </w:p>
          <w:p w14:paraId="1E0B0EA1" w14:textId="13010C88" w:rsidR="00BC2C53" w:rsidRPr="008A771B" w:rsidRDefault="00BC2C53" w:rsidP="00BC2C53">
            <w:pPr>
              <w:pStyle w:val="Listenabsatz"/>
              <w:numPr>
                <w:ilvl w:val="0"/>
                <w:numId w:val="51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71B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Hypotonia and 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</w:t>
            </w:r>
            <w:r w:rsidRPr="008A771B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ypertonia</w:t>
            </w:r>
          </w:p>
          <w:p w14:paraId="293CE7DE" w14:textId="047A840C" w:rsidR="00BC2C53" w:rsidRPr="008A771B" w:rsidRDefault="00BC2C53" w:rsidP="00BC2C53">
            <w:pPr>
              <w:pStyle w:val="Listenabsatz"/>
              <w:numPr>
                <w:ilvl w:val="0"/>
                <w:numId w:val="51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71B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Poor 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</w:t>
            </w:r>
            <w:r w:rsidRPr="008A771B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oordination</w:t>
            </w:r>
          </w:p>
          <w:p w14:paraId="20980987" w14:textId="0741A954" w:rsidR="00BC2C53" w:rsidRPr="008A771B" w:rsidRDefault="00BC2C53" w:rsidP="00BC2C53">
            <w:pPr>
              <w:pStyle w:val="Listenabsatz"/>
              <w:numPr>
                <w:ilvl w:val="0"/>
                <w:numId w:val="51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71B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Soft 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</w:t>
            </w:r>
            <w:r w:rsidRPr="008A771B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kin</w:t>
            </w:r>
          </w:p>
          <w:p w14:paraId="03B24205" w14:textId="1D526C5B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and and Foot Features:</w:t>
            </w:r>
          </w:p>
          <w:p w14:paraId="689B7DF6" w14:textId="1C269410" w:rsidR="00BC2C53" w:rsidRPr="008A771B" w:rsidRDefault="00BC2C53" w:rsidP="00BC2C53">
            <w:pPr>
              <w:pStyle w:val="Listenabsatz"/>
              <w:numPr>
                <w:ilvl w:val="0"/>
                <w:numId w:val="51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71B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linodactyly</w:t>
            </w:r>
          </w:p>
          <w:p w14:paraId="303C3B25" w14:textId="7D5BD1FB" w:rsidR="00BC2C53" w:rsidRPr="008A771B" w:rsidRDefault="00BC2C53" w:rsidP="00BC2C53">
            <w:pPr>
              <w:pStyle w:val="Listenabsatz"/>
              <w:numPr>
                <w:ilvl w:val="0"/>
                <w:numId w:val="51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71B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amptodactyly</w:t>
            </w:r>
          </w:p>
          <w:p w14:paraId="11B5C479" w14:textId="7E13A8C9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Other Physical Features:</w:t>
            </w:r>
          </w:p>
          <w:p w14:paraId="053F1B1F" w14:textId="759CAE30" w:rsidR="00BC2C53" w:rsidRPr="008A771B" w:rsidRDefault="00BC2C53" w:rsidP="00BC2C53">
            <w:pPr>
              <w:pStyle w:val="Listenabsatz"/>
              <w:numPr>
                <w:ilvl w:val="0"/>
                <w:numId w:val="51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71B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Umbilical 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</w:t>
            </w:r>
            <w:r w:rsidRPr="008A771B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ernia</w:t>
            </w:r>
          </w:p>
          <w:p w14:paraId="55EBF72E" w14:textId="5DD492D6" w:rsidR="00BC2C53" w:rsidRPr="008A771B" w:rsidRDefault="00BC2C53" w:rsidP="00BC2C53">
            <w:pPr>
              <w:pStyle w:val="Listenabsatz"/>
              <w:numPr>
                <w:ilvl w:val="0"/>
                <w:numId w:val="51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71B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Hoarse 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l</w:t>
            </w:r>
            <w:r w:rsidRPr="008A771B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ow 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</w:t>
            </w:r>
            <w:r w:rsidRPr="008A771B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ry in 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</w:t>
            </w:r>
            <w:r w:rsidRPr="008A771B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fancy</w:t>
            </w:r>
          </w:p>
        </w:tc>
      </w:tr>
      <w:tr w:rsidR="00BC2C53" w:rsidRPr="00171892" w14:paraId="65BD960A" w14:textId="77777777" w:rsidTr="00171892">
        <w:tc>
          <w:tcPr>
            <w:tcW w:w="9175" w:type="dxa"/>
          </w:tcPr>
          <w:p w14:paraId="26DA1E39" w14:textId="6AAA6A64" w:rsidR="00BC2C53" w:rsidRPr="00171892" w:rsidRDefault="00BC2C53" w:rsidP="00BC2C53">
            <w:pPr>
              <w:snapToGrid w:val="0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71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WERNER SYNDROME </w:t>
            </w:r>
            <w:r w:rsidR="00643AAA" w:rsidRPr="00405BA4">
              <w:rPr>
                <w:rFonts w:ascii="Arial" w:hAnsi="Arial" w:cs="Arial"/>
                <w:sz w:val="20"/>
                <w:szCs w:val="20"/>
                <w:lang w:val="en-US"/>
              </w:rPr>
              <w:t>OMIM</w:t>
            </w:r>
            <w:r w:rsidR="00643AAA" w:rsidRPr="00313C80">
              <w:rPr>
                <w:lang w:val="en-US"/>
              </w:rPr>
              <w:t xml:space="preserve"> </w:t>
            </w:r>
            <w:hyperlink r:id="rId68" w:tgtFrame="_blank" w:history="1">
              <w:r w:rsidRPr="00171892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277700</w:t>
              </w:r>
            </w:hyperlink>
          </w:p>
          <w:p w14:paraId="522E1F2F" w14:textId="4ED95AB6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Growth and Development:</w:t>
            </w:r>
          </w:p>
          <w:p w14:paraId="4E6F339A" w14:textId="77777777" w:rsidR="00BC2C53" w:rsidRPr="008A771B" w:rsidRDefault="00BC2C53" w:rsidP="00BC2C53">
            <w:pPr>
              <w:pStyle w:val="Listenabsatz"/>
              <w:numPr>
                <w:ilvl w:val="0"/>
                <w:numId w:val="51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71B">
              <w:rPr>
                <w:rFonts w:ascii="Arial" w:hAnsi="Arial" w:cs="Arial"/>
                <w:sz w:val="20"/>
                <w:szCs w:val="20"/>
                <w:lang w:val="en-US"/>
              </w:rPr>
              <w:t>Normal at birth and during childhood</w:t>
            </w:r>
          </w:p>
          <w:p w14:paraId="1B1B7982" w14:textId="77777777" w:rsidR="00BC2C53" w:rsidRPr="008A771B" w:rsidRDefault="00BC2C53" w:rsidP="00BC2C53">
            <w:pPr>
              <w:pStyle w:val="Listenabsatz"/>
              <w:numPr>
                <w:ilvl w:val="0"/>
                <w:numId w:val="51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71B">
              <w:rPr>
                <w:rFonts w:ascii="Arial" w:hAnsi="Arial" w:cs="Arial"/>
                <w:sz w:val="20"/>
                <w:szCs w:val="20"/>
                <w:lang w:val="en-US"/>
              </w:rPr>
              <w:t>Absence of a pubertal growth spurt</w:t>
            </w:r>
          </w:p>
          <w:p w14:paraId="08112C8C" w14:textId="77777777" w:rsidR="00BC2C53" w:rsidRPr="008A771B" w:rsidRDefault="00BC2C53" w:rsidP="00BC2C53">
            <w:pPr>
              <w:pStyle w:val="Listenabsatz"/>
              <w:numPr>
                <w:ilvl w:val="0"/>
                <w:numId w:val="51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71B">
              <w:rPr>
                <w:rFonts w:ascii="Arial" w:hAnsi="Arial" w:cs="Arial"/>
                <w:sz w:val="20"/>
                <w:szCs w:val="20"/>
                <w:lang w:val="en-US"/>
              </w:rPr>
              <w:t>Short stature</w:t>
            </w:r>
          </w:p>
          <w:p w14:paraId="15E6B2CE" w14:textId="78DB95F6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Onset and 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m</w:t>
            </w: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ajor 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</w:t>
            </w: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ymptoms (Ages 20-30):</w:t>
            </w:r>
          </w:p>
          <w:p w14:paraId="4E66484D" w14:textId="7211D49A" w:rsidR="00BC2C53" w:rsidRPr="008A771B" w:rsidRDefault="00BC2C53" w:rsidP="00BC2C53">
            <w:pPr>
              <w:pStyle w:val="Listenabsatz"/>
              <w:numPr>
                <w:ilvl w:val="0"/>
                <w:numId w:val="51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71B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Early 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o</w:t>
            </w:r>
            <w:r w:rsidRPr="008A771B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nset 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b</w:t>
            </w:r>
            <w:r w:rsidRPr="008A771B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ilateral 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</w:t>
            </w:r>
            <w:r w:rsidRPr="008A771B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taracts</w:t>
            </w:r>
          </w:p>
          <w:p w14:paraId="44F0860B" w14:textId="25792DD4" w:rsidR="00BC2C53" w:rsidRPr="008A771B" w:rsidRDefault="00BC2C53" w:rsidP="00BC2C53">
            <w:pPr>
              <w:pStyle w:val="Listenabsatz"/>
              <w:numPr>
                <w:ilvl w:val="0"/>
                <w:numId w:val="516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71B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Thinning and 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g</w:t>
            </w:r>
            <w:r w:rsidRPr="008A771B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raying of 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</w:t>
            </w:r>
            <w:r w:rsidRPr="008A771B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ir</w:t>
            </w:r>
          </w:p>
          <w:p w14:paraId="5A532631" w14:textId="77777777" w:rsidR="00BC2C53" w:rsidRPr="00171892" w:rsidRDefault="00BC2C53" w:rsidP="00BC2C53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kin Changes:</w:t>
            </w:r>
          </w:p>
          <w:p w14:paraId="42ED099B" w14:textId="77777777" w:rsidR="00BC2C53" w:rsidRPr="008A771B" w:rsidRDefault="00BC2C53" w:rsidP="00BC2C53">
            <w:pPr>
              <w:pStyle w:val="Listenabsatz"/>
              <w:numPr>
                <w:ilvl w:val="0"/>
                <w:numId w:val="51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71B">
              <w:rPr>
                <w:rFonts w:ascii="Arial" w:hAnsi="Arial" w:cs="Arial"/>
                <w:sz w:val="20"/>
                <w:szCs w:val="20"/>
                <w:lang w:val="en-US"/>
              </w:rPr>
              <w:t>Ankle ulceration</w:t>
            </w:r>
          </w:p>
          <w:p w14:paraId="1A96570D" w14:textId="54C21515" w:rsidR="00BC2C53" w:rsidRPr="008A771B" w:rsidRDefault="00BC2C53" w:rsidP="00BC2C53">
            <w:pPr>
              <w:pStyle w:val="Listenabsatz"/>
              <w:numPr>
                <w:ilvl w:val="0"/>
                <w:numId w:val="51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71B">
              <w:rPr>
                <w:rFonts w:ascii="Arial" w:hAnsi="Arial" w:cs="Arial"/>
                <w:sz w:val="20"/>
                <w:szCs w:val="20"/>
                <w:lang w:val="en-US"/>
              </w:rPr>
              <w:t>Hyperkeratosis</w:t>
            </w:r>
          </w:p>
          <w:p w14:paraId="14965C1A" w14:textId="77777777" w:rsidR="00BC2C53" w:rsidRPr="008A771B" w:rsidRDefault="00BC2C53" w:rsidP="00BC2C53">
            <w:pPr>
              <w:pStyle w:val="Listenabsatz"/>
              <w:numPr>
                <w:ilvl w:val="0"/>
                <w:numId w:val="51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71B">
              <w:rPr>
                <w:rFonts w:ascii="Arial" w:hAnsi="Arial" w:cs="Arial"/>
                <w:sz w:val="20"/>
                <w:szCs w:val="20"/>
                <w:lang w:val="en-US"/>
              </w:rPr>
              <w:t>Tight skin</w:t>
            </w:r>
          </w:p>
          <w:p w14:paraId="675804C5" w14:textId="77777777" w:rsidR="00BC2C53" w:rsidRPr="008A771B" w:rsidRDefault="00BC2C53" w:rsidP="00BC2C53">
            <w:pPr>
              <w:pStyle w:val="Listenabsatz"/>
              <w:numPr>
                <w:ilvl w:val="0"/>
                <w:numId w:val="51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71B">
              <w:rPr>
                <w:rFonts w:ascii="Arial" w:hAnsi="Arial" w:cs="Arial"/>
                <w:sz w:val="20"/>
                <w:szCs w:val="20"/>
                <w:lang w:val="en-US"/>
              </w:rPr>
              <w:t>Age spots</w:t>
            </w:r>
          </w:p>
          <w:p w14:paraId="36BBE3AA" w14:textId="2B443B77" w:rsidR="00BC2C53" w:rsidRPr="008A771B" w:rsidRDefault="00BC2C53" w:rsidP="00BC2C53">
            <w:pPr>
              <w:pStyle w:val="Listenabsatz"/>
              <w:numPr>
                <w:ilvl w:val="0"/>
                <w:numId w:val="51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71B">
              <w:rPr>
                <w:rFonts w:ascii="Arial" w:hAnsi="Arial" w:cs="Arial"/>
                <w:sz w:val="20"/>
                <w:szCs w:val="20"/>
                <w:lang w:val="en-US"/>
              </w:rPr>
              <w:t>"Bird-like" facies</w:t>
            </w:r>
          </w:p>
          <w:p w14:paraId="6119D263" w14:textId="73AA04E4" w:rsidR="00BC2C53" w:rsidRPr="008A771B" w:rsidRDefault="00BC2C53" w:rsidP="00BC2C53">
            <w:pPr>
              <w:pStyle w:val="Listenabsatz"/>
              <w:numPr>
                <w:ilvl w:val="0"/>
                <w:numId w:val="517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71B">
              <w:rPr>
                <w:rFonts w:ascii="Arial" w:hAnsi="Arial" w:cs="Arial"/>
                <w:sz w:val="20"/>
                <w:szCs w:val="20"/>
                <w:lang w:val="en-US"/>
              </w:rPr>
              <w:t>Subcutaneous atrophy</w:t>
            </w:r>
          </w:p>
          <w:p w14:paraId="36A913CE" w14:textId="756136B1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ge-Related Disorders:</w:t>
            </w:r>
          </w:p>
          <w:p w14:paraId="0F6998A3" w14:textId="4CAA9DD2" w:rsidR="00BC2C53" w:rsidRPr="008A771B" w:rsidRDefault="00BC2C53" w:rsidP="00BC2C53">
            <w:pPr>
              <w:pStyle w:val="Listenabsatz"/>
              <w:numPr>
                <w:ilvl w:val="0"/>
                <w:numId w:val="51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71B">
              <w:rPr>
                <w:rFonts w:ascii="Arial" w:hAnsi="Arial" w:cs="Arial"/>
                <w:sz w:val="20"/>
                <w:szCs w:val="20"/>
                <w:lang w:val="en-US"/>
              </w:rPr>
              <w:t>Osteoporosis</w:t>
            </w:r>
          </w:p>
          <w:p w14:paraId="61114DAD" w14:textId="77777777" w:rsidR="00BC2C53" w:rsidRPr="008A771B" w:rsidRDefault="00BC2C53" w:rsidP="00BC2C53">
            <w:pPr>
              <w:pStyle w:val="Listenabsatz"/>
              <w:numPr>
                <w:ilvl w:val="0"/>
                <w:numId w:val="51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71B">
              <w:rPr>
                <w:rFonts w:ascii="Arial" w:hAnsi="Arial" w:cs="Arial"/>
                <w:sz w:val="20"/>
                <w:szCs w:val="20"/>
                <w:lang w:val="en-US"/>
              </w:rPr>
              <w:t>Diabetes mellitus</w:t>
            </w:r>
          </w:p>
          <w:p w14:paraId="6FDDC2FB" w14:textId="5BF3331A" w:rsidR="00BC2C53" w:rsidRPr="008A771B" w:rsidRDefault="00BC2C53" w:rsidP="00BC2C53">
            <w:pPr>
              <w:pStyle w:val="Listenabsatz"/>
              <w:numPr>
                <w:ilvl w:val="0"/>
                <w:numId w:val="51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71B">
              <w:rPr>
                <w:rFonts w:ascii="Arial" w:hAnsi="Arial" w:cs="Arial"/>
                <w:sz w:val="20"/>
                <w:szCs w:val="20"/>
                <w:lang w:val="en-US"/>
              </w:rPr>
              <w:t>Mesenchymal neoplasms</w:t>
            </w:r>
          </w:p>
          <w:p w14:paraId="298E0EEC" w14:textId="3C993CB8" w:rsidR="00BC2C53" w:rsidRPr="008A771B" w:rsidRDefault="00BC2C53" w:rsidP="00BC2C53">
            <w:pPr>
              <w:pStyle w:val="Listenabsatz"/>
              <w:numPr>
                <w:ilvl w:val="0"/>
                <w:numId w:val="518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771B">
              <w:rPr>
                <w:rFonts w:ascii="Arial" w:hAnsi="Arial" w:cs="Arial"/>
                <w:sz w:val="20"/>
                <w:szCs w:val="20"/>
                <w:lang w:val="en-US"/>
              </w:rPr>
              <w:t xml:space="preserve">Atherosclerosis </w:t>
            </w:r>
          </w:p>
          <w:p w14:paraId="49DF3140" w14:textId="2D7C10F3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dditional Features:</w:t>
            </w:r>
          </w:p>
          <w:p w14:paraId="127142F6" w14:textId="77777777" w:rsidR="00BC2C53" w:rsidRPr="008A771B" w:rsidRDefault="00BC2C53" w:rsidP="00BC2C53">
            <w:pPr>
              <w:pStyle w:val="Listenabsatz"/>
              <w:numPr>
                <w:ilvl w:val="0"/>
                <w:numId w:val="519"/>
              </w:num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A771B">
              <w:rPr>
                <w:rFonts w:ascii="Arial" w:hAnsi="Arial" w:cs="Arial"/>
                <w:sz w:val="20"/>
                <w:szCs w:val="20"/>
              </w:rPr>
              <w:t>Voice changes</w:t>
            </w:r>
          </w:p>
          <w:p w14:paraId="7F406DB4" w14:textId="6D4DECBE" w:rsidR="00BC2C53" w:rsidRPr="008A771B" w:rsidRDefault="00BC2C53" w:rsidP="00BC2C53">
            <w:pPr>
              <w:pStyle w:val="Listenabsatz"/>
              <w:numPr>
                <w:ilvl w:val="0"/>
                <w:numId w:val="519"/>
              </w:num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A771B">
              <w:rPr>
                <w:rFonts w:ascii="Arial" w:hAnsi="Arial" w:cs="Arial"/>
                <w:sz w:val="20"/>
                <w:szCs w:val="20"/>
              </w:rPr>
              <w:t>Flat feet</w:t>
            </w:r>
          </w:p>
        </w:tc>
      </w:tr>
      <w:tr w:rsidR="00BC2C53" w:rsidRPr="00171892" w14:paraId="3B67748C" w14:textId="77777777" w:rsidTr="00171892">
        <w:tc>
          <w:tcPr>
            <w:tcW w:w="9175" w:type="dxa"/>
          </w:tcPr>
          <w:p w14:paraId="1043BA7C" w14:textId="64A9BFAE" w:rsidR="00BC2C53" w:rsidRPr="00171892" w:rsidRDefault="00BC2C53" w:rsidP="00BC2C53">
            <w:pPr>
              <w:snapToGrid w:val="0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73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 xml:space="preserve">XERODERMA PIGMENTOSUM </w:t>
            </w:r>
            <w:r w:rsidR="00643AAA" w:rsidRPr="00405BA4">
              <w:rPr>
                <w:rFonts w:ascii="Arial" w:hAnsi="Arial" w:cs="Arial"/>
                <w:sz w:val="20"/>
                <w:szCs w:val="20"/>
                <w:lang w:val="en-US"/>
              </w:rPr>
              <w:t>OMIM</w:t>
            </w:r>
            <w:r w:rsidRPr="0017189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hyperlink r:id="rId69" w:tgtFrame="_blank" w:history="1">
              <w:r w:rsidRPr="00171892">
                <w:rPr>
                  <w:rStyle w:val="Hyperlink"/>
                  <w:rFonts w:ascii="Arial" w:hAnsi="Arial" w:cs="Arial"/>
                  <w:color w:val="064D8F"/>
                  <w:sz w:val="20"/>
                  <w:szCs w:val="20"/>
                  <w:lang w:val="en-US"/>
                </w:rPr>
                <w:t>278700</w:t>
              </w:r>
            </w:hyperlink>
            <w:r w:rsidRPr="00171892">
              <w:rPr>
                <w:rStyle w:val="apple-converted-space"/>
                <w:rFonts w:ascii="Arial" w:hAnsi="Arial" w:cs="Arial"/>
                <w:color w:val="212529"/>
                <w:sz w:val="20"/>
                <w:szCs w:val="20"/>
                <w:shd w:val="clear" w:color="auto" w:fill="EEF0F2"/>
                <w:lang w:val="en-US"/>
              </w:rPr>
              <w:t> </w:t>
            </w:r>
          </w:p>
          <w:p w14:paraId="28367290" w14:textId="35235CE8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Variable Severity and Age of Onset:</w:t>
            </w:r>
          </w:p>
          <w:p w14:paraId="4BD5BCA7" w14:textId="77777777" w:rsidR="00BC2C53" w:rsidRPr="00593FC0" w:rsidRDefault="00BC2C53" w:rsidP="00BC2C53">
            <w:pPr>
              <w:pStyle w:val="Listenabsatz"/>
              <w:numPr>
                <w:ilvl w:val="0"/>
                <w:numId w:val="52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3FC0">
              <w:rPr>
                <w:rFonts w:ascii="Arial" w:hAnsi="Arial" w:cs="Arial"/>
                <w:sz w:val="20"/>
                <w:szCs w:val="20"/>
                <w:lang w:val="en-US"/>
              </w:rPr>
              <w:t>Highly variable clinical manifestations</w:t>
            </w:r>
          </w:p>
          <w:p w14:paraId="61B3314D" w14:textId="77777777" w:rsidR="00BC2C53" w:rsidRPr="00593FC0" w:rsidRDefault="00BC2C53" w:rsidP="00BC2C53">
            <w:pPr>
              <w:pStyle w:val="Listenabsatz"/>
              <w:numPr>
                <w:ilvl w:val="0"/>
                <w:numId w:val="525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3FC0">
              <w:rPr>
                <w:rFonts w:ascii="Arial" w:hAnsi="Arial" w:cs="Arial"/>
                <w:sz w:val="20"/>
                <w:szCs w:val="20"/>
                <w:lang w:val="en-US"/>
              </w:rPr>
              <w:t>Age of onset depends on sunlight exposure and complementation group</w:t>
            </w:r>
          </w:p>
          <w:p w14:paraId="3277409F" w14:textId="28AFFFC8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un Sensitivity:</w:t>
            </w:r>
          </w:p>
          <w:p w14:paraId="23F6F1F3" w14:textId="77777777" w:rsidR="00BC2C53" w:rsidRPr="00593FC0" w:rsidRDefault="00BC2C53" w:rsidP="00BC2C53">
            <w:pPr>
              <w:pStyle w:val="Listenabsatz"/>
              <w:numPr>
                <w:ilvl w:val="0"/>
                <w:numId w:val="52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3FC0">
              <w:rPr>
                <w:rFonts w:ascii="Arial" w:hAnsi="Arial" w:cs="Arial"/>
                <w:sz w:val="20"/>
                <w:szCs w:val="20"/>
                <w:lang w:val="en-US"/>
              </w:rPr>
              <w:t>Approximately 50% of affected individuals have acute sun sensitivity from the first few months of life</w:t>
            </w:r>
          </w:p>
          <w:p w14:paraId="23F9CA73" w14:textId="77777777" w:rsidR="00BC2C53" w:rsidRPr="00593FC0" w:rsidRDefault="00BC2C53" w:rsidP="00BC2C53">
            <w:pPr>
              <w:pStyle w:val="Listenabsatz"/>
              <w:numPr>
                <w:ilvl w:val="0"/>
                <w:numId w:val="524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3FC0">
              <w:rPr>
                <w:rFonts w:ascii="Arial" w:hAnsi="Arial" w:cs="Arial"/>
                <w:sz w:val="20"/>
                <w:szCs w:val="20"/>
                <w:lang w:val="en-US"/>
              </w:rPr>
              <w:t>Others gradually develop marked freckling at sun-exposed sites without a sunburn reaction</w:t>
            </w:r>
          </w:p>
          <w:p w14:paraId="40D85B5E" w14:textId="02F46AC9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kin Features:</w:t>
            </w:r>
          </w:p>
          <w:p w14:paraId="47360AD3" w14:textId="77777777" w:rsidR="00BC2C53" w:rsidRPr="00593FC0" w:rsidRDefault="00BC2C53" w:rsidP="00BC2C53">
            <w:pPr>
              <w:pStyle w:val="Listenabsatz"/>
              <w:numPr>
                <w:ilvl w:val="0"/>
                <w:numId w:val="52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3FC0">
              <w:rPr>
                <w:rFonts w:ascii="Arial" w:hAnsi="Arial" w:cs="Arial"/>
                <w:sz w:val="20"/>
                <w:szCs w:val="20"/>
                <w:lang w:val="en-US"/>
              </w:rPr>
              <w:t>Dry skin</w:t>
            </w:r>
          </w:p>
          <w:p w14:paraId="7F4A2D25" w14:textId="77777777" w:rsidR="00BC2C53" w:rsidRPr="00593FC0" w:rsidRDefault="00BC2C53" w:rsidP="00BC2C53">
            <w:pPr>
              <w:pStyle w:val="Listenabsatz"/>
              <w:numPr>
                <w:ilvl w:val="0"/>
                <w:numId w:val="52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3FC0">
              <w:rPr>
                <w:rFonts w:ascii="Arial" w:hAnsi="Arial" w:cs="Arial"/>
                <w:sz w:val="20"/>
                <w:szCs w:val="20"/>
                <w:lang w:val="en-US"/>
              </w:rPr>
              <w:t>Hypo- or hyperpigmented lesions</w:t>
            </w:r>
          </w:p>
          <w:p w14:paraId="0ED26790" w14:textId="75B14D4D" w:rsidR="00BC2C53" w:rsidRPr="00171892" w:rsidRDefault="00BC2C53" w:rsidP="00A4025E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Ocular Features:</w:t>
            </w:r>
          </w:p>
          <w:p w14:paraId="38DBBC61" w14:textId="1076E86F" w:rsidR="00BC2C53" w:rsidRPr="00593FC0" w:rsidRDefault="00BC2C53" w:rsidP="00BC2C53">
            <w:pPr>
              <w:pStyle w:val="Listenabsatz"/>
              <w:numPr>
                <w:ilvl w:val="0"/>
                <w:numId w:val="52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3FC0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Keratitis</w:t>
            </w:r>
          </w:p>
          <w:p w14:paraId="60D6B080" w14:textId="4A0B0847" w:rsidR="00BC2C53" w:rsidRPr="00593FC0" w:rsidRDefault="00BC2C53" w:rsidP="00BC2C53">
            <w:pPr>
              <w:pStyle w:val="Listenabsatz"/>
              <w:numPr>
                <w:ilvl w:val="0"/>
                <w:numId w:val="523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3FC0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hotophobia</w:t>
            </w:r>
          </w:p>
          <w:p w14:paraId="273E017B" w14:textId="77777777" w:rsidR="00BC2C53" w:rsidRPr="00171892" w:rsidRDefault="00BC2C53" w:rsidP="00BC2C53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Ocular Tumors:</w:t>
            </w:r>
          </w:p>
          <w:p w14:paraId="6F4C3AD7" w14:textId="77777777" w:rsidR="00BC2C53" w:rsidRPr="00593FC0" w:rsidRDefault="00BC2C53" w:rsidP="00BC2C53">
            <w:pPr>
              <w:pStyle w:val="Listenabsatz"/>
              <w:numPr>
                <w:ilvl w:val="0"/>
                <w:numId w:val="522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3FC0">
              <w:rPr>
                <w:rFonts w:ascii="Arial" w:hAnsi="Arial" w:cs="Arial"/>
                <w:sz w:val="20"/>
                <w:szCs w:val="20"/>
                <w:lang w:val="en-US"/>
              </w:rPr>
              <w:t>Ocular melanoma</w:t>
            </w:r>
          </w:p>
          <w:p w14:paraId="5A7A4609" w14:textId="2DEF6A3A" w:rsidR="00BC2C53" w:rsidRPr="00171892" w:rsidRDefault="00BC2C53" w:rsidP="00BC2C53">
            <w:pPr>
              <w:pStyle w:val="Standard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892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eurological Abnormalities:</w:t>
            </w:r>
          </w:p>
          <w:p w14:paraId="1FDDB1BF" w14:textId="77777777" w:rsidR="00BC2C53" w:rsidRPr="00593FC0" w:rsidRDefault="00BC2C53" w:rsidP="00BC2C53">
            <w:pPr>
              <w:pStyle w:val="Listenabsatz"/>
              <w:numPr>
                <w:ilvl w:val="0"/>
                <w:numId w:val="52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3FC0">
              <w:rPr>
                <w:rFonts w:ascii="Arial" w:hAnsi="Arial" w:cs="Arial"/>
                <w:sz w:val="20"/>
                <w:szCs w:val="20"/>
                <w:lang w:val="en-US"/>
              </w:rPr>
              <w:t>Reported in about 30% of cases</w:t>
            </w:r>
          </w:p>
          <w:p w14:paraId="16F8A423" w14:textId="7007915D" w:rsidR="00BC2C53" w:rsidRPr="00593FC0" w:rsidRDefault="00BC2C53" w:rsidP="00BC2C53">
            <w:pPr>
              <w:pStyle w:val="Listenabsatz"/>
              <w:numPr>
                <w:ilvl w:val="0"/>
                <w:numId w:val="52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3FC0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Acquired 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m</w:t>
            </w:r>
            <w:r w:rsidRPr="00593FC0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crocephaly</w:t>
            </w:r>
          </w:p>
          <w:p w14:paraId="5BBD8B96" w14:textId="09AE6322" w:rsidR="00BC2C53" w:rsidRPr="00593FC0" w:rsidRDefault="00BC2C53" w:rsidP="00BC2C53">
            <w:pPr>
              <w:pStyle w:val="Listenabsatz"/>
              <w:numPr>
                <w:ilvl w:val="0"/>
                <w:numId w:val="52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3FC0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Diminished or 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</w:t>
            </w:r>
            <w:r w:rsidRPr="00593FC0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bsent 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d</w:t>
            </w:r>
            <w:r w:rsidRPr="00593FC0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eep 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t</w:t>
            </w:r>
            <w:r w:rsidRPr="00593FC0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endon 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</w:t>
            </w:r>
            <w:r w:rsidRPr="00593FC0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tretch 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</w:t>
            </w:r>
            <w:r w:rsidRPr="00593FC0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eflexes</w:t>
            </w:r>
          </w:p>
          <w:p w14:paraId="11A0CE2A" w14:textId="5C8B8B72" w:rsidR="00BC2C53" w:rsidRPr="00593FC0" w:rsidRDefault="00BC2C53" w:rsidP="00BC2C53">
            <w:pPr>
              <w:pStyle w:val="Listenabsatz"/>
              <w:numPr>
                <w:ilvl w:val="0"/>
                <w:numId w:val="52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3FC0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Progressive 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</w:t>
            </w:r>
            <w:r w:rsidRPr="00593FC0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ensorineural 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</w:t>
            </w:r>
            <w:r w:rsidRPr="00593FC0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earing 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l</w:t>
            </w:r>
            <w:r w:rsidRPr="00593FC0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oss</w:t>
            </w:r>
          </w:p>
          <w:p w14:paraId="6111DE79" w14:textId="7A692F66" w:rsidR="00BC2C53" w:rsidRPr="00593FC0" w:rsidRDefault="00BC2C53" w:rsidP="00BC2C53">
            <w:pPr>
              <w:pStyle w:val="Listenabsatz"/>
              <w:numPr>
                <w:ilvl w:val="0"/>
                <w:numId w:val="52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3FC0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pasticity</w:t>
            </w:r>
          </w:p>
          <w:p w14:paraId="0590B129" w14:textId="56AB14EE" w:rsidR="00BC2C53" w:rsidRPr="00593FC0" w:rsidRDefault="00BC2C53" w:rsidP="00BC2C53">
            <w:pPr>
              <w:pStyle w:val="Listenabsatz"/>
              <w:numPr>
                <w:ilvl w:val="0"/>
                <w:numId w:val="521"/>
              </w:num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3FC0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taxia</w:t>
            </w:r>
          </w:p>
          <w:p w14:paraId="1AE92646" w14:textId="77777777" w:rsidR="00BC2C53" w:rsidRPr="00593FC0" w:rsidRDefault="00BC2C53" w:rsidP="00BC2C53">
            <w:pPr>
              <w:pStyle w:val="Listenabsatz"/>
              <w:numPr>
                <w:ilvl w:val="0"/>
                <w:numId w:val="521"/>
              </w:num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93FC0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</w:rPr>
              <w:t>Seizures</w:t>
            </w:r>
          </w:p>
          <w:p w14:paraId="03464F93" w14:textId="754BAB28" w:rsidR="00BC2C53" w:rsidRPr="00593FC0" w:rsidRDefault="00BC2C53" w:rsidP="00BC2C53">
            <w:pPr>
              <w:pStyle w:val="Listenabsatz"/>
              <w:numPr>
                <w:ilvl w:val="0"/>
                <w:numId w:val="521"/>
              </w:num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93FC0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</w:rPr>
              <w:t xml:space="preserve">Progressive 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</w:rPr>
              <w:t>c</w:t>
            </w:r>
            <w:r w:rsidRPr="00593FC0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</w:rPr>
              <w:t xml:space="preserve">ognitive </w:t>
            </w:r>
            <w:r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</w:rPr>
              <w:t>i</w:t>
            </w:r>
            <w:r w:rsidRPr="00593FC0">
              <w:rPr>
                <w:rStyle w:val="Fett"/>
                <w:rFonts w:ascii="Arial" w:hAnsi="Arial" w:cs="Arial"/>
                <w:b w:val="0"/>
                <w:bCs w:val="0"/>
                <w:sz w:val="20"/>
                <w:szCs w:val="20"/>
              </w:rPr>
              <w:t>mpairment</w:t>
            </w:r>
          </w:p>
        </w:tc>
      </w:tr>
    </w:tbl>
    <w:p w14:paraId="40CC92F0" w14:textId="556AFB24" w:rsidR="009D0B4A" w:rsidRDefault="009D0B4A" w:rsidP="005521C6">
      <w:pPr>
        <w:rPr>
          <w:rFonts w:ascii="Arial" w:hAnsi="Arial" w:cs="Arial"/>
          <w:sz w:val="20"/>
          <w:szCs w:val="20"/>
          <w:lang w:val="en-US"/>
        </w:rPr>
      </w:pPr>
    </w:p>
    <w:p w14:paraId="04316FF2" w14:textId="77777777" w:rsidR="009D0B4A" w:rsidRDefault="009D0B4A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5DBF4F84" w14:textId="77777777" w:rsidR="009D0B4A" w:rsidRPr="00435A05" w:rsidRDefault="009D0B4A" w:rsidP="00FE38D1">
      <w:pPr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lastRenderedPageBreak/>
        <w:t xml:space="preserve">Supplemental </w:t>
      </w:r>
      <w:r w:rsidRPr="005521C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3</w:t>
      </w:r>
      <w:r w:rsidRPr="005521C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.</w:t>
      </w:r>
      <w:r w:rsidRPr="005521C6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>
        <w:rPr>
          <w:rFonts w:ascii="Arial" w:hAnsi="Arial" w:cs="Arial"/>
          <w:color w:val="000000"/>
          <w:sz w:val="20"/>
          <w:szCs w:val="20"/>
          <w:lang w:val="en-US"/>
        </w:rPr>
        <w:t>Craniofacial dysmorphic features and associated cancer predisposition syndromes</w:t>
      </w:r>
    </w:p>
    <w:p w14:paraId="0F5A5A0A" w14:textId="77777777" w:rsidR="009D0B4A" w:rsidRPr="00FE38D1" w:rsidRDefault="009D0B4A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14"/>
        <w:gridCol w:w="5948"/>
      </w:tblGrid>
      <w:tr w:rsidR="009D0B4A" w:rsidRPr="000D3A50" w14:paraId="035E69C3" w14:textId="77777777" w:rsidTr="00FE38D1">
        <w:tc>
          <w:tcPr>
            <w:tcW w:w="3114" w:type="dxa"/>
          </w:tcPr>
          <w:p w14:paraId="183CF85E" w14:textId="77777777" w:rsidR="009D0B4A" w:rsidRPr="00E65B89" w:rsidRDefault="009D0B4A" w:rsidP="00FE38D1">
            <w:pPr>
              <w:spacing w:before="120" w:after="12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raniofacial Feature</w:t>
            </w:r>
          </w:p>
        </w:tc>
        <w:tc>
          <w:tcPr>
            <w:tcW w:w="5948" w:type="dxa"/>
          </w:tcPr>
          <w:p w14:paraId="7610F39B" w14:textId="77777777" w:rsidR="009D0B4A" w:rsidRPr="00E65B89" w:rsidRDefault="009D0B4A" w:rsidP="00FE38D1">
            <w:pPr>
              <w:spacing w:before="120" w:after="12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ancer Predisposition Syndrome</w:t>
            </w:r>
          </w:p>
        </w:tc>
      </w:tr>
      <w:tr w:rsidR="009D0B4A" w:rsidRPr="00F81ED0" w14:paraId="09ADCAE3" w14:textId="77777777" w:rsidTr="0036181B">
        <w:tc>
          <w:tcPr>
            <w:tcW w:w="3114" w:type="dxa"/>
          </w:tcPr>
          <w:p w14:paraId="580C1942" w14:textId="77777777" w:rsidR="009D0B4A" w:rsidRPr="00F81ED0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2A78">
              <w:rPr>
                <w:rFonts w:ascii="Arial" w:hAnsi="Arial" w:cs="Arial"/>
                <w:sz w:val="20"/>
                <w:szCs w:val="20"/>
                <w:lang w:val="en-US"/>
              </w:rPr>
              <w:t>Anterior earlobe crease</w:t>
            </w:r>
          </w:p>
        </w:tc>
        <w:tc>
          <w:tcPr>
            <w:tcW w:w="5948" w:type="dxa"/>
          </w:tcPr>
          <w:p w14:paraId="6331D463" w14:textId="77777777" w:rsidR="009D0B4A" w:rsidRPr="00F81ED0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eckwith-Wiedemann Syndrome</w:t>
            </w:r>
          </w:p>
        </w:tc>
      </w:tr>
      <w:tr w:rsidR="009D0B4A" w:rsidRPr="00F81ED0" w14:paraId="0DA52D27" w14:textId="77777777" w:rsidTr="0036181B">
        <w:tc>
          <w:tcPr>
            <w:tcW w:w="3114" w:type="dxa"/>
          </w:tcPr>
          <w:p w14:paraId="6B4D0FAC" w14:textId="77777777" w:rsidR="009D0B4A" w:rsidRPr="00002A78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ppearance, beard-headed</w:t>
            </w:r>
          </w:p>
        </w:tc>
        <w:tc>
          <w:tcPr>
            <w:tcW w:w="5948" w:type="dxa"/>
          </w:tcPr>
          <w:p w14:paraId="065F35F2" w14:textId="77777777" w:rsidR="009D0B4A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ckel Syndrome</w:t>
            </w:r>
          </w:p>
        </w:tc>
      </w:tr>
      <w:tr w:rsidR="009D0B4A" w:rsidRPr="00F81ED0" w14:paraId="6A2A7723" w14:textId="77777777" w:rsidTr="0036181B">
        <w:tc>
          <w:tcPr>
            <w:tcW w:w="3114" w:type="dxa"/>
          </w:tcPr>
          <w:p w14:paraId="14C1F967" w14:textId="77777777" w:rsidR="009D0B4A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heeks, flushed</w:t>
            </w:r>
          </w:p>
        </w:tc>
        <w:tc>
          <w:tcPr>
            <w:tcW w:w="5948" w:type="dxa"/>
          </w:tcPr>
          <w:p w14:paraId="70899BCA" w14:textId="77777777" w:rsidR="009D0B4A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otos Syndrome</w:t>
            </w:r>
          </w:p>
        </w:tc>
      </w:tr>
      <w:tr w:rsidR="009D0B4A" w:rsidRPr="009D0B4A" w14:paraId="1C9232D8" w14:textId="77777777" w:rsidTr="0036181B">
        <w:tc>
          <w:tcPr>
            <w:tcW w:w="3114" w:type="dxa"/>
          </w:tcPr>
          <w:p w14:paraId="7A2962FC" w14:textId="77777777" w:rsidR="009D0B4A" w:rsidRPr="00F81ED0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heeks, full</w:t>
            </w:r>
          </w:p>
        </w:tc>
        <w:tc>
          <w:tcPr>
            <w:tcW w:w="5948" w:type="dxa"/>
          </w:tcPr>
          <w:p w14:paraId="20C7659E" w14:textId="77777777" w:rsidR="009D0B4A" w:rsidRPr="00F81ED0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ohring-Opitz Syndrome, Costello Syndrome</w:t>
            </w:r>
          </w:p>
        </w:tc>
      </w:tr>
      <w:tr w:rsidR="009D0B4A" w:rsidRPr="00F81ED0" w14:paraId="69C86E31" w14:textId="77777777" w:rsidTr="0036181B">
        <w:tc>
          <w:tcPr>
            <w:tcW w:w="3114" w:type="dxa"/>
          </w:tcPr>
          <w:p w14:paraId="2FB55725" w14:textId="77777777" w:rsidR="009D0B4A" w:rsidRPr="00F81ED0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F81ED0">
              <w:rPr>
                <w:rFonts w:ascii="Arial" w:hAnsi="Arial" w:cs="Arial"/>
                <w:sz w:val="20"/>
                <w:szCs w:val="20"/>
                <w:lang w:val="en-US"/>
              </w:rPr>
              <w:t>hi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pointed</w:t>
            </w:r>
          </w:p>
        </w:tc>
        <w:tc>
          <w:tcPr>
            <w:tcW w:w="5948" w:type="dxa"/>
          </w:tcPr>
          <w:p w14:paraId="5ADCF5A4" w14:textId="77777777" w:rsidR="009D0B4A" w:rsidRPr="00F81ED0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81E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lagille Syndrome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Sotos Syndrome</w:t>
            </w:r>
          </w:p>
        </w:tc>
      </w:tr>
      <w:tr w:rsidR="009D0B4A" w:rsidRPr="009D0B4A" w14:paraId="79A70B14" w14:textId="77777777" w:rsidTr="0036181B">
        <w:tc>
          <w:tcPr>
            <w:tcW w:w="3114" w:type="dxa"/>
          </w:tcPr>
          <w:p w14:paraId="493830EE" w14:textId="77777777" w:rsidR="009D0B4A" w:rsidRPr="007759ED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59ED">
              <w:rPr>
                <w:rFonts w:ascii="Arial" w:hAnsi="Arial" w:cs="Arial"/>
                <w:sz w:val="20"/>
                <w:szCs w:val="20"/>
                <w:lang w:val="en-US"/>
              </w:rPr>
              <w:t>Coarse facial appearance</w:t>
            </w:r>
          </w:p>
        </w:tc>
        <w:tc>
          <w:tcPr>
            <w:tcW w:w="5948" w:type="dxa"/>
          </w:tcPr>
          <w:p w14:paraId="0BBA0038" w14:textId="77777777" w:rsidR="009D0B4A" w:rsidRPr="00F81ED0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rdiofaciocutaneous Syndrome, S</w:t>
            </w:r>
            <w:r w:rsidRPr="007C297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mpson-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</w:t>
            </w:r>
            <w:r w:rsidRPr="007C297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labi-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</w:t>
            </w:r>
            <w:r w:rsidRPr="007C297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ehmel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</w:t>
            </w:r>
            <w:r w:rsidRPr="007C297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ndrome</w:t>
            </w:r>
          </w:p>
        </w:tc>
      </w:tr>
      <w:tr w:rsidR="009D0B4A" w:rsidRPr="00F81ED0" w14:paraId="0A75803C" w14:textId="77777777" w:rsidTr="0036181B">
        <w:tc>
          <w:tcPr>
            <w:tcW w:w="3114" w:type="dxa"/>
          </w:tcPr>
          <w:p w14:paraId="1860FAF3" w14:textId="77777777" w:rsidR="009D0B4A" w:rsidRPr="007759ED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lumella, low hanging</w:t>
            </w:r>
          </w:p>
        </w:tc>
        <w:tc>
          <w:tcPr>
            <w:tcW w:w="5948" w:type="dxa"/>
          </w:tcPr>
          <w:p w14:paraId="5B87F958" w14:textId="77777777" w:rsidR="009D0B4A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ubinstein-Taybi Syndrome</w:t>
            </w:r>
          </w:p>
        </w:tc>
      </w:tr>
      <w:tr w:rsidR="009D0B4A" w:rsidRPr="00F81ED0" w14:paraId="4CD1617F" w14:textId="77777777" w:rsidTr="0036181B">
        <w:tc>
          <w:tcPr>
            <w:tcW w:w="3114" w:type="dxa"/>
          </w:tcPr>
          <w:p w14:paraId="58C53A6A" w14:textId="77777777" w:rsidR="009D0B4A" w:rsidRPr="007759ED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hoanal atresia</w:t>
            </w:r>
          </w:p>
        </w:tc>
        <w:tc>
          <w:tcPr>
            <w:tcW w:w="5948" w:type="dxa"/>
          </w:tcPr>
          <w:p w14:paraId="215ECC53" w14:textId="77777777" w:rsidR="009D0B4A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ijmegen-Breakage Syndrome</w:t>
            </w:r>
          </w:p>
        </w:tc>
      </w:tr>
      <w:tr w:rsidR="009D0B4A" w:rsidRPr="00F81ED0" w14:paraId="2069DD66" w14:textId="77777777" w:rsidTr="0036181B">
        <w:tc>
          <w:tcPr>
            <w:tcW w:w="3114" w:type="dxa"/>
          </w:tcPr>
          <w:p w14:paraId="17961AB5" w14:textId="77777777" w:rsidR="009D0B4A" w:rsidRPr="00873B4B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3B4B">
              <w:rPr>
                <w:rFonts w:ascii="Arial" w:hAnsi="Arial" w:cs="Arial"/>
                <w:sz w:val="20"/>
                <w:szCs w:val="20"/>
                <w:lang w:val="en-US"/>
              </w:rPr>
              <w:t>Dolichocephaly</w:t>
            </w:r>
          </w:p>
        </w:tc>
        <w:tc>
          <w:tcPr>
            <w:tcW w:w="5948" w:type="dxa"/>
          </w:tcPr>
          <w:p w14:paraId="748B55DC" w14:textId="77777777" w:rsidR="009D0B4A" w:rsidRPr="00F81ED0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om Syndrome</w:t>
            </w:r>
          </w:p>
        </w:tc>
      </w:tr>
      <w:tr w:rsidR="009D0B4A" w:rsidRPr="00F81ED0" w14:paraId="5B3D54C8" w14:textId="77777777" w:rsidTr="0036181B">
        <w:tc>
          <w:tcPr>
            <w:tcW w:w="3114" w:type="dxa"/>
          </w:tcPr>
          <w:p w14:paraId="185F4AEE" w14:textId="77777777" w:rsidR="009D0B4A" w:rsidRDefault="009D0B4A" w:rsidP="003618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ar malformation</w:t>
            </w:r>
          </w:p>
        </w:tc>
        <w:tc>
          <w:tcPr>
            <w:tcW w:w="5948" w:type="dxa"/>
          </w:tcPr>
          <w:p w14:paraId="1ACA3AC5" w14:textId="77777777" w:rsidR="009D0B4A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anconi Anemia</w:t>
            </w:r>
          </w:p>
        </w:tc>
      </w:tr>
      <w:tr w:rsidR="009D0B4A" w:rsidRPr="00F81ED0" w14:paraId="0BD2052E" w14:textId="77777777" w:rsidTr="0036181B">
        <w:tc>
          <w:tcPr>
            <w:tcW w:w="3114" w:type="dxa"/>
          </w:tcPr>
          <w:p w14:paraId="5AEA65DB" w14:textId="77777777" w:rsidR="009D0B4A" w:rsidRDefault="009D0B4A" w:rsidP="003618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ars, large fleshy</w:t>
            </w:r>
          </w:p>
        </w:tc>
        <w:tc>
          <w:tcPr>
            <w:tcW w:w="5948" w:type="dxa"/>
          </w:tcPr>
          <w:p w14:paraId="6D525D4B" w14:textId="77777777" w:rsidR="009D0B4A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eaver Syndrome</w:t>
            </w:r>
          </w:p>
        </w:tc>
      </w:tr>
      <w:tr w:rsidR="009D0B4A" w:rsidRPr="009D0B4A" w14:paraId="2308E067" w14:textId="77777777" w:rsidTr="0036181B">
        <w:tc>
          <w:tcPr>
            <w:tcW w:w="3114" w:type="dxa"/>
          </w:tcPr>
          <w:p w14:paraId="131D5DA7" w14:textId="77777777" w:rsidR="009D0B4A" w:rsidRPr="007759ED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ars, low-set</w:t>
            </w:r>
          </w:p>
        </w:tc>
        <w:tc>
          <w:tcPr>
            <w:tcW w:w="5948" w:type="dxa"/>
          </w:tcPr>
          <w:p w14:paraId="689E7C06" w14:textId="77777777" w:rsidR="009D0B4A" w:rsidRPr="00F81ED0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rdiofaciocutaneous Syndrome, CBL Syndrome, Costello Syndrome, Noonan Syndrome</w:t>
            </w:r>
          </w:p>
        </w:tc>
      </w:tr>
      <w:tr w:rsidR="009D0B4A" w:rsidRPr="00761289" w14:paraId="49F156DA" w14:textId="77777777" w:rsidTr="0036181B">
        <w:tc>
          <w:tcPr>
            <w:tcW w:w="3114" w:type="dxa"/>
          </w:tcPr>
          <w:p w14:paraId="26958A50" w14:textId="77777777" w:rsidR="009D0B4A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ars, posteriorly rotated</w:t>
            </w:r>
          </w:p>
        </w:tc>
        <w:tc>
          <w:tcPr>
            <w:tcW w:w="5948" w:type="dxa"/>
          </w:tcPr>
          <w:p w14:paraId="51E7F00F" w14:textId="77777777" w:rsidR="009D0B4A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onan Syndrome</w:t>
            </w:r>
          </w:p>
        </w:tc>
      </w:tr>
      <w:tr w:rsidR="009D0B4A" w:rsidRPr="00F81ED0" w14:paraId="7E182EBE" w14:textId="77777777" w:rsidTr="0036181B">
        <w:tc>
          <w:tcPr>
            <w:tcW w:w="3114" w:type="dxa"/>
          </w:tcPr>
          <w:p w14:paraId="4A9DB625" w14:textId="77777777" w:rsidR="009D0B4A" w:rsidRPr="00F81ED0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3B4B">
              <w:rPr>
                <w:rFonts w:ascii="Arial" w:hAnsi="Arial" w:cs="Arial"/>
                <w:sz w:val="20"/>
                <w:szCs w:val="20"/>
                <w:lang w:val="en-US"/>
              </w:rPr>
              <w:t>Ear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prominent</w:t>
            </w:r>
          </w:p>
        </w:tc>
        <w:tc>
          <w:tcPr>
            <w:tcW w:w="5948" w:type="dxa"/>
          </w:tcPr>
          <w:p w14:paraId="1F619830" w14:textId="77777777" w:rsidR="009D0B4A" w:rsidRPr="00F81ED0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om Syndrome</w:t>
            </w:r>
          </w:p>
        </w:tc>
      </w:tr>
      <w:tr w:rsidR="009D0B4A" w:rsidRPr="00F81ED0" w14:paraId="010D2C6F" w14:textId="77777777" w:rsidTr="0036181B">
        <w:tc>
          <w:tcPr>
            <w:tcW w:w="3114" w:type="dxa"/>
          </w:tcPr>
          <w:p w14:paraId="00C62FE7" w14:textId="77777777" w:rsidR="009D0B4A" w:rsidRPr="00873B4B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ars, thick</w:t>
            </w:r>
          </w:p>
        </w:tc>
        <w:tc>
          <w:tcPr>
            <w:tcW w:w="5948" w:type="dxa"/>
          </w:tcPr>
          <w:p w14:paraId="4E287494" w14:textId="77777777" w:rsidR="009D0B4A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onan Syndrome</w:t>
            </w:r>
          </w:p>
        </w:tc>
      </w:tr>
      <w:tr w:rsidR="009D0B4A" w:rsidRPr="00F81ED0" w14:paraId="669DF497" w14:textId="77777777" w:rsidTr="0036181B">
        <w:tc>
          <w:tcPr>
            <w:tcW w:w="3114" w:type="dxa"/>
          </w:tcPr>
          <w:p w14:paraId="716E5505" w14:textId="77777777" w:rsidR="009D0B4A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picanthal folds</w:t>
            </w:r>
          </w:p>
        </w:tc>
        <w:tc>
          <w:tcPr>
            <w:tcW w:w="5948" w:type="dxa"/>
          </w:tcPr>
          <w:p w14:paraId="30C09196" w14:textId="77777777" w:rsidR="009D0B4A" w:rsidRPr="00F81ED0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rdiofaciocutaneous Syndrome, Costello Syndrome</w:t>
            </w:r>
          </w:p>
        </w:tc>
      </w:tr>
      <w:tr w:rsidR="009D0B4A" w:rsidRPr="00F81ED0" w14:paraId="2CAF67CB" w14:textId="77777777" w:rsidTr="0036181B">
        <w:tc>
          <w:tcPr>
            <w:tcW w:w="3114" w:type="dxa"/>
          </w:tcPr>
          <w:p w14:paraId="54BD4189" w14:textId="77777777" w:rsidR="009D0B4A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yebrows, highly arched</w:t>
            </w:r>
          </w:p>
        </w:tc>
        <w:tc>
          <w:tcPr>
            <w:tcW w:w="5948" w:type="dxa"/>
          </w:tcPr>
          <w:p w14:paraId="7B880832" w14:textId="77777777" w:rsidR="009D0B4A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ubinstein-Taybi Syndrome</w:t>
            </w:r>
          </w:p>
        </w:tc>
      </w:tr>
      <w:tr w:rsidR="009D0B4A" w:rsidRPr="00F81ED0" w14:paraId="43B79F4A" w14:textId="77777777" w:rsidTr="0036181B">
        <w:tc>
          <w:tcPr>
            <w:tcW w:w="3114" w:type="dxa"/>
          </w:tcPr>
          <w:p w14:paraId="602D935D" w14:textId="77777777" w:rsidR="009D0B4A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yelashes, long</w:t>
            </w:r>
          </w:p>
        </w:tc>
        <w:tc>
          <w:tcPr>
            <w:tcW w:w="5948" w:type="dxa"/>
          </w:tcPr>
          <w:p w14:paraId="4F7B2E9A" w14:textId="77777777" w:rsidR="009D0B4A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ubinstein-Taybi Syndrome</w:t>
            </w:r>
          </w:p>
        </w:tc>
      </w:tr>
      <w:tr w:rsidR="009D0B4A" w:rsidRPr="00F81ED0" w14:paraId="4580AA6F" w14:textId="77777777" w:rsidTr="0036181B">
        <w:tc>
          <w:tcPr>
            <w:tcW w:w="3114" w:type="dxa"/>
          </w:tcPr>
          <w:p w14:paraId="7666AF73" w14:textId="77777777" w:rsidR="009D0B4A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yelids, thickened/everted</w:t>
            </w:r>
          </w:p>
        </w:tc>
        <w:tc>
          <w:tcPr>
            <w:tcW w:w="5948" w:type="dxa"/>
          </w:tcPr>
          <w:p w14:paraId="5C65B940" w14:textId="77777777" w:rsidR="009D0B4A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N2B</w:t>
            </w:r>
          </w:p>
        </w:tc>
      </w:tr>
      <w:tr w:rsidR="009D0B4A" w:rsidRPr="00F81ED0" w14:paraId="6BB19DE2" w14:textId="77777777" w:rsidTr="0036181B">
        <w:tc>
          <w:tcPr>
            <w:tcW w:w="3114" w:type="dxa"/>
          </w:tcPr>
          <w:p w14:paraId="74174A86" w14:textId="77777777" w:rsidR="009D0B4A" w:rsidRPr="00F81ED0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yes, d</w:t>
            </w:r>
            <w:r w:rsidRPr="00F81ED0">
              <w:rPr>
                <w:rFonts w:ascii="Arial" w:hAnsi="Arial" w:cs="Arial"/>
                <w:sz w:val="20"/>
                <w:szCs w:val="20"/>
                <w:lang w:val="en-US"/>
              </w:rPr>
              <w:t>eep-set</w:t>
            </w:r>
          </w:p>
        </w:tc>
        <w:tc>
          <w:tcPr>
            <w:tcW w:w="5948" w:type="dxa"/>
          </w:tcPr>
          <w:p w14:paraId="3C92ED97" w14:textId="77777777" w:rsidR="009D0B4A" w:rsidRPr="00F81ED0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81E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lagille Syndrome</w:t>
            </w:r>
          </w:p>
        </w:tc>
      </w:tr>
      <w:tr w:rsidR="009D0B4A" w:rsidRPr="00F81ED0" w14:paraId="0048C9A8" w14:textId="77777777" w:rsidTr="0036181B">
        <w:tc>
          <w:tcPr>
            <w:tcW w:w="3114" w:type="dxa"/>
          </w:tcPr>
          <w:p w14:paraId="1802D3C0" w14:textId="77777777" w:rsidR="009D0B4A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yes, downslanting</w:t>
            </w:r>
          </w:p>
        </w:tc>
        <w:tc>
          <w:tcPr>
            <w:tcW w:w="5948" w:type="dxa"/>
          </w:tcPr>
          <w:p w14:paraId="3F822EC3" w14:textId="77777777" w:rsidR="009D0B4A" w:rsidRPr="00F81ED0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rdiofaciocutaneous Syndrome</w:t>
            </w:r>
          </w:p>
        </w:tc>
      </w:tr>
      <w:tr w:rsidR="009D0B4A" w:rsidRPr="00F81ED0" w14:paraId="6EAB3801" w14:textId="77777777" w:rsidTr="0036181B">
        <w:tc>
          <w:tcPr>
            <w:tcW w:w="3114" w:type="dxa"/>
          </w:tcPr>
          <w:p w14:paraId="036CEB35" w14:textId="77777777" w:rsidR="009D0B4A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ace, narrow</w:t>
            </w:r>
          </w:p>
        </w:tc>
        <w:tc>
          <w:tcPr>
            <w:tcW w:w="5948" w:type="dxa"/>
          </w:tcPr>
          <w:p w14:paraId="0487F413" w14:textId="77777777" w:rsidR="009D0B4A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om Syndrome</w:t>
            </w:r>
          </w:p>
        </w:tc>
      </w:tr>
      <w:tr w:rsidR="009D0B4A" w:rsidRPr="00F81ED0" w14:paraId="410CB52E" w14:textId="77777777" w:rsidTr="0036181B">
        <w:tc>
          <w:tcPr>
            <w:tcW w:w="3114" w:type="dxa"/>
          </w:tcPr>
          <w:p w14:paraId="399073BE" w14:textId="77777777" w:rsidR="009D0B4A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acial triangularity</w:t>
            </w:r>
          </w:p>
        </w:tc>
        <w:tc>
          <w:tcPr>
            <w:tcW w:w="5948" w:type="dxa"/>
          </w:tcPr>
          <w:p w14:paraId="75B52300" w14:textId="77777777" w:rsidR="009D0B4A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ulibrey Nanism, Noonan Syndrome</w:t>
            </w:r>
          </w:p>
        </w:tc>
      </w:tr>
      <w:tr w:rsidR="009D0B4A" w:rsidRPr="00F81ED0" w14:paraId="215CFA25" w14:textId="77777777" w:rsidTr="0036181B">
        <w:tc>
          <w:tcPr>
            <w:tcW w:w="3114" w:type="dxa"/>
          </w:tcPr>
          <w:p w14:paraId="1F8F7B0E" w14:textId="77777777" w:rsidR="009D0B4A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acies, bird-like</w:t>
            </w:r>
          </w:p>
        </w:tc>
        <w:tc>
          <w:tcPr>
            <w:tcW w:w="5948" w:type="dxa"/>
          </w:tcPr>
          <w:p w14:paraId="5E709DA7" w14:textId="77777777" w:rsidR="009D0B4A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erner Syndrome</w:t>
            </w:r>
          </w:p>
        </w:tc>
      </w:tr>
      <w:tr w:rsidR="009D0B4A" w:rsidRPr="00F81ED0" w14:paraId="7DBEE826" w14:textId="77777777" w:rsidTr="0036181B">
        <w:tc>
          <w:tcPr>
            <w:tcW w:w="3114" w:type="dxa"/>
          </w:tcPr>
          <w:p w14:paraId="06F51531" w14:textId="77777777" w:rsidR="009D0B4A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acies, narrow long</w:t>
            </w:r>
          </w:p>
        </w:tc>
        <w:tc>
          <w:tcPr>
            <w:tcW w:w="5948" w:type="dxa"/>
          </w:tcPr>
          <w:p w14:paraId="033AB1AD" w14:textId="77777777" w:rsidR="009D0B4A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N2B, Sotos Syndrome</w:t>
            </w:r>
          </w:p>
        </w:tc>
      </w:tr>
      <w:tr w:rsidR="009D0B4A" w:rsidRPr="00F81ED0" w14:paraId="139A9088" w14:textId="77777777" w:rsidTr="0036181B">
        <w:tc>
          <w:tcPr>
            <w:tcW w:w="3114" w:type="dxa"/>
          </w:tcPr>
          <w:p w14:paraId="1FDD03C1" w14:textId="77777777" w:rsidR="009D0B4A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orehead, broad</w:t>
            </w:r>
          </w:p>
        </w:tc>
        <w:tc>
          <w:tcPr>
            <w:tcW w:w="5948" w:type="dxa"/>
          </w:tcPr>
          <w:p w14:paraId="7CE5B696" w14:textId="77777777" w:rsidR="009D0B4A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ulibrey Nanism, Noonan Syndrome</w:t>
            </w:r>
          </w:p>
        </w:tc>
      </w:tr>
      <w:tr w:rsidR="009D0B4A" w:rsidRPr="00F81ED0" w14:paraId="4AB520FA" w14:textId="77777777" w:rsidTr="0036181B">
        <w:tc>
          <w:tcPr>
            <w:tcW w:w="3114" w:type="dxa"/>
          </w:tcPr>
          <w:p w14:paraId="2BA7646F" w14:textId="77777777" w:rsidR="009D0B4A" w:rsidRPr="00F81ED0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orehead, high</w:t>
            </w:r>
          </w:p>
        </w:tc>
        <w:tc>
          <w:tcPr>
            <w:tcW w:w="5948" w:type="dxa"/>
          </w:tcPr>
          <w:p w14:paraId="4FC4C48C" w14:textId="77777777" w:rsidR="009D0B4A" w:rsidRPr="00F81ED0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BL Syndrome, Noonan Syndrome</w:t>
            </w:r>
          </w:p>
        </w:tc>
      </w:tr>
      <w:tr w:rsidR="009D0B4A" w:rsidRPr="00F81ED0" w14:paraId="76A0C0CA" w14:textId="77777777" w:rsidTr="0036181B">
        <w:tc>
          <w:tcPr>
            <w:tcW w:w="3114" w:type="dxa"/>
          </w:tcPr>
          <w:p w14:paraId="21BEE2CD" w14:textId="77777777" w:rsidR="009D0B4A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orehead, large</w:t>
            </w:r>
          </w:p>
        </w:tc>
        <w:tc>
          <w:tcPr>
            <w:tcW w:w="5948" w:type="dxa"/>
          </w:tcPr>
          <w:p w14:paraId="330F8CFE" w14:textId="77777777" w:rsidR="009D0B4A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rdiofaciocutaneous Syndrome</w:t>
            </w:r>
          </w:p>
        </w:tc>
      </w:tr>
      <w:tr w:rsidR="009D0B4A" w:rsidRPr="00F81ED0" w14:paraId="7DD763A3" w14:textId="77777777" w:rsidTr="0036181B">
        <w:tc>
          <w:tcPr>
            <w:tcW w:w="3114" w:type="dxa"/>
          </w:tcPr>
          <w:p w14:paraId="10110164" w14:textId="77777777" w:rsidR="009D0B4A" w:rsidRPr="00F81ED0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F81ED0">
              <w:rPr>
                <w:rFonts w:ascii="Arial" w:hAnsi="Arial" w:cs="Arial"/>
                <w:sz w:val="20"/>
                <w:szCs w:val="20"/>
                <w:lang w:val="en-US"/>
              </w:rPr>
              <w:t>orehea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prominent</w:t>
            </w:r>
          </w:p>
        </w:tc>
        <w:tc>
          <w:tcPr>
            <w:tcW w:w="5948" w:type="dxa"/>
          </w:tcPr>
          <w:p w14:paraId="776F247A" w14:textId="77777777" w:rsidR="009D0B4A" w:rsidRPr="00E112AC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3AF8">
              <w:rPr>
                <w:rFonts w:ascii="Arial" w:hAnsi="Arial" w:cs="Arial"/>
                <w:color w:val="000000"/>
                <w:sz w:val="20"/>
                <w:szCs w:val="20"/>
              </w:rPr>
              <w:t>Alagille Syndrome, Schinzel-Gi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Pr="00AA3AF8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Pr="00AA3AF8">
              <w:rPr>
                <w:rFonts w:ascii="Arial" w:hAnsi="Arial" w:cs="Arial"/>
                <w:color w:val="000000"/>
                <w:sz w:val="20"/>
                <w:szCs w:val="20"/>
              </w:rPr>
              <w:t>on Syndrom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E112AC">
              <w:rPr>
                <w:rFonts w:ascii="Arial" w:hAnsi="Arial" w:cs="Arial"/>
                <w:color w:val="000000"/>
                <w:sz w:val="20"/>
                <w:szCs w:val="20"/>
              </w:rPr>
              <w:t>Sotos Syndrome</w:t>
            </w:r>
          </w:p>
        </w:tc>
      </w:tr>
      <w:tr w:rsidR="009D0B4A" w:rsidRPr="00F81ED0" w14:paraId="4F715D5A" w14:textId="77777777" w:rsidTr="0036181B">
        <w:tc>
          <w:tcPr>
            <w:tcW w:w="3114" w:type="dxa"/>
          </w:tcPr>
          <w:p w14:paraId="4B166611" w14:textId="77777777" w:rsidR="009D0B4A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orehead, sloping</w:t>
            </w:r>
          </w:p>
        </w:tc>
        <w:tc>
          <w:tcPr>
            <w:tcW w:w="5948" w:type="dxa"/>
          </w:tcPr>
          <w:p w14:paraId="35566BC6" w14:textId="77777777" w:rsidR="009D0B4A" w:rsidRPr="00F81ED0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ijmegen-Breakage Syndrome</w:t>
            </w:r>
          </w:p>
        </w:tc>
      </w:tr>
      <w:tr w:rsidR="009D0B4A" w:rsidRPr="00F81ED0" w14:paraId="7DFA175F" w14:textId="77777777" w:rsidTr="0036181B">
        <w:tc>
          <w:tcPr>
            <w:tcW w:w="3114" w:type="dxa"/>
          </w:tcPr>
          <w:p w14:paraId="4B17180B" w14:textId="77777777" w:rsidR="009D0B4A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rontal bossing</w:t>
            </w:r>
          </w:p>
        </w:tc>
        <w:tc>
          <w:tcPr>
            <w:tcW w:w="5948" w:type="dxa"/>
          </w:tcPr>
          <w:p w14:paraId="50022960" w14:textId="77777777" w:rsidR="009D0B4A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rlin Syndrome</w:t>
            </w:r>
          </w:p>
        </w:tc>
      </w:tr>
      <w:tr w:rsidR="009D0B4A" w:rsidRPr="00F81ED0" w14:paraId="4D18A044" w14:textId="77777777" w:rsidTr="0036181B">
        <w:tc>
          <w:tcPr>
            <w:tcW w:w="3114" w:type="dxa"/>
          </w:tcPr>
          <w:p w14:paraId="7E5F8CFF" w14:textId="77777777" w:rsidR="009D0B4A" w:rsidRPr="00F81ED0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948" w:type="dxa"/>
          </w:tcPr>
          <w:p w14:paraId="32B10BA6" w14:textId="77777777" w:rsidR="009D0B4A" w:rsidRPr="00F81ED0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9D0B4A" w:rsidRPr="009D0B4A" w14:paraId="36D4BE01" w14:textId="77777777" w:rsidTr="0036181B">
        <w:tc>
          <w:tcPr>
            <w:tcW w:w="3114" w:type="dxa"/>
          </w:tcPr>
          <w:p w14:paraId="44C93D0D" w14:textId="77777777" w:rsidR="009D0B4A" w:rsidRPr="00F81ED0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1ED0">
              <w:rPr>
                <w:rFonts w:ascii="Arial" w:hAnsi="Arial" w:cs="Arial"/>
                <w:sz w:val="20"/>
                <w:szCs w:val="20"/>
                <w:lang w:val="en-US"/>
              </w:rPr>
              <w:t>Hypertelorism</w:t>
            </w:r>
          </w:p>
        </w:tc>
        <w:tc>
          <w:tcPr>
            <w:tcW w:w="5948" w:type="dxa"/>
          </w:tcPr>
          <w:p w14:paraId="7737E839" w14:textId="77777777" w:rsidR="009D0B4A" w:rsidRPr="00F81ED0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81E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lagille Syndrome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Bohring-Opitz Syndrome, Cardiofaciocutaneous Syndrome, CBL Syndrome, Noonan Syndrome, S</w:t>
            </w:r>
            <w:r w:rsidRPr="007C297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mpson-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</w:t>
            </w:r>
            <w:r w:rsidRPr="007C297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labi-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</w:t>
            </w:r>
            <w:r w:rsidRPr="007C297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ehmel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</w:t>
            </w:r>
            <w:r w:rsidRPr="007C297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ndrome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Sotos Syndrome, Weaver Syndrome</w:t>
            </w:r>
          </w:p>
        </w:tc>
      </w:tr>
      <w:tr w:rsidR="009D0B4A" w:rsidRPr="009D0B4A" w14:paraId="56FAF994" w14:textId="77777777" w:rsidTr="0036181B">
        <w:tc>
          <w:tcPr>
            <w:tcW w:w="3114" w:type="dxa"/>
          </w:tcPr>
          <w:p w14:paraId="1A8A0A67" w14:textId="77777777" w:rsidR="009D0B4A" w:rsidRPr="00F81ED0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Pr="00FA44F6">
              <w:rPr>
                <w:rFonts w:ascii="Arial" w:hAnsi="Arial" w:cs="Arial"/>
                <w:sz w:val="20"/>
                <w:szCs w:val="20"/>
                <w:lang w:val="en-US"/>
              </w:rPr>
              <w:t>i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cleft</w:t>
            </w:r>
          </w:p>
        </w:tc>
        <w:tc>
          <w:tcPr>
            <w:tcW w:w="5948" w:type="dxa"/>
          </w:tcPr>
          <w:p w14:paraId="3CBDC352" w14:textId="77777777" w:rsidR="009D0B4A" w:rsidRPr="00F81ED0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ohring-Opitz Syndrome, Diamond-Blackfan Anemia, Gorlin Syndrome, Nijmegen-Breakage Syndrome</w:t>
            </w:r>
          </w:p>
        </w:tc>
      </w:tr>
      <w:tr w:rsidR="009D0B4A" w:rsidRPr="00F81ED0" w14:paraId="0D6885FC" w14:textId="77777777" w:rsidTr="0036181B">
        <w:tc>
          <w:tcPr>
            <w:tcW w:w="3114" w:type="dxa"/>
          </w:tcPr>
          <w:p w14:paraId="754585F8" w14:textId="77777777" w:rsidR="009D0B4A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p, thick lower</w:t>
            </w:r>
          </w:p>
        </w:tc>
        <w:tc>
          <w:tcPr>
            <w:tcW w:w="5948" w:type="dxa"/>
          </w:tcPr>
          <w:p w14:paraId="073167D2" w14:textId="77777777" w:rsidR="009D0B4A" w:rsidRPr="00F81ED0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rdiofaciocutaneous Syndrome</w:t>
            </w:r>
          </w:p>
        </w:tc>
      </w:tr>
      <w:tr w:rsidR="009D0B4A" w:rsidRPr="00F81ED0" w14:paraId="5FC72015" w14:textId="77777777" w:rsidTr="0036181B">
        <w:tc>
          <w:tcPr>
            <w:tcW w:w="3114" w:type="dxa"/>
          </w:tcPr>
          <w:p w14:paraId="7DE8CBD7" w14:textId="77777777" w:rsidR="009D0B4A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ps, bumpy</w:t>
            </w:r>
          </w:p>
        </w:tc>
        <w:tc>
          <w:tcPr>
            <w:tcW w:w="5948" w:type="dxa"/>
          </w:tcPr>
          <w:p w14:paraId="66E0F941" w14:textId="77777777" w:rsidR="009D0B4A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N2B</w:t>
            </w:r>
          </w:p>
        </w:tc>
      </w:tr>
      <w:tr w:rsidR="009D0B4A" w:rsidRPr="00F81ED0" w14:paraId="4A812F11" w14:textId="77777777" w:rsidTr="0036181B">
        <w:tc>
          <w:tcPr>
            <w:tcW w:w="3114" w:type="dxa"/>
          </w:tcPr>
          <w:p w14:paraId="7526ADED" w14:textId="77777777" w:rsidR="009D0B4A" w:rsidRPr="00F81ED0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ps, prominent</w:t>
            </w:r>
          </w:p>
        </w:tc>
        <w:tc>
          <w:tcPr>
            <w:tcW w:w="5948" w:type="dxa"/>
          </w:tcPr>
          <w:p w14:paraId="67EB574E" w14:textId="77777777" w:rsidR="009D0B4A" w:rsidRPr="00F81ED0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stello Syndrome</w:t>
            </w:r>
          </w:p>
        </w:tc>
      </w:tr>
      <w:tr w:rsidR="009D0B4A" w:rsidRPr="009D0B4A" w14:paraId="232E783F" w14:textId="77777777" w:rsidTr="0036181B">
        <w:tc>
          <w:tcPr>
            <w:tcW w:w="3114" w:type="dxa"/>
          </w:tcPr>
          <w:p w14:paraId="58F76FF3" w14:textId="77777777" w:rsidR="009D0B4A" w:rsidRPr="00E65B89" w:rsidRDefault="009D0B4A" w:rsidP="0036181B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46A5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crocephaly</w:t>
            </w:r>
          </w:p>
        </w:tc>
        <w:tc>
          <w:tcPr>
            <w:tcW w:w="5948" w:type="dxa"/>
          </w:tcPr>
          <w:p w14:paraId="278E8FC6" w14:textId="77777777" w:rsidR="009D0B4A" w:rsidRPr="00F81ED0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annayan-Riley-Ruvalcaba Syndrome, Cardiofaciocutaneous Syndrome, Costello Syndrome, Gorlin Syndrome, Mulibrey Nanism, NF1, PTEN Hamartoma Tumor Syndrome, S</w:t>
            </w:r>
            <w:r w:rsidRPr="007C297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mpson-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</w:t>
            </w:r>
            <w:r w:rsidRPr="007C297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labi-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</w:t>
            </w:r>
            <w:r w:rsidRPr="007C297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ehmel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</w:t>
            </w:r>
            <w:r w:rsidRPr="007C297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ndrome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Seckel Syndrome, Weaver Syndrome</w:t>
            </w:r>
          </w:p>
        </w:tc>
      </w:tr>
      <w:tr w:rsidR="009D0B4A" w:rsidRPr="00F81ED0" w14:paraId="03B84E08" w14:textId="77777777" w:rsidTr="0036181B">
        <w:tc>
          <w:tcPr>
            <w:tcW w:w="3114" w:type="dxa"/>
          </w:tcPr>
          <w:p w14:paraId="48C7D025" w14:textId="77777777" w:rsidR="009D0B4A" w:rsidRPr="00F81ED0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2A78">
              <w:rPr>
                <w:rFonts w:ascii="Arial" w:hAnsi="Arial" w:cs="Arial"/>
                <w:sz w:val="20"/>
                <w:szCs w:val="20"/>
                <w:lang w:val="en-US"/>
              </w:rPr>
              <w:t>Macroglossia</w:t>
            </w:r>
          </w:p>
        </w:tc>
        <w:tc>
          <w:tcPr>
            <w:tcW w:w="5948" w:type="dxa"/>
          </w:tcPr>
          <w:p w14:paraId="3488EB51" w14:textId="77777777" w:rsidR="009D0B4A" w:rsidRPr="00F81ED0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eckwith-Wiedemann Syndrome, S</w:t>
            </w:r>
            <w:r w:rsidRPr="007C297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mpson-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</w:t>
            </w:r>
            <w:r w:rsidRPr="007C297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labi-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</w:t>
            </w:r>
            <w:r w:rsidRPr="007C297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ehmel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</w:t>
            </w:r>
            <w:r w:rsidRPr="007C297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ndrome</w:t>
            </w:r>
          </w:p>
        </w:tc>
      </w:tr>
      <w:tr w:rsidR="009D0B4A" w:rsidRPr="00F81ED0" w14:paraId="3A44A267" w14:textId="77777777" w:rsidTr="0036181B">
        <w:tc>
          <w:tcPr>
            <w:tcW w:w="3114" w:type="dxa"/>
          </w:tcPr>
          <w:p w14:paraId="509646F2" w14:textId="77777777" w:rsidR="009D0B4A" w:rsidRPr="00F81ED0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3B4B">
              <w:rPr>
                <w:rFonts w:ascii="Arial" w:hAnsi="Arial" w:cs="Arial"/>
                <w:sz w:val="20"/>
                <w:szCs w:val="20"/>
                <w:lang w:val="en-US"/>
              </w:rPr>
              <w:t>Malar hypoplasia</w:t>
            </w:r>
          </w:p>
        </w:tc>
        <w:tc>
          <w:tcPr>
            <w:tcW w:w="5948" w:type="dxa"/>
          </w:tcPr>
          <w:p w14:paraId="302C9B0A" w14:textId="77777777" w:rsidR="009D0B4A" w:rsidRPr="00F81ED0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om Syndrome</w:t>
            </w:r>
          </w:p>
        </w:tc>
      </w:tr>
      <w:tr w:rsidR="009D0B4A" w:rsidRPr="00F81ED0" w14:paraId="19B8AD8B" w14:textId="77777777" w:rsidTr="0036181B">
        <w:tc>
          <w:tcPr>
            <w:tcW w:w="3114" w:type="dxa"/>
          </w:tcPr>
          <w:p w14:paraId="7617261A" w14:textId="77777777" w:rsidR="009D0B4A" w:rsidRPr="00873B4B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3B4B">
              <w:rPr>
                <w:rFonts w:ascii="Arial" w:hAnsi="Arial" w:cs="Arial"/>
                <w:sz w:val="20"/>
                <w:szCs w:val="20"/>
                <w:lang w:val="en-US"/>
              </w:rPr>
              <w:t>Mandibular hypoplasia</w:t>
            </w:r>
          </w:p>
        </w:tc>
        <w:tc>
          <w:tcPr>
            <w:tcW w:w="5948" w:type="dxa"/>
          </w:tcPr>
          <w:p w14:paraId="711DA7BB" w14:textId="77777777" w:rsidR="009D0B4A" w:rsidRPr="00F81ED0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om Syndrome</w:t>
            </w:r>
          </w:p>
        </w:tc>
      </w:tr>
      <w:tr w:rsidR="009D0B4A" w:rsidRPr="00F81ED0" w14:paraId="14FC6972" w14:textId="77777777" w:rsidTr="0036181B">
        <w:tc>
          <w:tcPr>
            <w:tcW w:w="3114" w:type="dxa"/>
          </w:tcPr>
          <w:p w14:paraId="5CE663AB" w14:textId="77777777" w:rsidR="009D0B4A" w:rsidRPr="00873B4B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andible, receding</w:t>
            </w:r>
          </w:p>
        </w:tc>
        <w:tc>
          <w:tcPr>
            <w:tcW w:w="5948" w:type="dxa"/>
          </w:tcPr>
          <w:p w14:paraId="0D8A7D7A" w14:textId="77777777" w:rsidR="009D0B4A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ijmegen-Breakage Syndrome</w:t>
            </w:r>
          </w:p>
        </w:tc>
      </w:tr>
      <w:tr w:rsidR="009D0B4A" w:rsidRPr="009D0B4A" w14:paraId="5E7A0028" w14:textId="77777777" w:rsidTr="0036181B">
        <w:tc>
          <w:tcPr>
            <w:tcW w:w="3114" w:type="dxa"/>
          </w:tcPr>
          <w:p w14:paraId="3265EFC4" w14:textId="77777777" w:rsidR="009D0B4A" w:rsidRPr="00F81ED0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Microcephaly</w:t>
            </w:r>
          </w:p>
        </w:tc>
        <w:tc>
          <w:tcPr>
            <w:tcW w:w="5948" w:type="dxa"/>
          </w:tcPr>
          <w:p w14:paraId="0BABF245" w14:textId="77777777" w:rsidR="009D0B4A" w:rsidRPr="00F81ED0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ohring-Opitz Syndrome, Dyskeratosis Congenita, Fanconi Anemia, Nijmegen-Breakage Syndrome, Seckel Syndrome, Xeroderma Pigmentosum</w:t>
            </w:r>
          </w:p>
        </w:tc>
      </w:tr>
      <w:tr w:rsidR="009D0B4A" w:rsidRPr="009D0B4A" w14:paraId="076129BF" w14:textId="77777777" w:rsidTr="0036181B">
        <w:tc>
          <w:tcPr>
            <w:tcW w:w="3114" w:type="dxa"/>
          </w:tcPr>
          <w:p w14:paraId="0964D620" w14:textId="77777777" w:rsidR="009D0B4A" w:rsidRPr="00F81ED0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icrognathia</w:t>
            </w:r>
          </w:p>
        </w:tc>
        <w:tc>
          <w:tcPr>
            <w:tcW w:w="5948" w:type="dxa"/>
          </w:tcPr>
          <w:p w14:paraId="7C774A0F" w14:textId="77777777" w:rsidR="009D0B4A" w:rsidRPr="00F81ED0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ohring-Opitz Syndrome, Noonan Syndrome, Perlman Syndrome, Rubinstein-Taybi Syndrome</w:t>
            </w:r>
          </w:p>
        </w:tc>
      </w:tr>
      <w:tr w:rsidR="009D0B4A" w:rsidRPr="00F81ED0" w14:paraId="407A9BA7" w14:textId="77777777" w:rsidTr="0036181B">
        <w:tc>
          <w:tcPr>
            <w:tcW w:w="3114" w:type="dxa"/>
          </w:tcPr>
          <w:p w14:paraId="358B4773" w14:textId="77777777" w:rsidR="009D0B4A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idface, prominent</w:t>
            </w:r>
          </w:p>
        </w:tc>
        <w:tc>
          <w:tcPr>
            <w:tcW w:w="5948" w:type="dxa"/>
          </w:tcPr>
          <w:p w14:paraId="3B40D00F" w14:textId="77777777" w:rsidR="009D0B4A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ijmegen-Breakage Syndrome</w:t>
            </w:r>
          </w:p>
        </w:tc>
      </w:tr>
      <w:tr w:rsidR="009D0B4A" w:rsidRPr="00F81ED0" w14:paraId="14915525" w14:textId="77777777" w:rsidTr="0036181B">
        <w:tc>
          <w:tcPr>
            <w:tcW w:w="3114" w:type="dxa"/>
          </w:tcPr>
          <w:p w14:paraId="3AB22518" w14:textId="77777777" w:rsidR="009D0B4A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idface, retraction</w:t>
            </w:r>
          </w:p>
        </w:tc>
        <w:tc>
          <w:tcPr>
            <w:tcW w:w="5948" w:type="dxa"/>
          </w:tcPr>
          <w:p w14:paraId="5F45D1E0" w14:textId="77777777" w:rsidR="009D0B4A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A3AF8">
              <w:rPr>
                <w:rFonts w:ascii="Arial" w:hAnsi="Arial" w:cs="Arial"/>
                <w:color w:val="000000"/>
                <w:sz w:val="20"/>
                <w:szCs w:val="20"/>
              </w:rPr>
              <w:t>Schinzel-Gi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Pr="00AA3AF8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Pr="00AA3AF8">
              <w:rPr>
                <w:rFonts w:ascii="Arial" w:hAnsi="Arial" w:cs="Arial"/>
                <w:color w:val="000000"/>
                <w:sz w:val="20"/>
                <w:szCs w:val="20"/>
              </w:rPr>
              <w:t>on Syndrome</w:t>
            </w:r>
          </w:p>
        </w:tc>
      </w:tr>
      <w:tr w:rsidR="009D0B4A" w:rsidRPr="00F81ED0" w14:paraId="0C0B145D" w14:textId="77777777" w:rsidTr="0036181B">
        <w:tc>
          <w:tcPr>
            <w:tcW w:w="3114" w:type="dxa"/>
          </w:tcPr>
          <w:p w14:paraId="267C2CF5" w14:textId="77777777" w:rsidR="009D0B4A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outh, large</w:t>
            </w:r>
          </w:p>
        </w:tc>
        <w:tc>
          <w:tcPr>
            <w:tcW w:w="5948" w:type="dxa"/>
          </w:tcPr>
          <w:p w14:paraId="04D5758B" w14:textId="77777777" w:rsidR="009D0B4A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stello Syndrome</w:t>
            </w:r>
          </w:p>
        </w:tc>
      </w:tr>
      <w:tr w:rsidR="009D0B4A" w:rsidRPr="002908CE" w14:paraId="37F18F49" w14:textId="77777777" w:rsidTr="0036181B">
        <w:tc>
          <w:tcPr>
            <w:tcW w:w="3114" w:type="dxa"/>
          </w:tcPr>
          <w:p w14:paraId="2018F679" w14:textId="77777777" w:rsidR="009D0B4A" w:rsidRPr="00F81ED0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res, anteverted</w:t>
            </w:r>
          </w:p>
        </w:tc>
        <w:tc>
          <w:tcPr>
            <w:tcW w:w="5948" w:type="dxa"/>
          </w:tcPr>
          <w:p w14:paraId="78B44CC1" w14:textId="77777777" w:rsidR="009D0B4A" w:rsidRPr="00F81ED0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ohring-Opitz Syndrome, Costello Syndrome</w:t>
            </w:r>
          </w:p>
        </w:tc>
      </w:tr>
      <w:tr w:rsidR="009D0B4A" w:rsidRPr="00F81ED0" w14:paraId="79E05009" w14:textId="77777777" w:rsidTr="0036181B">
        <w:tc>
          <w:tcPr>
            <w:tcW w:w="3114" w:type="dxa"/>
          </w:tcPr>
          <w:p w14:paraId="4912B112" w14:textId="77777777" w:rsidR="009D0B4A" w:rsidRPr="00F81ED0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Pr="00F81ED0">
              <w:rPr>
                <w:rFonts w:ascii="Arial" w:hAnsi="Arial" w:cs="Arial"/>
                <w:sz w:val="20"/>
                <w:szCs w:val="20"/>
                <w:lang w:val="en-US"/>
              </w:rPr>
              <w:t>asal roo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flat</w:t>
            </w:r>
          </w:p>
        </w:tc>
        <w:tc>
          <w:tcPr>
            <w:tcW w:w="5948" w:type="dxa"/>
          </w:tcPr>
          <w:p w14:paraId="6D1FD94D" w14:textId="77777777" w:rsidR="009D0B4A" w:rsidRPr="00F81ED0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81E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lagille Syndrome</w:t>
            </w:r>
          </w:p>
        </w:tc>
      </w:tr>
      <w:tr w:rsidR="009D0B4A" w:rsidRPr="00F81ED0" w14:paraId="64134048" w14:textId="77777777" w:rsidTr="0036181B">
        <w:tc>
          <w:tcPr>
            <w:tcW w:w="3114" w:type="dxa"/>
          </w:tcPr>
          <w:p w14:paraId="2D6B6D38" w14:textId="77777777" w:rsidR="009D0B4A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sal bridge, low</w:t>
            </w:r>
          </w:p>
        </w:tc>
        <w:tc>
          <w:tcPr>
            <w:tcW w:w="5948" w:type="dxa"/>
          </w:tcPr>
          <w:p w14:paraId="0D49D23E" w14:textId="77777777" w:rsidR="009D0B4A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ulibrey Nanism</w:t>
            </w:r>
          </w:p>
        </w:tc>
      </w:tr>
      <w:tr w:rsidR="009D0B4A" w:rsidRPr="002908CE" w14:paraId="5F195EB7" w14:textId="77777777" w:rsidTr="0036181B">
        <w:tc>
          <w:tcPr>
            <w:tcW w:w="3114" w:type="dxa"/>
          </w:tcPr>
          <w:p w14:paraId="5195E6FE" w14:textId="77777777" w:rsidR="009D0B4A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sal bridge, depressed (wide)</w:t>
            </w:r>
          </w:p>
        </w:tc>
        <w:tc>
          <w:tcPr>
            <w:tcW w:w="5948" w:type="dxa"/>
          </w:tcPr>
          <w:p w14:paraId="7ECB7A22" w14:textId="77777777" w:rsidR="009D0B4A" w:rsidRPr="00F81ED0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ohring-Opitz Syndrome, Cardiofaciocutaneous Syndrome, Perlman Syndrome</w:t>
            </w:r>
          </w:p>
        </w:tc>
      </w:tr>
      <w:tr w:rsidR="009D0B4A" w:rsidRPr="00761289" w14:paraId="6D222A3A" w14:textId="77777777" w:rsidTr="0036181B">
        <w:tc>
          <w:tcPr>
            <w:tcW w:w="3114" w:type="dxa"/>
          </w:tcPr>
          <w:p w14:paraId="6B536FC4" w14:textId="77777777" w:rsidR="009D0B4A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sal ridge, convex</w:t>
            </w:r>
          </w:p>
        </w:tc>
        <w:tc>
          <w:tcPr>
            <w:tcW w:w="5948" w:type="dxa"/>
          </w:tcPr>
          <w:p w14:paraId="7AF39182" w14:textId="77777777" w:rsidR="009D0B4A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ubinstein-Taybi Syndrome</w:t>
            </w:r>
          </w:p>
        </w:tc>
      </w:tr>
      <w:tr w:rsidR="009D0B4A" w:rsidRPr="002908CE" w14:paraId="5F88C460" w14:textId="77777777" w:rsidTr="0036181B">
        <w:tc>
          <w:tcPr>
            <w:tcW w:w="3114" w:type="dxa"/>
          </w:tcPr>
          <w:p w14:paraId="52BAD29A" w14:textId="77777777" w:rsidR="009D0B4A" w:rsidRPr="007759ED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59ED">
              <w:rPr>
                <w:rFonts w:ascii="Arial" w:hAnsi="Arial" w:cs="Arial"/>
                <w:sz w:val="20"/>
                <w:szCs w:val="20"/>
                <w:lang w:val="en-US"/>
              </w:rPr>
              <w:t>Neck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s</w:t>
            </w:r>
            <w:r w:rsidRPr="007759ED">
              <w:rPr>
                <w:rFonts w:ascii="Arial" w:hAnsi="Arial" w:cs="Arial"/>
                <w:sz w:val="20"/>
                <w:szCs w:val="20"/>
                <w:lang w:val="en-US"/>
              </w:rPr>
              <w:t xml:space="preserve">hor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7759ED">
              <w:rPr>
                <w:rFonts w:ascii="Arial" w:hAnsi="Arial" w:cs="Arial"/>
                <w:sz w:val="20"/>
                <w:szCs w:val="20"/>
                <w:lang w:val="en-US"/>
              </w:rPr>
              <w:t>webbe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948" w:type="dxa"/>
          </w:tcPr>
          <w:p w14:paraId="642E4E90" w14:textId="77777777" w:rsidR="009D0B4A" w:rsidRPr="00104352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ardiofaciocutaneous Syndrome, CBL Syndrome, Noonan Syndrome, </w:t>
            </w:r>
            <w:r w:rsidRPr="001043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chinzel-Giedion Syndrome</w:t>
            </w:r>
          </w:p>
        </w:tc>
      </w:tr>
      <w:tr w:rsidR="009D0B4A" w:rsidRPr="00F81ED0" w14:paraId="172178F9" w14:textId="77777777" w:rsidTr="0036181B">
        <w:tc>
          <w:tcPr>
            <w:tcW w:w="3114" w:type="dxa"/>
          </w:tcPr>
          <w:p w14:paraId="1CE27D74" w14:textId="77777777" w:rsidR="009D0B4A" w:rsidRPr="00F81ED0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3B4B">
              <w:rPr>
                <w:rFonts w:ascii="Arial" w:hAnsi="Arial" w:cs="Arial"/>
                <w:sz w:val="20"/>
                <w:szCs w:val="20"/>
                <w:lang w:val="en-US"/>
              </w:rPr>
              <w:t>Nos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prominent</w:t>
            </w:r>
          </w:p>
        </w:tc>
        <w:tc>
          <w:tcPr>
            <w:tcW w:w="5948" w:type="dxa"/>
          </w:tcPr>
          <w:p w14:paraId="37F3982B" w14:textId="77777777" w:rsidR="009D0B4A" w:rsidRPr="00F81ED0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om Syndrome</w:t>
            </w:r>
          </w:p>
        </w:tc>
      </w:tr>
      <w:tr w:rsidR="009D0B4A" w:rsidRPr="00F81ED0" w14:paraId="0D0F2099" w14:textId="77777777" w:rsidTr="0036181B">
        <w:tc>
          <w:tcPr>
            <w:tcW w:w="3114" w:type="dxa"/>
          </w:tcPr>
          <w:p w14:paraId="7A2AA9A4" w14:textId="77777777" w:rsidR="009D0B4A" w:rsidRPr="00873B4B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se, upturned</w:t>
            </w:r>
          </w:p>
        </w:tc>
        <w:tc>
          <w:tcPr>
            <w:tcW w:w="5948" w:type="dxa"/>
          </w:tcPr>
          <w:p w14:paraId="51BAF9D4" w14:textId="77777777" w:rsidR="009D0B4A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A3AF8">
              <w:rPr>
                <w:rFonts w:ascii="Arial" w:hAnsi="Arial" w:cs="Arial"/>
                <w:color w:val="000000"/>
                <w:sz w:val="20"/>
                <w:szCs w:val="20"/>
              </w:rPr>
              <w:t>Schinzel-Gi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Pr="00AA3AF8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Pr="00AA3AF8">
              <w:rPr>
                <w:rFonts w:ascii="Arial" w:hAnsi="Arial" w:cs="Arial"/>
                <w:color w:val="000000"/>
                <w:sz w:val="20"/>
                <w:szCs w:val="20"/>
              </w:rPr>
              <w:t>on Syndrome</w:t>
            </w:r>
          </w:p>
        </w:tc>
      </w:tr>
      <w:tr w:rsidR="009D0B4A" w:rsidRPr="002908CE" w14:paraId="3129F959" w14:textId="77777777" w:rsidTr="0036181B">
        <w:tc>
          <w:tcPr>
            <w:tcW w:w="3114" w:type="dxa"/>
          </w:tcPr>
          <w:p w14:paraId="1862343F" w14:textId="77777777" w:rsidR="009D0B4A" w:rsidRPr="00F81ED0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FA44F6">
              <w:rPr>
                <w:rFonts w:ascii="Arial" w:hAnsi="Arial" w:cs="Arial"/>
                <w:sz w:val="20"/>
                <w:szCs w:val="20"/>
                <w:lang w:val="en-US"/>
              </w:rPr>
              <w:t>alat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cleft</w:t>
            </w:r>
          </w:p>
        </w:tc>
        <w:tc>
          <w:tcPr>
            <w:tcW w:w="5948" w:type="dxa"/>
          </w:tcPr>
          <w:p w14:paraId="0A7B243D" w14:textId="77777777" w:rsidR="009D0B4A" w:rsidRPr="00F81ED0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ohring-Opitz Syndrome, Diamond-Blackfan Anemia, Gorlin Syndrome, Nijmegen-Breakage Syndrome, Perlman Syndrome, S</w:t>
            </w:r>
            <w:r w:rsidRPr="007C297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mpson-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</w:t>
            </w:r>
            <w:r w:rsidRPr="007C297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labi-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</w:t>
            </w:r>
            <w:r w:rsidRPr="007C297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ehmel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</w:t>
            </w:r>
            <w:r w:rsidRPr="007C297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ndrome</w:t>
            </w:r>
          </w:p>
        </w:tc>
      </w:tr>
      <w:tr w:rsidR="009D0B4A" w:rsidRPr="002908CE" w14:paraId="42FC82E4" w14:textId="77777777" w:rsidTr="0036181B">
        <w:tc>
          <w:tcPr>
            <w:tcW w:w="3114" w:type="dxa"/>
          </w:tcPr>
          <w:p w14:paraId="324FA639" w14:textId="77777777" w:rsidR="009D0B4A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alate, high arched</w:t>
            </w:r>
          </w:p>
        </w:tc>
        <w:tc>
          <w:tcPr>
            <w:tcW w:w="5948" w:type="dxa"/>
          </w:tcPr>
          <w:p w14:paraId="34A898D9" w14:textId="77777777" w:rsidR="009D0B4A" w:rsidRPr="00F81ED0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rdiofaciocutaneous Syndrome, MEN2B, Rubinstein-Taybi Syndrome, Sotos Syndrome</w:t>
            </w:r>
          </w:p>
        </w:tc>
      </w:tr>
      <w:tr w:rsidR="009D0B4A" w:rsidRPr="00F81ED0" w14:paraId="53E3D781" w14:textId="77777777" w:rsidTr="0036181B">
        <w:tc>
          <w:tcPr>
            <w:tcW w:w="3114" w:type="dxa"/>
          </w:tcPr>
          <w:p w14:paraId="6C36384C" w14:textId="77777777" w:rsidR="009D0B4A" w:rsidRPr="00F81ED0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F81ED0">
              <w:rPr>
                <w:rFonts w:ascii="Arial" w:hAnsi="Arial" w:cs="Arial"/>
                <w:sz w:val="20"/>
                <w:szCs w:val="20"/>
                <w:lang w:val="en-US"/>
              </w:rPr>
              <w:t>alpebral fissur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u</w:t>
            </w:r>
            <w:r w:rsidRPr="00F81ED0">
              <w:rPr>
                <w:rFonts w:ascii="Arial" w:hAnsi="Arial" w:cs="Arial"/>
                <w:sz w:val="20"/>
                <w:szCs w:val="20"/>
                <w:lang w:val="en-US"/>
              </w:rPr>
              <w:t>pslanting</w:t>
            </w:r>
          </w:p>
        </w:tc>
        <w:tc>
          <w:tcPr>
            <w:tcW w:w="5948" w:type="dxa"/>
          </w:tcPr>
          <w:p w14:paraId="771AA2C8" w14:textId="77777777" w:rsidR="009D0B4A" w:rsidRPr="00F81ED0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81E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lagille Syndrome</w:t>
            </w:r>
          </w:p>
        </w:tc>
      </w:tr>
      <w:tr w:rsidR="009D0B4A" w:rsidRPr="002908CE" w14:paraId="4C72105C" w14:textId="77777777" w:rsidTr="0036181B">
        <w:tc>
          <w:tcPr>
            <w:tcW w:w="3114" w:type="dxa"/>
          </w:tcPr>
          <w:p w14:paraId="66CF4BA6" w14:textId="77777777" w:rsidR="009D0B4A" w:rsidRPr="00F81ED0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alpebral fissure, downslanting</w:t>
            </w:r>
          </w:p>
        </w:tc>
        <w:tc>
          <w:tcPr>
            <w:tcW w:w="5948" w:type="dxa"/>
          </w:tcPr>
          <w:p w14:paraId="39960CB3" w14:textId="77777777" w:rsidR="009D0B4A" w:rsidRPr="00F81ED0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BL Syndrome, Noonan Syndrome, Rubinstein-Taybi Syndrome, Sotos Syndrome</w:t>
            </w:r>
          </w:p>
        </w:tc>
      </w:tr>
      <w:tr w:rsidR="009D0B4A" w:rsidRPr="00F81ED0" w14:paraId="6C1E2C36" w14:textId="77777777" w:rsidTr="0036181B">
        <w:tc>
          <w:tcPr>
            <w:tcW w:w="3114" w:type="dxa"/>
          </w:tcPr>
          <w:p w14:paraId="4EEA7163" w14:textId="77777777" w:rsidR="009D0B4A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hiltrum, deep</w:t>
            </w:r>
          </w:p>
        </w:tc>
        <w:tc>
          <w:tcPr>
            <w:tcW w:w="5948" w:type="dxa"/>
          </w:tcPr>
          <w:p w14:paraId="130CC63F" w14:textId="77777777" w:rsidR="009D0B4A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onan Syndrome</w:t>
            </w:r>
          </w:p>
        </w:tc>
      </w:tr>
      <w:tr w:rsidR="009D0B4A" w:rsidRPr="00F81ED0" w14:paraId="619E353D" w14:textId="77777777" w:rsidTr="0036181B">
        <w:tc>
          <w:tcPr>
            <w:tcW w:w="3114" w:type="dxa"/>
          </w:tcPr>
          <w:p w14:paraId="5C92FED7" w14:textId="77777777" w:rsidR="009D0B4A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hiltrum, prominent</w:t>
            </w:r>
          </w:p>
        </w:tc>
        <w:tc>
          <w:tcPr>
            <w:tcW w:w="5948" w:type="dxa"/>
          </w:tcPr>
          <w:p w14:paraId="0E475540" w14:textId="77777777" w:rsidR="009D0B4A" w:rsidRPr="00F81ED0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rdiofaciocutaneous Syndrome, CBL Syndrome</w:t>
            </w:r>
          </w:p>
        </w:tc>
      </w:tr>
      <w:tr w:rsidR="009D0B4A" w:rsidRPr="00F81ED0" w14:paraId="35972FFC" w14:textId="77777777" w:rsidTr="0036181B">
        <w:tc>
          <w:tcPr>
            <w:tcW w:w="3114" w:type="dxa"/>
          </w:tcPr>
          <w:p w14:paraId="0D6D5FD2" w14:textId="77777777" w:rsidR="009D0B4A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ierre-Robin Syndrome</w:t>
            </w:r>
          </w:p>
        </w:tc>
        <w:tc>
          <w:tcPr>
            <w:tcW w:w="5948" w:type="dxa"/>
          </w:tcPr>
          <w:p w14:paraId="3801BC07" w14:textId="77777777" w:rsidR="009D0B4A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amond-Blackfan Anemia</w:t>
            </w:r>
          </w:p>
        </w:tc>
      </w:tr>
      <w:tr w:rsidR="009D0B4A" w:rsidRPr="00F81ED0" w14:paraId="36B9C107" w14:textId="77777777" w:rsidTr="0036181B">
        <w:tc>
          <w:tcPr>
            <w:tcW w:w="3114" w:type="dxa"/>
          </w:tcPr>
          <w:p w14:paraId="0418AF6A" w14:textId="77777777" w:rsidR="009D0B4A" w:rsidRPr="00F81ED0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2A78">
              <w:rPr>
                <w:rFonts w:ascii="Arial" w:hAnsi="Arial" w:cs="Arial"/>
                <w:sz w:val="20"/>
                <w:szCs w:val="20"/>
                <w:lang w:val="en-US"/>
              </w:rPr>
              <w:t>Posterior helical pit</w:t>
            </w:r>
          </w:p>
        </w:tc>
        <w:tc>
          <w:tcPr>
            <w:tcW w:w="5948" w:type="dxa"/>
          </w:tcPr>
          <w:p w14:paraId="420E3951" w14:textId="77777777" w:rsidR="009D0B4A" w:rsidRPr="00F81ED0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eckwith-Wiedemann Syndrome</w:t>
            </w:r>
          </w:p>
        </w:tc>
      </w:tr>
      <w:tr w:rsidR="009D0B4A" w:rsidRPr="00F81ED0" w14:paraId="22D88EE0" w14:textId="77777777" w:rsidTr="0036181B">
        <w:tc>
          <w:tcPr>
            <w:tcW w:w="3114" w:type="dxa"/>
          </w:tcPr>
          <w:p w14:paraId="0F2EF2E7" w14:textId="77777777" w:rsidR="009D0B4A" w:rsidRPr="00002A78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ognathia</w:t>
            </w:r>
          </w:p>
        </w:tc>
        <w:tc>
          <w:tcPr>
            <w:tcW w:w="5948" w:type="dxa"/>
          </w:tcPr>
          <w:p w14:paraId="172934BA" w14:textId="77777777" w:rsidR="009D0B4A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otos Syndrome</w:t>
            </w:r>
          </w:p>
        </w:tc>
      </w:tr>
      <w:tr w:rsidR="009D0B4A" w:rsidRPr="00F81ED0" w14:paraId="69188F50" w14:textId="77777777" w:rsidTr="0036181B">
        <w:tc>
          <w:tcPr>
            <w:tcW w:w="3114" w:type="dxa"/>
          </w:tcPr>
          <w:p w14:paraId="68EDEFE7" w14:textId="77777777" w:rsidR="009D0B4A" w:rsidRPr="00F81ED0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optosis</w:t>
            </w:r>
          </w:p>
        </w:tc>
        <w:tc>
          <w:tcPr>
            <w:tcW w:w="5948" w:type="dxa"/>
          </w:tcPr>
          <w:p w14:paraId="0B196A88" w14:textId="77777777" w:rsidR="009D0B4A" w:rsidRPr="00F81ED0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ohring-Opitz Syndrome</w:t>
            </w:r>
          </w:p>
        </w:tc>
      </w:tr>
      <w:tr w:rsidR="009D0B4A" w:rsidRPr="00494790" w14:paraId="40B31989" w14:textId="77777777" w:rsidTr="0036181B">
        <w:tc>
          <w:tcPr>
            <w:tcW w:w="3114" w:type="dxa"/>
          </w:tcPr>
          <w:p w14:paraId="6E3EDAD5" w14:textId="77777777" w:rsidR="009D0B4A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terygium colli</w:t>
            </w:r>
          </w:p>
        </w:tc>
        <w:tc>
          <w:tcPr>
            <w:tcW w:w="5948" w:type="dxa"/>
          </w:tcPr>
          <w:p w14:paraId="7C5E175C" w14:textId="77777777" w:rsidR="009D0B4A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onan Syndrome</w:t>
            </w:r>
          </w:p>
        </w:tc>
      </w:tr>
      <w:tr w:rsidR="009D0B4A" w:rsidRPr="002908CE" w14:paraId="4451FE9B" w14:textId="77777777" w:rsidTr="0036181B">
        <w:tc>
          <w:tcPr>
            <w:tcW w:w="3114" w:type="dxa"/>
          </w:tcPr>
          <w:p w14:paraId="31E77303" w14:textId="77777777" w:rsidR="009D0B4A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tosis</w:t>
            </w:r>
          </w:p>
        </w:tc>
        <w:tc>
          <w:tcPr>
            <w:tcW w:w="5948" w:type="dxa"/>
          </w:tcPr>
          <w:p w14:paraId="1734168E" w14:textId="77777777" w:rsidR="009D0B4A" w:rsidRPr="00F81ED0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rdiofaciocutaneous Syndrome, CBL Syndrome, MEN2B, Noonan Syndrome</w:t>
            </w:r>
          </w:p>
        </w:tc>
      </w:tr>
      <w:tr w:rsidR="009D0B4A" w:rsidRPr="00494790" w14:paraId="329AC7EB" w14:textId="77777777" w:rsidTr="0036181B">
        <w:tc>
          <w:tcPr>
            <w:tcW w:w="3114" w:type="dxa"/>
          </w:tcPr>
          <w:p w14:paraId="18A162EB" w14:textId="77777777" w:rsidR="009D0B4A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trognathia</w:t>
            </w:r>
          </w:p>
        </w:tc>
        <w:tc>
          <w:tcPr>
            <w:tcW w:w="5948" w:type="dxa"/>
          </w:tcPr>
          <w:p w14:paraId="025C8659" w14:textId="77777777" w:rsidR="009D0B4A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eaver Syndrome</w:t>
            </w:r>
          </w:p>
        </w:tc>
      </w:tr>
      <w:tr w:rsidR="009D0B4A" w:rsidRPr="00494790" w14:paraId="2EF35E9C" w14:textId="77777777" w:rsidTr="0036181B">
        <w:tc>
          <w:tcPr>
            <w:tcW w:w="3114" w:type="dxa"/>
          </w:tcPr>
          <w:p w14:paraId="76F45611" w14:textId="77777777" w:rsidR="009D0B4A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calp hair, upsweeping anterior</w:t>
            </w:r>
          </w:p>
        </w:tc>
        <w:tc>
          <w:tcPr>
            <w:tcW w:w="5948" w:type="dxa"/>
          </w:tcPr>
          <w:p w14:paraId="1696B6E6" w14:textId="77777777" w:rsidR="009D0B4A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erlman Syndrome</w:t>
            </w:r>
          </w:p>
        </w:tc>
      </w:tr>
      <w:tr w:rsidR="009D0B4A" w:rsidRPr="00F81ED0" w14:paraId="196E2328" w14:textId="77777777" w:rsidTr="0036181B">
        <w:tc>
          <w:tcPr>
            <w:tcW w:w="3114" w:type="dxa"/>
          </w:tcPr>
          <w:p w14:paraId="49816455" w14:textId="77777777" w:rsidR="009D0B4A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caphocephaly</w:t>
            </w:r>
          </w:p>
        </w:tc>
        <w:tc>
          <w:tcPr>
            <w:tcW w:w="5948" w:type="dxa"/>
          </w:tcPr>
          <w:p w14:paraId="03F2ECAC" w14:textId="77777777" w:rsidR="009D0B4A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ulibrey Nanism</w:t>
            </w:r>
          </w:p>
        </w:tc>
      </w:tr>
      <w:tr w:rsidR="009D0B4A" w:rsidRPr="00F81ED0" w14:paraId="356BD683" w14:textId="77777777" w:rsidTr="0036181B">
        <w:tc>
          <w:tcPr>
            <w:tcW w:w="3114" w:type="dxa"/>
          </w:tcPr>
          <w:p w14:paraId="31477080" w14:textId="77777777" w:rsidR="009D0B4A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mile, unusual</w:t>
            </w:r>
          </w:p>
        </w:tc>
        <w:tc>
          <w:tcPr>
            <w:tcW w:w="5948" w:type="dxa"/>
          </w:tcPr>
          <w:p w14:paraId="1CB3B678" w14:textId="77777777" w:rsidR="009D0B4A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ubinstein-Taybi Syndrome</w:t>
            </w:r>
          </w:p>
        </w:tc>
      </w:tr>
      <w:tr w:rsidR="009D0B4A" w:rsidRPr="00F81ED0" w14:paraId="16E3C681" w14:textId="77777777" w:rsidTr="0036181B">
        <w:tc>
          <w:tcPr>
            <w:tcW w:w="3114" w:type="dxa"/>
          </w:tcPr>
          <w:p w14:paraId="05112CEB" w14:textId="77777777" w:rsidR="009D0B4A" w:rsidRPr="00F81ED0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ynophrys</w:t>
            </w:r>
          </w:p>
        </w:tc>
        <w:tc>
          <w:tcPr>
            <w:tcW w:w="5948" w:type="dxa"/>
          </w:tcPr>
          <w:p w14:paraId="7EF4F83A" w14:textId="77777777" w:rsidR="009D0B4A" w:rsidRPr="00F81ED0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ohring-Opitz Syndrome</w:t>
            </w:r>
          </w:p>
        </w:tc>
      </w:tr>
      <w:tr w:rsidR="009D0B4A" w:rsidRPr="00F81ED0" w14:paraId="70894276" w14:textId="77777777" w:rsidTr="0036181B">
        <w:tc>
          <w:tcPr>
            <w:tcW w:w="3114" w:type="dxa"/>
          </w:tcPr>
          <w:p w14:paraId="3B42F8E3" w14:textId="77777777" w:rsidR="009D0B4A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alon cusp</w:t>
            </w:r>
          </w:p>
        </w:tc>
        <w:tc>
          <w:tcPr>
            <w:tcW w:w="5948" w:type="dxa"/>
          </w:tcPr>
          <w:p w14:paraId="1352F4E2" w14:textId="77777777" w:rsidR="009D0B4A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ubinstein-Taybi Syndrome</w:t>
            </w:r>
          </w:p>
        </w:tc>
      </w:tr>
      <w:tr w:rsidR="009D0B4A" w:rsidRPr="00F81ED0" w14:paraId="0AF8CA5F" w14:textId="77777777" w:rsidTr="0036181B">
        <w:tc>
          <w:tcPr>
            <w:tcW w:w="3114" w:type="dxa"/>
          </w:tcPr>
          <w:p w14:paraId="5CC7AA31" w14:textId="77777777" w:rsidR="009D0B4A" w:rsidRPr="00F81ED0" w:rsidRDefault="009D0B4A" w:rsidP="0036181B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rigonocephaly</w:t>
            </w:r>
          </w:p>
        </w:tc>
        <w:tc>
          <w:tcPr>
            <w:tcW w:w="5948" w:type="dxa"/>
          </w:tcPr>
          <w:p w14:paraId="72D90745" w14:textId="77777777" w:rsidR="009D0B4A" w:rsidRPr="00F81ED0" w:rsidRDefault="009D0B4A" w:rsidP="003618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ohring-Opitz Syndrome</w:t>
            </w:r>
          </w:p>
        </w:tc>
      </w:tr>
    </w:tbl>
    <w:p w14:paraId="05784BFF" w14:textId="77777777" w:rsidR="009D0B4A" w:rsidRDefault="009D0B4A"/>
    <w:p w14:paraId="08CA56A7" w14:textId="77777777" w:rsidR="00490BE0" w:rsidRPr="005521C6" w:rsidRDefault="00490BE0" w:rsidP="005521C6">
      <w:pPr>
        <w:rPr>
          <w:rFonts w:ascii="Arial" w:hAnsi="Arial" w:cs="Arial"/>
          <w:sz w:val="20"/>
          <w:szCs w:val="20"/>
          <w:lang w:val="en-US"/>
        </w:rPr>
      </w:pPr>
    </w:p>
    <w:sectPr w:rsidR="00490BE0" w:rsidRPr="005521C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13069E"/>
    <w:multiLevelType w:val="multilevel"/>
    <w:tmpl w:val="069C06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02A68E0"/>
    <w:multiLevelType w:val="multilevel"/>
    <w:tmpl w:val="344E12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04F7E7D"/>
    <w:multiLevelType w:val="multilevel"/>
    <w:tmpl w:val="85B84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07F3294"/>
    <w:multiLevelType w:val="hybridMultilevel"/>
    <w:tmpl w:val="440AC538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0834CDD"/>
    <w:multiLevelType w:val="multilevel"/>
    <w:tmpl w:val="F552C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0992EDA"/>
    <w:multiLevelType w:val="multilevel"/>
    <w:tmpl w:val="419453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0AF73C6"/>
    <w:multiLevelType w:val="multilevel"/>
    <w:tmpl w:val="8A403F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10D0F24"/>
    <w:multiLevelType w:val="multilevel"/>
    <w:tmpl w:val="2586EF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013A3288"/>
    <w:multiLevelType w:val="multilevel"/>
    <w:tmpl w:val="A8D475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0142772B"/>
    <w:multiLevelType w:val="hybridMultilevel"/>
    <w:tmpl w:val="D1F67532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016F37B3"/>
    <w:multiLevelType w:val="multilevel"/>
    <w:tmpl w:val="3DB233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1717310"/>
    <w:multiLevelType w:val="multilevel"/>
    <w:tmpl w:val="E0082D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017C262C"/>
    <w:multiLevelType w:val="hybridMultilevel"/>
    <w:tmpl w:val="1D047C70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01BC33A0"/>
    <w:multiLevelType w:val="hybridMultilevel"/>
    <w:tmpl w:val="F012A45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01C21A4C"/>
    <w:multiLevelType w:val="multilevel"/>
    <w:tmpl w:val="F3D02D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01C75501"/>
    <w:multiLevelType w:val="hybridMultilevel"/>
    <w:tmpl w:val="9C68E364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6" w15:restartNumberingAfterBreak="0">
    <w:nsid w:val="01FC4D62"/>
    <w:multiLevelType w:val="hybridMultilevel"/>
    <w:tmpl w:val="4BB84328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7" w15:restartNumberingAfterBreak="0">
    <w:nsid w:val="02604769"/>
    <w:multiLevelType w:val="hybridMultilevel"/>
    <w:tmpl w:val="9B2C9528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02692E18"/>
    <w:multiLevelType w:val="multilevel"/>
    <w:tmpl w:val="2C9A98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02FD5DD3"/>
    <w:multiLevelType w:val="hybridMultilevel"/>
    <w:tmpl w:val="89FE51AA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033F4A35"/>
    <w:multiLevelType w:val="hybridMultilevel"/>
    <w:tmpl w:val="826CDB3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034A4C67"/>
    <w:multiLevelType w:val="multilevel"/>
    <w:tmpl w:val="A328A4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036906E3"/>
    <w:multiLevelType w:val="hybridMultilevel"/>
    <w:tmpl w:val="C18A41B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03737304"/>
    <w:multiLevelType w:val="multilevel"/>
    <w:tmpl w:val="768A2B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03AD3A5F"/>
    <w:multiLevelType w:val="multilevel"/>
    <w:tmpl w:val="0708FF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041A1A7C"/>
    <w:multiLevelType w:val="multilevel"/>
    <w:tmpl w:val="76E21B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043526A6"/>
    <w:multiLevelType w:val="multilevel"/>
    <w:tmpl w:val="ED8819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05176177"/>
    <w:multiLevelType w:val="multilevel"/>
    <w:tmpl w:val="DCBA66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051C366C"/>
    <w:multiLevelType w:val="hybridMultilevel"/>
    <w:tmpl w:val="1F7ADE74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9" w15:restartNumberingAfterBreak="0">
    <w:nsid w:val="0526314D"/>
    <w:multiLevelType w:val="multilevel"/>
    <w:tmpl w:val="116E15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05C91522"/>
    <w:multiLevelType w:val="multilevel"/>
    <w:tmpl w:val="CB8A06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062979DF"/>
    <w:multiLevelType w:val="multilevel"/>
    <w:tmpl w:val="4C70EB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0665778F"/>
    <w:multiLevelType w:val="multilevel"/>
    <w:tmpl w:val="182E1E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06686861"/>
    <w:multiLevelType w:val="multilevel"/>
    <w:tmpl w:val="1FC05F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068D006C"/>
    <w:multiLevelType w:val="hybridMultilevel"/>
    <w:tmpl w:val="38C8C48E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5" w15:restartNumberingAfterBreak="0">
    <w:nsid w:val="06BF798D"/>
    <w:multiLevelType w:val="multilevel"/>
    <w:tmpl w:val="CCCA1E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06DB38DB"/>
    <w:multiLevelType w:val="multilevel"/>
    <w:tmpl w:val="DCC63F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06DC543E"/>
    <w:multiLevelType w:val="hybridMultilevel"/>
    <w:tmpl w:val="8A7E82B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06F469B9"/>
    <w:multiLevelType w:val="multilevel"/>
    <w:tmpl w:val="567666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077A0D76"/>
    <w:multiLevelType w:val="multilevel"/>
    <w:tmpl w:val="0E3202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078E7969"/>
    <w:multiLevelType w:val="hybridMultilevel"/>
    <w:tmpl w:val="4EC672D8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07AB6A3D"/>
    <w:multiLevelType w:val="hybridMultilevel"/>
    <w:tmpl w:val="D728B6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07DE7B19"/>
    <w:multiLevelType w:val="multilevel"/>
    <w:tmpl w:val="789462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083333F1"/>
    <w:multiLevelType w:val="multilevel"/>
    <w:tmpl w:val="B6B271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08415C9F"/>
    <w:multiLevelType w:val="multilevel"/>
    <w:tmpl w:val="FB8CB3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0893317C"/>
    <w:multiLevelType w:val="multilevel"/>
    <w:tmpl w:val="26FE41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08B534F0"/>
    <w:multiLevelType w:val="multilevel"/>
    <w:tmpl w:val="4B4871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08C10905"/>
    <w:multiLevelType w:val="hybridMultilevel"/>
    <w:tmpl w:val="71B21FC8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8" w15:restartNumberingAfterBreak="0">
    <w:nsid w:val="08F01A69"/>
    <w:multiLevelType w:val="multilevel"/>
    <w:tmpl w:val="B822A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097036D3"/>
    <w:multiLevelType w:val="multilevel"/>
    <w:tmpl w:val="FD1EEE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 w15:restartNumberingAfterBreak="0">
    <w:nsid w:val="09762059"/>
    <w:multiLevelType w:val="hybridMultilevel"/>
    <w:tmpl w:val="028023C8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1" w15:restartNumberingAfterBreak="0">
    <w:nsid w:val="09BC26F0"/>
    <w:multiLevelType w:val="hybridMultilevel"/>
    <w:tmpl w:val="BA46AD6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2" w15:restartNumberingAfterBreak="0">
    <w:nsid w:val="09C453DA"/>
    <w:multiLevelType w:val="multilevel"/>
    <w:tmpl w:val="282A5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09FB0511"/>
    <w:multiLevelType w:val="multilevel"/>
    <w:tmpl w:val="40264A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4" w15:restartNumberingAfterBreak="0">
    <w:nsid w:val="0A1167A0"/>
    <w:multiLevelType w:val="hybridMultilevel"/>
    <w:tmpl w:val="2CA4FECA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5" w15:restartNumberingAfterBreak="0">
    <w:nsid w:val="0A2C6DAA"/>
    <w:multiLevelType w:val="hybridMultilevel"/>
    <w:tmpl w:val="DDCC9A0E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6" w15:restartNumberingAfterBreak="0">
    <w:nsid w:val="0A45338E"/>
    <w:multiLevelType w:val="hybridMultilevel"/>
    <w:tmpl w:val="B31A6D20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7" w15:restartNumberingAfterBreak="0">
    <w:nsid w:val="0A6F030B"/>
    <w:multiLevelType w:val="multilevel"/>
    <w:tmpl w:val="E188C0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8" w15:restartNumberingAfterBreak="0">
    <w:nsid w:val="0B223778"/>
    <w:multiLevelType w:val="multilevel"/>
    <w:tmpl w:val="75BE87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9" w15:restartNumberingAfterBreak="0">
    <w:nsid w:val="0B9B7A37"/>
    <w:multiLevelType w:val="hybridMultilevel"/>
    <w:tmpl w:val="BCAEFDD4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0" w15:restartNumberingAfterBreak="0">
    <w:nsid w:val="0BBB3F67"/>
    <w:multiLevelType w:val="multilevel"/>
    <w:tmpl w:val="0C80C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1" w15:restartNumberingAfterBreak="0">
    <w:nsid w:val="0BD40058"/>
    <w:multiLevelType w:val="multilevel"/>
    <w:tmpl w:val="D2E053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2" w15:restartNumberingAfterBreak="0">
    <w:nsid w:val="0C473976"/>
    <w:multiLevelType w:val="hybridMultilevel"/>
    <w:tmpl w:val="5D12FD2C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3" w15:restartNumberingAfterBreak="0">
    <w:nsid w:val="0C8A3749"/>
    <w:multiLevelType w:val="hybridMultilevel"/>
    <w:tmpl w:val="392A7858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4" w15:restartNumberingAfterBreak="0">
    <w:nsid w:val="0CBA6139"/>
    <w:multiLevelType w:val="hybridMultilevel"/>
    <w:tmpl w:val="921CBC6E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5" w15:restartNumberingAfterBreak="0">
    <w:nsid w:val="0D094CA2"/>
    <w:multiLevelType w:val="multilevel"/>
    <w:tmpl w:val="2D4293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6" w15:restartNumberingAfterBreak="0">
    <w:nsid w:val="0D0A7509"/>
    <w:multiLevelType w:val="multilevel"/>
    <w:tmpl w:val="76FC3A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7" w15:restartNumberingAfterBreak="0">
    <w:nsid w:val="0D436DDE"/>
    <w:multiLevelType w:val="multilevel"/>
    <w:tmpl w:val="398653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8" w15:restartNumberingAfterBreak="0">
    <w:nsid w:val="0E0809D5"/>
    <w:multiLevelType w:val="hybridMultilevel"/>
    <w:tmpl w:val="D5D6FAF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9" w15:restartNumberingAfterBreak="0">
    <w:nsid w:val="0E753F80"/>
    <w:multiLevelType w:val="multilevel"/>
    <w:tmpl w:val="BED8EF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0" w15:restartNumberingAfterBreak="0">
    <w:nsid w:val="0EE52CD7"/>
    <w:multiLevelType w:val="multilevel"/>
    <w:tmpl w:val="0204A7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1" w15:restartNumberingAfterBreak="0">
    <w:nsid w:val="0F17149E"/>
    <w:multiLevelType w:val="multilevel"/>
    <w:tmpl w:val="27404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2" w15:restartNumberingAfterBreak="0">
    <w:nsid w:val="0F79589C"/>
    <w:multiLevelType w:val="hybridMultilevel"/>
    <w:tmpl w:val="3B5A73FA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3" w15:restartNumberingAfterBreak="0">
    <w:nsid w:val="0FA43970"/>
    <w:multiLevelType w:val="hybridMultilevel"/>
    <w:tmpl w:val="EF24D61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4" w15:restartNumberingAfterBreak="0">
    <w:nsid w:val="0FD21F35"/>
    <w:multiLevelType w:val="multilevel"/>
    <w:tmpl w:val="D730E4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5" w15:restartNumberingAfterBreak="0">
    <w:nsid w:val="10437B0D"/>
    <w:multiLevelType w:val="multilevel"/>
    <w:tmpl w:val="D1D094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6" w15:restartNumberingAfterBreak="0">
    <w:nsid w:val="10A36334"/>
    <w:multiLevelType w:val="multilevel"/>
    <w:tmpl w:val="20F843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7" w15:restartNumberingAfterBreak="0">
    <w:nsid w:val="10C45326"/>
    <w:multiLevelType w:val="multilevel"/>
    <w:tmpl w:val="2A94BA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8" w15:restartNumberingAfterBreak="0">
    <w:nsid w:val="10D14F81"/>
    <w:multiLevelType w:val="multilevel"/>
    <w:tmpl w:val="BE264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9" w15:restartNumberingAfterBreak="0">
    <w:nsid w:val="11D6016F"/>
    <w:multiLevelType w:val="multilevel"/>
    <w:tmpl w:val="5FC8D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0" w15:restartNumberingAfterBreak="0">
    <w:nsid w:val="11EC4D3C"/>
    <w:multiLevelType w:val="multilevel"/>
    <w:tmpl w:val="94367B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1" w15:restartNumberingAfterBreak="0">
    <w:nsid w:val="124D43F6"/>
    <w:multiLevelType w:val="hybridMultilevel"/>
    <w:tmpl w:val="1298A7D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2" w15:restartNumberingAfterBreak="0">
    <w:nsid w:val="1268616E"/>
    <w:multiLevelType w:val="hybridMultilevel"/>
    <w:tmpl w:val="E72C4980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3" w15:restartNumberingAfterBreak="0">
    <w:nsid w:val="12A20110"/>
    <w:multiLevelType w:val="multilevel"/>
    <w:tmpl w:val="F446D4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4" w15:restartNumberingAfterBreak="0">
    <w:nsid w:val="12E50761"/>
    <w:multiLevelType w:val="hybridMultilevel"/>
    <w:tmpl w:val="F572B91A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5" w15:restartNumberingAfterBreak="0">
    <w:nsid w:val="1308559D"/>
    <w:multiLevelType w:val="hybridMultilevel"/>
    <w:tmpl w:val="4DD089EA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6" w15:restartNumberingAfterBreak="0">
    <w:nsid w:val="13153BB6"/>
    <w:multiLevelType w:val="hybridMultilevel"/>
    <w:tmpl w:val="DEBA3B90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7" w15:restartNumberingAfterBreak="0">
    <w:nsid w:val="13375EDB"/>
    <w:multiLevelType w:val="hybridMultilevel"/>
    <w:tmpl w:val="9CF019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8" w15:restartNumberingAfterBreak="0">
    <w:nsid w:val="13560B1F"/>
    <w:multiLevelType w:val="hybridMultilevel"/>
    <w:tmpl w:val="870AF170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9" w15:restartNumberingAfterBreak="0">
    <w:nsid w:val="13B24231"/>
    <w:multiLevelType w:val="multilevel"/>
    <w:tmpl w:val="112C4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0" w15:restartNumberingAfterBreak="0">
    <w:nsid w:val="146C22EB"/>
    <w:multiLevelType w:val="hybridMultilevel"/>
    <w:tmpl w:val="41002C7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1" w15:restartNumberingAfterBreak="0">
    <w:nsid w:val="14B1768A"/>
    <w:multiLevelType w:val="hybridMultilevel"/>
    <w:tmpl w:val="88E42BF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2" w15:restartNumberingAfterBreak="0">
    <w:nsid w:val="150757C1"/>
    <w:multiLevelType w:val="hybridMultilevel"/>
    <w:tmpl w:val="9CAE5814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3" w15:restartNumberingAfterBreak="0">
    <w:nsid w:val="15394D9C"/>
    <w:multiLevelType w:val="hybridMultilevel"/>
    <w:tmpl w:val="4C4A0ED8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4" w15:restartNumberingAfterBreak="0">
    <w:nsid w:val="15B2749E"/>
    <w:multiLevelType w:val="multilevel"/>
    <w:tmpl w:val="395001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5" w15:restartNumberingAfterBreak="0">
    <w:nsid w:val="16296985"/>
    <w:multiLevelType w:val="multilevel"/>
    <w:tmpl w:val="B6AEE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6" w15:restartNumberingAfterBreak="0">
    <w:nsid w:val="163A572D"/>
    <w:multiLevelType w:val="hybridMultilevel"/>
    <w:tmpl w:val="02A6E48C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7" w15:restartNumberingAfterBreak="0">
    <w:nsid w:val="16852A89"/>
    <w:multiLevelType w:val="multilevel"/>
    <w:tmpl w:val="045699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8" w15:restartNumberingAfterBreak="0">
    <w:nsid w:val="16A31856"/>
    <w:multiLevelType w:val="multilevel"/>
    <w:tmpl w:val="ABA677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9" w15:restartNumberingAfterBreak="0">
    <w:nsid w:val="16C717E0"/>
    <w:multiLevelType w:val="multilevel"/>
    <w:tmpl w:val="4D3429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0" w15:restartNumberingAfterBreak="0">
    <w:nsid w:val="16CE21E5"/>
    <w:multiLevelType w:val="hybridMultilevel"/>
    <w:tmpl w:val="F8F69050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1" w15:restartNumberingAfterBreak="0">
    <w:nsid w:val="16E91E4E"/>
    <w:multiLevelType w:val="hybridMultilevel"/>
    <w:tmpl w:val="D09ED6D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2" w15:restartNumberingAfterBreak="0">
    <w:nsid w:val="170674CF"/>
    <w:multiLevelType w:val="hybridMultilevel"/>
    <w:tmpl w:val="C7603B5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3" w15:restartNumberingAfterBreak="0">
    <w:nsid w:val="17083201"/>
    <w:multiLevelType w:val="multilevel"/>
    <w:tmpl w:val="04FA61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4" w15:restartNumberingAfterBreak="0">
    <w:nsid w:val="17817709"/>
    <w:multiLevelType w:val="hybridMultilevel"/>
    <w:tmpl w:val="D5C8F4A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5" w15:restartNumberingAfterBreak="0">
    <w:nsid w:val="17A83F35"/>
    <w:multiLevelType w:val="multilevel"/>
    <w:tmpl w:val="2EFCC3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6" w15:restartNumberingAfterBreak="0">
    <w:nsid w:val="17BD6227"/>
    <w:multiLevelType w:val="multilevel"/>
    <w:tmpl w:val="67EC35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7" w15:restartNumberingAfterBreak="0">
    <w:nsid w:val="18A761F9"/>
    <w:multiLevelType w:val="hybridMultilevel"/>
    <w:tmpl w:val="A2C4D1CC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8" w15:restartNumberingAfterBreak="0">
    <w:nsid w:val="196B4713"/>
    <w:multiLevelType w:val="multilevel"/>
    <w:tmpl w:val="CF7AF4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9" w15:restartNumberingAfterBreak="0">
    <w:nsid w:val="19AE4DF1"/>
    <w:multiLevelType w:val="multilevel"/>
    <w:tmpl w:val="DD08FE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0" w15:restartNumberingAfterBreak="0">
    <w:nsid w:val="19CE28E0"/>
    <w:multiLevelType w:val="hybridMultilevel"/>
    <w:tmpl w:val="B41C486C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1" w15:restartNumberingAfterBreak="0">
    <w:nsid w:val="19FA37B3"/>
    <w:multiLevelType w:val="multilevel"/>
    <w:tmpl w:val="1264C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2" w15:restartNumberingAfterBreak="0">
    <w:nsid w:val="1A49108C"/>
    <w:multiLevelType w:val="multilevel"/>
    <w:tmpl w:val="F808E9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3" w15:restartNumberingAfterBreak="0">
    <w:nsid w:val="1A71120F"/>
    <w:multiLevelType w:val="multilevel"/>
    <w:tmpl w:val="EA5C8B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4" w15:restartNumberingAfterBreak="0">
    <w:nsid w:val="1A973D03"/>
    <w:multiLevelType w:val="multilevel"/>
    <w:tmpl w:val="D9D8C1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5" w15:restartNumberingAfterBreak="0">
    <w:nsid w:val="1AE566D1"/>
    <w:multiLevelType w:val="multilevel"/>
    <w:tmpl w:val="44DC14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6" w15:restartNumberingAfterBreak="0">
    <w:nsid w:val="1AE621D7"/>
    <w:multiLevelType w:val="hybridMultilevel"/>
    <w:tmpl w:val="A2EE074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7" w15:restartNumberingAfterBreak="0">
    <w:nsid w:val="1B221B9B"/>
    <w:multiLevelType w:val="hybridMultilevel"/>
    <w:tmpl w:val="6746617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8" w15:restartNumberingAfterBreak="0">
    <w:nsid w:val="1B287526"/>
    <w:multiLevelType w:val="multilevel"/>
    <w:tmpl w:val="09542E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9" w15:restartNumberingAfterBreak="0">
    <w:nsid w:val="1B694161"/>
    <w:multiLevelType w:val="hybridMultilevel"/>
    <w:tmpl w:val="9E8AB49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0" w15:restartNumberingAfterBreak="0">
    <w:nsid w:val="1BBE6E8E"/>
    <w:multiLevelType w:val="multilevel"/>
    <w:tmpl w:val="3678E6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1" w15:restartNumberingAfterBreak="0">
    <w:nsid w:val="1BE02263"/>
    <w:multiLevelType w:val="hybridMultilevel"/>
    <w:tmpl w:val="D5466DF8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2" w15:restartNumberingAfterBreak="0">
    <w:nsid w:val="1BF1264B"/>
    <w:multiLevelType w:val="multilevel"/>
    <w:tmpl w:val="64241A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3" w15:restartNumberingAfterBreak="0">
    <w:nsid w:val="1BF82E3D"/>
    <w:multiLevelType w:val="hybridMultilevel"/>
    <w:tmpl w:val="4AE0CEBE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4" w15:restartNumberingAfterBreak="0">
    <w:nsid w:val="1CD25CFF"/>
    <w:multiLevelType w:val="multilevel"/>
    <w:tmpl w:val="FC4445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5" w15:restartNumberingAfterBreak="0">
    <w:nsid w:val="1D2418D9"/>
    <w:multiLevelType w:val="hybridMultilevel"/>
    <w:tmpl w:val="0ADE3C12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6" w15:restartNumberingAfterBreak="0">
    <w:nsid w:val="1D307358"/>
    <w:multiLevelType w:val="multilevel"/>
    <w:tmpl w:val="78A252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7" w15:restartNumberingAfterBreak="0">
    <w:nsid w:val="1D6603BF"/>
    <w:multiLevelType w:val="multilevel"/>
    <w:tmpl w:val="BC2C9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8" w15:restartNumberingAfterBreak="0">
    <w:nsid w:val="1D684E09"/>
    <w:multiLevelType w:val="hybridMultilevel"/>
    <w:tmpl w:val="C5C245C0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9" w15:restartNumberingAfterBreak="0">
    <w:nsid w:val="1D712B1C"/>
    <w:multiLevelType w:val="multilevel"/>
    <w:tmpl w:val="1D28F5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0" w15:restartNumberingAfterBreak="0">
    <w:nsid w:val="1D8E1AD4"/>
    <w:multiLevelType w:val="multilevel"/>
    <w:tmpl w:val="E6E8F0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1" w15:restartNumberingAfterBreak="0">
    <w:nsid w:val="1DCF41CE"/>
    <w:multiLevelType w:val="hybridMultilevel"/>
    <w:tmpl w:val="E48EDBD0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2" w15:restartNumberingAfterBreak="0">
    <w:nsid w:val="1E537A54"/>
    <w:multiLevelType w:val="multilevel"/>
    <w:tmpl w:val="5F581F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3" w15:restartNumberingAfterBreak="0">
    <w:nsid w:val="1EE268D8"/>
    <w:multiLevelType w:val="multilevel"/>
    <w:tmpl w:val="C9AAF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4" w15:restartNumberingAfterBreak="0">
    <w:nsid w:val="1F077882"/>
    <w:multiLevelType w:val="hybridMultilevel"/>
    <w:tmpl w:val="DC22C51A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5" w15:restartNumberingAfterBreak="0">
    <w:nsid w:val="1F763639"/>
    <w:multiLevelType w:val="multilevel"/>
    <w:tmpl w:val="C56AE6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6" w15:restartNumberingAfterBreak="0">
    <w:nsid w:val="1FDE419E"/>
    <w:multiLevelType w:val="multilevel"/>
    <w:tmpl w:val="20A824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7" w15:restartNumberingAfterBreak="0">
    <w:nsid w:val="1FDF5BD3"/>
    <w:multiLevelType w:val="multilevel"/>
    <w:tmpl w:val="EE8E3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8" w15:restartNumberingAfterBreak="0">
    <w:nsid w:val="1FFD68E6"/>
    <w:multiLevelType w:val="hybridMultilevel"/>
    <w:tmpl w:val="A5AAFEF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9" w15:restartNumberingAfterBreak="0">
    <w:nsid w:val="20077589"/>
    <w:multiLevelType w:val="hybridMultilevel"/>
    <w:tmpl w:val="696A8470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0" w15:restartNumberingAfterBreak="0">
    <w:nsid w:val="2013200D"/>
    <w:multiLevelType w:val="multilevel"/>
    <w:tmpl w:val="90E2B1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1" w15:restartNumberingAfterBreak="0">
    <w:nsid w:val="203D7175"/>
    <w:multiLevelType w:val="multilevel"/>
    <w:tmpl w:val="C242F8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2" w15:restartNumberingAfterBreak="0">
    <w:nsid w:val="20D37254"/>
    <w:multiLevelType w:val="multilevel"/>
    <w:tmpl w:val="A2FC3E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3" w15:restartNumberingAfterBreak="0">
    <w:nsid w:val="20EA60E1"/>
    <w:multiLevelType w:val="multilevel"/>
    <w:tmpl w:val="ACA4A2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4" w15:restartNumberingAfterBreak="0">
    <w:nsid w:val="20ED53DF"/>
    <w:multiLevelType w:val="multilevel"/>
    <w:tmpl w:val="986868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5" w15:restartNumberingAfterBreak="0">
    <w:nsid w:val="20FE5CA4"/>
    <w:multiLevelType w:val="hybridMultilevel"/>
    <w:tmpl w:val="B2D08502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46" w15:restartNumberingAfterBreak="0">
    <w:nsid w:val="21266115"/>
    <w:multiLevelType w:val="multilevel"/>
    <w:tmpl w:val="37564D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7" w15:restartNumberingAfterBreak="0">
    <w:nsid w:val="21382464"/>
    <w:multiLevelType w:val="hybridMultilevel"/>
    <w:tmpl w:val="962A5F30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8" w15:restartNumberingAfterBreak="0">
    <w:nsid w:val="21AD179F"/>
    <w:multiLevelType w:val="multilevel"/>
    <w:tmpl w:val="AAB466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9" w15:restartNumberingAfterBreak="0">
    <w:nsid w:val="21D0503A"/>
    <w:multiLevelType w:val="multilevel"/>
    <w:tmpl w:val="34062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0" w15:restartNumberingAfterBreak="0">
    <w:nsid w:val="22181C85"/>
    <w:multiLevelType w:val="hybridMultilevel"/>
    <w:tmpl w:val="ABB6EB36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51" w15:restartNumberingAfterBreak="0">
    <w:nsid w:val="22223611"/>
    <w:multiLevelType w:val="multilevel"/>
    <w:tmpl w:val="BD4464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2" w15:restartNumberingAfterBreak="0">
    <w:nsid w:val="226709EE"/>
    <w:multiLevelType w:val="hybridMultilevel"/>
    <w:tmpl w:val="9FC0336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3" w15:restartNumberingAfterBreak="0">
    <w:nsid w:val="231F0A77"/>
    <w:multiLevelType w:val="multilevel"/>
    <w:tmpl w:val="3D6CB4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4" w15:restartNumberingAfterBreak="0">
    <w:nsid w:val="23A35AC8"/>
    <w:multiLevelType w:val="multilevel"/>
    <w:tmpl w:val="C4DE11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5" w15:restartNumberingAfterBreak="0">
    <w:nsid w:val="24672C9A"/>
    <w:multiLevelType w:val="multilevel"/>
    <w:tmpl w:val="9F806F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6" w15:restartNumberingAfterBreak="0">
    <w:nsid w:val="247A16B9"/>
    <w:multiLevelType w:val="hybridMultilevel"/>
    <w:tmpl w:val="631A7054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7" w15:restartNumberingAfterBreak="0">
    <w:nsid w:val="248B28C7"/>
    <w:multiLevelType w:val="multilevel"/>
    <w:tmpl w:val="37589E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8" w15:restartNumberingAfterBreak="0">
    <w:nsid w:val="24922857"/>
    <w:multiLevelType w:val="multilevel"/>
    <w:tmpl w:val="86AE69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9" w15:restartNumberingAfterBreak="0">
    <w:nsid w:val="24C96811"/>
    <w:multiLevelType w:val="hybridMultilevel"/>
    <w:tmpl w:val="5616E086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60" w15:restartNumberingAfterBreak="0">
    <w:nsid w:val="25A73C93"/>
    <w:multiLevelType w:val="multilevel"/>
    <w:tmpl w:val="1846B7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1" w15:restartNumberingAfterBreak="0">
    <w:nsid w:val="271518C4"/>
    <w:multiLevelType w:val="hybridMultilevel"/>
    <w:tmpl w:val="A404AC90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2" w15:restartNumberingAfterBreak="0">
    <w:nsid w:val="271A5A5E"/>
    <w:multiLevelType w:val="multilevel"/>
    <w:tmpl w:val="3C7A66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3" w15:restartNumberingAfterBreak="0">
    <w:nsid w:val="27227514"/>
    <w:multiLevelType w:val="hybridMultilevel"/>
    <w:tmpl w:val="AC8E30B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4" w15:restartNumberingAfterBreak="0">
    <w:nsid w:val="272B50B1"/>
    <w:multiLevelType w:val="multilevel"/>
    <w:tmpl w:val="9DECF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5" w15:restartNumberingAfterBreak="0">
    <w:nsid w:val="273319AE"/>
    <w:multiLevelType w:val="multilevel"/>
    <w:tmpl w:val="B47A3A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6" w15:restartNumberingAfterBreak="0">
    <w:nsid w:val="27506E41"/>
    <w:multiLevelType w:val="multilevel"/>
    <w:tmpl w:val="00AE9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7" w15:restartNumberingAfterBreak="0">
    <w:nsid w:val="28284F14"/>
    <w:multiLevelType w:val="hybridMultilevel"/>
    <w:tmpl w:val="DB60909C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8" w15:restartNumberingAfterBreak="0">
    <w:nsid w:val="28BC6287"/>
    <w:multiLevelType w:val="hybridMultilevel"/>
    <w:tmpl w:val="FAB829DE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69" w15:restartNumberingAfterBreak="0">
    <w:nsid w:val="28BE4C0A"/>
    <w:multiLevelType w:val="multilevel"/>
    <w:tmpl w:val="A70C25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0" w15:restartNumberingAfterBreak="0">
    <w:nsid w:val="28C11BBA"/>
    <w:multiLevelType w:val="multilevel"/>
    <w:tmpl w:val="CC0C80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1" w15:restartNumberingAfterBreak="0">
    <w:nsid w:val="28F160BA"/>
    <w:multiLevelType w:val="multilevel"/>
    <w:tmpl w:val="3AC638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2" w15:restartNumberingAfterBreak="0">
    <w:nsid w:val="28FD3406"/>
    <w:multiLevelType w:val="multilevel"/>
    <w:tmpl w:val="119ABE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3" w15:restartNumberingAfterBreak="0">
    <w:nsid w:val="29892600"/>
    <w:multiLevelType w:val="multilevel"/>
    <w:tmpl w:val="0486D6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4" w15:restartNumberingAfterBreak="0">
    <w:nsid w:val="2A250609"/>
    <w:multiLevelType w:val="multilevel"/>
    <w:tmpl w:val="56BE13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5" w15:restartNumberingAfterBreak="0">
    <w:nsid w:val="2A827289"/>
    <w:multiLevelType w:val="multilevel"/>
    <w:tmpl w:val="927AD5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6" w15:restartNumberingAfterBreak="0">
    <w:nsid w:val="2A8A37E4"/>
    <w:multiLevelType w:val="hybridMultilevel"/>
    <w:tmpl w:val="3F0C33A2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77" w15:restartNumberingAfterBreak="0">
    <w:nsid w:val="2AC05309"/>
    <w:multiLevelType w:val="hybridMultilevel"/>
    <w:tmpl w:val="23828AC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8" w15:restartNumberingAfterBreak="0">
    <w:nsid w:val="2B1740B4"/>
    <w:multiLevelType w:val="hybridMultilevel"/>
    <w:tmpl w:val="EFD8C45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9" w15:restartNumberingAfterBreak="0">
    <w:nsid w:val="2B6040EF"/>
    <w:multiLevelType w:val="hybridMultilevel"/>
    <w:tmpl w:val="1A04545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0" w15:restartNumberingAfterBreak="0">
    <w:nsid w:val="2BA471C1"/>
    <w:multiLevelType w:val="multilevel"/>
    <w:tmpl w:val="6FD6FA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1" w15:restartNumberingAfterBreak="0">
    <w:nsid w:val="2BF10303"/>
    <w:multiLevelType w:val="multilevel"/>
    <w:tmpl w:val="80940C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2" w15:restartNumberingAfterBreak="0">
    <w:nsid w:val="2C0C7142"/>
    <w:multiLevelType w:val="multilevel"/>
    <w:tmpl w:val="96FCB9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3" w15:restartNumberingAfterBreak="0">
    <w:nsid w:val="2C196DA7"/>
    <w:multiLevelType w:val="multilevel"/>
    <w:tmpl w:val="FC52A4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4" w15:restartNumberingAfterBreak="0">
    <w:nsid w:val="2C255100"/>
    <w:multiLevelType w:val="hybridMultilevel"/>
    <w:tmpl w:val="62BC4A8A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5" w15:restartNumberingAfterBreak="0">
    <w:nsid w:val="2C3361D0"/>
    <w:multiLevelType w:val="hybridMultilevel"/>
    <w:tmpl w:val="5AF876D4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6" w15:restartNumberingAfterBreak="0">
    <w:nsid w:val="2C5A3319"/>
    <w:multiLevelType w:val="multilevel"/>
    <w:tmpl w:val="0C882B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7" w15:restartNumberingAfterBreak="0">
    <w:nsid w:val="2CC66473"/>
    <w:multiLevelType w:val="multilevel"/>
    <w:tmpl w:val="B2308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8" w15:restartNumberingAfterBreak="0">
    <w:nsid w:val="2CFC73E2"/>
    <w:multiLevelType w:val="multilevel"/>
    <w:tmpl w:val="D6E6F5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9" w15:restartNumberingAfterBreak="0">
    <w:nsid w:val="2DD21492"/>
    <w:multiLevelType w:val="hybridMultilevel"/>
    <w:tmpl w:val="65F28610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0" w15:restartNumberingAfterBreak="0">
    <w:nsid w:val="2DDC0B10"/>
    <w:multiLevelType w:val="multilevel"/>
    <w:tmpl w:val="1F66E4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1" w15:restartNumberingAfterBreak="0">
    <w:nsid w:val="2E32028B"/>
    <w:multiLevelType w:val="hybridMultilevel"/>
    <w:tmpl w:val="8F6EF5C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2" w15:restartNumberingAfterBreak="0">
    <w:nsid w:val="2E577F36"/>
    <w:multiLevelType w:val="hybridMultilevel"/>
    <w:tmpl w:val="3028DD90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3" w15:restartNumberingAfterBreak="0">
    <w:nsid w:val="2E5935A0"/>
    <w:multiLevelType w:val="multilevel"/>
    <w:tmpl w:val="D9E22B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4" w15:restartNumberingAfterBreak="0">
    <w:nsid w:val="2E6339C5"/>
    <w:multiLevelType w:val="hybridMultilevel"/>
    <w:tmpl w:val="F8766FD0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5" w15:restartNumberingAfterBreak="0">
    <w:nsid w:val="2E6816AA"/>
    <w:multiLevelType w:val="multilevel"/>
    <w:tmpl w:val="6896B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6" w15:restartNumberingAfterBreak="0">
    <w:nsid w:val="2E825EA9"/>
    <w:multiLevelType w:val="multilevel"/>
    <w:tmpl w:val="71A2B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7" w15:restartNumberingAfterBreak="0">
    <w:nsid w:val="2E8E39DF"/>
    <w:multiLevelType w:val="multilevel"/>
    <w:tmpl w:val="BF3030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8" w15:restartNumberingAfterBreak="0">
    <w:nsid w:val="2EAF2476"/>
    <w:multiLevelType w:val="multilevel"/>
    <w:tmpl w:val="F426E1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9" w15:restartNumberingAfterBreak="0">
    <w:nsid w:val="2FC00FEB"/>
    <w:multiLevelType w:val="multilevel"/>
    <w:tmpl w:val="B4080D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0" w15:restartNumberingAfterBreak="0">
    <w:nsid w:val="2FE3602D"/>
    <w:multiLevelType w:val="multilevel"/>
    <w:tmpl w:val="B38E01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1" w15:restartNumberingAfterBreak="0">
    <w:nsid w:val="308D4CE4"/>
    <w:multiLevelType w:val="hybridMultilevel"/>
    <w:tmpl w:val="FDAEA54C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2" w15:restartNumberingAfterBreak="0">
    <w:nsid w:val="30A01404"/>
    <w:multiLevelType w:val="hybridMultilevel"/>
    <w:tmpl w:val="2850EFE6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03" w15:restartNumberingAfterBreak="0">
    <w:nsid w:val="30D6459B"/>
    <w:multiLevelType w:val="multilevel"/>
    <w:tmpl w:val="1CC290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4" w15:restartNumberingAfterBreak="0">
    <w:nsid w:val="311C44D8"/>
    <w:multiLevelType w:val="multilevel"/>
    <w:tmpl w:val="895E53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5" w15:restartNumberingAfterBreak="0">
    <w:nsid w:val="314559B8"/>
    <w:multiLevelType w:val="multilevel"/>
    <w:tmpl w:val="87FEAA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6" w15:restartNumberingAfterBreak="0">
    <w:nsid w:val="31A71CF1"/>
    <w:multiLevelType w:val="multilevel"/>
    <w:tmpl w:val="0E0661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7" w15:restartNumberingAfterBreak="0">
    <w:nsid w:val="31BC3EE0"/>
    <w:multiLevelType w:val="hybridMultilevel"/>
    <w:tmpl w:val="AA120274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08" w15:restartNumberingAfterBreak="0">
    <w:nsid w:val="31D626F0"/>
    <w:multiLevelType w:val="multilevel"/>
    <w:tmpl w:val="E5BCE5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9" w15:restartNumberingAfterBreak="0">
    <w:nsid w:val="31EC73D2"/>
    <w:multiLevelType w:val="hybridMultilevel"/>
    <w:tmpl w:val="34D2A792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0" w15:restartNumberingAfterBreak="0">
    <w:nsid w:val="31EF491D"/>
    <w:multiLevelType w:val="multilevel"/>
    <w:tmpl w:val="6242FF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1" w15:restartNumberingAfterBreak="0">
    <w:nsid w:val="322737E7"/>
    <w:multiLevelType w:val="hybridMultilevel"/>
    <w:tmpl w:val="C00037E8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2" w15:restartNumberingAfterBreak="0">
    <w:nsid w:val="329950D3"/>
    <w:multiLevelType w:val="hybridMultilevel"/>
    <w:tmpl w:val="9942DFBE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13" w15:restartNumberingAfterBreak="0">
    <w:nsid w:val="32A3512D"/>
    <w:multiLevelType w:val="multilevel"/>
    <w:tmpl w:val="CF825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4" w15:restartNumberingAfterBreak="0">
    <w:nsid w:val="32AE7497"/>
    <w:multiLevelType w:val="hybridMultilevel"/>
    <w:tmpl w:val="AEFA3534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15" w15:restartNumberingAfterBreak="0">
    <w:nsid w:val="33C2636B"/>
    <w:multiLevelType w:val="hybridMultilevel"/>
    <w:tmpl w:val="BA4451E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6" w15:restartNumberingAfterBreak="0">
    <w:nsid w:val="33E8116B"/>
    <w:multiLevelType w:val="multilevel"/>
    <w:tmpl w:val="ADBC87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7" w15:restartNumberingAfterBreak="0">
    <w:nsid w:val="340E41C4"/>
    <w:multiLevelType w:val="hybridMultilevel"/>
    <w:tmpl w:val="C472EC5C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8" w15:restartNumberingAfterBreak="0">
    <w:nsid w:val="341F51B8"/>
    <w:multiLevelType w:val="hybridMultilevel"/>
    <w:tmpl w:val="65DE7828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19" w15:restartNumberingAfterBreak="0">
    <w:nsid w:val="34A55BD3"/>
    <w:multiLevelType w:val="multilevel"/>
    <w:tmpl w:val="CC882C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0" w15:restartNumberingAfterBreak="0">
    <w:nsid w:val="34B23CBC"/>
    <w:multiLevelType w:val="multilevel"/>
    <w:tmpl w:val="966E94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1" w15:restartNumberingAfterBreak="0">
    <w:nsid w:val="34F43E64"/>
    <w:multiLevelType w:val="multilevel"/>
    <w:tmpl w:val="A34076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2" w15:restartNumberingAfterBreak="0">
    <w:nsid w:val="350F34C9"/>
    <w:multiLevelType w:val="hybridMultilevel"/>
    <w:tmpl w:val="B674ECF8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3" w15:restartNumberingAfterBreak="0">
    <w:nsid w:val="359B2F85"/>
    <w:multiLevelType w:val="hybridMultilevel"/>
    <w:tmpl w:val="564279AA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4" w15:restartNumberingAfterBreak="0">
    <w:nsid w:val="35AC41BF"/>
    <w:multiLevelType w:val="hybridMultilevel"/>
    <w:tmpl w:val="D1289256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25" w15:restartNumberingAfterBreak="0">
    <w:nsid w:val="35D851EB"/>
    <w:multiLevelType w:val="multilevel"/>
    <w:tmpl w:val="B93CC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6" w15:restartNumberingAfterBreak="0">
    <w:nsid w:val="35D97E58"/>
    <w:multiLevelType w:val="multilevel"/>
    <w:tmpl w:val="B1C0A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7" w15:restartNumberingAfterBreak="0">
    <w:nsid w:val="35E844F3"/>
    <w:multiLevelType w:val="multilevel"/>
    <w:tmpl w:val="DBA26D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8" w15:restartNumberingAfterBreak="0">
    <w:nsid w:val="36331332"/>
    <w:multiLevelType w:val="multilevel"/>
    <w:tmpl w:val="5426B6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9" w15:restartNumberingAfterBreak="0">
    <w:nsid w:val="36825673"/>
    <w:multiLevelType w:val="hybridMultilevel"/>
    <w:tmpl w:val="1298B6F6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30" w15:restartNumberingAfterBreak="0">
    <w:nsid w:val="368E2ABF"/>
    <w:multiLevelType w:val="multilevel"/>
    <w:tmpl w:val="453ED7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1" w15:restartNumberingAfterBreak="0">
    <w:nsid w:val="36923C9B"/>
    <w:multiLevelType w:val="multilevel"/>
    <w:tmpl w:val="A740CB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2" w15:restartNumberingAfterBreak="0">
    <w:nsid w:val="36AD3901"/>
    <w:multiLevelType w:val="hybridMultilevel"/>
    <w:tmpl w:val="4D32D548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3" w15:restartNumberingAfterBreak="0">
    <w:nsid w:val="36D42B2F"/>
    <w:multiLevelType w:val="multilevel"/>
    <w:tmpl w:val="A56237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4" w15:restartNumberingAfterBreak="0">
    <w:nsid w:val="36E10410"/>
    <w:multiLevelType w:val="multilevel"/>
    <w:tmpl w:val="26D28A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5" w15:restartNumberingAfterBreak="0">
    <w:nsid w:val="37074322"/>
    <w:multiLevelType w:val="multilevel"/>
    <w:tmpl w:val="615EF0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6" w15:restartNumberingAfterBreak="0">
    <w:nsid w:val="37167A34"/>
    <w:multiLevelType w:val="multilevel"/>
    <w:tmpl w:val="C1BE1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7" w15:restartNumberingAfterBreak="0">
    <w:nsid w:val="37700C42"/>
    <w:multiLevelType w:val="hybridMultilevel"/>
    <w:tmpl w:val="9D4C0C1A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8" w15:restartNumberingAfterBreak="0">
    <w:nsid w:val="37F85E51"/>
    <w:multiLevelType w:val="multilevel"/>
    <w:tmpl w:val="2AECE4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9" w15:restartNumberingAfterBreak="0">
    <w:nsid w:val="387116EE"/>
    <w:multiLevelType w:val="multilevel"/>
    <w:tmpl w:val="97DAEC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0" w15:restartNumberingAfterBreak="0">
    <w:nsid w:val="38997DCC"/>
    <w:multiLevelType w:val="hybridMultilevel"/>
    <w:tmpl w:val="B90A419E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41" w15:restartNumberingAfterBreak="0">
    <w:nsid w:val="38B6595A"/>
    <w:multiLevelType w:val="hybridMultilevel"/>
    <w:tmpl w:val="FBCA1C4C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2" w15:restartNumberingAfterBreak="0">
    <w:nsid w:val="38B93ECC"/>
    <w:multiLevelType w:val="multilevel"/>
    <w:tmpl w:val="A2B0AD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3" w15:restartNumberingAfterBreak="0">
    <w:nsid w:val="38C3554F"/>
    <w:multiLevelType w:val="hybridMultilevel"/>
    <w:tmpl w:val="F1F87628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44" w15:restartNumberingAfterBreak="0">
    <w:nsid w:val="39524AA3"/>
    <w:multiLevelType w:val="hybridMultilevel"/>
    <w:tmpl w:val="4640786E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45" w15:restartNumberingAfterBreak="0">
    <w:nsid w:val="3A307013"/>
    <w:multiLevelType w:val="hybridMultilevel"/>
    <w:tmpl w:val="CEA2CA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6" w15:restartNumberingAfterBreak="0">
    <w:nsid w:val="3A4D5A69"/>
    <w:multiLevelType w:val="hybridMultilevel"/>
    <w:tmpl w:val="7480D47C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7" w15:restartNumberingAfterBreak="0">
    <w:nsid w:val="3AD12214"/>
    <w:multiLevelType w:val="hybridMultilevel"/>
    <w:tmpl w:val="4C1059DA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8" w15:restartNumberingAfterBreak="0">
    <w:nsid w:val="3AF03C28"/>
    <w:multiLevelType w:val="multilevel"/>
    <w:tmpl w:val="22324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9" w15:restartNumberingAfterBreak="0">
    <w:nsid w:val="3AF62407"/>
    <w:multiLevelType w:val="hybridMultilevel"/>
    <w:tmpl w:val="6FA205E2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0" w15:restartNumberingAfterBreak="0">
    <w:nsid w:val="3B212D35"/>
    <w:multiLevelType w:val="multilevel"/>
    <w:tmpl w:val="2E2E0B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1" w15:restartNumberingAfterBreak="0">
    <w:nsid w:val="3B3C1A74"/>
    <w:multiLevelType w:val="multilevel"/>
    <w:tmpl w:val="288E54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2" w15:restartNumberingAfterBreak="0">
    <w:nsid w:val="3B6A1BB8"/>
    <w:multiLevelType w:val="hybridMultilevel"/>
    <w:tmpl w:val="84A8B4B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3" w15:restartNumberingAfterBreak="0">
    <w:nsid w:val="3B7C56C6"/>
    <w:multiLevelType w:val="multilevel"/>
    <w:tmpl w:val="7A5456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4" w15:restartNumberingAfterBreak="0">
    <w:nsid w:val="3BAB6165"/>
    <w:multiLevelType w:val="multilevel"/>
    <w:tmpl w:val="5232A5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5" w15:restartNumberingAfterBreak="0">
    <w:nsid w:val="3BC540A0"/>
    <w:multiLevelType w:val="hybridMultilevel"/>
    <w:tmpl w:val="1D1896A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6" w15:restartNumberingAfterBreak="0">
    <w:nsid w:val="3C20678C"/>
    <w:multiLevelType w:val="multilevel"/>
    <w:tmpl w:val="544687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7" w15:restartNumberingAfterBreak="0">
    <w:nsid w:val="3C390A4D"/>
    <w:multiLevelType w:val="multilevel"/>
    <w:tmpl w:val="9E6C39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8" w15:restartNumberingAfterBreak="0">
    <w:nsid w:val="3C490BD4"/>
    <w:multiLevelType w:val="hybridMultilevel"/>
    <w:tmpl w:val="8BBC116C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9" w15:restartNumberingAfterBreak="0">
    <w:nsid w:val="3CB94A30"/>
    <w:multiLevelType w:val="multilevel"/>
    <w:tmpl w:val="C3F881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0" w15:restartNumberingAfterBreak="0">
    <w:nsid w:val="3CDA2A84"/>
    <w:multiLevelType w:val="multilevel"/>
    <w:tmpl w:val="650868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1" w15:restartNumberingAfterBreak="0">
    <w:nsid w:val="3D3E2C9D"/>
    <w:multiLevelType w:val="hybridMultilevel"/>
    <w:tmpl w:val="9ECC66F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2" w15:restartNumberingAfterBreak="0">
    <w:nsid w:val="3D6B606A"/>
    <w:multiLevelType w:val="hybridMultilevel"/>
    <w:tmpl w:val="2190E172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3" w15:restartNumberingAfterBreak="0">
    <w:nsid w:val="3D883B34"/>
    <w:multiLevelType w:val="hybridMultilevel"/>
    <w:tmpl w:val="554801A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4" w15:restartNumberingAfterBreak="0">
    <w:nsid w:val="3DE96778"/>
    <w:multiLevelType w:val="hybridMultilevel"/>
    <w:tmpl w:val="C1601B8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5" w15:restartNumberingAfterBreak="0">
    <w:nsid w:val="3F3D467C"/>
    <w:multiLevelType w:val="multilevel"/>
    <w:tmpl w:val="78DC31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6" w15:restartNumberingAfterBreak="0">
    <w:nsid w:val="401648CB"/>
    <w:multiLevelType w:val="multilevel"/>
    <w:tmpl w:val="8EB67E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7" w15:restartNumberingAfterBreak="0">
    <w:nsid w:val="41035047"/>
    <w:multiLevelType w:val="multilevel"/>
    <w:tmpl w:val="CE30A5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8" w15:restartNumberingAfterBreak="0">
    <w:nsid w:val="410652CB"/>
    <w:multiLevelType w:val="multilevel"/>
    <w:tmpl w:val="0BD2D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9" w15:restartNumberingAfterBreak="0">
    <w:nsid w:val="410F2AB3"/>
    <w:multiLevelType w:val="multilevel"/>
    <w:tmpl w:val="9462E8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0" w15:restartNumberingAfterBreak="0">
    <w:nsid w:val="41441A47"/>
    <w:multiLevelType w:val="multilevel"/>
    <w:tmpl w:val="B0BCC8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1" w15:restartNumberingAfterBreak="0">
    <w:nsid w:val="414B2AC8"/>
    <w:multiLevelType w:val="multilevel"/>
    <w:tmpl w:val="FD6263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2" w15:restartNumberingAfterBreak="0">
    <w:nsid w:val="41715A95"/>
    <w:multiLevelType w:val="multilevel"/>
    <w:tmpl w:val="9D3A4A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3" w15:restartNumberingAfterBreak="0">
    <w:nsid w:val="42353879"/>
    <w:multiLevelType w:val="multilevel"/>
    <w:tmpl w:val="5D0ACB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4" w15:restartNumberingAfterBreak="0">
    <w:nsid w:val="429B0976"/>
    <w:multiLevelType w:val="multilevel"/>
    <w:tmpl w:val="25DA76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5" w15:restartNumberingAfterBreak="0">
    <w:nsid w:val="42AD35F4"/>
    <w:multiLevelType w:val="hybridMultilevel"/>
    <w:tmpl w:val="7E3AF652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6" w15:restartNumberingAfterBreak="0">
    <w:nsid w:val="42F162D0"/>
    <w:multiLevelType w:val="multilevel"/>
    <w:tmpl w:val="0E3678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7" w15:restartNumberingAfterBreak="0">
    <w:nsid w:val="4332110F"/>
    <w:multiLevelType w:val="multilevel"/>
    <w:tmpl w:val="2F0A00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8" w15:restartNumberingAfterBreak="0">
    <w:nsid w:val="43560A0C"/>
    <w:multiLevelType w:val="multilevel"/>
    <w:tmpl w:val="3A9018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9" w15:restartNumberingAfterBreak="0">
    <w:nsid w:val="43666119"/>
    <w:multiLevelType w:val="multilevel"/>
    <w:tmpl w:val="6A92E3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0" w15:restartNumberingAfterBreak="0">
    <w:nsid w:val="436D5E9D"/>
    <w:multiLevelType w:val="hybridMultilevel"/>
    <w:tmpl w:val="0DC6CDBA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1" w15:restartNumberingAfterBreak="0">
    <w:nsid w:val="43751C4C"/>
    <w:multiLevelType w:val="multilevel"/>
    <w:tmpl w:val="914A6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2" w15:restartNumberingAfterBreak="0">
    <w:nsid w:val="43D86829"/>
    <w:multiLevelType w:val="multilevel"/>
    <w:tmpl w:val="88F49B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3" w15:restartNumberingAfterBreak="0">
    <w:nsid w:val="441C3A1F"/>
    <w:multiLevelType w:val="multilevel"/>
    <w:tmpl w:val="DCFC32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4" w15:restartNumberingAfterBreak="0">
    <w:nsid w:val="443322AC"/>
    <w:multiLevelType w:val="hybridMultilevel"/>
    <w:tmpl w:val="A8AC5B3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5" w15:restartNumberingAfterBreak="0">
    <w:nsid w:val="44786DE4"/>
    <w:multiLevelType w:val="multilevel"/>
    <w:tmpl w:val="2050EF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6" w15:restartNumberingAfterBreak="0">
    <w:nsid w:val="44E66582"/>
    <w:multiLevelType w:val="multilevel"/>
    <w:tmpl w:val="F2DEC5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7" w15:restartNumberingAfterBreak="0">
    <w:nsid w:val="44FE0D1A"/>
    <w:multiLevelType w:val="hybridMultilevel"/>
    <w:tmpl w:val="C04837F0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8" w15:restartNumberingAfterBreak="0">
    <w:nsid w:val="45010164"/>
    <w:multiLevelType w:val="multilevel"/>
    <w:tmpl w:val="FEAA5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9" w15:restartNumberingAfterBreak="0">
    <w:nsid w:val="45505927"/>
    <w:multiLevelType w:val="hybridMultilevel"/>
    <w:tmpl w:val="097E6E1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0" w15:restartNumberingAfterBreak="0">
    <w:nsid w:val="4557680F"/>
    <w:multiLevelType w:val="multilevel"/>
    <w:tmpl w:val="8F60F9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1" w15:restartNumberingAfterBreak="0">
    <w:nsid w:val="46FA22E1"/>
    <w:multiLevelType w:val="hybridMultilevel"/>
    <w:tmpl w:val="D7C8D1C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2" w15:restartNumberingAfterBreak="0">
    <w:nsid w:val="476C4FD2"/>
    <w:multiLevelType w:val="multilevel"/>
    <w:tmpl w:val="BDB43F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3" w15:restartNumberingAfterBreak="0">
    <w:nsid w:val="476E1989"/>
    <w:multiLevelType w:val="hybridMultilevel"/>
    <w:tmpl w:val="B27E267C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4" w15:restartNumberingAfterBreak="0">
    <w:nsid w:val="479E390E"/>
    <w:multiLevelType w:val="multilevel"/>
    <w:tmpl w:val="19425D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5" w15:restartNumberingAfterBreak="0">
    <w:nsid w:val="479E45CF"/>
    <w:multiLevelType w:val="multilevel"/>
    <w:tmpl w:val="D624D4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6" w15:restartNumberingAfterBreak="0">
    <w:nsid w:val="48A76D8E"/>
    <w:multiLevelType w:val="multilevel"/>
    <w:tmpl w:val="75E2C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7" w15:restartNumberingAfterBreak="0">
    <w:nsid w:val="48BD35B0"/>
    <w:multiLevelType w:val="multilevel"/>
    <w:tmpl w:val="B0846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8" w15:restartNumberingAfterBreak="0">
    <w:nsid w:val="491627B6"/>
    <w:multiLevelType w:val="multilevel"/>
    <w:tmpl w:val="6592E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9" w15:restartNumberingAfterBreak="0">
    <w:nsid w:val="495932B9"/>
    <w:multiLevelType w:val="multilevel"/>
    <w:tmpl w:val="358EE5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0" w15:restartNumberingAfterBreak="0">
    <w:nsid w:val="497424EA"/>
    <w:multiLevelType w:val="hybridMultilevel"/>
    <w:tmpl w:val="C9DECE6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1" w15:restartNumberingAfterBreak="0">
    <w:nsid w:val="4A987086"/>
    <w:multiLevelType w:val="multilevel"/>
    <w:tmpl w:val="3C086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2" w15:restartNumberingAfterBreak="0">
    <w:nsid w:val="4AAF67CB"/>
    <w:multiLevelType w:val="hybridMultilevel"/>
    <w:tmpl w:val="6150A88C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03" w15:restartNumberingAfterBreak="0">
    <w:nsid w:val="4AC11DAF"/>
    <w:multiLevelType w:val="multilevel"/>
    <w:tmpl w:val="DD9EB9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4" w15:restartNumberingAfterBreak="0">
    <w:nsid w:val="4AC64971"/>
    <w:multiLevelType w:val="hybridMultilevel"/>
    <w:tmpl w:val="8C6A5FA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5" w15:restartNumberingAfterBreak="0">
    <w:nsid w:val="4AD76D07"/>
    <w:multiLevelType w:val="hybridMultilevel"/>
    <w:tmpl w:val="609CD17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6" w15:restartNumberingAfterBreak="0">
    <w:nsid w:val="4B02434B"/>
    <w:multiLevelType w:val="hybridMultilevel"/>
    <w:tmpl w:val="0062074E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07" w15:restartNumberingAfterBreak="0">
    <w:nsid w:val="4B1F31C9"/>
    <w:multiLevelType w:val="multilevel"/>
    <w:tmpl w:val="723626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8" w15:restartNumberingAfterBreak="0">
    <w:nsid w:val="4B3C0627"/>
    <w:multiLevelType w:val="multilevel"/>
    <w:tmpl w:val="5C1AD1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9" w15:restartNumberingAfterBreak="0">
    <w:nsid w:val="4D200C2F"/>
    <w:multiLevelType w:val="multilevel"/>
    <w:tmpl w:val="28FEF8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0" w15:restartNumberingAfterBreak="0">
    <w:nsid w:val="4DCA7673"/>
    <w:multiLevelType w:val="multilevel"/>
    <w:tmpl w:val="F4D2A2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1" w15:restartNumberingAfterBreak="0">
    <w:nsid w:val="4DDA6A0E"/>
    <w:multiLevelType w:val="multilevel"/>
    <w:tmpl w:val="EC3091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2" w15:restartNumberingAfterBreak="0">
    <w:nsid w:val="4DF1604A"/>
    <w:multiLevelType w:val="hybridMultilevel"/>
    <w:tmpl w:val="2F1A6910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3" w15:restartNumberingAfterBreak="0">
    <w:nsid w:val="4E560D83"/>
    <w:multiLevelType w:val="multilevel"/>
    <w:tmpl w:val="1C52B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4" w15:restartNumberingAfterBreak="0">
    <w:nsid w:val="4E600167"/>
    <w:multiLevelType w:val="hybridMultilevel"/>
    <w:tmpl w:val="A4F867B0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5" w15:restartNumberingAfterBreak="0">
    <w:nsid w:val="4F93745A"/>
    <w:multiLevelType w:val="hybridMultilevel"/>
    <w:tmpl w:val="708E6962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6" w15:restartNumberingAfterBreak="0">
    <w:nsid w:val="4FB35E2E"/>
    <w:multiLevelType w:val="hybridMultilevel"/>
    <w:tmpl w:val="CC72E000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7" w15:restartNumberingAfterBreak="0">
    <w:nsid w:val="500F27F7"/>
    <w:multiLevelType w:val="multilevel"/>
    <w:tmpl w:val="F49802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8" w15:restartNumberingAfterBreak="0">
    <w:nsid w:val="5032647C"/>
    <w:multiLevelType w:val="hybridMultilevel"/>
    <w:tmpl w:val="3D0ED17C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9" w15:restartNumberingAfterBreak="0">
    <w:nsid w:val="50550191"/>
    <w:multiLevelType w:val="multilevel"/>
    <w:tmpl w:val="731C96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0" w15:restartNumberingAfterBreak="0">
    <w:nsid w:val="50797B3A"/>
    <w:multiLevelType w:val="hybridMultilevel"/>
    <w:tmpl w:val="865A923C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1" w15:restartNumberingAfterBreak="0">
    <w:nsid w:val="50B44650"/>
    <w:multiLevelType w:val="hybridMultilevel"/>
    <w:tmpl w:val="2D3CCE2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2" w15:restartNumberingAfterBreak="0">
    <w:nsid w:val="51765329"/>
    <w:multiLevelType w:val="hybridMultilevel"/>
    <w:tmpl w:val="9588F5EE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23" w15:restartNumberingAfterBreak="0">
    <w:nsid w:val="51E32D14"/>
    <w:multiLevelType w:val="multilevel"/>
    <w:tmpl w:val="31A88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4" w15:restartNumberingAfterBreak="0">
    <w:nsid w:val="51E57A07"/>
    <w:multiLevelType w:val="multilevel"/>
    <w:tmpl w:val="4B9E50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5" w15:restartNumberingAfterBreak="0">
    <w:nsid w:val="51ED38CE"/>
    <w:multiLevelType w:val="hybridMultilevel"/>
    <w:tmpl w:val="0AAE12C8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26" w15:restartNumberingAfterBreak="0">
    <w:nsid w:val="5278044A"/>
    <w:multiLevelType w:val="multilevel"/>
    <w:tmpl w:val="69660C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7" w15:restartNumberingAfterBreak="0">
    <w:nsid w:val="52781AC1"/>
    <w:multiLevelType w:val="multilevel"/>
    <w:tmpl w:val="0E30C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8" w15:restartNumberingAfterBreak="0">
    <w:nsid w:val="52D33471"/>
    <w:multiLevelType w:val="hybridMultilevel"/>
    <w:tmpl w:val="3314E8B0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9" w15:restartNumberingAfterBreak="0">
    <w:nsid w:val="52E557D0"/>
    <w:multiLevelType w:val="multilevel"/>
    <w:tmpl w:val="377639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0" w15:restartNumberingAfterBreak="0">
    <w:nsid w:val="53214EF0"/>
    <w:multiLevelType w:val="multilevel"/>
    <w:tmpl w:val="278EC1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1" w15:restartNumberingAfterBreak="0">
    <w:nsid w:val="53535618"/>
    <w:multiLevelType w:val="multilevel"/>
    <w:tmpl w:val="5692A8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2" w15:restartNumberingAfterBreak="0">
    <w:nsid w:val="53645BDE"/>
    <w:multiLevelType w:val="multilevel"/>
    <w:tmpl w:val="216805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3" w15:restartNumberingAfterBreak="0">
    <w:nsid w:val="53996007"/>
    <w:multiLevelType w:val="hybridMultilevel"/>
    <w:tmpl w:val="7B18EC2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4" w15:restartNumberingAfterBreak="0">
    <w:nsid w:val="53CA4263"/>
    <w:multiLevelType w:val="multilevel"/>
    <w:tmpl w:val="1EC6D2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5" w15:restartNumberingAfterBreak="0">
    <w:nsid w:val="54325840"/>
    <w:multiLevelType w:val="hybridMultilevel"/>
    <w:tmpl w:val="5770E95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6" w15:restartNumberingAfterBreak="0">
    <w:nsid w:val="5435376B"/>
    <w:multiLevelType w:val="multilevel"/>
    <w:tmpl w:val="997816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7" w15:restartNumberingAfterBreak="0">
    <w:nsid w:val="54440554"/>
    <w:multiLevelType w:val="multilevel"/>
    <w:tmpl w:val="171E1E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8" w15:restartNumberingAfterBreak="0">
    <w:nsid w:val="54CA0A6E"/>
    <w:multiLevelType w:val="hybridMultilevel"/>
    <w:tmpl w:val="9F7274E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9" w15:restartNumberingAfterBreak="0">
    <w:nsid w:val="54E63578"/>
    <w:multiLevelType w:val="multilevel"/>
    <w:tmpl w:val="FB301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0" w15:restartNumberingAfterBreak="0">
    <w:nsid w:val="550B52E4"/>
    <w:multiLevelType w:val="multilevel"/>
    <w:tmpl w:val="67E2B0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1" w15:restartNumberingAfterBreak="0">
    <w:nsid w:val="551E3058"/>
    <w:multiLevelType w:val="hybridMultilevel"/>
    <w:tmpl w:val="A85EC80C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42" w15:restartNumberingAfterBreak="0">
    <w:nsid w:val="55445244"/>
    <w:multiLevelType w:val="hybridMultilevel"/>
    <w:tmpl w:val="97B8034A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3" w15:restartNumberingAfterBreak="0">
    <w:nsid w:val="554B6E3B"/>
    <w:multiLevelType w:val="multilevel"/>
    <w:tmpl w:val="4EC680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4" w15:restartNumberingAfterBreak="0">
    <w:nsid w:val="55514373"/>
    <w:multiLevelType w:val="hybridMultilevel"/>
    <w:tmpl w:val="D2B02BF0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5" w15:restartNumberingAfterBreak="0">
    <w:nsid w:val="556416CB"/>
    <w:multiLevelType w:val="hybridMultilevel"/>
    <w:tmpl w:val="1900916C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46" w15:restartNumberingAfterBreak="0">
    <w:nsid w:val="55770299"/>
    <w:multiLevelType w:val="hybridMultilevel"/>
    <w:tmpl w:val="08807D4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7" w15:restartNumberingAfterBreak="0">
    <w:nsid w:val="55D46BC2"/>
    <w:multiLevelType w:val="multilevel"/>
    <w:tmpl w:val="94D2A6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8" w15:restartNumberingAfterBreak="0">
    <w:nsid w:val="560B23F4"/>
    <w:multiLevelType w:val="hybridMultilevel"/>
    <w:tmpl w:val="C53E78E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9" w15:restartNumberingAfterBreak="0">
    <w:nsid w:val="565A140C"/>
    <w:multiLevelType w:val="multilevel"/>
    <w:tmpl w:val="717C2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0" w15:restartNumberingAfterBreak="0">
    <w:nsid w:val="56750201"/>
    <w:multiLevelType w:val="hybridMultilevel"/>
    <w:tmpl w:val="FF2CCDA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1" w15:restartNumberingAfterBreak="0">
    <w:nsid w:val="56FF3239"/>
    <w:multiLevelType w:val="hybridMultilevel"/>
    <w:tmpl w:val="5BCE7678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2" w15:restartNumberingAfterBreak="0">
    <w:nsid w:val="57552D47"/>
    <w:multiLevelType w:val="multilevel"/>
    <w:tmpl w:val="53929D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3" w15:restartNumberingAfterBreak="0">
    <w:nsid w:val="57994285"/>
    <w:multiLevelType w:val="multilevel"/>
    <w:tmpl w:val="3C2004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4" w15:restartNumberingAfterBreak="0">
    <w:nsid w:val="579F475F"/>
    <w:multiLevelType w:val="multilevel"/>
    <w:tmpl w:val="B1C2F2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5" w15:restartNumberingAfterBreak="0">
    <w:nsid w:val="57C90C78"/>
    <w:multiLevelType w:val="hybridMultilevel"/>
    <w:tmpl w:val="06043230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56" w15:restartNumberingAfterBreak="0">
    <w:nsid w:val="583243C6"/>
    <w:multiLevelType w:val="hybridMultilevel"/>
    <w:tmpl w:val="AC50079E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57" w15:restartNumberingAfterBreak="0">
    <w:nsid w:val="585466AD"/>
    <w:multiLevelType w:val="hybridMultilevel"/>
    <w:tmpl w:val="8854992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8" w15:restartNumberingAfterBreak="0">
    <w:nsid w:val="58C24206"/>
    <w:multiLevelType w:val="multilevel"/>
    <w:tmpl w:val="667E82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9" w15:restartNumberingAfterBreak="0">
    <w:nsid w:val="58D51E3D"/>
    <w:multiLevelType w:val="multilevel"/>
    <w:tmpl w:val="8ADEE0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0" w15:restartNumberingAfterBreak="0">
    <w:nsid w:val="59747A53"/>
    <w:multiLevelType w:val="multilevel"/>
    <w:tmpl w:val="13D88C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1" w15:restartNumberingAfterBreak="0">
    <w:nsid w:val="597E111D"/>
    <w:multiLevelType w:val="hybridMultilevel"/>
    <w:tmpl w:val="92F43D4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62" w15:restartNumberingAfterBreak="0">
    <w:nsid w:val="59A83EE2"/>
    <w:multiLevelType w:val="multilevel"/>
    <w:tmpl w:val="2D7A1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3" w15:restartNumberingAfterBreak="0">
    <w:nsid w:val="59D32BCF"/>
    <w:multiLevelType w:val="hybridMultilevel"/>
    <w:tmpl w:val="DE82E32C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4" w15:restartNumberingAfterBreak="0">
    <w:nsid w:val="59EC6FB5"/>
    <w:multiLevelType w:val="multilevel"/>
    <w:tmpl w:val="9918CD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5" w15:restartNumberingAfterBreak="0">
    <w:nsid w:val="59F5428B"/>
    <w:multiLevelType w:val="multilevel"/>
    <w:tmpl w:val="FB1AB4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6" w15:restartNumberingAfterBreak="0">
    <w:nsid w:val="59F9734E"/>
    <w:multiLevelType w:val="multilevel"/>
    <w:tmpl w:val="8F345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7" w15:restartNumberingAfterBreak="0">
    <w:nsid w:val="5A2E6DF3"/>
    <w:multiLevelType w:val="multilevel"/>
    <w:tmpl w:val="9C5A94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8" w15:restartNumberingAfterBreak="0">
    <w:nsid w:val="5C1146A6"/>
    <w:multiLevelType w:val="multilevel"/>
    <w:tmpl w:val="109EC1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9" w15:restartNumberingAfterBreak="0">
    <w:nsid w:val="5C491F21"/>
    <w:multiLevelType w:val="hybridMultilevel"/>
    <w:tmpl w:val="B30C456A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0" w15:restartNumberingAfterBreak="0">
    <w:nsid w:val="5C9A3888"/>
    <w:multiLevelType w:val="multilevel"/>
    <w:tmpl w:val="EF0C38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1" w15:restartNumberingAfterBreak="0">
    <w:nsid w:val="5CC8387D"/>
    <w:multiLevelType w:val="hybridMultilevel"/>
    <w:tmpl w:val="023CFD8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2" w15:restartNumberingAfterBreak="0">
    <w:nsid w:val="5CD8247B"/>
    <w:multiLevelType w:val="multilevel"/>
    <w:tmpl w:val="67E4F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3" w15:restartNumberingAfterBreak="0">
    <w:nsid w:val="5CF903F0"/>
    <w:multiLevelType w:val="hybridMultilevel"/>
    <w:tmpl w:val="BE44C7D8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4" w15:restartNumberingAfterBreak="0">
    <w:nsid w:val="5D292F19"/>
    <w:multiLevelType w:val="hybridMultilevel"/>
    <w:tmpl w:val="677A3642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75" w15:restartNumberingAfterBreak="0">
    <w:nsid w:val="5D4E3093"/>
    <w:multiLevelType w:val="hybridMultilevel"/>
    <w:tmpl w:val="8EB42B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6" w15:restartNumberingAfterBreak="0">
    <w:nsid w:val="5D5D042E"/>
    <w:multiLevelType w:val="multilevel"/>
    <w:tmpl w:val="FFDAE5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7" w15:restartNumberingAfterBreak="0">
    <w:nsid w:val="5D5D7344"/>
    <w:multiLevelType w:val="multilevel"/>
    <w:tmpl w:val="B36477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8" w15:restartNumberingAfterBreak="0">
    <w:nsid w:val="5E8300DE"/>
    <w:multiLevelType w:val="hybridMultilevel"/>
    <w:tmpl w:val="095A06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9" w15:restartNumberingAfterBreak="0">
    <w:nsid w:val="5EA772C5"/>
    <w:multiLevelType w:val="multilevel"/>
    <w:tmpl w:val="758C1B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0" w15:restartNumberingAfterBreak="0">
    <w:nsid w:val="5EAD6F1D"/>
    <w:multiLevelType w:val="hybridMultilevel"/>
    <w:tmpl w:val="52526942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1" w15:restartNumberingAfterBreak="0">
    <w:nsid w:val="5EEA0623"/>
    <w:multiLevelType w:val="multilevel"/>
    <w:tmpl w:val="5A1A0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2" w15:restartNumberingAfterBreak="0">
    <w:nsid w:val="5EF10862"/>
    <w:multiLevelType w:val="hybridMultilevel"/>
    <w:tmpl w:val="14B493A6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83" w15:restartNumberingAfterBreak="0">
    <w:nsid w:val="5EF40496"/>
    <w:multiLevelType w:val="multilevel"/>
    <w:tmpl w:val="2E68A8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4" w15:restartNumberingAfterBreak="0">
    <w:nsid w:val="5F1C76A1"/>
    <w:multiLevelType w:val="multilevel"/>
    <w:tmpl w:val="C0BA44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5" w15:restartNumberingAfterBreak="0">
    <w:nsid w:val="5F285C9A"/>
    <w:multiLevelType w:val="multilevel"/>
    <w:tmpl w:val="99CCA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6" w15:restartNumberingAfterBreak="0">
    <w:nsid w:val="5F2B48C8"/>
    <w:multiLevelType w:val="multilevel"/>
    <w:tmpl w:val="DB2CB8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7" w15:restartNumberingAfterBreak="0">
    <w:nsid w:val="5F3D012D"/>
    <w:multiLevelType w:val="multilevel"/>
    <w:tmpl w:val="B29458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8" w15:restartNumberingAfterBreak="0">
    <w:nsid w:val="5F657FC6"/>
    <w:multiLevelType w:val="hybridMultilevel"/>
    <w:tmpl w:val="616024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9" w15:restartNumberingAfterBreak="0">
    <w:nsid w:val="5FBD2999"/>
    <w:multiLevelType w:val="multilevel"/>
    <w:tmpl w:val="2D3A5A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0" w15:restartNumberingAfterBreak="0">
    <w:nsid w:val="5FC26EA5"/>
    <w:multiLevelType w:val="hybridMultilevel"/>
    <w:tmpl w:val="503ECF58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1" w15:restartNumberingAfterBreak="0">
    <w:nsid w:val="5FCD7CD7"/>
    <w:multiLevelType w:val="multilevel"/>
    <w:tmpl w:val="3F6EDF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2" w15:restartNumberingAfterBreak="0">
    <w:nsid w:val="5FF92364"/>
    <w:multiLevelType w:val="multilevel"/>
    <w:tmpl w:val="BA980F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3" w15:restartNumberingAfterBreak="0">
    <w:nsid w:val="60171A3E"/>
    <w:multiLevelType w:val="multilevel"/>
    <w:tmpl w:val="02DC21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4" w15:restartNumberingAfterBreak="0">
    <w:nsid w:val="609D267F"/>
    <w:multiLevelType w:val="hybridMultilevel"/>
    <w:tmpl w:val="C430D9F2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5" w15:restartNumberingAfterBreak="0">
    <w:nsid w:val="60A02BE5"/>
    <w:multiLevelType w:val="hybridMultilevel"/>
    <w:tmpl w:val="98DA652A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96" w15:restartNumberingAfterBreak="0">
    <w:nsid w:val="61251411"/>
    <w:multiLevelType w:val="multilevel"/>
    <w:tmpl w:val="F3FA8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7" w15:restartNumberingAfterBreak="0">
    <w:nsid w:val="614C683D"/>
    <w:multiLevelType w:val="hybridMultilevel"/>
    <w:tmpl w:val="BEAA2028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98" w15:restartNumberingAfterBreak="0">
    <w:nsid w:val="61524CAF"/>
    <w:multiLevelType w:val="multilevel"/>
    <w:tmpl w:val="5BA8C0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9" w15:restartNumberingAfterBreak="0">
    <w:nsid w:val="61682F4C"/>
    <w:multiLevelType w:val="multilevel"/>
    <w:tmpl w:val="53F2CC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0" w15:restartNumberingAfterBreak="0">
    <w:nsid w:val="61776E34"/>
    <w:multiLevelType w:val="hybridMultilevel"/>
    <w:tmpl w:val="76E6CDC0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01" w15:restartNumberingAfterBreak="0">
    <w:nsid w:val="61997D2E"/>
    <w:multiLevelType w:val="multilevel"/>
    <w:tmpl w:val="419EB5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2" w15:restartNumberingAfterBreak="0">
    <w:nsid w:val="61AE2128"/>
    <w:multiLevelType w:val="multilevel"/>
    <w:tmpl w:val="541C5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3" w15:restartNumberingAfterBreak="0">
    <w:nsid w:val="61E55A50"/>
    <w:multiLevelType w:val="hybridMultilevel"/>
    <w:tmpl w:val="325AEC30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4" w15:restartNumberingAfterBreak="0">
    <w:nsid w:val="62510A19"/>
    <w:multiLevelType w:val="multilevel"/>
    <w:tmpl w:val="1DE8CC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5" w15:restartNumberingAfterBreak="0">
    <w:nsid w:val="62510F5B"/>
    <w:multiLevelType w:val="multilevel"/>
    <w:tmpl w:val="B0E850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6" w15:restartNumberingAfterBreak="0">
    <w:nsid w:val="62552C21"/>
    <w:multiLevelType w:val="multilevel"/>
    <w:tmpl w:val="6E36A8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7" w15:restartNumberingAfterBreak="0">
    <w:nsid w:val="625E0D01"/>
    <w:multiLevelType w:val="multilevel"/>
    <w:tmpl w:val="003A07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8" w15:restartNumberingAfterBreak="0">
    <w:nsid w:val="62AF1E71"/>
    <w:multiLevelType w:val="multilevel"/>
    <w:tmpl w:val="069E48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9" w15:restartNumberingAfterBreak="0">
    <w:nsid w:val="62F47563"/>
    <w:multiLevelType w:val="hybridMultilevel"/>
    <w:tmpl w:val="54D27EBE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0" w15:restartNumberingAfterBreak="0">
    <w:nsid w:val="62FA5CF1"/>
    <w:multiLevelType w:val="hybridMultilevel"/>
    <w:tmpl w:val="C40464CA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1" w15:restartNumberingAfterBreak="0">
    <w:nsid w:val="62FE7C0A"/>
    <w:multiLevelType w:val="hybridMultilevel"/>
    <w:tmpl w:val="A510097A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2" w15:restartNumberingAfterBreak="0">
    <w:nsid w:val="63114DF5"/>
    <w:multiLevelType w:val="multilevel"/>
    <w:tmpl w:val="E5267A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3" w15:restartNumberingAfterBreak="0">
    <w:nsid w:val="632A0C84"/>
    <w:multiLevelType w:val="multilevel"/>
    <w:tmpl w:val="B8540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4" w15:restartNumberingAfterBreak="0">
    <w:nsid w:val="632C4E97"/>
    <w:multiLevelType w:val="hybridMultilevel"/>
    <w:tmpl w:val="142659B8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5" w15:restartNumberingAfterBreak="0">
    <w:nsid w:val="63823C91"/>
    <w:multiLevelType w:val="multilevel"/>
    <w:tmpl w:val="6EAC3E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6" w15:restartNumberingAfterBreak="0">
    <w:nsid w:val="63975A36"/>
    <w:multiLevelType w:val="multilevel"/>
    <w:tmpl w:val="32D686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7" w15:restartNumberingAfterBreak="0">
    <w:nsid w:val="644B630D"/>
    <w:multiLevelType w:val="multilevel"/>
    <w:tmpl w:val="8E96A4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8" w15:restartNumberingAfterBreak="0">
    <w:nsid w:val="645E29A6"/>
    <w:multiLevelType w:val="multilevel"/>
    <w:tmpl w:val="EE20F0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9" w15:restartNumberingAfterBreak="0">
    <w:nsid w:val="64696974"/>
    <w:multiLevelType w:val="multilevel"/>
    <w:tmpl w:val="B96E25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0" w15:restartNumberingAfterBreak="0">
    <w:nsid w:val="647F26DE"/>
    <w:multiLevelType w:val="multilevel"/>
    <w:tmpl w:val="B54238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1" w15:restartNumberingAfterBreak="0">
    <w:nsid w:val="648B700B"/>
    <w:multiLevelType w:val="multilevel"/>
    <w:tmpl w:val="4F6AE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2" w15:restartNumberingAfterBreak="0">
    <w:nsid w:val="64BB18EE"/>
    <w:multiLevelType w:val="hybridMultilevel"/>
    <w:tmpl w:val="D64A52D8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23" w15:restartNumberingAfterBreak="0">
    <w:nsid w:val="64C40036"/>
    <w:multiLevelType w:val="hybridMultilevel"/>
    <w:tmpl w:val="92AA29A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24" w15:restartNumberingAfterBreak="0">
    <w:nsid w:val="64D753B9"/>
    <w:multiLevelType w:val="multilevel"/>
    <w:tmpl w:val="5218E9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5" w15:restartNumberingAfterBreak="0">
    <w:nsid w:val="64E26F53"/>
    <w:multiLevelType w:val="multilevel"/>
    <w:tmpl w:val="1428C5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6" w15:restartNumberingAfterBreak="0">
    <w:nsid w:val="65095461"/>
    <w:multiLevelType w:val="hybridMultilevel"/>
    <w:tmpl w:val="5616FA6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27" w15:restartNumberingAfterBreak="0">
    <w:nsid w:val="65C91D50"/>
    <w:multiLevelType w:val="multilevel"/>
    <w:tmpl w:val="709A5A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8" w15:restartNumberingAfterBreak="0">
    <w:nsid w:val="65EB3033"/>
    <w:multiLevelType w:val="multilevel"/>
    <w:tmpl w:val="B4209E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9" w15:restartNumberingAfterBreak="0">
    <w:nsid w:val="65F4027F"/>
    <w:multiLevelType w:val="hybridMultilevel"/>
    <w:tmpl w:val="ED32399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30" w15:restartNumberingAfterBreak="0">
    <w:nsid w:val="66260AA7"/>
    <w:multiLevelType w:val="multilevel"/>
    <w:tmpl w:val="CB5043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1" w15:restartNumberingAfterBreak="0">
    <w:nsid w:val="66B923EE"/>
    <w:multiLevelType w:val="hybridMultilevel"/>
    <w:tmpl w:val="1D42BF08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32" w15:restartNumberingAfterBreak="0">
    <w:nsid w:val="66D5453B"/>
    <w:multiLevelType w:val="hybridMultilevel"/>
    <w:tmpl w:val="42CC1B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3" w15:restartNumberingAfterBreak="0">
    <w:nsid w:val="66E41522"/>
    <w:multiLevelType w:val="hybridMultilevel"/>
    <w:tmpl w:val="DFE05082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34" w15:restartNumberingAfterBreak="0">
    <w:nsid w:val="67271E44"/>
    <w:multiLevelType w:val="multilevel"/>
    <w:tmpl w:val="A1C8FB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5" w15:restartNumberingAfterBreak="0">
    <w:nsid w:val="6747532A"/>
    <w:multiLevelType w:val="multilevel"/>
    <w:tmpl w:val="86EC9F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6" w15:restartNumberingAfterBreak="0">
    <w:nsid w:val="67560CA5"/>
    <w:multiLevelType w:val="hybridMultilevel"/>
    <w:tmpl w:val="9DF8C988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37" w15:restartNumberingAfterBreak="0">
    <w:nsid w:val="675E3C1D"/>
    <w:multiLevelType w:val="multilevel"/>
    <w:tmpl w:val="DB863B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8" w15:restartNumberingAfterBreak="0">
    <w:nsid w:val="68531812"/>
    <w:multiLevelType w:val="hybridMultilevel"/>
    <w:tmpl w:val="FAE6EBE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39" w15:restartNumberingAfterBreak="0">
    <w:nsid w:val="685B3138"/>
    <w:multiLevelType w:val="multilevel"/>
    <w:tmpl w:val="FC7E10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0" w15:restartNumberingAfterBreak="0">
    <w:nsid w:val="687647B4"/>
    <w:multiLevelType w:val="multilevel"/>
    <w:tmpl w:val="EDB4CB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1" w15:restartNumberingAfterBreak="0">
    <w:nsid w:val="68777111"/>
    <w:multiLevelType w:val="multilevel"/>
    <w:tmpl w:val="DCA065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2" w15:restartNumberingAfterBreak="0">
    <w:nsid w:val="68AC4E85"/>
    <w:multiLevelType w:val="multilevel"/>
    <w:tmpl w:val="FDD6C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3" w15:restartNumberingAfterBreak="0">
    <w:nsid w:val="6954129B"/>
    <w:multiLevelType w:val="hybridMultilevel"/>
    <w:tmpl w:val="D01EC55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44" w15:restartNumberingAfterBreak="0">
    <w:nsid w:val="69984592"/>
    <w:multiLevelType w:val="multilevel"/>
    <w:tmpl w:val="4CB2BE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5" w15:restartNumberingAfterBreak="0">
    <w:nsid w:val="6A451566"/>
    <w:multiLevelType w:val="multilevel"/>
    <w:tmpl w:val="3BFCAC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6" w15:restartNumberingAfterBreak="0">
    <w:nsid w:val="6A6F7150"/>
    <w:multiLevelType w:val="multilevel"/>
    <w:tmpl w:val="BD6A3F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7" w15:restartNumberingAfterBreak="0">
    <w:nsid w:val="6A755FC3"/>
    <w:multiLevelType w:val="hybridMultilevel"/>
    <w:tmpl w:val="1DF81B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8" w15:restartNumberingAfterBreak="0">
    <w:nsid w:val="6A9403BF"/>
    <w:multiLevelType w:val="hybridMultilevel"/>
    <w:tmpl w:val="D4F09900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49" w15:restartNumberingAfterBreak="0">
    <w:nsid w:val="6A970021"/>
    <w:multiLevelType w:val="hybridMultilevel"/>
    <w:tmpl w:val="7B366BD0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50" w15:restartNumberingAfterBreak="0">
    <w:nsid w:val="6AF20A47"/>
    <w:multiLevelType w:val="multilevel"/>
    <w:tmpl w:val="073E2C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1" w15:restartNumberingAfterBreak="0">
    <w:nsid w:val="6B3D4A59"/>
    <w:multiLevelType w:val="multilevel"/>
    <w:tmpl w:val="E160C1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2" w15:restartNumberingAfterBreak="0">
    <w:nsid w:val="6B4B65E7"/>
    <w:multiLevelType w:val="multilevel"/>
    <w:tmpl w:val="5B08A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3" w15:restartNumberingAfterBreak="0">
    <w:nsid w:val="6B4E7071"/>
    <w:multiLevelType w:val="multilevel"/>
    <w:tmpl w:val="C01444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4" w15:restartNumberingAfterBreak="0">
    <w:nsid w:val="6B52688D"/>
    <w:multiLevelType w:val="multilevel"/>
    <w:tmpl w:val="72267E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5" w15:restartNumberingAfterBreak="0">
    <w:nsid w:val="6B586213"/>
    <w:multiLevelType w:val="multilevel"/>
    <w:tmpl w:val="73F868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6" w15:restartNumberingAfterBreak="0">
    <w:nsid w:val="6B904748"/>
    <w:multiLevelType w:val="multilevel"/>
    <w:tmpl w:val="A76A1C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7" w15:restartNumberingAfterBreak="0">
    <w:nsid w:val="6BAD1DEF"/>
    <w:multiLevelType w:val="multilevel"/>
    <w:tmpl w:val="138085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8" w15:restartNumberingAfterBreak="0">
    <w:nsid w:val="6BBE2E69"/>
    <w:multiLevelType w:val="hybridMultilevel"/>
    <w:tmpl w:val="F37A1112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59" w15:restartNumberingAfterBreak="0">
    <w:nsid w:val="6BEA3B16"/>
    <w:multiLevelType w:val="multilevel"/>
    <w:tmpl w:val="ED3C9C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0" w15:restartNumberingAfterBreak="0">
    <w:nsid w:val="6C3904F6"/>
    <w:multiLevelType w:val="hybridMultilevel"/>
    <w:tmpl w:val="259AD5C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61" w15:restartNumberingAfterBreak="0">
    <w:nsid w:val="6CA36B7F"/>
    <w:multiLevelType w:val="multilevel"/>
    <w:tmpl w:val="7DC2E8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2" w15:restartNumberingAfterBreak="0">
    <w:nsid w:val="6CCC26B4"/>
    <w:multiLevelType w:val="multilevel"/>
    <w:tmpl w:val="E9980A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3" w15:restartNumberingAfterBreak="0">
    <w:nsid w:val="6D0B18F9"/>
    <w:multiLevelType w:val="multilevel"/>
    <w:tmpl w:val="6A1405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4" w15:restartNumberingAfterBreak="0">
    <w:nsid w:val="6D6F7AF8"/>
    <w:multiLevelType w:val="hybridMultilevel"/>
    <w:tmpl w:val="AE5208E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65" w15:restartNumberingAfterBreak="0">
    <w:nsid w:val="6E4A6845"/>
    <w:multiLevelType w:val="hybridMultilevel"/>
    <w:tmpl w:val="71787452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66" w15:restartNumberingAfterBreak="0">
    <w:nsid w:val="6E4D5B75"/>
    <w:multiLevelType w:val="multilevel"/>
    <w:tmpl w:val="A1BC2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7" w15:restartNumberingAfterBreak="0">
    <w:nsid w:val="6E62779D"/>
    <w:multiLevelType w:val="hybridMultilevel"/>
    <w:tmpl w:val="F9F60A36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68" w15:restartNumberingAfterBreak="0">
    <w:nsid w:val="6E964E3A"/>
    <w:multiLevelType w:val="hybridMultilevel"/>
    <w:tmpl w:val="7AAECA10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69" w15:restartNumberingAfterBreak="0">
    <w:nsid w:val="6EBF6B51"/>
    <w:multiLevelType w:val="multilevel"/>
    <w:tmpl w:val="C038AB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0" w15:restartNumberingAfterBreak="0">
    <w:nsid w:val="6FBC5D60"/>
    <w:multiLevelType w:val="multilevel"/>
    <w:tmpl w:val="005C47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1" w15:restartNumberingAfterBreak="0">
    <w:nsid w:val="6FF72A44"/>
    <w:multiLevelType w:val="multilevel"/>
    <w:tmpl w:val="64D6EE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2" w15:restartNumberingAfterBreak="0">
    <w:nsid w:val="70221797"/>
    <w:multiLevelType w:val="multilevel"/>
    <w:tmpl w:val="699043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3" w15:restartNumberingAfterBreak="0">
    <w:nsid w:val="7045590E"/>
    <w:multiLevelType w:val="multilevel"/>
    <w:tmpl w:val="57CED8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4" w15:restartNumberingAfterBreak="0">
    <w:nsid w:val="705257E7"/>
    <w:multiLevelType w:val="hybridMultilevel"/>
    <w:tmpl w:val="D232733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75" w15:restartNumberingAfterBreak="0">
    <w:nsid w:val="706D5216"/>
    <w:multiLevelType w:val="hybridMultilevel"/>
    <w:tmpl w:val="D16841F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76" w15:restartNumberingAfterBreak="0">
    <w:nsid w:val="720C1264"/>
    <w:multiLevelType w:val="hybridMultilevel"/>
    <w:tmpl w:val="BDA6FB38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77" w15:restartNumberingAfterBreak="0">
    <w:nsid w:val="721E2EC9"/>
    <w:multiLevelType w:val="hybridMultilevel"/>
    <w:tmpl w:val="1C88D5EA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78" w15:restartNumberingAfterBreak="0">
    <w:nsid w:val="7236577C"/>
    <w:multiLevelType w:val="hybridMultilevel"/>
    <w:tmpl w:val="64241BB8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79" w15:restartNumberingAfterBreak="0">
    <w:nsid w:val="73402011"/>
    <w:multiLevelType w:val="multilevel"/>
    <w:tmpl w:val="B01494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0" w15:restartNumberingAfterBreak="0">
    <w:nsid w:val="738C2160"/>
    <w:multiLevelType w:val="hybridMultilevel"/>
    <w:tmpl w:val="192E597A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81" w15:restartNumberingAfterBreak="0">
    <w:nsid w:val="738D4108"/>
    <w:multiLevelType w:val="hybridMultilevel"/>
    <w:tmpl w:val="30544D5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82" w15:restartNumberingAfterBreak="0">
    <w:nsid w:val="73B121AB"/>
    <w:multiLevelType w:val="multilevel"/>
    <w:tmpl w:val="B0F07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3" w15:restartNumberingAfterBreak="0">
    <w:nsid w:val="73CA5109"/>
    <w:multiLevelType w:val="hybridMultilevel"/>
    <w:tmpl w:val="36F6DC8A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84" w15:restartNumberingAfterBreak="0">
    <w:nsid w:val="73D87902"/>
    <w:multiLevelType w:val="hybridMultilevel"/>
    <w:tmpl w:val="0E7627D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85" w15:restartNumberingAfterBreak="0">
    <w:nsid w:val="73E57676"/>
    <w:multiLevelType w:val="hybridMultilevel"/>
    <w:tmpl w:val="97D2EE5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86" w15:restartNumberingAfterBreak="0">
    <w:nsid w:val="741756A4"/>
    <w:multiLevelType w:val="multilevel"/>
    <w:tmpl w:val="39D29D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7" w15:restartNumberingAfterBreak="0">
    <w:nsid w:val="741F289B"/>
    <w:multiLevelType w:val="multilevel"/>
    <w:tmpl w:val="DD0496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8" w15:restartNumberingAfterBreak="0">
    <w:nsid w:val="74471DF9"/>
    <w:multiLevelType w:val="hybridMultilevel"/>
    <w:tmpl w:val="B61852B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89" w15:restartNumberingAfterBreak="0">
    <w:nsid w:val="74A2314D"/>
    <w:multiLevelType w:val="multilevel"/>
    <w:tmpl w:val="02388E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0" w15:restartNumberingAfterBreak="0">
    <w:nsid w:val="75017430"/>
    <w:multiLevelType w:val="multilevel"/>
    <w:tmpl w:val="653E7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1" w15:restartNumberingAfterBreak="0">
    <w:nsid w:val="751B6509"/>
    <w:multiLevelType w:val="hybridMultilevel"/>
    <w:tmpl w:val="AB2A0A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2" w15:restartNumberingAfterBreak="0">
    <w:nsid w:val="75382A46"/>
    <w:multiLevelType w:val="hybridMultilevel"/>
    <w:tmpl w:val="1A2EA4FA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93" w15:restartNumberingAfterBreak="0">
    <w:nsid w:val="756D331C"/>
    <w:multiLevelType w:val="multilevel"/>
    <w:tmpl w:val="DF1850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4" w15:restartNumberingAfterBreak="0">
    <w:nsid w:val="768528BF"/>
    <w:multiLevelType w:val="hybridMultilevel"/>
    <w:tmpl w:val="CF92B950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95" w15:restartNumberingAfterBreak="0">
    <w:nsid w:val="76E86DEB"/>
    <w:multiLevelType w:val="hybridMultilevel"/>
    <w:tmpl w:val="62BC38BC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96" w15:restartNumberingAfterBreak="0">
    <w:nsid w:val="76F4384D"/>
    <w:multiLevelType w:val="multilevel"/>
    <w:tmpl w:val="5106C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7" w15:restartNumberingAfterBreak="0">
    <w:nsid w:val="76F619F4"/>
    <w:multiLevelType w:val="multilevel"/>
    <w:tmpl w:val="DB0C0D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8" w15:restartNumberingAfterBreak="0">
    <w:nsid w:val="77293A60"/>
    <w:multiLevelType w:val="multilevel"/>
    <w:tmpl w:val="5E3CA6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9" w15:restartNumberingAfterBreak="0">
    <w:nsid w:val="775C6891"/>
    <w:multiLevelType w:val="multilevel"/>
    <w:tmpl w:val="BAEEDF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0" w15:restartNumberingAfterBreak="0">
    <w:nsid w:val="77AE32A5"/>
    <w:multiLevelType w:val="multilevel"/>
    <w:tmpl w:val="686441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1" w15:restartNumberingAfterBreak="0">
    <w:nsid w:val="77D46391"/>
    <w:multiLevelType w:val="multilevel"/>
    <w:tmpl w:val="FB84A4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2" w15:restartNumberingAfterBreak="0">
    <w:nsid w:val="77ED0916"/>
    <w:multiLevelType w:val="multilevel"/>
    <w:tmpl w:val="7FC2B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3" w15:restartNumberingAfterBreak="0">
    <w:nsid w:val="781B76D7"/>
    <w:multiLevelType w:val="multilevel"/>
    <w:tmpl w:val="E056BF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4" w15:restartNumberingAfterBreak="0">
    <w:nsid w:val="782D173E"/>
    <w:multiLevelType w:val="hybridMultilevel"/>
    <w:tmpl w:val="B3DC840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05" w15:restartNumberingAfterBreak="0">
    <w:nsid w:val="786F08D8"/>
    <w:multiLevelType w:val="multilevel"/>
    <w:tmpl w:val="E236C3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6" w15:restartNumberingAfterBreak="0">
    <w:nsid w:val="78744BBF"/>
    <w:multiLevelType w:val="multilevel"/>
    <w:tmpl w:val="66483F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7" w15:restartNumberingAfterBreak="0">
    <w:nsid w:val="795B6F23"/>
    <w:multiLevelType w:val="multilevel"/>
    <w:tmpl w:val="A19C86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8" w15:restartNumberingAfterBreak="0">
    <w:nsid w:val="797127A0"/>
    <w:multiLevelType w:val="hybridMultilevel"/>
    <w:tmpl w:val="2CE833A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09" w15:restartNumberingAfterBreak="0">
    <w:nsid w:val="7A05774D"/>
    <w:multiLevelType w:val="multilevel"/>
    <w:tmpl w:val="53846E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0" w15:restartNumberingAfterBreak="0">
    <w:nsid w:val="7B5C3D3B"/>
    <w:multiLevelType w:val="multilevel"/>
    <w:tmpl w:val="7C3EBF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1" w15:restartNumberingAfterBreak="0">
    <w:nsid w:val="7B676E9A"/>
    <w:multiLevelType w:val="hybridMultilevel"/>
    <w:tmpl w:val="9820AC2C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12" w15:restartNumberingAfterBreak="0">
    <w:nsid w:val="7BA24102"/>
    <w:multiLevelType w:val="multilevel"/>
    <w:tmpl w:val="754EAE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3" w15:restartNumberingAfterBreak="0">
    <w:nsid w:val="7BAC3DC3"/>
    <w:multiLevelType w:val="multilevel"/>
    <w:tmpl w:val="310AB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4" w15:restartNumberingAfterBreak="0">
    <w:nsid w:val="7BEA2137"/>
    <w:multiLevelType w:val="multilevel"/>
    <w:tmpl w:val="E67CB7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5" w15:restartNumberingAfterBreak="0">
    <w:nsid w:val="7C1761B0"/>
    <w:multiLevelType w:val="multilevel"/>
    <w:tmpl w:val="AB3A6C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6" w15:restartNumberingAfterBreak="0">
    <w:nsid w:val="7C6F7564"/>
    <w:multiLevelType w:val="hybridMultilevel"/>
    <w:tmpl w:val="C72C748C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17" w15:restartNumberingAfterBreak="0">
    <w:nsid w:val="7CC678D3"/>
    <w:multiLevelType w:val="multilevel"/>
    <w:tmpl w:val="FE0A8C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8" w15:restartNumberingAfterBreak="0">
    <w:nsid w:val="7D160AD7"/>
    <w:multiLevelType w:val="hybridMultilevel"/>
    <w:tmpl w:val="66A40474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19" w15:restartNumberingAfterBreak="0">
    <w:nsid w:val="7D5F0136"/>
    <w:multiLevelType w:val="multilevel"/>
    <w:tmpl w:val="499E8D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0" w15:restartNumberingAfterBreak="0">
    <w:nsid w:val="7DFB68F2"/>
    <w:multiLevelType w:val="hybridMultilevel"/>
    <w:tmpl w:val="97D0B006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21" w15:restartNumberingAfterBreak="0">
    <w:nsid w:val="7E217B89"/>
    <w:multiLevelType w:val="multilevel"/>
    <w:tmpl w:val="2C7048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2" w15:restartNumberingAfterBreak="0">
    <w:nsid w:val="7EA427DB"/>
    <w:multiLevelType w:val="hybridMultilevel"/>
    <w:tmpl w:val="1D6AEB44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23" w15:restartNumberingAfterBreak="0">
    <w:nsid w:val="7EF842DC"/>
    <w:multiLevelType w:val="multilevel"/>
    <w:tmpl w:val="87648C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4" w15:restartNumberingAfterBreak="0">
    <w:nsid w:val="7F511A74"/>
    <w:multiLevelType w:val="hybridMultilevel"/>
    <w:tmpl w:val="A3B0205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25" w15:restartNumberingAfterBreak="0">
    <w:nsid w:val="7F7E6708"/>
    <w:multiLevelType w:val="hybridMultilevel"/>
    <w:tmpl w:val="E4AE85DA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26" w15:restartNumberingAfterBreak="0">
    <w:nsid w:val="7FE96589"/>
    <w:multiLevelType w:val="hybridMultilevel"/>
    <w:tmpl w:val="FAA2DE5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235624738">
    <w:abstractNumId w:val="491"/>
  </w:num>
  <w:num w:numId="2" w16cid:durableId="1729837805">
    <w:abstractNumId w:val="388"/>
  </w:num>
  <w:num w:numId="3" w16cid:durableId="1107772197">
    <w:abstractNumId w:val="215"/>
  </w:num>
  <w:num w:numId="4" w16cid:durableId="897205420">
    <w:abstractNumId w:val="245"/>
  </w:num>
  <w:num w:numId="5" w16cid:durableId="1478448732">
    <w:abstractNumId w:val="375"/>
  </w:num>
  <w:num w:numId="6" w16cid:durableId="2050297947">
    <w:abstractNumId w:val="250"/>
  </w:num>
  <w:num w:numId="7" w16cid:durableId="656107818">
    <w:abstractNumId w:val="124"/>
  </w:num>
  <w:num w:numId="8" w16cid:durableId="1216741526">
    <w:abstractNumId w:val="216"/>
  </w:num>
  <w:num w:numId="9" w16cid:durableId="2081515150">
    <w:abstractNumId w:val="103"/>
  </w:num>
  <w:num w:numId="10" w16cid:durableId="1656453090">
    <w:abstractNumId w:val="173"/>
  </w:num>
  <w:num w:numId="11" w16cid:durableId="937255938">
    <w:abstractNumId w:val="413"/>
  </w:num>
  <w:num w:numId="12" w16cid:durableId="502668951">
    <w:abstractNumId w:val="416"/>
  </w:num>
  <w:num w:numId="13" w16cid:durableId="203248873">
    <w:abstractNumId w:val="180"/>
  </w:num>
  <w:num w:numId="14" w16cid:durableId="1567522577">
    <w:abstractNumId w:val="499"/>
  </w:num>
  <w:num w:numId="15" w16cid:durableId="605621772">
    <w:abstractNumId w:val="70"/>
  </w:num>
  <w:num w:numId="16" w16cid:durableId="1191264551">
    <w:abstractNumId w:val="98"/>
  </w:num>
  <w:num w:numId="17" w16cid:durableId="310721958">
    <w:abstractNumId w:val="238"/>
  </w:num>
  <w:num w:numId="18" w16cid:durableId="1628242516">
    <w:abstractNumId w:val="259"/>
  </w:num>
  <w:num w:numId="19" w16cid:durableId="1988971507">
    <w:abstractNumId w:val="31"/>
  </w:num>
  <w:num w:numId="20" w16cid:durableId="323166857">
    <w:abstractNumId w:val="4"/>
  </w:num>
  <w:num w:numId="21" w16cid:durableId="498888304">
    <w:abstractNumId w:val="112"/>
  </w:num>
  <w:num w:numId="22" w16cid:durableId="418066662">
    <w:abstractNumId w:val="118"/>
  </w:num>
  <w:num w:numId="23" w16cid:durableId="1661620631">
    <w:abstractNumId w:val="141"/>
  </w:num>
  <w:num w:numId="24" w16cid:durableId="283925064">
    <w:abstractNumId w:val="317"/>
  </w:num>
  <w:num w:numId="25" w16cid:durableId="552160843">
    <w:abstractNumId w:val="298"/>
  </w:num>
  <w:num w:numId="26" w16cid:durableId="1119884474">
    <w:abstractNumId w:val="387"/>
  </w:num>
  <w:num w:numId="27" w16cid:durableId="281883911">
    <w:abstractNumId w:val="386"/>
  </w:num>
  <w:num w:numId="28" w16cid:durableId="1047802839">
    <w:abstractNumId w:val="35"/>
  </w:num>
  <w:num w:numId="29" w16cid:durableId="533270396">
    <w:abstractNumId w:val="46"/>
  </w:num>
  <w:num w:numId="30" w16cid:durableId="330639718">
    <w:abstractNumId w:val="221"/>
  </w:num>
  <w:num w:numId="31" w16cid:durableId="1950577828">
    <w:abstractNumId w:val="496"/>
  </w:num>
  <w:num w:numId="32" w16cid:durableId="1112746406">
    <w:abstractNumId w:val="52"/>
  </w:num>
  <w:num w:numId="33" w16cid:durableId="1793089331">
    <w:abstractNumId w:val="65"/>
  </w:num>
  <w:num w:numId="34" w16cid:durableId="630012116">
    <w:abstractNumId w:val="334"/>
  </w:num>
  <w:num w:numId="35" w16cid:durableId="2115904907">
    <w:abstractNumId w:val="313"/>
  </w:num>
  <w:num w:numId="36" w16cid:durableId="1256134481">
    <w:abstractNumId w:val="14"/>
  </w:num>
  <w:num w:numId="37" w16cid:durableId="2071420968">
    <w:abstractNumId w:val="276"/>
  </w:num>
  <w:num w:numId="38" w16cid:durableId="834031370">
    <w:abstractNumId w:val="142"/>
  </w:num>
  <w:num w:numId="39" w16cid:durableId="2033800872">
    <w:abstractNumId w:val="459"/>
  </w:num>
  <w:num w:numId="40" w16cid:durableId="1166507077">
    <w:abstractNumId w:val="257"/>
  </w:num>
  <w:num w:numId="41" w16cid:durableId="1008369466">
    <w:abstractNumId w:val="225"/>
  </w:num>
  <w:num w:numId="42" w16cid:durableId="1964653458">
    <w:abstractNumId w:val="132"/>
  </w:num>
  <w:num w:numId="43" w16cid:durableId="1545680963">
    <w:abstractNumId w:val="285"/>
  </w:num>
  <w:num w:numId="44" w16cid:durableId="1651328613">
    <w:abstractNumId w:val="203"/>
  </w:num>
  <w:num w:numId="45" w16cid:durableId="303433975">
    <w:abstractNumId w:val="303"/>
  </w:num>
  <w:num w:numId="46" w16cid:durableId="600987483">
    <w:abstractNumId w:val="105"/>
  </w:num>
  <w:num w:numId="47" w16cid:durableId="1592353363">
    <w:abstractNumId w:val="521"/>
  </w:num>
  <w:num w:numId="48" w16cid:durableId="2000885137">
    <w:abstractNumId w:val="393"/>
  </w:num>
  <w:num w:numId="49" w16cid:durableId="1168979371">
    <w:abstractNumId w:val="76"/>
  </w:num>
  <w:num w:numId="50" w16cid:durableId="139225526">
    <w:abstractNumId w:val="74"/>
  </w:num>
  <w:num w:numId="51" w16cid:durableId="1661419555">
    <w:abstractNumId w:val="113"/>
  </w:num>
  <w:num w:numId="52" w16cid:durableId="876626898">
    <w:abstractNumId w:val="248"/>
  </w:num>
  <w:num w:numId="53" w16cid:durableId="189808164">
    <w:abstractNumId w:val="0"/>
  </w:num>
  <w:num w:numId="54" w16cid:durableId="1587349409">
    <w:abstractNumId w:val="140"/>
  </w:num>
  <w:num w:numId="55" w16cid:durableId="1279531263">
    <w:abstractNumId w:val="332"/>
  </w:num>
  <w:num w:numId="56" w16cid:durableId="1441874433">
    <w:abstractNumId w:val="165"/>
  </w:num>
  <w:num w:numId="57" w16cid:durableId="2004353166">
    <w:abstractNumId w:val="330"/>
  </w:num>
  <w:num w:numId="58" w16cid:durableId="1732121164">
    <w:abstractNumId w:val="26"/>
  </w:num>
  <w:num w:numId="59" w16cid:durableId="2119830513">
    <w:abstractNumId w:val="155"/>
  </w:num>
  <w:num w:numId="60" w16cid:durableId="886913772">
    <w:abstractNumId w:val="311"/>
  </w:num>
  <w:num w:numId="61" w16cid:durableId="293828566">
    <w:abstractNumId w:val="383"/>
  </w:num>
  <w:num w:numId="62" w16cid:durableId="1449004282">
    <w:abstractNumId w:val="473"/>
  </w:num>
  <w:num w:numId="63" w16cid:durableId="356857592">
    <w:abstractNumId w:val="162"/>
  </w:num>
  <w:num w:numId="64" w16cid:durableId="477576027">
    <w:abstractNumId w:val="253"/>
  </w:num>
  <w:num w:numId="65" w16cid:durableId="632712718">
    <w:abstractNumId w:val="340"/>
  </w:num>
  <w:num w:numId="66" w16cid:durableId="828209482">
    <w:abstractNumId w:val="381"/>
  </w:num>
  <w:num w:numId="67" w16cid:durableId="1561600409">
    <w:abstractNumId w:val="384"/>
  </w:num>
  <w:num w:numId="68" w16cid:durableId="1685397541">
    <w:abstractNumId w:val="146"/>
  </w:num>
  <w:num w:numId="69" w16cid:durableId="847986985">
    <w:abstractNumId w:val="404"/>
  </w:num>
  <w:num w:numId="70" w16cid:durableId="21172714">
    <w:abstractNumId w:val="27"/>
  </w:num>
  <w:num w:numId="71" w16cid:durableId="1931892282">
    <w:abstractNumId w:val="427"/>
  </w:num>
  <w:num w:numId="72" w16cid:durableId="1019159687">
    <w:abstractNumId w:val="41"/>
  </w:num>
  <w:num w:numId="73" w16cid:durableId="1768193186">
    <w:abstractNumId w:val="515"/>
  </w:num>
  <w:num w:numId="74" w16cid:durableId="675039962">
    <w:abstractNumId w:val="219"/>
  </w:num>
  <w:num w:numId="75" w16cid:durableId="1249582490">
    <w:abstractNumId w:val="268"/>
  </w:num>
  <w:num w:numId="76" w16cid:durableId="453134641">
    <w:abstractNumId w:val="359"/>
  </w:num>
  <w:num w:numId="77" w16cid:durableId="1583444878">
    <w:abstractNumId w:val="323"/>
  </w:num>
  <w:num w:numId="78" w16cid:durableId="1638991123">
    <w:abstractNumId w:val="392"/>
  </w:num>
  <w:num w:numId="79" w16cid:durableId="1958025980">
    <w:abstractNumId w:val="442"/>
  </w:num>
  <w:num w:numId="80" w16cid:durableId="1395543001">
    <w:abstractNumId w:val="364"/>
  </w:num>
  <w:num w:numId="81" w16cid:durableId="1567839825">
    <w:abstractNumId w:val="5"/>
  </w:num>
  <w:num w:numId="82" w16cid:durableId="1806583231">
    <w:abstractNumId w:val="236"/>
  </w:num>
  <w:num w:numId="83" w16cid:durableId="246773844">
    <w:abstractNumId w:val="87"/>
  </w:num>
  <w:num w:numId="84" w16cid:durableId="554510013">
    <w:abstractNumId w:val="432"/>
  </w:num>
  <w:num w:numId="85" w16cid:durableId="1295479228">
    <w:abstractNumId w:val="462"/>
  </w:num>
  <w:num w:numId="86" w16cid:durableId="1318025133">
    <w:abstractNumId w:val="32"/>
  </w:num>
  <w:num w:numId="87" w16cid:durableId="1990015122">
    <w:abstractNumId w:val="505"/>
  </w:num>
  <w:num w:numId="88" w16cid:durableId="1237715055">
    <w:abstractNumId w:val="489"/>
  </w:num>
  <w:num w:numId="89" w16cid:durableId="92365089">
    <w:abstractNumId w:val="265"/>
  </w:num>
  <w:num w:numId="90" w16cid:durableId="246958916">
    <w:abstractNumId w:val="461"/>
  </w:num>
  <w:num w:numId="91" w16cid:durableId="1093666107">
    <w:abstractNumId w:val="166"/>
  </w:num>
  <w:num w:numId="92" w16cid:durableId="1080832546">
    <w:abstractNumId w:val="309"/>
  </w:num>
  <w:num w:numId="93" w16cid:durableId="178005111">
    <w:abstractNumId w:val="454"/>
  </w:num>
  <w:num w:numId="94" w16cid:durableId="288098685">
    <w:abstractNumId w:val="172"/>
  </w:num>
  <w:num w:numId="95" w16cid:durableId="340622021">
    <w:abstractNumId w:val="197"/>
  </w:num>
  <w:num w:numId="96" w16cid:durableId="1679890264">
    <w:abstractNumId w:val="206"/>
  </w:num>
  <w:num w:numId="97" w16cid:durableId="1020623370">
    <w:abstractNumId w:val="272"/>
  </w:num>
  <w:num w:numId="98" w16cid:durableId="863596894">
    <w:abstractNumId w:val="115"/>
  </w:num>
  <w:num w:numId="99" w16cid:durableId="350028983">
    <w:abstractNumId w:val="89"/>
  </w:num>
  <w:num w:numId="100" w16cid:durableId="907351236">
    <w:abstractNumId w:val="24"/>
  </w:num>
  <w:num w:numId="101" w16cid:durableId="351228593">
    <w:abstractNumId w:val="319"/>
  </w:num>
  <w:num w:numId="102" w16cid:durableId="1477339958">
    <w:abstractNumId w:val="108"/>
  </w:num>
  <w:num w:numId="103" w16cid:durableId="1835533323">
    <w:abstractNumId w:val="274"/>
  </w:num>
  <w:num w:numId="104" w16cid:durableId="1825008868">
    <w:abstractNumId w:val="343"/>
  </w:num>
  <w:num w:numId="105" w16cid:durableId="1026099738">
    <w:abstractNumId w:val="273"/>
  </w:num>
  <w:num w:numId="106" w16cid:durableId="807015315">
    <w:abstractNumId w:val="239"/>
  </w:num>
  <w:num w:numId="107" w16cid:durableId="1944918525">
    <w:abstractNumId w:val="149"/>
  </w:num>
  <w:num w:numId="108" w16cid:durableId="1436755603">
    <w:abstractNumId w:val="183"/>
  </w:num>
  <w:num w:numId="109" w16cid:durableId="1337032615">
    <w:abstractNumId w:val="49"/>
  </w:num>
  <w:num w:numId="110" w16cid:durableId="1115750569">
    <w:abstractNumId w:val="463"/>
  </w:num>
  <w:num w:numId="111" w16cid:durableId="1649162049">
    <w:abstractNumId w:val="519"/>
  </w:num>
  <w:num w:numId="112" w16cid:durableId="1713652463">
    <w:abstractNumId w:val="396"/>
  </w:num>
  <w:num w:numId="113" w16cid:durableId="777607839">
    <w:abstractNumId w:val="512"/>
  </w:num>
  <w:num w:numId="114" w16cid:durableId="1886797650">
    <w:abstractNumId w:val="256"/>
  </w:num>
  <w:num w:numId="115" w16cid:durableId="1954440371">
    <w:abstractNumId w:val="190"/>
  </w:num>
  <w:num w:numId="116" w16cid:durableId="1477182431">
    <w:abstractNumId w:val="406"/>
  </w:num>
  <w:num w:numId="117" w16cid:durableId="2064676028">
    <w:abstractNumId w:val="231"/>
  </w:num>
  <w:num w:numId="118" w16cid:durableId="1964072115">
    <w:abstractNumId w:val="160"/>
  </w:num>
  <w:num w:numId="119" w16cid:durableId="1126701341">
    <w:abstractNumId w:val="18"/>
  </w:num>
  <w:num w:numId="120" w16cid:durableId="1632319391">
    <w:abstractNumId w:val="196"/>
  </w:num>
  <w:num w:numId="121" w16cid:durableId="1594507109">
    <w:abstractNumId w:val="144"/>
  </w:num>
  <w:num w:numId="122" w16cid:durableId="703487232">
    <w:abstractNumId w:val="353"/>
  </w:num>
  <w:num w:numId="123" w16cid:durableId="77485130">
    <w:abstractNumId w:val="71"/>
  </w:num>
  <w:num w:numId="124" w16cid:durableId="1292636889">
    <w:abstractNumId w:val="362"/>
  </w:num>
  <w:num w:numId="125" w16cid:durableId="796023653">
    <w:abstractNumId w:val="204"/>
  </w:num>
  <w:num w:numId="126" w16cid:durableId="1218930881">
    <w:abstractNumId w:val="513"/>
  </w:num>
  <w:num w:numId="127" w16cid:durableId="1008406435">
    <w:abstractNumId w:val="354"/>
  </w:num>
  <w:num w:numId="128" w16cid:durableId="1196848403">
    <w:abstractNumId w:val="135"/>
  </w:num>
  <w:num w:numId="129" w16cid:durableId="1200896704">
    <w:abstractNumId w:val="205"/>
  </w:num>
  <w:num w:numId="130" w16cid:durableId="474035034">
    <w:abstractNumId w:val="143"/>
  </w:num>
  <w:num w:numId="131" w16cid:durableId="1640304709">
    <w:abstractNumId w:val="251"/>
  </w:num>
  <w:num w:numId="132" w16cid:durableId="2136867294">
    <w:abstractNumId w:val="297"/>
  </w:num>
  <w:num w:numId="133" w16cid:durableId="957759783">
    <w:abstractNumId w:val="368"/>
  </w:num>
  <w:num w:numId="134" w16cid:durableId="1418206083">
    <w:abstractNumId w:val="187"/>
  </w:num>
  <w:num w:numId="135" w16cid:durableId="309867306">
    <w:abstractNumId w:val="233"/>
  </w:num>
  <w:num w:numId="136" w16cid:durableId="1235972460">
    <w:abstractNumId w:val="133"/>
  </w:num>
  <w:num w:numId="137" w16cid:durableId="1378697930">
    <w:abstractNumId w:val="69"/>
  </w:num>
  <w:num w:numId="138" w16cid:durableId="1813016821">
    <w:abstractNumId w:val="1"/>
  </w:num>
  <w:num w:numId="139" w16cid:durableId="1347095929">
    <w:abstractNumId w:val="271"/>
  </w:num>
  <w:num w:numId="140" w16cid:durableId="2075545433">
    <w:abstractNumId w:val="48"/>
  </w:num>
  <w:num w:numId="141" w16cid:durableId="252207756">
    <w:abstractNumId w:val="367"/>
  </w:num>
  <w:num w:numId="142" w16cid:durableId="1369640799">
    <w:abstractNumId w:val="331"/>
  </w:num>
  <w:num w:numId="143" w16cid:durableId="1164122090">
    <w:abstractNumId w:val="419"/>
  </w:num>
  <w:num w:numId="144" w16cid:durableId="1088964098">
    <w:abstractNumId w:val="188"/>
  </w:num>
  <w:num w:numId="145" w16cid:durableId="2008241845">
    <w:abstractNumId w:val="466"/>
  </w:num>
  <w:num w:numId="146" w16cid:durableId="2050954105">
    <w:abstractNumId w:val="186"/>
  </w:num>
  <w:num w:numId="147" w16cid:durableId="1377772449">
    <w:abstractNumId w:val="308"/>
  </w:num>
  <w:num w:numId="148" w16cid:durableId="1597908399">
    <w:abstractNumId w:val="376"/>
  </w:num>
  <w:num w:numId="149" w16cid:durableId="1396663913">
    <w:abstractNumId w:val="470"/>
  </w:num>
  <w:num w:numId="150" w16cid:durableId="914894810">
    <w:abstractNumId w:val="126"/>
  </w:num>
  <w:num w:numId="151" w16cid:durableId="1415933714">
    <w:abstractNumId w:val="6"/>
  </w:num>
  <w:num w:numId="152" w16cid:durableId="874581104">
    <w:abstractNumId w:val="277"/>
  </w:num>
  <w:num w:numId="153" w16cid:durableId="1570966676">
    <w:abstractNumId w:val="286"/>
  </w:num>
  <w:num w:numId="154" w16cid:durableId="1951542307">
    <w:abstractNumId w:val="199"/>
  </w:num>
  <w:num w:numId="155" w16cid:durableId="2110075129">
    <w:abstractNumId w:val="428"/>
  </w:num>
  <w:num w:numId="156" w16cid:durableId="164512603">
    <w:abstractNumId w:val="230"/>
  </w:num>
  <w:num w:numId="157" w16cid:durableId="626162795">
    <w:abstractNumId w:val="198"/>
  </w:num>
  <w:num w:numId="158" w16cid:durableId="1745372879">
    <w:abstractNumId w:val="399"/>
  </w:num>
  <w:num w:numId="159" w16cid:durableId="1713186087">
    <w:abstractNumId w:val="193"/>
  </w:num>
  <w:num w:numId="160" w16cid:durableId="395892">
    <w:abstractNumId w:val="8"/>
  </w:num>
  <w:num w:numId="161" w16cid:durableId="894437215">
    <w:abstractNumId w:val="235"/>
  </w:num>
  <w:num w:numId="162" w16cid:durableId="861240745">
    <w:abstractNumId w:val="434"/>
  </w:num>
  <w:num w:numId="163" w16cid:durableId="106195466">
    <w:abstractNumId w:val="95"/>
  </w:num>
  <w:num w:numId="164" w16cid:durableId="1137064516">
    <w:abstractNumId w:val="301"/>
  </w:num>
  <w:num w:numId="165" w16cid:durableId="486214877">
    <w:abstractNumId w:val="83"/>
  </w:num>
  <w:num w:numId="166" w16cid:durableId="2136752366">
    <w:abstractNumId w:val="260"/>
  </w:num>
  <w:num w:numId="167" w16cid:durableId="654266259">
    <w:abstractNumId w:val="154"/>
  </w:num>
  <w:num w:numId="168" w16cid:durableId="1557668934">
    <w:abstractNumId w:val="36"/>
  </w:num>
  <w:num w:numId="169" w16cid:durableId="1940992239">
    <w:abstractNumId w:val="254"/>
  </w:num>
  <w:num w:numId="170" w16cid:durableId="2095084853">
    <w:abstractNumId w:val="210"/>
  </w:num>
  <w:num w:numId="171" w16cid:durableId="1799950605">
    <w:abstractNumId w:val="347"/>
  </w:num>
  <w:num w:numId="172" w16cid:durableId="1384402845">
    <w:abstractNumId w:val="270"/>
  </w:num>
  <w:num w:numId="173" w16cid:durableId="1959291405">
    <w:abstractNumId w:val="29"/>
  </w:num>
  <w:num w:numId="174" w16cid:durableId="1509951364">
    <w:abstractNumId w:val="439"/>
  </w:num>
  <w:num w:numId="175" w16cid:durableId="892231238">
    <w:abstractNumId w:val="66"/>
  </w:num>
  <w:num w:numId="176" w16cid:durableId="1963687674">
    <w:abstractNumId w:val="329"/>
  </w:num>
  <w:num w:numId="177" w16cid:durableId="1517502343">
    <w:abstractNumId w:val="111"/>
  </w:num>
  <w:num w:numId="178" w16cid:durableId="1765345999">
    <w:abstractNumId w:val="44"/>
  </w:num>
  <w:num w:numId="179" w16cid:durableId="13046376">
    <w:abstractNumId w:val="456"/>
  </w:num>
  <w:num w:numId="180" w16cid:durableId="998003747">
    <w:abstractNumId w:val="407"/>
  </w:num>
  <w:num w:numId="181" w16cid:durableId="1103305111">
    <w:abstractNumId w:val="339"/>
  </w:num>
  <w:num w:numId="182" w16cid:durableId="241794850">
    <w:abstractNumId w:val="437"/>
  </w:num>
  <w:num w:numId="183" w16cid:durableId="254754129">
    <w:abstractNumId w:val="151"/>
  </w:num>
  <w:num w:numId="184" w16cid:durableId="768240355">
    <w:abstractNumId w:val="127"/>
  </w:num>
  <w:num w:numId="185" w16cid:durableId="1391810836">
    <w:abstractNumId w:val="377"/>
  </w:num>
  <w:num w:numId="186" w16cid:durableId="259947846">
    <w:abstractNumId w:val="310"/>
  </w:num>
  <w:num w:numId="187" w16cid:durableId="63846181">
    <w:abstractNumId w:val="294"/>
  </w:num>
  <w:num w:numId="188" w16cid:durableId="295768851">
    <w:abstractNumId w:val="234"/>
  </w:num>
  <w:num w:numId="189" w16cid:durableId="227308444">
    <w:abstractNumId w:val="430"/>
  </w:num>
  <w:num w:numId="190" w16cid:durableId="1920402577">
    <w:abstractNumId w:val="510"/>
  </w:num>
  <w:num w:numId="191" w16cid:durableId="1073046136">
    <w:abstractNumId w:val="472"/>
  </w:num>
  <w:num w:numId="192" w16cid:durableId="941180988">
    <w:abstractNumId w:val="487"/>
  </w:num>
  <w:num w:numId="193" w16cid:durableId="821315684">
    <w:abstractNumId w:val="435"/>
  </w:num>
  <w:num w:numId="194" w16cid:durableId="1652368361">
    <w:abstractNumId w:val="507"/>
  </w:num>
  <w:num w:numId="195" w16cid:durableId="398290958">
    <w:abstractNumId w:val="349"/>
  </w:num>
  <w:num w:numId="196" w16cid:durableId="2032342469">
    <w:abstractNumId w:val="391"/>
  </w:num>
  <w:num w:numId="197" w16cid:durableId="786192991">
    <w:abstractNumId w:val="57"/>
  </w:num>
  <w:num w:numId="198" w16cid:durableId="985623745">
    <w:abstractNumId w:val="195"/>
  </w:num>
  <w:num w:numId="199" w16cid:durableId="1010832265">
    <w:abstractNumId w:val="517"/>
  </w:num>
  <w:num w:numId="200" w16cid:durableId="971010936">
    <w:abstractNumId w:val="208"/>
  </w:num>
  <w:num w:numId="201" w16cid:durableId="2075079641">
    <w:abstractNumId w:val="366"/>
  </w:num>
  <w:num w:numId="202" w16cid:durableId="986056205">
    <w:abstractNumId w:val="352"/>
  </w:num>
  <w:num w:numId="203" w16cid:durableId="1522430563">
    <w:abstractNumId w:val="267"/>
  </w:num>
  <w:num w:numId="204" w16cid:durableId="1633556891">
    <w:abstractNumId w:val="58"/>
  </w:num>
  <w:num w:numId="205" w16cid:durableId="957642596">
    <w:abstractNumId w:val="75"/>
  </w:num>
  <w:num w:numId="206" w16cid:durableId="1772236836">
    <w:abstractNumId w:val="457"/>
  </w:num>
  <w:num w:numId="207" w16cid:durableId="559632560">
    <w:abstractNumId w:val="43"/>
  </w:num>
  <w:num w:numId="208" w16cid:durableId="1105534900">
    <w:abstractNumId w:val="213"/>
  </w:num>
  <w:num w:numId="209" w16cid:durableId="1946956254">
    <w:abstractNumId w:val="424"/>
  </w:num>
  <w:num w:numId="210" w16cid:durableId="2096127068">
    <w:abstractNumId w:val="385"/>
  </w:num>
  <w:num w:numId="211" w16cid:durableId="1234320099">
    <w:abstractNumId w:val="2"/>
  </w:num>
  <w:num w:numId="212" w16cid:durableId="1576892730">
    <w:abstractNumId w:val="365"/>
  </w:num>
  <w:num w:numId="213" w16cid:durableId="502429370">
    <w:abstractNumId w:val="181"/>
  </w:num>
  <w:num w:numId="214" w16cid:durableId="64495150">
    <w:abstractNumId w:val="53"/>
  </w:num>
  <w:num w:numId="215" w16cid:durableId="321354109">
    <w:abstractNumId w:val="11"/>
  </w:num>
  <w:num w:numId="216" w16cid:durableId="1340279518">
    <w:abstractNumId w:val="42"/>
  </w:num>
  <w:num w:numId="217" w16cid:durableId="2077701943">
    <w:abstractNumId w:val="38"/>
  </w:num>
  <w:num w:numId="218" w16cid:durableId="1931086660">
    <w:abstractNumId w:val="482"/>
  </w:num>
  <w:num w:numId="219" w16cid:durableId="1511869258">
    <w:abstractNumId w:val="336"/>
  </w:num>
  <w:num w:numId="220" w16cid:durableId="744641949">
    <w:abstractNumId w:val="148"/>
  </w:num>
  <w:num w:numId="221" w16cid:durableId="1175388830">
    <w:abstractNumId w:val="220"/>
  </w:num>
  <w:num w:numId="222" w16cid:durableId="365176012">
    <w:abstractNumId w:val="78"/>
  </w:num>
  <w:num w:numId="223" w16cid:durableId="674385755">
    <w:abstractNumId w:val="337"/>
  </w:num>
  <w:num w:numId="224" w16cid:durableId="510218077">
    <w:abstractNumId w:val="77"/>
  </w:num>
  <w:num w:numId="225" w16cid:durableId="1359938512">
    <w:abstractNumId w:val="39"/>
  </w:num>
  <w:num w:numId="226" w16cid:durableId="1039549116">
    <w:abstractNumId w:val="94"/>
  </w:num>
  <w:num w:numId="227" w16cid:durableId="1952666893">
    <w:abstractNumId w:val="175"/>
  </w:num>
  <w:num w:numId="228" w16cid:durableId="2075425096">
    <w:abstractNumId w:val="60"/>
  </w:num>
  <w:num w:numId="229" w16cid:durableId="1286546437">
    <w:abstractNumId w:val="120"/>
  </w:num>
  <w:num w:numId="230" w16cid:durableId="1038773219">
    <w:abstractNumId w:val="509"/>
  </w:num>
  <w:num w:numId="231" w16cid:durableId="340277787">
    <w:abstractNumId w:val="153"/>
  </w:num>
  <w:num w:numId="232" w16cid:durableId="592128863">
    <w:abstractNumId w:val="283"/>
  </w:num>
  <w:num w:numId="233" w16cid:durableId="1250237981">
    <w:abstractNumId w:val="80"/>
  </w:num>
  <w:num w:numId="234" w16cid:durableId="928927741">
    <w:abstractNumId w:val="503"/>
  </w:num>
  <w:num w:numId="235" w16cid:durableId="112603430">
    <w:abstractNumId w:val="408"/>
  </w:num>
  <w:num w:numId="236" w16cid:durableId="198323777">
    <w:abstractNumId w:val="182"/>
  </w:num>
  <w:num w:numId="237" w16cid:durableId="1740982444">
    <w:abstractNumId w:val="130"/>
  </w:num>
  <w:num w:numId="238" w16cid:durableId="1919241110">
    <w:abstractNumId w:val="170"/>
  </w:num>
  <w:num w:numId="239" w16cid:durableId="1209343789">
    <w:abstractNumId w:val="25"/>
  </w:num>
  <w:num w:numId="240" w16cid:durableId="202013497">
    <w:abstractNumId w:val="278"/>
  </w:num>
  <w:num w:numId="241" w16cid:durableId="1570656730">
    <w:abstractNumId w:val="99"/>
  </w:num>
  <w:num w:numId="242" w16cid:durableId="28917473">
    <w:abstractNumId w:val="421"/>
  </w:num>
  <w:num w:numId="243" w16cid:durableId="875779899">
    <w:abstractNumId w:val="490"/>
  </w:num>
  <w:num w:numId="244" w16cid:durableId="726490494">
    <w:abstractNumId w:val="228"/>
  </w:num>
  <w:num w:numId="245" w16cid:durableId="1814328979">
    <w:abstractNumId w:val="498"/>
  </w:num>
  <w:num w:numId="246" w16cid:durableId="1629360591">
    <w:abstractNumId w:val="174"/>
  </w:num>
  <w:num w:numId="247" w16cid:durableId="1337614815">
    <w:abstractNumId w:val="455"/>
  </w:num>
  <w:num w:numId="248" w16cid:durableId="456804575">
    <w:abstractNumId w:val="506"/>
  </w:num>
  <w:num w:numId="249" w16cid:durableId="1326788042">
    <w:abstractNumId w:val="296"/>
  </w:num>
  <w:num w:numId="250" w16cid:durableId="453909433">
    <w:abstractNumId w:val="389"/>
  </w:num>
  <w:num w:numId="251" w16cid:durableId="1115634051">
    <w:abstractNumId w:val="441"/>
  </w:num>
  <w:num w:numId="252" w16cid:durableId="258947379">
    <w:abstractNumId w:val="61"/>
  </w:num>
  <w:num w:numId="253" w16cid:durableId="1719939214">
    <w:abstractNumId w:val="129"/>
  </w:num>
  <w:num w:numId="254" w16cid:durableId="2094928537">
    <w:abstractNumId w:val="497"/>
  </w:num>
  <w:num w:numId="255" w16cid:durableId="1645740386">
    <w:abstractNumId w:val="157"/>
  </w:num>
  <w:num w:numId="256" w16cid:durableId="70003883">
    <w:abstractNumId w:val="307"/>
  </w:num>
  <w:num w:numId="257" w16cid:durableId="392240525">
    <w:abstractNumId w:val="415"/>
  </w:num>
  <w:num w:numId="258" w16cid:durableId="90399438">
    <w:abstractNumId w:val="486"/>
  </w:num>
  <w:num w:numId="259" w16cid:durableId="307369548">
    <w:abstractNumId w:val="279"/>
  </w:num>
  <w:num w:numId="260" w16cid:durableId="981158768">
    <w:abstractNumId w:val="109"/>
  </w:num>
  <w:num w:numId="261" w16cid:durableId="400451236">
    <w:abstractNumId w:val="360"/>
  </w:num>
  <w:num w:numId="262" w16cid:durableId="860976737">
    <w:abstractNumId w:val="502"/>
  </w:num>
  <w:num w:numId="263" w16cid:durableId="1148936707">
    <w:abstractNumId w:val="500"/>
  </w:num>
  <w:num w:numId="264" w16cid:durableId="927157792">
    <w:abstractNumId w:val="327"/>
  </w:num>
  <w:num w:numId="265" w16cid:durableId="528762627">
    <w:abstractNumId w:val="420"/>
  </w:num>
  <w:num w:numId="266" w16cid:durableId="1263952858">
    <w:abstractNumId w:val="10"/>
  </w:num>
  <w:num w:numId="267" w16cid:durableId="438598480">
    <w:abstractNumId w:val="372"/>
  </w:num>
  <w:num w:numId="268" w16cid:durableId="1699115437">
    <w:abstractNumId w:val="21"/>
  </w:num>
  <w:num w:numId="269" w16cid:durableId="2003584715">
    <w:abstractNumId w:val="370"/>
  </w:num>
  <w:num w:numId="270" w16cid:durableId="1545479733">
    <w:abstractNumId w:val="479"/>
  </w:num>
  <w:num w:numId="271" w16cid:durableId="772633164">
    <w:abstractNumId w:val="501"/>
  </w:num>
  <w:num w:numId="272" w16cid:durableId="1932547363">
    <w:abstractNumId w:val="169"/>
  </w:num>
  <w:num w:numId="273" w16cid:durableId="739714151">
    <w:abstractNumId w:val="425"/>
  </w:num>
  <w:num w:numId="274" w16cid:durableId="418449981">
    <w:abstractNumId w:val="227"/>
  </w:num>
  <w:num w:numId="275" w16cid:durableId="1423064608">
    <w:abstractNumId w:val="453"/>
  </w:num>
  <w:num w:numId="276" w16cid:durableId="1390109911">
    <w:abstractNumId w:val="79"/>
  </w:num>
  <w:num w:numId="277" w16cid:durableId="895628110">
    <w:abstractNumId w:val="412"/>
  </w:num>
  <w:num w:numId="278" w16cid:durableId="1751270229">
    <w:abstractNumId w:val="122"/>
  </w:num>
  <w:num w:numId="279" w16cid:durableId="1594437187">
    <w:abstractNumId w:val="398"/>
  </w:num>
  <w:num w:numId="280" w16cid:durableId="1986935209">
    <w:abstractNumId w:val="451"/>
  </w:num>
  <w:num w:numId="281" w16cid:durableId="291252082">
    <w:abstractNumId w:val="226"/>
  </w:num>
  <w:num w:numId="282" w16cid:durableId="1444954371">
    <w:abstractNumId w:val="7"/>
  </w:num>
  <w:num w:numId="283" w16cid:durableId="1627392555">
    <w:abstractNumId w:val="290"/>
  </w:num>
  <w:num w:numId="284" w16cid:durableId="529949981">
    <w:abstractNumId w:val="417"/>
  </w:num>
  <w:num w:numId="285" w16cid:durableId="1338537020">
    <w:abstractNumId w:val="379"/>
  </w:num>
  <w:num w:numId="286" w16cid:durableId="1844398002">
    <w:abstractNumId w:val="444"/>
  </w:num>
  <w:num w:numId="287" w16cid:durableId="946545506">
    <w:abstractNumId w:val="288"/>
  </w:num>
  <w:num w:numId="288" w16cid:durableId="1265453518">
    <w:abstractNumId w:val="295"/>
  </w:num>
  <w:num w:numId="289" w16cid:durableId="773670959">
    <w:abstractNumId w:val="137"/>
  </w:num>
  <w:num w:numId="290" w16cid:durableId="1038702221">
    <w:abstractNumId w:val="30"/>
  </w:num>
  <w:num w:numId="291" w16cid:durableId="549614384">
    <w:abstractNumId w:val="136"/>
  </w:num>
  <w:num w:numId="292" w16cid:durableId="672225287">
    <w:abstractNumId w:val="282"/>
  </w:num>
  <w:num w:numId="293" w16cid:durableId="359624033">
    <w:abstractNumId w:val="266"/>
  </w:num>
  <w:num w:numId="294" w16cid:durableId="500510519">
    <w:abstractNumId w:val="418"/>
  </w:num>
  <w:num w:numId="295" w16cid:durableId="334185089">
    <w:abstractNumId w:val="23"/>
  </w:num>
  <w:num w:numId="296" w16cid:durableId="1609308866">
    <w:abstractNumId w:val="97"/>
  </w:num>
  <w:num w:numId="297" w16cid:durableId="1447002099">
    <w:abstractNumId w:val="292"/>
  </w:num>
  <w:num w:numId="298" w16cid:durableId="1518885531">
    <w:abstractNumId w:val="200"/>
  </w:num>
  <w:num w:numId="299" w16cid:durableId="1074816693">
    <w:abstractNumId w:val="281"/>
  </w:num>
  <w:num w:numId="300" w16cid:durableId="1126895823">
    <w:abstractNumId w:val="171"/>
  </w:num>
  <w:num w:numId="301" w16cid:durableId="889658733">
    <w:abstractNumId w:val="45"/>
  </w:num>
  <w:num w:numId="302" w16cid:durableId="23139221">
    <w:abstractNumId w:val="358"/>
  </w:num>
  <w:num w:numId="303" w16cid:durableId="494493966">
    <w:abstractNumId w:val="514"/>
  </w:num>
  <w:num w:numId="304" w16cid:durableId="632635025">
    <w:abstractNumId w:val="158"/>
  </w:num>
  <w:num w:numId="305" w16cid:durableId="1734887074">
    <w:abstractNumId w:val="326"/>
  </w:num>
  <w:num w:numId="306" w16cid:durableId="924609355">
    <w:abstractNumId w:val="440"/>
  </w:num>
  <w:num w:numId="307" w16cid:durableId="586841315">
    <w:abstractNumId w:val="493"/>
  </w:num>
  <w:num w:numId="308" w16cid:durableId="1917008699">
    <w:abstractNumId w:val="471"/>
  </w:num>
  <w:num w:numId="309" w16cid:durableId="519854785">
    <w:abstractNumId w:val="269"/>
  </w:num>
  <w:num w:numId="310" w16cid:durableId="797262501">
    <w:abstractNumId w:val="401"/>
  </w:num>
  <w:num w:numId="311" w16cid:durableId="644360575">
    <w:abstractNumId w:val="450"/>
  </w:num>
  <w:num w:numId="312" w16cid:durableId="1800488056">
    <w:abstractNumId w:val="242"/>
  </w:num>
  <w:num w:numId="313" w16cid:durableId="4092761">
    <w:abstractNumId w:val="114"/>
  </w:num>
  <w:num w:numId="314" w16cid:durableId="85002446">
    <w:abstractNumId w:val="523"/>
  </w:num>
  <w:num w:numId="315" w16cid:durableId="585042931">
    <w:abstractNumId w:val="469"/>
  </w:num>
  <w:num w:numId="316" w16cid:durableId="357002860">
    <w:abstractNumId w:val="67"/>
  </w:num>
  <w:num w:numId="317" w16cid:durableId="1035541886">
    <w:abstractNumId w:val="446"/>
  </w:num>
  <w:num w:numId="318" w16cid:durableId="1199969634">
    <w:abstractNumId w:val="405"/>
  </w:num>
  <w:num w:numId="319" w16cid:durableId="2144422836">
    <w:abstractNumId w:val="106"/>
  </w:num>
  <w:num w:numId="320" w16cid:durableId="1280530116">
    <w:abstractNumId w:val="445"/>
  </w:num>
  <w:num w:numId="321" w16cid:durableId="684792990">
    <w:abstractNumId w:val="402"/>
  </w:num>
  <w:num w:numId="322" w16cid:durableId="109252800">
    <w:abstractNumId w:val="452"/>
  </w:num>
  <w:num w:numId="323" w16cid:durableId="400450319">
    <w:abstractNumId w:val="299"/>
  </w:num>
  <w:num w:numId="324" w16cid:durableId="1767652193">
    <w:abstractNumId w:val="33"/>
  </w:num>
  <w:num w:numId="325" w16cid:durableId="300380289">
    <w:abstractNumId w:val="164"/>
  </w:num>
  <w:num w:numId="326" w16cid:durableId="1384526524">
    <w:abstractNumId w:val="324"/>
  </w:num>
  <w:num w:numId="327" w16cid:durableId="1999570713">
    <w:abstractNumId w:val="447"/>
  </w:num>
  <w:num w:numId="328" w16cid:durableId="868643195">
    <w:abstractNumId w:val="378"/>
  </w:num>
  <w:num w:numId="329" w16cid:durableId="174418869">
    <w:abstractNumId w:val="363"/>
  </w:num>
  <w:num w:numId="330" w16cid:durableId="859590229">
    <w:abstractNumId w:val="300"/>
  </w:num>
  <w:num w:numId="331" w16cid:durableId="1142890656">
    <w:abstractNumId w:val="351"/>
  </w:num>
  <w:num w:numId="332" w16cid:durableId="966621066">
    <w:abstractNumId w:val="275"/>
  </w:num>
  <w:num w:numId="333" w16cid:durableId="63377101">
    <w:abstractNumId w:val="516"/>
  </w:num>
  <w:num w:numId="334" w16cid:durableId="641544349">
    <w:abstractNumId w:val="291"/>
  </w:num>
  <w:num w:numId="335" w16cid:durableId="288560124">
    <w:abstractNumId w:val="318"/>
  </w:num>
  <w:num w:numId="336" w16cid:durableId="632252732">
    <w:abstractNumId w:val="475"/>
  </w:num>
  <w:num w:numId="337" w16cid:durableId="180778763">
    <w:abstractNumId w:val="163"/>
  </w:num>
  <w:num w:numId="338" w16cid:durableId="1591813111">
    <w:abstractNumId w:val="394"/>
  </w:num>
  <w:num w:numId="339" w16cid:durableId="136337053">
    <w:abstractNumId w:val="28"/>
  </w:num>
  <w:num w:numId="340" w16cid:durableId="1540624195">
    <w:abstractNumId w:val="240"/>
  </w:num>
  <w:num w:numId="341" w16cid:durableId="2029526363">
    <w:abstractNumId w:val="322"/>
  </w:num>
  <w:num w:numId="342" w16cid:durableId="1692875909">
    <w:abstractNumId w:val="520"/>
  </w:num>
  <w:num w:numId="343" w16cid:durableId="199703974">
    <w:abstractNumId w:val="344"/>
  </w:num>
  <w:num w:numId="344" w16cid:durableId="195773901">
    <w:abstractNumId w:val="110"/>
  </w:num>
  <w:num w:numId="345" w16cid:durableId="385690550">
    <w:abstractNumId w:val="147"/>
  </w:num>
  <w:num w:numId="346" w16cid:durableId="567156092">
    <w:abstractNumId w:val="328"/>
  </w:num>
  <w:num w:numId="347" w16cid:durableId="2138640334">
    <w:abstractNumId w:val="101"/>
  </w:num>
  <w:num w:numId="348" w16cid:durableId="547306990">
    <w:abstractNumId w:val="54"/>
  </w:num>
  <w:num w:numId="349" w16cid:durableId="2056931720">
    <w:abstractNumId w:val="222"/>
  </w:num>
  <w:num w:numId="350" w16cid:durableId="1438603017">
    <w:abstractNumId w:val="191"/>
  </w:num>
  <w:num w:numId="351" w16cid:durableId="1012995752">
    <w:abstractNumId w:val="414"/>
  </w:num>
  <w:num w:numId="352" w16cid:durableId="162284550">
    <w:abstractNumId w:val="422"/>
  </w:num>
  <w:num w:numId="353" w16cid:durableId="1047681326">
    <w:abstractNumId w:val="34"/>
  </w:num>
  <w:num w:numId="354" w16cid:durableId="1341854235">
    <w:abstractNumId w:val="262"/>
  </w:num>
  <w:num w:numId="355" w16cid:durableId="1101952966">
    <w:abstractNumId w:val="189"/>
  </w:num>
  <w:num w:numId="356" w16cid:durableId="8913495">
    <w:abstractNumId w:val="426"/>
  </w:num>
  <w:num w:numId="357" w16cid:durableId="1413238457">
    <w:abstractNumId w:val="346"/>
  </w:num>
  <w:num w:numId="358" w16cid:durableId="361715216">
    <w:abstractNumId w:val="468"/>
  </w:num>
  <w:num w:numId="359" w16cid:durableId="1398892204">
    <w:abstractNumId w:val="121"/>
  </w:num>
  <w:num w:numId="360" w16cid:durableId="344598769">
    <w:abstractNumId w:val="341"/>
  </w:num>
  <w:num w:numId="361" w16cid:durableId="359939508">
    <w:abstractNumId w:val="333"/>
  </w:num>
  <w:num w:numId="362" w16cid:durableId="1790080227">
    <w:abstractNumId w:val="476"/>
  </w:num>
  <w:num w:numId="363" w16cid:durableId="1821969115">
    <w:abstractNumId w:val="217"/>
  </w:num>
  <w:num w:numId="364" w16cid:durableId="644285783">
    <w:abstractNumId w:val="9"/>
  </w:num>
  <w:num w:numId="365" w16cid:durableId="237059346">
    <w:abstractNumId w:val="56"/>
  </w:num>
  <w:num w:numId="366" w16cid:durableId="2095349387">
    <w:abstractNumId w:val="495"/>
  </w:num>
  <w:num w:numId="367" w16cid:durableId="541209343">
    <w:abstractNumId w:val="86"/>
  </w:num>
  <w:num w:numId="368" w16cid:durableId="675839501">
    <w:abstractNumId w:val="51"/>
  </w:num>
  <w:num w:numId="369" w16cid:durableId="1799028923">
    <w:abstractNumId w:val="161"/>
  </w:num>
  <w:num w:numId="370" w16cid:durableId="1525246413">
    <w:abstractNumId w:val="152"/>
  </w:num>
  <w:num w:numId="371" w16cid:durableId="1555238185">
    <w:abstractNumId w:val="524"/>
  </w:num>
  <w:num w:numId="372" w16cid:durableId="365374355">
    <w:abstractNumId w:val="484"/>
  </w:num>
  <w:num w:numId="373" w16cid:durableId="956260442">
    <w:abstractNumId w:val="192"/>
  </w:num>
  <w:num w:numId="374" w16cid:durableId="1841846009">
    <w:abstractNumId w:val="423"/>
  </w:num>
  <w:num w:numId="375" w16cid:durableId="90855992">
    <w:abstractNumId w:val="438"/>
  </w:num>
  <w:num w:numId="376" w16cid:durableId="301693548">
    <w:abstractNumId w:val="314"/>
  </w:num>
  <w:num w:numId="377" w16cid:durableId="1795908818">
    <w:abstractNumId w:val="50"/>
  </w:num>
  <w:num w:numId="378" w16cid:durableId="476186954">
    <w:abstractNumId w:val="131"/>
  </w:num>
  <w:num w:numId="379" w16cid:durableId="2067876702">
    <w:abstractNumId w:val="139"/>
  </w:num>
  <w:num w:numId="380" w16cid:durableId="601106207">
    <w:abstractNumId w:val="92"/>
  </w:num>
  <w:num w:numId="381" w16cid:durableId="54820834">
    <w:abstractNumId w:val="280"/>
  </w:num>
  <w:num w:numId="382" w16cid:durableId="137965975">
    <w:abstractNumId w:val="156"/>
  </w:num>
  <w:num w:numId="383" w16cid:durableId="1711490111">
    <w:abstractNumId w:val="409"/>
  </w:num>
  <w:num w:numId="384" w16cid:durableId="1790660823">
    <w:abstractNumId w:val="88"/>
  </w:num>
  <w:num w:numId="385" w16cid:durableId="1995135996">
    <w:abstractNumId w:val="185"/>
  </w:num>
  <w:num w:numId="386" w16cid:durableId="1406873341">
    <w:abstractNumId w:val="465"/>
  </w:num>
  <w:num w:numId="387" w16cid:durableId="764348148">
    <w:abstractNumId w:val="410"/>
  </w:num>
  <w:num w:numId="388" w16cid:durableId="1978606954">
    <w:abstractNumId w:val="40"/>
  </w:num>
  <w:num w:numId="389" w16cid:durableId="557791346">
    <w:abstractNumId w:val="123"/>
  </w:num>
  <w:num w:numId="390" w16cid:durableId="90517697">
    <w:abstractNumId w:val="64"/>
  </w:num>
  <w:num w:numId="391" w16cid:durableId="1159420907">
    <w:abstractNumId w:val="107"/>
  </w:num>
  <w:num w:numId="392" w16cid:durableId="317271871">
    <w:abstractNumId w:val="241"/>
  </w:num>
  <w:num w:numId="393" w16cid:durableId="1201363433">
    <w:abstractNumId w:val="12"/>
  </w:num>
  <w:num w:numId="394" w16cid:durableId="1758476329">
    <w:abstractNumId w:val="335"/>
  </w:num>
  <w:num w:numId="395" w16cid:durableId="2074622566">
    <w:abstractNumId w:val="263"/>
  </w:num>
  <w:num w:numId="396" w16cid:durableId="2071611080">
    <w:abstractNumId w:val="380"/>
  </w:num>
  <w:num w:numId="397" w16cid:durableId="895898268">
    <w:abstractNumId w:val="411"/>
  </w:num>
  <w:num w:numId="398" w16cid:durableId="1231693138">
    <w:abstractNumId w:val="525"/>
  </w:num>
  <w:num w:numId="399" w16cid:durableId="2025205225">
    <w:abstractNumId w:val="62"/>
  </w:num>
  <w:num w:numId="400" w16cid:durableId="1888106429">
    <w:abstractNumId w:val="13"/>
  </w:num>
  <w:num w:numId="401" w16cid:durableId="1632442966">
    <w:abstractNumId w:val="85"/>
  </w:num>
  <w:num w:numId="402" w16cid:durableId="761528601">
    <w:abstractNumId w:val="348"/>
  </w:num>
  <w:num w:numId="403" w16cid:durableId="1917518131">
    <w:abstractNumId w:val="209"/>
  </w:num>
  <w:num w:numId="404" w16cid:durableId="605236198">
    <w:abstractNumId w:val="350"/>
  </w:num>
  <w:num w:numId="405" w16cid:durableId="1249775988">
    <w:abstractNumId w:val="315"/>
  </w:num>
  <w:num w:numId="406" w16cid:durableId="1069230263">
    <w:abstractNumId w:val="252"/>
  </w:num>
  <w:num w:numId="407" w16cid:durableId="935600461">
    <w:abstractNumId w:val="249"/>
  </w:num>
  <w:num w:numId="408" w16cid:durableId="1520120819">
    <w:abstractNumId w:val="237"/>
  </w:num>
  <w:num w:numId="409" w16cid:durableId="1336222162">
    <w:abstractNumId w:val="119"/>
  </w:num>
  <w:num w:numId="410" w16cid:durableId="1304237455">
    <w:abstractNumId w:val="264"/>
  </w:num>
  <w:num w:numId="411" w16cid:durableId="1255479949">
    <w:abstractNumId w:val="305"/>
  </w:num>
  <w:num w:numId="412" w16cid:durableId="1730032805">
    <w:abstractNumId w:val="467"/>
  </w:num>
  <w:num w:numId="413" w16cid:durableId="1383556577">
    <w:abstractNumId w:val="202"/>
  </w:num>
  <w:num w:numId="414" w16cid:durableId="952174986">
    <w:abstractNumId w:val="218"/>
  </w:num>
  <w:num w:numId="415" w16cid:durableId="1693260509">
    <w:abstractNumId w:val="306"/>
  </w:num>
  <w:num w:numId="416" w16cid:durableId="1759593128">
    <w:abstractNumId w:val="400"/>
  </w:num>
  <w:num w:numId="417" w16cid:durableId="767043571">
    <w:abstractNumId w:val="397"/>
  </w:num>
  <w:num w:numId="418" w16cid:durableId="206111247">
    <w:abstractNumId w:val="145"/>
  </w:num>
  <w:num w:numId="419" w16cid:durableId="1117600792">
    <w:abstractNumId w:val="84"/>
  </w:num>
  <w:num w:numId="420" w16cid:durableId="1805656197">
    <w:abstractNumId w:val="325"/>
  </w:num>
  <w:num w:numId="421" w16cid:durableId="1225213634">
    <w:abstractNumId w:val="345"/>
  </w:num>
  <w:num w:numId="422" w16cid:durableId="175778490">
    <w:abstractNumId w:val="449"/>
  </w:num>
  <w:num w:numId="423" w16cid:durableId="1078793105">
    <w:abstractNumId w:val="382"/>
  </w:num>
  <w:num w:numId="424" w16cid:durableId="2090348490">
    <w:abstractNumId w:val="16"/>
  </w:num>
  <w:num w:numId="425" w16cid:durableId="730737701">
    <w:abstractNumId w:val="243"/>
  </w:num>
  <w:num w:numId="426" w16cid:durableId="124661588">
    <w:abstractNumId w:val="371"/>
  </w:num>
  <w:num w:numId="427" w16cid:durableId="704646476">
    <w:abstractNumId w:val="312"/>
  </w:num>
  <w:num w:numId="428" w16cid:durableId="279608492">
    <w:abstractNumId w:val="102"/>
  </w:num>
  <w:num w:numId="429" w16cid:durableId="1500462671">
    <w:abstractNumId w:val="116"/>
  </w:num>
  <w:num w:numId="430" w16cid:durableId="277955216">
    <w:abstractNumId w:val="361"/>
  </w:num>
  <w:num w:numId="431" w16cid:durableId="582758483">
    <w:abstractNumId w:val="177"/>
  </w:num>
  <w:num w:numId="432" w16cid:durableId="1451514615">
    <w:abstractNumId w:val="20"/>
  </w:num>
  <w:num w:numId="433" w16cid:durableId="205796920">
    <w:abstractNumId w:val="258"/>
  </w:num>
  <w:num w:numId="434" w16cid:durableId="375082161">
    <w:abstractNumId w:val="488"/>
  </w:num>
  <w:num w:numId="435" w16cid:durableId="1470439715">
    <w:abstractNumId w:val="458"/>
  </w:num>
  <w:num w:numId="436" w16cid:durableId="2115861455">
    <w:abstractNumId w:val="100"/>
  </w:num>
  <w:num w:numId="437" w16cid:durableId="966544225">
    <w:abstractNumId w:val="91"/>
  </w:num>
  <w:num w:numId="438" w16cid:durableId="31418171">
    <w:abstractNumId w:val="138"/>
  </w:num>
  <w:num w:numId="439" w16cid:durableId="955019363">
    <w:abstractNumId w:val="284"/>
  </w:num>
  <w:num w:numId="440" w16cid:durableId="255553773">
    <w:abstractNumId w:val="480"/>
  </w:num>
  <w:num w:numId="441" w16cid:durableId="436366469">
    <w:abstractNumId w:val="522"/>
  </w:num>
  <w:num w:numId="442" w16cid:durableId="2117213197">
    <w:abstractNumId w:val="374"/>
  </w:num>
  <w:num w:numId="443" w16cid:durableId="1053772321">
    <w:abstractNumId w:val="168"/>
  </w:num>
  <w:num w:numId="444" w16cid:durableId="470441155">
    <w:abstractNumId w:val="460"/>
  </w:num>
  <w:num w:numId="445" w16cid:durableId="1706910052">
    <w:abstractNumId w:val="483"/>
  </w:num>
  <w:num w:numId="446" w16cid:durableId="746339707">
    <w:abstractNumId w:val="373"/>
  </w:num>
  <w:num w:numId="447" w16cid:durableId="1729180794">
    <w:abstractNumId w:val="478"/>
  </w:num>
  <w:num w:numId="448" w16cid:durableId="235552962">
    <w:abstractNumId w:val="37"/>
  </w:num>
  <w:num w:numId="449" w16cid:durableId="820386035">
    <w:abstractNumId w:val="316"/>
  </w:num>
  <w:num w:numId="450" w16cid:durableId="900167883">
    <w:abstractNumId w:val="395"/>
  </w:num>
  <w:num w:numId="451" w16cid:durableId="1389185882">
    <w:abstractNumId w:val="72"/>
  </w:num>
  <w:num w:numId="452" w16cid:durableId="1516267287">
    <w:abstractNumId w:val="179"/>
  </w:num>
  <w:num w:numId="453" w16cid:durableId="430979455">
    <w:abstractNumId w:val="448"/>
  </w:num>
  <w:num w:numId="454" w16cid:durableId="2118793616">
    <w:abstractNumId w:val="22"/>
  </w:num>
  <w:num w:numId="455" w16cid:durableId="816653526">
    <w:abstractNumId w:val="390"/>
  </w:num>
  <w:num w:numId="456" w16cid:durableId="740635448">
    <w:abstractNumId w:val="212"/>
  </w:num>
  <w:num w:numId="457" w16cid:durableId="621888709">
    <w:abstractNumId w:val="508"/>
  </w:num>
  <w:num w:numId="458" w16cid:durableId="45641709">
    <w:abstractNumId w:val="229"/>
  </w:num>
  <w:num w:numId="459" w16cid:durableId="283391582">
    <w:abstractNumId w:val="19"/>
  </w:num>
  <w:num w:numId="460" w16cid:durableId="285738670">
    <w:abstractNumId w:val="474"/>
  </w:num>
  <w:num w:numId="461" w16cid:durableId="1492212709">
    <w:abstractNumId w:val="223"/>
  </w:num>
  <w:num w:numId="462" w16cid:durableId="1756786214">
    <w:abstractNumId w:val="17"/>
  </w:num>
  <w:num w:numId="463" w16cid:durableId="30613008">
    <w:abstractNumId w:val="90"/>
  </w:num>
  <w:num w:numId="464" w16cid:durableId="1024400494">
    <w:abstractNumId w:val="320"/>
  </w:num>
  <w:num w:numId="465" w16cid:durableId="574362023">
    <w:abstractNumId w:val="433"/>
  </w:num>
  <w:num w:numId="466" w16cid:durableId="1221478638">
    <w:abstractNumId w:val="104"/>
  </w:num>
  <w:num w:numId="467" w16cid:durableId="295183231">
    <w:abstractNumId w:val="485"/>
  </w:num>
  <w:num w:numId="468" w16cid:durableId="895777998">
    <w:abstractNumId w:val="207"/>
  </w:num>
  <w:num w:numId="469" w16cid:durableId="2032762557">
    <w:abstractNumId w:val="494"/>
  </w:num>
  <w:num w:numId="470" w16cid:durableId="606079554">
    <w:abstractNumId w:val="224"/>
  </w:num>
  <w:num w:numId="471" w16cid:durableId="832375244">
    <w:abstractNumId w:val="59"/>
  </w:num>
  <w:num w:numId="472" w16cid:durableId="541137588">
    <w:abstractNumId w:val="176"/>
  </w:num>
  <w:num w:numId="473" w16cid:durableId="1819303443">
    <w:abstractNumId w:val="302"/>
  </w:num>
  <w:num w:numId="474" w16cid:durableId="232811263">
    <w:abstractNumId w:val="55"/>
  </w:num>
  <w:num w:numId="475" w16cid:durableId="1146630219">
    <w:abstractNumId w:val="518"/>
  </w:num>
  <w:num w:numId="476" w16cid:durableId="1185434602">
    <w:abstractNumId w:val="159"/>
  </w:num>
  <w:num w:numId="477" w16cid:durableId="889806090">
    <w:abstractNumId w:val="150"/>
  </w:num>
  <w:num w:numId="478" w16cid:durableId="1693679037">
    <w:abstractNumId w:val="117"/>
  </w:num>
  <w:num w:numId="479" w16cid:durableId="768306861">
    <w:abstractNumId w:val="211"/>
  </w:num>
  <w:num w:numId="480" w16cid:durableId="1390881922">
    <w:abstractNumId w:val="194"/>
  </w:num>
  <w:num w:numId="481" w16cid:durableId="1993560000">
    <w:abstractNumId w:val="244"/>
  </w:num>
  <w:num w:numId="482" w16cid:durableId="936331531">
    <w:abstractNumId w:val="526"/>
  </w:num>
  <w:num w:numId="483" w16cid:durableId="653484584">
    <w:abstractNumId w:val="338"/>
  </w:num>
  <w:num w:numId="484" w16cid:durableId="755830312">
    <w:abstractNumId w:val="355"/>
  </w:num>
  <w:num w:numId="485" w16cid:durableId="483736504">
    <w:abstractNumId w:val="289"/>
  </w:num>
  <w:num w:numId="486" w16cid:durableId="1252130933">
    <w:abstractNumId w:val="232"/>
  </w:num>
  <w:num w:numId="487" w16cid:durableId="1531869269">
    <w:abstractNumId w:val="201"/>
  </w:num>
  <w:num w:numId="488" w16cid:durableId="596443777">
    <w:abstractNumId w:val="178"/>
  </w:num>
  <w:num w:numId="489" w16cid:durableId="1674645896">
    <w:abstractNumId w:val="246"/>
  </w:num>
  <w:num w:numId="490" w16cid:durableId="1300725144">
    <w:abstractNumId w:val="477"/>
  </w:num>
  <w:num w:numId="491" w16cid:durableId="784886810">
    <w:abstractNumId w:val="436"/>
  </w:num>
  <w:num w:numId="492" w16cid:durableId="817454091">
    <w:abstractNumId w:val="443"/>
  </w:num>
  <w:num w:numId="493" w16cid:durableId="476187658">
    <w:abstractNumId w:val="81"/>
  </w:num>
  <w:num w:numId="494" w16cid:durableId="997153304">
    <w:abstractNumId w:val="93"/>
  </w:num>
  <w:num w:numId="495" w16cid:durableId="631836140">
    <w:abstractNumId w:val="304"/>
  </w:num>
  <w:num w:numId="496" w16cid:durableId="95633722">
    <w:abstractNumId w:val="63"/>
  </w:num>
  <w:num w:numId="497" w16cid:durableId="1461654194">
    <w:abstractNumId w:val="464"/>
  </w:num>
  <w:num w:numId="498" w16cid:durableId="1902788935">
    <w:abstractNumId w:val="68"/>
  </w:num>
  <w:num w:numId="499" w16cid:durableId="1939218345">
    <w:abstractNumId w:val="356"/>
  </w:num>
  <w:num w:numId="500" w16cid:durableId="186797797">
    <w:abstractNumId w:val="369"/>
  </w:num>
  <w:num w:numId="501" w16cid:durableId="1827013145">
    <w:abstractNumId w:val="184"/>
  </w:num>
  <w:num w:numId="502" w16cid:durableId="2139378028">
    <w:abstractNumId w:val="481"/>
  </w:num>
  <w:num w:numId="503" w16cid:durableId="577859656">
    <w:abstractNumId w:val="261"/>
  </w:num>
  <w:num w:numId="504" w16cid:durableId="530873536">
    <w:abstractNumId w:val="96"/>
  </w:num>
  <w:num w:numId="505" w16cid:durableId="1534339957">
    <w:abstractNumId w:val="492"/>
  </w:num>
  <w:num w:numId="506" w16cid:durableId="107820566">
    <w:abstractNumId w:val="167"/>
  </w:num>
  <w:num w:numId="507" w16cid:durableId="101339497">
    <w:abstractNumId w:val="3"/>
  </w:num>
  <w:num w:numId="508" w16cid:durableId="1518999826">
    <w:abstractNumId w:val="73"/>
  </w:num>
  <w:num w:numId="509" w16cid:durableId="1486773975">
    <w:abstractNumId w:val="247"/>
  </w:num>
  <w:num w:numId="510" w16cid:durableId="964309523">
    <w:abstractNumId w:val="293"/>
  </w:num>
  <w:num w:numId="511" w16cid:durableId="1540244526">
    <w:abstractNumId w:val="403"/>
  </w:num>
  <w:num w:numId="512" w16cid:durableId="1908569935">
    <w:abstractNumId w:val="321"/>
  </w:num>
  <w:num w:numId="513" w16cid:durableId="153037871">
    <w:abstractNumId w:val="214"/>
  </w:num>
  <w:num w:numId="514" w16cid:durableId="1536772299">
    <w:abstractNumId w:val="357"/>
  </w:num>
  <w:num w:numId="515" w16cid:durableId="174344632">
    <w:abstractNumId w:val="342"/>
  </w:num>
  <w:num w:numId="516" w16cid:durableId="1859806710">
    <w:abstractNumId w:val="429"/>
  </w:num>
  <w:num w:numId="517" w16cid:durableId="334848333">
    <w:abstractNumId w:val="82"/>
  </w:num>
  <w:num w:numId="518" w16cid:durableId="929389363">
    <w:abstractNumId w:val="504"/>
  </w:num>
  <w:num w:numId="519" w16cid:durableId="1179389099">
    <w:abstractNumId w:val="128"/>
  </w:num>
  <w:num w:numId="520" w16cid:durableId="2112191950">
    <w:abstractNumId w:val="47"/>
  </w:num>
  <w:num w:numId="521" w16cid:durableId="1194418894">
    <w:abstractNumId w:val="255"/>
  </w:num>
  <w:num w:numId="522" w16cid:durableId="938178828">
    <w:abstractNumId w:val="125"/>
  </w:num>
  <w:num w:numId="523" w16cid:durableId="265885776">
    <w:abstractNumId w:val="431"/>
  </w:num>
  <w:num w:numId="524" w16cid:durableId="998728825">
    <w:abstractNumId w:val="287"/>
  </w:num>
  <w:num w:numId="525" w16cid:durableId="2062247004">
    <w:abstractNumId w:val="511"/>
  </w:num>
  <w:num w:numId="526" w16cid:durableId="1414010885">
    <w:abstractNumId w:val="134"/>
  </w:num>
  <w:num w:numId="527" w16cid:durableId="233394848">
    <w:abstractNumId w:val="15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BE0"/>
    <w:rsid w:val="000014AF"/>
    <w:rsid w:val="00002A78"/>
    <w:rsid w:val="00004675"/>
    <w:rsid w:val="0000698C"/>
    <w:rsid w:val="000079DD"/>
    <w:rsid w:val="00012750"/>
    <w:rsid w:val="0001284F"/>
    <w:rsid w:val="000133CA"/>
    <w:rsid w:val="00013934"/>
    <w:rsid w:val="00015136"/>
    <w:rsid w:val="000161F2"/>
    <w:rsid w:val="00025D97"/>
    <w:rsid w:val="00026C44"/>
    <w:rsid w:val="000335F9"/>
    <w:rsid w:val="0003553E"/>
    <w:rsid w:val="00037435"/>
    <w:rsid w:val="00040CFD"/>
    <w:rsid w:val="00055AB1"/>
    <w:rsid w:val="00056428"/>
    <w:rsid w:val="00056D62"/>
    <w:rsid w:val="00065741"/>
    <w:rsid w:val="00067A54"/>
    <w:rsid w:val="00070412"/>
    <w:rsid w:val="000706F6"/>
    <w:rsid w:val="000707DF"/>
    <w:rsid w:val="0007627C"/>
    <w:rsid w:val="0008576C"/>
    <w:rsid w:val="00087468"/>
    <w:rsid w:val="00091045"/>
    <w:rsid w:val="00097968"/>
    <w:rsid w:val="000A04C1"/>
    <w:rsid w:val="000A42F2"/>
    <w:rsid w:val="000B17C9"/>
    <w:rsid w:val="000B49DD"/>
    <w:rsid w:val="000C0096"/>
    <w:rsid w:val="000C5F7F"/>
    <w:rsid w:val="000C644A"/>
    <w:rsid w:val="000C67EF"/>
    <w:rsid w:val="000C6A81"/>
    <w:rsid w:val="000C7E9C"/>
    <w:rsid w:val="000D4BF7"/>
    <w:rsid w:val="000E0A64"/>
    <w:rsid w:val="000E12B3"/>
    <w:rsid w:val="000E2892"/>
    <w:rsid w:val="000E67DD"/>
    <w:rsid w:val="0010015F"/>
    <w:rsid w:val="0010155E"/>
    <w:rsid w:val="00102BF7"/>
    <w:rsid w:val="00102F18"/>
    <w:rsid w:val="00104A3B"/>
    <w:rsid w:val="00106873"/>
    <w:rsid w:val="00106F62"/>
    <w:rsid w:val="0012088B"/>
    <w:rsid w:val="00121832"/>
    <w:rsid w:val="00123973"/>
    <w:rsid w:val="00131DDA"/>
    <w:rsid w:val="001407F7"/>
    <w:rsid w:val="00141F25"/>
    <w:rsid w:val="001441BE"/>
    <w:rsid w:val="0014535D"/>
    <w:rsid w:val="00147A7B"/>
    <w:rsid w:val="00156BF3"/>
    <w:rsid w:val="001607B1"/>
    <w:rsid w:val="00162765"/>
    <w:rsid w:val="00166AB2"/>
    <w:rsid w:val="00171892"/>
    <w:rsid w:val="00171B45"/>
    <w:rsid w:val="00172254"/>
    <w:rsid w:val="001726E6"/>
    <w:rsid w:val="0018223D"/>
    <w:rsid w:val="00184D7C"/>
    <w:rsid w:val="001874FD"/>
    <w:rsid w:val="001878CB"/>
    <w:rsid w:val="00194CE5"/>
    <w:rsid w:val="0019619F"/>
    <w:rsid w:val="001A38B5"/>
    <w:rsid w:val="001C193D"/>
    <w:rsid w:val="001C66BC"/>
    <w:rsid w:val="001C6843"/>
    <w:rsid w:val="001C76A0"/>
    <w:rsid w:val="001D0915"/>
    <w:rsid w:val="001D2361"/>
    <w:rsid w:val="001D257D"/>
    <w:rsid w:val="001D3521"/>
    <w:rsid w:val="001E1A53"/>
    <w:rsid w:val="001F156D"/>
    <w:rsid w:val="001F1694"/>
    <w:rsid w:val="001F235E"/>
    <w:rsid w:val="001F245A"/>
    <w:rsid w:val="00204214"/>
    <w:rsid w:val="00211F9F"/>
    <w:rsid w:val="00212BB1"/>
    <w:rsid w:val="00212CB9"/>
    <w:rsid w:val="00220E31"/>
    <w:rsid w:val="002247AB"/>
    <w:rsid w:val="00224AC3"/>
    <w:rsid w:val="0023464A"/>
    <w:rsid w:val="00241E24"/>
    <w:rsid w:val="0024228F"/>
    <w:rsid w:val="00242FFF"/>
    <w:rsid w:val="00250A5E"/>
    <w:rsid w:val="00256B1C"/>
    <w:rsid w:val="002612D3"/>
    <w:rsid w:val="00262A43"/>
    <w:rsid w:val="00263610"/>
    <w:rsid w:val="0026660E"/>
    <w:rsid w:val="002712B4"/>
    <w:rsid w:val="0027190B"/>
    <w:rsid w:val="0027208C"/>
    <w:rsid w:val="00273908"/>
    <w:rsid w:val="00275256"/>
    <w:rsid w:val="00276052"/>
    <w:rsid w:val="002806E2"/>
    <w:rsid w:val="00285A59"/>
    <w:rsid w:val="00291AFD"/>
    <w:rsid w:val="0029360E"/>
    <w:rsid w:val="002941AA"/>
    <w:rsid w:val="002B5103"/>
    <w:rsid w:val="002B71DE"/>
    <w:rsid w:val="002B7238"/>
    <w:rsid w:val="002C00BC"/>
    <w:rsid w:val="002C13E8"/>
    <w:rsid w:val="002C24DF"/>
    <w:rsid w:val="002C41AE"/>
    <w:rsid w:val="002D0896"/>
    <w:rsid w:val="002D0BF0"/>
    <w:rsid w:val="002D42A9"/>
    <w:rsid w:val="002E4E23"/>
    <w:rsid w:val="002E69A3"/>
    <w:rsid w:val="002E7F50"/>
    <w:rsid w:val="002F0B15"/>
    <w:rsid w:val="002F19E6"/>
    <w:rsid w:val="002F3566"/>
    <w:rsid w:val="002F617C"/>
    <w:rsid w:val="003004F6"/>
    <w:rsid w:val="00301DAB"/>
    <w:rsid w:val="00303206"/>
    <w:rsid w:val="00303234"/>
    <w:rsid w:val="0030362D"/>
    <w:rsid w:val="00313C80"/>
    <w:rsid w:val="00314FA4"/>
    <w:rsid w:val="00320D98"/>
    <w:rsid w:val="003235B8"/>
    <w:rsid w:val="00324E58"/>
    <w:rsid w:val="00326209"/>
    <w:rsid w:val="003268F3"/>
    <w:rsid w:val="0033101B"/>
    <w:rsid w:val="0033351E"/>
    <w:rsid w:val="003367C1"/>
    <w:rsid w:val="0034004F"/>
    <w:rsid w:val="00341453"/>
    <w:rsid w:val="003436AB"/>
    <w:rsid w:val="003531AA"/>
    <w:rsid w:val="00355D78"/>
    <w:rsid w:val="00360DAD"/>
    <w:rsid w:val="00365E02"/>
    <w:rsid w:val="0036783C"/>
    <w:rsid w:val="00376930"/>
    <w:rsid w:val="00377D8E"/>
    <w:rsid w:val="00383F59"/>
    <w:rsid w:val="0038683B"/>
    <w:rsid w:val="0039169E"/>
    <w:rsid w:val="003945C0"/>
    <w:rsid w:val="003966A6"/>
    <w:rsid w:val="00397690"/>
    <w:rsid w:val="003A20DA"/>
    <w:rsid w:val="003A4F48"/>
    <w:rsid w:val="003A6934"/>
    <w:rsid w:val="003B34F8"/>
    <w:rsid w:val="003B4811"/>
    <w:rsid w:val="003C0D44"/>
    <w:rsid w:val="003C11B9"/>
    <w:rsid w:val="003C190D"/>
    <w:rsid w:val="003C3BFB"/>
    <w:rsid w:val="003C6821"/>
    <w:rsid w:val="003C7DBE"/>
    <w:rsid w:val="003C7F2A"/>
    <w:rsid w:val="003D0F6E"/>
    <w:rsid w:val="003D1082"/>
    <w:rsid w:val="003E3683"/>
    <w:rsid w:val="003E3842"/>
    <w:rsid w:val="003E707D"/>
    <w:rsid w:val="003F077A"/>
    <w:rsid w:val="003F1E4A"/>
    <w:rsid w:val="003F2735"/>
    <w:rsid w:val="003F570B"/>
    <w:rsid w:val="003F5AD1"/>
    <w:rsid w:val="0040201A"/>
    <w:rsid w:val="0040423F"/>
    <w:rsid w:val="00405BA4"/>
    <w:rsid w:val="00406E96"/>
    <w:rsid w:val="004143E9"/>
    <w:rsid w:val="0041485A"/>
    <w:rsid w:val="004151DE"/>
    <w:rsid w:val="00415AD2"/>
    <w:rsid w:val="00416CD7"/>
    <w:rsid w:val="004170B0"/>
    <w:rsid w:val="004177BA"/>
    <w:rsid w:val="00427E86"/>
    <w:rsid w:val="00431089"/>
    <w:rsid w:val="00437956"/>
    <w:rsid w:val="00440041"/>
    <w:rsid w:val="004417D7"/>
    <w:rsid w:val="00443BBF"/>
    <w:rsid w:val="00444FBA"/>
    <w:rsid w:val="0044621A"/>
    <w:rsid w:val="00447131"/>
    <w:rsid w:val="00447F86"/>
    <w:rsid w:val="00454301"/>
    <w:rsid w:val="004620B9"/>
    <w:rsid w:val="00462F0D"/>
    <w:rsid w:val="004635A0"/>
    <w:rsid w:val="004708DE"/>
    <w:rsid w:val="004741F2"/>
    <w:rsid w:val="00487CE3"/>
    <w:rsid w:val="00490BE0"/>
    <w:rsid w:val="004930AB"/>
    <w:rsid w:val="00496CAA"/>
    <w:rsid w:val="00497BAA"/>
    <w:rsid w:val="00497BB1"/>
    <w:rsid w:val="004A64F2"/>
    <w:rsid w:val="004B15AB"/>
    <w:rsid w:val="004B15E0"/>
    <w:rsid w:val="004B21E5"/>
    <w:rsid w:val="004B74DF"/>
    <w:rsid w:val="004C5B02"/>
    <w:rsid w:val="004D3DF4"/>
    <w:rsid w:val="004D47FA"/>
    <w:rsid w:val="004D5721"/>
    <w:rsid w:val="004E0DAD"/>
    <w:rsid w:val="004E415B"/>
    <w:rsid w:val="004E420C"/>
    <w:rsid w:val="004E54DC"/>
    <w:rsid w:val="004F422C"/>
    <w:rsid w:val="004F7CC7"/>
    <w:rsid w:val="00505A31"/>
    <w:rsid w:val="005113F3"/>
    <w:rsid w:val="005115EC"/>
    <w:rsid w:val="00511E64"/>
    <w:rsid w:val="005124E8"/>
    <w:rsid w:val="005128F7"/>
    <w:rsid w:val="0051402E"/>
    <w:rsid w:val="00514C79"/>
    <w:rsid w:val="00515561"/>
    <w:rsid w:val="00523823"/>
    <w:rsid w:val="0052599F"/>
    <w:rsid w:val="00526DA8"/>
    <w:rsid w:val="00532008"/>
    <w:rsid w:val="00533989"/>
    <w:rsid w:val="00534192"/>
    <w:rsid w:val="00535F3C"/>
    <w:rsid w:val="00536C8C"/>
    <w:rsid w:val="005521C6"/>
    <w:rsid w:val="005529A3"/>
    <w:rsid w:val="00554916"/>
    <w:rsid w:val="00554A8B"/>
    <w:rsid w:val="00557E00"/>
    <w:rsid w:val="00557F11"/>
    <w:rsid w:val="0056457A"/>
    <w:rsid w:val="00565380"/>
    <w:rsid w:val="00566684"/>
    <w:rsid w:val="00571645"/>
    <w:rsid w:val="0057321B"/>
    <w:rsid w:val="00573983"/>
    <w:rsid w:val="00573F93"/>
    <w:rsid w:val="00581AFC"/>
    <w:rsid w:val="00582D68"/>
    <w:rsid w:val="0058396A"/>
    <w:rsid w:val="00593DC1"/>
    <w:rsid w:val="00593FC0"/>
    <w:rsid w:val="005A104E"/>
    <w:rsid w:val="005A6C6B"/>
    <w:rsid w:val="005A721B"/>
    <w:rsid w:val="005B0253"/>
    <w:rsid w:val="005B3329"/>
    <w:rsid w:val="005B545B"/>
    <w:rsid w:val="005B58BC"/>
    <w:rsid w:val="005C1CED"/>
    <w:rsid w:val="005C32A6"/>
    <w:rsid w:val="005C3352"/>
    <w:rsid w:val="005C5B2E"/>
    <w:rsid w:val="005D14B3"/>
    <w:rsid w:val="005E0860"/>
    <w:rsid w:val="005F20ED"/>
    <w:rsid w:val="005F467F"/>
    <w:rsid w:val="005F4B8E"/>
    <w:rsid w:val="005F60EB"/>
    <w:rsid w:val="005F7DF6"/>
    <w:rsid w:val="006016A6"/>
    <w:rsid w:val="00604E34"/>
    <w:rsid w:val="00611823"/>
    <w:rsid w:val="00613CF6"/>
    <w:rsid w:val="00613F2A"/>
    <w:rsid w:val="006248D1"/>
    <w:rsid w:val="0063259F"/>
    <w:rsid w:val="006334DB"/>
    <w:rsid w:val="00635063"/>
    <w:rsid w:val="006368C4"/>
    <w:rsid w:val="006409FF"/>
    <w:rsid w:val="00641CBF"/>
    <w:rsid w:val="00642250"/>
    <w:rsid w:val="00643513"/>
    <w:rsid w:val="00643AAA"/>
    <w:rsid w:val="006442BD"/>
    <w:rsid w:val="00647567"/>
    <w:rsid w:val="00647E45"/>
    <w:rsid w:val="00653083"/>
    <w:rsid w:val="006531FD"/>
    <w:rsid w:val="0065559E"/>
    <w:rsid w:val="0066249E"/>
    <w:rsid w:val="00670058"/>
    <w:rsid w:val="0067163C"/>
    <w:rsid w:val="006738E8"/>
    <w:rsid w:val="00677252"/>
    <w:rsid w:val="00680B0A"/>
    <w:rsid w:val="0068120F"/>
    <w:rsid w:val="00683F36"/>
    <w:rsid w:val="00692044"/>
    <w:rsid w:val="00695A87"/>
    <w:rsid w:val="0069769D"/>
    <w:rsid w:val="00697EA7"/>
    <w:rsid w:val="006A111E"/>
    <w:rsid w:val="006A263B"/>
    <w:rsid w:val="006A2E20"/>
    <w:rsid w:val="006A5334"/>
    <w:rsid w:val="006B0A54"/>
    <w:rsid w:val="006C0156"/>
    <w:rsid w:val="006C4587"/>
    <w:rsid w:val="006C4FD3"/>
    <w:rsid w:val="006D0071"/>
    <w:rsid w:val="006D1B90"/>
    <w:rsid w:val="006E3C40"/>
    <w:rsid w:val="006E48BF"/>
    <w:rsid w:val="006F2A12"/>
    <w:rsid w:val="006F4B76"/>
    <w:rsid w:val="006F5AB1"/>
    <w:rsid w:val="0070478F"/>
    <w:rsid w:val="007062DA"/>
    <w:rsid w:val="0070631B"/>
    <w:rsid w:val="007071DF"/>
    <w:rsid w:val="007136A3"/>
    <w:rsid w:val="00723DE5"/>
    <w:rsid w:val="00725C5B"/>
    <w:rsid w:val="0072635E"/>
    <w:rsid w:val="007308F9"/>
    <w:rsid w:val="007329D9"/>
    <w:rsid w:val="00733A9C"/>
    <w:rsid w:val="00735167"/>
    <w:rsid w:val="0073560D"/>
    <w:rsid w:val="00737AC3"/>
    <w:rsid w:val="00743310"/>
    <w:rsid w:val="00745A1D"/>
    <w:rsid w:val="00746827"/>
    <w:rsid w:val="00747C87"/>
    <w:rsid w:val="007560EB"/>
    <w:rsid w:val="007600F4"/>
    <w:rsid w:val="00761A8F"/>
    <w:rsid w:val="00763671"/>
    <w:rsid w:val="007664DA"/>
    <w:rsid w:val="0077452D"/>
    <w:rsid w:val="00777017"/>
    <w:rsid w:val="00780996"/>
    <w:rsid w:val="00781E0B"/>
    <w:rsid w:val="007849F6"/>
    <w:rsid w:val="00791406"/>
    <w:rsid w:val="00791CDD"/>
    <w:rsid w:val="00792E02"/>
    <w:rsid w:val="00797123"/>
    <w:rsid w:val="007A4984"/>
    <w:rsid w:val="007A5505"/>
    <w:rsid w:val="007A7BB3"/>
    <w:rsid w:val="007B200B"/>
    <w:rsid w:val="007B2B1B"/>
    <w:rsid w:val="007B6857"/>
    <w:rsid w:val="007C02EB"/>
    <w:rsid w:val="007C0A97"/>
    <w:rsid w:val="007C47B7"/>
    <w:rsid w:val="007D0095"/>
    <w:rsid w:val="007D4D30"/>
    <w:rsid w:val="007E5765"/>
    <w:rsid w:val="007E678C"/>
    <w:rsid w:val="007F06EE"/>
    <w:rsid w:val="007F1B16"/>
    <w:rsid w:val="007F2627"/>
    <w:rsid w:val="007F358F"/>
    <w:rsid w:val="007F3653"/>
    <w:rsid w:val="007F5232"/>
    <w:rsid w:val="007F67D7"/>
    <w:rsid w:val="00804DDD"/>
    <w:rsid w:val="00804DF3"/>
    <w:rsid w:val="00805367"/>
    <w:rsid w:val="00810D77"/>
    <w:rsid w:val="00815C32"/>
    <w:rsid w:val="00816CCA"/>
    <w:rsid w:val="008172FF"/>
    <w:rsid w:val="008217E2"/>
    <w:rsid w:val="00823726"/>
    <w:rsid w:val="008356A4"/>
    <w:rsid w:val="008377F2"/>
    <w:rsid w:val="0084038A"/>
    <w:rsid w:val="0084069F"/>
    <w:rsid w:val="0084336F"/>
    <w:rsid w:val="00843D4F"/>
    <w:rsid w:val="00852B29"/>
    <w:rsid w:val="008541ED"/>
    <w:rsid w:val="00854970"/>
    <w:rsid w:val="008556C9"/>
    <w:rsid w:val="008610E8"/>
    <w:rsid w:val="00861BBE"/>
    <w:rsid w:val="0086259F"/>
    <w:rsid w:val="008659A4"/>
    <w:rsid w:val="00866B36"/>
    <w:rsid w:val="00870A01"/>
    <w:rsid w:val="008772A7"/>
    <w:rsid w:val="008809A7"/>
    <w:rsid w:val="00880C1D"/>
    <w:rsid w:val="0088489D"/>
    <w:rsid w:val="00884BF1"/>
    <w:rsid w:val="00885236"/>
    <w:rsid w:val="0088796E"/>
    <w:rsid w:val="00895930"/>
    <w:rsid w:val="00896288"/>
    <w:rsid w:val="008A06DA"/>
    <w:rsid w:val="008A076A"/>
    <w:rsid w:val="008A5BD7"/>
    <w:rsid w:val="008A6342"/>
    <w:rsid w:val="008A6ADE"/>
    <w:rsid w:val="008A6B65"/>
    <w:rsid w:val="008A771B"/>
    <w:rsid w:val="008A7D6E"/>
    <w:rsid w:val="008A7F79"/>
    <w:rsid w:val="008B03C6"/>
    <w:rsid w:val="008C6BC5"/>
    <w:rsid w:val="008D7351"/>
    <w:rsid w:val="008E1C14"/>
    <w:rsid w:val="008E5C4F"/>
    <w:rsid w:val="008E5D39"/>
    <w:rsid w:val="008E65BB"/>
    <w:rsid w:val="008E6D34"/>
    <w:rsid w:val="008E7476"/>
    <w:rsid w:val="008F34BB"/>
    <w:rsid w:val="008F7325"/>
    <w:rsid w:val="00903791"/>
    <w:rsid w:val="00903806"/>
    <w:rsid w:val="00914E3D"/>
    <w:rsid w:val="009154B6"/>
    <w:rsid w:val="00915D9D"/>
    <w:rsid w:val="00920E59"/>
    <w:rsid w:val="00922C60"/>
    <w:rsid w:val="009231BA"/>
    <w:rsid w:val="009235AE"/>
    <w:rsid w:val="00923F1E"/>
    <w:rsid w:val="0093049D"/>
    <w:rsid w:val="00931059"/>
    <w:rsid w:val="009325E9"/>
    <w:rsid w:val="00945D17"/>
    <w:rsid w:val="00946AF4"/>
    <w:rsid w:val="00950462"/>
    <w:rsid w:val="009534B2"/>
    <w:rsid w:val="009608A6"/>
    <w:rsid w:val="0096179C"/>
    <w:rsid w:val="00967720"/>
    <w:rsid w:val="009727DE"/>
    <w:rsid w:val="00974AF4"/>
    <w:rsid w:val="009877B7"/>
    <w:rsid w:val="00992713"/>
    <w:rsid w:val="00995449"/>
    <w:rsid w:val="009A01E9"/>
    <w:rsid w:val="009A3770"/>
    <w:rsid w:val="009A636C"/>
    <w:rsid w:val="009B054E"/>
    <w:rsid w:val="009B2CCB"/>
    <w:rsid w:val="009B305E"/>
    <w:rsid w:val="009B6215"/>
    <w:rsid w:val="009B6B99"/>
    <w:rsid w:val="009B7B68"/>
    <w:rsid w:val="009C0ACC"/>
    <w:rsid w:val="009C4620"/>
    <w:rsid w:val="009C4D67"/>
    <w:rsid w:val="009C5686"/>
    <w:rsid w:val="009D0B4A"/>
    <w:rsid w:val="009D4E03"/>
    <w:rsid w:val="009D7646"/>
    <w:rsid w:val="009E6160"/>
    <w:rsid w:val="009E6658"/>
    <w:rsid w:val="009F22B2"/>
    <w:rsid w:val="009F6F24"/>
    <w:rsid w:val="00A11201"/>
    <w:rsid w:val="00A13285"/>
    <w:rsid w:val="00A15FA8"/>
    <w:rsid w:val="00A16167"/>
    <w:rsid w:val="00A16991"/>
    <w:rsid w:val="00A24C81"/>
    <w:rsid w:val="00A25417"/>
    <w:rsid w:val="00A31447"/>
    <w:rsid w:val="00A37562"/>
    <w:rsid w:val="00A4025E"/>
    <w:rsid w:val="00A41FED"/>
    <w:rsid w:val="00A448F3"/>
    <w:rsid w:val="00A454D5"/>
    <w:rsid w:val="00A5285B"/>
    <w:rsid w:val="00A5781E"/>
    <w:rsid w:val="00A60E38"/>
    <w:rsid w:val="00A64CF0"/>
    <w:rsid w:val="00A64E88"/>
    <w:rsid w:val="00A65335"/>
    <w:rsid w:val="00A73346"/>
    <w:rsid w:val="00A73ABC"/>
    <w:rsid w:val="00A73BB6"/>
    <w:rsid w:val="00A74E74"/>
    <w:rsid w:val="00A77446"/>
    <w:rsid w:val="00A77921"/>
    <w:rsid w:val="00A77F19"/>
    <w:rsid w:val="00A84195"/>
    <w:rsid w:val="00A8680B"/>
    <w:rsid w:val="00A87AD3"/>
    <w:rsid w:val="00A87CDD"/>
    <w:rsid w:val="00A905AB"/>
    <w:rsid w:val="00A944B2"/>
    <w:rsid w:val="00AA7665"/>
    <w:rsid w:val="00AA76FC"/>
    <w:rsid w:val="00AB5FB5"/>
    <w:rsid w:val="00AC3DB8"/>
    <w:rsid w:val="00AC5F9C"/>
    <w:rsid w:val="00AD10B6"/>
    <w:rsid w:val="00AD2769"/>
    <w:rsid w:val="00AD295B"/>
    <w:rsid w:val="00AD6444"/>
    <w:rsid w:val="00AE164E"/>
    <w:rsid w:val="00AE3230"/>
    <w:rsid w:val="00AF0D60"/>
    <w:rsid w:val="00AF25AD"/>
    <w:rsid w:val="00AF3BF4"/>
    <w:rsid w:val="00AF4C4A"/>
    <w:rsid w:val="00AF625E"/>
    <w:rsid w:val="00AF766A"/>
    <w:rsid w:val="00B06321"/>
    <w:rsid w:val="00B07352"/>
    <w:rsid w:val="00B11252"/>
    <w:rsid w:val="00B1271C"/>
    <w:rsid w:val="00B238B0"/>
    <w:rsid w:val="00B25348"/>
    <w:rsid w:val="00B2686E"/>
    <w:rsid w:val="00B3628B"/>
    <w:rsid w:val="00B40A79"/>
    <w:rsid w:val="00B42020"/>
    <w:rsid w:val="00B4320D"/>
    <w:rsid w:val="00B43CE2"/>
    <w:rsid w:val="00B47D8F"/>
    <w:rsid w:val="00B553BB"/>
    <w:rsid w:val="00B57028"/>
    <w:rsid w:val="00B60743"/>
    <w:rsid w:val="00B67A6E"/>
    <w:rsid w:val="00B70891"/>
    <w:rsid w:val="00B73FBA"/>
    <w:rsid w:val="00B82A4B"/>
    <w:rsid w:val="00B83629"/>
    <w:rsid w:val="00B84039"/>
    <w:rsid w:val="00B90416"/>
    <w:rsid w:val="00B93F80"/>
    <w:rsid w:val="00B94A62"/>
    <w:rsid w:val="00B94A85"/>
    <w:rsid w:val="00B95D04"/>
    <w:rsid w:val="00BA2660"/>
    <w:rsid w:val="00BA35F8"/>
    <w:rsid w:val="00BA4FA2"/>
    <w:rsid w:val="00BA5862"/>
    <w:rsid w:val="00BB137F"/>
    <w:rsid w:val="00BB13BF"/>
    <w:rsid w:val="00BB19BF"/>
    <w:rsid w:val="00BB468E"/>
    <w:rsid w:val="00BC251F"/>
    <w:rsid w:val="00BC2C53"/>
    <w:rsid w:val="00BC61C9"/>
    <w:rsid w:val="00BD0B3A"/>
    <w:rsid w:val="00BD0E21"/>
    <w:rsid w:val="00BD1589"/>
    <w:rsid w:val="00BD2950"/>
    <w:rsid w:val="00BD513E"/>
    <w:rsid w:val="00BD5656"/>
    <w:rsid w:val="00BE730E"/>
    <w:rsid w:val="00BF62FD"/>
    <w:rsid w:val="00BF6CF1"/>
    <w:rsid w:val="00C0052E"/>
    <w:rsid w:val="00C00D58"/>
    <w:rsid w:val="00C04C42"/>
    <w:rsid w:val="00C07217"/>
    <w:rsid w:val="00C07F16"/>
    <w:rsid w:val="00C14E52"/>
    <w:rsid w:val="00C3129E"/>
    <w:rsid w:val="00C31AF1"/>
    <w:rsid w:val="00C329BE"/>
    <w:rsid w:val="00C36E05"/>
    <w:rsid w:val="00C4122E"/>
    <w:rsid w:val="00C42C0E"/>
    <w:rsid w:val="00C43DB9"/>
    <w:rsid w:val="00C46E8A"/>
    <w:rsid w:val="00C47D05"/>
    <w:rsid w:val="00C51E88"/>
    <w:rsid w:val="00C55874"/>
    <w:rsid w:val="00C648F3"/>
    <w:rsid w:val="00C65263"/>
    <w:rsid w:val="00C666C1"/>
    <w:rsid w:val="00C70CFC"/>
    <w:rsid w:val="00C71F82"/>
    <w:rsid w:val="00C7265E"/>
    <w:rsid w:val="00C72E7A"/>
    <w:rsid w:val="00C74B56"/>
    <w:rsid w:val="00C764AD"/>
    <w:rsid w:val="00C81A60"/>
    <w:rsid w:val="00C86DEB"/>
    <w:rsid w:val="00C9468C"/>
    <w:rsid w:val="00C9556D"/>
    <w:rsid w:val="00C974CC"/>
    <w:rsid w:val="00C97A36"/>
    <w:rsid w:val="00CA1914"/>
    <w:rsid w:val="00CA6480"/>
    <w:rsid w:val="00CB0000"/>
    <w:rsid w:val="00CB3606"/>
    <w:rsid w:val="00CB473F"/>
    <w:rsid w:val="00CB5728"/>
    <w:rsid w:val="00CB64A0"/>
    <w:rsid w:val="00CB7623"/>
    <w:rsid w:val="00CB76C9"/>
    <w:rsid w:val="00CC0284"/>
    <w:rsid w:val="00CD2C18"/>
    <w:rsid w:val="00CD5F57"/>
    <w:rsid w:val="00CE160C"/>
    <w:rsid w:val="00CE1AB4"/>
    <w:rsid w:val="00CE2ABF"/>
    <w:rsid w:val="00CE43E2"/>
    <w:rsid w:val="00CE640C"/>
    <w:rsid w:val="00CF286E"/>
    <w:rsid w:val="00CF2A30"/>
    <w:rsid w:val="00CF6316"/>
    <w:rsid w:val="00CF652E"/>
    <w:rsid w:val="00D03838"/>
    <w:rsid w:val="00D06E1C"/>
    <w:rsid w:val="00D075A3"/>
    <w:rsid w:val="00D142FD"/>
    <w:rsid w:val="00D162A0"/>
    <w:rsid w:val="00D173AC"/>
    <w:rsid w:val="00D264AC"/>
    <w:rsid w:val="00D27310"/>
    <w:rsid w:val="00D3566E"/>
    <w:rsid w:val="00D36D3E"/>
    <w:rsid w:val="00D406A1"/>
    <w:rsid w:val="00D411B9"/>
    <w:rsid w:val="00D41483"/>
    <w:rsid w:val="00D435F3"/>
    <w:rsid w:val="00D4487C"/>
    <w:rsid w:val="00D505FE"/>
    <w:rsid w:val="00D51898"/>
    <w:rsid w:val="00D53453"/>
    <w:rsid w:val="00D5365A"/>
    <w:rsid w:val="00D54B70"/>
    <w:rsid w:val="00D5572F"/>
    <w:rsid w:val="00D561FB"/>
    <w:rsid w:val="00D62A16"/>
    <w:rsid w:val="00D66C55"/>
    <w:rsid w:val="00D701B3"/>
    <w:rsid w:val="00D86D71"/>
    <w:rsid w:val="00D922BF"/>
    <w:rsid w:val="00D9260D"/>
    <w:rsid w:val="00D9435D"/>
    <w:rsid w:val="00DA1205"/>
    <w:rsid w:val="00DA2FD8"/>
    <w:rsid w:val="00DA5651"/>
    <w:rsid w:val="00DB32C7"/>
    <w:rsid w:val="00DB6D34"/>
    <w:rsid w:val="00DB7DF3"/>
    <w:rsid w:val="00DC1AD0"/>
    <w:rsid w:val="00DC3A1E"/>
    <w:rsid w:val="00DC490A"/>
    <w:rsid w:val="00DD6341"/>
    <w:rsid w:val="00DD7304"/>
    <w:rsid w:val="00DD7D37"/>
    <w:rsid w:val="00DE4742"/>
    <w:rsid w:val="00DE5D73"/>
    <w:rsid w:val="00DE736F"/>
    <w:rsid w:val="00DF597C"/>
    <w:rsid w:val="00E002FE"/>
    <w:rsid w:val="00E009C0"/>
    <w:rsid w:val="00E02755"/>
    <w:rsid w:val="00E02C17"/>
    <w:rsid w:val="00E06A70"/>
    <w:rsid w:val="00E07EC6"/>
    <w:rsid w:val="00E11693"/>
    <w:rsid w:val="00E13ACA"/>
    <w:rsid w:val="00E2193F"/>
    <w:rsid w:val="00E32416"/>
    <w:rsid w:val="00E35785"/>
    <w:rsid w:val="00E4378E"/>
    <w:rsid w:val="00E44A1D"/>
    <w:rsid w:val="00E52646"/>
    <w:rsid w:val="00E552AB"/>
    <w:rsid w:val="00E76FA7"/>
    <w:rsid w:val="00E778E2"/>
    <w:rsid w:val="00E77E0C"/>
    <w:rsid w:val="00E8489D"/>
    <w:rsid w:val="00E85F4E"/>
    <w:rsid w:val="00E87731"/>
    <w:rsid w:val="00E935A6"/>
    <w:rsid w:val="00EA56D7"/>
    <w:rsid w:val="00EA66A0"/>
    <w:rsid w:val="00EA6EBD"/>
    <w:rsid w:val="00EB1F09"/>
    <w:rsid w:val="00EB2EE9"/>
    <w:rsid w:val="00EB489D"/>
    <w:rsid w:val="00EC4DEA"/>
    <w:rsid w:val="00EC5776"/>
    <w:rsid w:val="00EC58E9"/>
    <w:rsid w:val="00ED3592"/>
    <w:rsid w:val="00ED5D1A"/>
    <w:rsid w:val="00EE3E04"/>
    <w:rsid w:val="00EE5663"/>
    <w:rsid w:val="00EF05AB"/>
    <w:rsid w:val="00EF1D1F"/>
    <w:rsid w:val="00EF6F97"/>
    <w:rsid w:val="00F02F75"/>
    <w:rsid w:val="00F1254F"/>
    <w:rsid w:val="00F141ED"/>
    <w:rsid w:val="00F21560"/>
    <w:rsid w:val="00F22AE8"/>
    <w:rsid w:val="00F23852"/>
    <w:rsid w:val="00F23F12"/>
    <w:rsid w:val="00F2624C"/>
    <w:rsid w:val="00F27F2A"/>
    <w:rsid w:val="00F338BD"/>
    <w:rsid w:val="00F34083"/>
    <w:rsid w:val="00F35D2A"/>
    <w:rsid w:val="00F400A3"/>
    <w:rsid w:val="00F40E1B"/>
    <w:rsid w:val="00F52AF7"/>
    <w:rsid w:val="00F60798"/>
    <w:rsid w:val="00F64F3D"/>
    <w:rsid w:val="00F668E5"/>
    <w:rsid w:val="00F67ABB"/>
    <w:rsid w:val="00F71889"/>
    <w:rsid w:val="00F71BFA"/>
    <w:rsid w:val="00F71FDE"/>
    <w:rsid w:val="00F75392"/>
    <w:rsid w:val="00F76E4A"/>
    <w:rsid w:val="00F771B8"/>
    <w:rsid w:val="00F820C3"/>
    <w:rsid w:val="00F85DA0"/>
    <w:rsid w:val="00F86210"/>
    <w:rsid w:val="00F93091"/>
    <w:rsid w:val="00F93A39"/>
    <w:rsid w:val="00F93A53"/>
    <w:rsid w:val="00F93AE4"/>
    <w:rsid w:val="00F97840"/>
    <w:rsid w:val="00FA71C9"/>
    <w:rsid w:val="00FB34C0"/>
    <w:rsid w:val="00FC3CF6"/>
    <w:rsid w:val="00FC4627"/>
    <w:rsid w:val="00FC4A10"/>
    <w:rsid w:val="00FC6C92"/>
    <w:rsid w:val="00FD2401"/>
    <w:rsid w:val="00FD50BD"/>
    <w:rsid w:val="00FD7CE9"/>
    <w:rsid w:val="00FD7DDA"/>
    <w:rsid w:val="00FD7EC4"/>
    <w:rsid w:val="00FE0F37"/>
    <w:rsid w:val="00FE4801"/>
    <w:rsid w:val="00FE5CB3"/>
    <w:rsid w:val="00FF3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4F0053"/>
  <w15:chartTrackingRefBased/>
  <w15:docId w15:val="{F3802BEB-7C69-C040-8DD6-968D63575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B2B1B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23DE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03553E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D089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E16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AE164E"/>
    <w:pPr>
      <w:ind w:left="720"/>
      <w:contextualSpacing/>
    </w:pPr>
  </w:style>
  <w:style w:type="character" w:customStyle="1" w:styleId="apple-converted-space">
    <w:name w:val="apple-converted-space"/>
    <w:basedOn w:val="Absatz-Standardschriftart"/>
    <w:rsid w:val="00AE164E"/>
  </w:style>
  <w:style w:type="character" w:styleId="Fett">
    <w:name w:val="Strong"/>
    <w:basedOn w:val="Absatz-Standardschriftart"/>
    <w:uiPriority w:val="22"/>
    <w:qFormat/>
    <w:rsid w:val="0000698C"/>
    <w:rPr>
      <w:b/>
      <w:bCs/>
    </w:rPr>
  </w:style>
  <w:style w:type="paragraph" w:styleId="StandardWeb">
    <w:name w:val="Normal (Web)"/>
    <w:basedOn w:val="Standard"/>
    <w:uiPriority w:val="99"/>
    <w:unhideWhenUsed/>
    <w:rsid w:val="008541ED"/>
    <w:pPr>
      <w:spacing w:before="100" w:beforeAutospacing="1" w:after="100" w:afterAutospacing="1"/>
    </w:pPr>
  </w:style>
  <w:style w:type="character" w:styleId="Hyperlink">
    <w:name w:val="Hyperlink"/>
    <w:basedOn w:val="Absatz-Standardschriftart"/>
    <w:uiPriority w:val="99"/>
    <w:unhideWhenUsed/>
    <w:rsid w:val="00804DF3"/>
    <w:rPr>
      <w:color w:val="0000FF"/>
      <w:u w:val="single"/>
    </w:rPr>
  </w:style>
  <w:style w:type="paragraph" w:customStyle="1" w:styleId="m-2">
    <w:name w:val="m-2"/>
    <w:basedOn w:val="Standard"/>
    <w:rsid w:val="00F71889"/>
    <w:pPr>
      <w:spacing w:before="100" w:beforeAutospacing="1" w:after="100" w:afterAutospacing="1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03553E"/>
    <w:rPr>
      <w:rFonts w:ascii="Times New Roman" w:eastAsia="Times New Roman" w:hAnsi="Times New Roman" w:cs="Times New Roman"/>
      <w:b/>
      <w:bCs/>
      <w:kern w:val="0"/>
      <w:sz w:val="27"/>
      <w:szCs w:val="27"/>
      <w:lang w:eastAsia="de-DE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23DE5"/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:lang w:eastAsia="de-DE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D0896"/>
    <w:rPr>
      <w:rFonts w:asciiTheme="majorHAnsi" w:eastAsiaTheme="majorEastAsia" w:hAnsiTheme="majorHAnsi" w:cstheme="majorBidi"/>
      <w:i/>
      <w:iCs/>
      <w:color w:val="0F4761" w:themeColor="accent1" w:themeShade="BF"/>
      <w:kern w:val="0"/>
      <w:lang w:eastAsia="de-DE"/>
      <w14:ligatures w14:val="non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13C80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487CE3"/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56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9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4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3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6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9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3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5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7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5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1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8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2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5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5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3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8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5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2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8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4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9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1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4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6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2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1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5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5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6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2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5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8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9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8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1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3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omim.org/entry/227645" TargetMode="External"/><Relationship Id="rId21" Type="http://schemas.openxmlformats.org/officeDocument/2006/relationships/hyperlink" Target="https://omim.org/entry/175100" TargetMode="External"/><Relationship Id="rId42" Type="http://schemas.openxmlformats.org/officeDocument/2006/relationships/hyperlink" Target="https://omim.org/entry/109400" TargetMode="External"/><Relationship Id="rId47" Type="http://schemas.openxmlformats.org/officeDocument/2006/relationships/hyperlink" Target="https://omim.org/entry/131100" TargetMode="External"/><Relationship Id="rId63" Type="http://schemas.openxmlformats.org/officeDocument/2006/relationships/hyperlink" Target="https://omim.org/entry/617169" TargetMode="External"/><Relationship Id="rId68" Type="http://schemas.openxmlformats.org/officeDocument/2006/relationships/hyperlink" Target="https://omim.org/entry/277700" TargetMode="External"/><Relationship Id="rId7" Type="http://schemas.openxmlformats.org/officeDocument/2006/relationships/hyperlink" Target="https://omim.org/entry/208900" TargetMode="External"/><Relationship Id="rId71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https://omim.org/entry/218040" TargetMode="External"/><Relationship Id="rId29" Type="http://schemas.openxmlformats.org/officeDocument/2006/relationships/hyperlink" Target="https://omim.org/entry/300514" TargetMode="External"/><Relationship Id="rId11" Type="http://schemas.openxmlformats.org/officeDocument/2006/relationships/hyperlink" Target="https://omim.org/entry/210900" TargetMode="External"/><Relationship Id="rId24" Type="http://schemas.openxmlformats.org/officeDocument/2006/relationships/hyperlink" Target="https://omim.org/entry/617244" TargetMode="External"/><Relationship Id="rId32" Type="http://schemas.openxmlformats.org/officeDocument/2006/relationships/hyperlink" Target="https://omim.org/entry/609053" TargetMode="External"/><Relationship Id="rId37" Type="http://schemas.openxmlformats.org/officeDocument/2006/relationships/hyperlink" Target="https://omim.org/entry/614082" TargetMode="External"/><Relationship Id="rId40" Type="http://schemas.openxmlformats.org/officeDocument/2006/relationships/hyperlink" Target="https://omim.org/entry/616435" TargetMode="External"/><Relationship Id="rId45" Type="http://schemas.openxmlformats.org/officeDocument/2006/relationships/hyperlink" Target="https://omim.org/entry/158320" TargetMode="External"/><Relationship Id="rId53" Type="http://schemas.openxmlformats.org/officeDocument/2006/relationships/hyperlink" Target="https://omim.org/entry/618624" TargetMode="External"/><Relationship Id="rId58" Type="http://schemas.openxmlformats.org/officeDocument/2006/relationships/hyperlink" Target="https://omim.org/entry/180849" TargetMode="External"/><Relationship Id="rId66" Type="http://schemas.openxmlformats.org/officeDocument/2006/relationships/hyperlink" Target="https://omim.org/entry/194072" TargetMode="External"/><Relationship Id="rId5" Type="http://schemas.openxmlformats.org/officeDocument/2006/relationships/webSettings" Target="webSettings.xml"/><Relationship Id="rId61" Type="http://schemas.openxmlformats.org/officeDocument/2006/relationships/hyperlink" Target="https://omim.org/entry/312870" TargetMode="External"/><Relationship Id="rId19" Type="http://schemas.openxmlformats.org/officeDocument/2006/relationships/hyperlink" Target="https://omim.org/entry/601200" TargetMode="External"/><Relationship Id="rId14" Type="http://schemas.openxmlformats.org/officeDocument/2006/relationships/hyperlink" Target="https://omim.org/entry/613563" TargetMode="External"/><Relationship Id="rId22" Type="http://schemas.openxmlformats.org/officeDocument/2006/relationships/hyperlink" Target="https://omim.org/entry/617883" TargetMode="External"/><Relationship Id="rId27" Type="http://schemas.openxmlformats.org/officeDocument/2006/relationships/hyperlink" Target="https://omim.org/entry/227646" TargetMode="External"/><Relationship Id="rId30" Type="http://schemas.openxmlformats.org/officeDocument/2006/relationships/hyperlink" Target="https://omim.org/entry/600901" TargetMode="External"/><Relationship Id="rId35" Type="http://schemas.openxmlformats.org/officeDocument/2006/relationships/hyperlink" Target="https://omim.org/entry/613390" TargetMode="External"/><Relationship Id="rId43" Type="http://schemas.openxmlformats.org/officeDocument/2006/relationships/hyperlink" Target="https://omim.org/entry/150800" TargetMode="External"/><Relationship Id="rId48" Type="http://schemas.openxmlformats.org/officeDocument/2006/relationships/hyperlink" Target="https://omim.org/entry/171400" TargetMode="External"/><Relationship Id="rId56" Type="http://schemas.openxmlformats.org/officeDocument/2006/relationships/hyperlink" Target="https://omim.org/entry/175200" TargetMode="External"/><Relationship Id="rId64" Type="http://schemas.openxmlformats.org/officeDocument/2006/relationships/hyperlink" Target="https://omim.org/entry/191100" TargetMode="External"/><Relationship Id="rId69" Type="http://schemas.openxmlformats.org/officeDocument/2006/relationships/hyperlink" Target="https://omim.org/entry/278700" TargetMode="External"/><Relationship Id="rId8" Type="http://schemas.openxmlformats.org/officeDocument/2006/relationships/hyperlink" Target="https://omim.org/entry/158350" TargetMode="External"/><Relationship Id="rId51" Type="http://schemas.openxmlformats.org/officeDocument/2006/relationships/hyperlink" Target="https://omim.org/entry/101000" TargetMode="External"/><Relationship Id="rId3" Type="http://schemas.openxmlformats.org/officeDocument/2006/relationships/styles" Target="styles.xml"/><Relationship Id="rId12" Type="http://schemas.openxmlformats.org/officeDocument/2006/relationships/hyperlink" Target="https://omim.org/entry/605039" TargetMode="External"/><Relationship Id="rId17" Type="http://schemas.openxmlformats.org/officeDocument/2006/relationships/hyperlink" Target="https://omim.org/entry/194080" TargetMode="External"/><Relationship Id="rId25" Type="http://schemas.openxmlformats.org/officeDocument/2006/relationships/hyperlink" Target="https://omim.org/entry/617247" TargetMode="External"/><Relationship Id="rId33" Type="http://schemas.openxmlformats.org/officeDocument/2006/relationships/hyperlink" Target="https://omim.org/entry/609054" TargetMode="External"/><Relationship Id="rId38" Type="http://schemas.openxmlformats.org/officeDocument/2006/relationships/hyperlink" Target="https://omim.org/entry/614083" TargetMode="External"/><Relationship Id="rId46" Type="http://schemas.openxmlformats.org/officeDocument/2006/relationships/hyperlink" Target="https://omim.org/entry/253250" TargetMode="External"/><Relationship Id="rId59" Type="http://schemas.openxmlformats.org/officeDocument/2006/relationships/hyperlink" Target="https://omim.org/entry/269150" TargetMode="External"/><Relationship Id="rId67" Type="http://schemas.openxmlformats.org/officeDocument/2006/relationships/hyperlink" Target="https://omim.org/entry/277590" TargetMode="External"/><Relationship Id="rId20" Type="http://schemas.openxmlformats.org/officeDocument/2006/relationships/hyperlink" Target="https://omim.org/entry/620040" TargetMode="External"/><Relationship Id="rId41" Type="http://schemas.openxmlformats.org/officeDocument/2006/relationships/hyperlink" Target="https://omim.org/entry/136680" TargetMode="External"/><Relationship Id="rId54" Type="http://schemas.openxmlformats.org/officeDocument/2006/relationships/hyperlink" Target="https://omim.org/entry/267000" TargetMode="External"/><Relationship Id="rId62" Type="http://schemas.openxmlformats.org/officeDocument/2006/relationships/hyperlink" Target="https://omim.org/entry/210600" TargetMode="External"/><Relationship Id="rId7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hyperlink" Target="https://omim.org/entry/118450" TargetMode="External"/><Relationship Id="rId15" Type="http://schemas.openxmlformats.org/officeDocument/2006/relationships/hyperlink" Target="https://omim.org/entry/619101" TargetMode="External"/><Relationship Id="rId23" Type="http://schemas.openxmlformats.org/officeDocument/2006/relationships/hyperlink" Target="https://omim.org/entry/617243" TargetMode="External"/><Relationship Id="rId28" Type="http://schemas.openxmlformats.org/officeDocument/2006/relationships/hyperlink" Target="https://omim.org/entry/227650" TargetMode="External"/><Relationship Id="rId36" Type="http://schemas.openxmlformats.org/officeDocument/2006/relationships/hyperlink" Target="https://omim.org/entry/613951" TargetMode="External"/><Relationship Id="rId49" Type="http://schemas.openxmlformats.org/officeDocument/2006/relationships/hyperlink" Target="https://omim.org/entry/162300" TargetMode="External"/><Relationship Id="rId57" Type="http://schemas.openxmlformats.org/officeDocument/2006/relationships/hyperlink" Target="https://omim.org/entry/268400" TargetMode="External"/><Relationship Id="rId10" Type="http://schemas.openxmlformats.org/officeDocument/2006/relationships/hyperlink" Target="https://omim.org/entry/135150" TargetMode="External"/><Relationship Id="rId31" Type="http://schemas.openxmlformats.org/officeDocument/2006/relationships/hyperlink" Target="https://omim.org/entry/603467" TargetMode="External"/><Relationship Id="rId44" Type="http://schemas.openxmlformats.org/officeDocument/2006/relationships/hyperlink" Target="https://omim.org/entry/174900" TargetMode="External"/><Relationship Id="rId52" Type="http://schemas.openxmlformats.org/officeDocument/2006/relationships/hyperlink" Target="https://omim.org/entry/251260" TargetMode="External"/><Relationship Id="rId60" Type="http://schemas.openxmlformats.org/officeDocument/2006/relationships/hyperlink" Target="https://omim.org/entry/260400" TargetMode="External"/><Relationship Id="rId65" Type="http://schemas.openxmlformats.org/officeDocument/2006/relationships/hyperlink" Target="https://omim.org/entry/193300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omim.org/entry/130650" TargetMode="External"/><Relationship Id="rId13" Type="http://schemas.openxmlformats.org/officeDocument/2006/relationships/hyperlink" Target="https://omim.org/entry/115150" TargetMode="External"/><Relationship Id="rId18" Type="http://schemas.openxmlformats.org/officeDocument/2006/relationships/hyperlink" Target="https://omim.org/entry/105650" TargetMode="External"/><Relationship Id="rId39" Type="http://schemas.openxmlformats.org/officeDocument/2006/relationships/hyperlink" Target="https://omim.org/entry/615272" TargetMode="External"/><Relationship Id="rId34" Type="http://schemas.openxmlformats.org/officeDocument/2006/relationships/hyperlink" Target="https://omim.org/entry/610832" TargetMode="External"/><Relationship Id="rId50" Type="http://schemas.openxmlformats.org/officeDocument/2006/relationships/hyperlink" Target="https://omim.org/entry/162200" TargetMode="External"/><Relationship Id="rId55" Type="http://schemas.openxmlformats.org/officeDocument/2006/relationships/hyperlink" Target="https://omim.org/entry/175200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E092786-0B31-494B-B7A7-36E0C65F82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5</Pages>
  <Words>6668</Words>
  <Characters>42010</Characters>
  <Application>Microsoft Office Word</Application>
  <DocSecurity>0</DocSecurity>
  <Lines>350</Lines>
  <Paragraphs>9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Kuhlen</dc:creator>
  <cp:keywords/>
  <dc:description/>
  <cp:lastModifiedBy>Michaela Kuhlen</cp:lastModifiedBy>
  <cp:revision>3</cp:revision>
  <dcterms:created xsi:type="dcterms:W3CDTF">2024-10-07T10:32:00Z</dcterms:created>
  <dcterms:modified xsi:type="dcterms:W3CDTF">2024-10-07T10:33:00Z</dcterms:modified>
</cp:coreProperties>
</file>